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D90CB6" w14:textId="77777777" w:rsidR="00EF4C17" w:rsidRDefault="00A60235">
      <w:pPr>
        <w:spacing w:before="77"/>
        <w:ind w:left="624"/>
        <w:rPr>
          <w:rFonts w:ascii="Times New Roman"/>
          <w:b/>
          <w:sz w:val="24"/>
        </w:rPr>
      </w:pPr>
      <w:bookmarkStart w:id="0" w:name="Supplement_1_Survey"/>
      <w:bookmarkEnd w:id="0"/>
      <w:r>
        <w:rPr>
          <w:rFonts w:ascii="Times New Roman"/>
          <w:b/>
          <w:w w:val="110"/>
          <w:sz w:val="24"/>
        </w:rPr>
        <w:t>Supplement</w:t>
      </w:r>
      <w:r>
        <w:rPr>
          <w:rFonts w:ascii="Times New Roman"/>
          <w:b/>
          <w:spacing w:val="-7"/>
          <w:w w:val="110"/>
          <w:sz w:val="24"/>
        </w:rPr>
        <w:t xml:space="preserve"> </w:t>
      </w:r>
      <w:r>
        <w:rPr>
          <w:rFonts w:ascii="Times New Roman"/>
          <w:b/>
          <w:w w:val="110"/>
          <w:sz w:val="24"/>
        </w:rPr>
        <w:t>1</w:t>
      </w:r>
      <w:r>
        <w:rPr>
          <w:rFonts w:ascii="Times New Roman"/>
          <w:b/>
          <w:spacing w:val="-7"/>
          <w:w w:val="110"/>
          <w:sz w:val="24"/>
        </w:rPr>
        <w:t xml:space="preserve"> </w:t>
      </w:r>
      <w:r>
        <w:rPr>
          <w:rFonts w:ascii="Times New Roman"/>
          <w:b/>
          <w:spacing w:val="-2"/>
          <w:w w:val="110"/>
          <w:sz w:val="24"/>
        </w:rPr>
        <w:t>Survey</w:t>
      </w:r>
    </w:p>
    <w:p w14:paraId="15D90CB7" w14:textId="77777777" w:rsidR="00EF4C17" w:rsidRDefault="00EF4C17">
      <w:pPr>
        <w:pStyle w:val="BodyText"/>
        <w:spacing w:before="100"/>
        <w:rPr>
          <w:rFonts w:ascii="Times New Roman"/>
          <w:b/>
          <w:sz w:val="24"/>
        </w:rPr>
      </w:pPr>
    </w:p>
    <w:p w14:paraId="15D90CB8" w14:textId="25C72CE3" w:rsidR="00EF4C17" w:rsidRDefault="00A60235">
      <w:pPr>
        <w:pStyle w:val="Heading1"/>
      </w:pPr>
      <w:bookmarkStart w:id="1" w:name="Clinical_trial_experiences_of_patients_u"/>
      <w:bookmarkEnd w:id="1"/>
      <w:r>
        <w:rPr>
          <w:w w:val="110"/>
        </w:rPr>
        <w:t>Clinical</w:t>
      </w:r>
      <w:r>
        <w:rPr>
          <w:spacing w:val="-20"/>
          <w:w w:val="110"/>
        </w:rPr>
        <w:t xml:space="preserve"> </w:t>
      </w:r>
      <w:r>
        <w:rPr>
          <w:w w:val="110"/>
        </w:rPr>
        <w:t>trial</w:t>
      </w:r>
      <w:r>
        <w:rPr>
          <w:spacing w:val="-19"/>
          <w:w w:val="110"/>
        </w:rPr>
        <w:t xml:space="preserve"> </w:t>
      </w:r>
      <w:r>
        <w:rPr>
          <w:w w:val="110"/>
        </w:rPr>
        <w:t>experiences</w:t>
      </w:r>
      <w:r>
        <w:rPr>
          <w:spacing w:val="-19"/>
          <w:w w:val="110"/>
        </w:rPr>
        <w:t xml:space="preserve"> </w:t>
      </w:r>
      <w:r>
        <w:rPr>
          <w:w w:val="110"/>
        </w:rPr>
        <w:t>of</w:t>
      </w:r>
      <w:r>
        <w:rPr>
          <w:spacing w:val="-19"/>
          <w:w w:val="110"/>
        </w:rPr>
        <w:t xml:space="preserve"> </w:t>
      </w:r>
      <w:r>
        <w:rPr>
          <w:w w:val="110"/>
        </w:rPr>
        <w:t>patients</w:t>
      </w:r>
      <w:r>
        <w:rPr>
          <w:spacing w:val="-20"/>
          <w:w w:val="110"/>
        </w:rPr>
        <w:t xml:space="preserve"> </w:t>
      </w:r>
      <w:r>
        <w:rPr>
          <w:w w:val="110"/>
        </w:rPr>
        <w:t>undergoing</w:t>
      </w:r>
      <w:r>
        <w:rPr>
          <w:spacing w:val="-19"/>
          <w:w w:val="110"/>
        </w:rPr>
        <w:t xml:space="preserve"> </w:t>
      </w:r>
      <w:r w:rsidR="0013521A">
        <w:rPr>
          <w:spacing w:val="-19"/>
          <w:w w:val="110"/>
        </w:rPr>
        <w:t>&lt;</w:t>
      </w:r>
      <w:r w:rsidR="0013521A">
        <w:rPr>
          <w:w w:val="110"/>
        </w:rPr>
        <w:t>insert surgery type&gt;</w:t>
      </w:r>
      <w:r>
        <w:rPr>
          <w:spacing w:val="-12"/>
          <w:w w:val="110"/>
        </w:rPr>
        <w:t xml:space="preserve"> </w:t>
      </w:r>
    </w:p>
    <w:p w14:paraId="15D90CB9" w14:textId="78E1B0E4" w:rsidR="00EF4C17" w:rsidRDefault="00A60235">
      <w:pPr>
        <w:pStyle w:val="BodyText"/>
        <w:spacing w:before="242" w:line="235" w:lineRule="auto"/>
        <w:ind w:left="624" w:right="754"/>
      </w:pPr>
      <w:r>
        <w:rPr>
          <w:w w:val="110"/>
        </w:rPr>
        <w:t>You have been sent this survey as you have indicated your interest in completing a survey to explore your experiences</w:t>
      </w:r>
      <w:r>
        <w:rPr>
          <w:spacing w:val="-2"/>
          <w:w w:val="110"/>
        </w:rPr>
        <w:t xml:space="preserve"> </w:t>
      </w:r>
      <w:r>
        <w:rPr>
          <w:w w:val="110"/>
        </w:rPr>
        <w:t>on</w:t>
      </w:r>
      <w:r>
        <w:rPr>
          <w:spacing w:val="-1"/>
          <w:w w:val="110"/>
        </w:rPr>
        <w:t xml:space="preserve"> </w:t>
      </w:r>
      <w:r>
        <w:rPr>
          <w:w w:val="110"/>
        </w:rPr>
        <w:t>a</w:t>
      </w:r>
      <w:r>
        <w:rPr>
          <w:spacing w:val="-2"/>
          <w:w w:val="110"/>
        </w:rPr>
        <w:t xml:space="preserve"> </w:t>
      </w:r>
      <w:r>
        <w:rPr>
          <w:w w:val="110"/>
        </w:rPr>
        <w:t>clinical</w:t>
      </w:r>
      <w:r>
        <w:rPr>
          <w:spacing w:val="-2"/>
          <w:w w:val="110"/>
        </w:rPr>
        <w:t xml:space="preserve"> </w:t>
      </w:r>
      <w:r>
        <w:rPr>
          <w:w w:val="110"/>
        </w:rPr>
        <w:t>trial when</w:t>
      </w:r>
      <w:r>
        <w:rPr>
          <w:spacing w:val="-3"/>
          <w:w w:val="110"/>
        </w:rPr>
        <w:t xml:space="preserve"> </w:t>
      </w:r>
      <w:r>
        <w:rPr>
          <w:w w:val="110"/>
        </w:rPr>
        <w:t>undergoing</w:t>
      </w:r>
      <w:r w:rsidR="000C4EAA">
        <w:rPr>
          <w:spacing w:val="-4"/>
          <w:w w:val="110"/>
        </w:rPr>
        <w:t xml:space="preserve"> &lt;insert surgery type&gt;</w:t>
      </w:r>
      <w:r>
        <w:rPr>
          <w:spacing w:val="-4"/>
          <w:w w:val="110"/>
        </w:rPr>
        <w:t xml:space="preserve"> </w:t>
      </w:r>
      <w:r>
        <w:rPr>
          <w:w w:val="110"/>
        </w:rPr>
        <w:t>thoracic</w:t>
      </w:r>
      <w:r>
        <w:rPr>
          <w:spacing w:val="-4"/>
          <w:w w:val="110"/>
        </w:rPr>
        <w:t xml:space="preserve"> </w:t>
      </w:r>
      <w:r>
        <w:rPr>
          <w:w w:val="110"/>
        </w:rPr>
        <w:t>surgery.</w:t>
      </w:r>
      <w:r>
        <w:rPr>
          <w:spacing w:val="-2"/>
          <w:w w:val="110"/>
        </w:rPr>
        <w:t xml:space="preserve"> </w:t>
      </w:r>
      <w:r>
        <w:rPr>
          <w:w w:val="110"/>
        </w:rPr>
        <w:t>To</w:t>
      </w:r>
      <w:r>
        <w:rPr>
          <w:spacing w:val="-2"/>
          <w:w w:val="110"/>
        </w:rPr>
        <w:t xml:space="preserve"> </w:t>
      </w:r>
      <w:r>
        <w:rPr>
          <w:w w:val="110"/>
        </w:rPr>
        <w:t>continue</w:t>
      </w:r>
      <w:r>
        <w:rPr>
          <w:spacing w:val="-3"/>
          <w:w w:val="110"/>
        </w:rPr>
        <w:t xml:space="preserve"> </w:t>
      </w:r>
      <w:r>
        <w:rPr>
          <w:w w:val="110"/>
        </w:rPr>
        <w:t>you</w:t>
      </w:r>
      <w:r>
        <w:rPr>
          <w:spacing w:val="-3"/>
          <w:w w:val="110"/>
        </w:rPr>
        <w:t xml:space="preserve"> </w:t>
      </w:r>
      <w:r>
        <w:rPr>
          <w:w w:val="110"/>
        </w:rPr>
        <w:t>simply</w:t>
      </w:r>
      <w:r>
        <w:rPr>
          <w:spacing w:val="-4"/>
          <w:w w:val="110"/>
        </w:rPr>
        <w:t xml:space="preserve"> </w:t>
      </w:r>
      <w:r>
        <w:rPr>
          <w:w w:val="110"/>
        </w:rPr>
        <w:t>need</w:t>
      </w:r>
      <w:r>
        <w:rPr>
          <w:spacing w:val="-3"/>
          <w:w w:val="110"/>
        </w:rPr>
        <w:t xml:space="preserve"> </w:t>
      </w:r>
      <w:r>
        <w:rPr>
          <w:w w:val="110"/>
        </w:rPr>
        <w:t>to</w:t>
      </w:r>
      <w:r>
        <w:rPr>
          <w:spacing w:val="-2"/>
          <w:w w:val="110"/>
        </w:rPr>
        <w:t xml:space="preserve"> </w:t>
      </w:r>
      <w:r>
        <w:rPr>
          <w:w w:val="110"/>
        </w:rPr>
        <w:t>sign</w:t>
      </w:r>
      <w:r>
        <w:rPr>
          <w:spacing w:val="-3"/>
          <w:w w:val="110"/>
        </w:rPr>
        <w:t xml:space="preserve"> </w:t>
      </w:r>
      <w:r>
        <w:rPr>
          <w:w w:val="110"/>
        </w:rPr>
        <w:t>the e-consent and continue answering the questions.</w:t>
      </w:r>
    </w:p>
    <w:p w14:paraId="15D90CBA" w14:textId="77777777" w:rsidR="00EF4C17" w:rsidRDefault="00A60235">
      <w:pPr>
        <w:pStyle w:val="BodyText"/>
        <w:spacing w:before="221" w:line="470" w:lineRule="auto"/>
        <w:ind w:left="624" w:right="5081"/>
      </w:pPr>
      <w:r>
        <w:rPr>
          <w:w w:val="110"/>
        </w:rPr>
        <w:t>Thank</w:t>
      </w:r>
      <w:r>
        <w:rPr>
          <w:spacing w:val="-4"/>
          <w:w w:val="110"/>
        </w:rPr>
        <w:t xml:space="preserve"> </w:t>
      </w:r>
      <w:r>
        <w:rPr>
          <w:w w:val="110"/>
        </w:rPr>
        <w:t>you</w:t>
      </w:r>
      <w:r>
        <w:rPr>
          <w:spacing w:val="-4"/>
          <w:w w:val="110"/>
        </w:rPr>
        <w:t xml:space="preserve"> </w:t>
      </w:r>
      <w:r>
        <w:rPr>
          <w:w w:val="110"/>
        </w:rPr>
        <w:t>so</w:t>
      </w:r>
      <w:r>
        <w:rPr>
          <w:spacing w:val="-5"/>
          <w:w w:val="110"/>
        </w:rPr>
        <w:t xml:space="preserve"> </w:t>
      </w:r>
      <w:r>
        <w:rPr>
          <w:w w:val="110"/>
        </w:rPr>
        <w:t>much</w:t>
      </w:r>
      <w:r>
        <w:rPr>
          <w:spacing w:val="-4"/>
          <w:w w:val="110"/>
        </w:rPr>
        <w:t xml:space="preserve"> </w:t>
      </w:r>
      <w:r>
        <w:rPr>
          <w:w w:val="110"/>
        </w:rPr>
        <w:t>for</w:t>
      </w:r>
      <w:r>
        <w:rPr>
          <w:spacing w:val="-3"/>
          <w:w w:val="110"/>
        </w:rPr>
        <w:t xml:space="preserve"> </w:t>
      </w:r>
      <w:r>
        <w:rPr>
          <w:w w:val="110"/>
        </w:rPr>
        <w:t>considering</w:t>
      </w:r>
      <w:r>
        <w:rPr>
          <w:spacing w:val="-7"/>
          <w:w w:val="110"/>
        </w:rPr>
        <w:t xml:space="preserve"> </w:t>
      </w:r>
      <w:r>
        <w:rPr>
          <w:w w:val="110"/>
        </w:rPr>
        <w:t>this</w:t>
      </w:r>
      <w:r>
        <w:rPr>
          <w:spacing w:val="-5"/>
          <w:w w:val="110"/>
        </w:rPr>
        <w:t xml:space="preserve"> </w:t>
      </w:r>
      <w:r>
        <w:rPr>
          <w:w w:val="110"/>
        </w:rPr>
        <w:t>important</w:t>
      </w:r>
      <w:r>
        <w:rPr>
          <w:spacing w:val="-6"/>
          <w:w w:val="110"/>
        </w:rPr>
        <w:t xml:space="preserve"> </w:t>
      </w:r>
      <w:r>
        <w:rPr>
          <w:w w:val="110"/>
        </w:rPr>
        <w:t xml:space="preserve">research. Department of Cardiothoracic and Oncology Surgery </w:t>
      </w:r>
      <w:proofErr w:type="spellStart"/>
      <w:proofErr w:type="gramStart"/>
      <w:r>
        <w:rPr>
          <w:w w:val="110"/>
        </w:rPr>
        <w:t>St.Vincent's</w:t>
      </w:r>
      <w:proofErr w:type="spellEnd"/>
      <w:proofErr w:type="gramEnd"/>
      <w:r>
        <w:rPr>
          <w:w w:val="110"/>
        </w:rPr>
        <w:t xml:space="preserve"> Hospital Melbourne</w:t>
      </w:r>
    </w:p>
    <w:p w14:paraId="15D90CBB" w14:textId="77777777" w:rsidR="00EF4C17" w:rsidRDefault="00EF4C17">
      <w:pPr>
        <w:pStyle w:val="BodyText"/>
      </w:pPr>
    </w:p>
    <w:p w14:paraId="15D90CBC" w14:textId="77777777" w:rsidR="00EF4C17" w:rsidRDefault="00A60235">
      <w:pPr>
        <w:pStyle w:val="BodyText"/>
        <w:spacing w:before="194"/>
      </w:pPr>
      <w:r>
        <w:rPr>
          <w:noProof/>
        </w:rPr>
        <mc:AlternateContent>
          <mc:Choice Requires="wpg">
            <w:drawing>
              <wp:anchor distT="0" distB="0" distL="0" distR="0" simplePos="0" relativeHeight="487587840" behindDoc="1" locked="0" layoutInCell="1" allowOverlap="1" wp14:anchorId="15D90D4A" wp14:editId="15D90D4B">
                <wp:simplePos x="0" y="0"/>
                <wp:positionH relativeFrom="page">
                  <wp:posOffset>360045</wp:posOffset>
                </wp:positionH>
                <wp:positionV relativeFrom="paragraph">
                  <wp:posOffset>286187</wp:posOffset>
                </wp:positionV>
                <wp:extent cx="6840220" cy="223520"/>
                <wp:effectExtent l="0" t="0" r="0" b="0"/>
                <wp:wrapTopAndBottom/>
                <wp:docPr id="3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223520"/>
                          <a:chOff x="0" y="0"/>
                          <a:chExt cx="6840220" cy="223520"/>
                        </a:xfrm>
                      </wpg:grpSpPr>
                      <wps:wsp>
                        <wps:cNvPr id="4" name="Graphic 4"/>
                        <wps:cNvSpPr/>
                        <wps:spPr>
                          <a:xfrm>
                            <a:off x="0" y="3618"/>
                            <a:ext cx="6840220" cy="2165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 h="216535">
                                <a:moveTo>
                                  <a:pt x="683996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16026"/>
                                </a:lnTo>
                                <a:lnTo>
                                  <a:pt x="6839966" y="216026"/>
                                </a:lnTo>
                                <a:lnTo>
                                  <a:pt x="68399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FDFD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Graphic 5"/>
                        <wps:cNvSpPr/>
                        <wps:spPr>
                          <a:xfrm>
                            <a:off x="1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6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Graphic 6"/>
                        <wps:cNvSpPr/>
                        <wps:spPr>
                          <a:xfrm>
                            <a:off x="1" y="2195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6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Graphic 7"/>
                        <wps:cNvSpPr/>
                        <wps:spPr>
                          <a:xfrm>
                            <a:off x="41897" y="55662"/>
                            <a:ext cx="915669" cy="984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15669" h="98425">
                                <a:moveTo>
                                  <a:pt x="102565" y="67703"/>
                                </a:moveTo>
                                <a:lnTo>
                                  <a:pt x="92621" y="72136"/>
                                </a:lnTo>
                                <a:lnTo>
                                  <a:pt x="85140" y="74993"/>
                                </a:lnTo>
                                <a:lnTo>
                                  <a:pt x="75107" y="77597"/>
                                </a:lnTo>
                                <a:lnTo>
                                  <a:pt x="69888" y="78244"/>
                                </a:lnTo>
                                <a:lnTo>
                                  <a:pt x="64465" y="78244"/>
                                </a:lnTo>
                                <a:lnTo>
                                  <a:pt x="27038" y="57429"/>
                                </a:lnTo>
                                <a:lnTo>
                                  <a:pt x="27038" y="40500"/>
                                </a:lnTo>
                                <a:lnTo>
                                  <a:pt x="56654" y="20523"/>
                                </a:lnTo>
                                <a:lnTo>
                                  <a:pt x="55562" y="20523"/>
                                </a:lnTo>
                                <a:lnTo>
                                  <a:pt x="65138" y="19913"/>
                                </a:lnTo>
                                <a:lnTo>
                                  <a:pt x="73812" y="20523"/>
                                </a:lnTo>
                                <a:lnTo>
                                  <a:pt x="82740" y="22364"/>
                                </a:lnTo>
                                <a:lnTo>
                                  <a:pt x="91922" y="25425"/>
                                </a:lnTo>
                                <a:lnTo>
                                  <a:pt x="101358" y="29705"/>
                                </a:lnTo>
                                <a:lnTo>
                                  <a:pt x="101358" y="19913"/>
                                </a:lnTo>
                                <a:lnTo>
                                  <a:pt x="63258" y="0"/>
                                </a:lnTo>
                                <a:lnTo>
                                  <a:pt x="49809" y="901"/>
                                </a:lnTo>
                                <a:lnTo>
                                  <a:pt x="9829" y="21958"/>
                                </a:lnTo>
                                <a:lnTo>
                                  <a:pt x="0" y="49352"/>
                                </a:lnTo>
                                <a:lnTo>
                                  <a:pt x="1041" y="59245"/>
                                </a:lnTo>
                                <a:lnTo>
                                  <a:pt x="25615" y="90182"/>
                                </a:lnTo>
                                <a:lnTo>
                                  <a:pt x="61226" y="98094"/>
                                </a:lnTo>
                                <a:lnTo>
                                  <a:pt x="71907" y="97497"/>
                                </a:lnTo>
                                <a:lnTo>
                                  <a:pt x="82359" y="95719"/>
                                </a:lnTo>
                                <a:lnTo>
                                  <a:pt x="92583" y="92748"/>
                                </a:lnTo>
                                <a:lnTo>
                                  <a:pt x="102565" y="88582"/>
                                </a:lnTo>
                                <a:lnTo>
                                  <a:pt x="102565" y="78244"/>
                                </a:lnTo>
                                <a:lnTo>
                                  <a:pt x="102565" y="67703"/>
                                </a:lnTo>
                                <a:close/>
                              </a:path>
                              <a:path w="915669" h="98425">
                                <a:moveTo>
                                  <a:pt x="143725" y="1219"/>
                                </a:moveTo>
                                <a:lnTo>
                                  <a:pt x="121361" y="1219"/>
                                </a:lnTo>
                                <a:lnTo>
                                  <a:pt x="121361" y="96862"/>
                                </a:lnTo>
                                <a:lnTo>
                                  <a:pt x="143725" y="96862"/>
                                </a:lnTo>
                                <a:lnTo>
                                  <a:pt x="143725" y="1219"/>
                                </a:lnTo>
                                <a:close/>
                              </a:path>
                              <a:path w="915669" h="98425">
                                <a:moveTo>
                                  <a:pt x="184873" y="32232"/>
                                </a:moveTo>
                                <a:lnTo>
                                  <a:pt x="162509" y="32232"/>
                                </a:lnTo>
                                <a:lnTo>
                                  <a:pt x="162509" y="96862"/>
                                </a:lnTo>
                                <a:lnTo>
                                  <a:pt x="184873" y="96862"/>
                                </a:lnTo>
                                <a:lnTo>
                                  <a:pt x="184873" y="32232"/>
                                </a:lnTo>
                                <a:close/>
                              </a:path>
                              <a:path w="915669" h="98425">
                                <a:moveTo>
                                  <a:pt x="185928" y="8115"/>
                                </a:moveTo>
                                <a:lnTo>
                                  <a:pt x="184721" y="5473"/>
                                </a:lnTo>
                                <a:lnTo>
                                  <a:pt x="179895" y="1092"/>
                                </a:lnTo>
                                <a:lnTo>
                                  <a:pt x="176987" y="0"/>
                                </a:lnTo>
                                <a:lnTo>
                                  <a:pt x="170205" y="0"/>
                                </a:lnTo>
                                <a:lnTo>
                                  <a:pt x="167322" y="1092"/>
                                </a:lnTo>
                                <a:lnTo>
                                  <a:pt x="162496" y="5473"/>
                                </a:lnTo>
                                <a:lnTo>
                                  <a:pt x="161302" y="8115"/>
                                </a:lnTo>
                                <a:lnTo>
                                  <a:pt x="161302" y="14287"/>
                                </a:lnTo>
                                <a:lnTo>
                                  <a:pt x="162496" y="16916"/>
                                </a:lnTo>
                                <a:lnTo>
                                  <a:pt x="167322" y="21348"/>
                                </a:lnTo>
                                <a:lnTo>
                                  <a:pt x="170205" y="22453"/>
                                </a:lnTo>
                                <a:lnTo>
                                  <a:pt x="176987" y="22453"/>
                                </a:lnTo>
                                <a:lnTo>
                                  <a:pt x="179895" y="21348"/>
                                </a:lnTo>
                                <a:lnTo>
                                  <a:pt x="184721" y="16916"/>
                                </a:lnTo>
                                <a:lnTo>
                                  <a:pt x="185928" y="14287"/>
                                </a:lnTo>
                                <a:lnTo>
                                  <a:pt x="185928" y="8115"/>
                                </a:lnTo>
                                <a:close/>
                              </a:path>
                              <a:path w="915669" h="98425">
                                <a:moveTo>
                                  <a:pt x="274586" y="47752"/>
                                </a:moveTo>
                                <a:lnTo>
                                  <a:pt x="273278" y="44500"/>
                                </a:lnTo>
                                <a:lnTo>
                                  <a:pt x="272122" y="41605"/>
                                </a:lnTo>
                                <a:lnTo>
                                  <a:pt x="271907" y="41414"/>
                                </a:lnTo>
                                <a:lnTo>
                                  <a:pt x="262229" y="33020"/>
                                </a:lnTo>
                                <a:lnTo>
                                  <a:pt x="256070" y="30873"/>
                                </a:lnTo>
                                <a:lnTo>
                                  <a:pt x="248678" y="30873"/>
                                </a:lnTo>
                                <a:lnTo>
                                  <a:pt x="242265" y="31534"/>
                                </a:lnTo>
                                <a:lnTo>
                                  <a:pt x="236283" y="33515"/>
                                </a:lnTo>
                                <a:lnTo>
                                  <a:pt x="230708" y="36804"/>
                                </a:lnTo>
                                <a:lnTo>
                                  <a:pt x="225564" y="41414"/>
                                </a:lnTo>
                                <a:lnTo>
                                  <a:pt x="225564" y="32245"/>
                                </a:lnTo>
                                <a:lnTo>
                                  <a:pt x="203200" y="32245"/>
                                </a:lnTo>
                                <a:lnTo>
                                  <a:pt x="203200" y="96862"/>
                                </a:lnTo>
                                <a:lnTo>
                                  <a:pt x="225564" y="96862"/>
                                </a:lnTo>
                                <a:lnTo>
                                  <a:pt x="225564" y="55168"/>
                                </a:lnTo>
                                <a:lnTo>
                                  <a:pt x="230682" y="48056"/>
                                </a:lnTo>
                                <a:lnTo>
                                  <a:pt x="235877" y="44500"/>
                                </a:lnTo>
                                <a:lnTo>
                                  <a:pt x="248539" y="44500"/>
                                </a:lnTo>
                                <a:lnTo>
                                  <a:pt x="252222" y="48818"/>
                                </a:lnTo>
                                <a:lnTo>
                                  <a:pt x="252222" y="96862"/>
                                </a:lnTo>
                                <a:lnTo>
                                  <a:pt x="274586" y="96862"/>
                                </a:lnTo>
                                <a:lnTo>
                                  <a:pt x="274586" y="47752"/>
                                </a:lnTo>
                                <a:close/>
                              </a:path>
                              <a:path w="915669" h="98425">
                                <a:moveTo>
                                  <a:pt x="315937" y="32232"/>
                                </a:moveTo>
                                <a:lnTo>
                                  <a:pt x="293573" y="32232"/>
                                </a:lnTo>
                                <a:lnTo>
                                  <a:pt x="293573" y="96862"/>
                                </a:lnTo>
                                <a:lnTo>
                                  <a:pt x="315937" y="96862"/>
                                </a:lnTo>
                                <a:lnTo>
                                  <a:pt x="315937" y="32232"/>
                                </a:lnTo>
                                <a:close/>
                              </a:path>
                              <a:path w="915669" h="98425">
                                <a:moveTo>
                                  <a:pt x="316992" y="8115"/>
                                </a:moveTo>
                                <a:lnTo>
                                  <a:pt x="315785" y="5473"/>
                                </a:lnTo>
                                <a:lnTo>
                                  <a:pt x="310959" y="1092"/>
                                </a:lnTo>
                                <a:lnTo>
                                  <a:pt x="308051" y="0"/>
                                </a:lnTo>
                                <a:lnTo>
                                  <a:pt x="301269" y="0"/>
                                </a:lnTo>
                                <a:lnTo>
                                  <a:pt x="298386" y="1092"/>
                                </a:lnTo>
                                <a:lnTo>
                                  <a:pt x="293560" y="5473"/>
                                </a:lnTo>
                                <a:lnTo>
                                  <a:pt x="292366" y="8115"/>
                                </a:lnTo>
                                <a:lnTo>
                                  <a:pt x="292366" y="14287"/>
                                </a:lnTo>
                                <a:lnTo>
                                  <a:pt x="293560" y="16916"/>
                                </a:lnTo>
                                <a:lnTo>
                                  <a:pt x="298386" y="21348"/>
                                </a:lnTo>
                                <a:lnTo>
                                  <a:pt x="301269" y="22453"/>
                                </a:lnTo>
                                <a:lnTo>
                                  <a:pt x="308051" y="22453"/>
                                </a:lnTo>
                                <a:lnTo>
                                  <a:pt x="310959" y="21348"/>
                                </a:lnTo>
                                <a:lnTo>
                                  <a:pt x="315785" y="16916"/>
                                </a:lnTo>
                                <a:lnTo>
                                  <a:pt x="316992" y="14287"/>
                                </a:lnTo>
                                <a:lnTo>
                                  <a:pt x="316992" y="8115"/>
                                </a:lnTo>
                                <a:close/>
                              </a:path>
                              <a:path w="915669" h="98425">
                                <a:moveTo>
                                  <a:pt x="396392" y="79209"/>
                                </a:moveTo>
                                <a:lnTo>
                                  <a:pt x="387756" y="82169"/>
                                </a:lnTo>
                                <a:lnTo>
                                  <a:pt x="381076" y="83654"/>
                                </a:lnTo>
                                <a:lnTo>
                                  <a:pt x="369989" y="83654"/>
                                </a:lnTo>
                                <a:lnTo>
                                  <a:pt x="364832" y="81902"/>
                                </a:lnTo>
                                <a:lnTo>
                                  <a:pt x="357009" y="74904"/>
                                </a:lnTo>
                                <a:lnTo>
                                  <a:pt x="355041" y="70307"/>
                                </a:lnTo>
                                <a:lnTo>
                                  <a:pt x="355041" y="58915"/>
                                </a:lnTo>
                                <a:lnTo>
                                  <a:pt x="357060" y="54394"/>
                                </a:lnTo>
                                <a:lnTo>
                                  <a:pt x="365086" y="47625"/>
                                </a:lnTo>
                                <a:lnTo>
                                  <a:pt x="370433" y="45935"/>
                                </a:lnTo>
                                <a:lnTo>
                                  <a:pt x="383082" y="45935"/>
                                </a:lnTo>
                                <a:lnTo>
                                  <a:pt x="389166" y="47371"/>
                                </a:lnTo>
                                <a:lnTo>
                                  <a:pt x="395338" y="50241"/>
                                </a:lnTo>
                                <a:lnTo>
                                  <a:pt x="395338" y="45935"/>
                                </a:lnTo>
                                <a:lnTo>
                                  <a:pt x="395338" y="35115"/>
                                </a:lnTo>
                                <a:lnTo>
                                  <a:pt x="386905" y="32283"/>
                                </a:lnTo>
                                <a:lnTo>
                                  <a:pt x="378917" y="30873"/>
                                </a:lnTo>
                                <a:lnTo>
                                  <a:pt x="371386" y="30873"/>
                                </a:lnTo>
                                <a:lnTo>
                                  <a:pt x="334010" y="51282"/>
                                </a:lnTo>
                                <a:lnTo>
                                  <a:pt x="331177" y="64731"/>
                                </a:lnTo>
                                <a:lnTo>
                                  <a:pt x="331876" y="71894"/>
                                </a:lnTo>
                                <a:lnTo>
                                  <a:pt x="363461" y="97523"/>
                                </a:lnTo>
                                <a:lnTo>
                                  <a:pt x="372364" y="98094"/>
                                </a:lnTo>
                                <a:lnTo>
                                  <a:pt x="379641" y="98094"/>
                                </a:lnTo>
                                <a:lnTo>
                                  <a:pt x="387654" y="96659"/>
                                </a:lnTo>
                                <a:lnTo>
                                  <a:pt x="396392" y="93789"/>
                                </a:lnTo>
                                <a:lnTo>
                                  <a:pt x="396392" y="83654"/>
                                </a:lnTo>
                                <a:lnTo>
                                  <a:pt x="396392" y="79209"/>
                                </a:lnTo>
                                <a:close/>
                              </a:path>
                              <a:path w="915669" h="98425">
                                <a:moveTo>
                                  <a:pt x="483057" y="80911"/>
                                </a:moveTo>
                                <a:lnTo>
                                  <a:pt x="479298" y="83337"/>
                                </a:lnTo>
                                <a:lnTo>
                                  <a:pt x="476478" y="84543"/>
                                </a:lnTo>
                                <a:lnTo>
                                  <a:pt x="472160" y="84543"/>
                                </a:lnTo>
                                <a:lnTo>
                                  <a:pt x="470928" y="83032"/>
                                </a:lnTo>
                                <a:lnTo>
                                  <a:pt x="470928" y="65506"/>
                                </a:lnTo>
                                <a:lnTo>
                                  <a:pt x="470928" y="50584"/>
                                </a:lnTo>
                                <a:lnTo>
                                  <a:pt x="440817" y="30873"/>
                                </a:lnTo>
                                <a:lnTo>
                                  <a:pt x="432587" y="31369"/>
                                </a:lnTo>
                                <a:lnTo>
                                  <a:pt x="424713" y="32842"/>
                                </a:lnTo>
                                <a:lnTo>
                                  <a:pt x="417195" y="35306"/>
                                </a:lnTo>
                                <a:lnTo>
                                  <a:pt x="410006" y="38747"/>
                                </a:lnTo>
                                <a:lnTo>
                                  <a:pt x="410006" y="55308"/>
                                </a:lnTo>
                                <a:lnTo>
                                  <a:pt x="416140" y="50584"/>
                                </a:lnTo>
                                <a:lnTo>
                                  <a:pt x="422554" y="47205"/>
                                </a:lnTo>
                                <a:lnTo>
                                  <a:pt x="429247" y="45173"/>
                                </a:lnTo>
                                <a:lnTo>
                                  <a:pt x="436219" y="44500"/>
                                </a:lnTo>
                                <a:lnTo>
                                  <a:pt x="444957" y="44500"/>
                                </a:lnTo>
                                <a:lnTo>
                                  <a:pt x="449072" y="48094"/>
                                </a:lnTo>
                                <a:lnTo>
                                  <a:pt x="448564" y="55308"/>
                                </a:lnTo>
                                <a:lnTo>
                                  <a:pt x="448564" y="65506"/>
                                </a:lnTo>
                                <a:lnTo>
                                  <a:pt x="448564" y="81178"/>
                                </a:lnTo>
                                <a:lnTo>
                                  <a:pt x="444411" y="84543"/>
                                </a:lnTo>
                                <a:lnTo>
                                  <a:pt x="444258" y="84543"/>
                                </a:lnTo>
                                <a:lnTo>
                                  <a:pt x="440436" y="86055"/>
                                </a:lnTo>
                                <a:lnTo>
                                  <a:pt x="434213" y="86055"/>
                                </a:lnTo>
                                <a:lnTo>
                                  <a:pt x="432498" y="85369"/>
                                </a:lnTo>
                                <a:lnTo>
                                  <a:pt x="429691" y="82677"/>
                                </a:lnTo>
                                <a:lnTo>
                                  <a:pt x="429044" y="81178"/>
                                </a:lnTo>
                                <a:lnTo>
                                  <a:pt x="428993" y="76250"/>
                                </a:lnTo>
                                <a:lnTo>
                                  <a:pt x="430377" y="73837"/>
                                </a:lnTo>
                                <a:lnTo>
                                  <a:pt x="435952" y="70040"/>
                                </a:lnTo>
                                <a:lnTo>
                                  <a:pt x="441083" y="67894"/>
                                </a:lnTo>
                                <a:lnTo>
                                  <a:pt x="448564" y="65506"/>
                                </a:lnTo>
                                <a:lnTo>
                                  <a:pt x="448564" y="55308"/>
                                </a:lnTo>
                                <a:lnTo>
                                  <a:pt x="412305" y="68643"/>
                                </a:lnTo>
                                <a:lnTo>
                                  <a:pt x="406323" y="76631"/>
                                </a:lnTo>
                                <a:lnTo>
                                  <a:pt x="406323" y="86461"/>
                                </a:lnTo>
                                <a:lnTo>
                                  <a:pt x="408254" y="90157"/>
                                </a:lnTo>
                                <a:lnTo>
                                  <a:pt x="415988" y="96507"/>
                                </a:lnTo>
                                <a:lnTo>
                                  <a:pt x="420674" y="98094"/>
                                </a:lnTo>
                                <a:lnTo>
                                  <a:pt x="434035" y="98094"/>
                                </a:lnTo>
                                <a:lnTo>
                                  <a:pt x="441845" y="95681"/>
                                </a:lnTo>
                                <a:lnTo>
                                  <a:pt x="449618" y="90843"/>
                                </a:lnTo>
                                <a:lnTo>
                                  <a:pt x="450926" y="95681"/>
                                </a:lnTo>
                                <a:lnTo>
                                  <a:pt x="455091" y="98094"/>
                                </a:lnTo>
                                <a:lnTo>
                                  <a:pt x="468655" y="98094"/>
                                </a:lnTo>
                                <a:lnTo>
                                  <a:pt x="475627" y="96139"/>
                                </a:lnTo>
                                <a:lnTo>
                                  <a:pt x="483057" y="92214"/>
                                </a:lnTo>
                                <a:lnTo>
                                  <a:pt x="483057" y="90843"/>
                                </a:lnTo>
                                <a:lnTo>
                                  <a:pt x="483057" y="86055"/>
                                </a:lnTo>
                                <a:lnTo>
                                  <a:pt x="483057" y="80911"/>
                                </a:lnTo>
                                <a:close/>
                              </a:path>
                              <a:path w="915669" h="98425">
                                <a:moveTo>
                                  <a:pt x="515581" y="1219"/>
                                </a:moveTo>
                                <a:lnTo>
                                  <a:pt x="493217" y="1219"/>
                                </a:lnTo>
                                <a:lnTo>
                                  <a:pt x="493217" y="96862"/>
                                </a:lnTo>
                                <a:lnTo>
                                  <a:pt x="515581" y="96862"/>
                                </a:lnTo>
                                <a:lnTo>
                                  <a:pt x="515581" y="1219"/>
                                </a:lnTo>
                                <a:close/>
                              </a:path>
                              <a:path w="915669" h="98425">
                                <a:moveTo>
                                  <a:pt x="620014" y="32245"/>
                                </a:moveTo>
                                <a:lnTo>
                                  <a:pt x="594106" y="32245"/>
                                </a:lnTo>
                                <a:lnTo>
                                  <a:pt x="594106" y="11912"/>
                                </a:lnTo>
                                <a:lnTo>
                                  <a:pt x="591324" y="11912"/>
                                </a:lnTo>
                                <a:lnTo>
                                  <a:pt x="561581" y="42176"/>
                                </a:lnTo>
                                <a:lnTo>
                                  <a:pt x="561581" y="46139"/>
                                </a:lnTo>
                                <a:lnTo>
                                  <a:pt x="571741" y="46139"/>
                                </a:lnTo>
                                <a:lnTo>
                                  <a:pt x="571754" y="81851"/>
                                </a:lnTo>
                                <a:lnTo>
                                  <a:pt x="574154" y="87833"/>
                                </a:lnTo>
                                <a:lnTo>
                                  <a:pt x="583793" y="96050"/>
                                </a:lnTo>
                                <a:lnTo>
                                  <a:pt x="590575" y="98107"/>
                                </a:lnTo>
                                <a:lnTo>
                                  <a:pt x="605980" y="98107"/>
                                </a:lnTo>
                                <a:lnTo>
                                  <a:pt x="612889" y="96761"/>
                                </a:lnTo>
                                <a:lnTo>
                                  <a:pt x="620014" y="94068"/>
                                </a:lnTo>
                                <a:lnTo>
                                  <a:pt x="620014" y="83108"/>
                                </a:lnTo>
                                <a:lnTo>
                                  <a:pt x="620014" y="79349"/>
                                </a:lnTo>
                                <a:lnTo>
                                  <a:pt x="614641" y="81851"/>
                                </a:lnTo>
                                <a:lnTo>
                                  <a:pt x="609650" y="83108"/>
                                </a:lnTo>
                                <a:lnTo>
                                  <a:pt x="601611" y="83108"/>
                                </a:lnTo>
                                <a:lnTo>
                                  <a:pt x="598944" y="82181"/>
                                </a:lnTo>
                                <a:lnTo>
                                  <a:pt x="595071" y="78486"/>
                                </a:lnTo>
                                <a:lnTo>
                                  <a:pt x="594106" y="75971"/>
                                </a:lnTo>
                                <a:lnTo>
                                  <a:pt x="594106" y="46139"/>
                                </a:lnTo>
                                <a:lnTo>
                                  <a:pt x="620014" y="46139"/>
                                </a:lnTo>
                                <a:lnTo>
                                  <a:pt x="620014" y="32245"/>
                                </a:lnTo>
                                <a:close/>
                              </a:path>
                              <a:path w="915669" h="98425">
                                <a:moveTo>
                                  <a:pt x="690689" y="36766"/>
                                </a:moveTo>
                                <a:lnTo>
                                  <a:pt x="684911" y="32842"/>
                                </a:lnTo>
                                <a:lnTo>
                                  <a:pt x="679970" y="30873"/>
                                </a:lnTo>
                                <a:lnTo>
                                  <a:pt x="675855" y="30873"/>
                                </a:lnTo>
                                <a:lnTo>
                                  <a:pt x="669582" y="32105"/>
                                </a:lnTo>
                                <a:lnTo>
                                  <a:pt x="663714" y="35839"/>
                                </a:lnTo>
                                <a:lnTo>
                                  <a:pt x="658253" y="42037"/>
                                </a:lnTo>
                                <a:lnTo>
                                  <a:pt x="653186" y="50723"/>
                                </a:lnTo>
                                <a:lnTo>
                                  <a:pt x="652881" y="50723"/>
                                </a:lnTo>
                                <a:lnTo>
                                  <a:pt x="652881" y="32245"/>
                                </a:lnTo>
                                <a:lnTo>
                                  <a:pt x="630516" y="32245"/>
                                </a:lnTo>
                                <a:lnTo>
                                  <a:pt x="630516" y="96875"/>
                                </a:lnTo>
                                <a:lnTo>
                                  <a:pt x="652881" y="96875"/>
                                </a:lnTo>
                                <a:lnTo>
                                  <a:pt x="652881" y="67945"/>
                                </a:lnTo>
                                <a:lnTo>
                                  <a:pt x="654659" y="64541"/>
                                </a:lnTo>
                                <a:lnTo>
                                  <a:pt x="661733" y="52895"/>
                                </a:lnTo>
                                <a:lnTo>
                                  <a:pt x="664972" y="50723"/>
                                </a:lnTo>
                                <a:lnTo>
                                  <a:pt x="666089" y="49974"/>
                                </a:lnTo>
                                <a:lnTo>
                                  <a:pt x="674573" y="49974"/>
                                </a:lnTo>
                                <a:lnTo>
                                  <a:pt x="678992" y="51574"/>
                                </a:lnTo>
                                <a:lnTo>
                                  <a:pt x="684517" y="54762"/>
                                </a:lnTo>
                                <a:lnTo>
                                  <a:pt x="686168" y="49974"/>
                                </a:lnTo>
                                <a:lnTo>
                                  <a:pt x="690689" y="36766"/>
                                </a:lnTo>
                                <a:close/>
                              </a:path>
                              <a:path w="915669" h="98425">
                                <a:moveTo>
                                  <a:pt x="721309" y="32245"/>
                                </a:moveTo>
                                <a:lnTo>
                                  <a:pt x="698944" y="32245"/>
                                </a:lnTo>
                                <a:lnTo>
                                  <a:pt x="698944" y="96875"/>
                                </a:lnTo>
                                <a:lnTo>
                                  <a:pt x="721309" y="96875"/>
                                </a:lnTo>
                                <a:lnTo>
                                  <a:pt x="721309" y="32245"/>
                                </a:lnTo>
                                <a:close/>
                              </a:path>
                              <a:path w="915669" h="98425">
                                <a:moveTo>
                                  <a:pt x="722363" y="8128"/>
                                </a:moveTo>
                                <a:lnTo>
                                  <a:pt x="721169" y="5473"/>
                                </a:lnTo>
                                <a:lnTo>
                                  <a:pt x="716343" y="1092"/>
                                </a:lnTo>
                                <a:lnTo>
                                  <a:pt x="713435" y="0"/>
                                </a:lnTo>
                                <a:lnTo>
                                  <a:pt x="706653" y="0"/>
                                </a:lnTo>
                                <a:lnTo>
                                  <a:pt x="703770" y="1092"/>
                                </a:lnTo>
                                <a:lnTo>
                                  <a:pt x="698944" y="5473"/>
                                </a:lnTo>
                                <a:lnTo>
                                  <a:pt x="697738" y="8128"/>
                                </a:lnTo>
                                <a:lnTo>
                                  <a:pt x="697738" y="14287"/>
                                </a:lnTo>
                                <a:lnTo>
                                  <a:pt x="698944" y="16916"/>
                                </a:lnTo>
                                <a:lnTo>
                                  <a:pt x="703770" y="21348"/>
                                </a:lnTo>
                                <a:lnTo>
                                  <a:pt x="706653" y="22453"/>
                                </a:lnTo>
                                <a:lnTo>
                                  <a:pt x="713435" y="22453"/>
                                </a:lnTo>
                                <a:lnTo>
                                  <a:pt x="716343" y="21348"/>
                                </a:lnTo>
                                <a:lnTo>
                                  <a:pt x="721169" y="16916"/>
                                </a:lnTo>
                                <a:lnTo>
                                  <a:pt x="722363" y="14287"/>
                                </a:lnTo>
                                <a:lnTo>
                                  <a:pt x="722363" y="8128"/>
                                </a:lnTo>
                                <a:close/>
                              </a:path>
                              <a:path w="915669" h="98425">
                                <a:moveTo>
                                  <a:pt x="812241" y="80924"/>
                                </a:moveTo>
                                <a:lnTo>
                                  <a:pt x="808469" y="83337"/>
                                </a:lnTo>
                                <a:lnTo>
                                  <a:pt x="805662" y="84543"/>
                                </a:lnTo>
                                <a:lnTo>
                                  <a:pt x="801344" y="84543"/>
                                </a:lnTo>
                                <a:lnTo>
                                  <a:pt x="800112" y="83045"/>
                                </a:lnTo>
                                <a:lnTo>
                                  <a:pt x="800112" y="65519"/>
                                </a:lnTo>
                                <a:lnTo>
                                  <a:pt x="800112" y="50584"/>
                                </a:lnTo>
                                <a:lnTo>
                                  <a:pt x="769988" y="30873"/>
                                </a:lnTo>
                                <a:lnTo>
                                  <a:pt x="761771" y="31369"/>
                                </a:lnTo>
                                <a:lnTo>
                                  <a:pt x="753897" y="32842"/>
                                </a:lnTo>
                                <a:lnTo>
                                  <a:pt x="746366" y="35306"/>
                                </a:lnTo>
                                <a:lnTo>
                                  <a:pt x="739190" y="38747"/>
                                </a:lnTo>
                                <a:lnTo>
                                  <a:pt x="739190" y="55321"/>
                                </a:lnTo>
                                <a:lnTo>
                                  <a:pt x="745324" y="50584"/>
                                </a:lnTo>
                                <a:lnTo>
                                  <a:pt x="751738" y="47205"/>
                                </a:lnTo>
                                <a:lnTo>
                                  <a:pt x="758431" y="45173"/>
                                </a:lnTo>
                                <a:lnTo>
                                  <a:pt x="765403" y="44500"/>
                                </a:lnTo>
                                <a:lnTo>
                                  <a:pt x="774128" y="44500"/>
                                </a:lnTo>
                                <a:lnTo>
                                  <a:pt x="778256" y="48107"/>
                                </a:lnTo>
                                <a:lnTo>
                                  <a:pt x="777748" y="55321"/>
                                </a:lnTo>
                                <a:lnTo>
                                  <a:pt x="777748" y="65519"/>
                                </a:lnTo>
                                <a:lnTo>
                                  <a:pt x="777748" y="81178"/>
                                </a:lnTo>
                                <a:lnTo>
                                  <a:pt x="773595" y="84543"/>
                                </a:lnTo>
                                <a:lnTo>
                                  <a:pt x="773442" y="84543"/>
                                </a:lnTo>
                                <a:lnTo>
                                  <a:pt x="769620" y="86055"/>
                                </a:lnTo>
                                <a:lnTo>
                                  <a:pt x="763397" y="86055"/>
                                </a:lnTo>
                                <a:lnTo>
                                  <a:pt x="761682" y="85382"/>
                                </a:lnTo>
                                <a:lnTo>
                                  <a:pt x="758875" y="82677"/>
                                </a:lnTo>
                                <a:lnTo>
                                  <a:pt x="758215" y="81178"/>
                                </a:lnTo>
                                <a:lnTo>
                                  <a:pt x="758164" y="76250"/>
                                </a:lnTo>
                                <a:lnTo>
                                  <a:pt x="759561" y="73837"/>
                                </a:lnTo>
                                <a:lnTo>
                                  <a:pt x="765136" y="70040"/>
                                </a:lnTo>
                                <a:lnTo>
                                  <a:pt x="770267" y="67894"/>
                                </a:lnTo>
                                <a:lnTo>
                                  <a:pt x="777748" y="65519"/>
                                </a:lnTo>
                                <a:lnTo>
                                  <a:pt x="777748" y="55321"/>
                                </a:lnTo>
                                <a:lnTo>
                                  <a:pt x="741489" y="68656"/>
                                </a:lnTo>
                                <a:lnTo>
                                  <a:pt x="735507" y="76644"/>
                                </a:lnTo>
                                <a:lnTo>
                                  <a:pt x="735507" y="86474"/>
                                </a:lnTo>
                                <a:lnTo>
                                  <a:pt x="737438" y="90157"/>
                                </a:lnTo>
                                <a:lnTo>
                                  <a:pt x="745172" y="96520"/>
                                </a:lnTo>
                                <a:lnTo>
                                  <a:pt x="749858" y="98107"/>
                                </a:lnTo>
                                <a:lnTo>
                                  <a:pt x="763219" y="98107"/>
                                </a:lnTo>
                                <a:lnTo>
                                  <a:pt x="771017" y="95681"/>
                                </a:lnTo>
                                <a:lnTo>
                                  <a:pt x="778802" y="90843"/>
                                </a:lnTo>
                                <a:lnTo>
                                  <a:pt x="780110" y="95681"/>
                                </a:lnTo>
                                <a:lnTo>
                                  <a:pt x="784275" y="98107"/>
                                </a:lnTo>
                                <a:lnTo>
                                  <a:pt x="797826" y="98107"/>
                                </a:lnTo>
                                <a:lnTo>
                                  <a:pt x="804811" y="96139"/>
                                </a:lnTo>
                                <a:lnTo>
                                  <a:pt x="812241" y="92214"/>
                                </a:lnTo>
                                <a:lnTo>
                                  <a:pt x="812241" y="90843"/>
                                </a:lnTo>
                                <a:lnTo>
                                  <a:pt x="812241" y="86055"/>
                                </a:lnTo>
                                <a:lnTo>
                                  <a:pt x="812241" y="80924"/>
                                </a:lnTo>
                                <a:close/>
                              </a:path>
                              <a:path w="915669" h="98425">
                                <a:moveTo>
                                  <a:pt x="844753" y="1231"/>
                                </a:moveTo>
                                <a:lnTo>
                                  <a:pt x="822388" y="1231"/>
                                </a:lnTo>
                                <a:lnTo>
                                  <a:pt x="822388" y="96875"/>
                                </a:lnTo>
                                <a:lnTo>
                                  <a:pt x="844753" y="96875"/>
                                </a:lnTo>
                                <a:lnTo>
                                  <a:pt x="844753" y="1231"/>
                                </a:lnTo>
                                <a:close/>
                              </a:path>
                              <a:path w="915669" h="98425">
                                <a:moveTo>
                                  <a:pt x="915504" y="72821"/>
                                </a:moveTo>
                                <a:lnTo>
                                  <a:pt x="913942" y="68910"/>
                                </a:lnTo>
                                <a:lnTo>
                                  <a:pt x="907719" y="61785"/>
                                </a:lnTo>
                                <a:lnTo>
                                  <a:pt x="902398" y="58635"/>
                                </a:lnTo>
                                <a:lnTo>
                                  <a:pt x="887349" y="53187"/>
                                </a:lnTo>
                                <a:lnTo>
                                  <a:pt x="883018" y="51396"/>
                                </a:lnTo>
                                <a:lnTo>
                                  <a:pt x="880745" y="49707"/>
                                </a:lnTo>
                                <a:lnTo>
                                  <a:pt x="880186" y="48856"/>
                                </a:lnTo>
                                <a:lnTo>
                                  <a:pt x="880186" y="44653"/>
                                </a:lnTo>
                                <a:lnTo>
                                  <a:pt x="882865" y="42989"/>
                                </a:lnTo>
                                <a:lnTo>
                                  <a:pt x="895515" y="42989"/>
                                </a:lnTo>
                                <a:lnTo>
                                  <a:pt x="903427" y="45364"/>
                                </a:lnTo>
                                <a:lnTo>
                                  <a:pt x="911961" y="50114"/>
                                </a:lnTo>
                                <a:lnTo>
                                  <a:pt x="911961" y="42989"/>
                                </a:lnTo>
                                <a:lnTo>
                                  <a:pt x="911961" y="35674"/>
                                </a:lnTo>
                                <a:lnTo>
                                  <a:pt x="905129" y="32473"/>
                                </a:lnTo>
                                <a:lnTo>
                                  <a:pt x="897483" y="30873"/>
                                </a:lnTo>
                                <a:lnTo>
                                  <a:pt x="880160" y="30873"/>
                                </a:lnTo>
                                <a:lnTo>
                                  <a:pt x="873036" y="32727"/>
                                </a:lnTo>
                                <a:lnTo>
                                  <a:pt x="862241" y="40132"/>
                                </a:lnTo>
                                <a:lnTo>
                                  <a:pt x="859548" y="44919"/>
                                </a:lnTo>
                                <a:lnTo>
                                  <a:pt x="859548" y="54787"/>
                                </a:lnTo>
                                <a:lnTo>
                                  <a:pt x="860958" y="58407"/>
                                </a:lnTo>
                                <a:lnTo>
                                  <a:pt x="866571" y="64884"/>
                                </a:lnTo>
                                <a:lnTo>
                                  <a:pt x="871791" y="67868"/>
                                </a:lnTo>
                                <a:lnTo>
                                  <a:pt x="887044" y="73291"/>
                                </a:lnTo>
                                <a:lnTo>
                                  <a:pt x="891527" y="75196"/>
                                </a:lnTo>
                                <a:lnTo>
                                  <a:pt x="894194" y="77381"/>
                                </a:lnTo>
                                <a:lnTo>
                                  <a:pt x="894867" y="78536"/>
                                </a:lnTo>
                                <a:lnTo>
                                  <a:pt x="894867" y="82956"/>
                                </a:lnTo>
                                <a:lnTo>
                                  <a:pt x="891247" y="84543"/>
                                </a:lnTo>
                                <a:lnTo>
                                  <a:pt x="877849" y="84543"/>
                                </a:lnTo>
                                <a:lnTo>
                                  <a:pt x="870191" y="82727"/>
                                </a:lnTo>
                                <a:lnTo>
                                  <a:pt x="861060" y="79070"/>
                                </a:lnTo>
                                <a:lnTo>
                                  <a:pt x="861060" y="93383"/>
                                </a:lnTo>
                                <a:lnTo>
                                  <a:pt x="866838" y="95453"/>
                                </a:lnTo>
                                <a:lnTo>
                                  <a:pt x="872998" y="96926"/>
                                </a:lnTo>
                                <a:lnTo>
                                  <a:pt x="879563" y="97815"/>
                                </a:lnTo>
                                <a:lnTo>
                                  <a:pt x="886510" y="98107"/>
                                </a:lnTo>
                                <a:lnTo>
                                  <a:pt x="895794" y="98107"/>
                                </a:lnTo>
                                <a:lnTo>
                                  <a:pt x="902944" y="96278"/>
                                </a:lnTo>
                                <a:lnTo>
                                  <a:pt x="912990" y="88963"/>
                                </a:lnTo>
                                <a:lnTo>
                                  <a:pt x="915136" y="84543"/>
                                </a:lnTo>
                                <a:lnTo>
                                  <a:pt x="915504" y="83781"/>
                                </a:lnTo>
                                <a:lnTo>
                                  <a:pt x="915504" y="7282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8" name="Image 8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00513" y="55656"/>
                            <a:ext cx="1034484" cy="12910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" name="Graphic 9"/>
                        <wps:cNvSpPr/>
                        <wps:spPr>
                          <a:xfrm>
                            <a:off x="2068879" y="55653"/>
                            <a:ext cx="561975" cy="12953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1975" h="129539">
                                <a:moveTo>
                                  <a:pt x="22364" y="32245"/>
                                </a:moveTo>
                                <a:lnTo>
                                  <a:pt x="0" y="32245"/>
                                </a:lnTo>
                                <a:lnTo>
                                  <a:pt x="0" y="129120"/>
                                </a:lnTo>
                                <a:lnTo>
                                  <a:pt x="22364" y="129120"/>
                                </a:lnTo>
                                <a:lnTo>
                                  <a:pt x="22364" y="93649"/>
                                </a:lnTo>
                                <a:lnTo>
                                  <a:pt x="59211" y="93649"/>
                                </a:lnTo>
                                <a:lnTo>
                                  <a:pt x="60889" y="92824"/>
                                </a:lnTo>
                                <a:lnTo>
                                  <a:pt x="66078" y="88722"/>
                                </a:lnTo>
                                <a:lnTo>
                                  <a:pt x="69584" y="84480"/>
                                </a:lnTo>
                                <a:lnTo>
                                  <a:pt x="30899" y="84480"/>
                                </a:lnTo>
                                <a:lnTo>
                                  <a:pt x="26581" y="83070"/>
                                </a:lnTo>
                                <a:lnTo>
                                  <a:pt x="22364" y="80238"/>
                                </a:lnTo>
                                <a:lnTo>
                                  <a:pt x="22364" y="50520"/>
                                </a:lnTo>
                                <a:lnTo>
                                  <a:pt x="27139" y="47053"/>
                                </a:lnTo>
                                <a:lnTo>
                                  <a:pt x="31749" y="45326"/>
                                </a:lnTo>
                                <a:lnTo>
                                  <a:pt x="71063" y="45326"/>
                                </a:lnTo>
                                <a:lnTo>
                                  <a:pt x="63566" y="37858"/>
                                </a:lnTo>
                                <a:lnTo>
                                  <a:pt x="22364" y="37858"/>
                                </a:lnTo>
                                <a:lnTo>
                                  <a:pt x="22364" y="32245"/>
                                </a:lnTo>
                                <a:close/>
                              </a:path>
                              <a:path w="561975" h="129539">
                                <a:moveTo>
                                  <a:pt x="59211" y="93649"/>
                                </a:moveTo>
                                <a:lnTo>
                                  <a:pt x="22364" y="93649"/>
                                </a:lnTo>
                                <a:lnTo>
                                  <a:pt x="28041" y="96621"/>
                                </a:lnTo>
                                <a:lnTo>
                                  <a:pt x="34137" y="98107"/>
                                </a:lnTo>
                                <a:lnTo>
                                  <a:pt x="40665" y="98107"/>
                                </a:lnTo>
                                <a:lnTo>
                                  <a:pt x="48183" y="97519"/>
                                </a:lnTo>
                                <a:lnTo>
                                  <a:pt x="54924" y="95757"/>
                                </a:lnTo>
                                <a:lnTo>
                                  <a:pt x="59211" y="93649"/>
                                </a:lnTo>
                                <a:close/>
                              </a:path>
                              <a:path w="561975" h="129539">
                                <a:moveTo>
                                  <a:pt x="71063" y="45326"/>
                                </a:moveTo>
                                <a:lnTo>
                                  <a:pt x="41541" y="45326"/>
                                </a:lnTo>
                                <a:lnTo>
                                  <a:pt x="45691" y="47053"/>
                                </a:lnTo>
                                <a:lnTo>
                                  <a:pt x="51549" y="53873"/>
                                </a:lnTo>
                                <a:lnTo>
                                  <a:pt x="53009" y="58673"/>
                                </a:lnTo>
                                <a:lnTo>
                                  <a:pt x="52907" y="71162"/>
                                </a:lnTo>
                                <a:lnTo>
                                  <a:pt x="51422" y="75641"/>
                                </a:lnTo>
                                <a:lnTo>
                                  <a:pt x="45046" y="82715"/>
                                </a:lnTo>
                                <a:lnTo>
                                  <a:pt x="40741" y="84480"/>
                                </a:lnTo>
                                <a:lnTo>
                                  <a:pt x="69584" y="84480"/>
                                </a:lnTo>
                                <a:lnTo>
                                  <a:pt x="70278" y="83640"/>
                                </a:lnTo>
                                <a:lnTo>
                                  <a:pt x="73278" y="77787"/>
                                </a:lnTo>
                                <a:lnTo>
                                  <a:pt x="75079" y="71162"/>
                                </a:lnTo>
                                <a:lnTo>
                                  <a:pt x="75679" y="63766"/>
                                </a:lnTo>
                                <a:lnTo>
                                  <a:pt x="75679" y="54546"/>
                                </a:lnTo>
                                <a:lnTo>
                                  <a:pt x="72616" y="47053"/>
                                </a:lnTo>
                                <a:lnTo>
                                  <a:pt x="72491" y="46748"/>
                                </a:lnTo>
                                <a:lnTo>
                                  <a:pt x="71063" y="45326"/>
                                </a:lnTo>
                                <a:close/>
                              </a:path>
                              <a:path w="561975" h="129539">
                                <a:moveTo>
                                  <a:pt x="51930" y="30873"/>
                                </a:moveTo>
                                <a:lnTo>
                                  <a:pt x="35115" y="30873"/>
                                </a:lnTo>
                                <a:lnTo>
                                  <a:pt x="28333" y="33197"/>
                                </a:lnTo>
                                <a:lnTo>
                                  <a:pt x="22364" y="37858"/>
                                </a:lnTo>
                                <a:lnTo>
                                  <a:pt x="63566" y="37858"/>
                                </a:lnTo>
                                <a:lnTo>
                                  <a:pt x="59740" y="34048"/>
                                </a:lnTo>
                                <a:lnTo>
                                  <a:pt x="51930" y="30873"/>
                                </a:lnTo>
                                <a:close/>
                              </a:path>
                              <a:path w="561975" h="129539">
                                <a:moveTo>
                                  <a:pt x="147990" y="44500"/>
                                </a:moveTo>
                                <a:lnTo>
                                  <a:pt x="123329" y="44500"/>
                                </a:lnTo>
                                <a:lnTo>
                                  <a:pt x="127444" y="48107"/>
                                </a:lnTo>
                                <a:lnTo>
                                  <a:pt x="126949" y="55321"/>
                                </a:lnTo>
                                <a:lnTo>
                                  <a:pt x="90690" y="68656"/>
                                </a:lnTo>
                                <a:lnTo>
                                  <a:pt x="84696" y="76644"/>
                                </a:lnTo>
                                <a:lnTo>
                                  <a:pt x="84696" y="86474"/>
                                </a:lnTo>
                                <a:lnTo>
                                  <a:pt x="86639" y="90157"/>
                                </a:lnTo>
                                <a:lnTo>
                                  <a:pt x="94360" y="96519"/>
                                </a:lnTo>
                                <a:lnTo>
                                  <a:pt x="99059" y="98107"/>
                                </a:lnTo>
                                <a:lnTo>
                                  <a:pt x="112407" y="98107"/>
                                </a:lnTo>
                                <a:lnTo>
                                  <a:pt x="120218" y="95681"/>
                                </a:lnTo>
                                <a:lnTo>
                                  <a:pt x="128003" y="90843"/>
                                </a:lnTo>
                                <a:lnTo>
                                  <a:pt x="161442" y="90843"/>
                                </a:lnTo>
                                <a:lnTo>
                                  <a:pt x="161442" y="86055"/>
                                </a:lnTo>
                                <a:lnTo>
                                  <a:pt x="112585" y="86055"/>
                                </a:lnTo>
                                <a:lnTo>
                                  <a:pt x="110883" y="85382"/>
                                </a:lnTo>
                                <a:lnTo>
                                  <a:pt x="108076" y="82676"/>
                                </a:lnTo>
                                <a:lnTo>
                                  <a:pt x="107416" y="81178"/>
                                </a:lnTo>
                                <a:lnTo>
                                  <a:pt x="107365" y="76250"/>
                                </a:lnTo>
                                <a:lnTo>
                                  <a:pt x="108762" y="73837"/>
                                </a:lnTo>
                                <a:lnTo>
                                  <a:pt x="114338" y="70040"/>
                                </a:lnTo>
                                <a:lnTo>
                                  <a:pt x="119468" y="67894"/>
                                </a:lnTo>
                                <a:lnTo>
                                  <a:pt x="126949" y="65519"/>
                                </a:lnTo>
                                <a:lnTo>
                                  <a:pt x="149313" y="65519"/>
                                </a:lnTo>
                                <a:lnTo>
                                  <a:pt x="149313" y="50587"/>
                                </a:lnTo>
                                <a:lnTo>
                                  <a:pt x="147990" y="44500"/>
                                </a:lnTo>
                                <a:close/>
                              </a:path>
                              <a:path w="561975" h="129539">
                                <a:moveTo>
                                  <a:pt x="161442" y="90843"/>
                                </a:moveTo>
                                <a:lnTo>
                                  <a:pt x="128003" y="90843"/>
                                </a:lnTo>
                                <a:lnTo>
                                  <a:pt x="129311" y="95681"/>
                                </a:lnTo>
                                <a:lnTo>
                                  <a:pt x="133476" y="98107"/>
                                </a:lnTo>
                                <a:lnTo>
                                  <a:pt x="147027" y="98107"/>
                                </a:lnTo>
                                <a:lnTo>
                                  <a:pt x="154012" y="96138"/>
                                </a:lnTo>
                                <a:lnTo>
                                  <a:pt x="161442" y="92214"/>
                                </a:lnTo>
                                <a:lnTo>
                                  <a:pt x="161442" y="90843"/>
                                </a:lnTo>
                                <a:close/>
                              </a:path>
                              <a:path w="561975" h="129539">
                                <a:moveTo>
                                  <a:pt x="161442" y="80924"/>
                                </a:moveTo>
                                <a:lnTo>
                                  <a:pt x="157670" y="83337"/>
                                </a:lnTo>
                                <a:lnTo>
                                  <a:pt x="154863" y="84543"/>
                                </a:lnTo>
                                <a:lnTo>
                                  <a:pt x="122645" y="84543"/>
                                </a:lnTo>
                                <a:lnTo>
                                  <a:pt x="118808" y="86055"/>
                                </a:lnTo>
                                <a:lnTo>
                                  <a:pt x="161442" y="86055"/>
                                </a:lnTo>
                                <a:lnTo>
                                  <a:pt x="161442" y="80924"/>
                                </a:lnTo>
                                <a:close/>
                              </a:path>
                              <a:path w="561975" h="129539">
                                <a:moveTo>
                                  <a:pt x="149313" y="65519"/>
                                </a:moveTo>
                                <a:lnTo>
                                  <a:pt x="126949" y="65519"/>
                                </a:lnTo>
                                <a:lnTo>
                                  <a:pt x="126949" y="81178"/>
                                </a:lnTo>
                                <a:lnTo>
                                  <a:pt x="122794" y="84543"/>
                                </a:lnTo>
                                <a:lnTo>
                                  <a:pt x="150545" y="84543"/>
                                </a:lnTo>
                                <a:lnTo>
                                  <a:pt x="149313" y="83045"/>
                                </a:lnTo>
                                <a:lnTo>
                                  <a:pt x="149313" y="65519"/>
                                </a:lnTo>
                                <a:close/>
                              </a:path>
                              <a:path w="561975" h="129539">
                                <a:moveTo>
                                  <a:pt x="119189" y="30873"/>
                                </a:moveTo>
                                <a:lnTo>
                                  <a:pt x="110969" y="31366"/>
                                </a:lnTo>
                                <a:lnTo>
                                  <a:pt x="103095" y="32843"/>
                                </a:lnTo>
                                <a:lnTo>
                                  <a:pt x="95568" y="35304"/>
                                </a:lnTo>
                                <a:lnTo>
                                  <a:pt x="88391" y="38747"/>
                                </a:lnTo>
                                <a:lnTo>
                                  <a:pt x="88391" y="55321"/>
                                </a:lnTo>
                                <a:lnTo>
                                  <a:pt x="94516" y="50587"/>
                                </a:lnTo>
                                <a:lnTo>
                                  <a:pt x="100925" y="47205"/>
                                </a:lnTo>
                                <a:lnTo>
                                  <a:pt x="107617" y="45177"/>
                                </a:lnTo>
                                <a:lnTo>
                                  <a:pt x="114592" y="44500"/>
                                </a:lnTo>
                                <a:lnTo>
                                  <a:pt x="147990" y="44500"/>
                                </a:lnTo>
                                <a:lnTo>
                                  <a:pt x="147430" y="41942"/>
                                </a:lnTo>
                                <a:lnTo>
                                  <a:pt x="141781" y="35794"/>
                                </a:lnTo>
                                <a:lnTo>
                                  <a:pt x="132367" y="32104"/>
                                </a:lnTo>
                                <a:lnTo>
                                  <a:pt x="119189" y="30873"/>
                                </a:lnTo>
                                <a:close/>
                              </a:path>
                              <a:path w="561975" h="129539">
                                <a:moveTo>
                                  <a:pt x="196291" y="46139"/>
                                </a:moveTo>
                                <a:lnTo>
                                  <a:pt x="173926" y="46139"/>
                                </a:lnTo>
                                <a:lnTo>
                                  <a:pt x="173941" y="81851"/>
                                </a:lnTo>
                                <a:lnTo>
                                  <a:pt x="176339" y="87833"/>
                                </a:lnTo>
                                <a:lnTo>
                                  <a:pt x="185978" y="96050"/>
                                </a:lnTo>
                                <a:lnTo>
                                  <a:pt x="192747" y="98107"/>
                                </a:lnTo>
                                <a:lnTo>
                                  <a:pt x="208165" y="98107"/>
                                </a:lnTo>
                                <a:lnTo>
                                  <a:pt x="215061" y="96761"/>
                                </a:lnTo>
                                <a:lnTo>
                                  <a:pt x="222199" y="94068"/>
                                </a:lnTo>
                                <a:lnTo>
                                  <a:pt x="222199" y="83108"/>
                                </a:lnTo>
                                <a:lnTo>
                                  <a:pt x="203796" y="83108"/>
                                </a:lnTo>
                                <a:lnTo>
                                  <a:pt x="201117" y="82181"/>
                                </a:lnTo>
                                <a:lnTo>
                                  <a:pt x="197256" y="78485"/>
                                </a:lnTo>
                                <a:lnTo>
                                  <a:pt x="196291" y="75971"/>
                                </a:lnTo>
                                <a:lnTo>
                                  <a:pt x="196291" y="46139"/>
                                </a:lnTo>
                                <a:close/>
                              </a:path>
                              <a:path w="561975" h="129539">
                                <a:moveTo>
                                  <a:pt x="222199" y="79349"/>
                                </a:moveTo>
                                <a:lnTo>
                                  <a:pt x="216827" y="81851"/>
                                </a:lnTo>
                                <a:lnTo>
                                  <a:pt x="211823" y="83108"/>
                                </a:lnTo>
                                <a:lnTo>
                                  <a:pt x="222199" y="83108"/>
                                </a:lnTo>
                                <a:lnTo>
                                  <a:pt x="222199" y="79349"/>
                                </a:lnTo>
                                <a:close/>
                              </a:path>
                              <a:path w="561975" h="129539">
                                <a:moveTo>
                                  <a:pt x="196291" y="11912"/>
                                </a:moveTo>
                                <a:lnTo>
                                  <a:pt x="193509" y="11912"/>
                                </a:lnTo>
                                <a:lnTo>
                                  <a:pt x="163753" y="42176"/>
                                </a:lnTo>
                                <a:lnTo>
                                  <a:pt x="163753" y="46139"/>
                                </a:lnTo>
                                <a:lnTo>
                                  <a:pt x="222199" y="46139"/>
                                </a:lnTo>
                                <a:lnTo>
                                  <a:pt x="222199" y="32245"/>
                                </a:lnTo>
                                <a:lnTo>
                                  <a:pt x="196291" y="32245"/>
                                </a:lnTo>
                                <a:lnTo>
                                  <a:pt x="196291" y="11912"/>
                                </a:lnTo>
                                <a:close/>
                              </a:path>
                              <a:path w="561975" h="129539">
                                <a:moveTo>
                                  <a:pt x="247040" y="0"/>
                                </a:moveTo>
                                <a:lnTo>
                                  <a:pt x="240258" y="0"/>
                                </a:lnTo>
                                <a:lnTo>
                                  <a:pt x="237375" y="1092"/>
                                </a:lnTo>
                                <a:lnTo>
                                  <a:pt x="232549" y="5473"/>
                                </a:lnTo>
                                <a:lnTo>
                                  <a:pt x="231343" y="8127"/>
                                </a:lnTo>
                                <a:lnTo>
                                  <a:pt x="231343" y="14287"/>
                                </a:lnTo>
                                <a:lnTo>
                                  <a:pt x="232549" y="16916"/>
                                </a:lnTo>
                                <a:lnTo>
                                  <a:pt x="237375" y="21348"/>
                                </a:lnTo>
                                <a:lnTo>
                                  <a:pt x="240258" y="22453"/>
                                </a:lnTo>
                                <a:lnTo>
                                  <a:pt x="247040" y="22453"/>
                                </a:lnTo>
                                <a:lnTo>
                                  <a:pt x="249948" y="21348"/>
                                </a:lnTo>
                                <a:lnTo>
                                  <a:pt x="254761" y="16916"/>
                                </a:lnTo>
                                <a:lnTo>
                                  <a:pt x="255968" y="14287"/>
                                </a:lnTo>
                                <a:lnTo>
                                  <a:pt x="255968" y="8127"/>
                                </a:lnTo>
                                <a:lnTo>
                                  <a:pt x="254761" y="5473"/>
                                </a:lnTo>
                                <a:lnTo>
                                  <a:pt x="249948" y="1092"/>
                                </a:lnTo>
                                <a:lnTo>
                                  <a:pt x="247040" y="0"/>
                                </a:lnTo>
                                <a:close/>
                              </a:path>
                              <a:path w="561975" h="129539">
                                <a:moveTo>
                                  <a:pt x="254914" y="32245"/>
                                </a:moveTo>
                                <a:lnTo>
                                  <a:pt x="232549" y="32245"/>
                                </a:lnTo>
                                <a:lnTo>
                                  <a:pt x="232549" y="96875"/>
                                </a:lnTo>
                                <a:lnTo>
                                  <a:pt x="254914" y="96875"/>
                                </a:lnTo>
                                <a:lnTo>
                                  <a:pt x="254914" y="32245"/>
                                </a:lnTo>
                                <a:close/>
                              </a:path>
                              <a:path w="561975" h="129539">
                                <a:moveTo>
                                  <a:pt x="307136" y="30873"/>
                                </a:moveTo>
                                <a:lnTo>
                                  <a:pt x="298917" y="31500"/>
                                </a:lnTo>
                                <a:lnTo>
                                  <a:pt x="299202" y="31500"/>
                                </a:lnTo>
                                <a:lnTo>
                                  <a:pt x="291743" y="33380"/>
                                </a:lnTo>
                                <a:lnTo>
                                  <a:pt x="291973" y="33380"/>
                                </a:lnTo>
                                <a:lnTo>
                                  <a:pt x="285882" y="36231"/>
                                </a:lnTo>
                                <a:lnTo>
                                  <a:pt x="280250" y="40398"/>
                                </a:lnTo>
                                <a:lnTo>
                                  <a:pt x="275635" y="45491"/>
                                </a:lnTo>
                                <a:lnTo>
                                  <a:pt x="272341" y="51246"/>
                                </a:lnTo>
                                <a:lnTo>
                                  <a:pt x="270367" y="57659"/>
                                </a:lnTo>
                                <a:lnTo>
                                  <a:pt x="269709" y="64731"/>
                                </a:lnTo>
                                <a:lnTo>
                                  <a:pt x="270410" y="71896"/>
                                </a:lnTo>
                                <a:lnTo>
                                  <a:pt x="272457" y="78155"/>
                                </a:lnTo>
                                <a:lnTo>
                                  <a:pt x="272511" y="78322"/>
                                </a:lnTo>
                                <a:lnTo>
                                  <a:pt x="302181" y="97576"/>
                                </a:lnTo>
                                <a:lnTo>
                                  <a:pt x="302626" y="97576"/>
                                </a:lnTo>
                                <a:lnTo>
                                  <a:pt x="310895" y="98107"/>
                                </a:lnTo>
                                <a:lnTo>
                                  <a:pt x="319971" y="97576"/>
                                </a:lnTo>
                                <a:lnTo>
                                  <a:pt x="328280" y="95983"/>
                                </a:lnTo>
                                <a:lnTo>
                                  <a:pt x="335825" y="93328"/>
                                </a:lnTo>
                                <a:lnTo>
                                  <a:pt x="342607" y="89611"/>
                                </a:lnTo>
                                <a:lnTo>
                                  <a:pt x="342607" y="86055"/>
                                </a:lnTo>
                                <a:lnTo>
                                  <a:pt x="309321" y="86055"/>
                                </a:lnTo>
                                <a:lnTo>
                                  <a:pt x="303796" y="84480"/>
                                </a:lnTo>
                                <a:lnTo>
                                  <a:pt x="295567" y="78155"/>
                                </a:lnTo>
                                <a:lnTo>
                                  <a:pt x="293281" y="73634"/>
                                </a:lnTo>
                                <a:lnTo>
                                  <a:pt x="292823" y="67779"/>
                                </a:lnTo>
                                <a:lnTo>
                                  <a:pt x="343877" y="67779"/>
                                </a:lnTo>
                                <a:lnTo>
                                  <a:pt x="343520" y="59784"/>
                                </a:lnTo>
                                <a:lnTo>
                                  <a:pt x="342861" y="57099"/>
                                </a:lnTo>
                                <a:lnTo>
                                  <a:pt x="293281" y="57099"/>
                                </a:lnTo>
                                <a:lnTo>
                                  <a:pt x="294385" y="47688"/>
                                </a:lnTo>
                                <a:lnTo>
                                  <a:pt x="299529" y="42989"/>
                                </a:lnTo>
                                <a:lnTo>
                                  <a:pt x="335803" y="42989"/>
                                </a:lnTo>
                                <a:lnTo>
                                  <a:pt x="334060" y="40906"/>
                                </a:lnTo>
                                <a:lnTo>
                                  <a:pt x="328435" y="36515"/>
                                </a:lnTo>
                                <a:lnTo>
                                  <a:pt x="322075" y="33380"/>
                                </a:lnTo>
                                <a:lnTo>
                                  <a:pt x="314976" y="31500"/>
                                </a:lnTo>
                                <a:lnTo>
                                  <a:pt x="307136" y="30873"/>
                                </a:lnTo>
                                <a:close/>
                              </a:path>
                              <a:path w="561975" h="129539">
                                <a:moveTo>
                                  <a:pt x="342607" y="76809"/>
                                </a:moveTo>
                                <a:lnTo>
                                  <a:pt x="335788" y="80852"/>
                                </a:lnTo>
                                <a:lnTo>
                                  <a:pt x="329120" y="83742"/>
                                </a:lnTo>
                                <a:lnTo>
                                  <a:pt x="322605" y="85476"/>
                                </a:lnTo>
                                <a:lnTo>
                                  <a:pt x="316242" y="86055"/>
                                </a:lnTo>
                                <a:lnTo>
                                  <a:pt x="342607" y="86055"/>
                                </a:lnTo>
                                <a:lnTo>
                                  <a:pt x="342607" y="76809"/>
                                </a:lnTo>
                                <a:close/>
                              </a:path>
                              <a:path w="561975" h="129539">
                                <a:moveTo>
                                  <a:pt x="335803" y="42989"/>
                                </a:moveTo>
                                <a:lnTo>
                                  <a:pt x="317804" y="42989"/>
                                </a:lnTo>
                                <a:lnTo>
                                  <a:pt x="322948" y="47688"/>
                                </a:lnTo>
                                <a:lnTo>
                                  <a:pt x="324154" y="57099"/>
                                </a:lnTo>
                                <a:lnTo>
                                  <a:pt x="342861" y="57099"/>
                                </a:lnTo>
                                <a:lnTo>
                                  <a:pt x="341764" y="52638"/>
                                </a:lnTo>
                                <a:lnTo>
                                  <a:pt x="338611" y="46345"/>
                                </a:lnTo>
                                <a:lnTo>
                                  <a:pt x="335803" y="42989"/>
                                </a:lnTo>
                                <a:close/>
                              </a:path>
                              <a:path w="561975" h="129539">
                                <a:moveTo>
                                  <a:pt x="380961" y="32245"/>
                                </a:moveTo>
                                <a:lnTo>
                                  <a:pt x="358584" y="32245"/>
                                </a:lnTo>
                                <a:lnTo>
                                  <a:pt x="358584" y="96875"/>
                                </a:lnTo>
                                <a:lnTo>
                                  <a:pt x="380961" y="96875"/>
                                </a:lnTo>
                                <a:lnTo>
                                  <a:pt x="380961" y="55181"/>
                                </a:lnTo>
                                <a:lnTo>
                                  <a:pt x="386079" y="48056"/>
                                </a:lnTo>
                                <a:lnTo>
                                  <a:pt x="391274" y="44500"/>
                                </a:lnTo>
                                <a:lnTo>
                                  <a:pt x="428671" y="44500"/>
                                </a:lnTo>
                                <a:lnTo>
                                  <a:pt x="427507" y="41617"/>
                                </a:lnTo>
                                <a:lnTo>
                                  <a:pt x="427273" y="41414"/>
                                </a:lnTo>
                                <a:lnTo>
                                  <a:pt x="380961" y="41414"/>
                                </a:lnTo>
                                <a:lnTo>
                                  <a:pt x="380961" y="32245"/>
                                </a:lnTo>
                                <a:close/>
                              </a:path>
                              <a:path w="561975" h="129539">
                                <a:moveTo>
                                  <a:pt x="428671" y="44500"/>
                                </a:moveTo>
                                <a:lnTo>
                                  <a:pt x="403923" y="44500"/>
                                </a:lnTo>
                                <a:lnTo>
                                  <a:pt x="407619" y="48818"/>
                                </a:lnTo>
                                <a:lnTo>
                                  <a:pt x="407619" y="96875"/>
                                </a:lnTo>
                                <a:lnTo>
                                  <a:pt x="429983" y="96875"/>
                                </a:lnTo>
                                <a:lnTo>
                                  <a:pt x="429983" y="47751"/>
                                </a:lnTo>
                                <a:lnTo>
                                  <a:pt x="428671" y="44500"/>
                                </a:lnTo>
                                <a:close/>
                              </a:path>
                              <a:path w="561975" h="129539">
                                <a:moveTo>
                                  <a:pt x="411454" y="30873"/>
                                </a:moveTo>
                                <a:lnTo>
                                  <a:pt x="404075" y="30873"/>
                                </a:lnTo>
                                <a:lnTo>
                                  <a:pt x="397658" y="31533"/>
                                </a:lnTo>
                                <a:lnTo>
                                  <a:pt x="391666" y="33510"/>
                                </a:lnTo>
                                <a:lnTo>
                                  <a:pt x="386100" y="36804"/>
                                </a:lnTo>
                                <a:lnTo>
                                  <a:pt x="380961" y="41414"/>
                                </a:lnTo>
                                <a:lnTo>
                                  <a:pt x="427273" y="41414"/>
                                </a:lnTo>
                                <a:lnTo>
                                  <a:pt x="417614" y="33019"/>
                                </a:lnTo>
                                <a:lnTo>
                                  <a:pt x="411454" y="30873"/>
                                </a:lnTo>
                                <a:close/>
                              </a:path>
                              <a:path w="561975" h="129539">
                                <a:moveTo>
                                  <a:pt x="473659" y="46139"/>
                                </a:moveTo>
                                <a:lnTo>
                                  <a:pt x="451294" y="46139"/>
                                </a:lnTo>
                                <a:lnTo>
                                  <a:pt x="451309" y="81851"/>
                                </a:lnTo>
                                <a:lnTo>
                                  <a:pt x="453707" y="87833"/>
                                </a:lnTo>
                                <a:lnTo>
                                  <a:pt x="463346" y="96050"/>
                                </a:lnTo>
                                <a:lnTo>
                                  <a:pt x="470115" y="98107"/>
                                </a:lnTo>
                                <a:lnTo>
                                  <a:pt x="485533" y="98107"/>
                                </a:lnTo>
                                <a:lnTo>
                                  <a:pt x="492429" y="96761"/>
                                </a:lnTo>
                                <a:lnTo>
                                  <a:pt x="499567" y="94068"/>
                                </a:lnTo>
                                <a:lnTo>
                                  <a:pt x="499567" y="83108"/>
                                </a:lnTo>
                                <a:lnTo>
                                  <a:pt x="481164" y="83108"/>
                                </a:lnTo>
                                <a:lnTo>
                                  <a:pt x="478485" y="82181"/>
                                </a:lnTo>
                                <a:lnTo>
                                  <a:pt x="474624" y="78485"/>
                                </a:lnTo>
                                <a:lnTo>
                                  <a:pt x="473659" y="75971"/>
                                </a:lnTo>
                                <a:lnTo>
                                  <a:pt x="473659" y="46139"/>
                                </a:lnTo>
                                <a:close/>
                              </a:path>
                              <a:path w="561975" h="129539">
                                <a:moveTo>
                                  <a:pt x="499567" y="79349"/>
                                </a:moveTo>
                                <a:lnTo>
                                  <a:pt x="494195" y="81851"/>
                                </a:lnTo>
                                <a:lnTo>
                                  <a:pt x="489191" y="83108"/>
                                </a:lnTo>
                                <a:lnTo>
                                  <a:pt x="499567" y="83108"/>
                                </a:lnTo>
                                <a:lnTo>
                                  <a:pt x="499567" y="79349"/>
                                </a:lnTo>
                                <a:close/>
                              </a:path>
                              <a:path w="561975" h="129539">
                                <a:moveTo>
                                  <a:pt x="473659" y="11912"/>
                                </a:moveTo>
                                <a:lnTo>
                                  <a:pt x="470877" y="11912"/>
                                </a:lnTo>
                                <a:lnTo>
                                  <a:pt x="441121" y="42176"/>
                                </a:lnTo>
                                <a:lnTo>
                                  <a:pt x="441121" y="46139"/>
                                </a:lnTo>
                                <a:lnTo>
                                  <a:pt x="499567" y="46139"/>
                                </a:lnTo>
                                <a:lnTo>
                                  <a:pt x="499567" y="32245"/>
                                </a:lnTo>
                                <a:lnTo>
                                  <a:pt x="473659" y="32245"/>
                                </a:lnTo>
                                <a:lnTo>
                                  <a:pt x="473659" y="11912"/>
                                </a:lnTo>
                                <a:close/>
                              </a:path>
                              <a:path w="561975" h="129539">
                                <a:moveTo>
                                  <a:pt x="507428" y="79070"/>
                                </a:moveTo>
                                <a:lnTo>
                                  <a:pt x="507428" y="93383"/>
                                </a:lnTo>
                                <a:lnTo>
                                  <a:pt x="513198" y="95450"/>
                                </a:lnTo>
                                <a:lnTo>
                                  <a:pt x="519364" y="96926"/>
                                </a:lnTo>
                                <a:lnTo>
                                  <a:pt x="525929" y="97812"/>
                                </a:lnTo>
                                <a:lnTo>
                                  <a:pt x="532891" y="98107"/>
                                </a:lnTo>
                                <a:lnTo>
                                  <a:pt x="542175" y="98107"/>
                                </a:lnTo>
                                <a:lnTo>
                                  <a:pt x="549325" y="96278"/>
                                </a:lnTo>
                                <a:lnTo>
                                  <a:pt x="559371" y="88963"/>
                                </a:lnTo>
                                <a:lnTo>
                                  <a:pt x="561516" y="84543"/>
                                </a:lnTo>
                                <a:lnTo>
                                  <a:pt x="524230" y="84543"/>
                                </a:lnTo>
                                <a:lnTo>
                                  <a:pt x="516572" y="82727"/>
                                </a:lnTo>
                                <a:lnTo>
                                  <a:pt x="507428" y="79070"/>
                                </a:lnTo>
                                <a:close/>
                              </a:path>
                              <a:path w="561975" h="129539">
                                <a:moveTo>
                                  <a:pt x="543852" y="30873"/>
                                </a:moveTo>
                                <a:lnTo>
                                  <a:pt x="526541" y="30873"/>
                                </a:lnTo>
                                <a:lnTo>
                                  <a:pt x="519417" y="32727"/>
                                </a:lnTo>
                                <a:lnTo>
                                  <a:pt x="508622" y="40131"/>
                                </a:lnTo>
                                <a:lnTo>
                                  <a:pt x="505929" y="44919"/>
                                </a:lnTo>
                                <a:lnTo>
                                  <a:pt x="505929" y="54787"/>
                                </a:lnTo>
                                <a:lnTo>
                                  <a:pt x="507326" y="58407"/>
                                </a:lnTo>
                                <a:lnTo>
                                  <a:pt x="512952" y="64884"/>
                                </a:lnTo>
                                <a:lnTo>
                                  <a:pt x="518172" y="67868"/>
                                </a:lnTo>
                                <a:lnTo>
                                  <a:pt x="533425" y="73291"/>
                                </a:lnTo>
                                <a:lnTo>
                                  <a:pt x="537908" y="75196"/>
                                </a:lnTo>
                                <a:lnTo>
                                  <a:pt x="540575" y="77381"/>
                                </a:lnTo>
                                <a:lnTo>
                                  <a:pt x="541248" y="78536"/>
                                </a:lnTo>
                                <a:lnTo>
                                  <a:pt x="541248" y="82956"/>
                                </a:lnTo>
                                <a:lnTo>
                                  <a:pt x="537629" y="84543"/>
                                </a:lnTo>
                                <a:lnTo>
                                  <a:pt x="561516" y="84543"/>
                                </a:lnTo>
                                <a:lnTo>
                                  <a:pt x="561886" y="83781"/>
                                </a:lnTo>
                                <a:lnTo>
                                  <a:pt x="561886" y="72821"/>
                                </a:lnTo>
                                <a:lnTo>
                                  <a:pt x="560324" y="68910"/>
                                </a:lnTo>
                                <a:lnTo>
                                  <a:pt x="554101" y="61785"/>
                                </a:lnTo>
                                <a:lnTo>
                                  <a:pt x="548779" y="58635"/>
                                </a:lnTo>
                                <a:lnTo>
                                  <a:pt x="533717" y="53187"/>
                                </a:lnTo>
                                <a:lnTo>
                                  <a:pt x="529386" y="51396"/>
                                </a:lnTo>
                                <a:lnTo>
                                  <a:pt x="527126" y="49707"/>
                                </a:lnTo>
                                <a:lnTo>
                                  <a:pt x="526567" y="48856"/>
                                </a:lnTo>
                                <a:lnTo>
                                  <a:pt x="526567" y="44653"/>
                                </a:lnTo>
                                <a:lnTo>
                                  <a:pt x="529247" y="42989"/>
                                </a:lnTo>
                                <a:lnTo>
                                  <a:pt x="558342" y="42989"/>
                                </a:lnTo>
                                <a:lnTo>
                                  <a:pt x="558342" y="35674"/>
                                </a:lnTo>
                                <a:lnTo>
                                  <a:pt x="551510" y="32473"/>
                                </a:lnTo>
                                <a:lnTo>
                                  <a:pt x="543852" y="30873"/>
                                </a:lnTo>
                                <a:close/>
                              </a:path>
                              <a:path w="561975" h="129539">
                                <a:moveTo>
                                  <a:pt x="558342" y="42989"/>
                                </a:moveTo>
                                <a:lnTo>
                                  <a:pt x="541896" y="42989"/>
                                </a:lnTo>
                                <a:lnTo>
                                  <a:pt x="549808" y="45364"/>
                                </a:lnTo>
                                <a:lnTo>
                                  <a:pt x="558342" y="50114"/>
                                </a:lnTo>
                                <a:lnTo>
                                  <a:pt x="558342" y="4298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0" name="Image 10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677408" y="55650"/>
                            <a:ext cx="2545792" cy="12912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908A5F9" id="Group 3" o:spid="_x0000_s1026" style="position:absolute;margin-left:28.35pt;margin-top:22.55pt;width:538.6pt;height:17.6pt;z-index:-15728640;mso-wrap-distance-left:0;mso-wrap-distance-right:0;mso-position-horizontal-relative:page" coordsize="68402,223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">
                <v:shape id="Graphic 4" o:spid="_x0000_s1027" style="position:absolute;top:36;width:68402;height:2165;visibility:visible;mso-wrap-style:square;v-text-anchor:top" coordsize="6840220,2165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" path="m6839966,l,,,216026r6839966,l6839966,xe" fillcolor="#dfdfdf" stroked="f">
                  <v:path arrowok="t"/>
                </v:shape>
                <v:shape id="Graphic 5" o:spid="_x0000_s1028" style="position:absolute;top:36;width:68402;height:12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" path="m,l6839966,e" filled="f" strokeweight=".20106mm">
                  <v:path arrowok="t"/>
                </v:shape>
                <v:shape id="Graphic 6" o:spid="_x0000_s1029" style="position:absolute;top:2195;width:68402;height:12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" path="m,l6839966,e" filled="f" strokeweight=".20106mm">
                  <v:path arrowok="t"/>
                </v:shape>
                <v:shape id="Graphic 7" o:spid="_x0000_s1030" style="position:absolute;left:418;top:556;width:9157;height:984;visibility:visible;mso-wrap-style:square;v-text-anchor:top" coordsize="915669,984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" path="m102565,67703r-9944,4433l85140,74993,75107,77597r-5219,647l64465,78244,27038,57429r,-16929l56654,20523r-1092,l65138,19913r8674,610l82740,22364r9182,3061l101358,29705r,-9792l63258,,49809,901,9829,21958,,49352r1041,9893l25615,90182r35611,7912l71907,97497,82359,95719,92583,92748r9982,-4166l102565,78244r,-10541xem143725,1219r-22364,l121361,96862r22364,l143725,1219xem184873,32232r-22364,l162509,96862r22364,l184873,32232xem185928,8115l184721,5473,179895,1092,176987,r-6782,l167322,1092r-4826,4381l161302,8115r,6172l162496,16916r4826,4432l170205,22453r6782,l179895,21348r4826,-4432l185928,14287r,-6172xem274586,47752r-1308,-3252l272122,41605r-215,-191l262229,33020r-6159,-2147l248678,30873r-6413,661l236283,33515r-5575,3289l225564,41414r,-9169l203200,32245r,64617l225564,96862r,-41694l230682,48056r5195,-3556l248539,44500r3683,4318l252222,96862r22364,l274586,47752xem315937,32232r-22364,l293573,96862r22364,l315937,32232xem316992,8115l315785,5473,310959,1092,308051,r-6782,l298386,1092r-4826,4381l292366,8115r,6172l293560,16916r4826,4432l301269,22453r6782,l310959,21348r4826,-4432l316992,14287r,-6172xem396392,79209r-8636,2960l381076,83654r-11087,l364832,81902r-7823,-6998l355041,70307r,-11392l357060,54394r8026,-6769l370433,45935r12649,l389166,47371r6172,2870l395338,45935r,-10820l386905,32283r-7988,-1410l371386,30873,334010,51282r-2833,13449l331876,71894r31585,25629l372364,98094r7277,l387654,96659r8738,-2870l396392,83654r,-4445xem483057,80911r-3759,2426l476478,84543r-4318,l470928,83032r,-17526l470928,50584,440817,30873r-8230,496l424713,32842r-7518,2464l410006,38747r,16561l416140,50584r6414,-3379l429247,45173r6972,-673l444957,44500r4115,3594l448564,55308r,10198l448564,81178r-4153,3365l444258,84543r-3822,1512l434213,86055r-1715,-686l429691,82677r-647,-1499l428993,76250r1384,-2413l435952,70040r5131,-2146l448564,65506r,-10198l412305,68643r-5982,7988l406323,86461r1931,3696l415988,96507r4686,1587l434035,98094r7810,-2413l449618,90843r1308,4838l455091,98094r13564,l475627,96139r7430,-3925l483057,90843r,-4788l483057,80911xem515581,1219r-22364,l493217,96862r22364,l515581,1219xem620014,32245r-25908,l594106,11912r-2782,l561581,42176r,3963l571741,46139r13,35712l574154,87833r9639,8217l590575,98107r15405,l612889,96761r7125,-2693l620014,83108r,-3759l614641,81851r-4991,1257l601611,83108r-2667,-927l595071,78486r-965,-2515l594106,46139r25908,l620014,32245xem690689,36766r-5778,-3924l679970,30873r-4115,l669582,32105r-5868,3734l658253,42037r-5067,8686l652881,50723r,-18478l630516,32245r,64630l652881,96875r,-28930l654659,64541r7074,-11646l664972,50723r1117,-749l674573,49974r4419,1600l684517,54762r1651,-4788l690689,36766xem721309,32245r-22365,l698944,96875r22365,l721309,32245xem722363,8128l721169,5473,716343,1092,713435,r-6782,l703770,1092r-4826,4381l697738,8128r,6159l698944,16916r4826,4432l706653,22453r6782,l716343,21348r4826,-4432l722363,14287r,-6159xem812241,80924r-3772,2413l805662,84543r-4318,l800112,83045r,-17526l800112,50584,769988,30873r-8217,496l753897,32842r-7531,2464l739190,38747r,16574l745324,50584r6414,-3379l758431,45173r6972,-673l774128,44500r4128,3607l777748,55321r,10198l777748,81178r-4153,3365l773442,84543r-3822,1512l763397,86055r-1715,-673l758875,82677r-660,-1499l758164,76250r1397,-2413l765136,70040r5131,-2146l777748,65519r,-10198l741489,68656r-5982,7988l735507,86474r1931,3683l745172,96520r4686,1587l763219,98107r7798,-2426l778802,90843r1308,4838l784275,98107r13551,l804811,96139r7430,-3925l812241,90843r,-4788l812241,80924xem844753,1231r-22365,l822388,96875r22365,l844753,1231xem915504,72821r-1562,-3911l907719,61785r-5321,-3150l887349,53187r-4331,-1791l880745,49707r-559,-851l880186,44653r2679,-1664l895515,42989r7912,2375l911961,50114r,-7125l911961,35674r-6832,-3201l897483,30873r-17323,l873036,32727r-10795,7405l859548,44919r,9868l860958,58407r5613,6477l871791,67868r15253,5423l891527,75196r2667,2185l894867,78536r,4420l891247,84543r-13398,l870191,82727r-9131,-3657l861060,93383r5778,2070l872998,96926r6565,889l886510,98107r9284,l902944,96278r10046,-7315l915136,84543r368,-762l915504,72821xe" fillcolor="black" stroked="f">
                  <v:path arrowok="t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8" o:spid="_x0000_s1031" type="#_x0000_t75" style="position:absolute;left:10005;top:556;width:10344;height:12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">
                  <v:imagedata r:id="rId9" o:title=""/>
                </v:shape>
                <v:shape id="Graphic 9" o:spid="_x0000_s1032" style="position:absolute;left:20688;top:556;width:5620;height:1295;visibility:visible;mso-wrap-style:square;v-text-anchor:top" coordsize="561975,1295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" path="m22364,32245l,32245r,96875l22364,129120r,-35471l59211,93649r1678,-825l66078,88722r3506,-4242l30899,84480,26581,83070,22364,80238r,-29718l27139,47053r4610,-1727l71063,45326,63566,37858r-41202,l22364,32245xem59211,93649r-36847,l28041,96621r6096,1486l40665,98107r7518,-588l54924,95757r4287,-2108xem71063,45326r-29522,l45691,47053r5858,6820l53009,58673r-102,12489l51422,75641r-6376,7074l40741,84480r28843,l70278,83640r3000,-5853l75079,71162r600,-7396l75679,54546,72616,47053r-125,-305l71063,45326xem51930,30873r-16815,l28333,33197r-5969,4661l63566,37858,59740,34048,51930,30873xem147990,44500r-24661,l127444,48107r-495,7214l90690,68656r-5994,7988l84696,86474r1943,3683l94360,96519r4699,1588l112407,98107r7811,-2426l128003,90843r33439,l161442,86055r-48857,l110883,85382r-2807,-2706l107416,81178r-51,-4928l108762,73837r5576,-3797l119468,67894r7481,-2375l149313,65519r,-14932l147990,44500xem161442,90843r-33439,l129311,95681r4165,2426l147027,98107r6985,-1969l161442,92214r,-1371xem161442,80924r-3772,2413l154863,84543r-32218,l118808,86055r42634,l161442,80924xem149313,65519r-22364,l126949,81178r-4155,3365l150545,84543r-1232,-1498l149313,65519xem119189,30873r-8220,493l103095,32843r-7527,2461l88391,38747r,16574l94516,50587r6409,-3382l107617,45177r6975,-677l147990,44500r-560,-2558l141781,35794r-9414,-3690l119189,30873xem196291,46139r-22365,l173941,81851r2398,5982l185978,96050r6769,2057l208165,98107r6896,-1346l222199,94068r,-10960l203796,83108r-2679,-927l197256,78485r-965,-2514l196291,46139xem222199,79349r-5372,2502l211823,83108r10376,l222199,79349xem196291,11912r-2782,l163753,42176r,3963l222199,46139r,-13894l196291,32245r,-20333xem247040,r-6782,l237375,1092r-4826,4381l231343,8127r,6160l232549,16916r4826,4432l240258,22453r6782,l249948,21348r4813,-4432l255968,14287r,-6160l254761,5473,249948,1092,247040,xem254914,32245r-22365,l232549,96875r22365,l254914,32245xem307136,30873r-8219,627l299202,31500r-7459,1880l291973,33380r-6091,2851l280250,40398r-4615,5093l272341,51246r-1974,6413l269709,64731r701,7165l272457,78155r54,167l302181,97576r445,l310895,98107r9076,-531l328280,95983r7545,-2655l342607,89611r,-3556l309321,86055r-5525,-1575l295567,78155r-2286,-4521l292823,67779r51054,l343520,59784r-659,-2685l293281,57099r1104,-9411l299529,42989r36274,l334060,40906r-5625,-4391l322075,33380r-7099,-1880l307136,30873xem342607,76809r-6819,4043l329120,83742r-6515,1734l316242,86055r26365,l342607,76809xem335803,42989r-17999,l322948,47688r1206,9411l342861,57099r-1097,-4461l338611,46345r-2808,-3356xem380961,32245r-22377,l358584,96875r22377,l380961,55181r5118,-7125l391274,44500r37397,l427507,41617r-234,-203l380961,41414r,-9169xem428671,44500r-24748,l407619,48818r,48057l429983,96875r,-49124l428671,44500xem411454,30873r-7379,l397658,31533r-5992,1977l386100,36804r-5139,4610l427273,41414r-9659,-8395l411454,30873xem473659,46139r-22365,l451309,81851r2398,5982l463346,96050r6769,2057l485533,98107r6896,-1346l499567,94068r,-10960l481164,83108r-2679,-927l474624,78485r-965,-2514l473659,46139xem499567,79349r-5372,2502l489191,83108r10376,l499567,79349xem473659,11912r-2782,l441121,42176r,3963l499567,46139r,-13894l473659,32245r,-20333xem507428,79070r,14313l513198,95450r6166,1476l525929,97812r6962,295l542175,98107r7150,-1829l559371,88963r2145,-4420l524230,84543r-7658,-1816l507428,79070xem543852,30873r-17311,l519417,32727r-10795,7404l505929,44919r,9868l507326,58407r5626,6477l518172,67868r15253,5423l537908,75196r2667,2185l541248,78536r,4420l537629,84543r23887,l561886,83781r,-10960l560324,68910r-6223,-7125l548779,58635,533717,53187r-4331,-1791l527126,49707r-559,-851l526567,44653r2680,-1664l558342,42989r,-7315l551510,32473r-7658,-1600xem558342,42989r-16446,l549808,45364r8534,4750l558342,42989xe" fillcolor="black" stroked="f">
                  <v:path arrowok="t"/>
                </v:shape>
                <v:shape id="Image 10" o:spid="_x0000_s1033" type="#_x0000_t75" style="position:absolute;left:26774;top:556;width:25458;height:12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">
                  <v:imagedata r:id="rId10" o:title=""/>
                </v:shape>
                <w10:wrap type="topAndBottom" anchorx="page"/>
              </v:group>
            </w:pict>
          </mc:Fallback>
        </mc:AlternateContent>
      </w:r>
    </w:p>
    <w:p w14:paraId="15D90CBD" w14:textId="77777777" w:rsidR="00EF4C17" w:rsidRDefault="00A60235">
      <w:pPr>
        <w:pStyle w:val="ListParagraph"/>
        <w:numPr>
          <w:ilvl w:val="0"/>
          <w:numId w:val="3"/>
        </w:numPr>
        <w:tabs>
          <w:tab w:val="left" w:pos="624"/>
        </w:tabs>
        <w:spacing w:before="98" w:line="235" w:lineRule="auto"/>
        <w:ind w:right="303" w:hanging="457"/>
        <w:rPr>
          <w:sz w:val="20"/>
        </w:rPr>
      </w:pPr>
      <w:r>
        <w:rPr>
          <w:w w:val="115"/>
          <w:sz w:val="20"/>
        </w:rPr>
        <w:t>As</w:t>
      </w:r>
      <w:r>
        <w:rPr>
          <w:spacing w:val="-8"/>
          <w:w w:val="115"/>
          <w:sz w:val="20"/>
        </w:rPr>
        <w:t xml:space="preserve"> </w:t>
      </w:r>
      <w:r>
        <w:rPr>
          <w:w w:val="115"/>
          <w:sz w:val="20"/>
        </w:rPr>
        <w:t>a</w:t>
      </w:r>
      <w:r>
        <w:rPr>
          <w:spacing w:val="-10"/>
          <w:w w:val="115"/>
          <w:sz w:val="20"/>
        </w:rPr>
        <w:t xml:space="preserve"> </w:t>
      </w:r>
      <w:r>
        <w:rPr>
          <w:w w:val="115"/>
          <w:sz w:val="20"/>
        </w:rPr>
        <w:t>patient</w:t>
      </w:r>
      <w:r>
        <w:rPr>
          <w:spacing w:val="-11"/>
          <w:w w:val="115"/>
          <w:sz w:val="20"/>
        </w:rPr>
        <w:t xml:space="preserve"> </w:t>
      </w:r>
      <w:r>
        <w:rPr>
          <w:w w:val="115"/>
          <w:sz w:val="20"/>
        </w:rPr>
        <w:t>who</w:t>
      </w:r>
      <w:r>
        <w:rPr>
          <w:spacing w:val="-8"/>
          <w:w w:val="115"/>
          <w:sz w:val="20"/>
        </w:rPr>
        <w:t xml:space="preserve"> </w:t>
      </w:r>
      <w:r>
        <w:rPr>
          <w:w w:val="115"/>
          <w:sz w:val="20"/>
        </w:rPr>
        <w:t>has</w:t>
      </w:r>
      <w:r>
        <w:rPr>
          <w:spacing w:val="-8"/>
          <w:w w:val="115"/>
          <w:sz w:val="20"/>
        </w:rPr>
        <w:t xml:space="preserve"> </w:t>
      </w:r>
      <w:r>
        <w:rPr>
          <w:w w:val="115"/>
          <w:sz w:val="20"/>
        </w:rPr>
        <w:t>undergone</w:t>
      </w:r>
      <w:r>
        <w:rPr>
          <w:spacing w:val="-10"/>
          <w:w w:val="115"/>
          <w:sz w:val="20"/>
        </w:rPr>
        <w:t xml:space="preserve"> </w:t>
      </w:r>
      <w:r>
        <w:rPr>
          <w:w w:val="115"/>
          <w:sz w:val="20"/>
        </w:rPr>
        <w:t>robotic</w:t>
      </w:r>
      <w:r>
        <w:rPr>
          <w:spacing w:val="-10"/>
          <w:w w:val="115"/>
          <w:sz w:val="20"/>
        </w:rPr>
        <w:t xml:space="preserve"> </w:t>
      </w:r>
      <w:r>
        <w:rPr>
          <w:w w:val="115"/>
          <w:sz w:val="20"/>
        </w:rPr>
        <w:t>surgery</w:t>
      </w:r>
      <w:r>
        <w:rPr>
          <w:spacing w:val="-8"/>
          <w:w w:val="115"/>
          <w:sz w:val="20"/>
        </w:rPr>
        <w:t xml:space="preserve"> </w:t>
      </w:r>
      <w:r>
        <w:rPr>
          <w:w w:val="115"/>
          <w:sz w:val="20"/>
        </w:rPr>
        <w:t>and</w:t>
      </w:r>
      <w:r>
        <w:rPr>
          <w:spacing w:val="-10"/>
          <w:w w:val="115"/>
          <w:sz w:val="20"/>
        </w:rPr>
        <w:t xml:space="preserve"> </w:t>
      </w:r>
      <w:r>
        <w:rPr>
          <w:w w:val="115"/>
          <w:sz w:val="20"/>
        </w:rPr>
        <w:t>participated</w:t>
      </w:r>
      <w:r>
        <w:rPr>
          <w:spacing w:val="-10"/>
          <w:w w:val="115"/>
          <w:sz w:val="20"/>
        </w:rPr>
        <w:t xml:space="preserve"> </w:t>
      </w:r>
      <w:r>
        <w:rPr>
          <w:w w:val="115"/>
          <w:sz w:val="20"/>
        </w:rPr>
        <w:t>on</w:t>
      </w:r>
      <w:r>
        <w:rPr>
          <w:spacing w:val="-8"/>
          <w:w w:val="115"/>
          <w:sz w:val="20"/>
        </w:rPr>
        <w:t xml:space="preserve"> </w:t>
      </w:r>
      <w:r>
        <w:rPr>
          <w:w w:val="115"/>
          <w:sz w:val="20"/>
        </w:rPr>
        <w:t>a</w:t>
      </w:r>
      <w:r>
        <w:rPr>
          <w:spacing w:val="-10"/>
          <w:w w:val="115"/>
          <w:sz w:val="20"/>
        </w:rPr>
        <w:t xml:space="preserve"> </w:t>
      </w:r>
      <w:r>
        <w:rPr>
          <w:w w:val="115"/>
          <w:sz w:val="20"/>
        </w:rPr>
        <w:t>clinical</w:t>
      </w:r>
      <w:r>
        <w:rPr>
          <w:spacing w:val="-9"/>
          <w:w w:val="115"/>
          <w:sz w:val="20"/>
        </w:rPr>
        <w:t xml:space="preserve"> </w:t>
      </w:r>
      <w:r>
        <w:rPr>
          <w:w w:val="115"/>
          <w:sz w:val="20"/>
        </w:rPr>
        <w:t>trial</w:t>
      </w:r>
      <w:r>
        <w:rPr>
          <w:spacing w:val="-8"/>
          <w:w w:val="115"/>
          <w:sz w:val="20"/>
        </w:rPr>
        <w:t xml:space="preserve"> </w:t>
      </w:r>
      <w:r>
        <w:rPr>
          <w:w w:val="115"/>
          <w:sz w:val="20"/>
        </w:rPr>
        <w:t>at</w:t>
      </w:r>
      <w:r>
        <w:rPr>
          <w:spacing w:val="-8"/>
          <w:w w:val="115"/>
          <w:sz w:val="20"/>
        </w:rPr>
        <w:t xml:space="preserve"> </w:t>
      </w:r>
      <w:r>
        <w:rPr>
          <w:w w:val="115"/>
          <w:sz w:val="20"/>
        </w:rPr>
        <w:t>St.</w:t>
      </w:r>
      <w:r>
        <w:rPr>
          <w:spacing w:val="-8"/>
          <w:w w:val="115"/>
          <w:sz w:val="20"/>
        </w:rPr>
        <w:t xml:space="preserve"> </w:t>
      </w:r>
      <w:r>
        <w:rPr>
          <w:w w:val="115"/>
          <w:sz w:val="20"/>
        </w:rPr>
        <w:t>Vincent's</w:t>
      </w:r>
      <w:r>
        <w:rPr>
          <w:spacing w:val="-10"/>
          <w:w w:val="115"/>
          <w:sz w:val="20"/>
        </w:rPr>
        <w:t xml:space="preserve"> </w:t>
      </w:r>
      <w:r>
        <w:rPr>
          <w:w w:val="115"/>
          <w:sz w:val="20"/>
        </w:rPr>
        <w:t>Private</w:t>
      </w:r>
      <w:r>
        <w:rPr>
          <w:spacing w:val="-8"/>
          <w:w w:val="115"/>
          <w:sz w:val="20"/>
        </w:rPr>
        <w:t xml:space="preserve"> </w:t>
      </w:r>
      <w:r>
        <w:rPr>
          <w:w w:val="115"/>
          <w:sz w:val="20"/>
        </w:rPr>
        <w:t>Hospital, you</w:t>
      </w:r>
      <w:r>
        <w:rPr>
          <w:spacing w:val="-1"/>
          <w:w w:val="115"/>
          <w:sz w:val="20"/>
        </w:rPr>
        <w:t xml:space="preserve"> </w:t>
      </w:r>
      <w:r>
        <w:rPr>
          <w:w w:val="115"/>
          <w:sz w:val="20"/>
        </w:rPr>
        <w:t>are</w:t>
      </w:r>
      <w:r>
        <w:rPr>
          <w:spacing w:val="-3"/>
          <w:w w:val="115"/>
          <w:sz w:val="20"/>
        </w:rPr>
        <w:t xml:space="preserve"> </w:t>
      </w:r>
      <w:r>
        <w:rPr>
          <w:w w:val="115"/>
          <w:sz w:val="20"/>
        </w:rPr>
        <w:t>invited</w:t>
      </w:r>
      <w:r>
        <w:rPr>
          <w:spacing w:val="-5"/>
          <w:w w:val="115"/>
          <w:sz w:val="20"/>
        </w:rPr>
        <w:t xml:space="preserve"> </w:t>
      </w:r>
      <w:r>
        <w:rPr>
          <w:w w:val="115"/>
          <w:sz w:val="20"/>
        </w:rPr>
        <w:t>to</w:t>
      </w:r>
      <w:r>
        <w:rPr>
          <w:spacing w:val="-3"/>
          <w:w w:val="115"/>
          <w:sz w:val="20"/>
        </w:rPr>
        <w:t xml:space="preserve"> </w:t>
      </w:r>
      <w:r>
        <w:rPr>
          <w:w w:val="115"/>
          <w:sz w:val="20"/>
        </w:rPr>
        <w:t>participate</w:t>
      </w:r>
      <w:r>
        <w:rPr>
          <w:spacing w:val="-3"/>
          <w:w w:val="115"/>
          <w:sz w:val="20"/>
        </w:rPr>
        <w:t xml:space="preserve"> </w:t>
      </w:r>
      <w:r>
        <w:rPr>
          <w:w w:val="115"/>
          <w:sz w:val="20"/>
        </w:rPr>
        <w:t>in a</w:t>
      </w:r>
      <w:r>
        <w:rPr>
          <w:spacing w:val="-5"/>
          <w:w w:val="115"/>
          <w:sz w:val="20"/>
        </w:rPr>
        <w:t xml:space="preserve"> </w:t>
      </w:r>
      <w:r>
        <w:rPr>
          <w:w w:val="115"/>
          <w:sz w:val="20"/>
        </w:rPr>
        <w:t>study</w:t>
      </w:r>
      <w:r>
        <w:rPr>
          <w:spacing w:val="-5"/>
          <w:w w:val="115"/>
          <w:sz w:val="20"/>
        </w:rPr>
        <w:t xml:space="preserve"> </w:t>
      </w:r>
      <w:r>
        <w:rPr>
          <w:w w:val="115"/>
          <w:sz w:val="20"/>
        </w:rPr>
        <w:t>investigating</w:t>
      </w:r>
      <w:r>
        <w:rPr>
          <w:spacing w:val="-3"/>
          <w:w w:val="115"/>
          <w:sz w:val="20"/>
        </w:rPr>
        <w:t xml:space="preserve"> </w:t>
      </w:r>
      <w:r>
        <w:rPr>
          <w:w w:val="115"/>
          <w:sz w:val="20"/>
        </w:rPr>
        <w:t>your</w:t>
      </w:r>
      <w:r>
        <w:rPr>
          <w:spacing w:val="-3"/>
          <w:w w:val="115"/>
          <w:sz w:val="20"/>
        </w:rPr>
        <w:t xml:space="preserve"> </w:t>
      </w:r>
      <w:r>
        <w:rPr>
          <w:w w:val="115"/>
          <w:sz w:val="20"/>
        </w:rPr>
        <w:t>experiences</w:t>
      </w:r>
      <w:r>
        <w:rPr>
          <w:spacing w:val="-3"/>
          <w:w w:val="115"/>
          <w:sz w:val="20"/>
        </w:rPr>
        <w:t xml:space="preserve"> </w:t>
      </w:r>
      <w:r>
        <w:rPr>
          <w:w w:val="115"/>
          <w:sz w:val="20"/>
        </w:rPr>
        <w:t>on</w:t>
      </w:r>
      <w:r>
        <w:rPr>
          <w:spacing w:val="-1"/>
          <w:w w:val="115"/>
          <w:sz w:val="20"/>
        </w:rPr>
        <w:t xml:space="preserve"> </w:t>
      </w:r>
      <w:r>
        <w:rPr>
          <w:w w:val="115"/>
          <w:sz w:val="20"/>
        </w:rPr>
        <w:t>a</w:t>
      </w:r>
      <w:r>
        <w:rPr>
          <w:spacing w:val="-3"/>
          <w:w w:val="115"/>
          <w:sz w:val="20"/>
        </w:rPr>
        <w:t xml:space="preserve"> </w:t>
      </w:r>
      <w:r>
        <w:rPr>
          <w:w w:val="115"/>
          <w:sz w:val="20"/>
        </w:rPr>
        <w:t>clinical</w:t>
      </w:r>
      <w:r>
        <w:rPr>
          <w:spacing w:val="-3"/>
          <w:w w:val="115"/>
          <w:sz w:val="20"/>
        </w:rPr>
        <w:t xml:space="preserve"> </w:t>
      </w:r>
      <w:r>
        <w:rPr>
          <w:w w:val="115"/>
          <w:sz w:val="20"/>
        </w:rPr>
        <w:t>trial.</w:t>
      </w:r>
      <w:r>
        <w:rPr>
          <w:spacing w:val="-3"/>
          <w:w w:val="115"/>
          <w:sz w:val="20"/>
        </w:rPr>
        <w:t xml:space="preserve"> </w:t>
      </w:r>
      <w:r>
        <w:rPr>
          <w:w w:val="115"/>
          <w:sz w:val="20"/>
        </w:rPr>
        <w:t>If</w:t>
      </w:r>
      <w:r>
        <w:rPr>
          <w:spacing w:val="-1"/>
          <w:w w:val="115"/>
          <w:sz w:val="20"/>
        </w:rPr>
        <w:t xml:space="preserve"> </w:t>
      </w:r>
      <w:r>
        <w:rPr>
          <w:w w:val="115"/>
          <w:sz w:val="20"/>
        </w:rPr>
        <w:t>you</w:t>
      </w:r>
      <w:r>
        <w:rPr>
          <w:spacing w:val="-3"/>
          <w:w w:val="115"/>
          <w:sz w:val="20"/>
        </w:rPr>
        <w:t xml:space="preserve"> </w:t>
      </w:r>
      <w:r>
        <w:rPr>
          <w:w w:val="115"/>
          <w:sz w:val="20"/>
        </w:rPr>
        <w:t>would</w:t>
      </w:r>
      <w:r>
        <w:rPr>
          <w:spacing w:val="-5"/>
          <w:w w:val="115"/>
          <w:sz w:val="20"/>
        </w:rPr>
        <w:t xml:space="preserve"> </w:t>
      </w:r>
      <w:r>
        <w:rPr>
          <w:w w:val="115"/>
          <w:sz w:val="20"/>
        </w:rPr>
        <w:t>like</w:t>
      </w:r>
      <w:r>
        <w:rPr>
          <w:spacing w:val="-1"/>
          <w:w w:val="115"/>
          <w:sz w:val="20"/>
        </w:rPr>
        <w:t xml:space="preserve"> </w:t>
      </w:r>
      <w:r>
        <w:rPr>
          <w:w w:val="115"/>
          <w:sz w:val="20"/>
        </w:rPr>
        <w:t>to participate,</w:t>
      </w:r>
      <w:r>
        <w:rPr>
          <w:spacing w:val="-16"/>
          <w:w w:val="115"/>
          <w:sz w:val="20"/>
        </w:rPr>
        <w:t xml:space="preserve"> </w:t>
      </w:r>
      <w:r>
        <w:rPr>
          <w:w w:val="115"/>
          <w:sz w:val="20"/>
        </w:rPr>
        <w:t>please</w:t>
      </w:r>
      <w:r>
        <w:rPr>
          <w:spacing w:val="-16"/>
          <w:w w:val="115"/>
          <w:sz w:val="20"/>
        </w:rPr>
        <w:t xml:space="preserve"> </w:t>
      </w:r>
      <w:r>
        <w:rPr>
          <w:w w:val="115"/>
          <w:sz w:val="20"/>
        </w:rPr>
        <w:t>read</w:t>
      </w:r>
      <w:r>
        <w:rPr>
          <w:spacing w:val="-18"/>
          <w:w w:val="115"/>
          <w:sz w:val="20"/>
        </w:rPr>
        <w:t xml:space="preserve"> </w:t>
      </w:r>
      <w:r>
        <w:rPr>
          <w:w w:val="115"/>
          <w:sz w:val="20"/>
        </w:rPr>
        <w:t>the</w:t>
      </w:r>
      <w:r>
        <w:rPr>
          <w:spacing w:val="-16"/>
          <w:w w:val="115"/>
          <w:sz w:val="20"/>
        </w:rPr>
        <w:t xml:space="preserve"> </w:t>
      </w:r>
      <w:r>
        <w:rPr>
          <w:w w:val="115"/>
          <w:sz w:val="20"/>
        </w:rPr>
        <w:t>attached</w:t>
      </w:r>
      <w:r>
        <w:rPr>
          <w:spacing w:val="-16"/>
          <w:w w:val="115"/>
          <w:sz w:val="20"/>
        </w:rPr>
        <w:t xml:space="preserve"> </w:t>
      </w:r>
      <w:r>
        <w:rPr>
          <w:w w:val="115"/>
          <w:sz w:val="20"/>
        </w:rPr>
        <w:t>document</w:t>
      </w:r>
      <w:r>
        <w:rPr>
          <w:spacing w:val="-16"/>
          <w:w w:val="115"/>
          <w:sz w:val="20"/>
        </w:rPr>
        <w:t xml:space="preserve"> </w:t>
      </w:r>
      <w:r>
        <w:rPr>
          <w:w w:val="115"/>
          <w:sz w:val="20"/>
        </w:rPr>
        <w:t>below</w:t>
      </w:r>
      <w:r>
        <w:rPr>
          <w:spacing w:val="-16"/>
          <w:w w:val="115"/>
          <w:sz w:val="20"/>
        </w:rPr>
        <w:t xml:space="preserve"> </w:t>
      </w:r>
      <w:r>
        <w:rPr>
          <w:w w:val="115"/>
          <w:sz w:val="20"/>
        </w:rPr>
        <w:t>and</w:t>
      </w:r>
      <w:r>
        <w:rPr>
          <w:spacing w:val="-20"/>
          <w:w w:val="115"/>
          <w:sz w:val="20"/>
        </w:rPr>
        <w:t xml:space="preserve"> </w:t>
      </w:r>
      <w:r>
        <w:rPr>
          <w:w w:val="115"/>
          <w:sz w:val="20"/>
        </w:rPr>
        <w:t>then</w:t>
      </w:r>
      <w:r>
        <w:rPr>
          <w:spacing w:val="-16"/>
          <w:w w:val="115"/>
          <w:sz w:val="20"/>
        </w:rPr>
        <w:t xml:space="preserve"> </w:t>
      </w:r>
      <w:r>
        <w:rPr>
          <w:w w:val="115"/>
          <w:sz w:val="20"/>
        </w:rPr>
        <w:t>confirm</w:t>
      </w:r>
      <w:r>
        <w:rPr>
          <w:spacing w:val="-17"/>
          <w:w w:val="115"/>
          <w:sz w:val="20"/>
        </w:rPr>
        <w:t xml:space="preserve"> </w:t>
      </w:r>
      <w:r>
        <w:rPr>
          <w:w w:val="115"/>
          <w:sz w:val="20"/>
        </w:rPr>
        <w:t>your</w:t>
      </w:r>
      <w:r>
        <w:rPr>
          <w:spacing w:val="-16"/>
          <w:w w:val="115"/>
          <w:sz w:val="20"/>
        </w:rPr>
        <w:t xml:space="preserve"> </w:t>
      </w:r>
      <w:r>
        <w:rPr>
          <w:w w:val="115"/>
          <w:sz w:val="20"/>
        </w:rPr>
        <w:t>consent</w:t>
      </w:r>
      <w:r>
        <w:rPr>
          <w:spacing w:val="-19"/>
          <w:w w:val="115"/>
          <w:sz w:val="20"/>
        </w:rPr>
        <w:t xml:space="preserve"> </w:t>
      </w:r>
      <w:r>
        <w:rPr>
          <w:w w:val="115"/>
          <w:sz w:val="20"/>
        </w:rPr>
        <w:t>by</w:t>
      </w:r>
      <w:r>
        <w:rPr>
          <w:spacing w:val="-18"/>
          <w:w w:val="115"/>
          <w:sz w:val="20"/>
        </w:rPr>
        <w:t xml:space="preserve"> </w:t>
      </w:r>
      <w:r>
        <w:rPr>
          <w:w w:val="115"/>
          <w:sz w:val="20"/>
        </w:rPr>
        <w:t>providing</w:t>
      </w:r>
      <w:r>
        <w:rPr>
          <w:spacing w:val="-16"/>
          <w:w w:val="115"/>
          <w:sz w:val="20"/>
        </w:rPr>
        <w:t xml:space="preserve"> </w:t>
      </w:r>
      <w:r>
        <w:rPr>
          <w:w w:val="115"/>
          <w:sz w:val="20"/>
        </w:rPr>
        <w:t>a</w:t>
      </w:r>
      <w:r>
        <w:rPr>
          <w:spacing w:val="-17"/>
          <w:w w:val="115"/>
          <w:sz w:val="20"/>
        </w:rPr>
        <w:t xml:space="preserve"> </w:t>
      </w:r>
      <w:r>
        <w:rPr>
          <w:w w:val="115"/>
          <w:sz w:val="20"/>
        </w:rPr>
        <w:t>signature</w:t>
      </w:r>
      <w:r>
        <w:rPr>
          <w:spacing w:val="-19"/>
          <w:w w:val="115"/>
          <w:sz w:val="20"/>
        </w:rPr>
        <w:t xml:space="preserve"> </w:t>
      </w:r>
      <w:r>
        <w:rPr>
          <w:w w:val="115"/>
          <w:sz w:val="20"/>
        </w:rPr>
        <w:t>in</w:t>
      </w:r>
      <w:r>
        <w:rPr>
          <w:spacing w:val="-17"/>
          <w:w w:val="115"/>
          <w:sz w:val="20"/>
        </w:rPr>
        <w:t xml:space="preserve"> </w:t>
      </w:r>
      <w:r>
        <w:rPr>
          <w:w w:val="115"/>
          <w:sz w:val="20"/>
        </w:rPr>
        <w:t>the box below.</w:t>
      </w:r>
    </w:p>
    <w:p w14:paraId="15D90CBE" w14:textId="77777777" w:rsidR="00EF4C17" w:rsidRDefault="00A60235">
      <w:pPr>
        <w:pStyle w:val="BodyText"/>
        <w:spacing w:before="222"/>
        <w:ind w:left="623"/>
      </w:pPr>
      <w:r>
        <w:t>[Attachment:</w:t>
      </w:r>
      <w:r>
        <w:rPr>
          <w:spacing w:val="33"/>
        </w:rPr>
        <w:t xml:space="preserve">  </w:t>
      </w:r>
      <w:r>
        <w:t>"</w:t>
      </w:r>
      <w:proofErr w:type="gramStart"/>
      <w:r>
        <w:t>PICF</w:t>
      </w:r>
      <w:r>
        <w:rPr>
          <w:spacing w:val="34"/>
        </w:rPr>
        <w:t xml:space="preserve">  </w:t>
      </w:r>
      <w:proofErr w:type="spellStart"/>
      <w:r>
        <w:t>SVPHM</w:t>
      </w:r>
      <w:proofErr w:type="gramEnd"/>
      <w:r>
        <w:t>_</w:t>
      </w:r>
      <w:proofErr w:type="gramStart"/>
      <w:r>
        <w:t>Participant</w:t>
      </w:r>
      <w:proofErr w:type="spellEnd"/>
      <w:r>
        <w:rPr>
          <w:spacing w:val="38"/>
        </w:rPr>
        <w:t xml:space="preserve">  </w:t>
      </w:r>
      <w:r>
        <w:rPr>
          <w:spacing w:val="-2"/>
        </w:rPr>
        <w:t>Survey_RTS_v1.1_01052025_clean.pdf</w:t>
      </w:r>
      <w:proofErr w:type="gramEnd"/>
      <w:r>
        <w:rPr>
          <w:spacing w:val="-2"/>
        </w:rPr>
        <w:t>"]</w:t>
      </w:r>
    </w:p>
    <w:p w14:paraId="15D90CBF" w14:textId="77777777" w:rsidR="00EF4C17" w:rsidRDefault="00A60235">
      <w:pPr>
        <w:pStyle w:val="BodyText"/>
        <w:spacing w:before="11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588352" behindDoc="1" locked="0" layoutInCell="1" allowOverlap="1" wp14:anchorId="15D90D4C" wp14:editId="15D90D4D">
                <wp:simplePos x="0" y="0"/>
                <wp:positionH relativeFrom="page">
                  <wp:posOffset>360046</wp:posOffset>
                </wp:positionH>
                <wp:positionV relativeFrom="paragraph">
                  <wp:posOffset>147626</wp:posOffset>
                </wp:positionV>
                <wp:extent cx="6840220" cy="1270"/>
                <wp:effectExtent l="0" t="0" r="0" b="0"/>
                <wp:wrapTopAndBottom/>
                <wp:docPr id="11" name="Graphic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6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DA6387" id="Graphic 11" o:spid="_x0000_s1026" style="position:absolute;margin-left:28.35pt;margin-top:11.6pt;width:538.6pt;height:.1pt;z-index:-157281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" path="m,l6839966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15D90CC0" w14:textId="77777777" w:rsidR="00EF4C17" w:rsidRDefault="00A60235">
      <w:pPr>
        <w:pStyle w:val="ListParagraph"/>
        <w:numPr>
          <w:ilvl w:val="0"/>
          <w:numId w:val="3"/>
        </w:numPr>
        <w:tabs>
          <w:tab w:val="left" w:pos="622"/>
          <w:tab w:val="left" w:pos="624"/>
        </w:tabs>
        <w:spacing w:before="95" w:line="235" w:lineRule="auto"/>
        <w:ind w:right="6291" w:hanging="457"/>
        <w:jc w:val="both"/>
        <w:rPr>
          <w:sz w:val="20"/>
        </w:rPr>
      </w:pPr>
      <w:r>
        <w:rPr>
          <w:w w:val="115"/>
          <w:sz w:val="20"/>
        </w:rPr>
        <w:t>I</w:t>
      </w:r>
      <w:r>
        <w:rPr>
          <w:spacing w:val="-11"/>
          <w:w w:val="115"/>
          <w:sz w:val="20"/>
        </w:rPr>
        <w:t xml:space="preserve"> </w:t>
      </w:r>
      <w:r>
        <w:rPr>
          <w:w w:val="115"/>
          <w:sz w:val="20"/>
        </w:rPr>
        <w:t>have</w:t>
      </w:r>
      <w:r>
        <w:rPr>
          <w:spacing w:val="-11"/>
          <w:w w:val="115"/>
          <w:sz w:val="20"/>
        </w:rPr>
        <w:t xml:space="preserve"> </w:t>
      </w:r>
      <w:r>
        <w:rPr>
          <w:w w:val="115"/>
          <w:sz w:val="20"/>
        </w:rPr>
        <w:t>read</w:t>
      </w:r>
      <w:r>
        <w:rPr>
          <w:spacing w:val="-13"/>
          <w:w w:val="115"/>
          <w:sz w:val="20"/>
        </w:rPr>
        <w:t xml:space="preserve"> </w:t>
      </w:r>
      <w:r>
        <w:rPr>
          <w:w w:val="115"/>
          <w:sz w:val="20"/>
        </w:rPr>
        <w:t>the</w:t>
      </w:r>
      <w:r>
        <w:rPr>
          <w:spacing w:val="-9"/>
          <w:w w:val="115"/>
          <w:sz w:val="20"/>
        </w:rPr>
        <w:t xml:space="preserve"> </w:t>
      </w:r>
      <w:r>
        <w:rPr>
          <w:w w:val="115"/>
          <w:sz w:val="20"/>
        </w:rPr>
        <w:t>Participant</w:t>
      </w:r>
      <w:r>
        <w:rPr>
          <w:spacing w:val="-9"/>
          <w:w w:val="115"/>
          <w:sz w:val="20"/>
        </w:rPr>
        <w:t xml:space="preserve"> </w:t>
      </w:r>
      <w:r>
        <w:rPr>
          <w:w w:val="115"/>
          <w:sz w:val="20"/>
        </w:rPr>
        <w:t>Information</w:t>
      </w:r>
      <w:r>
        <w:rPr>
          <w:spacing w:val="-11"/>
          <w:w w:val="115"/>
          <w:sz w:val="20"/>
        </w:rPr>
        <w:t xml:space="preserve"> </w:t>
      </w:r>
      <w:r>
        <w:rPr>
          <w:w w:val="115"/>
          <w:sz w:val="20"/>
        </w:rPr>
        <w:t>Sheet</w:t>
      </w:r>
      <w:r>
        <w:rPr>
          <w:spacing w:val="-11"/>
          <w:w w:val="115"/>
          <w:sz w:val="20"/>
        </w:rPr>
        <w:t xml:space="preserve"> </w:t>
      </w:r>
      <w:r>
        <w:rPr>
          <w:w w:val="115"/>
          <w:sz w:val="20"/>
        </w:rPr>
        <w:t xml:space="preserve">(pdf </w:t>
      </w:r>
      <w:r>
        <w:rPr>
          <w:spacing w:val="-2"/>
          <w:w w:val="115"/>
          <w:sz w:val="20"/>
        </w:rPr>
        <w:t>attached</w:t>
      </w:r>
      <w:r>
        <w:rPr>
          <w:spacing w:val="-11"/>
          <w:w w:val="115"/>
          <w:sz w:val="20"/>
        </w:rPr>
        <w:t xml:space="preserve"> </w:t>
      </w:r>
      <w:r>
        <w:rPr>
          <w:spacing w:val="-2"/>
          <w:w w:val="115"/>
          <w:sz w:val="20"/>
        </w:rPr>
        <w:t>above</w:t>
      </w:r>
      <w:proofErr w:type="gramStart"/>
      <w:r>
        <w:rPr>
          <w:spacing w:val="-2"/>
          <w:w w:val="115"/>
          <w:sz w:val="20"/>
        </w:rPr>
        <w:t>)</w:t>
      </w:r>
      <w:proofErr w:type="gramEnd"/>
      <w:r>
        <w:rPr>
          <w:spacing w:val="-11"/>
          <w:w w:val="115"/>
          <w:sz w:val="20"/>
        </w:rPr>
        <w:t xml:space="preserve"> </w:t>
      </w:r>
      <w:r>
        <w:rPr>
          <w:spacing w:val="-2"/>
          <w:w w:val="115"/>
          <w:sz w:val="20"/>
        </w:rPr>
        <w:t>or</w:t>
      </w:r>
      <w:r>
        <w:rPr>
          <w:spacing w:val="-14"/>
          <w:w w:val="115"/>
          <w:sz w:val="20"/>
        </w:rPr>
        <w:t xml:space="preserve"> </w:t>
      </w:r>
      <w:r>
        <w:rPr>
          <w:spacing w:val="-2"/>
          <w:w w:val="115"/>
          <w:sz w:val="20"/>
        </w:rPr>
        <w:t>someone</w:t>
      </w:r>
      <w:r>
        <w:rPr>
          <w:spacing w:val="-14"/>
          <w:w w:val="115"/>
          <w:sz w:val="20"/>
        </w:rPr>
        <w:t xml:space="preserve"> </w:t>
      </w:r>
      <w:r>
        <w:rPr>
          <w:spacing w:val="-2"/>
          <w:w w:val="115"/>
          <w:sz w:val="20"/>
        </w:rPr>
        <w:t>has</w:t>
      </w:r>
      <w:r>
        <w:rPr>
          <w:spacing w:val="-14"/>
          <w:w w:val="115"/>
          <w:sz w:val="20"/>
        </w:rPr>
        <w:t xml:space="preserve"> </w:t>
      </w:r>
      <w:r>
        <w:rPr>
          <w:spacing w:val="-2"/>
          <w:w w:val="115"/>
          <w:sz w:val="20"/>
        </w:rPr>
        <w:t>read</w:t>
      </w:r>
      <w:r>
        <w:rPr>
          <w:spacing w:val="-13"/>
          <w:w w:val="115"/>
          <w:sz w:val="20"/>
        </w:rPr>
        <w:t xml:space="preserve"> </w:t>
      </w:r>
      <w:r>
        <w:rPr>
          <w:spacing w:val="-2"/>
          <w:w w:val="115"/>
          <w:sz w:val="20"/>
        </w:rPr>
        <w:t>it</w:t>
      </w:r>
      <w:r>
        <w:rPr>
          <w:spacing w:val="-11"/>
          <w:w w:val="115"/>
          <w:sz w:val="20"/>
        </w:rPr>
        <w:t xml:space="preserve"> </w:t>
      </w:r>
      <w:r>
        <w:rPr>
          <w:spacing w:val="-2"/>
          <w:w w:val="115"/>
          <w:sz w:val="20"/>
        </w:rPr>
        <w:t>to</w:t>
      </w:r>
      <w:r>
        <w:rPr>
          <w:spacing w:val="-11"/>
          <w:w w:val="115"/>
          <w:sz w:val="20"/>
        </w:rPr>
        <w:t xml:space="preserve"> </w:t>
      </w:r>
      <w:r>
        <w:rPr>
          <w:spacing w:val="-2"/>
          <w:w w:val="115"/>
          <w:sz w:val="20"/>
        </w:rPr>
        <w:t>me</w:t>
      </w:r>
      <w:r>
        <w:rPr>
          <w:spacing w:val="-11"/>
          <w:w w:val="115"/>
          <w:sz w:val="20"/>
        </w:rPr>
        <w:t xml:space="preserve"> </w:t>
      </w:r>
      <w:r>
        <w:rPr>
          <w:spacing w:val="-2"/>
          <w:w w:val="115"/>
          <w:sz w:val="20"/>
        </w:rPr>
        <w:t>in</w:t>
      </w:r>
      <w:r>
        <w:rPr>
          <w:spacing w:val="-8"/>
          <w:w w:val="115"/>
          <w:sz w:val="20"/>
        </w:rPr>
        <w:t xml:space="preserve"> </w:t>
      </w:r>
      <w:r>
        <w:rPr>
          <w:spacing w:val="-2"/>
          <w:w w:val="115"/>
          <w:sz w:val="20"/>
        </w:rPr>
        <w:t xml:space="preserve">a </w:t>
      </w:r>
      <w:r>
        <w:rPr>
          <w:w w:val="115"/>
          <w:sz w:val="20"/>
        </w:rPr>
        <w:t>language that I understand.</w:t>
      </w:r>
      <w:r>
        <w:rPr>
          <w:spacing w:val="40"/>
          <w:w w:val="115"/>
          <w:sz w:val="20"/>
        </w:rPr>
        <w:t xml:space="preserve"> </w:t>
      </w:r>
      <w:r>
        <w:rPr>
          <w:w w:val="115"/>
          <w:sz w:val="20"/>
        </w:rPr>
        <w:t>I understand the</w:t>
      </w:r>
    </w:p>
    <w:p w14:paraId="15D90CC1" w14:textId="77777777" w:rsidR="00EF4C17" w:rsidRDefault="00A60235">
      <w:pPr>
        <w:pStyle w:val="BodyText"/>
        <w:tabs>
          <w:tab w:val="left" w:pos="6575"/>
          <w:tab w:val="left" w:pos="10406"/>
        </w:tabs>
        <w:spacing w:before="2" w:line="232" w:lineRule="auto"/>
        <w:ind w:left="624" w:right="1077"/>
      </w:pPr>
      <w:r>
        <w:rPr>
          <w:w w:val="110"/>
        </w:rPr>
        <w:t>purposes, procedures and risks of the research</w:t>
      </w:r>
      <w:r>
        <w:tab/>
      </w:r>
      <w:r>
        <w:rPr>
          <w:u w:val="single"/>
        </w:rPr>
        <w:tab/>
      </w:r>
      <w:r>
        <w:t xml:space="preserve"> </w:t>
      </w:r>
      <w:r>
        <w:rPr>
          <w:w w:val="110"/>
        </w:rPr>
        <w:t>described in the project.</w:t>
      </w:r>
      <w:r>
        <w:rPr>
          <w:spacing w:val="40"/>
          <w:w w:val="110"/>
        </w:rPr>
        <w:t xml:space="preserve"> </w:t>
      </w:r>
      <w:r>
        <w:rPr>
          <w:w w:val="110"/>
        </w:rPr>
        <w:t>I have had an opportunity</w:t>
      </w:r>
    </w:p>
    <w:p w14:paraId="15D90CC2" w14:textId="77777777" w:rsidR="00EF4C17" w:rsidRDefault="00A60235">
      <w:pPr>
        <w:pStyle w:val="BodyText"/>
        <w:spacing w:before="1" w:line="235" w:lineRule="auto"/>
        <w:ind w:left="624" w:right="5836"/>
      </w:pPr>
      <w:r>
        <w:rPr>
          <w:w w:val="115"/>
        </w:rPr>
        <w:t>to ask questions and I am satisfied with the answers I have received.</w:t>
      </w:r>
      <w:r>
        <w:rPr>
          <w:spacing w:val="40"/>
          <w:w w:val="115"/>
        </w:rPr>
        <w:t xml:space="preserve"> </w:t>
      </w:r>
      <w:r>
        <w:rPr>
          <w:w w:val="115"/>
        </w:rPr>
        <w:t>I freely agree to participate in this research</w:t>
      </w:r>
      <w:r>
        <w:rPr>
          <w:spacing w:val="-16"/>
          <w:w w:val="115"/>
        </w:rPr>
        <w:t xml:space="preserve"> </w:t>
      </w:r>
      <w:r>
        <w:rPr>
          <w:w w:val="115"/>
        </w:rPr>
        <w:t>project</w:t>
      </w:r>
      <w:r>
        <w:rPr>
          <w:spacing w:val="-16"/>
          <w:w w:val="115"/>
        </w:rPr>
        <w:t xml:space="preserve"> </w:t>
      </w:r>
      <w:r>
        <w:rPr>
          <w:w w:val="115"/>
        </w:rPr>
        <w:t>as</w:t>
      </w:r>
      <w:r>
        <w:rPr>
          <w:spacing w:val="-16"/>
          <w:w w:val="115"/>
        </w:rPr>
        <w:t xml:space="preserve"> </w:t>
      </w:r>
      <w:r>
        <w:rPr>
          <w:w w:val="115"/>
        </w:rPr>
        <w:t>described</w:t>
      </w:r>
      <w:r>
        <w:rPr>
          <w:spacing w:val="-18"/>
          <w:w w:val="115"/>
        </w:rPr>
        <w:t xml:space="preserve"> </w:t>
      </w:r>
      <w:r>
        <w:rPr>
          <w:w w:val="115"/>
        </w:rPr>
        <w:t>and</w:t>
      </w:r>
      <w:r>
        <w:rPr>
          <w:spacing w:val="-17"/>
          <w:w w:val="115"/>
        </w:rPr>
        <w:t xml:space="preserve"> </w:t>
      </w:r>
      <w:r>
        <w:rPr>
          <w:w w:val="115"/>
        </w:rPr>
        <w:t>understand</w:t>
      </w:r>
      <w:r>
        <w:rPr>
          <w:spacing w:val="-17"/>
          <w:w w:val="115"/>
        </w:rPr>
        <w:t xml:space="preserve"> </w:t>
      </w:r>
      <w:r>
        <w:rPr>
          <w:w w:val="115"/>
        </w:rPr>
        <w:t>that</w:t>
      </w:r>
      <w:r>
        <w:rPr>
          <w:spacing w:val="-16"/>
          <w:w w:val="115"/>
        </w:rPr>
        <w:t xml:space="preserve"> </w:t>
      </w:r>
      <w:r>
        <w:rPr>
          <w:w w:val="115"/>
        </w:rPr>
        <w:t>I</w:t>
      </w:r>
      <w:r>
        <w:rPr>
          <w:spacing w:val="-17"/>
          <w:w w:val="115"/>
        </w:rPr>
        <w:t xml:space="preserve"> </w:t>
      </w:r>
      <w:r>
        <w:rPr>
          <w:w w:val="115"/>
        </w:rPr>
        <w:t>am free to withdraw at any time during the project without affecting my future health care.</w:t>
      </w:r>
    </w:p>
    <w:p w14:paraId="15D90CC3" w14:textId="77777777" w:rsidR="00EF4C17" w:rsidRDefault="00A60235">
      <w:pPr>
        <w:pStyle w:val="BodyText"/>
        <w:spacing w:before="8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588864" behindDoc="1" locked="0" layoutInCell="1" allowOverlap="1" wp14:anchorId="15D90D4E" wp14:editId="15D90D4F">
                <wp:simplePos x="0" y="0"/>
                <wp:positionH relativeFrom="page">
                  <wp:posOffset>360046</wp:posOffset>
                </wp:positionH>
                <wp:positionV relativeFrom="paragraph">
                  <wp:posOffset>146044</wp:posOffset>
                </wp:positionV>
                <wp:extent cx="6840220" cy="1270"/>
                <wp:effectExtent l="0" t="0" r="0" b="0"/>
                <wp:wrapTopAndBottom/>
                <wp:docPr id="12" name="Graphic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6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B3D3AD3" id="Graphic 12" o:spid="_x0000_s1026" style="position:absolute;margin-left:28.35pt;margin-top:11.5pt;width:538.6pt;height:.1pt;z-index:-157276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" path="m,l6839966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15D90CC4" w14:textId="77777777" w:rsidR="00EF4C17" w:rsidRDefault="00A60235">
      <w:pPr>
        <w:pStyle w:val="BodyText"/>
        <w:spacing w:before="91"/>
        <w:ind w:left="624"/>
      </w:pPr>
      <w:r>
        <w:rPr>
          <w:w w:val="110"/>
        </w:rPr>
        <w:t>Participant's</w:t>
      </w:r>
      <w:r>
        <w:rPr>
          <w:spacing w:val="20"/>
          <w:w w:val="110"/>
        </w:rPr>
        <w:t xml:space="preserve"> </w:t>
      </w:r>
      <w:r>
        <w:rPr>
          <w:spacing w:val="-4"/>
          <w:w w:val="110"/>
        </w:rPr>
        <w:t>Name:</w:t>
      </w:r>
    </w:p>
    <w:p w14:paraId="15D90CC5" w14:textId="77777777" w:rsidR="00EF4C17" w:rsidRDefault="00A60235">
      <w:pPr>
        <w:pStyle w:val="BodyText"/>
        <w:spacing w:before="10"/>
        <w:rPr>
          <w:sz w:val="16"/>
        </w:rPr>
      </w:pPr>
      <w:r>
        <w:rPr>
          <w:noProof/>
          <w:sz w:val="16"/>
        </w:rPr>
        <mc:AlternateContent>
          <mc:Choice Requires="wps">
            <w:drawing>
              <wp:anchor distT="0" distB="0" distL="0" distR="0" simplePos="0" relativeHeight="487589376" behindDoc="1" locked="0" layoutInCell="1" allowOverlap="1" wp14:anchorId="15D90D50" wp14:editId="15D90D51">
                <wp:simplePos x="0" y="0"/>
                <wp:positionH relativeFrom="page">
                  <wp:posOffset>4175761</wp:posOffset>
                </wp:positionH>
                <wp:positionV relativeFrom="paragraph">
                  <wp:posOffset>139931</wp:posOffset>
                </wp:positionV>
                <wp:extent cx="1943100" cy="1270"/>
                <wp:effectExtent l="0" t="0" r="0" b="0"/>
                <wp:wrapTopAndBottom/>
                <wp:docPr id="13" name="Graphic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02524DF" id="Graphic 13" o:spid="_x0000_s1026" style="position:absolute;margin-left:328.8pt;margin-top:11pt;width:153pt;height:.1pt;z-index:-157271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" path="m,l1943100,e" filled="f" strokeweight=".24622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16"/>
        </w:rPr>
        <mc:AlternateContent>
          <mc:Choice Requires="wps">
            <w:drawing>
              <wp:anchor distT="0" distB="0" distL="0" distR="0" simplePos="0" relativeHeight="487589888" behindDoc="1" locked="0" layoutInCell="1" allowOverlap="1" wp14:anchorId="15D90D52" wp14:editId="15D90D53">
                <wp:simplePos x="0" y="0"/>
                <wp:positionH relativeFrom="page">
                  <wp:posOffset>360046</wp:posOffset>
                </wp:positionH>
                <wp:positionV relativeFrom="paragraph">
                  <wp:posOffset>292331</wp:posOffset>
                </wp:positionV>
                <wp:extent cx="6840220" cy="1270"/>
                <wp:effectExtent l="0" t="0" r="0" b="0"/>
                <wp:wrapTopAndBottom/>
                <wp:docPr id="14" name="Graphic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6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7A73758" id="Graphic 14" o:spid="_x0000_s1026" style="position:absolute;margin-left:28.35pt;margin-top:23pt;width:538.6pt;height:.1pt;z-index:-157265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" path="m,l6839966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15D90CC6" w14:textId="77777777" w:rsidR="00EF4C17" w:rsidRDefault="00EF4C17">
      <w:pPr>
        <w:pStyle w:val="BodyText"/>
        <w:rPr>
          <w:sz w:val="18"/>
        </w:rPr>
      </w:pPr>
    </w:p>
    <w:p w14:paraId="15D90CC7" w14:textId="77777777" w:rsidR="00EF4C17" w:rsidRDefault="00A60235">
      <w:pPr>
        <w:pStyle w:val="ListParagraph"/>
        <w:numPr>
          <w:ilvl w:val="0"/>
          <w:numId w:val="2"/>
        </w:numPr>
        <w:tabs>
          <w:tab w:val="left" w:pos="623"/>
          <w:tab w:val="left" w:pos="6803"/>
        </w:tabs>
        <w:spacing w:before="89" w:line="229" w:lineRule="exact"/>
        <w:ind w:left="623" w:right="0" w:hanging="453"/>
        <w:rPr>
          <w:sz w:val="20"/>
        </w:rPr>
      </w:pPr>
      <w:r>
        <w:rPr>
          <w:w w:val="105"/>
          <w:sz w:val="20"/>
        </w:rPr>
        <w:t>What</w:t>
      </w:r>
      <w:r>
        <w:rPr>
          <w:spacing w:val="12"/>
          <w:w w:val="105"/>
          <w:sz w:val="20"/>
        </w:rPr>
        <w:t xml:space="preserve"> </w:t>
      </w:r>
      <w:r>
        <w:rPr>
          <w:w w:val="105"/>
          <w:sz w:val="20"/>
        </w:rPr>
        <w:t>best</w:t>
      </w:r>
      <w:r>
        <w:rPr>
          <w:spacing w:val="12"/>
          <w:w w:val="105"/>
          <w:sz w:val="20"/>
        </w:rPr>
        <w:t xml:space="preserve"> </w:t>
      </w:r>
      <w:r>
        <w:rPr>
          <w:w w:val="105"/>
          <w:sz w:val="20"/>
        </w:rPr>
        <w:t>describes</w:t>
      </w:r>
      <w:r>
        <w:rPr>
          <w:spacing w:val="19"/>
          <w:w w:val="105"/>
          <w:sz w:val="20"/>
        </w:rPr>
        <w:t xml:space="preserve"> </w:t>
      </w:r>
      <w:r>
        <w:rPr>
          <w:w w:val="105"/>
          <w:sz w:val="20"/>
        </w:rPr>
        <w:t>your</w:t>
      </w:r>
      <w:r>
        <w:rPr>
          <w:spacing w:val="18"/>
          <w:w w:val="105"/>
          <w:sz w:val="20"/>
        </w:rPr>
        <w:t xml:space="preserve"> </w:t>
      </w:r>
      <w:r>
        <w:rPr>
          <w:spacing w:val="-2"/>
          <w:w w:val="105"/>
          <w:sz w:val="20"/>
        </w:rPr>
        <w:t>gender?</w:t>
      </w:r>
      <w:r>
        <w:rPr>
          <w:sz w:val="20"/>
        </w:rPr>
        <w:tab/>
      </w:r>
      <w:r>
        <w:rPr>
          <w:spacing w:val="-4"/>
          <w:w w:val="110"/>
          <w:sz w:val="20"/>
        </w:rPr>
        <w:t>Male</w:t>
      </w:r>
    </w:p>
    <w:p w14:paraId="15D90CC8" w14:textId="77777777" w:rsidR="00EF4C17" w:rsidRDefault="00A60235">
      <w:pPr>
        <w:pStyle w:val="BodyText"/>
        <w:tabs>
          <w:tab w:val="left" w:pos="6803"/>
        </w:tabs>
        <w:spacing w:line="227" w:lineRule="exact"/>
        <w:ind w:left="624"/>
      </w:pPr>
      <w:r>
        <w:rPr>
          <w:noProof/>
        </w:rPr>
        <mc:AlternateContent>
          <mc:Choice Requires="wpg">
            <w:drawing>
              <wp:anchor distT="0" distB="0" distL="0" distR="0" simplePos="0" relativeHeight="487215616" behindDoc="1" locked="0" layoutInCell="1" allowOverlap="1" wp14:anchorId="15D90D54" wp14:editId="15D90D55">
                <wp:simplePos x="0" y="0"/>
                <wp:positionH relativeFrom="page">
                  <wp:posOffset>4150361</wp:posOffset>
                </wp:positionH>
                <wp:positionV relativeFrom="paragraph">
                  <wp:posOffset>-124753</wp:posOffset>
                </wp:positionV>
                <wp:extent cx="122555" cy="554355"/>
                <wp:effectExtent l="0" t="0" r="0" b="0"/>
                <wp:wrapNone/>
                <wp:docPr id="15" name="Group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554355"/>
                          <a:chOff x="0" y="0"/>
                          <a:chExt cx="122555" cy="554355"/>
                        </a:xfrm>
                      </wpg:grpSpPr>
                      <pic:pic xmlns:pic="http://schemas.openxmlformats.org/drawingml/2006/picture">
                        <pic:nvPicPr>
                          <pic:cNvPr id="16" name="Image 16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6" cy="12242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7" name="Image 17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3890"/>
                            <a:ext cx="122427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8" name="Image 18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7908"/>
                            <a:ext cx="122427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9" name="Image 19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1925"/>
                            <a:ext cx="122426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6286B79" id="Group 15" o:spid="_x0000_s1026" style="position:absolute;margin-left:326.8pt;margin-top:-9.8pt;width:9.65pt;height:43.65pt;z-index:-16100864;mso-wrap-distance-left:0;mso-wrap-distance-right:0;mso-position-horizontal-relative:page" coordsize="1225,554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">
                <v:shape id="Image 16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">
                  <v:imagedata r:id="rId14" o:title=""/>
                </v:shape>
                <v:shape id="Image 17" o:spid="_x0000_s1028" type="#_x0000_t75" style="position:absolute;top:1438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">
                  <v:imagedata r:id="rId15" o:title=""/>
                </v:shape>
                <v:shape id="Image 18" o:spid="_x0000_s1029" type="#_x0000_t75" style="position:absolute;top:287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">
                  <v:imagedata r:id="rId15" o:title=""/>
                </v:shape>
                <v:shape id="Image 19" o:spid="_x0000_s1030" type="#_x0000_t75" style="position:absolute;top:431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">
                  <v:imagedata r:id="rId16" o:title=""/>
                </v:shape>
                <w10:wrap anchorx="page"/>
              </v:group>
            </w:pict>
          </mc:Fallback>
        </mc:AlternateContent>
      </w:r>
      <w:r>
        <w:rPr>
          <w:spacing w:val="-10"/>
          <w:w w:val="125"/>
        </w:rPr>
        <w:t>.</w:t>
      </w:r>
      <w:r>
        <w:tab/>
      </w:r>
      <w:r>
        <w:rPr>
          <w:spacing w:val="-2"/>
          <w:w w:val="125"/>
        </w:rPr>
        <w:t>Female</w:t>
      </w:r>
    </w:p>
    <w:p w14:paraId="15D90CC9" w14:textId="77777777" w:rsidR="00EF4C17" w:rsidRDefault="00A60235">
      <w:pPr>
        <w:pStyle w:val="BodyText"/>
        <w:spacing w:before="2" w:line="235" w:lineRule="auto"/>
        <w:ind w:left="6804" w:right="2221" w:hanging="1"/>
      </w:pPr>
      <w:r>
        <w:t>Non-binary/third gender Prefer Not to Say</w:t>
      </w:r>
    </w:p>
    <w:p w14:paraId="15D90CCA" w14:textId="77777777" w:rsidR="00EF4C17" w:rsidRDefault="00A60235">
      <w:pPr>
        <w:pStyle w:val="ListParagraph"/>
        <w:numPr>
          <w:ilvl w:val="0"/>
          <w:numId w:val="2"/>
        </w:numPr>
        <w:tabs>
          <w:tab w:val="left" w:pos="623"/>
          <w:tab w:val="right" w:pos="7315"/>
        </w:tabs>
        <w:spacing w:before="329" w:line="230" w:lineRule="exact"/>
        <w:ind w:left="623" w:right="0" w:hanging="453"/>
        <w:rPr>
          <w:sz w:val="20"/>
        </w:rPr>
      </w:pPr>
      <w:r>
        <w:rPr>
          <w:noProof/>
          <w:sz w:val="20"/>
        </w:rPr>
        <mc:AlternateContent>
          <mc:Choice Requires="wpg">
            <w:drawing>
              <wp:anchor distT="0" distB="0" distL="0" distR="0" simplePos="0" relativeHeight="487216128" behindDoc="1" locked="0" layoutInCell="1" allowOverlap="1" wp14:anchorId="15D90D56" wp14:editId="15D90D57">
                <wp:simplePos x="0" y="0"/>
                <wp:positionH relativeFrom="page">
                  <wp:posOffset>4150360</wp:posOffset>
                </wp:positionH>
                <wp:positionV relativeFrom="paragraph">
                  <wp:posOffset>229964</wp:posOffset>
                </wp:positionV>
                <wp:extent cx="122555" cy="698500"/>
                <wp:effectExtent l="0" t="0" r="0" b="0"/>
                <wp:wrapNone/>
                <wp:docPr id="20" name="Group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698500"/>
                          <a:chOff x="0" y="0"/>
                          <a:chExt cx="122555" cy="698500"/>
                        </a:xfrm>
                      </wpg:grpSpPr>
                      <pic:pic xmlns:pic="http://schemas.openxmlformats.org/drawingml/2006/picture">
                        <pic:nvPicPr>
                          <pic:cNvPr id="21" name="Image 21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7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2" name="Image 22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7"/>
                            <a:ext cx="122426" cy="12242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3" name="Image 23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7908"/>
                            <a:ext cx="122414" cy="12255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4" name="Image 24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1925"/>
                            <a:ext cx="122426" cy="12242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5" name="Image 25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5944"/>
                            <a:ext cx="122427" cy="12242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75A97CC" id="Group 20" o:spid="_x0000_s1026" style="position:absolute;margin-left:326.8pt;margin-top:18.1pt;width:9.65pt;height:55pt;z-index:-16100352;mso-wrap-distance-left:0;mso-wrap-distance-right:0;mso-position-horizontal-relative:page" coordsize="1225,69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">
                <v:shape id="Image 21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">
                  <v:imagedata r:id="rId19" o:title=""/>
                </v:shape>
                <v:shape id="Image 22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">
                  <v:imagedata r:id="rId14" o:title=""/>
                </v:shape>
                <v:shape id="Image 23" o:spid="_x0000_s1029" type="#_x0000_t75" style="position:absolute;top:2879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">
                  <v:imagedata r:id="rId20" o:title=""/>
                </v:shape>
                <v:shape id="Image 24" o:spid="_x0000_s1030" type="#_x0000_t75" style="position:absolute;top:431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">
                  <v:imagedata r:id="rId16" o:title=""/>
                </v:shape>
                <v:shape id="Image 25" o:spid="_x0000_s1031" type="#_x0000_t75" style="position:absolute;top:575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">
                  <v:imagedata r:id="rId15" o:title=""/>
                </v:shape>
                <w10:wrap anchorx="page"/>
              </v:group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15729152" behindDoc="0" locked="0" layoutInCell="1" allowOverlap="1" wp14:anchorId="15D90D58" wp14:editId="1BD5CDC4">
                <wp:simplePos x="0" y="0"/>
                <wp:positionH relativeFrom="page">
                  <wp:posOffset>360046</wp:posOffset>
                </wp:positionH>
                <wp:positionV relativeFrom="paragraph">
                  <wp:posOffset>149318</wp:posOffset>
                </wp:positionV>
                <wp:extent cx="6840220" cy="1270"/>
                <wp:effectExtent l="0" t="0" r="0" b="0"/>
                <wp:wrapNone/>
                <wp:docPr id="26" name="Graphic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6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5EAC92D" id="Graphic 26" o:spid="_x0000_s1026" style="position:absolute;margin-left:28.35pt;margin-top:11.75pt;width:538.6pt;height:.1pt;z-index:157291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" path="m,l6839966,e" filled="f" strokeweight=".20106mm">
                <v:path arrowok="t"/>
                <w10:wrap anchorx="page"/>
              </v:shape>
            </w:pict>
          </mc:Fallback>
        </mc:AlternateContent>
      </w:r>
      <w:r>
        <w:rPr>
          <w:w w:val="110"/>
          <w:sz w:val="20"/>
        </w:rPr>
        <w:t>What</w:t>
      </w:r>
      <w:r>
        <w:rPr>
          <w:spacing w:val="-5"/>
          <w:w w:val="110"/>
          <w:sz w:val="20"/>
        </w:rPr>
        <w:t xml:space="preserve"> </w:t>
      </w:r>
      <w:r>
        <w:rPr>
          <w:w w:val="110"/>
          <w:sz w:val="20"/>
        </w:rPr>
        <w:t>is</w:t>
      </w:r>
      <w:r>
        <w:rPr>
          <w:spacing w:val="-1"/>
          <w:w w:val="110"/>
          <w:sz w:val="20"/>
        </w:rPr>
        <w:t xml:space="preserve"> </w:t>
      </w:r>
      <w:r>
        <w:rPr>
          <w:w w:val="110"/>
          <w:sz w:val="20"/>
        </w:rPr>
        <w:t>your</w:t>
      </w:r>
      <w:r>
        <w:rPr>
          <w:spacing w:val="-2"/>
          <w:w w:val="110"/>
          <w:sz w:val="20"/>
        </w:rPr>
        <w:t xml:space="preserve"> </w:t>
      </w:r>
      <w:r>
        <w:rPr>
          <w:w w:val="110"/>
          <w:sz w:val="20"/>
        </w:rPr>
        <w:t>age</w:t>
      </w:r>
      <w:r>
        <w:rPr>
          <w:spacing w:val="-2"/>
          <w:w w:val="110"/>
          <w:sz w:val="20"/>
        </w:rPr>
        <w:t xml:space="preserve"> </w:t>
      </w:r>
      <w:r>
        <w:rPr>
          <w:w w:val="110"/>
          <w:sz w:val="20"/>
        </w:rPr>
        <w:t>range (in</w:t>
      </w:r>
      <w:r>
        <w:rPr>
          <w:spacing w:val="1"/>
          <w:w w:val="110"/>
          <w:sz w:val="20"/>
        </w:rPr>
        <w:t xml:space="preserve"> </w:t>
      </w:r>
      <w:r>
        <w:rPr>
          <w:spacing w:val="-2"/>
          <w:w w:val="110"/>
          <w:sz w:val="20"/>
        </w:rPr>
        <w:t>years)?</w:t>
      </w:r>
      <w:r>
        <w:rPr>
          <w:sz w:val="20"/>
        </w:rPr>
        <w:tab/>
      </w:r>
      <w:r>
        <w:rPr>
          <w:spacing w:val="-5"/>
          <w:w w:val="105"/>
          <w:sz w:val="20"/>
        </w:rPr>
        <w:t>18-</w:t>
      </w:r>
      <w:r>
        <w:rPr>
          <w:w w:val="110"/>
          <w:sz w:val="20"/>
        </w:rPr>
        <w:t>34</w:t>
      </w:r>
    </w:p>
    <w:p w14:paraId="15D90CCB" w14:textId="77777777" w:rsidR="00EF4C17" w:rsidRDefault="00A60235">
      <w:pPr>
        <w:pStyle w:val="BodyText"/>
        <w:spacing w:line="227" w:lineRule="exact"/>
        <w:ind w:left="6804"/>
      </w:pPr>
      <w:r>
        <w:rPr>
          <w:w w:val="105"/>
        </w:rPr>
        <w:t>35-</w:t>
      </w:r>
      <w:r>
        <w:rPr>
          <w:spacing w:val="-5"/>
          <w:w w:val="110"/>
        </w:rPr>
        <w:t>54</w:t>
      </w:r>
    </w:p>
    <w:p w14:paraId="15D90CCC" w14:textId="77777777" w:rsidR="00EF4C17" w:rsidRDefault="00A60235">
      <w:pPr>
        <w:pStyle w:val="BodyText"/>
        <w:spacing w:line="227" w:lineRule="exact"/>
        <w:ind w:left="6804"/>
      </w:pPr>
      <w:r>
        <w:rPr>
          <w:w w:val="105"/>
        </w:rPr>
        <w:t>55-</w:t>
      </w:r>
      <w:r>
        <w:rPr>
          <w:spacing w:val="-5"/>
          <w:w w:val="110"/>
        </w:rPr>
        <w:t>64</w:t>
      </w:r>
    </w:p>
    <w:p w14:paraId="15D90CCD" w14:textId="77777777" w:rsidR="00EF4C17" w:rsidRDefault="00A60235">
      <w:pPr>
        <w:pStyle w:val="BodyText"/>
        <w:spacing w:line="228" w:lineRule="exact"/>
        <w:ind w:left="6804"/>
      </w:pPr>
      <w:r>
        <w:rPr>
          <w:w w:val="105"/>
        </w:rPr>
        <w:t>65-</w:t>
      </w:r>
      <w:r>
        <w:rPr>
          <w:spacing w:val="-5"/>
          <w:w w:val="110"/>
        </w:rPr>
        <w:t>74</w:t>
      </w:r>
    </w:p>
    <w:p w14:paraId="15D90CCE" w14:textId="77777777" w:rsidR="00EF4C17" w:rsidRDefault="00A60235">
      <w:pPr>
        <w:pStyle w:val="BodyText"/>
        <w:spacing w:line="230" w:lineRule="exact"/>
        <w:ind w:left="6804"/>
      </w:pPr>
      <w:r>
        <w:rPr>
          <w:noProof/>
        </w:rPr>
        <mc:AlternateContent>
          <mc:Choice Requires="wpg">
            <w:drawing>
              <wp:anchor distT="0" distB="0" distL="0" distR="0" simplePos="0" relativeHeight="487216640" behindDoc="1" locked="0" layoutInCell="1" allowOverlap="1" wp14:anchorId="15D90D5A" wp14:editId="15D90D5B">
                <wp:simplePos x="0" y="0"/>
                <wp:positionH relativeFrom="page">
                  <wp:posOffset>4150360</wp:posOffset>
                </wp:positionH>
                <wp:positionV relativeFrom="paragraph">
                  <wp:posOffset>375722</wp:posOffset>
                </wp:positionV>
                <wp:extent cx="122555" cy="410845"/>
                <wp:effectExtent l="0" t="0" r="0" b="0"/>
                <wp:wrapNone/>
                <wp:docPr id="27" name="Group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410845"/>
                          <a:chOff x="0" y="0"/>
                          <a:chExt cx="122555" cy="410845"/>
                        </a:xfrm>
                      </wpg:grpSpPr>
                      <pic:pic xmlns:pic="http://schemas.openxmlformats.org/drawingml/2006/picture">
                        <pic:nvPicPr>
                          <pic:cNvPr id="28" name="Image 28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6" cy="1224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9" name="Image 29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6" cy="1224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0" name="Image 30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7" cy="12242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D70B0A7" id="Group 27" o:spid="_x0000_s1026" style="position:absolute;margin-left:326.8pt;margin-top:29.6pt;width:9.65pt;height:32.35pt;z-index:-16099840;mso-wrap-distance-left:0;mso-wrap-distance-right:0;mso-position-horizontal-relative:page" coordsize="122555,41084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">
                <v:shape id="Image 28" o:spid="_x0000_s1027" type="#_x0000_t75" style="position:absolute;width:122426;height:1224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">
                  <v:imagedata r:id="rId14" o:title=""/>
                </v:shape>
                <v:shape id="Image 29" o:spid="_x0000_s1028" type="#_x0000_t75" style="position:absolute;top:144018;width:122426;height:1224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">
                  <v:imagedata r:id="rId14" o:title=""/>
                </v:shape>
                <v:shape id="Image 30" o:spid="_x0000_s1029" type="#_x0000_t75" style="position:absolute;top:288036;width:122427;height:1224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">
                  <v:imagedata r:id="rId19" o:title=""/>
                </v:shape>
                <w10:wrap anchorx="page"/>
              </v:group>
            </w:pict>
          </mc:Fallback>
        </mc:AlternateContent>
      </w:r>
      <w:r>
        <w:rPr>
          <w:spacing w:val="-5"/>
          <w:w w:val="115"/>
        </w:rPr>
        <w:t>75+</w:t>
      </w:r>
    </w:p>
    <w:p w14:paraId="15D90CCF" w14:textId="77777777" w:rsidR="00EF4C17" w:rsidRDefault="00A60235">
      <w:pPr>
        <w:pStyle w:val="BodyText"/>
        <w:spacing w:before="1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487590400" behindDoc="1" locked="0" layoutInCell="1" allowOverlap="1" wp14:anchorId="15D90D5C" wp14:editId="15D90D5D">
                <wp:simplePos x="0" y="0"/>
                <wp:positionH relativeFrom="page">
                  <wp:posOffset>360046</wp:posOffset>
                </wp:positionH>
                <wp:positionV relativeFrom="paragraph">
                  <wp:posOffset>148979</wp:posOffset>
                </wp:positionV>
                <wp:extent cx="6840220" cy="1270"/>
                <wp:effectExtent l="0" t="0" r="0" b="0"/>
                <wp:wrapTopAndBottom/>
                <wp:docPr id="31" name="Graphic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6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F3C389D" id="Graphic 31" o:spid="_x0000_s1026" style="position:absolute;margin-left:28.35pt;margin-top:11.75pt;width:538.6pt;height:.1pt;z-index:-157260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" path="m,l6839966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15D90CD0" w14:textId="77777777" w:rsidR="00EF4C17" w:rsidRDefault="00A60235">
      <w:pPr>
        <w:pStyle w:val="ListParagraph"/>
        <w:numPr>
          <w:ilvl w:val="0"/>
          <w:numId w:val="2"/>
        </w:numPr>
        <w:tabs>
          <w:tab w:val="left" w:pos="623"/>
          <w:tab w:val="left" w:pos="6804"/>
        </w:tabs>
        <w:spacing w:before="93" w:line="235" w:lineRule="auto"/>
        <w:ind w:left="6804" w:right="4055" w:hanging="6636"/>
        <w:rPr>
          <w:sz w:val="20"/>
        </w:rPr>
      </w:pPr>
      <w:r>
        <w:rPr>
          <w:w w:val="115"/>
          <w:sz w:val="20"/>
        </w:rPr>
        <w:t xml:space="preserve">Have you participated </w:t>
      </w:r>
      <w:proofErr w:type="gramStart"/>
      <w:r>
        <w:rPr>
          <w:w w:val="115"/>
          <w:sz w:val="20"/>
        </w:rPr>
        <w:t>on</w:t>
      </w:r>
      <w:proofErr w:type="gramEnd"/>
      <w:r>
        <w:rPr>
          <w:w w:val="115"/>
          <w:sz w:val="20"/>
        </w:rPr>
        <w:t xml:space="preserve"> a clinical trial in the past?</w:t>
      </w:r>
      <w:r>
        <w:rPr>
          <w:sz w:val="20"/>
        </w:rPr>
        <w:tab/>
      </w:r>
      <w:proofErr w:type="gramStart"/>
      <w:r>
        <w:rPr>
          <w:spacing w:val="-4"/>
          <w:w w:val="115"/>
          <w:sz w:val="20"/>
        </w:rPr>
        <w:t>Yes</w:t>
      </w:r>
      <w:proofErr w:type="gramEnd"/>
      <w:r>
        <w:rPr>
          <w:spacing w:val="-4"/>
          <w:w w:val="115"/>
          <w:sz w:val="20"/>
        </w:rPr>
        <w:t xml:space="preserve"> </w:t>
      </w:r>
      <w:r>
        <w:rPr>
          <w:spacing w:val="-6"/>
          <w:w w:val="115"/>
          <w:sz w:val="20"/>
        </w:rPr>
        <w:t xml:space="preserve">No </w:t>
      </w:r>
      <w:r>
        <w:rPr>
          <w:spacing w:val="-2"/>
          <w:sz w:val="20"/>
        </w:rPr>
        <w:t>Unsure</w:t>
      </w:r>
    </w:p>
    <w:p w14:paraId="15D90CD1" w14:textId="77777777" w:rsidR="00EF4C17" w:rsidRDefault="00A60235">
      <w:pPr>
        <w:pStyle w:val="BodyText"/>
        <w:spacing w:before="1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487590912" behindDoc="1" locked="0" layoutInCell="1" allowOverlap="1" wp14:anchorId="15D90D5E" wp14:editId="15D90D5F">
                <wp:simplePos x="0" y="0"/>
                <wp:positionH relativeFrom="page">
                  <wp:posOffset>360046</wp:posOffset>
                </wp:positionH>
                <wp:positionV relativeFrom="paragraph">
                  <wp:posOffset>148853</wp:posOffset>
                </wp:positionV>
                <wp:extent cx="6840220" cy="1270"/>
                <wp:effectExtent l="0" t="0" r="0" b="0"/>
                <wp:wrapTopAndBottom/>
                <wp:docPr id="32" name="Graphic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6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CEEB8B5" id="Graphic 32" o:spid="_x0000_s1026" style="position:absolute;margin-left:28.35pt;margin-top:11.7pt;width:538.6pt;height:.1pt;z-index:-157255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" path="m,l6839966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15D90CD2" w14:textId="77777777" w:rsidR="00EF4C17" w:rsidRDefault="00A60235">
      <w:pPr>
        <w:pStyle w:val="ListParagraph"/>
        <w:numPr>
          <w:ilvl w:val="0"/>
          <w:numId w:val="2"/>
        </w:numPr>
        <w:tabs>
          <w:tab w:val="left" w:pos="623"/>
          <w:tab w:val="left" w:pos="6804"/>
        </w:tabs>
        <w:spacing w:before="95" w:line="235" w:lineRule="auto"/>
        <w:ind w:left="6804" w:right="3566" w:hanging="6636"/>
        <w:rPr>
          <w:sz w:val="20"/>
        </w:rPr>
      </w:pPr>
      <w:r>
        <w:rPr>
          <w:w w:val="110"/>
          <w:sz w:val="20"/>
        </w:rPr>
        <w:t>What is your current employment status?</w:t>
      </w:r>
      <w:r>
        <w:rPr>
          <w:sz w:val="20"/>
        </w:rPr>
        <w:tab/>
      </w:r>
      <w:r>
        <w:rPr>
          <w:spacing w:val="-2"/>
          <w:w w:val="110"/>
          <w:sz w:val="20"/>
        </w:rPr>
        <w:t xml:space="preserve">Employed </w:t>
      </w:r>
      <w:r>
        <w:rPr>
          <w:spacing w:val="-2"/>
          <w:sz w:val="20"/>
        </w:rPr>
        <w:t xml:space="preserve">Unemployed </w:t>
      </w:r>
      <w:r>
        <w:rPr>
          <w:spacing w:val="-2"/>
          <w:w w:val="110"/>
          <w:sz w:val="20"/>
        </w:rPr>
        <w:t>Retired</w:t>
      </w:r>
    </w:p>
    <w:p w14:paraId="15D90CD3" w14:textId="77777777" w:rsidR="00EF4C17" w:rsidRDefault="00A60235">
      <w:pPr>
        <w:pStyle w:val="BodyText"/>
        <w:spacing w:line="226" w:lineRule="exact"/>
        <w:ind w:left="6804"/>
      </w:pPr>
      <w:r>
        <w:rPr>
          <w:noProof/>
        </w:rPr>
        <mc:AlternateContent>
          <mc:Choice Requires="wpg">
            <w:drawing>
              <wp:anchor distT="0" distB="0" distL="0" distR="0" simplePos="0" relativeHeight="487217152" behindDoc="1" locked="0" layoutInCell="1" allowOverlap="1" wp14:anchorId="15D90D60" wp14:editId="15D90D61">
                <wp:simplePos x="0" y="0"/>
                <wp:positionH relativeFrom="page">
                  <wp:posOffset>4150361</wp:posOffset>
                </wp:positionH>
                <wp:positionV relativeFrom="paragraph">
                  <wp:posOffset>-416742</wp:posOffset>
                </wp:positionV>
                <wp:extent cx="122555" cy="554990"/>
                <wp:effectExtent l="0" t="0" r="0" b="0"/>
                <wp:wrapNone/>
                <wp:docPr id="33" name="Group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554990"/>
                          <a:chOff x="0" y="0"/>
                          <a:chExt cx="122555" cy="554990"/>
                        </a:xfrm>
                      </wpg:grpSpPr>
                      <pic:pic xmlns:pic="http://schemas.openxmlformats.org/drawingml/2006/picture">
                        <pic:nvPicPr>
                          <pic:cNvPr id="34" name="Image 34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6" cy="1224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5" name="Image 35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6" cy="1224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6" name="Image 36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4"/>
                            <a:ext cx="122427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7" name="Image 37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2054"/>
                            <a:ext cx="122426" cy="12242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E7133BB" id="Group 33" o:spid="_x0000_s1026" style="position:absolute;margin-left:326.8pt;margin-top:-32.8pt;width:9.65pt;height:43.7pt;z-index:-16099328;mso-wrap-distance-left:0;mso-wrap-distance-right:0;mso-position-horizontal-relative:page" coordsize="1225,554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">
                <v:shape id="Image 34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">
                  <v:imagedata r:id="rId16" o:title=""/>
                </v:shape>
                <v:shape id="Image 35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">
                  <v:imagedata r:id="rId16" o:title=""/>
                </v:shape>
                <v:shape id="Image 36" o:spid="_x0000_s1029" type="#_x0000_t75" style="position:absolute;top:288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">
                  <v:imagedata r:id="rId19" o:title=""/>
                </v:shape>
                <v:shape id="Image 37" o:spid="_x0000_s1030" type="#_x0000_t75" style="position:absolute;top:432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">
                  <v:imagedata r:id="rId14" o:title=""/>
                </v:shape>
                <w10:wrap anchorx="page"/>
              </v:group>
            </w:pict>
          </mc:Fallback>
        </mc:AlternateContent>
      </w:r>
      <w:r>
        <w:t>Do</w:t>
      </w:r>
      <w:r>
        <w:rPr>
          <w:spacing w:val="8"/>
        </w:rPr>
        <w:t xml:space="preserve"> </w:t>
      </w:r>
      <w:r>
        <w:t>not</w:t>
      </w:r>
      <w:r>
        <w:rPr>
          <w:spacing w:val="9"/>
        </w:rPr>
        <w:t xml:space="preserve"> </w:t>
      </w:r>
      <w:r>
        <w:t>wish</w:t>
      </w:r>
      <w:r>
        <w:rPr>
          <w:spacing w:val="9"/>
        </w:rPr>
        <w:t xml:space="preserve"> </w:t>
      </w:r>
      <w:r>
        <w:t>to</w:t>
      </w:r>
      <w:r>
        <w:rPr>
          <w:spacing w:val="9"/>
        </w:rPr>
        <w:t xml:space="preserve"> </w:t>
      </w:r>
      <w:r>
        <w:rPr>
          <w:spacing w:val="-2"/>
        </w:rPr>
        <w:t>answer</w:t>
      </w:r>
    </w:p>
    <w:p w14:paraId="15D90CD4" w14:textId="77777777" w:rsidR="00EF4C17" w:rsidRDefault="00EF4C17">
      <w:pPr>
        <w:pStyle w:val="BodyText"/>
        <w:spacing w:line="226" w:lineRule="exact"/>
        <w:sectPr w:rsidR="00EF4C17">
          <w:footerReference w:type="default" r:id="rId21"/>
          <w:type w:val="continuous"/>
          <w:pgSz w:w="11920" w:h="16850"/>
          <w:pgMar w:top="420" w:right="425" w:bottom="440" w:left="0" w:header="0" w:footer="257" w:gutter="0"/>
          <w:pgNumType w:start="1"/>
          <w:cols w:space="720"/>
        </w:sectPr>
      </w:pPr>
    </w:p>
    <w:p w14:paraId="15D90CD5" w14:textId="77777777" w:rsidR="00EF4C17" w:rsidRDefault="00A60235">
      <w:pPr>
        <w:pStyle w:val="ListParagraph"/>
        <w:numPr>
          <w:ilvl w:val="0"/>
          <w:numId w:val="2"/>
        </w:numPr>
        <w:tabs>
          <w:tab w:val="left" w:pos="624"/>
        </w:tabs>
        <w:spacing w:before="122" w:line="235" w:lineRule="auto"/>
        <w:ind w:right="7954" w:hanging="456"/>
        <w:rPr>
          <w:sz w:val="20"/>
        </w:rPr>
      </w:pPr>
      <w:r>
        <w:rPr>
          <w:noProof/>
          <w:sz w:val="20"/>
        </w:rPr>
        <w:lastRenderedPageBreak/>
        <w:drawing>
          <wp:anchor distT="0" distB="0" distL="0" distR="0" simplePos="0" relativeHeight="15730176" behindDoc="0" locked="0" layoutInCell="1" allowOverlap="1" wp14:anchorId="15D90D62" wp14:editId="74439352">
            <wp:simplePos x="0" y="0"/>
            <wp:positionH relativeFrom="page">
              <wp:posOffset>2764789</wp:posOffset>
            </wp:positionH>
            <wp:positionV relativeFrom="paragraph">
              <wp:posOffset>75893</wp:posOffset>
            </wp:positionV>
            <wp:extent cx="121283" cy="121284"/>
            <wp:effectExtent l="0" t="0" r="0" b="0"/>
            <wp:wrapNone/>
            <wp:docPr id="45" name="Image 4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 45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3" cy="12128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0"/>
        </w:rPr>
        <w:drawing>
          <wp:anchor distT="0" distB="0" distL="0" distR="0" simplePos="0" relativeHeight="15730688" behindDoc="0" locked="0" layoutInCell="1" allowOverlap="1" wp14:anchorId="15D90D64" wp14:editId="5F7796B1">
            <wp:simplePos x="0" y="0"/>
            <wp:positionH relativeFrom="page">
              <wp:posOffset>3736340</wp:posOffset>
            </wp:positionH>
            <wp:positionV relativeFrom="paragraph">
              <wp:posOffset>75893</wp:posOffset>
            </wp:positionV>
            <wp:extent cx="121283" cy="121284"/>
            <wp:effectExtent l="0" t="0" r="0" b="0"/>
            <wp:wrapNone/>
            <wp:docPr id="46" name="Image 4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 46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3" cy="12128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0"/>
        </w:rPr>
        <w:drawing>
          <wp:anchor distT="0" distB="0" distL="0" distR="0" simplePos="0" relativeHeight="15731200" behindDoc="0" locked="0" layoutInCell="1" allowOverlap="1" wp14:anchorId="15D90D66" wp14:editId="09DCDF58">
            <wp:simplePos x="0" y="0"/>
            <wp:positionH relativeFrom="page">
              <wp:posOffset>4708525</wp:posOffset>
            </wp:positionH>
            <wp:positionV relativeFrom="paragraph">
              <wp:posOffset>75893</wp:posOffset>
            </wp:positionV>
            <wp:extent cx="121272" cy="121284"/>
            <wp:effectExtent l="0" t="0" r="0" b="0"/>
            <wp:wrapNone/>
            <wp:docPr id="47" name="Image 4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 47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72" cy="12128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0"/>
        </w:rPr>
        <w:drawing>
          <wp:anchor distT="0" distB="0" distL="0" distR="0" simplePos="0" relativeHeight="15731712" behindDoc="0" locked="0" layoutInCell="1" allowOverlap="1" wp14:anchorId="15D90D68" wp14:editId="7970DAAD">
            <wp:simplePos x="0" y="0"/>
            <wp:positionH relativeFrom="page">
              <wp:posOffset>5680710</wp:posOffset>
            </wp:positionH>
            <wp:positionV relativeFrom="paragraph">
              <wp:posOffset>75258</wp:posOffset>
            </wp:positionV>
            <wp:extent cx="121284" cy="121284"/>
            <wp:effectExtent l="0" t="0" r="0" b="0"/>
            <wp:wrapNone/>
            <wp:docPr id="48" name="Image 4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 48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4" cy="12128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0"/>
        </w:rPr>
        <w:drawing>
          <wp:anchor distT="0" distB="0" distL="0" distR="0" simplePos="0" relativeHeight="15732224" behindDoc="0" locked="0" layoutInCell="1" allowOverlap="1" wp14:anchorId="15D90D6A" wp14:editId="79822963">
            <wp:simplePos x="0" y="0"/>
            <wp:positionH relativeFrom="page">
              <wp:posOffset>6652260</wp:posOffset>
            </wp:positionH>
            <wp:positionV relativeFrom="paragraph">
              <wp:posOffset>75258</wp:posOffset>
            </wp:positionV>
            <wp:extent cx="121284" cy="121284"/>
            <wp:effectExtent l="0" t="0" r="0" b="0"/>
            <wp:wrapNone/>
            <wp:docPr id="49" name="Image 4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 49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4" cy="12128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20"/>
        </w:rPr>
        <mc:AlternateContent>
          <mc:Choice Requires="wpg">
            <w:drawing>
              <wp:anchor distT="0" distB="0" distL="0" distR="0" simplePos="0" relativeHeight="15733760" behindDoc="0" locked="0" layoutInCell="1" allowOverlap="1" wp14:anchorId="15D90D6C" wp14:editId="2B967BF1">
                <wp:simplePos x="0" y="0"/>
                <wp:positionH relativeFrom="page">
                  <wp:posOffset>365759</wp:posOffset>
                </wp:positionH>
                <wp:positionV relativeFrom="page">
                  <wp:posOffset>421229</wp:posOffset>
                </wp:positionV>
                <wp:extent cx="6840220" cy="223520"/>
                <wp:effectExtent l="0" t="0" r="0" b="0"/>
                <wp:wrapNone/>
                <wp:docPr id="50" name="Group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223520"/>
                          <a:chOff x="0" y="0"/>
                          <a:chExt cx="6840220" cy="223520"/>
                        </a:xfrm>
                      </wpg:grpSpPr>
                      <wps:wsp>
                        <wps:cNvPr id="51" name="Graphic 51"/>
                        <wps:cNvSpPr/>
                        <wps:spPr>
                          <a:xfrm>
                            <a:off x="0" y="3623"/>
                            <a:ext cx="6840220" cy="2165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 h="216535">
                                <a:moveTo>
                                  <a:pt x="683996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16026"/>
                                </a:lnTo>
                                <a:lnTo>
                                  <a:pt x="6839966" y="216026"/>
                                </a:lnTo>
                                <a:lnTo>
                                  <a:pt x="68399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FDFD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Graphic 52"/>
                        <wps:cNvSpPr/>
                        <wps:spPr>
                          <a:xfrm>
                            <a:off x="1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6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Graphic 53"/>
                        <wps:cNvSpPr/>
                        <wps:spPr>
                          <a:xfrm>
                            <a:off x="1" y="219519"/>
                            <a:ext cx="295211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52115">
                                <a:moveTo>
                                  <a:pt x="0" y="0"/>
                                </a:moveTo>
                                <a:lnTo>
                                  <a:pt x="1980057" y="0"/>
                                </a:lnTo>
                                <a:lnTo>
                                  <a:pt x="2951988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" name="Graphic 54"/>
                        <wps:cNvSpPr/>
                        <wps:spPr>
                          <a:xfrm>
                            <a:off x="39344" y="56454"/>
                            <a:ext cx="964565" cy="12953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64565" h="129539">
                                <a:moveTo>
                                  <a:pt x="102412" y="1231"/>
                                </a:moveTo>
                                <a:lnTo>
                                  <a:pt x="0" y="1231"/>
                                </a:lnTo>
                                <a:lnTo>
                                  <a:pt x="0" y="18757"/>
                                </a:lnTo>
                                <a:lnTo>
                                  <a:pt x="38100" y="18757"/>
                                </a:lnTo>
                                <a:lnTo>
                                  <a:pt x="38100" y="96875"/>
                                </a:lnTo>
                                <a:lnTo>
                                  <a:pt x="64312" y="96875"/>
                                </a:lnTo>
                                <a:lnTo>
                                  <a:pt x="64312" y="18757"/>
                                </a:lnTo>
                                <a:lnTo>
                                  <a:pt x="102412" y="18757"/>
                                </a:lnTo>
                                <a:lnTo>
                                  <a:pt x="102412" y="1231"/>
                                </a:lnTo>
                                <a:close/>
                              </a:path>
                              <a:path w="964565" h="129539">
                                <a:moveTo>
                                  <a:pt x="186232" y="47853"/>
                                </a:moveTo>
                                <a:lnTo>
                                  <a:pt x="185394" y="45796"/>
                                </a:lnTo>
                                <a:lnTo>
                                  <a:pt x="183781" y="41783"/>
                                </a:lnTo>
                                <a:lnTo>
                                  <a:pt x="174002" y="33058"/>
                                </a:lnTo>
                                <a:lnTo>
                                  <a:pt x="167754" y="30873"/>
                                </a:lnTo>
                                <a:lnTo>
                                  <a:pt x="151396" y="30873"/>
                                </a:lnTo>
                                <a:lnTo>
                                  <a:pt x="143891" y="34480"/>
                                </a:lnTo>
                                <a:lnTo>
                                  <a:pt x="137591" y="41783"/>
                                </a:lnTo>
                                <a:lnTo>
                                  <a:pt x="137363" y="41783"/>
                                </a:lnTo>
                                <a:lnTo>
                                  <a:pt x="137363" y="1231"/>
                                </a:lnTo>
                                <a:lnTo>
                                  <a:pt x="114998" y="1231"/>
                                </a:lnTo>
                                <a:lnTo>
                                  <a:pt x="114998" y="96875"/>
                                </a:lnTo>
                                <a:lnTo>
                                  <a:pt x="137363" y="96875"/>
                                </a:lnTo>
                                <a:lnTo>
                                  <a:pt x="137363" y="55600"/>
                                </a:lnTo>
                                <a:lnTo>
                                  <a:pt x="142278" y="49072"/>
                                </a:lnTo>
                                <a:lnTo>
                                  <a:pt x="147281" y="45796"/>
                                </a:lnTo>
                                <a:lnTo>
                                  <a:pt x="160032" y="45796"/>
                                </a:lnTo>
                                <a:lnTo>
                                  <a:pt x="163868" y="50507"/>
                                </a:lnTo>
                                <a:lnTo>
                                  <a:pt x="163868" y="96875"/>
                                </a:lnTo>
                                <a:lnTo>
                                  <a:pt x="186232" y="96875"/>
                                </a:lnTo>
                                <a:lnTo>
                                  <a:pt x="186232" y="47853"/>
                                </a:lnTo>
                                <a:close/>
                              </a:path>
                              <a:path w="964565" h="129539">
                                <a:moveTo>
                                  <a:pt x="275247" y="67779"/>
                                </a:moveTo>
                                <a:lnTo>
                                  <a:pt x="267157" y="42989"/>
                                </a:lnTo>
                                <a:lnTo>
                                  <a:pt x="265417" y="40906"/>
                                </a:lnTo>
                                <a:lnTo>
                                  <a:pt x="259791" y="36512"/>
                                </a:lnTo>
                                <a:lnTo>
                                  <a:pt x="255511" y="34404"/>
                                </a:lnTo>
                                <a:lnTo>
                                  <a:pt x="255511" y="57099"/>
                                </a:lnTo>
                                <a:lnTo>
                                  <a:pt x="224637" y="57099"/>
                                </a:lnTo>
                                <a:lnTo>
                                  <a:pt x="225742" y="47688"/>
                                </a:lnTo>
                                <a:lnTo>
                                  <a:pt x="230886" y="42989"/>
                                </a:lnTo>
                                <a:lnTo>
                                  <a:pt x="249161" y="42989"/>
                                </a:lnTo>
                                <a:lnTo>
                                  <a:pt x="254317" y="47688"/>
                                </a:lnTo>
                                <a:lnTo>
                                  <a:pt x="255511" y="57099"/>
                                </a:lnTo>
                                <a:lnTo>
                                  <a:pt x="255511" y="34404"/>
                                </a:lnTo>
                                <a:lnTo>
                                  <a:pt x="253441" y="33375"/>
                                </a:lnTo>
                                <a:lnTo>
                                  <a:pt x="246329" y="31496"/>
                                </a:lnTo>
                                <a:lnTo>
                                  <a:pt x="238493" y="30873"/>
                                </a:lnTo>
                                <a:lnTo>
                                  <a:pt x="230276" y="31496"/>
                                </a:lnTo>
                                <a:lnTo>
                                  <a:pt x="230568" y="31496"/>
                                </a:lnTo>
                                <a:lnTo>
                                  <a:pt x="223113" y="33375"/>
                                </a:lnTo>
                                <a:lnTo>
                                  <a:pt x="223342" y="33375"/>
                                </a:lnTo>
                                <a:lnTo>
                                  <a:pt x="217246" y="36233"/>
                                </a:lnTo>
                                <a:lnTo>
                                  <a:pt x="211607" y="40398"/>
                                </a:lnTo>
                                <a:lnTo>
                                  <a:pt x="206997" y="45491"/>
                                </a:lnTo>
                                <a:lnTo>
                                  <a:pt x="203708" y="51244"/>
                                </a:lnTo>
                                <a:lnTo>
                                  <a:pt x="201726" y="57658"/>
                                </a:lnTo>
                                <a:lnTo>
                                  <a:pt x="201066" y="64731"/>
                                </a:lnTo>
                                <a:lnTo>
                                  <a:pt x="201764" y="71894"/>
                                </a:lnTo>
                                <a:lnTo>
                                  <a:pt x="203822" y="78155"/>
                                </a:lnTo>
                                <a:lnTo>
                                  <a:pt x="203873" y="78320"/>
                                </a:lnTo>
                                <a:lnTo>
                                  <a:pt x="233540" y="97574"/>
                                </a:lnTo>
                                <a:lnTo>
                                  <a:pt x="233984" y="97574"/>
                                </a:lnTo>
                                <a:lnTo>
                                  <a:pt x="242265" y="98107"/>
                                </a:lnTo>
                                <a:lnTo>
                                  <a:pt x="251333" y="97574"/>
                                </a:lnTo>
                                <a:lnTo>
                                  <a:pt x="259638" y="95986"/>
                                </a:lnTo>
                                <a:lnTo>
                                  <a:pt x="267182" y="93319"/>
                                </a:lnTo>
                                <a:lnTo>
                                  <a:pt x="273964" y="89611"/>
                                </a:lnTo>
                                <a:lnTo>
                                  <a:pt x="273964" y="86055"/>
                                </a:lnTo>
                                <a:lnTo>
                                  <a:pt x="273964" y="76809"/>
                                </a:lnTo>
                                <a:lnTo>
                                  <a:pt x="267144" y="80848"/>
                                </a:lnTo>
                                <a:lnTo>
                                  <a:pt x="260489" y="83743"/>
                                </a:lnTo>
                                <a:lnTo>
                                  <a:pt x="253974" y="85471"/>
                                </a:lnTo>
                                <a:lnTo>
                                  <a:pt x="247611" y="86055"/>
                                </a:lnTo>
                                <a:lnTo>
                                  <a:pt x="240677" y="86055"/>
                                </a:lnTo>
                                <a:lnTo>
                                  <a:pt x="235153" y="84480"/>
                                </a:lnTo>
                                <a:lnTo>
                                  <a:pt x="226923" y="78155"/>
                                </a:lnTo>
                                <a:lnTo>
                                  <a:pt x="224637" y="73634"/>
                                </a:lnTo>
                                <a:lnTo>
                                  <a:pt x="224193" y="67779"/>
                                </a:lnTo>
                                <a:lnTo>
                                  <a:pt x="275247" y="67779"/>
                                </a:lnTo>
                                <a:close/>
                              </a:path>
                              <a:path w="964565" h="129539">
                                <a:moveTo>
                                  <a:pt x="376021" y="1231"/>
                                </a:moveTo>
                                <a:lnTo>
                                  <a:pt x="369290" y="406"/>
                                </a:lnTo>
                                <a:lnTo>
                                  <a:pt x="364782" y="0"/>
                                </a:lnTo>
                                <a:lnTo>
                                  <a:pt x="352933" y="0"/>
                                </a:lnTo>
                                <a:lnTo>
                                  <a:pt x="345351" y="2565"/>
                                </a:lnTo>
                                <a:lnTo>
                                  <a:pt x="334098" y="12839"/>
                                </a:lnTo>
                                <a:lnTo>
                                  <a:pt x="331292" y="19939"/>
                                </a:lnTo>
                                <a:lnTo>
                                  <a:pt x="331292" y="32245"/>
                                </a:lnTo>
                                <a:lnTo>
                                  <a:pt x="321119" y="32245"/>
                                </a:lnTo>
                                <a:lnTo>
                                  <a:pt x="321119" y="46139"/>
                                </a:lnTo>
                                <a:lnTo>
                                  <a:pt x="331292" y="46139"/>
                                </a:lnTo>
                                <a:lnTo>
                                  <a:pt x="331292" y="96875"/>
                                </a:lnTo>
                                <a:lnTo>
                                  <a:pt x="353656" y="96875"/>
                                </a:lnTo>
                                <a:lnTo>
                                  <a:pt x="353656" y="46139"/>
                                </a:lnTo>
                                <a:lnTo>
                                  <a:pt x="363829" y="46139"/>
                                </a:lnTo>
                                <a:lnTo>
                                  <a:pt x="363829" y="32245"/>
                                </a:lnTo>
                                <a:lnTo>
                                  <a:pt x="353656" y="32245"/>
                                </a:lnTo>
                                <a:lnTo>
                                  <a:pt x="353656" y="20612"/>
                                </a:lnTo>
                                <a:lnTo>
                                  <a:pt x="357771" y="16840"/>
                                </a:lnTo>
                                <a:lnTo>
                                  <a:pt x="368020" y="16840"/>
                                </a:lnTo>
                                <a:lnTo>
                                  <a:pt x="371348" y="17119"/>
                                </a:lnTo>
                                <a:lnTo>
                                  <a:pt x="376021" y="17665"/>
                                </a:lnTo>
                                <a:lnTo>
                                  <a:pt x="376021" y="16840"/>
                                </a:lnTo>
                                <a:lnTo>
                                  <a:pt x="376021" y="1231"/>
                                </a:lnTo>
                                <a:close/>
                              </a:path>
                              <a:path w="964565" h="129539">
                                <a:moveTo>
                                  <a:pt x="451954" y="64592"/>
                                </a:moveTo>
                                <a:lnTo>
                                  <a:pt x="451269" y="57556"/>
                                </a:lnTo>
                                <a:lnTo>
                                  <a:pt x="451231" y="57073"/>
                                </a:lnTo>
                                <a:lnTo>
                                  <a:pt x="449148" y="50749"/>
                                </a:lnTo>
                                <a:lnTo>
                                  <a:pt x="449046" y="50431"/>
                                </a:lnTo>
                                <a:lnTo>
                                  <a:pt x="445630" y="45021"/>
                                </a:lnTo>
                                <a:lnTo>
                                  <a:pt x="445516" y="44843"/>
                                </a:lnTo>
                                <a:lnTo>
                                  <a:pt x="445414" y="44678"/>
                                </a:lnTo>
                                <a:lnTo>
                                  <a:pt x="443661" y="42989"/>
                                </a:lnTo>
                                <a:lnTo>
                                  <a:pt x="440321" y="39789"/>
                                </a:lnTo>
                                <a:lnTo>
                                  <a:pt x="434187" y="35890"/>
                                </a:lnTo>
                                <a:lnTo>
                                  <a:pt x="428015" y="33350"/>
                                </a:lnTo>
                                <a:lnTo>
                                  <a:pt x="428015" y="64046"/>
                                </a:lnTo>
                                <a:lnTo>
                                  <a:pt x="427012" y="73672"/>
                                </a:lnTo>
                                <a:lnTo>
                                  <a:pt x="411975" y="86055"/>
                                </a:lnTo>
                                <a:lnTo>
                                  <a:pt x="404825" y="84696"/>
                                </a:lnTo>
                                <a:lnTo>
                                  <a:pt x="399719" y="80657"/>
                                </a:lnTo>
                                <a:lnTo>
                                  <a:pt x="396646" y="73901"/>
                                </a:lnTo>
                                <a:lnTo>
                                  <a:pt x="395643" y="64592"/>
                                </a:lnTo>
                                <a:lnTo>
                                  <a:pt x="395757" y="57073"/>
                                </a:lnTo>
                                <a:lnTo>
                                  <a:pt x="397078" y="52247"/>
                                </a:lnTo>
                                <a:lnTo>
                                  <a:pt x="402844" y="44843"/>
                                </a:lnTo>
                                <a:lnTo>
                                  <a:pt x="406844" y="42989"/>
                                </a:lnTo>
                                <a:lnTo>
                                  <a:pt x="411975" y="42989"/>
                                </a:lnTo>
                                <a:lnTo>
                                  <a:pt x="418998" y="44297"/>
                                </a:lnTo>
                                <a:lnTo>
                                  <a:pt x="424002" y="48247"/>
                                </a:lnTo>
                                <a:lnTo>
                                  <a:pt x="427012" y="54838"/>
                                </a:lnTo>
                                <a:lnTo>
                                  <a:pt x="428015" y="64046"/>
                                </a:lnTo>
                                <a:lnTo>
                                  <a:pt x="428015" y="33350"/>
                                </a:lnTo>
                                <a:lnTo>
                                  <a:pt x="427583" y="33172"/>
                                </a:lnTo>
                                <a:lnTo>
                                  <a:pt x="427710" y="33172"/>
                                </a:lnTo>
                                <a:lnTo>
                                  <a:pt x="420090" y="31445"/>
                                </a:lnTo>
                                <a:lnTo>
                                  <a:pt x="411975" y="30873"/>
                                </a:lnTo>
                                <a:lnTo>
                                  <a:pt x="403707" y="31445"/>
                                </a:lnTo>
                                <a:lnTo>
                                  <a:pt x="396163" y="33172"/>
                                </a:lnTo>
                                <a:lnTo>
                                  <a:pt x="371792" y="64046"/>
                                </a:lnTo>
                                <a:lnTo>
                                  <a:pt x="371767" y="64592"/>
                                </a:lnTo>
                                <a:lnTo>
                                  <a:pt x="372452" y="71564"/>
                                </a:lnTo>
                                <a:lnTo>
                                  <a:pt x="403694" y="97561"/>
                                </a:lnTo>
                                <a:lnTo>
                                  <a:pt x="404075" y="97561"/>
                                </a:lnTo>
                                <a:lnTo>
                                  <a:pt x="411975" y="98107"/>
                                </a:lnTo>
                                <a:lnTo>
                                  <a:pt x="448995" y="78765"/>
                                </a:lnTo>
                                <a:lnTo>
                                  <a:pt x="451218" y="72123"/>
                                </a:lnTo>
                                <a:lnTo>
                                  <a:pt x="451954" y="64592"/>
                                </a:lnTo>
                                <a:close/>
                              </a:path>
                              <a:path w="964565" h="129539">
                                <a:moveTo>
                                  <a:pt x="489559" y="1231"/>
                                </a:moveTo>
                                <a:lnTo>
                                  <a:pt x="467194" y="1231"/>
                                </a:lnTo>
                                <a:lnTo>
                                  <a:pt x="467194" y="96875"/>
                                </a:lnTo>
                                <a:lnTo>
                                  <a:pt x="489559" y="96875"/>
                                </a:lnTo>
                                <a:lnTo>
                                  <a:pt x="489559" y="1231"/>
                                </a:lnTo>
                                <a:close/>
                              </a:path>
                              <a:path w="964565" h="129539">
                                <a:moveTo>
                                  <a:pt x="530707" y="1231"/>
                                </a:moveTo>
                                <a:lnTo>
                                  <a:pt x="508342" y="1231"/>
                                </a:lnTo>
                                <a:lnTo>
                                  <a:pt x="508342" y="96875"/>
                                </a:lnTo>
                                <a:lnTo>
                                  <a:pt x="530707" y="96875"/>
                                </a:lnTo>
                                <a:lnTo>
                                  <a:pt x="530707" y="1231"/>
                                </a:lnTo>
                                <a:close/>
                              </a:path>
                              <a:path w="964565" h="129539">
                                <a:moveTo>
                                  <a:pt x="625690" y="64592"/>
                                </a:moveTo>
                                <a:lnTo>
                                  <a:pt x="625005" y="57556"/>
                                </a:lnTo>
                                <a:lnTo>
                                  <a:pt x="624967" y="57073"/>
                                </a:lnTo>
                                <a:lnTo>
                                  <a:pt x="622884" y="50749"/>
                                </a:lnTo>
                                <a:lnTo>
                                  <a:pt x="622782" y="50431"/>
                                </a:lnTo>
                                <a:lnTo>
                                  <a:pt x="619366" y="45021"/>
                                </a:lnTo>
                                <a:lnTo>
                                  <a:pt x="619252" y="44843"/>
                                </a:lnTo>
                                <a:lnTo>
                                  <a:pt x="619150" y="44678"/>
                                </a:lnTo>
                                <a:lnTo>
                                  <a:pt x="617397" y="42989"/>
                                </a:lnTo>
                                <a:lnTo>
                                  <a:pt x="614057" y="39789"/>
                                </a:lnTo>
                                <a:lnTo>
                                  <a:pt x="607923" y="35890"/>
                                </a:lnTo>
                                <a:lnTo>
                                  <a:pt x="601751" y="33350"/>
                                </a:lnTo>
                                <a:lnTo>
                                  <a:pt x="601751" y="64046"/>
                                </a:lnTo>
                                <a:lnTo>
                                  <a:pt x="600748" y="73672"/>
                                </a:lnTo>
                                <a:lnTo>
                                  <a:pt x="585711" y="86055"/>
                                </a:lnTo>
                                <a:lnTo>
                                  <a:pt x="578561" y="84696"/>
                                </a:lnTo>
                                <a:lnTo>
                                  <a:pt x="573455" y="80657"/>
                                </a:lnTo>
                                <a:lnTo>
                                  <a:pt x="570382" y="73901"/>
                                </a:lnTo>
                                <a:lnTo>
                                  <a:pt x="569379" y="64592"/>
                                </a:lnTo>
                                <a:lnTo>
                                  <a:pt x="569493" y="57073"/>
                                </a:lnTo>
                                <a:lnTo>
                                  <a:pt x="570814" y="52247"/>
                                </a:lnTo>
                                <a:lnTo>
                                  <a:pt x="576580" y="44843"/>
                                </a:lnTo>
                                <a:lnTo>
                                  <a:pt x="580580" y="42989"/>
                                </a:lnTo>
                                <a:lnTo>
                                  <a:pt x="585711" y="42989"/>
                                </a:lnTo>
                                <a:lnTo>
                                  <a:pt x="592734" y="44297"/>
                                </a:lnTo>
                                <a:lnTo>
                                  <a:pt x="597738" y="48247"/>
                                </a:lnTo>
                                <a:lnTo>
                                  <a:pt x="600748" y="54838"/>
                                </a:lnTo>
                                <a:lnTo>
                                  <a:pt x="601751" y="64046"/>
                                </a:lnTo>
                                <a:lnTo>
                                  <a:pt x="601751" y="33350"/>
                                </a:lnTo>
                                <a:lnTo>
                                  <a:pt x="601319" y="33172"/>
                                </a:lnTo>
                                <a:lnTo>
                                  <a:pt x="601446" y="33172"/>
                                </a:lnTo>
                                <a:lnTo>
                                  <a:pt x="593826" y="31445"/>
                                </a:lnTo>
                                <a:lnTo>
                                  <a:pt x="585711" y="30873"/>
                                </a:lnTo>
                                <a:lnTo>
                                  <a:pt x="577443" y="31445"/>
                                </a:lnTo>
                                <a:lnTo>
                                  <a:pt x="569899" y="33172"/>
                                </a:lnTo>
                                <a:lnTo>
                                  <a:pt x="545528" y="64046"/>
                                </a:lnTo>
                                <a:lnTo>
                                  <a:pt x="545503" y="64592"/>
                                </a:lnTo>
                                <a:lnTo>
                                  <a:pt x="546188" y="71564"/>
                                </a:lnTo>
                                <a:lnTo>
                                  <a:pt x="577430" y="97561"/>
                                </a:lnTo>
                                <a:lnTo>
                                  <a:pt x="577811" y="97561"/>
                                </a:lnTo>
                                <a:lnTo>
                                  <a:pt x="585711" y="98107"/>
                                </a:lnTo>
                                <a:lnTo>
                                  <a:pt x="622731" y="78765"/>
                                </a:lnTo>
                                <a:lnTo>
                                  <a:pt x="624954" y="72123"/>
                                </a:lnTo>
                                <a:lnTo>
                                  <a:pt x="625690" y="64592"/>
                                </a:lnTo>
                                <a:close/>
                              </a:path>
                              <a:path w="964565" h="129539">
                                <a:moveTo>
                                  <a:pt x="751928" y="32245"/>
                                </a:moveTo>
                                <a:lnTo>
                                  <a:pt x="729043" y="32245"/>
                                </a:lnTo>
                                <a:lnTo>
                                  <a:pt x="714082" y="67843"/>
                                </a:lnTo>
                                <a:lnTo>
                                  <a:pt x="711898" y="62915"/>
                                </a:lnTo>
                                <a:lnTo>
                                  <a:pt x="698334" y="32245"/>
                                </a:lnTo>
                                <a:lnTo>
                                  <a:pt x="684784" y="32245"/>
                                </a:lnTo>
                                <a:lnTo>
                                  <a:pt x="668896" y="67843"/>
                                </a:lnTo>
                                <a:lnTo>
                                  <a:pt x="653872" y="32245"/>
                                </a:lnTo>
                                <a:lnTo>
                                  <a:pt x="631063" y="32245"/>
                                </a:lnTo>
                                <a:lnTo>
                                  <a:pt x="663206" y="98107"/>
                                </a:lnTo>
                                <a:lnTo>
                                  <a:pt x="673595" y="98107"/>
                                </a:lnTo>
                                <a:lnTo>
                                  <a:pt x="689051" y="67843"/>
                                </a:lnTo>
                                <a:lnTo>
                                  <a:pt x="691565" y="62915"/>
                                </a:lnTo>
                                <a:lnTo>
                                  <a:pt x="709244" y="98107"/>
                                </a:lnTo>
                                <a:lnTo>
                                  <a:pt x="719899" y="98107"/>
                                </a:lnTo>
                                <a:lnTo>
                                  <a:pt x="734618" y="67843"/>
                                </a:lnTo>
                                <a:lnTo>
                                  <a:pt x="751928" y="32245"/>
                                </a:lnTo>
                                <a:close/>
                              </a:path>
                              <a:path w="964565" h="129539">
                                <a:moveTo>
                                  <a:pt x="783691" y="32245"/>
                                </a:moveTo>
                                <a:lnTo>
                                  <a:pt x="761326" y="32245"/>
                                </a:lnTo>
                                <a:lnTo>
                                  <a:pt x="761326" y="96875"/>
                                </a:lnTo>
                                <a:lnTo>
                                  <a:pt x="783691" y="96875"/>
                                </a:lnTo>
                                <a:lnTo>
                                  <a:pt x="783691" y="32245"/>
                                </a:lnTo>
                                <a:close/>
                              </a:path>
                              <a:path w="964565" h="129539">
                                <a:moveTo>
                                  <a:pt x="784745" y="8128"/>
                                </a:moveTo>
                                <a:lnTo>
                                  <a:pt x="783539" y="5473"/>
                                </a:lnTo>
                                <a:lnTo>
                                  <a:pt x="778713" y="1092"/>
                                </a:lnTo>
                                <a:lnTo>
                                  <a:pt x="775804" y="0"/>
                                </a:lnTo>
                                <a:lnTo>
                                  <a:pt x="769023" y="0"/>
                                </a:lnTo>
                                <a:lnTo>
                                  <a:pt x="766140" y="1092"/>
                                </a:lnTo>
                                <a:lnTo>
                                  <a:pt x="761314" y="5473"/>
                                </a:lnTo>
                                <a:lnTo>
                                  <a:pt x="760120" y="8128"/>
                                </a:lnTo>
                                <a:lnTo>
                                  <a:pt x="760120" y="14287"/>
                                </a:lnTo>
                                <a:lnTo>
                                  <a:pt x="761314" y="16916"/>
                                </a:lnTo>
                                <a:lnTo>
                                  <a:pt x="766140" y="21348"/>
                                </a:lnTo>
                                <a:lnTo>
                                  <a:pt x="769023" y="22453"/>
                                </a:lnTo>
                                <a:lnTo>
                                  <a:pt x="775804" y="22453"/>
                                </a:lnTo>
                                <a:lnTo>
                                  <a:pt x="778713" y="21348"/>
                                </a:lnTo>
                                <a:lnTo>
                                  <a:pt x="783539" y="16916"/>
                                </a:lnTo>
                                <a:lnTo>
                                  <a:pt x="784745" y="14287"/>
                                </a:lnTo>
                                <a:lnTo>
                                  <a:pt x="784745" y="8128"/>
                                </a:lnTo>
                                <a:close/>
                              </a:path>
                              <a:path w="964565" h="129539">
                                <a:moveTo>
                                  <a:pt x="873404" y="47752"/>
                                </a:moveTo>
                                <a:lnTo>
                                  <a:pt x="872096" y="44500"/>
                                </a:lnTo>
                                <a:lnTo>
                                  <a:pt x="870940" y="41617"/>
                                </a:lnTo>
                                <a:lnTo>
                                  <a:pt x="870712" y="41414"/>
                                </a:lnTo>
                                <a:lnTo>
                                  <a:pt x="861047" y="33020"/>
                                </a:lnTo>
                                <a:lnTo>
                                  <a:pt x="854887" y="30873"/>
                                </a:lnTo>
                                <a:lnTo>
                                  <a:pt x="847496" y="30873"/>
                                </a:lnTo>
                                <a:lnTo>
                                  <a:pt x="841082" y="31534"/>
                                </a:lnTo>
                                <a:lnTo>
                                  <a:pt x="835101" y="33502"/>
                                </a:lnTo>
                                <a:lnTo>
                                  <a:pt x="829525" y="36804"/>
                                </a:lnTo>
                                <a:lnTo>
                                  <a:pt x="824382" y="41414"/>
                                </a:lnTo>
                                <a:lnTo>
                                  <a:pt x="824382" y="32245"/>
                                </a:lnTo>
                                <a:lnTo>
                                  <a:pt x="802017" y="32245"/>
                                </a:lnTo>
                                <a:lnTo>
                                  <a:pt x="802017" y="96875"/>
                                </a:lnTo>
                                <a:lnTo>
                                  <a:pt x="824382" y="96875"/>
                                </a:lnTo>
                                <a:lnTo>
                                  <a:pt x="824382" y="55181"/>
                                </a:lnTo>
                                <a:lnTo>
                                  <a:pt x="829500" y="48056"/>
                                </a:lnTo>
                                <a:lnTo>
                                  <a:pt x="834694" y="44500"/>
                                </a:lnTo>
                                <a:lnTo>
                                  <a:pt x="847356" y="44500"/>
                                </a:lnTo>
                                <a:lnTo>
                                  <a:pt x="851039" y="48818"/>
                                </a:lnTo>
                                <a:lnTo>
                                  <a:pt x="851039" y="96875"/>
                                </a:lnTo>
                                <a:lnTo>
                                  <a:pt x="873404" y="96875"/>
                                </a:lnTo>
                                <a:lnTo>
                                  <a:pt x="873404" y="47752"/>
                                </a:lnTo>
                                <a:close/>
                              </a:path>
                              <a:path w="964565" h="129539">
                                <a:moveTo>
                                  <a:pt x="964374" y="32245"/>
                                </a:moveTo>
                                <a:lnTo>
                                  <a:pt x="936891" y="32245"/>
                                </a:lnTo>
                                <a:lnTo>
                                  <a:pt x="936891" y="52324"/>
                                </a:lnTo>
                                <a:lnTo>
                                  <a:pt x="936891" y="58762"/>
                                </a:lnTo>
                                <a:lnTo>
                                  <a:pt x="935634" y="61658"/>
                                </a:lnTo>
                                <a:lnTo>
                                  <a:pt x="930871" y="66268"/>
                                </a:lnTo>
                                <a:lnTo>
                                  <a:pt x="930478" y="66560"/>
                                </a:lnTo>
                                <a:lnTo>
                                  <a:pt x="927633" y="67703"/>
                                </a:lnTo>
                                <a:lnTo>
                                  <a:pt x="920623" y="67703"/>
                                </a:lnTo>
                                <a:lnTo>
                                  <a:pt x="917587" y="66560"/>
                                </a:lnTo>
                                <a:lnTo>
                                  <a:pt x="912482" y="61950"/>
                                </a:lnTo>
                                <a:lnTo>
                                  <a:pt x="911212" y="59220"/>
                                </a:lnTo>
                                <a:lnTo>
                                  <a:pt x="911212" y="52781"/>
                                </a:lnTo>
                                <a:lnTo>
                                  <a:pt x="912444" y="49999"/>
                                </a:lnTo>
                                <a:lnTo>
                                  <a:pt x="917409" y="45440"/>
                                </a:lnTo>
                                <a:lnTo>
                                  <a:pt x="920470" y="44297"/>
                                </a:lnTo>
                                <a:lnTo>
                                  <a:pt x="927785" y="44297"/>
                                </a:lnTo>
                                <a:lnTo>
                                  <a:pt x="930897" y="45440"/>
                                </a:lnTo>
                                <a:lnTo>
                                  <a:pt x="935672" y="49707"/>
                                </a:lnTo>
                                <a:lnTo>
                                  <a:pt x="936891" y="52324"/>
                                </a:lnTo>
                                <a:lnTo>
                                  <a:pt x="936891" y="32245"/>
                                </a:lnTo>
                                <a:lnTo>
                                  <a:pt x="911783" y="32245"/>
                                </a:lnTo>
                                <a:lnTo>
                                  <a:pt x="903909" y="34620"/>
                                </a:lnTo>
                                <a:lnTo>
                                  <a:pt x="893064" y="44107"/>
                                </a:lnTo>
                                <a:lnTo>
                                  <a:pt x="892187" y="45872"/>
                                </a:lnTo>
                                <a:lnTo>
                                  <a:pt x="890346" y="49707"/>
                                </a:lnTo>
                                <a:lnTo>
                                  <a:pt x="890346" y="60858"/>
                                </a:lnTo>
                                <a:lnTo>
                                  <a:pt x="892238" y="65214"/>
                                </a:lnTo>
                                <a:lnTo>
                                  <a:pt x="899769" y="72529"/>
                                </a:lnTo>
                                <a:lnTo>
                                  <a:pt x="904532" y="74803"/>
                                </a:lnTo>
                                <a:lnTo>
                                  <a:pt x="910310" y="75717"/>
                                </a:lnTo>
                                <a:lnTo>
                                  <a:pt x="901674" y="77495"/>
                                </a:lnTo>
                                <a:lnTo>
                                  <a:pt x="897356" y="80759"/>
                                </a:lnTo>
                                <a:lnTo>
                                  <a:pt x="897356" y="89573"/>
                                </a:lnTo>
                                <a:lnTo>
                                  <a:pt x="900214" y="92379"/>
                                </a:lnTo>
                                <a:lnTo>
                                  <a:pt x="905941" y="93929"/>
                                </a:lnTo>
                                <a:lnTo>
                                  <a:pt x="893292" y="97028"/>
                                </a:lnTo>
                                <a:lnTo>
                                  <a:pt x="886968" y="102514"/>
                                </a:lnTo>
                                <a:lnTo>
                                  <a:pt x="886968" y="116014"/>
                                </a:lnTo>
                                <a:lnTo>
                                  <a:pt x="924915" y="129120"/>
                                </a:lnTo>
                                <a:lnTo>
                                  <a:pt x="932878" y="128790"/>
                                </a:lnTo>
                                <a:lnTo>
                                  <a:pt x="933335" y="128790"/>
                                </a:lnTo>
                                <a:lnTo>
                                  <a:pt x="940320" y="127838"/>
                                </a:lnTo>
                                <a:lnTo>
                                  <a:pt x="940676" y="127838"/>
                                </a:lnTo>
                                <a:lnTo>
                                  <a:pt x="947521" y="125996"/>
                                </a:lnTo>
                                <a:lnTo>
                                  <a:pt x="952893" y="123571"/>
                                </a:lnTo>
                                <a:lnTo>
                                  <a:pt x="959345" y="119875"/>
                                </a:lnTo>
                                <a:lnTo>
                                  <a:pt x="961021" y="117068"/>
                                </a:lnTo>
                                <a:lnTo>
                                  <a:pt x="962545" y="114541"/>
                                </a:lnTo>
                                <a:lnTo>
                                  <a:pt x="962571" y="102984"/>
                                </a:lnTo>
                                <a:lnTo>
                                  <a:pt x="962025" y="101803"/>
                                </a:lnTo>
                                <a:lnTo>
                                  <a:pt x="960678" y="98844"/>
                                </a:lnTo>
                                <a:lnTo>
                                  <a:pt x="953096" y="91135"/>
                                </a:lnTo>
                                <a:lnTo>
                                  <a:pt x="946365" y="88823"/>
                                </a:lnTo>
                                <a:lnTo>
                                  <a:pt x="942009" y="88493"/>
                                </a:lnTo>
                                <a:lnTo>
                                  <a:pt x="942009" y="104178"/>
                                </a:lnTo>
                                <a:lnTo>
                                  <a:pt x="942009" y="111163"/>
                                </a:lnTo>
                                <a:lnTo>
                                  <a:pt x="940536" y="113080"/>
                                </a:lnTo>
                                <a:lnTo>
                                  <a:pt x="934605" y="116268"/>
                                </a:lnTo>
                                <a:lnTo>
                                  <a:pt x="930744" y="117068"/>
                                </a:lnTo>
                                <a:lnTo>
                                  <a:pt x="913777" y="117068"/>
                                </a:lnTo>
                                <a:lnTo>
                                  <a:pt x="907669" y="114541"/>
                                </a:lnTo>
                                <a:lnTo>
                                  <a:pt x="907669" y="107137"/>
                                </a:lnTo>
                                <a:lnTo>
                                  <a:pt x="909180" y="105283"/>
                                </a:lnTo>
                                <a:lnTo>
                                  <a:pt x="915174" y="102514"/>
                                </a:lnTo>
                                <a:lnTo>
                                  <a:pt x="919340" y="101803"/>
                                </a:lnTo>
                                <a:lnTo>
                                  <a:pt x="936218" y="101803"/>
                                </a:lnTo>
                                <a:lnTo>
                                  <a:pt x="942009" y="104178"/>
                                </a:lnTo>
                                <a:lnTo>
                                  <a:pt x="942009" y="88493"/>
                                </a:lnTo>
                                <a:lnTo>
                                  <a:pt x="927036" y="87325"/>
                                </a:lnTo>
                                <a:lnTo>
                                  <a:pt x="921499" y="86588"/>
                                </a:lnTo>
                                <a:lnTo>
                                  <a:pt x="918692" y="85178"/>
                                </a:lnTo>
                                <a:lnTo>
                                  <a:pt x="917994" y="84251"/>
                                </a:lnTo>
                                <a:lnTo>
                                  <a:pt x="917994" y="81965"/>
                                </a:lnTo>
                                <a:lnTo>
                                  <a:pt x="918527" y="81051"/>
                                </a:lnTo>
                                <a:lnTo>
                                  <a:pt x="920686" y="79629"/>
                                </a:lnTo>
                                <a:lnTo>
                                  <a:pt x="925258" y="78879"/>
                                </a:lnTo>
                                <a:lnTo>
                                  <a:pt x="941374" y="77279"/>
                                </a:lnTo>
                                <a:lnTo>
                                  <a:pt x="947369" y="74803"/>
                                </a:lnTo>
                                <a:lnTo>
                                  <a:pt x="949617" y="72529"/>
                                </a:lnTo>
                                <a:lnTo>
                                  <a:pt x="954303" y="67703"/>
                                </a:lnTo>
                                <a:lnTo>
                                  <a:pt x="955687" y="66268"/>
                                </a:lnTo>
                                <a:lnTo>
                                  <a:pt x="957732" y="61658"/>
                                </a:lnTo>
                                <a:lnTo>
                                  <a:pt x="957643" y="52781"/>
                                </a:lnTo>
                                <a:lnTo>
                                  <a:pt x="956729" y="49999"/>
                                </a:lnTo>
                                <a:lnTo>
                                  <a:pt x="956640" y="49707"/>
                                </a:lnTo>
                                <a:lnTo>
                                  <a:pt x="954214" y="45872"/>
                                </a:lnTo>
                                <a:lnTo>
                                  <a:pt x="964374" y="45872"/>
                                </a:lnTo>
                                <a:lnTo>
                                  <a:pt x="964374" y="44297"/>
                                </a:lnTo>
                                <a:lnTo>
                                  <a:pt x="964374" y="3224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5" name="Image 55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47842" y="56446"/>
                            <a:ext cx="1766915" cy="12912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6" name="Image 56"/>
                          <pic:cNvPicPr/>
                        </pic:nvPicPr>
                        <pic:blipFill>
                          <a:blip r:embed="rId2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857126" y="56446"/>
                            <a:ext cx="3982839" cy="166692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0F0EB6D" id="Group 50" o:spid="_x0000_s1026" style="position:absolute;margin-left:28.8pt;margin-top:33.15pt;width:538.6pt;height:17.6pt;z-index:15733760;mso-wrap-distance-left:0;mso-wrap-distance-right:0;mso-position-horizontal-relative:page;mso-position-vertical-relative:page" coordsize="68402,223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">
                <v:shape id="Graphic 51" o:spid="_x0000_s1027" style="position:absolute;top:36;width:68402;height:2165;visibility:visible;mso-wrap-style:square;v-text-anchor:top" coordsize="6840220,2165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" path="m6839966,l,,,216026r6839966,l6839966,xe" fillcolor="#dfdfdf" stroked="f">
                  <v:path arrowok="t"/>
                </v:shape>
                <v:shape id="Graphic 52" o:spid="_x0000_s1028" style="position:absolute;top:36;width:68402;height:12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" path="m,l6839966,e" filled="f" strokeweight=".20106mm">
                  <v:path arrowok="t"/>
                </v:shape>
                <v:shape id="Graphic 53" o:spid="_x0000_s1029" style="position:absolute;top:2195;width:29521;height:12;visibility:visible;mso-wrap-style:square;v-text-anchor:top" coordsize="295211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" path="m,l1980057,r971931,e" filled="f" strokeweight=".20106mm">
                  <v:path arrowok="t"/>
                </v:shape>
                <v:shape id="Graphic 54" o:spid="_x0000_s1030" style="position:absolute;left:393;top:564;width:9646;height:1295;visibility:visible;mso-wrap-style:square;v-text-anchor:top" coordsize="964565,1295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" path="m102412,1231l,1231,,18757r38100,l38100,96875r26212,l64312,18757r38100,l102412,1231xem186232,47853r-838,-2057l183781,41783r-9779,-8725l167754,30873r-16358,l143891,34480r-6300,7303l137363,41783r,-40552l114998,1231r,95644l137363,96875r,-41275l142278,49072r5003,-3276l160032,45796r3836,4711l163868,96875r22364,l186232,47853xem275247,67779l267157,42989r-1740,-2083l259791,36512r-4280,-2108l255511,57099r-30874,l225742,47688r5144,-4699l249161,42989r5156,4699l255511,57099r,-22695l253441,33375r-7112,-1879l238493,30873r-8217,623l230568,31496r-7455,1879l223342,33375r-6096,2858l211607,40398r-4610,5093l203708,51244r-1982,6414l201066,64731r698,7163l203822,78155r51,165l233540,97574r444,l242265,98107r9068,-533l259638,95986r7544,-2667l273964,89611r,-3556l273964,76809r-6820,4039l260489,83743r-6515,1728l247611,86055r-6934,l235153,84480r-8230,-6325l224637,73634r-444,-5855l275247,67779xem376021,1231l369290,406,364782,,352933,r-7582,2565l334098,12839r-2806,7100l331292,32245r-10173,l321119,46139r10173,l331292,96875r22364,l353656,46139r10173,l363829,32245r-10173,l353656,20612r4115,-3772l368020,16840r3328,279l376021,17665r,-825l376021,1231xem451954,64592r-685,-7036l451231,57073r-2083,-6324l449046,50431r-3416,-5410l445516,44843r-102,-165l443661,42989r-3340,-3200l434187,35890r-6172,-2540l428015,64046r-1003,9626l411975,86055r-7150,-1359l399719,80657r-3073,-6756l395643,64592r114,-7519l397078,52247r5766,-7404l406844,42989r5131,l418998,44297r5004,3950l427012,54838r1003,9208l428015,33350r-432,-178l427710,33172r-7620,-1727l411975,30873r-8268,572l396163,33172,371792,64046r-25,546l372452,71564r31242,25997l404075,97561r7900,546l448995,78765r2223,-6642l451954,64592xem489559,1231r-22365,l467194,96875r22365,l489559,1231xem530707,1231r-22365,l508342,96875r22365,l530707,1231xem625690,64592r-685,-7036l624967,57073r-2083,-6324l622782,50431r-3416,-5410l619252,44843r-102,-165l617397,42989r-3340,-3200l607923,35890r-6172,-2540l601751,64046r-1003,9626l585711,86055r-7150,-1359l573455,80657r-3073,-6756l569379,64592r114,-7519l570814,52247r5766,-7404l580580,42989r5131,l592734,44297r5004,3950l600748,54838r1003,9208l601751,33350r-432,-178l601446,33172r-7620,-1727l585711,30873r-8268,572l569899,33172,545528,64046r-25,546l546188,71564r31242,25997l577811,97561r7900,546l622731,78765r2223,-6642l625690,64592xem751928,32245r-22885,l714082,67843r-2184,-4928l698334,32245r-13550,l668896,67843,653872,32245r-22809,l663206,98107r10389,l689051,67843r2514,-4928l709244,98107r10655,l734618,67843,751928,32245xem783691,32245r-22365,l761326,96875r22365,l783691,32245xem784745,8128l783539,5473,778713,1092,775804,r-6781,l766140,1092r-4826,4381l760120,8128r,6159l761314,16916r4826,4432l769023,22453r6781,l778713,21348r4826,-4432l784745,14287r,-6159xem873404,47752r-1308,-3252l870940,41617r-228,-203l861047,33020r-6160,-2147l847496,30873r-6414,661l835101,33502r-5576,3302l824382,41414r,-9169l802017,32245r,64630l824382,96875r,-41694l829500,48056r5194,-3556l847356,44500r3683,4318l851039,96875r22365,l873404,47752xem964374,32245r-27483,l936891,52324r,6438l935634,61658r-4763,4610l930478,66560r-2845,1143l920623,67703r-3036,-1143l912482,61950r-1270,-2730l911212,52781r1232,-2782l917409,45440r3061,-1143l927785,44297r3112,1143l935672,49707r1219,2617l936891,32245r-25108,l903909,34620r-10845,9487l892187,45872r-1841,3835l890346,60858r1892,4356l899769,72529r4763,2274l910310,75717r-8636,1778l897356,80759r,8814l900214,92379r5727,1550l893292,97028r-6324,5486l886968,116014r37947,13106l932878,128790r457,l940320,127838r356,l947521,125996r5372,-2425l959345,119875r1676,-2807l962545,114541r26,-11557l962025,101803r-1347,-2959l953096,91135r-6731,-2312l942009,88493r,15685l942009,111163r-1473,1917l934605,116268r-3861,800l913777,117068r-6108,-2527l907669,107137r1511,-1854l915174,102514r4166,-711l936218,101803r5791,2375l942009,88493,927036,87325r-5537,-737l918692,85178r-698,-927l917994,81965r533,-914l920686,79629r4572,-750l941374,77279r5995,-2476l949617,72529r4686,-4826l955687,66268r2045,-4610l957643,52781r-914,-2782l956640,49707r-2426,-3835l964374,45872r,-1575l964374,32245xe" fillcolor="black" stroked="f">
                  <v:path arrowok="t"/>
                </v:shape>
                <v:shape id="Image 55" o:spid="_x0000_s1031" type="#_x0000_t75" style="position:absolute;left:10478;top:564;width:17669;height:12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">
                  <v:imagedata r:id="rId27" o:title=""/>
                </v:shape>
                <v:shape id="Image 56" o:spid="_x0000_s1032" type="#_x0000_t75" style="position:absolute;left:28571;top:564;width:39828;height:16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">
                  <v:imagedata r:id="rId28" o:title=""/>
                </v:shape>
                <w10:wrap anchorx="page" anchory="page"/>
              </v:group>
            </w:pict>
          </mc:Fallback>
        </mc:AlternateContent>
      </w:r>
      <w:r>
        <w:rPr>
          <w:w w:val="110"/>
          <w:sz w:val="20"/>
        </w:rPr>
        <w:t>The information given to me before I joined the trial was everything</w:t>
      </w:r>
      <w:r>
        <w:rPr>
          <w:spacing w:val="-16"/>
          <w:w w:val="110"/>
          <w:sz w:val="20"/>
        </w:rPr>
        <w:t xml:space="preserve"> </w:t>
      </w:r>
      <w:r>
        <w:rPr>
          <w:w w:val="110"/>
          <w:sz w:val="20"/>
        </w:rPr>
        <w:t>I</w:t>
      </w:r>
      <w:r>
        <w:rPr>
          <w:spacing w:val="-15"/>
          <w:w w:val="110"/>
          <w:sz w:val="20"/>
        </w:rPr>
        <w:t xml:space="preserve"> </w:t>
      </w:r>
      <w:r>
        <w:rPr>
          <w:w w:val="110"/>
          <w:sz w:val="20"/>
        </w:rPr>
        <w:t>wanted</w:t>
      </w:r>
      <w:r>
        <w:rPr>
          <w:spacing w:val="-15"/>
          <w:w w:val="110"/>
          <w:sz w:val="20"/>
        </w:rPr>
        <w:t xml:space="preserve"> </w:t>
      </w:r>
      <w:r>
        <w:rPr>
          <w:w w:val="110"/>
          <w:sz w:val="20"/>
        </w:rPr>
        <w:t>to</w:t>
      </w:r>
      <w:r>
        <w:rPr>
          <w:spacing w:val="-16"/>
          <w:w w:val="110"/>
          <w:sz w:val="20"/>
        </w:rPr>
        <w:t xml:space="preserve"> </w:t>
      </w:r>
      <w:r>
        <w:rPr>
          <w:w w:val="110"/>
          <w:sz w:val="20"/>
        </w:rPr>
        <w:t>know</w:t>
      </w:r>
      <w:r>
        <w:rPr>
          <w:spacing w:val="-15"/>
          <w:w w:val="110"/>
          <w:sz w:val="20"/>
        </w:rPr>
        <w:t xml:space="preserve"> </w:t>
      </w:r>
      <w:r>
        <w:rPr>
          <w:w w:val="110"/>
          <w:sz w:val="20"/>
        </w:rPr>
        <w:t>(for example: visits and procedures, time commitment, who to contact with questions).</w:t>
      </w:r>
    </w:p>
    <w:p w14:paraId="15D90CD6" w14:textId="77777777" w:rsidR="00EF4C17" w:rsidRDefault="00EF4C17">
      <w:pPr>
        <w:pStyle w:val="BodyText"/>
        <w:spacing w:before="216"/>
      </w:pPr>
    </w:p>
    <w:p w14:paraId="15D90CD7" w14:textId="77777777" w:rsidR="00EF4C17" w:rsidRDefault="00A60235">
      <w:pPr>
        <w:pStyle w:val="BodyText"/>
        <w:spacing w:line="235" w:lineRule="auto"/>
        <w:ind w:left="624" w:right="7946"/>
      </w:pPr>
      <w:r>
        <w:rPr>
          <w:noProof/>
        </w:rPr>
        <w:drawing>
          <wp:anchor distT="0" distB="0" distL="0" distR="0" simplePos="0" relativeHeight="15734272" behindDoc="0" locked="0" layoutInCell="1" allowOverlap="1" wp14:anchorId="15D90D6E" wp14:editId="471D8499">
            <wp:simplePos x="0" y="0"/>
            <wp:positionH relativeFrom="page">
              <wp:posOffset>2764789</wp:posOffset>
            </wp:positionH>
            <wp:positionV relativeFrom="paragraph">
              <wp:posOffset>-271</wp:posOffset>
            </wp:positionV>
            <wp:extent cx="121907" cy="121917"/>
            <wp:effectExtent l="0" t="0" r="0" b="0"/>
            <wp:wrapNone/>
            <wp:docPr id="57" name="Image 5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Image 57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07" cy="1219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4784" behindDoc="0" locked="0" layoutInCell="1" allowOverlap="1" wp14:anchorId="15D90D70" wp14:editId="5274B653">
            <wp:simplePos x="0" y="0"/>
            <wp:positionH relativeFrom="page">
              <wp:posOffset>3736340</wp:posOffset>
            </wp:positionH>
            <wp:positionV relativeFrom="paragraph">
              <wp:posOffset>-271</wp:posOffset>
            </wp:positionV>
            <wp:extent cx="121907" cy="121916"/>
            <wp:effectExtent l="0" t="0" r="0" b="0"/>
            <wp:wrapNone/>
            <wp:docPr id="58" name="Image 5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 58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07" cy="12191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5296" behindDoc="0" locked="0" layoutInCell="1" allowOverlap="1" wp14:anchorId="15D90D72" wp14:editId="628378B3">
            <wp:simplePos x="0" y="0"/>
            <wp:positionH relativeFrom="page">
              <wp:posOffset>4708525</wp:posOffset>
            </wp:positionH>
            <wp:positionV relativeFrom="paragraph">
              <wp:posOffset>-271</wp:posOffset>
            </wp:positionV>
            <wp:extent cx="121919" cy="121916"/>
            <wp:effectExtent l="0" t="0" r="0" b="0"/>
            <wp:wrapNone/>
            <wp:docPr id="59" name="Image 5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Image 59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9" cy="12191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5808" behindDoc="0" locked="0" layoutInCell="1" allowOverlap="1" wp14:anchorId="15D90D74" wp14:editId="68BA501A">
            <wp:simplePos x="0" y="0"/>
            <wp:positionH relativeFrom="page">
              <wp:posOffset>5680711</wp:posOffset>
            </wp:positionH>
            <wp:positionV relativeFrom="paragraph">
              <wp:posOffset>-271</wp:posOffset>
            </wp:positionV>
            <wp:extent cx="121918" cy="121916"/>
            <wp:effectExtent l="0" t="0" r="0" b="0"/>
            <wp:wrapNone/>
            <wp:docPr id="60" name="Image 6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 60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8" cy="12191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6320" behindDoc="0" locked="0" layoutInCell="1" allowOverlap="1" wp14:anchorId="15D90D76" wp14:editId="4E9FF6EC">
            <wp:simplePos x="0" y="0"/>
            <wp:positionH relativeFrom="page">
              <wp:posOffset>6652260</wp:posOffset>
            </wp:positionH>
            <wp:positionV relativeFrom="paragraph">
              <wp:posOffset>-273</wp:posOffset>
            </wp:positionV>
            <wp:extent cx="121919" cy="121919"/>
            <wp:effectExtent l="0" t="0" r="0" b="0"/>
            <wp:wrapNone/>
            <wp:docPr id="61" name="Image 6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Image 61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9" cy="12191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10"/>
        </w:rPr>
        <w:t>The information given to me before</w:t>
      </w:r>
      <w:r>
        <w:rPr>
          <w:spacing w:val="-6"/>
          <w:w w:val="110"/>
        </w:rPr>
        <w:t xml:space="preserve"> </w:t>
      </w:r>
      <w:r>
        <w:rPr>
          <w:w w:val="110"/>
        </w:rPr>
        <w:t>I</w:t>
      </w:r>
      <w:r>
        <w:rPr>
          <w:spacing w:val="-7"/>
          <w:w w:val="110"/>
        </w:rPr>
        <w:t xml:space="preserve"> </w:t>
      </w:r>
      <w:r>
        <w:rPr>
          <w:w w:val="110"/>
        </w:rPr>
        <w:t>joined</w:t>
      </w:r>
      <w:r>
        <w:rPr>
          <w:spacing w:val="-6"/>
          <w:w w:val="110"/>
        </w:rPr>
        <w:t xml:space="preserve"> </w:t>
      </w:r>
      <w:r>
        <w:rPr>
          <w:w w:val="110"/>
        </w:rPr>
        <w:t>the</w:t>
      </w:r>
      <w:r>
        <w:rPr>
          <w:spacing w:val="-4"/>
          <w:w w:val="110"/>
        </w:rPr>
        <w:t xml:space="preserve"> </w:t>
      </w:r>
      <w:r>
        <w:rPr>
          <w:w w:val="110"/>
        </w:rPr>
        <w:t>trial</w:t>
      </w:r>
      <w:r>
        <w:rPr>
          <w:spacing w:val="-5"/>
          <w:w w:val="110"/>
        </w:rPr>
        <w:t xml:space="preserve"> </w:t>
      </w:r>
      <w:r>
        <w:rPr>
          <w:w w:val="110"/>
        </w:rPr>
        <w:t>was</w:t>
      </w:r>
      <w:r>
        <w:rPr>
          <w:spacing w:val="-7"/>
          <w:w w:val="110"/>
        </w:rPr>
        <w:t xml:space="preserve"> </w:t>
      </w:r>
      <w:r>
        <w:rPr>
          <w:w w:val="110"/>
        </w:rPr>
        <w:t>easy for me to understand.</w:t>
      </w:r>
    </w:p>
    <w:p w14:paraId="15D90CD8" w14:textId="77777777" w:rsidR="00EF4C17" w:rsidRDefault="00EF4C17">
      <w:pPr>
        <w:pStyle w:val="BodyText"/>
        <w:spacing w:before="15"/>
      </w:pPr>
    </w:p>
    <w:p w14:paraId="15D90CD9" w14:textId="77777777" w:rsidR="00EF4C17" w:rsidRDefault="00A60235">
      <w:pPr>
        <w:pStyle w:val="BodyText"/>
        <w:spacing w:line="235" w:lineRule="auto"/>
        <w:ind w:left="623" w:right="7860"/>
        <w:jc w:val="both"/>
      </w:pPr>
      <w:r>
        <w:rPr>
          <w:noProof/>
        </w:rPr>
        <w:drawing>
          <wp:anchor distT="0" distB="0" distL="0" distR="0" simplePos="0" relativeHeight="15736832" behindDoc="0" locked="0" layoutInCell="1" allowOverlap="1" wp14:anchorId="15D90D78" wp14:editId="69D090C7">
            <wp:simplePos x="0" y="0"/>
            <wp:positionH relativeFrom="page">
              <wp:posOffset>2764789</wp:posOffset>
            </wp:positionH>
            <wp:positionV relativeFrom="paragraph">
              <wp:posOffset>-11</wp:posOffset>
            </wp:positionV>
            <wp:extent cx="121907" cy="121914"/>
            <wp:effectExtent l="0" t="0" r="0" b="0"/>
            <wp:wrapNone/>
            <wp:docPr id="62" name="Image 6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 62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07" cy="1219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7344" behindDoc="0" locked="0" layoutInCell="1" allowOverlap="1" wp14:anchorId="15D90D7A" wp14:editId="014F025B">
            <wp:simplePos x="0" y="0"/>
            <wp:positionH relativeFrom="page">
              <wp:posOffset>3736340</wp:posOffset>
            </wp:positionH>
            <wp:positionV relativeFrom="paragraph">
              <wp:posOffset>-11</wp:posOffset>
            </wp:positionV>
            <wp:extent cx="121907" cy="121915"/>
            <wp:effectExtent l="0" t="0" r="0" b="0"/>
            <wp:wrapNone/>
            <wp:docPr id="63" name="Image 6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Image 63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07" cy="1219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7856" behindDoc="0" locked="0" layoutInCell="1" allowOverlap="1" wp14:anchorId="15D90D7C" wp14:editId="4F1A0B4A">
            <wp:simplePos x="0" y="0"/>
            <wp:positionH relativeFrom="page">
              <wp:posOffset>4708525</wp:posOffset>
            </wp:positionH>
            <wp:positionV relativeFrom="paragraph">
              <wp:posOffset>-11</wp:posOffset>
            </wp:positionV>
            <wp:extent cx="121919" cy="121915"/>
            <wp:effectExtent l="0" t="0" r="0" b="0"/>
            <wp:wrapNone/>
            <wp:docPr id="64" name="Image 6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 64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9" cy="1219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8368" behindDoc="0" locked="0" layoutInCell="1" allowOverlap="1" wp14:anchorId="15D90D7E" wp14:editId="352FF27F">
            <wp:simplePos x="0" y="0"/>
            <wp:positionH relativeFrom="page">
              <wp:posOffset>5680711</wp:posOffset>
            </wp:positionH>
            <wp:positionV relativeFrom="paragraph">
              <wp:posOffset>-11</wp:posOffset>
            </wp:positionV>
            <wp:extent cx="121918" cy="121915"/>
            <wp:effectExtent l="0" t="0" r="0" b="0"/>
            <wp:wrapNone/>
            <wp:docPr id="65" name="Image 6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Image 65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8" cy="1219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8880" behindDoc="0" locked="0" layoutInCell="1" allowOverlap="1" wp14:anchorId="15D90D80" wp14:editId="0B76C490">
            <wp:simplePos x="0" y="0"/>
            <wp:positionH relativeFrom="page">
              <wp:posOffset>6652260</wp:posOffset>
            </wp:positionH>
            <wp:positionV relativeFrom="paragraph">
              <wp:posOffset>-11</wp:posOffset>
            </wp:positionV>
            <wp:extent cx="121919" cy="121919"/>
            <wp:effectExtent l="0" t="0" r="0" b="0"/>
            <wp:wrapNone/>
            <wp:docPr id="66" name="Image 6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 66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9" cy="12191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10"/>
        </w:rPr>
        <w:t xml:space="preserve">I felt comfortable that I could ask any questions before I joined the </w:t>
      </w:r>
      <w:r>
        <w:rPr>
          <w:spacing w:val="-2"/>
          <w:w w:val="110"/>
        </w:rPr>
        <w:t>trial.</w:t>
      </w:r>
    </w:p>
    <w:p w14:paraId="15D90CDA" w14:textId="77777777" w:rsidR="00EF4C17" w:rsidRDefault="00EF4C17">
      <w:pPr>
        <w:pStyle w:val="BodyText"/>
        <w:spacing w:before="17"/>
      </w:pPr>
    </w:p>
    <w:p w14:paraId="15D90CDB" w14:textId="77777777" w:rsidR="00EF4C17" w:rsidRDefault="00A60235">
      <w:pPr>
        <w:pStyle w:val="BodyText"/>
        <w:spacing w:line="235" w:lineRule="auto"/>
        <w:ind w:left="624" w:right="7946"/>
      </w:pPr>
      <w:r>
        <w:rPr>
          <w:noProof/>
        </w:rPr>
        <w:drawing>
          <wp:anchor distT="0" distB="0" distL="0" distR="0" simplePos="0" relativeHeight="15739392" behindDoc="0" locked="0" layoutInCell="1" allowOverlap="1" wp14:anchorId="15D90D82" wp14:editId="665F744B">
            <wp:simplePos x="0" y="0"/>
            <wp:positionH relativeFrom="page">
              <wp:posOffset>3736340</wp:posOffset>
            </wp:positionH>
            <wp:positionV relativeFrom="paragraph">
              <wp:posOffset>-1017</wp:posOffset>
            </wp:positionV>
            <wp:extent cx="121907" cy="121918"/>
            <wp:effectExtent l="0" t="0" r="0" b="0"/>
            <wp:wrapNone/>
            <wp:docPr id="67" name="Image 6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Image 67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07" cy="12191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9904" behindDoc="0" locked="0" layoutInCell="1" allowOverlap="1" wp14:anchorId="15D90D84" wp14:editId="76FD52FC">
            <wp:simplePos x="0" y="0"/>
            <wp:positionH relativeFrom="page">
              <wp:posOffset>2764789</wp:posOffset>
            </wp:positionH>
            <wp:positionV relativeFrom="paragraph">
              <wp:posOffset>-1017</wp:posOffset>
            </wp:positionV>
            <wp:extent cx="121907" cy="121918"/>
            <wp:effectExtent l="0" t="0" r="0" b="0"/>
            <wp:wrapNone/>
            <wp:docPr id="68" name="Image 6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 68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07" cy="12191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0416" behindDoc="0" locked="0" layoutInCell="1" allowOverlap="1" wp14:anchorId="15D90D86" wp14:editId="6F658368">
            <wp:simplePos x="0" y="0"/>
            <wp:positionH relativeFrom="page">
              <wp:posOffset>4708525</wp:posOffset>
            </wp:positionH>
            <wp:positionV relativeFrom="paragraph">
              <wp:posOffset>-1017</wp:posOffset>
            </wp:positionV>
            <wp:extent cx="121919" cy="121918"/>
            <wp:effectExtent l="0" t="0" r="0" b="0"/>
            <wp:wrapNone/>
            <wp:docPr id="69" name="Image 6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Image 69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9" cy="12191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0928" behindDoc="0" locked="0" layoutInCell="1" allowOverlap="1" wp14:anchorId="15D90D88" wp14:editId="246F2259">
            <wp:simplePos x="0" y="0"/>
            <wp:positionH relativeFrom="page">
              <wp:posOffset>5680711</wp:posOffset>
            </wp:positionH>
            <wp:positionV relativeFrom="paragraph">
              <wp:posOffset>-1017</wp:posOffset>
            </wp:positionV>
            <wp:extent cx="121918" cy="121918"/>
            <wp:effectExtent l="0" t="0" r="0" b="0"/>
            <wp:wrapNone/>
            <wp:docPr id="70" name="Image 7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 70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8" cy="12191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1440" behindDoc="0" locked="0" layoutInCell="1" allowOverlap="1" wp14:anchorId="15D90D8A" wp14:editId="568563A8">
            <wp:simplePos x="0" y="0"/>
            <wp:positionH relativeFrom="page">
              <wp:posOffset>6652260</wp:posOffset>
            </wp:positionH>
            <wp:positionV relativeFrom="paragraph">
              <wp:posOffset>-1017</wp:posOffset>
            </wp:positionV>
            <wp:extent cx="121919" cy="121919"/>
            <wp:effectExtent l="0" t="0" r="0" b="0"/>
            <wp:wrapNone/>
            <wp:docPr id="71" name="Image 7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Image 71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9" cy="12191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10"/>
        </w:rPr>
        <w:t>I understood the treatment process</w:t>
      </w:r>
      <w:r>
        <w:rPr>
          <w:spacing w:val="-7"/>
          <w:w w:val="110"/>
        </w:rPr>
        <w:t xml:space="preserve"> </w:t>
      </w:r>
      <w:r>
        <w:rPr>
          <w:w w:val="110"/>
        </w:rPr>
        <w:t>in</w:t>
      </w:r>
      <w:r>
        <w:rPr>
          <w:spacing w:val="-6"/>
          <w:w w:val="110"/>
        </w:rPr>
        <w:t xml:space="preserve"> </w:t>
      </w:r>
      <w:r>
        <w:rPr>
          <w:w w:val="110"/>
        </w:rPr>
        <w:t>the</w:t>
      </w:r>
      <w:r>
        <w:rPr>
          <w:spacing w:val="-8"/>
          <w:w w:val="110"/>
        </w:rPr>
        <w:t xml:space="preserve"> </w:t>
      </w:r>
      <w:r>
        <w:rPr>
          <w:w w:val="110"/>
        </w:rPr>
        <w:t>study</w:t>
      </w:r>
      <w:r>
        <w:rPr>
          <w:spacing w:val="-9"/>
          <w:w w:val="110"/>
        </w:rPr>
        <w:t xml:space="preserve"> </w:t>
      </w:r>
      <w:r>
        <w:rPr>
          <w:w w:val="110"/>
        </w:rPr>
        <w:t>(including potential side effects).</w:t>
      </w:r>
    </w:p>
    <w:p w14:paraId="15D90CDC" w14:textId="77777777" w:rsidR="00EF4C17" w:rsidRDefault="00A60235">
      <w:pPr>
        <w:pStyle w:val="BodyText"/>
        <w:spacing w:before="227"/>
      </w:pPr>
      <w:r>
        <w:rPr>
          <w:noProof/>
        </w:rPr>
        <mc:AlternateContent>
          <mc:Choice Requires="wps">
            <w:drawing>
              <wp:anchor distT="0" distB="0" distL="0" distR="0" simplePos="0" relativeHeight="487593984" behindDoc="1" locked="0" layoutInCell="1" allowOverlap="1" wp14:anchorId="15D90D8C" wp14:editId="15D90D8D">
                <wp:simplePos x="0" y="0"/>
                <wp:positionH relativeFrom="page">
                  <wp:posOffset>360046</wp:posOffset>
                </wp:positionH>
                <wp:positionV relativeFrom="paragraph">
                  <wp:posOffset>306889</wp:posOffset>
                </wp:positionV>
                <wp:extent cx="6840220" cy="1270"/>
                <wp:effectExtent l="0" t="0" r="0" b="0"/>
                <wp:wrapTopAndBottom/>
                <wp:docPr id="72" name="Graphic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6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497D45" id="Graphic 72" o:spid="_x0000_s1026" style="position:absolute;margin-left:28.35pt;margin-top:24.15pt;width:538.6pt;height:.1pt;z-index:-157224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" path="m,l6839966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15D90CDD" w14:textId="77777777" w:rsidR="00EF4C17" w:rsidRDefault="00A60235">
      <w:pPr>
        <w:pStyle w:val="ListParagraph"/>
        <w:numPr>
          <w:ilvl w:val="0"/>
          <w:numId w:val="2"/>
        </w:numPr>
        <w:tabs>
          <w:tab w:val="left" w:pos="624"/>
          <w:tab w:val="left" w:pos="6806"/>
        </w:tabs>
        <w:spacing w:line="235" w:lineRule="auto"/>
        <w:ind w:right="790" w:hanging="457"/>
        <w:rPr>
          <w:sz w:val="20"/>
        </w:rPr>
      </w:pPr>
      <w:r>
        <w:rPr>
          <w:w w:val="110"/>
          <w:sz w:val="20"/>
        </w:rPr>
        <w:t>Through taking part in this study, I hoped to...</w:t>
      </w:r>
      <w:r>
        <w:rPr>
          <w:sz w:val="20"/>
        </w:rPr>
        <w:tab/>
      </w:r>
      <w:r>
        <w:rPr>
          <w:w w:val="110"/>
          <w:sz w:val="20"/>
        </w:rPr>
        <w:t>Obtain</w:t>
      </w:r>
      <w:r>
        <w:rPr>
          <w:spacing w:val="-8"/>
          <w:w w:val="110"/>
          <w:sz w:val="20"/>
        </w:rPr>
        <w:t xml:space="preserve"> </w:t>
      </w:r>
      <w:r>
        <w:rPr>
          <w:w w:val="110"/>
          <w:sz w:val="20"/>
        </w:rPr>
        <w:t>better</w:t>
      </w:r>
      <w:r>
        <w:rPr>
          <w:spacing w:val="-8"/>
          <w:w w:val="110"/>
          <w:sz w:val="20"/>
        </w:rPr>
        <w:t xml:space="preserve"> </w:t>
      </w:r>
      <w:r>
        <w:rPr>
          <w:w w:val="110"/>
          <w:sz w:val="20"/>
        </w:rPr>
        <w:t>treatment</w:t>
      </w:r>
      <w:r>
        <w:rPr>
          <w:spacing w:val="-11"/>
          <w:w w:val="110"/>
          <w:sz w:val="20"/>
        </w:rPr>
        <w:t xml:space="preserve"> </w:t>
      </w:r>
      <w:r>
        <w:rPr>
          <w:w w:val="110"/>
          <w:sz w:val="20"/>
        </w:rPr>
        <w:t>for</w:t>
      </w:r>
      <w:r>
        <w:rPr>
          <w:spacing w:val="-7"/>
          <w:w w:val="110"/>
          <w:sz w:val="20"/>
        </w:rPr>
        <w:t xml:space="preserve"> </w:t>
      </w:r>
      <w:r>
        <w:rPr>
          <w:w w:val="110"/>
          <w:sz w:val="20"/>
        </w:rPr>
        <w:t>my</w:t>
      </w:r>
      <w:r>
        <w:rPr>
          <w:spacing w:val="-11"/>
          <w:w w:val="110"/>
          <w:sz w:val="20"/>
        </w:rPr>
        <w:t xml:space="preserve"> </w:t>
      </w:r>
      <w:r>
        <w:rPr>
          <w:w w:val="110"/>
          <w:sz w:val="20"/>
        </w:rPr>
        <w:t>lung</w:t>
      </w:r>
      <w:r>
        <w:rPr>
          <w:spacing w:val="-9"/>
          <w:w w:val="110"/>
          <w:sz w:val="20"/>
        </w:rPr>
        <w:t xml:space="preserve"> </w:t>
      </w:r>
      <w:r>
        <w:rPr>
          <w:w w:val="110"/>
          <w:sz w:val="20"/>
        </w:rPr>
        <w:t>cancer (select all answers that are relevant to you).</w:t>
      </w:r>
      <w:r>
        <w:rPr>
          <w:sz w:val="20"/>
        </w:rPr>
        <w:tab/>
      </w:r>
      <w:r>
        <w:rPr>
          <w:spacing w:val="-38"/>
          <w:sz w:val="20"/>
        </w:rPr>
        <w:t xml:space="preserve"> </w:t>
      </w:r>
      <w:r>
        <w:rPr>
          <w:w w:val="110"/>
          <w:sz w:val="20"/>
        </w:rPr>
        <w:t>Enhance my quality of life</w:t>
      </w:r>
    </w:p>
    <w:p w14:paraId="15D90CDE" w14:textId="77777777" w:rsidR="00EF4C17" w:rsidRDefault="00A60235">
      <w:pPr>
        <w:pStyle w:val="BodyText"/>
        <w:spacing w:line="235" w:lineRule="auto"/>
        <w:ind w:left="6804" w:firstLine="9"/>
      </w:pPr>
      <w:r>
        <w:rPr>
          <w:noProof/>
        </w:rPr>
        <mc:AlternateContent>
          <mc:Choice Requires="wpg">
            <w:drawing>
              <wp:anchor distT="0" distB="0" distL="0" distR="0" simplePos="0" relativeHeight="487221248" behindDoc="1" locked="0" layoutInCell="1" allowOverlap="1" wp14:anchorId="15D90D8E" wp14:editId="15D90D8F">
                <wp:simplePos x="0" y="0"/>
                <wp:positionH relativeFrom="page">
                  <wp:posOffset>4154170</wp:posOffset>
                </wp:positionH>
                <wp:positionV relativeFrom="paragraph">
                  <wp:posOffset>-274516</wp:posOffset>
                </wp:positionV>
                <wp:extent cx="114935" cy="403860"/>
                <wp:effectExtent l="0" t="0" r="0" b="0"/>
                <wp:wrapNone/>
                <wp:docPr id="73" name="Group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14935" cy="403860"/>
                          <a:chOff x="0" y="0"/>
                          <a:chExt cx="114935" cy="403860"/>
                        </a:xfrm>
                      </wpg:grpSpPr>
                      <pic:pic xmlns:pic="http://schemas.openxmlformats.org/drawingml/2006/picture">
                        <pic:nvPicPr>
                          <pic:cNvPr id="74" name="Image 74"/>
                          <pic:cNvPicPr/>
                        </pic:nvPicPr>
                        <pic:blipFill>
                          <a:blip r:embed="rId3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2" y="0"/>
                            <a:ext cx="114922" cy="11492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5" name="Image 75"/>
                          <pic:cNvPicPr/>
                        </pic:nvPicPr>
                        <pic:blipFill>
                          <a:blip r:embed="rId3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2" y="144200"/>
                            <a:ext cx="114922" cy="11493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6" name="Image 76"/>
                          <pic:cNvPicPr/>
                        </pic:nvPicPr>
                        <pic:blipFill>
                          <a:blip r:embed="rId3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416"/>
                            <a:ext cx="114932" cy="114922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67F936B" id="Group 73" o:spid="_x0000_s1026" style="position:absolute;margin-left:327.1pt;margin-top:-21.6pt;width:9.05pt;height:31.8pt;z-index:-16095232;mso-wrap-distance-left:0;mso-wrap-distance-right:0;mso-position-horizontal-relative:page" coordsize="114935,40386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">
                <v:shape id="Image 74" o:spid="_x0000_s1027" type="#_x0000_t75" style="position:absolute;left:12;width:114922;height:1149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">
                  <v:imagedata r:id="rId33" o:title=""/>
                </v:shape>
                <v:shape id="Image 75" o:spid="_x0000_s1028" type="#_x0000_t75" style="position:absolute;left:12;top:144200;width:114922;height:11493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">
                  <v:imagedata r:id="rId33" o:title=""/>
                </v:shape>
                <v:shape id="Image 76" o:spid="_x0000_s1029" type="#_x0000_t75" style="position:absolute;top:288416;width:114932;height:1149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">
                  <v:imagedata r:id="rId33" o:title=""/>
                </v:shape>
                <w10:wrap anchorx="page"/>
              </v:group>
            </w:pict>
          </mc:Fallback>
        </mc:AlternateContent>
      </w:r>
      <w:r>
        <w:rPr>
          <w:w w:val="110"/>
        </w:rPr>
        <w:t>Help</w:t>
      </w:r>
      <w:r>
        <w:rPr>
          <w:spacing w:val="-4"/>
          <w:w w:val="110"/>
        </w:rPr>
        <w:t xml:space="preserve"> </w:t>
      </w:r>
      <w:r>
        <w:rPr>
          <w:w w:val="110"/>
        </w:rPr>
        <w:t>advance</w:t>
      </w:r>
      <w:r>
        <w:rPr>
          <w:spacing w:val="-4"/>
          <w:w w:val="110"/>
        </w:rPr>
        <w:t xml:space="preserve"> </w:t>
      </w:r>
      <w:r>
        <w:rPr>
          <w:w w:val="110"/>
        </w:rPr>
        <w:t>science</w:t>
      </w:r>
      <w:r>
        <w:rPr>
          <w:spacing w:val="-4"/>
          <w:w w:val="110"/>
        </w:rPr>
        <w:t xml:space="preserve"> </w:t>
      </w:r>
      <w:r>
        <w:rPr>
          <w:w w:val="110"/>
        </w:rPr>
        <w:t>for</w:t>
      </w:r>
      <w:r>
        <w:rPr>
          <w:spacing w:val="-5"/>
          <w:w w:val="110"/>
        </w:rPr>
        <w:t xml:space="preserve"> </w:t>
      </w:r>
      <w:r>
        <w:rPr>
          <w:w w:val="110"/>
        </w:rPr>
        <w:t>the</w:t>
      </w:r>
      <w:r>
        <w:rPr>
          <w:spacing w:val="-6"/>
          <w:w w:val="110"/>
        </w:rPr>
        <w:t xml:space="preserve"> </w:t>
      </w:r>
      <w:r>
        <w:rPr>
          <w:w w:val="110"/>
        </w:rPr>
        <w:t>treatment</w:t>
      </w:r>
      <w:r>
        <w:rPr>
          <w:spacing w:val="-6"/>
          <w:w w:val="110"/>
        </w:rPr>
        <w:t xml:space="preserve"> </w:t>
      </w:r>
      <w:r>
        <w:rPr>
          <w:w w:val="110"/>
        </w:rPr>
        <w:t>of</w:t>
      </w:r>
      <w:r>
        <w:rPr>
          <w:spacing w:val="-5"/>
          <w:w w:val="110"/>
        </w:rPr>
        <w:t xml:space="preserve"> </w:t>
      </w:r>
      <w:r>
        <w:rPr>
          <w:w w:val="110"/>
        </w:rPr>
        <w:t xml:space="preserve">lung </w:t>
      </w:r>
      <w:r>
        <w:rPr>
          <w:spacing w:val="-2"/>
          <w:w w:val="110"/>
        </w:rPr>
        <w:t>cancer</w:t>
      </w:r>
    </w:p>
    <w:p w14:paraId="15D90CDF" w14:textId="77777777" w:rsidR="00EF4C17" w:rsidRDefault="00A60235">
      <w:pPr>
        <w:pStyle w:val="BodyText"/>
        <w:spacing w:line="232" w:lineRule="auto"/>
        <w:ind w:left="6804" w:right="25" w:firstLine="4"/>
      </w:pPr>
      <w:r>
        <w:rPr>
          <w:noProof/>
        </w:rPr>
        <mc:AlternateContent>
          <mc:Choice Requires="wpg">
            <w:drawing>
              <wp:anchor distT="0" distB="0" distL="0" distR="0" simplePos="0" relativeHeight="15733248" behindDoc="0" locked="0" layoutInCell="1" allowOverlap="1" wp14:anchorId="15D90D90" wp14:editId="117AB5A0">
                <wp:simplePos x="0" y="0"/>
                <wp:positionH relativeFrom="page">
                  <wp:posOffset>4154170</wp:posOffset>
                </wp:positionH>
                <wp:positionV relativeFrom="paragraph">
                  <wp:posOffset>11887</wp:posOffset>
                </wp:positionV>
                <wp:extent cx="114935" cy="259079"/>
                <wp:effectExtent l="0" t="0" r="0" b="0"/>
                <wp:wrapNone/>
                <wp:docPr id="77" name="Group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14935" cy="259079"/>
                          <a:chOff x="0" y="0"/>
                          <a:chExt cx="114935" cy="259079"/>
                        </a:xfrm>
                      </wpg:grpSpPr>
                      <pic:pic xmlns:pic="http://schemas.openxmlformats.org/drawingml/2006/picture">
                        <pic:nvPicPr>
                          <pic:cNvPr id="78" name="Image 78"/>
                          <pic:cNvPicPr/>
                        </pic:nvPicPr>
                        <pic:blipFill>
                          <a:blip r:embed="rId3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2" y="0"/>
                            <a:ext cx="114922" cy="11493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9" name="Image 79"/>
                          <pic:cNvPicPr/>
                        </pic:nvPicPr>
                        <pic:blipFill>
                          <a:blip r:embed="rId3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3995"/>
                            <a:ext cx="114932" cy="114932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1EB08FD" id="Group 77" o:spid="_x0000_s1026" style="position:absolute;margin-left:327.1pt;margin-top:.95pt;width:9.05pt;height:20.4pt;z-index:15733248;mso-wrap-distance-left:0;mso-wrap-distance-right:0;mso-position-horizontal-relative:page" coordsize="114935,25907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">
                <v:shape id="Image 78" o:spid="_x0000_s1027" type="#_x0000_t75" style="position:absolute;left:12;width:114922;height:11493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">
                  <v:imagedata r:id="rId33" o:title=""/>
                </v:shape>
                <v:shape id="Image 79" o:spid="_x0000_s1028" type="#_x0000_t75" style="position:absolute;top:143995;width:114932;height:1149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">
                  <v:imagedata r:id="rId33" o:title=""/>
                </v:shape>
                <w10:wrap anchorx="page"/>
              </v:group>
            </w:pict>
          </mc:Fallback>
        </mc:AlternateContent>
      </w:r>
      <w:r>
        <w:rPr>
          <w:w w:val="110"/>
        </w:rPr>
        <w:t>Help others who may suffer from lung cancer Obtain</w:t>
      </w:r>
      <w:r>
        <w:rPr>
          <w:spacing w:val="-6"/>
          <w:w w:val="110"/>
        </w:rPr>
        <w:t xml:space="preserve"> </w:t>
      </w:r>
      <w:r>
        <w:rPr>
          <w:w w:val="110"/>
        </w:rPr>
        <w:t>education</w:t>
      </w:r>
      <w:r>
        <w:rPr>
          <w:spacing w:val="-5"/>
          <w:w w:val="110"/>
        </w:rPr>
        <w:t xml:space="preserve"> </w:t>
      </w:r>
      <w:r>
        <w:rPr>
          <w:w w:val="110"/>
        </w:rPr>
        <w:t>about</w:t>
      </w:r>
      <w:r>
        <w:rPr>
          <w:spacing w:val="-6"/>
          <w:w w:val="110"/>
        </w:rPr>
        <w:t xml:space="preserve"> </w:t>
      </w:r>
      <w:r>
        <w:rPr>
          <w:w w:val="110"/>
        </w:rPr>
        <w:t>treatment/improving</w:t>
      </w:r>
      <w:r>
        <w:rPr>
          <w:spacing w:val="-7"/>
          <w:w w:val="110"/>
        </w:rPr>
        <w:t xml:space="preserve"> </w:t>
      </w:r>
      <w:r>
        <w:rPr>
          <w:w w:val="110"/>
        </w:rPr>
        <w:t xml:space="preserve">my </w:t>
      </w:r>
      <w:r>
        <w:rPr>
          <w:spacing w:val="-2"/>
          <w:w w:val="110"/>
        </w:rPr>
        <w:t>health</w:t>
      </w:r>
    </w:p>
    <w:p w14:paraId="15D90CE0" w14:textId="77777777" w:rsidR="00EF4C17" w:rsidRDefault="00A60235">
      <w:pPr>
        <w:pStyle w:val="BodyText"/>
        <w:spacing w:before="3" w:line="235" w:lineRule="auto"/>
        <w:ind w:left="6804" w:hanging="262"/>
      </w:pPr>
      <w:r>
        <w:rPr>
          <w:noProof/>
          <w:position w:val="-1"/>
        </w:rPr>
        <w:drawing>
          <wp:inline distT="0" distB="0" distL="0" distR="0" wp14:anchorId="15D90D92" wp14:editId="15D90D93">
            <wp:extent cx="114932" cy="114922"/>
            <wp:effectExtent l="0" t="0" r="0" b="0"/>
            <wp:docPr id="80" name="Image 8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 80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4932" cy="1149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0"/>
          <w:w w:val="110"/>
        </w:rPr>
        <w:t xml:space="preserve"> </w:t>
      </w:r>
      <w:r>
        <w:rPr>
          <w:w w:val="110"/>
        </w:rPr>
        <w:t>The</w:t>
      </w:r>
      <w:r>
        <w:rPr>
          <w:spacing w:val="-3"/>
          <w:w w:val="110"/>
        </w:rPr>
        <w:t xml:space="preserve"> </w:t>
      </w:r>
      <w:r>
        <w:rPr>
          <w:w w:val="110"/>
        </w:rPr>
        <w:t>chance</w:t>
      </w:r>
      <w:r>
        <w:rPr>
          <w:spacing w:val="-3"/>
          <w:w w:val="110"/>
        </w:rPr>
        <w:t xml:space="preserve"> </w:t>
      </w:r>
      <w:r>
        <w:rPr>
          <w:w w:val="110"/>
        </w:rPr>
        <w:t>to</w:t>
      </w:r>
      <w:r>
        <w:rPr>
          <w:spacing w:val="-7"/>
          <w:w w:val="110"/>
        </w:rPr>
        <w:t xml:space="preserve"> </w:t>
      </w:r>
      <w:r>
        <w:rPr>
          <w:w w:val="110"/>
        </w:rPr>
        <w:t>receive</w:t>
      </w:r>
      <w:r>
        <w:rPr>
          <w:spacing w:val="-5"/>
          <w:w w:val="110"/>
        </w:rPr>
        <w:t xml:space="preserve"> </w:t>
      </w:r>
      <w:r>
        <w:rPr>
          <w:w w:val="110"/>
        </w:rPr>
        <w:t>better</w:t>
      </w:r>
      <w:r>
        <w:rPr>
          <w:spacing w:val="-4"/>
          <w:w w:val="110"/>
        </w:rPr>
        <w:t xml:space="preserve"> </w:t>
      </w:r>
      <w:r>
        <w:rPr>
          <w:w w:val="110"/>
        </w:rPr>
        <w:t>care</w:t>
      </w:r>
      <w:r>
        <w:rPr>
          <w:spacing w:val="-5"/>
          <w:w w:val="110"/>
        </w:rPr>
        <w:t xml:space="preserve"> </w:t>
      </w:r>
      <w:r>
        <w:rPr>
          <w:w w:val="110"/>
        </w:rPr>
        <w:t>from</w:t>
      </w:r>
      <w:r>
        <w:rPr>
          <w:spacing w:val="-6"/>
          <w:w w:val="110"/>
        </w:rPr>
        <w:t xml:space="preserve"> </w:t>
      </w:r>
      <w:r>
        <w:rPr>
          <w:w w:val="110"/>
        </w:rPr>
        <w:t xml:space="preserve">healthcare </w:t>
      </w:r>
      <w:r>
        <w:rPr>
          <w:spacing w:val="-2"/>
          <w:w w:val="110"/>
        </w:rPr>
        <w:t>staff</w:t>
      </w:r>
    </w:p>
    <w:p w14:paraId="15D90CE1" w14:textId="77777777" w:rsidR="00EF4C17" w:rsidRDefault="00EF4C17">
      <w:pPr>
        <w:pStyle w:val="BodyText"/>
        <w:spacing w:line="235" w:lineRule="auto"/>
        <w:sectPr w:rsidR="00EF4C17">
          <w:headerReference w:type="default" r:id="rId35"/>
          <w:footerReference w:type="default" r:id="rId36"/>
          <w:pgSz w:w="11920" w:h="16850"/>
          <w:pgMar w:top="1420" w:right="425" w:bottom="440" w:left="0" w:header="992" w:footer="257" w:gutter="0"/>
          <w:cols w:space="720"/>
        </w:sectPr>
      </w:pPr>
    </w:p>
    <w:p w14:paraId="15D90CE2" w14:textId="77777777" w:rsidR="00EF4C17" w:rsidRDefault="00A60235">
      <w:pPr>
        <w:pStyle w:val="BodyText"/>
        <w:spacing w:before="5" w:line="232" w:lineRule="auto"/>
        <w:ind w:left="624" w:right="7946"/>
      </w:pPr>
      <w:r>
        <w:rPr>
          <w:noProof/>
        </w:rPr>
        <w:lastRenderedPageBreak/>
        <w:drawing>
          <wp:anchor distT="0" distB="0" distL="0" distR="0" simplePos="0" relativeHeight="15741952" behindDoc="0" locked="0" layoutInCell="1" allowOverlap="1" wp14:anchorId="15D90D94" wp14:editId="564D0E21">
            <wp:simplePos x="0" y="0"/>
            <wp:positionH relativeFrom="page">
              <wp:posOffset>2764789</wp:posOffset>
            </wp:positionH>
            <wp:positionV relativeFrom="page">
              <wp:posOffset>978535</wp:posOffset>
            </wp:positionV>
            <wp:extent cx="121283" cy="121284"/>
            <wp:effectExtent l="0" t="0" r="0" b="0"/>
            <wp:wrapNone/>
            <wp:docPr id="90" name="Image 9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age 90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3" cy="12128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2464" behindDoc="0" locked="0" layoutInCell="1" allowOverlap="1" wp14:anchorId="15D90D96" wp14:editId="6523E99E">
            <wp:simplePos x="0" y="0"/>
            <wp:positionH relativeFrom="page">
              <wp:posOffset>3736340</wp:posOffset>
            </wp:positionH>
            <wp:positionV relativeFrom="page">
              <wp:posOffset>978535</wp:posOffset>
            </wp:positionV>
            <wp:extent cx="121283" cy="121284"/>
            <wp:effectExtent l="0" t="0" r="0" b="0"/>
            <wp:wrapNone/>
            <wp:docPr id="91" name="Image 9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Image 91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3" cy="12128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2976" behindDoc="0" locked="0" layoutInCell="1" allowOverlap="1" wp14:anchorId="15D90D98" wp14:editId="2DC6463D">
            <wp:simplePos x="0" y="0"/>
            <wp:positionH relativeFrom="page">
              <wp:posOffset>4708525</wp:posOffset>
            </wp:positionH>
            <wp:positionV relativeFrom="page">
              <wp:posOffset>978535</wp:posOffset>
            </wp:positionV>
            <wp:extent cx="121272" cy="121284"/>
            <wp:effectExtent l="0" t="0" r="0" b="0"/>
            <wp:wrapNone/>
            <wp:docPr id="92" name="Image 9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Image 92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72" cy="12128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3488" behindDoc="0" locked="0" layoutInCell="1" allowOverlap="1" wp14:anchorId="15D90D9A" wp14:editId="2A8164F5">
            <wp:simplePos x="0" y="0"/>
            <wp:positionH relativeFrom="page">
              <wp:posOffset>5680710</wp:posOffset>
            </wp:positionH>
            <wp:positionV relativeFrom="page">
              <wp:posOffset>977900</wp:posOffset>
            </wp:positionV>
            <wp:extent cx="121284" cy="121284"/>
            <wp:effectExtent l="0" t="0" r="0" b="0"/>
            <wp:wrapNone/>
            <wp:docPr id="93" name="Image 9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" name="Image 93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4" cy="12128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4000" behindDoc="0" locked="0" layoutInCell="1" allowOverlap="1" wp14:anchorId="15D90D9C" wp14:editId="410AD9D4">
            <wp:simplePos x="0" y="0"/>
            <wp:positionH relativeFrom="page">
              <wp:posOffset>6652260</wp:posOffset>
            </wp:positionH>
            <wp:positionV relativeFrom="page">
              <wp:posOffset>977900</wp:posOffset>
            </wp:positionV>
            <wp:extent cx="121284" cy="121284"/>
            <wp:effectExtent l="0" t="0" r="0" b="0"/>
            <wp:wrapNone/>
            <wp:docPr id="94" name="Image 9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Image 94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4" cy="12128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g">
            <w:drawing>
              <wp:anchor distT="0" distB="0" distL="0" distR="0" simplePos="0" relativeHeight="15744512" behindDoc="0" locked="0" layoutInCell="1" allowOverlap="1" wp14:anchorId="15D90D9E" wp14:editId="58537726">
                <wp:simplePos x="0" y="0"/>
                <wp:positionH relativeFrom="page">
                  <wp:posOffset>365759</wp:posOffset>
                </wp:positionH>
                <wp:positionV relativeFrom="page">
                  <wp:posOffset>421229</wp:posOffset>
                </wp:positionV>
                <wp:extent cx="6840220" cy="223520"/>
                <wp:effectExtent l="0" t="0" r="0" b="0"/>
                <wp:wrapNone/>
                <wp:docPr id="95" name="Group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223520"/>
                          <a:chOff x="0" y="0"/>
                          <a:chExt cx="6840220" cy="223520"/>
                        </a:xfrm>
                      </wpg:grpSpPr>
                      <wps:wsp>
                        <wps:cNvPr id="96" name="Graphic 96"/>
                        <wps:cNvSpPr/>
                        <wps:spPr>
                          <a:xfrm>
                            <a:off x="0" y="3623"/>
                            <a:ext cx="6840220" cy="2165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 h="216535">
                                <a:moveTo>
                                  <a:pt x="683996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16026"/>
                                </a:lnTo>
                                <a:lnTo>
                                  <a:pt x="6839966" y="216026"/>
                                </a:lnTo>
                                <a:lnTo>
                                  <a:pt x="68399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FDFD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7" name="Graphic 97"/>
                        <wps:cNvSpPr/>
                        <wps:spPr>
                          <a:xfrm>
                            <a:off x="1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6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8" name="Graphic 98"/>
                        <wps:cNvSpPr/>
                        <wps:spPr>
                          <a:xfrm>
                            <a:off x="1" y="219519"/>
                            <a:ext cx="295211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52115">
                                <a:moveTo>
                                  <a:pt x="0" y="0"/>
                                </a:moveTo>
                                <a:lnTo>
                                  <a:pt x="1980057" y="0"/>
                                </a:lnTo>
                                <a:lnTo>
                                  <a:pt x="2951988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9" name="Graphic 99"/>
                        <wps:cNvSpPr/>
                        <wps:spPr>
                          <a:xfrm>
                            <a:off x="2951989" y="219519"/>
                            <a:ext cx="97218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72185">
                                <a:moveTo>
                                  <a:pt x="0" y="0"/>
                                </a:moveTo>
                                <a:lnTo>
                                  <a:pt x="972058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0" name="Graphic 100"/>
                        <wps:cNvSpPr/>
                        <wps:spPr>
                          <a:xfrm>
                            <a:off x="3924046" y="219519"/>
                            <a:ext cx="97218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72185">
                                <a:moveTo>
                                  <a:pt x="0" y="0"/>
                                </a:moveTo>
                                <a:lnTo>
                                  <a:pt x="971931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1" name="Graphic 101"/>
                        <wps:cNvSpPr/>
                        <wps:spPr>
                          <a:xfrm>
                            <a:off x="4895978" y="219519"/>
                            <a:ext cx="97218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72185">
                                <a:moveTo>
                                  <a:pt x="0" y="0"/>
                                </a:moveTo>
                                <a:lnTo>
                                  <a:pt x="972058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2" name="Graphic 102"/>
                        <wps:cNvSpPr/>
                        <wps:spPr>
                          <a:xfrm>
                            <a:off x="5868034" y="219519"/>
                            <a:ext cx="97218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72185">
                                <a:moveTo>
                                  <a:pt x="0" y="0"/>
                                </a:moveTo>
                                <a:lnTo>
                                  <a:pt x="971931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3" name="Graphic 103"/>
                        <wps:cNvSpPr/>
                        <wps:spPr>
                          <a:xfrm>
                            <a:off x="39344" y="57686"/>
                            <a:ext cx="636905" cy="971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6905" h="97155">
                                <a:moveTo>
                                  <a:pt x="10241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7526"/>
                                </a:lnTo>
                                <a:lnTo>
                                  <a:pt x="38100" y="17526"/>
                                </a:lnTo>
                                <a:lnTo>
                                  <a:pt x="38100" y="95643"/>
                                </a:lnTo>
                                <a:lnTo>
                                  <a:pt x="64312" y="95643"/>
                                </a:lnTo>
                                <a:lnTo>
                                  <a:pt x="64312" y="17526"/>
                                </a:lnTo>
                                <a:lnTo>
                                  <a:pt x="102412" y="17526"/>
                                </a:lnTo>
                                <a:lnTo>
                                  <a:pt x="102412" y="0"/>
                                </a:lnTo>
                                <a:close/>
                              </a:path>
                              <a:path w="636905" h="97155">
                                <a:moveTo>
                                  <a:pt x="186232" y="46621"/>
                                </a:moveTo>
                                <a:lnTo>
                                  <a:pt x="185394" y="44564"/>
                                </a:lnTo>
                                <a:lnTo>
                                  <a:pt x="183781" y="40551"/>
                                </a:lnTo>
                                <a:lnTo>
                                  <a:pt x="174002" y="31826"/>
                                </a:lnTo>
                                <a:lnTo>
                                  <a:pt x="167754" y="29641"/>
                                </a:lnTo>
                                <a:lnTo>
                                  <a:pt x="151396" y="29641"/>
                                </a:lnTo>
                                <a:lnTo>
                                  <a:pt x="143891" y="33248"/>
                                </a:lnTo>
                                <a:lnTo>
                                  <a:pt x="137591" y="40551"/>
                                </a:lnTo>
                                <a:lnTo>
                                  <a:pt x="137363" y="40551"/>
                                </a:lnTo>
                                <a:lnTo>
                                  <a:pt x="137363" y="0"/>
                                </a:lnTo>
                                <a:lnTo>
                                  <a:pt x="114998" y="0"/>
                                </a:lnTo>
                                <a:lnTo>
                                  <a:pt x="114998" y="95643"/>
                                </a:lnTo>
                                <a:lnTo>
                                  <a:pt x="137363" y="95643"/>
                                </a:lnTo>
                                <a:lnTo>
                                  <a:pt x="137363" y="54368"/>
                                </a:lnTo>
                                <a:lnTo>
                                  <a:pt x="142278" y="47840"/>
                                </a:lnTo>
                                <a:lnTo>
                                  <a:pt x="147281" y="44564"/>
                                </a:lnTo>
                                <a:lnTo>
                                  <a:pt x="160032" y="44564"/>
                                </a:lnTo>
                                <a:lnTo>
                                  <a:pt x="163868" y="49276"/>
                                </a:lnTo>
                                <a:lnTo>
                                  <a:pt x="163868" y="95643"/>
                                </a:lnTo>
                                <a:lnTo>
                                  <a:pt x="186232" y="95643"/>
                                </a:lnTo>
                                <a:lnTo>
                                  <a:pt x="186232" y="46621"/>
                                </a:lnTo>
                                <a:close/>
                              </a:path>
                              <a:path w="636905" h="97155">
                                <a:moveTo>
                                  <a:pt x="275247" y="66548"/>
                                </a:moveTo>
                                <a:lnTo>
                                  <a:pt x="267157" y="41757"/>
                                </a:lnTo>
                                <a:lnTo>
                                  <a:pt x="265417" y="39674"/>
                                </a:lnTo>
                                <a:lnTo>
                                  <a:pt x="259791" y="35280"/>
                                </a:lnTo>
                                <a:lnTo>
                                  <a:pt x="255511" y="33172"/>
                                </a:lnTo>
                                <a:lnTo>
                                  <a:pt x="255511" y="55867"/>
                                </a:lnTo>
                                <a:lnTo>
                                  <a:pt x="224637" y="55867"/>
                                </a:lnTo>
                                <a:lnTo>
                                  <a:pt x="225742" y="46456"/>
                                </a:lnTo>
                                <a:lnTo>
                                  <a:pt x="230886" y="41757"/>
                                </a:lnTo>
                                <a:lnTo>
                                  <a:pt x="249161" y="41757"/>
                                </a:lnTo>
                                <a:lnTo>
                                  <a:pt x="254317" y="46456"/>
                                </a:lnTo>
                                <a:lnTo>
                                  <a:pt x="255511" y="55867"/>
                                </a:lnTo>
                                <a:lnTo>
                                  <a:pt x="255511" y="33172"/>
                                </a:lnTo>
                                <a:lnTo>
                                  <a:pt x="253441" y="32143"/>
                                </a:lnTo>
                                <a:lnTo>
                                  <a:pt x="246329" y="30264"/>
                                </a:lnTo>
                                <a:lnTo>
                                  <a:pt x="238493" y="29641"/>
                                </a:lnTo>
                                <a:lnTo>
                                  <a:pt x="230276" y="30264"/>
                                </a:lnTo>
                                <a:lnTo>
                                  <a:pt x="230568" y="30264"/>
                                </a:lnTo>
                                <a:lnTo>
                                  <a:pt x="223113" y="32143"/>
                                </a:lnTo>
                                <a:lnTo>
                                  <a:pt x="223342" y="32143"/>
                                </a:lnTo>
                                <a:lnTo>
                                  <a:pt x="217246" y="35001"/>
                                </a:lnTo>
                                <a:lnTo>
                                  <a:pt x="211607" y="39166"/>
                                </a:lnTo>
                                <a:lnTo>
                                  <a:pt x="206997" y="44259"/>
                                </a:lnTo>
                                <a:lnTo>
                                  <a:pt x="203708" y="50012"/>
                                </a:lnTo>
                                <a:lnTo>
                                  <a:pt x="201726" y="56426"/>
                                </a:lnTo>
                                <a:lnTo>
                                  <a:pt x="201066" y="63500"/>
                                </a:lnTo>
                                <a:lnTo>
                                  <a:pt x="201764" y="70662"/>
                                </a:lnTo>
                                <a:lnTo>
                                  <a:pt x="203822" y="76923"/>
                                </a:lnTo>
                                <a:lnTo>
                                  <a:pt x="203873" y="77089"/>
                                </a:lnTo>
                                <a:lnTo>
                                  <a:pt x="233540" y="96342"/>
                                </a:lnTo>
                                <a:lnTo>
                                  <a:pt x="233984" y="96342"/>
                                </a:lnTo>
                                <a:lnTo>
                                  <a:pt x="242265" y="96875"/>
                                </a:lnTo>
                                <a:lnTo>
                                  <a:pt x="251333" y="96342"/>
                                </a:lnTo>
                                <a:lnTo>
                                  <a:pt x="259638" y="94754"/>
                                </a:lnTo>
                                <a:lnTo>
                                  <a:pt x="267182" y="92087"/>
                                </a:lnTo>
                                <a:lnTo>
                                  <a:pt x="273964" y="88379"/>
                                </a:lnTo>
                                <a:lnTo>
                                  <a:pt x="273964" y="84823"/>
                                </a:lnTo>
                                <a:lnTo>
                                  <a:pt x="273964" y="75577"/>
                                </a:lnTo>
                                <a:lnTo>
                                  <a:pt x="267144" y="79616"/>
                                </a:lnTo>
                                <a:lnTo>
                                  <a:pt x="260489" y="82511"/>
                                </a:lnTo>
                                <a:lnTo>
                                  <a:pt x="253974" y="84239"/>
                                </a:lnTo>
                                <a:lnTo>
                                  <a:pt x="247611" y="84823"/>
                                </a:lnTo>
                                <a:lnTo>
                                  <a:pt x="240677" y="84823"/>
                                </a:lnTo>
                                <a:lnTo>
                                  <a:pt x="235153" y="83248"/>
                                </a:lnTo>
                                <a:lnTo>
                                  <a:pt x="226923" y="76923"/>
                                </a:lnTo>
                                <a:lnTo>
                                  <a:pt x="224637" y="72402"/>
                                </a:lnTo>
                                <a:lnTo>
                                  <a:pt x="224193" y="66548"/>
                                </a:lnTo>
                                <a:lnTo>
                                  <a:pt x="275247" y="66548"/>
                                </a:lnTo>
                                <a:close/>
                              </a:path>
                              <a:path w="636905" h="97155">
                                <a:moveTo>
                                  <a:pt x="396392" y="46520"/>
                                </a:moveTo>
                                <a:lnTo>
                                  <a:pt x="395084" y="43268"/>
                                </a:lnTo>
                                <a:lnTo>
                                  <a:pt x="393928" y="40386"/>
                                </a:lnTo>
                                <a:lnTo>
                                  <a:pt x="393700" y="40182"/>
                                </a:lnTo>
                                <a:lnTo>
                                  <a:pt x="384035" y="31788"/>
                                </a:lnTo>
                                <a:lnTo>
                                  <a:pt x="377875" y="29641"/>
                                </a:lnTo>
                                <a:lnTo>
                                  <a:pt x="370484" y="29641"/>
                                </a:lnTo>
                                <a:lnTo>
                                  <a:pt x="364070" y="30302"/>
                                </a:lnTo>
                                <a:lnTo>
                                  <a:pt x="358089" y="32270"/>
                                </a:lnTo>
                                <a:lnTo>
                                  <a:pt x="352513" y="35572"/>
                                </a:lnTo>
                                <a:lnTo>
                                  <a:pt x="347370" y="40182"/>
                                </a:lnTo>
                                <a:lnTo>
                                  <a:pt x="347370" y="31013"/>
                                </a:lnTo>
                                <a:lnTo>
                                  <a:pt x="325005" y="31013"/>
                                </a:lnTo>
                                <a:lnTo>
                                  <a:pt x="325005" y="95643"/>
                                </a:lnTo>
                                <a:lnTo>
                                  <a:pt x="347370" y="95643"/>
                                </a:lnTo>
                                <a:lnTo>
                                  <a:pt x="347370" y="53949"/>
                                </a:lnTo>
                                <a:lnTo>
                                  <a:pt x="352488" y="46824"/>
                                </a:lnTo>
                                <a:lnTo>
                                  <a:pt x="357682" y="43268"/>
                                </a:lnTo>
                                <a:lnTo>
                                  <a:pt x="370344" y="43268"/>
                                </a:lnTo>
                                <a:lnTo>
                                  <a:pt x="374027" y="47586"/>
                                </a:lnTo>
                                <a:lnTo>
                                  <a:pt x="374027" y="95643"/>
                                </a:lnTo>
                                <a:lnTo>
                                  <a:pt x="396392" y="95643"/>
                                </a:lnTo>
                                <a:lnTo>
                                  <a:pt x="396392" y="46520"/>
                                </a:lnTo>
                                <a:close/>
                              </a:path>
                              <a:path w="636905" h="97155">
                                <a:moveTo>
                                  <a:pt x="485559" y="66548"/>
                                </a:moveTo>
                                <a:lnTo>
                                  <a:pt x="485203" y="58547"/>
                                </a:lnTo>
                                <a:lnTo>
                                  <a:pt x="484543" y="55867"/>
                                </a:lnTo>
                                <a:lnTo>
                                  <a:pt x="483450" y="51409"/>
                                </a:lnTo>
                                <a:lnTo>
                                  <a:pt x="480288" y="45110"/>
                                </a:lnTo>
                                <a:lnTo>
                                  <a:pt x="477469" y="41757"/>
                                </a:lnTo>
                                <a:lnTo>
                                  <a:pt x="475729" y="39674"/>
                                </a:lnTo>
                                <a:lnTo>
                                  <a:pt x="470115" y="35280"/>
                                </a:lnTo>
                                <a:lnTo>
                                  <a:pt x="465823" y="33172"/>
                                </a:lnTo>
                                <a:lnTo>
                                  <a:pt x="465823" y="55867"/>
                                </a:lnTo>
                                <a:lnTo>
                                  <a:pt x="434949" y="55867"/>
                                </a:lnTo>
                                <a:lnTo>
                                  <a:pt x="436054" y="46456"/>
                                </a:lnTo>
                                <a:lnTo>
                                  <a:pt x="441198" y="41757"/>
                                </a:lnTo>
                                <a:lnTo>
                                  <a:pt x="459473" y="41757"/>
                                </a:lnTo>
                                <a:lnTo>
                                  <a:pt x="464616" y="46456"/>
                                </a:lnTo>
                                <a:lnTo>
                                  <a:pt x="465823" y="55867"/>
                                </a:lnTo>
                                <a:lnTo>
                                  <a:pt x="465823" y="33172"/>
                                </a:lnTo>
                                <a:lnTo>
                                  <a:pt x="463753" y="32143"/>
                                </a:lnTo>
                                <a:lnTo>
                                  <a:pt x="456641" y="30264"/>
                                </a:lnTo>
                                <a:lnTo>
                                  <a:pt x="448805" y="29641"/>
                                </a:lnTo>
                                <a:lnTo>
                                  <a:pt x="440588" y="30264"/>
                                </a:lnTo>
                                <a:lnTo>
                                  <a:pt x="440867" y="30264"/>
                                </a:lnTo>
                                <a:lnTo>
                                  <a:pt x="433412" y="32143"/>
                                </a:lnTo>
                                <a:lnTo>
                                  <a:pt x="433641" y="32143"/>
                                </a:lnTo>
                                <a:lnTo>
                                  <a:pt x="427558" y="35001"/>
                                </a:lnTo>
                                <a:lnTo>
                                  <a:pt x="421919" y="39166"/>
                                </a:lnTo>
                                <a:lnTo>
                                  <a:pt x="417309" y="44259"/>
                                </a:lnTo>
                                <a:lnTo>
                                  <a:pt x="414020" y="50012"/>
                                </a:lnTo>
                                <a:lnTo>
                                  <a:pt x="412038" y="56426"/>
                                </a:lnTo>
                                <a:lnTo>
                                  <a:pt x="411378" y="63500"/>
                                </a:lnTo>
                                <a:lnTo>
                                  <a:pt x="412076" y="70662"/>
                                </a:lnTo>
                                <a:lnTo>
                                  <a:pt x="414134" y="76923"/>
                                </a:lnTo>
                                <a:lnTo>
                                  <a:pt x="414185" y="77089"/>
                                </a:lnTo>
                                <a:lnTo>
                                  <a:pt x="443852" y="96342"/>
                                </a:lnTo>
                                <a:lnTo>
                                  <a:pt x="444296" y="96342"/>
                                </a:lnTo>
                                <a:lnTo>
                                  <a:pt x="452577" y="96875"/>
                                </a:lnTo>
                                <a:lnTo>
                                  <a:pt x="461645" y="96342"/>
                                </a:lnTo>
                                <a:lnTo>
                                  <a:pt x="469950" y="94754"/>
                                </a:lnTo>
                                <a:lnTo>
                                  <a:pt x="477494" y="92087"/>
                                </a:lnTo>
                                <a:lnTo>
                                  <a:pt x="484276" y="88379"/>
                                </a:lnTo>
                                <a:lnTo>
                                  <a:pt x="484276" y="84823"/>
                                </a:lnTo>
                                <a:lnTo>
                                  <a:pt x="484276" y="75577"/>
                                </a:lnTo>
                                <a:lnTo>
                                  <a:pt x="477469" y="79616"/>
                                </a:lnTo>
                                <a:lnTo>
                                  <a:pt x="470801" y="82511"/>
                                </a:lnTo>
                                <a:lnTo>
                                  <a:pt x="464286" y="84239"/>
                                </a:lnTo>
                                <a:lnTo>
                                  <a:pt x="457923" y="84823"/>
                                </a:lnTo>
                                <a:lnTo>
                                  <a:pt x="450989" y="84823"/>
                                </a:lnTo>
                                <a:lnTo>
                                  <a:pt x="445465" y="83248"/>
                                </a:lnTo>
                                <a:lnTo>
                                  <a:pt x="437235" y="76923"/>
                                </a:lnTo>
                                <a:lnTo>
                                  <a:pt x="434949" y="72402"/>
                                </a:lnTo>
                                <a:lnTo>
                                  <a:pt x="434505" y="66548"/>
                                </a:lnTo>
                                <a:lnTo>
                                  <a:pt x="485559" y="66548"/>
                                </a:lnTo>
                                <a:close/>
                              </a:path>
                              <a:path w="636905" h="97155">
                                <a:moveTo>
                                  <a:pt x="575652" y="95643"/>
                                </a:moveTo>
                                <a:lnTo>
                                  <a:pt x="557377" y="75603"/>
                                </a:lnTo>
                                <a:lnTo>
                                  <a:pt x="545566" y="62649"/>
                                </a:lnTo>
                                <a:lnTo>
                                  <a:pt x="556971" y="49682"/>
                                </a:lnTo>
                                <a:lnTo>
                                  <a:pt x="573532" y="31013"/>
                                </a:lnTo>
                                <a:lnTo>
                                  <a:pt x="547484" y="31013"/>
                                </a:lnTo>
                                <a:lnTo>
                                  <a:pt x="532968" y="49682"/>
                                </a:lnTo>
                                <a:lnTo>
                                  <a:pt x="517677" y="31013"/>
                                </a:lnTo>
                                <a:lnTo>
                                  <a:pt x="491604" y="31013"/>
                                </a:lnTo>
                                <a:lnTo>
                                  <a:pt x="520611" y="62649"/>
                                </a:lnTo>
                                <a:lnTo>
                                  <a:pt x="491604" y="95643"/>
                                </a:lnTo>
                                <a:lnTo>
                                  <a:pt x="516801" y="95643"/>
                                </a:lnTo>
                                <a:lnTo>
                                  <a:pt x="532942" y="75603"/>
                                </a:lnTo>
                                <a:lnTo>
                                  <a:pt x="549668" y="95643"/>
                                </a:lnTo>
                                <a:lnTo>
                                  <a:pt x="575652" y="95643"/>
                                </a:lnTo>
                                <a:close/>
                              </a:path>
                              <a:path w="636905" h="97155">
                                <a:moveTo>
                                  <a:pt x="636663" y="31013"/>
                                </a:moveTo>
                                <a:lnTo>
                                  <a:pt x="610755" y="31013"/>
                                </a:lnTo>
                                <a:lnTo>
                                  <a:pt x="610755" y="10680"/>
                                </a:lnTo>
                                <a:lnTo>
                                  <a:pt x="607974" y="10680"/>
                                </a:lnTo>
                                <a:lnTo>
                                  <a:pt x="578231" y="40944"/>
                                </a:lnTo>
                                <a:lnTo>
                                  <a:pt x="578231" y="44907"/>
                                </a:lnTo>
                                <a:lnTo>
                                  <a:pt x="588391" y="44907"/>
                                </a:lnTo>
                                <a:lnTo>
                                  <a:pt x="588403" y="80619"/>
                                </a:lnTo>
                                <a:lnTo>
                                  <a:pt x="590804" y="86601"/>
                                </a:lnTo>
                                <a:lnTo>
                                  <a:pt x="600443" y="94818"/>
                                </a:lnTo>
                                <a:lnTo>
                                  <a:pt x="607225" y="96875"/>
                                </a:lnTo>
                                <a:lnTo>
                                  <a:pt x="622630" y="96875"/>
                                </a:lnTo>
                                <a:lnTo>
                                  <a:pt x="629539" y="95529"/>
                                </a:lnTo>
                                <a:lnTo>
                                  <a:pt x="636663" y="92837"/>
                                </a:lnTo>
                                <a:lnTo>
                                  <a:pt x="636663" y="81876"/>
                                </a:lnTo>
                                <a:lnTo>
                                  <a:pt x="636663" y="78117"/>
                                </a:lnTo>
                                <a:lnTo>
                                  <a:pt x="631291" y="80619"/>
                                </a:lnTo>
                                <a:lnTo>
                                  <a:pt x="626300" y="81876"/>
                                </a:lnTo>
                                <a:lnTo>
                                  <a:pt x="618261" y="81876"/>
                                </a:lnTo>
                                <a:lnTo>
                                  <a:pt x="615594" y="80949"/>
                                </a:lnTo>
                                <a:lnTo>
                                  <a:pt x="611720" y="77254"/>
                                </a:lnTo>
                                <a:lnTo>
                                  <a:pt x="610755" y="74739"/>
                                </a:lnTo>
                                <a:lnTo>
                                  <a:pt x="610755" y="44907"/>
                                </a:lnTo>
                                <a:lnTo>
                                  <a:pt x="636663" y="44907"/>
                                </a:lnTo>
                                <a:lnTo>
                                  <a:pt x="636663" y="3101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04" name="Image 104"/>
                          <pic:cNvPicPr/>
                        </pic:nvPicPr>
                        <pic:blipFill>
                          <a:blip r:embed="rId3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17134" y="56446"/>
                            <a:ext cx="1759295" cy="12912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05" name="Graphic 105"/>
                        <wps:cNvSpPr/>
                        <wps:spPr>
                          <a:xfrm>
                            <a:off x="2515750" y="56448"/>
                            <a:ext cx="780415" cy="12953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80415" h="129539">
                                <a:moveTo>
                                  <a:pt x="37426" y="30873"/>
                                </a:moveTo>
                                <a:lnTo>
                                  <a:pt x="29209" y="31500"/>
                                </a:lnTo>
                                <a:lnTo>
                                  <a:pt x="29494" y="31500"/>
                                </a:lnTo>
                                <a:lnTo>
                                  <a:pt x="22038" y="33380"/>
                                </a:lnTo>
                                <a:lnTo>
                                  <a:pt x="22268" y="33380"/>
                                </a:lnTo>
                                <a:lnTo>
                                  <a:pt x="16177" y="36231"/>
                                </a:lnTo>
                                <a:lnTo>
                                  <a:pt x="10541" y="40398"/>
                                </a:lnTo>
                                <a:lnTo>
                                  <a:pt x="5931" y="45491"/>
                                </a:lnTo>
                                <a:lnTo>
                                  <a:pt x="2636" y="51246"/>
                                </a:lnTo>
                                <a:lnTo>
                                  <a:pt x="659" y="57659"/>
                                </a:lnTo>
                                <a:lnTo>
                                  <a:pt x="0" y="64731"/>
                                </a:lnTo>
                                <a:lnTo>
                                  <a:pt x="702" y="71896"/>
                                </a:lnTo>
                                <a:lnTo>
                                  <a:pt x="32486" y="97576"/>
                                </a:lnTo>
                                <a:lnTo>
                                  <a:pt x="32949" y="97576"/>
                                </a:lnTo>
                                <a:lnTo>
                                  <a:pt x="41198" y="98107"/>
                                </a:lnTo>
                                <a:lnTo>
                                  <a:pt x="50266" y="97576"/>
                                </a:lnTo>
                                <a:lnTo>
                                  <a:pt x="58572" y="95983"/>
                                </a:lnTo>
                                <a:lnTo>
                                  <a:pt x="66116" y="93328"/>
                                </a:lnTo>
                                <a:lnTo>
                                  <a:pt x="72898" y="89611"/>
                                </a:lnTo>
                                <a:lnTo>
                                  <a:pt x="72898" y="86055"/>
                                </a:lnTo>
                                <a:lnTo>
                                  <a:pt x="39611" y="86055"/>
                                </a:lnTo>
                                <a:lnTo>
                                  <a:pt x="34086" y="84467"/>
                                </a:lnTo>
                                <a:lnTo>
                                  <a:pt x="25857" y="78155"/>
                                </a:lnTo>
                                <a:lnTo>
                                  <a:pt x="23571" y="73634"/>
                                </a:lnTo>
                                <a:lnTo>
                                  <a:pt x="23114" y="67767"/>
                                </a:lnTo>
                                <a:lnTo>
                                  <a:pt x="74180" y="67767"/>
                                </a:lnTo>
                                <a:lnTo>
                                  <a:pt x="73816" y="59773"/>
                                </a:lnTo>
                                <a:lnTo>
                                  <a:pt x="73157" y="57099"/>
                                </a:lnTo>
                                <a:lnTo>
                                  <a:pt x="23571" y="57099"/>
                                </a:lnTo>
                                <a:lnTo>
                                  <a:pt x="24676" y="47688"/>
                                </a:lnTo>
                                <a:lnTo>
                                  <a:pt x="29819" y="42989"/>
                                </a:lnTo>
                                <a:lnTo>
                                  <a:pt x="66094" y="42989"/>
                                </a:lnTo>
                                <a:lnTo>
                                  <a:pt x="64350" y="40906"/>
                                </a:lnTo>
                                <a:lnTo>
                                  <a:pt x="58731" y="36515"/>
                                </a:lnTo>
                                <a:lnTo>
                                  <a:pt x="52370" y="33380"/>
                                </a:lnTo>
                                <a:lnTo>
                                  <a:pt x="45268" y="31500"/>
                                </a:lnTo>
                                <a:lnTo>
                                  <a:pt x="37426" y="30873"/>
                                </a:lnTo>
                                <a:close/>
                              </a:path>
                              <a:path w="780415" h="129539">
                                <a:moveTo>
                                  <a:pt x="72898" y="76809"/>
                                </a:moveTo>
                                <a:lnTo>
                                  <a:pt x="66085" y="80852"/>
                                </a:lnTo>
                                <a:lnTo>
                                  <a:pt x="59421" y="83742"/>
                                </a:lnTo>
                                <a:lnTo>
                                  <a:pt x="52908" y="85476"/>
                                </a:lnTo>
                                <a:lnTo>
                                  <a:pt x="46545" y="86055"/>
                                </a:lnTo>
                                <a:lnTo>
                                  <a:pt x="72898" y="86055"/>
                                </a:lnTo>
                                <a:lnTo>
                                  <a:pt x="72898" y="76809"/>
                                </a:lnTo>
                                <a:close/>
                              </a:path>
                              <a:path w="780415" h="129539">
                                <a:moveTo>
                                  <a:pt x="66094" y="42989"/>
                                </a:moveTo>
                                <a:lnTo>
                                  <a:pt x="48094" y="42989"/>
                                </a:lnTo>
                                <a:lnTo>
                                  <a:pt x="53238" y="47688"/>
                                </a:lnTo>
                                <a:lnTo>
                                  <a:pt x="54444" y="57099"/>
                                </a:lnTo>
                                <a:lnTo>
                                  <a:pt x="73157" y="57099"/>
                                </a:lnTo>
                                <a:lnTo>
                                  <a:pt x="72056" y="52631"/>
                                </a:lnTo>
                                <a:lnTo>
                                  <a:pt x="68901" y="46343"/>
                                </a:lnTo>
                                <a:lnTo>
                                  <a:pt x="66094" y="42989"/>
                                </a:lnTo>
                                <a:close/>
                              </a:path>
                              <a:path w="780415" h="129539">
                                <a:moveTo>
                                  <a:pt x="106299" y="32245"/>
                                </a:moveTo>
                                <a:lnTo>
                                  <a:pt x="80225" y="32245"/>
                                </a:lnTo>
                                <a:lnTo>
                                  <a:pt x="109232" y="63881"/>
                                </a:lnTo>
                                <a:lnTo>
                                  <a:pt x="80225" y="96862"/>
                                </a:lnTo>
                                <a:lnTo>
                                  <a:pt x="105410" y="96862"/>
                                </a:lnTo>
                                <a:lnTo>
                                  <a:pt x="121551" y="76835"/>
                                </a:lnTo>
                                <a:lnTo>
                                  <a:pt x="145997" y="76835"/>
                                </a:lnTo>
                                <a:lnTo>
                                  <a:pt x="134183" y="63881"/>
                                </a:lnTo>
                                <a:lnTo>
                                  <a:pt x="145593" y="50914"/>
                                </a:lnTo>
                                <a:lnTo>
                                  <a:pt x="121589" y="50914"/>
                                </a:lnTo>
                                <a:lnTo>
                                  <a:pt x="106299" y="32245"/>
                                </a:lnTo>
                                <a:close/>
                              </a:path>
                              <a:path w="780415" h="129539">
                                <a:moveTo>
                                  <a:pt x="145997" y="76835"/>
                                </a:moveTo>
                                <a:lnTo>
                                  <a:pt x="121551" y="76835"/>
                                </a:lnTo>
                                <a:lnTo>
                                  <a:pt x="138290" y="96862"/>
                                </a:lnTo>
                                <a:lnTo>
                                  <a:pt x="164261" y="96862"/>
                                </a:lnTo>
                                <a:lnTo>
                                  <a:pt x="145997" y="76835"/>
                                </a:lnTo>
                                <a:close/>
                              </a:path>
                              <a:path w="780415" h="129539">
                                <a:moveTo>
                                  <a:pt x="162153" y="32245"/>
                                </a:moveTo>
                                <a:lnTo>
                                  <a:pt x="136105" y="32245"/>
                                </a:lnTo>
                                <a:lnTo>
                                  <a:pt x="121589" y="50914"/>
                                </a:lnTo>
                                <a:lnTo>
                                  <a:pt x="145593" y="50914"/>
                                </a:lnTo>
                                <a:lnTo>
                                  <a:pt x="162153" y="32245"/>
                                </a:lnTo>
                                <a:close/>
                              </a:path>
                              <a:path w="780415" h="129539">
                                <a:moveTo>
                                  <a:pt x="196138" y="32245"/>
                                </a:moveTo>
                                <a:lnTo>
                                  <a:pt x="173774" y="32245"/>
                                </a:lnTo>
                                <a:lnTo>
                                  <a:pt x="173774" y="129108"/>
                                </a:lnTo>
                                <a:lnTo>
                                  <a:pt x="196138" y="129108"/>
                                </a:lnTo>
                                <a:lnTo>
                                  <a:pt x="196138" y="93649"/>
                                </a:lnTo>
                                <a:lnTo>
                                  <a:pt x="232976" y="93649"/>
                                </a:lnTo>
                                <a:lnTo>
                                  <a:pt x="234663" y="92819"/>
                                </a:lnTo>
                                <a:lnTo>
                                  <a:pt x="239852" y="88709"/>
                                </a:lnTo>
                                <a:lnTo>
                                  <a:pt x="243351" y="84480"/>
                                </a:lnTo>
                                <a:lnTo>
                                  <a:pt x="204673" y="84480"/>
                                </a:lnTo>
                                <a:lnTo>
                                  <a:pt x="200355" y="83058"/>
                                </a:lnTo>
                                <a:lnTo>
                                  <a:pt x="196138" y="80238"/>
                                </a:lnTo>
                                <a:lnTo>
                                  <a:pt x="196138" y="50520"/>
                                </a:lnTo>
                                <a:lnTo>
                                  <a:pt x="200914" y="47053"/>
                                </a:lnTo>
                                <a:lnTo>
                                  <a:pt x="205536" y="45313"/>
                                </a:lnTo>
                                <a:lnTo>
                                  <a:pt x="244824" y="45313"/>
                                </a:lnTo>
                                <a:lnTo>
                                  <a:pt x="237340" y="37858"/>
                                </a:lnTo>
                                <a:lnTo>
                                  <a:pt x="196138" y="37858"/>
                                </a:lnTo>
                                <a:lnTo>
                                  <a:pt x="196138" y="32245"/>
                                </a:lnTo>
                                <a:close/>
                              </a:path>
                              <a:path w="780415" h="129539">
                                <a:moveTo>
                                  <a:pt x="232976" y="93649"/>
                                </a:moveTo>
                                <a:lnTo>
                                  <a:pt x="196138" y="93649"/>
                                </a:lnTo>
                                <a:lnTo>
                                  <a:pt x="201815" y="96621"/>
                                </a:lnTo>
                                <a:lnTo>
                                  <a:pt x="207911" y="98107"/>
                                </a:lnTo>
                                <a:lnTo>
                                  <a:pt x="214439" y="98107"/>
                                </a:lnTo>
                                <a:lnTo>
                                  <a:pt x="221957" y="97519"/>
                                </a:lnTo>
                                <a:lnTo>
                                  <a:pt x="228698" y="95756"/>
                                </a:lnTo>
                                <a:lnTo>
                                  <a:pt x="232976" y="93649"/>
                                </a:lnTo>
                                <a:close/>
                              </a:path>
                              <a:path w="780415" h="129539">
                                <a:moveTo>
                                  <a:pt x="244824" y="45313"/>
                                </a:moveTo>
                                <a:lnTo>
                                  <a:pt x="215315" y="45313"/>
                                </a:lnTo>
                                <a:lnTo>
                                  <a:pt x="219477" y="47053"/>
                                </a:lnTo>
                                <a:lnTo>
                                  <a:pt x="225323" y="53873"/>
                                </a:lnTo>
                                <a:lnTo>
                                  <a:pt x="226796" y="58661"/>
                                </a:lnTo>
                                <a:lnTo>
                                  <a:pt x="226693" y="71160"/>
                                </a:lnTo>
                                <a:lnTo>
                                  <a:pt x="225196" y="75628"/>
                                </a:lnTo>
                                <a:lnTo>
                                  <a:pt x="218821" y="82702"/>
                                </a:lnTo>
                                <a:lnTo>
                                  <a:pt x="214515" y="84480"/>
                                </a:lnTo>
                                <a:lnTo>
                                  <a:pt x="243351" y="84480"/>
                                </a:lnTo>
                                <a:lnTo>
                                  <a:pt x="244054" y="83629"/>
                                </a:lnTo>
                                <a:lnTo>
                                  <a:pt x="247059" y="77781"/>
                                </a:lnTo>
                                <a:lnTo>
                                  <a:pt x="248864" y="71160"/>
                                </a:lnTo>
                                <a:lnTo>
                                  <a:pt x="249466" y="63766"/>
                                </a:lnTo>
                                <a:lnTo>
                                  <a:pt x="249466" y="54533"/>
                                </a:lnTo>
                                <a:lnTo>
                                  <a:pt x="246391" y="47053"/>
                                </a:lnTo>
                                <a:lnTo>
                                  <a:pt x="246265" y="46748"/>
                                </a:lnTo>
                                <a:lnTo>
                                  <a:pt x="244824" y="45313"/>
                                </a:lnTo>
                                <a:close/>
                              </a:path>
                              <a:path w="780415" h="129539">
                                <a:moveTo>
                                  <a:pt x="225717" y="30873"/>
                                </a:moveTo>
                                <a:lnTo>
                                  <a:pt x="208889" y="30873"/>
                                </a:lnTo>
                                <a:lnTo>
                                  <a:pt x="202120" y="33197"/>
                                </a:lnTo>
                                <a:lnTo>
                                  <a:pt x="196138" y="37858"/>
                                </a:lnTo>
                                <a:lnTo>
                                  <a:pt x="237340" y="37858"/>
                                </a:lnTo>
                                <a:lnTo>
                                  <a:pt x="233514" y="34048"/>
                                </a:lnTo>
                                <a:lnTo>
                                  <a:pt x="225717" y="30873"/>
                                </a:lnTo>
                                <a:close/>
                              </a:path>
                              <a:path w="780415" h="129539">
                                <a:moveTo>
                                  <a:pt x="298030" y="30873"/>
                                </a:moveTo>
                                <a:lnTo>
                                  <a:pt x="289813" y="31500"/>
                                </a:lnTo>
                                <a:lnTo>
                                  <a:pt x="290098" y="31500"/>
                                </a:lnTo>
                                <a:lnTo>
                                  <a:pt x="282642" y="33380"/>
                                </a:lnTo>
                                <a:lnTo>
                                  <a:pt x="282872" y="33380"/>
                                </a:lnTo>
                                <a:lnTo>
                                  <a:pt x="276781" y="36231"/>
                                </a:lnTo>
                                <a:lnTo>
                                  <a:pt x="271145" y="40398"/>
                                </a:lnTo>
                                <a:lnTo>
                                  <a:pt x="266535" y="45491"/>
                                </a:lnTo>
                                <a:lnTo>
                                  <a:pt x="263240" y="51246"/>
                                </a:lnTo>
                                <a:lnTo>
                                  <a:pt x="261263" y="57659"/>
                                </a:lnTo>
                                <a:lnTo>
                                  <a:pt x="260604" y="64731"/>
                                </a:lnTo>
                                <a:lnTo>
                                  <a:pt x="261306" y="71896"/>
                                </a:lnTo>
                                <a:lnTo>
                                  <a:pt x="293090" y="97576"/>
                                </a:lnTo>
                                <a:lnTo>
                                  <a:pt x="293553" y="97576"/>
                                </a:lnTo>
                                <a:lnTo>
                                  <a:pt x="301802" y="98107"/>
                                </a:lnTo>
                                <a:lnTo>
                                  <a:pt x="310870" y="97576"/>
                                </a:lnTo>
                                <a:lnTo>
                                  <a:pt x="319176" y="95983"/>
                                </a:lnTo>
                                <a:lnTo>
                                  <a:pt x="326720" y="93328"/>
                                </a:lnTo>
                                <a:lnTo>
                                  <a:pt x="333502" y="89611"/>
                                </a:lnTo>
                                <a:lnTo>
                                  <a:pt x="333502" y="86055"/>
                                </a:lnTo>
                                <a:lnTo>
                                  <a:pt x="300215" y="86055"/>
                                </a:lnTo>
                                <a:lnTo>
                                  <a:pt x="294690" y="84467"/>
                                </a:lnTo>
                                <a:lnTo>
                                  <a:pt x="286461" y="78155"/>
                                </a:lnTo>
                                <a:lnTo>
                                  <a:pt x="284175" y="73634"/>
                                </a:lnTo>
                                <a:lnTo>
                                  <a:pt x="283718" y="67767"/>
                                </a:lnTo>
                                <a:lnTo>
                                  <a:pt x="334784" y="67767"/>
                                </a:lnTo>
                                <a:lnTo>
                                  <a:pt x="334420" y="59773"/>
                                </a:lnTo>
                                <a:lnTo>
                                  <a:pt x="333761" y="57099"/>
                                </a:lnTo>
                                <a:lnTo>
                                  <a:pt x="284175" y="57099"/>
                                </a:lnTo>
                                <a:lnTo>
                                  <a:pt x="285280" y="47688"/>
                                </a:lnTo>
                                <a:lnTo>
                                  <a:pt x="290423" y="42989"/>
                                </a:lnTo>
                                <a:lnTo>
                                  <a:pt x="326698" y="42989"/>
                                </a:lnTo>
                                <a:lnTo>
                                  <a:pt x="324954" y="40906"/>
                                </a:lnTo>
                                <a:lnTo>
                                  <a:pt x="319335" y="36515"/>
                                </a:lnTo>
                                <a:lnTo>
                                  <a:pt x="312974" y="33380"/>
                                </a:lnTo>
                                <a:lnTo>
                                  <a:pt x="305872" y="31500"/>
                                </a:lnTo>
                                <a:lnTo>
                                  <a:pt x="298030" y="30873"/>
                                </a:lnTo>
                                <a:close/>
                              </a:path>
                              <a:path w="780415" h="129539">
                                <a:moveTo>
                                  <a:pt x="333502" y="76809"/>
                                </a:moveTo>
                                <a:lnTo>
                                  <a:pt x="326689" y="80852"/>
                                </a:lnTo>
                                <a:lnTo>
                                  <a:pt x="320025" y="83742"/>
                                </a:lnTo>
                                <a:lnTo>
                                  <a:pt x="313512" y="85476"/>
                                </a:lnTo>
                                <a:lnTo>
                                  <a:pt x="307149" y="86055"/>
                                </a:lnTo>
                                <a:lnTo>
                                  <a:pt x="333502" y="86055"/>
                                </a:lnTo>
                                <a:lnTo>
                                  <a:pt x="333502" y="76809"/>
                                </a:lnTo>
                                <a:close/>
                              </a:path>
                              <a:path w="780415" h="129539">
                                <a:moveTo>
                                  <a:pt x="326698" y="42989"/>
                                </a:moveTo>
                                <a:lnTo>
                                  <a:pt x="308698" y="42989"/>
                                </a:lnTo>
                                <a:lnTo>
                                  <a:pt x="313842" y="47688"/>
                                </a:lnTo>
                                <a:lnTo>
                                  <a:pt x="315048" y="57099"/>
                                </a:lnTo>
                                <a:lnTo>
                                  <a:pt x="333761" y="57099"/>
                                </a:lnTo>
                                <a:lnTo>
                                  <a:pt x="332660" y="52631"/>
                                </a:lnTo>
                                <a:lnTo>
                                  <a:pt x="329505" y="46343"/>
                                </a:lnTo>
                                <a:lnTo>
                                  <a:pt x="326698" y="42989"/>
                                </a:lnTo>
                                <a:close/>
                              </a:path>
                              <a:path w="780415" h="129539">
                                <a:moveTo>
                                  <a:pt x="372452" y="32245"/>
                                </a:moveTo>
                                <a:lnTo>
                                  <a:pt x="350088" y="32245"/>
                                </a:lnTo>
                                <a:lnTo>
                                  <a:pt x="350088" y="96862"/>
                                </a:lnTo>
                                <a:lnTo>
                                  <a:pt x="372452" y="96862"/>
                                </a:lnTo>
                                <a:lnTo>
                                  <a:pt x="372452" y="67932"/>
                                </a:lnTo>
                                <a:lnTo>
                                  <a:pt x="374230" y="64541"/>
                                </a:lnTo>
                                <a:lnTo>
                                  <a:pt x="381304" y="52882"/>
                                </a:lnTo>
                                <a:lnTo>
                                  <a:pt x="384538" y="50723"/>
                                </a:lnTo>
                                <a:lnTo>
                                  <a:pt x="372452" y="50723"/>
                                </a:lnTo>
                                <a:lnTo>
                                  <a:pt x="372452" y="32245"/>
                                </a:lnTo>
                                <a:close/>
                              </a:path>
                              <a:path w="780415" h="129539">
                                <a:moveTo>
                                  <a:pt x="405729" y="49974"/>
                                </a:moveTo>
                                <a:lnTo>
                                  <a:pt x="394144" y="49974"/>
                                </a:lnTo>
                                <a:lnTo>
                                  <a:pt x="398564" y="51574"/>
                                </a:lnTo>
                                <a:lnTo>
                                  <a:pt x="404088" y="54762"/>
                                </a:lnTo>
                                <a:lnTo>
                                  <a:pt x="405729" y="49974"/>
                                </a:lnTo>
                                <a:close/>
                              </a:path>
                              <a:path w="780415" h="129539">
                                <a:moveTo>
                                  <a:pt x="399542" y="30873"/>
                                </a:moveTo>
                                <a:lnTo>
                                  <a:pt x="395427" y="30873"/>
                                </a:lnTo>
                                <a:lnTo>
                                  <a:pt x="389152" y="32114"/>
                                </a:lnTo>
                                <a:lnTo>
                                  <a:pt x="383282" y="35836"/>
                                </a:lnTo>
                                <a:lnTo>
                                  <a:pt x="377817" y="42039"/>
                                </a:lnTo>
                                <a:lnTo>
                                  <a:pt x="372757" y="50723"/>
                                </a:lnTo>
                                <a:lnTo>
                                  <a:pt x="384538" y="50723"/>
                                </a:lnTo>
                                <a:lnTo>
                                  <a:pt x="385660" y="49974"/>
                                </a:lnTo>
                                <a:lnTo>
                                  <a:pt x="405729" y="49974"/>
                                </a:lnTo>
                                <a:lnTo>
                                  <a:pt x="410260" y="36753"/>
                                </a:lnTo>
                                <a:lnTo>
                                  <a:pt x="404482" y="32829"/>
                                </a:lnTo>
                                <a:lnTo>
                                  <a:pt x="399542" y="30873"/>
                                </a:lnTo>
                                <a:close/>
                              </a:path>
                              <a:path w="780415" h="129539">
                                <a:moveTo>
                                  <a:pt x="433006" y="0"/>
                                </a:moveTo>
                                <a:lnTo>
                                  <a:pt x="426224" y="0"/>
                                </a:lnTo>
                                <a:lnTo>
                                  <a:pt x="423341" y="1092"/>
                                </a:lnTo>
                                <a:lnTo>
                                  <a:pt x="418515" y="5473"/>
                                </a:lnTo>
                                <a:lnTo>
                                  <a:pt x="417309" y="8115"/>
                                </a:lnTo>
                                <a:lnTo>
                                  <a:pt x="417309" y="14287"/>
                                </a:lnTo>
                                <a:lnTo>
                                  <a:pt x="418515" y="16916"/>
                                </a:lnTo>
                                <a:lnTo>
                                  <a:pt x="423341" y="21348"/>
                                </a:lnTo>
                                <a:lnTo>
                                  <a:pt x="426224" y="22453"/>
                                </a:lnTo>
                                <a:lnTo>
                                  <a:pt x="433006" y="22453"/>
                                </a:lnTo>
                                <a:lnTo>
                                  <a:pt x="435914" y="21348"/>
                                </a:lnTo>
                                <a:lnTo>
                                  <a:pt x="440740" y="16916"/>
                                </a:lnTo>
                                <a:lnTo>
                                  <a:pt x="441934" y="14287"/>
                                </a:lnTo>
                                <a:lnTo>
                                  <a:pt x="441934" y="8115"/>
                                </a:lnTo>
                                <a:lnTo>
                                  <a:pt x="440740" y="5473"/>
                                </a:lnTo>
                                <a:lnTo>
                                  <a:pt x="435914" y="1092"/>
                                </a:lnTo>
                                <a:lnTo>
                                  <a:pt x="433006" y="0"/>
                                </a:lnTo>
                                <a:close/>
                              </a:path>
                              <a:path w="780415" h="129539">
                                <a:moveTo>
                                  <a:pt x="440880" y="32232"/>
                                </a:moveTo>
                                <a:lnTo>
                                  <a:pt x="418515" y="32232"/>
                                </a:lnTo>
                                <a:lnTo>
                                  <a:pt x="418515" y="96862"/>
                                </a:lnTo>
                                <a:lnTo>
                                  <a:pt x="440880" y="96862"/>
                                </a:lnTo>
                                <a:lnTo>
                                  <a:pt x="440880" y="32232"/>
                                </a:lnTo>
                                <a:close/>
                              </a:path>
                              <a:path w="780415" h="129539">
                                <a:moveTo>
                                  <a:pt x="493102" y="30873"/>
                                </a:moveTo>
                                <a:lnTo>
                                  <a:pt x="484885" y="31500"/>
                                </a:lnTo>
                                <a:lnTo>
                                  <a:pt x="485170" y="31500"/>
                                </a:lnTo>
                                <a:lnTo>
                                  <a:pt x="477714" y="33380"/>
                                </a:lnTo>
                                <a:lnTo>
                                  <a:pt x="477944" y="33380"/>
                                </a:lnTo>
                                <a:lnTo>
                                  <a:pt x="471853" y="36231"/>
                                </a:lnTo>
                                <a:lnTo>
                                  <a:pt x="466217" y="40398"/>
                                </a:lnTo>
                                <a:lnTo>
                                  <a:pt x="461607" y="45491"/>
                                </a:lnTo>
                                <a:lnTo>
                                  <a:pt x="458312" y="51246"/>
                                </a:lnTo>
                                <a:lnTo>
                                  <a:pt x="456335" y="57659"/>
                                </a:lnTo>
                                <a:lnTo>
                                  <a:pt x="455676" y="64731"/>
                                </a:lnTo>
                                <a:lnTo>
                                  <a:pt x="456378" y="71896"/>
                                </a:lnTo>
                                <a:lnTo>
                                  <a:pt x="488162" y="97576"/>
                                </a:lnTo>
                                <a:lnTo>
                                  <a:pt x="488625" y="97576"/>
                                </a:lnTo>
                                <a:lnTo>
                                  <a:pt x="496874" y="98107"/>
                                </a:lnTo>
                                <a:lnTo>
                                  <a:pt x="505942" y="97576"/>
                                </a:lnTo>
                                <a:lnTo>
                                  <a:pt x="514248" y="95983"/>
                                </a:lnTo>
                                <a:lnTo>
                                  <a:pt x="521792" y="93328"/>
                                </a:lnTo>
                                <a:lnTo>
                                  <a:pt x="528574" y="89611"/>
                                </a:lnTo>
                                <a:lnTo>
                                  <a:pt x="528574" y="86055"/>
                                </a:lnTo>
                                <a:lnTo>
                                  <a:pt x="495287" y="86055"/>
                                </a:lnTo>
                                <a:lnTo>
                                  <a:pt x="489762" y="84467"/>
                                </a:lnTo>
                                <a:lnTo>
                                  <a:pt x="481533" y="78155"/>
                                </a:lnTo>
                                <a:lnTo>
                                  <a:pt x="479247" y="73634"/>
                                </a:lnTo>
                                <a:lnTo>
                                  <a:pt x="478790" y="67767"/>
                                </a:lnTo>
                                <a:lnTo>
                                  <a:pt x="529856" y="67767"/>
                                </a:lnTo>
                                <a:lnTo>
                                  <a:pt x="529492" y="59773"/>
                                </a:lnTo>
                                <a:lnTo>
                                  <a:pt x="528833" y="57099"/>
                                </a:lnTo>
                                <a:lnTo>
                                  <a:pt x="479247" y="57099"/>
                                </a:lnTo>
                                <a:lnTo>
                                  <a:pt x="480352" y="47688"/>
                                </a:lnTo>
                                <a:lnTo>
                                  <a:pt x="485495" y="42989"/>
                                </a:lnTo>
                                <a:lnTo>
                                  <a:pt x="521770" y="42989"/>
                                </a:lnTo>
                                <a:lnTo>
                                  <a:pt x="520026" y="40906"/>
                                </a:lnTo>
                                <a:lnTo>
                                  <a:pt x="514407" y="36515"/>
                                </a:lnTo>
                                <a:lnTo>
                                  <a:pt x="508046" y="33380"/>
                                </a:lnTo>
                                <a:lnTo>
                                  <a:pt x="500944" y="31500"/>
                                </a:lnTo>
                                <a:lnTo>
                                  <a:pt x="493102" y="30873"/>
                                </a:lnTo>
                                <a:close/>
                              </a:path>
                              <a:path w="780415" h="129539">
                                <a:moveTo>
                                  <a:pt x="528574" y="76809"/>
                                </a:moveTo>
                                <a:lnTo>
                                  <a:pt x="521761" y="80852"/>
                                </a:lnTo>
                                <a:lnTo>
                                  <a:pt x="515097" y="83742"/>
                                </a:lnTo>
                                <a:lnTo>
                                  <a:pt x="508584" y="85476"/>
                                </a:lnTo>
                                <a:lnTo>
                                  <a:pt x="502221" y="86055"/>
                                </a:lnTo>
                                <a:lnTo>
                                  <a:pt x="528574" y="86055"/>
                                </a:lnTo>
                                <a:lnTo>
                                  <a:pt x="528574" y="76809"/>
                                </a:lnTo>
                                <a:close/>
                              </a:path>
                              <a:path w="780415" h="129539">
                                <a:moveTo>
                                  <a:pt x="521770" y="42989"/>
                                </a:moveTo>
                                <a:lnTo>
                                  <a:pt x="503770" y="42989"/>
                                </a:lnTo>
                                <a:lnTo>
                                  <a:pt x="508914" y="47688"/>
                                </a:lnTo>
                                <a:lnTo>
                                  <a:pt x="510120" y="57099"/>
                                </a:lnTo>
                                <a:lnTo>
                                  <a:pt x="528833" y="57099"/>
                                </a:lnTo>
                                <a:lnTo>
                                  <a:pt x="527732" y="52631"/>
                                </a:lnTo>
                                <a:lnTo>
                                  <a:pt x="524577" y="46343"/>
                                </a:lnTo>
                                <a:lnTo>
                                  <a:pt x="521770" y="42989"/>
                                </a:lnTo>
                                <a:close/>
                              </a:path>
                              <a:path w="780415" h="129539">
                                <a:moveTo>
                                  <a:pt x="565404" y="32245"/>
                                </a:moveTo>
                                <a:lnTo>
                                  <a:pt x="543039" y="32245"/>
                                </a:lnTo>
                                <a:lnTo>
                                  <a:pt x="543039" y="96862"/>
                                </a:lnTo>
                                <a:lnTo>
                                  <a:pt x="565404" y="96862"/>
                                </a:lnTo>
                                <a:lnTo>
                                  <a:pt x="565404" y="55181"/>
                                </a:lnTo>
                                <a:lnTo>
                                  <a:pt x="570522" y="48056"/>
                                </a:lnTo>
                                <a:lnTo>
                                  <a:pt x="575716" y="44500"/>
                                </a:lnTo>
                                <a:lnTo>
                                  <a:pt x="613116" y="44500"/>
                                </a:lnTo>
                                <a:lnTo>
                                  <a:pt x="611949" y="41605"/>
                                </a:lnTo>
                                <a:lnTo>
                                  <a:pt x="611730" y="41414"/>
                                </a:lnTo>
                                <a:lnTo>
                                  <a:pt x="565404" y="41414"/>
                                </a:lnTo>
                                <a:lnTo>
                                  <a:pt x="565404" y="32245"/>
                                </a:lnTo>
                                <a:close/>
                              </a:path>
                              <a:path w="780415" h="129539">
                                <a:moveTo>
                                  <a:pt x="613116" y="44500"/>
                                </a:moveTo>
                                <a:lnTo>
                                  <a:pt x="588365" y="44500"/>
                                </a:lnTo>
                                <a:lnTo>
                                  <a:pt x="592061" y="48818"/>
                                </a:lnTo>
                                <a:lnTo>
                                  <a:pt x="592061" y="96862"/>
                                </a:lnTo>
                                <a:lnTo>
                                  <a:pt x="614426" y="96862"/>
                                </a:lnTo>
                                <a:lnTo>
                                  <a:pt x="614426" y="47752"/>
                                </a:lnTo>
                                <a:lnTo>
                                  <a:pt x="613116" y="44500"/>
                                </a:lnTo>
                                <a:close/>
                              </a:path>
                              <a:path w="780415" h="129539">
                                <a:moveTo>
                                  <a:pt x="595896" y="30873"/>
                                </a:moveTo>
                                <a:lnTo>
                                  <a:pt x="588518" y="30873"/>
                                </a:lnTo>
                                <a:lnTo>
                                  <a:pt x="582107" y="31533"/>
                                </a:lnTo>
                                <a:lnTo>
                                  <a:pt x="576118" y="33510"/>
                                </a:lnTo>
                                <a:lnTo>
                                  <a:pt x="570549" y="36804"/>
                                </a:lnTo>
                                <a:lnTo>
                                  <a:pt x="565404" y="41414"/>
                                </a:lnTo>
                                <a:lnTo>
                                  <a:pt x="611730" y="41414"/>
                                </a:lnTo>
                                <a:lnTo>
                                  <a:pt x="602068" y="33020"/>
                                </a:lnTo>
                                <a:lnTo>
                                  <a:pt x="595896" y="30873"/>
                                </a:lnTo>
                                <a:close/>
                              </a:path>
                              <a:path w="780415" h="129539">
                                <a:moveTo>
                                  <a:pt x="677608" y="30873"/>
                                </a:moveTo>
                                <a:lnTo>
                                  <a:pt x="670077" y="30873"/>
                                </a:lnTo>
                                <a:lnTo>
                                  <a:pt x="661693" y="31471"/>
                                </a:lnTo>
                                <a:lnTo>
                                  <a:pt x="630576" y="57685"/>
                                </a:lnTo>
                                <a:lnTo>
                                  <a:pt x="629869" y="64731"/>
                                </a:lnTo>
                                <a:lnTo>
                                  <a:pt x="630569" y="71896"/>
                                </a:lnTo>
                                <a:lnTo>
                                  <a:pt x="662152" y="97534"/>
                                </a:lnTo>
                                <a:lnTo>
                                  <a:pt x="671055" y="98107"/>
                                </a:lnTo>
                                <a:lnTo>
                                  <a:pt x="678332" y="98107"/>
                                </a:lnTo>
                                <a:lnTo>
                                  <a:pt x="686346" y="96659"/>
                                </a:lnTo>
                                <a:lnTo>
                                  <a:pt x="695083" y="93789"/>
                                </a:lnTo>
                                <a:lnTo>
                                  <a:pt x="695083" y="83654"/>
                                </a:lnTo>
                                <a:lnTo>
                                  <a:pt x="668667" y="83654"/>
                                </a:lnTo>
                                <a:lnTo>
                                  <a:pt x="663524" y="81902"/>
                                </a:lnTo>
                                <a:lnTo>
                                  <a:pt x="655701" y="74917"/>
                                </a:lnTo>
                                <a:lnTo>
                                  <a:pt x="653732" y="70307"/>
                                </a:lnTo>
                                <a:lnTo>
                                  <a:pt x="653732" y="58915"/>
                                </a:lnTo>
                                <a:lnTo>
                                  <a:pt x="655739" y="54394"/>
                                </a:lnTo>
                                <a:lnTo>
                                  <a:pt x="663778" y="47625"/>
                                </a:lnTo>
                                <a:lnTo>
                                  <a:pt x="669124" y="45935"/>
                                </a:lnTo>
                                <a:lnTo>
                                  <a:pt x="694029" y="45935"/>
                                </a:lnTo>
                                <a:lnTo>
                                  <a:pt x="694029" y="35115"/>
                                </a:lnTo>
                                <a:lnTo>
                                  <a:pt x="685596" y="32283"/>
                                </a:lnTo>
                                <a:lnTo>
                                  <a:pt x="677608" y="30873"/>
                                </a:lnTo>
                                <a:close/>
                              </a:path>
                              <a:path w="780415" h="129539">
                                <a:moveTo>
                                  <a:pt x="695083" y="79209"/>
                                </a:moveTo>
                                <a:lnTo>
                                  <a:pt x="686447" y="82169"/>
                                </a:lnTo>
                                <a:lnTo>
                                  <a:pt x="679767" y="83654"/>
                                </a:lnTo>
                                <a:lnTo>
                                  <a:pt x="695083" y="83654"/>
                                </a:lnTo>
                                <a:lnTo>
                                  <a:pt x="695083" y="79209"/>
                                </a:lnTo>
                                <a:close/>
                              </a:path>
                              <a:path w="780415" h="129539">
                                <a:moveTo>
                                  <a:pt x="694029" y="45935"/>
                                </a:moveTo>
                                <a:lnTo>
                                  <a:pt x="681774" y="45935"/>
                                </a:lnTo>
                                <a:lnTo>
                                  <a:pt x="687844" y="47371"/>
                                </a:lnTo>
                                <a:lnTo>
                                  <a:pt x="694029" y="50241"/>
                                </a:lnTo>
                                <a:lnTo>
                                  <a:pt x="694029" y="45935"/>
                                </a:lnTo>
                                <a:close/>
                              </a:path>
                              <a:path w="780415" h="129539">
                                <a:moveTo>
                                  <a:pt x="743038" y="30873"/>
                                </a:moveTo>
                                <a:lnTo>
                                  <a:pt x="734821" y="31500"/>
                                </a:lnTo>
                                <a:lnTo>
                                  <a:pt x="735106" y="31500"/>
                                </a:lnTo>
                                <a:lnTo>
                                  <a:pt x="727650" y="33380"/>
                                </a:lnTo>
                                <a:lnTo>
                                  <a:pt x="727880" y="33380"/>
                                </a:lnTo>
                                <a:lnTo>
                                  <a:pt x="721789" y="36231"/>
                                </a:lnTo>
                                <a:lnTo>
                                  <a:pt x="716153" y="40398"/>
                                </a:lnTo>
                                <a:lnTo>
                                  <a:pt x="711543" y="45491"/>
                                </a:lnTo>
                                <a:lnTo>
                                  <a:pt x="708248" y="51246"/>
                                </a:lnTo>
                                <a:lnTo>
                                  <a:pt x="706271" y="57659"/>
                                </a:lnTo>
                                <a:lnTo>
                                  <a:pt x="705612" y="64731"/>
                                </a:lnTo>
                                <a:lnTo>
                                  <a:pt x="706314" y="71896"/>
                                </a:lnTo>
                                <a:lnTo>
                                  <a:pt x="708365" y="78155"/>
                                </a:lnTo>
                                <a:lnTo>
                                  <a:pt x="708420" y="78322"/>
                                </a:lnTo>
                                <a:lnTo>
                                  <a:pt x="738098" y="97576"/>
                                </a:lnTo>
                                <a:lnTo>
                                  <a:pt x="738561" y="97576"/>
                                </a:lnTo>
                                <a:lnTo>
                                  <a:pt x="746810" y="98107"/>
                                </a:lnTo>
                                <a:lnTo>
                                  <a:pt x="755878" y="97576"/>
                                </a:lnTo>
                                <a:lnTo>
                                  <a:pt x="764184" y="95983"/>
                                </a:lnTo>
                                <a:lnTo>
                                  <a:pt x="771728" y="93328"/>
                                </a:lnTo>
                                <a:lnTo>
                                  <a:pt x="778510" y="89611"/>
                                </a:lnTo>
                                <a:lnTo>
                                  <a:pt x="778510" y="86055"/>
                                </a:lnTo>
                                <a:lnTo>
                                  <a:pt x="745223" y="86055"/>
                                </a:lnTo>
                                <a:lnTo>
                                  <a:pt x="739698" y="84467"/>
                                </a:lnTo>
                                <a:lnTo>
                                  <a:pt x="731469" y="78155"/>
                                </a:lnTo>
                                <a:lnTo>
                                  <a:pt x="729183" y="73634"/>
                                </a:lnTo>
                                <a:lnTo>
                                  <a:pt x="728726" y="67767"/>
                                </a:lnTo>
                                <a:lnTo>
                                  <a:pt x="779792" y="67767"/>
                                </a:lnTo>
                                <a:lnTo>
                                  <a:pt x="779428" y="59773"/>
                                </a:lnTo>
                                <a:lnTo>
                                  <a:pt x="778769" y="57099"/>
                                </a:lnTo>
                                <a:lnTo>
                                  <a:pt x="729183" y="57099"/>
                                </a:lnTo>
                                <a:lnTo>
                                  <a:pt x="730288" y="47688"/>
                                </a:lnTo>
                                <a:lnTo>
                                  <a:pt x="735431" y="42989"/>
                                </a:lnTo>
                                <a:lnTo>
                                  <a:pt x="771706" y="42989"/>
                                </a:lnTo>
                                <a:lnTo>
                                  <a:pt x="769962" y="40906"/>
                                </a:lnTo>
                                <a:lnTo>
                                  <a:pt x="764343" y="36515"/>
                                </a:lnTo>
                                <a:lnTo>
                                  <a:pt x="757982" y="33380"/>
                                </a:lnTo>
                                <a:lnTo>
                                  <a:pt x="750880" y="31500"/>
                                </a:lnTo>
                                <a:lnTo>
                                  <a:pt x="743038" y="30873"/>
                                </a:lnTo>
                                <a:close/>
                              </a:path>
                              <a:path w="780415" h="129539">
                                <a:moveTo>
                                  <a:pt x="778510" y="76809"/>
                                </a:moveTo>
                                <a:lnTo>
                                  <a:pt x="771697" y="80852"/>
                                </a:lnTo>
                                <a:lnTo>
                                  <a:pt x="765033" y="83742"/>
                                </a:lnTo>
                                <a:lnTo>
                                  <a:pt x="758520" y="85476"/>
                                </a:lnTo>
                                <a:lnTo>
                                  <a:pt x="752157" y="86055"/>
                                </a:lnTo>
                                <a:lnTo>
                                  <a:pt x="778510" y="86055"/>
                                </a:lnTo>
                                <a:lnTo>
                                  <a:pt x="778510" y="76809"/>
                                </a:lnTo>
                                <a:close/>
                              </a:path>
                              <a:path w="780415" h="129539">
                                <a:moveTo>
                                  <a:pt x="771706" y="42989"/>
                                </a:moveTo>
                                <a:lnTo>
                                  <a:pt x="753706" y="42989"/>
                                </a:lnTo>
                                <a:lnTo>
                                  <a:pt x="758850" y="47688"/>
                                </a:lnTo>
                                <a:lnTo>
                                  <a:pt x="760056" y="57099"/>
                                </a:lnTo>
                                <a:lnTo>
                                  <a:pt x="778769" y="57099"/>
                                </a:lnTo>
                                <a:lnTo>
                                  <a:pt x="777668" y="52631"/>
                                </a:lnTo>
                                <a:lnTo>
                                  <a:pt x="774513" y="46343"/>
                                </a:lnTo>
                                <a:lnTo>
                                  <a:pt x="771706" y="4298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06" name="Image 106"/>
                          <pic:cNvPicPr/>
                        </pic:nvPicPr>
                        <pic:blipFill>
                          <a:blip r:embed="rId3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344545" y="56447"/>
                            <a:ext cx="113296" cy="9687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07" name="Graphic 107"/>
                        <wps:cNvSpPr/>
                        <wps:spPr>
                          <a:xfrm>
                            <a:off x="3511717" y="56446"/>
                            <a:ext cx="578485" cy="12953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8485" h="129539">
                                <a:moveTo>
                                  <a:pt x="22364" y="1231"/>
                                </a:moveTo>
                                <a:lnTo>
                                  <a:pt x="0" y="1231"/>
                                </a:lnTo>
                                <a:lnTo>
                                  <a:pt x="0" y="96875"/>
                                </a:lnTo>
                                <a:lnTo>
                                  <a:pt x="22364" y="96875"/>
                                </a:lnTo>
                                <a:lnTo>
                                  <a:pt x="22364" y="55600"/>
                                </a:lnTo>
                                <a:lnTo>
                                  <a:pt x="27279" y="49072"/>
                                </a:lnTo>
                                <a:lnTo>
                                  <a:pt x="32283" y="45796"/>
                                </a:lnTo>
                                <a:lnTo>
                                  <a:pt x="70407" y="45796"/>
                                </a:lnTo>
                                <a:lnTo>
                                  <a:pt x="68795" y="41782"/>
                                </a:lnTo>
                                <a:lnTo>
                                  <a:pt x="22364" y="41782"/>
                                </a:lnTo>
                                <a:lnTo>
                                  <a:pt x="22364" y="1231"/>
                                </a:lnTo>
                                <a:close/>
                              </a:path>
                              <a:path w="578485" h="129539">
                                <a:moveTo>
                                  <a:pt x="70407" y="45796"/>
                                </a:moveTo>
                                <a:lnTo>
                                  <a:pt x="45034" y="45796"/>
                                </a:lnTo>
                                <a:lnTo>
                                  <a:pt x="48869" y="50507"/>
                                </a:lnTo>
                                <a:lnTo>
                                  <a:pt x="48869" y="96875"/>
                                </a:lnTo>
                                <a:lnTo>
                                  <a:pt x="71234" y="96875"/>
                                </a:lnTo>
                                <a:lnTo>
                                  <a:pt x="71234" y="47853"/>
                                </a:lnTo>
                                <a:lnTo>
                                  <a:pt x="70407" y="45796"/>
                                </a:lnTo>
                                <a:close/>
                              </a:path>
                              <a:path w="578485" h="129539">
                                <a:moveTo>
                                  <a:pt x="52768" y="30873"/>
                                </a:moveTo>
                                <a:lnTo>
                                  <a:pt x="36398" y="30873"/>
                                </a:lnTo>
                                <a:lnTo>
                                  <a:pt x="28892" y="34480"/>
                                </a:lnTo>
                                <a:lnTo>
                                  <a:pt x="22592" y="41782"/>
                                </a:lnTo>
                                <a:lnTo>
                                  <a:pt x="68795" y="41782"/>
                                </a:lnTo>
                                <a:lnTo>
                                  <a:pt x="59004" y="33058"/>
                                </a:lnTo>
                                <a:lnTo>
                                  <a:pt x="52768" y="30873"/>
                                </a:lnTo>
                                <a:close/>
                              </a:path>
                              <a:path w="578485" h="129539">
                                <a:moveTo>
                                  <a:pt x="124764" y="30873"/>
                                </a:moveTo>
                                <a:lnTo>
                                  <a:pt x="87418" y="50749"/>
                                </a:lnTo>
                                <a:lnTo>
                                  <a:pt x="84557" y="64592"/>
                                </a:lnTo>
                                <a:lnTo>
                                  <a:pt x="85248" y="71572"/>
                                </a:lnTo>
                                <a:lnTo>
                                  <a:pt x="116482" y="97559"/>
                                </a:lnTo>
                                <a:lnTo>
                                  <a:pt x="116862" y="97559"/>
                                </a:lnTo>
                                <a:lnTo>
                                  <a:pt x="124764" y="98107"/>
                                </a:lnTo>
                                <a:lnTo>
                                  <a:pt x="156437" y="86055"/>
                                </a:lnTo>
                                <a:lnTo>
                                  <a:pt x="124764" y="86055"/>
                                </a:lnTo>
                                <a:lnTo>
                                  <a:pt x="117613" y="84705"/>
                                </a:lnTo>
                                <a:lnTo>
                                  <a:pt x="112506" y="80654"/>
                                </a:lnTo>
                                <a:lnTo>
                                  <a:pt x="109441" y="73903"/>
                                </a:lnTo>
                                <a:lnTo>
                                  <a:pt x="108434" y="64592"/>
                                </a:lnTo>
                                <a:lnTo>
                                  <a:pt x="108550" y="57076"/>
                                </a:lnTo>
                                <a:lnTo>
                                  <a:pt x="109867" y="52247"/>
                                </a:lnTo>
                                <a:lnTo>
                                  <a:pt x="115633" y="44843"/>
                                </a:lnTo>
                                <a:lnTo>
                                  <a:pt x="119646" y="42989"/>
                                </a:lnTo>
                                <a:lnTo>
                                  <a:pt x="156447" y="42989"/>
                                </a:lnTo>
                                <a:lnTo>
                                  <a:pt x="153111" y="39789"/>
                                </a:lnTo>
                                <a:lnTo>
                                  <a:pt x="146981" y="35888"/>
                                </a:lnTo>
                                <a:lnTo>
                                  <a:pt x="140376" y="33169"/>
                                </a:lnTo>
                                <a:lnTo>
                                  <a:pt x="140509" y="33169"/>
                                </a:lnTo>
                                <a:lnTo>
                                  <a:pt x="132882" y="31447"/>
                                </a:lnTo>
                                <a:lnTo>
                                  <a:pt x="133049" y="31447"/>
                                </a:lnTo>
                                <a:lnTo>
                                  <a:pt x="124764" y="30873"/>
                                </a:lnTo>
                                <a:close/>
                              </a:path>
                              <a:path w="578485" h="129539">
                                <a:moveTo>
                                  <a:pt x="156447" y="42989"/>
                                </a:moveTo>
                                <a:lnTo>
                                  <a:pt x="124764" y="42989"/>
                                </a:lnTo>
                                <a:lnTo>
                                  <a:pt x="131782" y="44306"/>
                                </a:lnTo>
                                <a:lnTo>
                                  <a:pt x="136794" y="48255"/>
                                </a:lnTo>
                                <a:lnTo>
                                  <a:pt x="139802" y="54835"/>
                                </a:lnTo>
                                <a:lnTo>
                                  <a:pt x="140804" y="64046"/>
                                </a:lnTo>
                                <a:lnTo>
                                  <a:pt x="139802" y="73673"/>
                                </a:lnTo>
                                <a:lnTo>
                                  <a:pt x="124764" y="86055"/>
                                </a:lnTo>
                                <a:lnTo>
                                  <a:pt x="156437" y="86055"/>
                                </a:lnTo>
                                <a:lnTo>
                                  <a:pt x="158102" y="84498"/>
                                </a:lnTo>
                                <a:lnTo>
                                  <a:pt x="161798" y="78762"/>
                                </a:lnTo>
                                <a:lnTo>
                                  <a:pt x="164016" y="72126"/>
                                </a:lnTo>
                                <a:lnTo>
                                  <a:pt x="164757" y="64592"/>
                                </a:lnTo>
                                <a:lnTo>
                                  <a:pt x="164075" y="57556"/>
                                </a:lnTo>
                                <a:lnTo>
                                  <a:pt x="164028" y="57076"/>
                                </a:lnTo>
                                <a:lnTo>
                                  <a:pt x="161946" y="50749"/>
                                </a:lnTo>
                                <a:lnTo>
                                  <a:pt x="161844" y="50438"/>
                                </a:lnTo>
                                <a:lnTo>
                                  <a:pt x="158425" y="45025"/>
                                </a:lnTo>
                                <a:lnTo>
                                  <a:pt x="158310" y="44843"/>
                                </a:lnTo>
                                <a:lnTo>
                                  <a:pt x="158204" y="44675"/>
                                </a:lnTo>
                                <a:lnTo>
                                  <a:pt x="156447" y="42989"/>
                                </a:lnTo>
                                <a:close/>
                              </a:path>
                              <a:path w="578485" h="129539">
                                <a:moveTo>
                                  <a:pt x="175971" y="79070"/>
                                </a:moveTo>
                                <a:lnTo>
                                  <a:pt x="175971" y="93383"/>
                                </a:lnTo>
                                <a:lnTo>
                                  <a:pt x="181740" y="95450"/>
                                </a:lnTo>
                                <a:lnTo>
                                  <a:pt x="187906" y="96926"/>
                                </a:lnTo>
                                <a:lnTo>
                                  <a:pt x="194466" y="97812"/>
                                </a:lnTo>
                                <a:lnTo>
                                  <a:pt x="201422" y="98107"/>
                                </a:lnTo>
                                <a:lnTo>
                                  <a:pt x="210718" y="98107"/>
                                </a:lnTo>
                                <a:lnTo>
                                  <a:pt x="217868" y="96278"/>
                                </a:lnTo>
                                <a:lnTo>
                                  <a:pt x="227914" y="88963"/>
                                </a:lnTo>
                                <a:lnTo>
                                  <a:pt x="230048" y="84543"/>
                                </a:lnTo>
                                <a:lnTo>
                                  <a:pt x="192760" y="84543"/>
                                </a:lnTo>
                                <a:lnTo>
                                  <a:pt x="185115" y="82727"/>
                                </a:lnTo>
                                <a:lnTo>
                                  <a:pt x="175971" y="79070"/>
                                </a:lnTo>
                                <a:close/>
                              </a:path>
                              <a:path w="578485" h="129539">
                                <a:moveTo>
                                  <a:pt x="212394" y="30873"/>
                                </a:moveTo>
                                <a:lnTo>
                                  <a:pt x="195072" y="30873"/>
                                </a:lnTo>
                                <a:lnTo>
                                  <a:pt x="187960" y="32727"/>
                                </a:lnTo>
                                <a:lnTo>
                                  <a:pt x="177165" y="40131"/>
                                </a:lnTo>
                                <a:lnTo>
                                  <a:pt x="174459" y="44919"/>
                                </a:lnTo>
                                <a:lnTo>
                                  <a:pt x="174459" y="54787"/>
                                </a:lnTo>
                                <a:lnTo>
                                  <a:pt x="175869" y="58407"/>
                                </a:lnTo>
                                <a:lnTo>
                                  <a:pt x="181495" y="64884"/>
                                </a:lnTo>
                                <a:lnTo>
                                  <a:pt x="186715" y="67868"/>
                                </a:lnTo>
                                <a:lnTo>
                                  <a:pt x="201955" y="73291"/>
                                </a:lnTo>
                                <a:lnTo>
                                  <a:pt x="206438" y="75196"/>
                                </a:lnTo>
                                <a:lnTo>
                                  <a:pt x="209118" y="77381"/>
                                </a:lnTo>
                                <a:lnTo>
                                  <a:pt x="209778" y="78536"/>
                                </a:lnTo>
                                <a:lnTo>
                                  <a:pt x="209778" y="82956"/>
                                </a:lnTo>
                                <a:lnTo>
                                  <a:pt x="206171" y="84543"/>
                                </a:lnTo>
                                <a:lnTo>
                                  <a:pt x="230048" y="84543"/>
                                </a:lnTo>
                                <a:lnTo>
                                  <a:pt x="230416" y="83781"/>
                                </a:lnTo>
                                <a:lnTo>
                                  <a:pt x="230416" y="72821"/>
                                </a:lnTo>
                                <a:lnTo>
                                  <a:pt x="228866" y="68910"/>
                                </a:lnTo>
                                <a:lnTo>
                                  <a:pt x="222643" y="61785"/>
                                </a:lnTo>
                                <a:lnTo>
                                  <a:pt x="217322" y="58635"/>
                                </a:lnTo>
                                <a:lnTo>
                                  <a:pt x="202260" y="53187"/>
                                </a:lnTo>
                                <a:lnTo>
                                  <a:pt x="197929" y="51396"/>
                                </a:lnTo>
                                <a:lnTo>
                                  <a:pt x="195668" y="49707"/>
                                </a:lnTo>
                                <a:lnTo>
                                  <a:pt x="195097" y="48856"/>
                                </a:lnTo>
                                <a:lnTo>
                                  <a:pt x="195097" y="44653"/>
                                </a:lnTo>
                                <a:lnTo>
                                  <a:pt x="197789" y="42989"/>
                                </a:lnTo>
                                <a:lnTo>
                                  <a:pt x="226885" y="42989"/>
                                </a:lnTo>
                                <a:lnTo>
                                  <a:pt x="226885" y="35661"/>
                                </a:lnTo>
                                <a:lnTo>
                                  <a:pt x="220052" y="32473"/>
                                </a:lnTo>
                                <a:lnTo>
                                  <a:pt x="212394" y="30873"/>
                                </a:lnTo>
                                <a:close/>
                              </a:path>
                              <a:path w="578485" h="129539">
                                <a:moveTo>
                                  <a:pt x="226885" y="42989"/>
                                </a:moveTo>
                                <a:lnTo>
                                  <a:pt x="210439" y="42989"/>
                                </a:lnTo>
                                <a:lnTo>
                                  <a:pt x="218338" y="45364"/>
                                </a:lnTo>
                                <a:lnTo>
                                  <a:pt x="226885" y="50114"/>
                                </a:lnTo>
                                <a:lnTo>
                                  <a:pt x="226885" y="42989"/>
                                </a:lnTo>
                                <a:close/>
                              </a:path>
                              <a:path w="578485" h="129539">
                                <a:moveTo>
                                  <a:pt x="263931" y="32245"/>
                                </a:moveTo>
                                <a:lnTo>
                                  <a:pt x="241566" y="32245"/>
                                </a:lnTo>
                                <a:lnTo>
                                  <a:pt x="241566" y="129120"/>
                                </a:lnTo>
                                <a:lnTo>
                                  <a:pt x="263931" y="129120"/>
                                </a:lnTo>
                                <a:lnTo>
                                  <a:pt x="263931" y="93649"/>
                                </a:lnTo>
                                <a:lnTo>
                                  <a:pt x="300769" y="93649"/>
                                </a:lnTo>
                                <a:lnTo>
                                  <a:pt x="302456" y="92819"/>
                                </a:lnTo>
                                <a:lnTo>
                                  <a:pt x="307644" y="88709"/>
                                </a:lnTo>
                                <a:lnTo>
                                  <a:pt x="311145" y="84480"/>
                                </a:lnTo>
                                <a:lnTo>
                                  <a:pt x="272465" y="84480"/>
                                </a:lnTo>
                                <a:lnTo>
                                  <a:pt x="268147" y="83070"/>
                                </a:lnTo>
                                <a:lnTo>
                                  <a:pt x="263931" y="80238"/>
                                </a:lnTo>
                                <a:lnTo>
                                  <a:pt x="263931" y="50520"/>
                                </a:lnTo>
                                <a:lnTo>
                                  <a:pt x="268693" y="47053"/>
                                </a:lnTo>
                                <a:lnTo>
                                  <a:pt x="273316" y="45326"/>
                                </a:lnTo>
                                <a:lnTo>
                                  <a:pt x="312630" y="45326"/>
                                </a:lnTo>
                                <a:lnTo>
                                  <a:pt x="305132" y="37858"/>
                                </a:lnTo>
                                <a:lnTo>
                                  <a:pt x="263931" y="37858"/>
                                </a:lnTo>
                                <a:lnTo>
                                  <a:pt x="263931" y="32245"/>
                                </a:lnTo>
                                <a:close/>
                              </a:path>
                              <a:path w="578485" h="129539">
                                <a:moveTo>
                                  <a:pt x="300769" y="93649"/>
                                </a:moveTo>
                                <a:lnTo>
                                  <a:pt x="263931" y="93649"/>
                                </a:lnTo>
                                <a:lnTo>
                                  <a:pt x="269595" y="96621"/>
                                </a:lnTo>
                                <a:lnTo>
                                  <a:pt x="275704" y="98107"/>
                                </a:lnTo>
                                <a:lnTo>
                                  <a:pt x="282232" y="98107"/>
                                </a:lnTo>
                                <a:lnTo>
                                  <a:pt x="289749" y="97519"/>
                                </a:lnTo>
                                <a:lnTo>
                                  <a:pt x="296491" y="95756"/>
                                </a:lnTo>
                                <a:lnTo>
                                  <a:pt x="300769" y="93649"/>
                                </a:lnTo>
                                <a:close/>
                              </a:path>
                              <a:path w="578485" h="129539">
                                <a:moveTo>
                                  <a:pt x="312630" y="45326"/>
                                </a:moveTo>
                                <a:lnTo>
                                  <a:pt x="283108" y="45326"/>
                                </a:lnTo>
                                <a:lnTo>
                                  <a:pt x="287257" y="47053"/>
                                </a:lnTo>
                                <a:lnTo>
                                  <a:pt x="293103" y="53873"/>
                                </a:lnTo>
                                <a:lnTo>
                                  <a:pt x="294576" y="58673"/>
                                </a:lnTo>
                                <a:lnTo>
                                  <a:pt x="294473" y="71162"/>
                                </a:lnTo>
                                <a:lnTo>
                                  <a:pt x="292989" y="75641"/>
                                </a:lnTo>
                                <a:lnTo>
                                  <a:pt x="286613" y="82715"/>
                                </a:lnTo>
                                <a:lnTo>
                                  <a:pt x="282308" y="84480"/>
                                </a:lnTo>
                                <a:lnTo>
                                  <a:pt x="311145" y="84480"/>
                                </a:lnTo>
                                <a:lnTo>
                                  <a:pt x="311845" y="83635"/>
                                </a:lnTo>
                                <a:lnTo>
                                  <a:pt x="314845" y="77785"/>
                                </a:lnTo>
                                <a:lnTo>
                                  <a:pt x="316645" y="71162"/>
                                </a:lnTo>
                                <a:lnTo>
                                  <a:pt x="317246" y="63766"/>
                                </a:lnTo>
                                <a:lnTo>
                                  <a:pt x="317246" y="54546"/>
                                </a:lnTo>
                                <a:lnTo>
                                  <a:pt x="314182" y="47053"/>
                                </a:lnTo>
                                <a:lnTo>
                                  <a:pt x="314058" y="46748"/>
                                </a:lnTo>
                                <a:lnTo>
                                  <a:pt x="312630" y="45326"/>
                                </a:lnTo>
                                <a:close/>
                              </a:path>
                              <a:path w="578485" h="129539">
                                <a:moveTo>
                                  <a:pt x="293497" y="30873"/>
                                </a:moveTo>
                                <a:lnTo>
                                  <a:pt x="276682" y="30873"/>
                                </a:lnTo>
                                <a:lnTo>
                                  <a:pt x="269900" y="33197"/>
                                </a:lnTo>
                                <a:lnTo>
                                  <a:pt x="263931" y="37858"/>
                                </a:lnTo>
                                <a:lnTo>
                                  <a:pt x="305132" y="37858"/>
                                </a:lnTo>
                                <a:lnTo>
                                  <a:pt x="301307" y="34048"/>
                                </a:lnTo>
                                <a:lnTo>
                                  <a:pt x="293497" y="30873"/>
                                </a:lnTo>
                                <a:close/>
                              </a:path>
                              <a:path w="578485" h="129539">
                                <a:moveTo>
                                  <a:pt x="345338" y="0"/>
                                </a:moveTo>
                                <a:lnTo>
                                  <a:pt x="338569" y="0"/>
                                </a:lnTo>
                                <a:lnTo>
                                  <a:pt x="335673" y="1092"/>
                                </a:lnTo>
                                <a:lnTo>
                                  <a:pt x="330860" y="5473"/>
                                </a:lnTo>
                                <a:lnTo>
                                  <a:pt x="329653" y="8127"/>
                                </a:lnTo>
                                <a:lnTo>
                                  <a:pt x="329653" y="14287"/>
                                </a:lnTo>
                                <a:lnTo>
                                  <a:pt x="330860" y="16916"/>
                                </a:lnTo>
                                <a:lnTo>
                                  <a:pt x="335673" y="21348"/>
                                </a:lnTo>
                                <a:lnTo>
                                  <a:pt x="338569" y="22453"/>
                                </a:lnTo>
                                <a:lnTo>
                                  <a:pt x="345338" y="22453"/>
                                </a:lnTo>
                                <a:lnTo>
                                  <a:pt x="348246" y="21348"/>
                                </a:lnTo>
                                <a:lnTo>
                                  <a:pt x="353072" y="16916"/>
                                </a:lnTo>
                                <a:lnTo>
                                  <a:pt x="354279" y="14287"/>
                                </a:lnTo>
                                <a:lnTo>
                                  <a:pt x="354279" y="8127"/>
                                </a:lnTo>
                                <a:lnTo>
                                  <a:pt x="353072" y="5473"/>
                                </a:lnTo>
                                <a:lnTo>
                                  <a:pt x="348246" y="1092"/>
                                </a:lnTo>
                                <a:lnTo>
                                  <a:pt x="345338" y="0"/>
                                </a:lnTo>
                                <a:close/>
                              </a:path>
                              <a:path w="578485" h="129539">
                                <a:moveTo>
                                  <a:pt x="353225" y="32245"/>
                                </a:moveTo>
                                <a:lnTo>
                                  <a:pt x="330860" y="32245"/>
                                </a:lnTo>
                                <a:lnTo>
                                  <a:pt x="330860" y="96875"/>
                                </a:lnTo>
                                <a:lnTo>
                                  <a:pt x="353225" y="96875"/>
                                </a:lnTo>
                                <a:lnTo>
                                  <a:pt x="353225" y="32245"/>
                                </a:lnTo>
                                <a:close/>
                              </a:path>
                              <a:path w="578485" h="129539">
                                <a:moveTo>
                                  <a:pt x="396709" y="46139"/>
                                </a:moveTo>
                                <a:lnTo>
                                  <a:pt x="374345" y="46139"/>
                                </a:lnTo>
                                <a:lnTo>
                                  <a:pt x="374360" y="81851"/>
                                </a:lnTo>
                                <a:lnTo>
                                  <a:pt x="376745" y="87833"/>
                                </a:lnTo>
                                <a:lnTo>
                                  <a:pt x="386384" y="96050"/>
                                </a:lnTo>
                                <a:lnTo>
                                  <a:pt x="393166" y="98107"/>
                                </a:lnTo>
                                <a:lnTo>
                                  <a:pt x="408584" y="98107"/>
                                </a:lnTo>
                                <a:lnTo>
                                  <a:pt x="415480" y="96761"/>
                                </a:lnTo>
                                <a:lnTo>
                                  <a:pt x="422605" y="94068"/>
                                </a:lnTo>
                                <a:lnTo>
                                  <a:pt x="422605" y="83108"/>
                                </a:lnTo>
                                <a:lnTo>
                                  <a:pt x="404215" y="83108"/>
                                </a:lnTo>
                                <a:lnTo>
                                  <a:pt x="401535" y="82181"/>
                                </a:lnTo>
                                <a:lnTo>
                                  <a:pt x="397675" y="78485"/>
                                </a:lnTo>
                                <a:lnTo>
                                  <a:pt x="396709" y="75971"/>
                                </a:lnTo>
                                <a:lnTo>
                                  <a:pt x="396709" y="46139"/>
                                </a:lnTo>
                                <a:close/>
                              </a:path>
                              <a:path w="578485" h="129539">
                                <a:moveTo>
                                  <a:pt x="422605" y="79349"/>
                                </a:moveTo>
                                <a:lnTo>
                                  <a:pt x="417233" y="81851"/>
                                </a:lnTo>
                                <a:lnTo>
                                  <a:pt x="412242" y="83108"/>
                                </a:lnTo>
                                <a:lnTo>
                                  <a:pt x="422605" y="83108"/>
                                </a:lnTo>
                                <a:lnTo>
                                  <a:pt x="422605" y="79349"/>
                                </a:lnTo>
                                <a:close/>
                              </a:path>
                              <a:path w="578485" h="129539">
                                <a:moveTo>
                                  <a:pt x="396709" y="11912"/>
                                </a:moveTo>
                                <a:lnTo>
                                  <a:pt x="393915" y="11912"/>
                                </a:lnTo>
                                <a:lnTo>
                                  <a:pt x="364172" y="42176"/>
                                </a:lnTo>
                                <a:lnTo>
                                  <a:pt x="364172" y="46139"/>
                                </a:lnTo>
                                <a:lnTo>
                                  <a:pt x="422605" y="46139"/>
                                </a:lnTo>
                                <a:lnTo>
                                  <a:pt x="422605" y="32245"/>
                                </a:lnTo>
                                <a:lnTo>
                                  <a:pt x="396709" y="32245"/>
                                </a:lnTo>
                                <a:lnTo>
                                  <a:pt x="396709" y="11912"/>
                                </a:lnTo>
                                <a:close/>
                              </a:path>
                              <a:path w="578485" h="129539">
                                <a:moveTo>
                                  <a:pt x="490142" y="44500"/>
                                </a:moveTo>
                                <a:lnTo>
                                  <a:pt x="465480" y="44500"/>
                                </a:lnTo>
                                <a:lnTo>
                                  <a:pt x="469595" y="48107"/>
                                </a:lnTo>
                                <a:lnTo>
                                  <a:pt x="469099" y="55321"/>
                                </a:lnTo>
                                <a:lnTo>
                                  <a:pt x="432828" y="68656"/>
                                </a:lnTo>
                                <a:lnTo>
                                  <a:pt x="426847" y="76644"/>
                                </a:lnTo>
                                <a:lnTo>
                                  <a:pt x="426847" y="86474"/>
                                </a:lnTo>
                                <a:lnTo>
                                  <a:pt x="428777" y="90157"/>
                                </a:lnTo>
                                <a:lnTo>
                                  <a:pt x="436511" y="96519"/>
                                </a:lnTo>
                                <a:lnTo>
                                  <a:pt x="441210" y="98107"/>
                                </a:lnTo>
                                <a:lnTo>
                                  <a:pt x="454558" y="98107"/>
                                </a:lnTo>
                                <a:lnTo>
                                  <a:pt x="462368" y="95681"/>
                                </a:lnTo>
                                <a:lnTo>
                                  <a:pt x="470154" y="90843"/>
                                </a:lnTo>
                                <a:lnTo>
                                  <a:pt x="503580" y="90843"/>
                                </a:lnTo>
                                <a:lnTo>
                                  <a:pt x="503580" y="86055"/>
                                </a:lnTo>
                                <a:lnTo>
                                  <a:pt x="454736" y="86055"/>
                                </a:lnTo>
                                <a:lnTo>
                                  <a:pt x="453034" y="85382"/>
                                </a:lnTo>
                                <a:lnTo>
                                  <a:pt x="450215" y="82676"/>
                                </a:lnTo>
                                <a:lnTo>
                                  <a:pt x="449566" y="81178"/>
                                </a:lnTo>
                                <a:lnTo>
                                  <a:pt x="449516" y="76250"/>
                                </a:lnTo>
                                <a:lnTo>
                                  <a:pt x="450913" y="73837"/>
                                </a:lnTo>
                                <a:lnTo>
                                  <a:pt x="456476" y="70040"/>
                                </a:lnTo>
                                <a:lnTo>
                                  <a:pt x="461619" y="67894"/>
                                </a:lnTo>
                                <a:lnTo>
                                  <a:pt x="469099" y="65519"/>
                                </a:lnTo>
                                <a:lnTo>
                                  <a:pt x="491464" y="65519"/>
                                </a:lnTo>
                                <a:lnTo>
                                  <a:pt x="491464" y="50587"/>
                                </a:lnTo>
                                <a:lnTo>
                                  <a:pt x="490142" y="44500"/>
                                </a:lnTo>
                                <a:close/>
                              </a:path>
                              <a:path w="578485" h="129539">
                                <a:moveTo>
                                  <a:pt x="503580" y="90843"/>
                                </a:moveTo>
                                <a:lnTo>
                                  <a:pt x="470154" y="90843"/>
                                </a:lnTo>
                                <a:lnTo>
                                  <a:pt x="471449" y="95681"/>
                                </a:lnTo>
                                <a:lnTo>
                                  <a:pt x="475615" y="98107"/>
                                </a:lnTo>
                                <a:lnTo>
                                  <a:pt x="489178" y="98107"/>
                                </a:lnTo>
                                <a:lnTo>
                                  <a:pt x="496150" y="96138"/>
                                </a:lnTo>
                                <a:lnTo>
                                  <a:pt x="503580" y="92214"/>
                                </a:lnTo>
                                <a:lnTo>
                                  <a:pt x="503580" y="90843"/>
                                </a:lnTo>
                                <a:close/>
                              </a:path>
                              <a:path w="578485" h="129539">
                                <a:moveTo>
                                  <a:pt x="503580" y="80924"/>
                                </a:moveTo>
                                <a:lnTo>
                                  <a:pt x="499821" y="83337"/>
                                </a:lnTo>
                                <a:lnTo>
                                  <a:pt x="497014" y="84543"/>
                                </a:lnTo>
                                <a:lnTo>
                                  <a:pt x="464784" y="84543"/>
                                </a:lnTo>
                                <a:lnTo>
                                  <a:pt x="460959" y="86055"/>
                                </a:lnTo>
                                <a:lnTo>
                                  <a:pt x="503580" y="86055"/>
                                </a:lnTo>
                                <a:lnTo>
                                  <a:pt x="503580" y="80924"/>
                                </a:lnTo>
                                <a:close/>
                              </a:path>
                              <a:path w="578485" h="129539">
                                <a:moveTo>
                                  <a:pt x="491464" y="65519"/>
                                </a:moveTo>
                                <a:lnTo>
                                  <a:pt x="469099" y="65519"/>
                                </a:lnTo>
                                <a:lnTo>
                                  <a:pt x="469099" y="81178"/>
                                </a:lnTo>
                                <a:lnTo>
                                  <a:pt x="464932" y="84543"/>
                                </a:lnTo>
                                <a:lnTo>
                                  <a:pt x="492696" y="84543"/>
                                </a:lnTo>
                                <a:lnTo>
                                  <a:pt x="491464" y="83045"/>
                                </a:lnTo>
                                <a:lnTo>
                                  <a:pt x="491464" y="65519"/>
                                </a:lnTo>
                                <a:close/>
                              </a:path>
                              <a:path w="578485" h="129539">
                                <a:moveTo>
                                  <a:pt x="461340" y="30873"/>
                                </a:moveTo>
                                <a:lnTo>
                                  <a:pt x="453115" y="31366"/>
                                </a:lnTo>
                                <a:lnTo>
                                  <a:pt x="445241" y="32843"/>
                                </a:lnTo>
                                <a:lnTo>
                                  <a:pt x="437717" y="35304"/>
                                </a:lnTo>
                                <a:lnTo>
                                  <a:pt x="430542" y="38747"/>
                                </a:lnTo>
                                <a:lnTo>
                                  <a:pt x="430542" y="55321"/>
                                </a:lnTo>
                                <a:lnTo>
                                  <a:pt x="436667" y="50587"/>
                                </a:lnTo>
                                <a:lnTo>
                                  <a:pt x="443076" y="47205"/>
                                </a:lnTo>
                                <a:lnTo>
                                  <a:pt x="449768" y="45177"/>
                                </a:lnTo>
                                <a:lnTo>
                                  <a:pt x="456742" y="44500"/>
                                </a:lnTo>
                                <a:lnTo>
                                  <a:pt x="490142" y="44500"/>
                                </a:lnTo>
                                <a:lnTo>
                                  <a:pt x="489581" y="41937"/>
                                </a:lnTo>
                                <a:lnTo>
                                  <a:pt x="483931" y="35790"/>
                                </a:lnTo>
                                <a:lnTo>
                                  <a:pt x="474517" y="32102"/>
                                </a:lnTo>
                                <a:lnTo>
                                  <a:pt x="461340" y="30873"/>
                                </a:lnTo>
                                <a:close/>
                              </a:path>
                              <a:path w="578485" h="129539">
                                <a:moveTo>
                                  <a:pt x="536105" y="1231"/>
                                </a:moveTo>
                                <a:lnTo>
                                  <a:pt x="513740" y="1231"/>
                                </a:lnTo>
                                <a:lnTo>
                                  <a:pt x="513740" y="96875"/>
                                </a:lnTo>
                                <a:lnTo>
                                  <a:pt x="536105" y="96875"/>
                                </a:lnTo>
                                <a:lnTo>
                                  <a:pt x="536105" y="1231"/>
                                </a:lnTo>
                                <a:close/>
                              </a:path>
                              <a:path w="578485" h="129539">
                                <a:moveTo>
                                  <a:pt x="568147" y="73736"/>
                                </a:moveTo>
                                <a:lnTo>
                                  <a:pt x="560768" y="73736"/>
                                </a:lnTo>
                                <a:lnTo>
                                  <a:pt x="557618" y="74929"/>
                                </a:lnTo>
                                <a:lnTo>
                                  <a:pt x="552348" y="79717"/>
                                </a:lnTo>
                                <a:lnTo>
                                  <a:pt x="551027" y="82588"/>
                                </a:lnTo>
                                <a:lnTo>
                                  <a:pt x="551027" y="89293"/>
                                </a:lnTo>
                                <a:lnTo>
                                  <a:pt x="552348" y="92176"/>
                                </a:lnTo>
                                <a:lnTo>
                                  <a:pt x="557618" y="96913"/>
                                </a:lnTo>
                                <a:lnTo>
                                  <a:pt x="560768" y="98107"/>
                                </a:lnTo>
                                <a:lnTo>
                                  <a:pt x="568147" y="98107"/>
                                </a:lnTo>
                                <a:lnTo>
                                  <a:pt x="571322" y="96913"/>
                                </a:lnTo>
                                <a:lnTo>
                                  <a:pt x="576592" y="92176"/>
                                </a:lnTo>
                                <a:lnTo>
                                  <a:pt x="577913" y="89293"/>
                                </a:lnTo>
                                <a:lnTo>
                                  <a:pt x="577913" y="82588"/>
                                </a:lnTo>
                                <a:lnTo>
                                  <a:pt x="576592" y="79717"/>
                                </a:lnTo>
                                <a:lnTo>
                                  <a:pt x="571322" y="74929"/>
                                </a:lnTo>
                                <a:lnTo>
                                  <a:pt x="568147" y="7373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1CD783E" id="Group 95" o:spid="_x0000_s1026" style="position:absolute;margin-left:28.8pt;margin-top:33.15pt;width:538.6pt;height:17.6pt;z-index:15744512;mso-wrap-distance-left:0;mso-wrap-distance-right:0;mso-position-horizontal-relative:page;mso-position-vertical-relative:page" coordsize="68402,223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">
                <v:shape id="Graphic 96" o:spid="_x0000_s1027" style="position:absolute;top:36;width:68402;height:2165;visibility:visible;mso-wrap-style:square;v-text-anchor:top" coordsize="6840220,2165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" path="m6839966,l,,,216026r6839966,l6839966,xe" fillcolor="#dfdfdf" stroked="f">
                  <v:path arrowok="t"/>
                </v:shape>
                <v:shape id="Graphic 97" o:spid="_x0000_s1028" style="position:absolute;top:36;width:68402;height:12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" path="m,l6839966,e" filled="f" strokeweight=".20106mm">
                  <v:path arrowok="t"/>
                </v:shape>
                <v:shape id="Graphic 98" o:spid="_x0000_s1029" style="position:absolute;top:2195;width:29521;height:12;visibility:visible;mso-wrap-style:square;v-text-anchor:top" coordsize="295211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" path="m,l1980057,r971931,e" filled="f" strokeweight=".20106mm">
                  <v:path arrowok="t"/>
                </v:shape>
                <v:shape id="Graphic 99" o:spid="_x0000_s1030" style="position:absolute;left:29519;top:2195;width:9722;height:12;visibility:visible;mso-wrap-style:square;v-text-anchor:top" coordsize="9721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" path="m,l972058,e" filled="f" strokeweight=".20106mm">
                  <v:path arrowok="t"/>
                </v:shape>
                <v:shape id="Graphic 100" o:spid="_x0000_s1031" style="position:absolute;left:39240;top:2195;width:9722;height:12;visibility:visible;mso-wrap-style:square;v-text-anchor:top" coordsize="9721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" path="m,l971931,e" filled="f" strokeweight=".20106mm">
                  <v:path arrowok="t"/>
                </v:shape>
                <v:shape id="Graphic 101" o:spid="_x0000_s1032" style="position:absolute;left:48959;top:2195;width:9722;height:12;visibility:visible;mso-wrap-style:square;v-text-anchor:top" coordsize="9721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" path="m,l972058,e" filled="f" strokeweight=".20106mm">
                  <v:path arrowok="t"/>
                </v:shape>
                <v:shape id="Graphic 102" o:spid="_x0000_s1033" style="position:absolute;left:58680;top:2195;width:9722;height:12;visibility:visible;mso-wrap-style:square;v-text-anchor:top" coordsize="9721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" path="m,l971931,e" filled="f" strokeweight=".20106mm">
                  <v:path arrowok="t"/>
                </v:shape>
                <v:shape id="Graphic 103" o:spid="_x0000_s1034" style="position:absolute;left:393;top:576;width:6369;height:972;visibility:visible;mso-wrap-style:square;v-text-anchor:top" coordsize="636905,971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" path="m102412,l,,,17526r38100,l38100,95643r26212,l64312,17526r38100,l102412,xem186232,46621r-838,-2057l183781,40551r-9779,-8725l167754,29641r-16358,l143891,33248r-6300,7303l137363,40551,137363,,114998,r,95643l137363,95643r,-41275l142278,47840r5003,-3276l160032,44564r3836,4712l163868,95643r22364,l186232,46621xem275247,66548l267157,41757r-1740,-2083l259791,35280r-4280,-2108l255511,55867r-30874,l225742,46456r5144,-4699l249161,41757r5156,4699l255511,55867r,-22695l253441,32143r-7112,-1879l238493,29641r-8217,623l230568,30264r-7455,1879l223342,32143r-6096,2858l211607,39166r-4610,5093l203708,50012r-1982,6414l201066,63500r698,7162l203822,76923r51,166l233540,96342r444,l242265,96875r9068,-533l259638,94754r7544,-2667l273964,88379r,-3556l273964,75577r-6820,4039l260489,82511r-6515,1728l247611,84823r-6934,l235153,83248r-8230,-6325l224637,72402r-444,-5854l275247,66548xem396392,46520r-1308,-3252l393928,40386r-228,-204l384035,31788r-6160,-2147l370484,29641r-6414,661l358089,32270r-5576,3302l347370,40182r,-9169l325005,31013r,64630l347370,95643r,-41694l352488,46824r5194,-3556l370344,43268r3683,4318l374027,95643r22365,l396392,46520xem485559,66548r-356,-8001l484543,55867r-1093,-4458l480288,45110r-2819,-3353l475729,39674r-5614,-4394l465823,33172r,22695l434949,55867r1105,-9411l441198,41757r18275,l464616,46456r1207,9411l465823,33172r-2070,-1029l456641,30264r-7836,-623l440588,30264r279,l433412,32143r229,l427558,35001r-5639,4165l417309,44259r-3289,5753l412038,56426r-660,7074l412076,70662r2058,6261l414185,77089r29667,19253l444296,96342r8281,533l461645,96342r8305,-1588l477494,92087r6782,-3708l484276,84823r,-9246l477469,79616r-6668,2895l464286,84239r-6363,584l450989,84823r-5524,-1575l437235,76923r-2286,-4521l434505,66548r51054,xem575652,95643l557377,75603,545566,62649,556971,49682,573532,31013r-26048,l532968,49682,517677,31013r-26073,l520611,62649,491604,95643r25197,l532942,75603r16726,20040l575652,95643xem636663,31013r-25908,l610755,10680r-2781,l578231,40944r,3963l588391,44907r12,35712l590804,86601r9639,8217l607225,96875r15405,l629539,95529r7124,-2692l636663,81876r,-3759l631291,80619r-4991,1257l618261,81876r-2667,-927l611720,77254r-965,-2515l610755,44907r25908,l636663,31013xe" fillcolor="black" stroked="f">
                  <v:path arrowok="t"/>
                </v:shape>
                <v:shape id="Image 104" o:spid="_x0000_s1035" type="#_x0000_t75" style="position:absolute;left:7171;top:564;width:17593;height:12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">
                  <v:imagedata r:id="rId39" o:title=""/>
                </v:shape>
                <v:shape id="Graphic 105" o:spid="_x0000_s1036" style="position:absolute;left:25157;top:564;width:7804;height:1295;visibility:visible;mso-wrap-style:square;v-text-anchor:top" coordsize="780415,1295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" path="m37426,30873r-8217,627l29494,31500r-7456,1880l22268,33380r-6091,2851l10541,40398,5931,45491,2636,51246,659,57659,,64731r702,7165l32486,97576r463,l41198,98107r9068,-531l58572,95983r7544,-2655l72898,89611r,-3556l39611,86055,34086,84467,25857,78155,23571,73634r-457,-5867l74180,67767r-364,-7994l73157,57099r-49586,l24676,47688r5143,-4699l66094,42989,64350,40906,58731,36515,52370,33380,45268,31500r-7842,-627xem72898,76809r-6813,4043l59421,83742r-6513,1734l46545,86055r26353,l72898,76809xem66094,42989r-18000,l53238,47688r1206,9411l73157,57099,72056,52631,68901,46343,66094,42989xem106299,32245r-26074,l109232,63881,80225,96862r25185,l121551,76835r24446,l134183,63881,145593,50914r-24004,l106299,32245xem145997,76835r-24446,l138290,96862r25971,l145997,76835xem162153,32245r-26048,l121589,50914r24004,l162153,32245xem196138,32245r-22364,l173774,129108r22364,l196138,93649r36838,l234663,92819r5189,-4110l243351,84480r-38678,l200355,83058r-4217,-2820l196138,50520r4776,-3467l205536,45313r39288,l237340,37858r-41202,l196138,32245xem232976,93649r-36838,l201815,96621r6096,1486l214439,98107r7518,-588l228698,95756r4278,-2107xem244824,45313r-29509,l219477,47053r5846,6820l226796,58661r-103,12499l225196,75628r-6375,7074l214515,84480r28836,l244054,83629r3005,-5848l248864,71160r602,-7394l249466,54533r-3075,-7480l246265,46748r-1441,-1435xem225717,30873r-16828,l202120,33197r-5982,4661l237340,37858r-3826,-3810l225717,30873xem298030,30873r-8217,627l290098,31500r-7456,1880l282872,33380r-6091,2851l271145,40398r-4610,5093l263240,51246r-1977,6413l260604,64731r702,7165l293090,97576r463,l301802,98107r9068,-531l319176,95983r7544,-2655l333502,89611r,-3556l300215,86055r-5525,-1588l286461,78155r-2286,-4521l283718,67767r51066,l334420,59773r-659,-2674l284175,57099r1105,-9411l290423,42989r36275,l324954,40906r-5619,-4391l312974,33380r-7102,-1880l298030,30873xem333502,76809r-6813,4043l320025,83742r-6513,1734l307149,86055r26353,l333502,76809xem326698,42989r-18000,l313842,47688r1206,9411l333761,57099r-1101,-4468l329505,46343r-2807,-3354xem372452,32245r-22364,l350088,96862r22364,l372452,67932r1778,-3391l381304,52882r3234,-2159l372452,50723r,-18478xem405729,49974r-11585,l398564,51574r5524,3188l405729,49974xem399542,30873r-4115,l389152,32114r-5870,3722l377817,42039r-5060,8684l384538,50723r1122,-749l405729,49974r4531,-13221l404482,32829r-4940,-1956xem433006,r-6782,l423341,1092r-4826,4381l417309,8115r,6172l418515,16916r4826,4432l426224,22453r6782,l435914,21348r4826,-4432l441934,14287r,-6172l440740,5473,435914,1092,433006,xem440880,32232r-22365,l418515,96862r22365,l440880,32232xem493102,30873r-8217,627l485170,31500r-7456,1880l477944,33380r-6091,2851l466217,40398r-4610,5093l458312,51246r-1977,6413l455676,64731r702,7165l488162,97576r463,l496874,98107r9068,-531l514248,95983r7544,-2655l528574,89611r,-3556l495287,86055r-5525,-1588l481533,78155r-2286,-4521l478790,67767r51066,l529492,59773r-659,-2674l479247,57099r1105,-9411l485495,42989r36275,l520026,40906r-5619,-4391l508046,33380r-7102,-1880l493102,30873xem528574,76809r-6813,4043l515097,83742r-6513,1734l502221,86055r26353,l528574,76809xem521770,42989r-18000,l508914,47688r1206,9411l528833,57099r-1101,-4468l524577,46343r-2807,-3354xem565404,32245r-22365,l543039,96862r22365,l565404,55181r5118,-7125l575716,44500r37400,l611949,41605r-219,-191l565404,41414r,-9169xem613116,44500r-24751,l592061,48818r,48044l614426,96862r,-49110l613116,44500xem595896,30873r-7378,l582107,31533r-5989,1977l570549,36804r-5145,4610l611730,41414r-9662,-8394l595896,30873xem677608,30873r-7531,l661693,31471,630576,57685r-707,7046l630569,71896r31583,25638l671055,98107r7277,l686346,96659r8737,-2870l695083,83654r-26416,l663524,81902r-7823,-6985l653732,70307r,-11392l655739,54394r8039,-6769l669124,45935r24905,l694029,35115r-8433,-2832l677608,30873xem695083,79209r-8636,2960l679767,83654r15316,l695083,79209xem694029,45935r-12255,l687844,47371r6185,2870l694029,45935xem743038,30873r-8217,627l735106,31500r-7456,1880l727880,33380r-6091,2851l716153,40398r-4610,5093l708248,51246r-1977,6413l705612,64731r702,7165l708365,78155r55,167l738098,97576r463,l746810,98107r9068,-531l764184,95983r7544,-2655l778510,89611r,-3556l745223,86055r-5525,-1588l731469,78155r-2286,-4521l728726,67767r51066,l779428,59773r-659,-2674l729183,57099r1105,-9411l735431,42989r36275,l769962,40906r-5619,-4391l757982,33380r-7102,-1880l743038,30873xem778510,76809r-6813,4043l765033,83742r-6513,1734l752157,86055r26353,l778510,76809xem771706,42989r-18000,l758850,47688r1206,9411l778769,57099r-1101,-4468l774513,46343r-2807,-3354xe" fillcolor="black" stroked="f">
                  <v:path arrowok="t"/>
                </v:shape>
                <v:shape id="Image 106" o:spid="_x0000_s1037" type="#_x0000_t75" style="position:absolute;left:33445;top:564;width:1133;height:9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">
                  <v:imagedata r:id="rId40" o:title=""/>
                </v:shape>
                <v:shape id="Graphic 107" o:spid="_x0000_s1038" style="position:absolute;left:35117;top:564;width:5785;height:1295;visibility:visible;mso-wrap-style:square;v-text-anchor:top" coordsize="578485,1295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" path="m22364,1231l,1231,,96875r22364,l22364,55600r4915,-6528l32283,45796r38124,l68795,41782r-46431,l22364,1231xem70407,45796r-25373,l48869,50507r,46368l71234,96875r,-49022l70407,45796xem52768,30873r-16370,l28892,34480r-6300,7302l68795,41782,59004,33058,52768,30873xem124764,30873l87418,50749,84557,64592r691,6980l116482,97559r380,l124764,98107,156437,86055r-31673,l117613,84705r-5107,-4051l109441,73903r-1007,-9311l108550,57076r1317,-4829l115633,44843r4013,-1854l156447,42989r-3336,-3200l146981,35888r-6605,-2719l140509,33169r-7627,-1722l133049,31447r-8285,-574xem156447,42989r-31683,l131782,44306r5012,3949l139802,54835r1002,9211l139802,73673,124764,86055r31673,l158102,84498r3696,-5736l164016,72126r741,-7534l164075,57556r-47,-480l161946,50749r-102,-311l158425,45025r-115,-182l158204,44675r-1757,-1686xem175971,79070r,14313l181740,95450r6166,1476l194466,97812r6956,295l210718,98107r7150,-1829l227914,88963r2134,-4420l192760,84543r-7645,-1816l175971,79070xem212394,30873r-17322,l187960,32727r-10795,7404l174459,44919r,9868l175869,58407r5626,6477l186715,67868r15240,5423l206438,75196r2680,2185l209778,78536r,4420l206171,84543r23877,l230416,83781r,-10960l228866,68910r-6223,-7125l217322,58635,202260,53187r-4331,-1791l195668,49707r-571,-851l195097,44653r2692,-1664l226885,42989r,-7328l220052,32473r-7658,-1600xem226885,42989r-16446,l218338,45364r8547,4750l226885,42989xem263931,32245r-22365,l241566,129120r22365,l263931,93649r36838,l302456,92819r5188,-4110l311145,84480r-38680,l268147,83070r-4216,-2832l263931,50520r4762,-3467l273316,45326r39314,l305132,37858r-41201,l263931,32245xem300769,93649r-36838,l269595,96621r6109,1486l282232,98107r7517,-588l296491,95756r4278,-2107xem312630,45326r-29522,l287257,47053r5846,6820l294576,58673r-103,12489l292989,75641r-6376,7074l282308,84480r28837,l311845,83635r3000,-5850l316645,71162r601,-7396l317246,54546r-3064,-7493l314058,46748r-1428,-1422xem293497,30873r-16815,l269900,33197r-5969,4661l305132,37858r-3825,-3810l293497,30873xem345338,r-6769,l335673,1092r-4813,4381l329653,8127r,6160l330860,16916r4813,4432l338569,22453r6769,l348246,21348r4826,-4432l354279,14287r,-6160l353072,5473,348246,1092,345338,xem353225,32245r-22365,l330860,96875r22365,l353225,32245xem396709,46139r-22364,l374360,81851r2385,5982l386384,96050r6782,2057l408584,98107r6896,-1346l422605,94068r,-10960l404215,83108r-2680,-927l397675,78485r-966,-2514l396709,46139xem422605,79349r-5372,2502l412242,83108r10363,l422605,79349xem396709,11912r-2794,l364172,42176r,3963l422605,46139r,-13894l396709,32245r,-20333xem490142,44500r-24662,l469595,48107r-496,7214l432828,68656r-5981,7988l426847,86474r1930,3683l436511,96519r4699,1588l454558,98107r7810,-2426l470154,90843r33426,l503580,86055r-48844,l453034,85382r-2819,-2706l449566,81178r-50,-4928l450913,73837r5563,-3797l461619,67894r7480,-2375l491464,65519r,-14932l490142,44500xem503580,90843r-33426,l471449,95681r4166,2426l489178,98107r6972,-1969l503580,92214r,-1371xem503580,80924r-3759,2413l497014,84543r-32230,l460959,86055r42621,l503580,80924xem491464,65519r-22365,l469099,81178r-4167,3365l492696,84543r-1232,-1498l491464,65519xem461340,30873r-8225,493l445241,32843r-7524,2461l430542,38747r,16574l436667,50587r6409,-3382l449768,45177r6974,-677l490142,44500r-561,-2563l483931,35790r-9414,-3688l461340,30873xem536105,1231r-22365,l513740,96875r22365,l536105,1231xem568147,73736r-7379,l557618,74929r-5270,4788l551027,82588r,6705l552348,92176r5270,4737l560768,98107r7379,l571322,96913r5270,-4737l577913,89293r,-6705l576592,79717r-5270,-4788l568147,73736xe" fillcolor="black" stroked="f">
                  <v:path arrowok="t"/>
                </v:shape>
                <w10:wrap anchorx="page" anchory="page"/>
              </v:group>
            </w:pict>
          </mc:Fallback>
        </mc:AlternateContent>
      </w:r>
      <w:r>
        <w:rPr>
          <w:w w:val="115"/>
        </w:rPr>
        <w:t>care</w:t>
      </w:r>
      <w:r>
        <w:rPr>
          <w:spacing w:val="-9"/>
          <w:w w:val="115"/>
        </w:rPr>
        <w:t xml:space="preserve"> </w:t>
      </w:r>
      <w:r>
        <w:rPr>
          <w:w w:val="115"/>
        </w:rPr>
        <w:t>provided</w:t>
      </w:r>
      <w:r>
        <w:rPr>
          <w:spacing w:val="-11"/>
          <w:w w:val="115"/>
        </w:rPr>
        <w:t xml:space="preserve"> </w:t>
      </w:r>
      <w:r>
        <w:rPr>
          <w:w w:val="115"/>
        </w:rPr>
        <w:t>by</w:t>
      </w:r>
      <w:r>
        <w:rPr>
          <w:spacing w:val="-7"/>
          <w:w w:val="115"/>
        </w:rPr>
        <w:t xml:space="preserve"> </w:t>
      </w:r>
      <w:r>
        <w:rPr>
          <w:w w:val="115"/>
        </w:rPr>
        <w:t>clinical</w:t>
      </w:r>
      <w:r>
        <w:rPr>
          <w:spacing w:val="-7"/>
          <w:w w:val="115"/>
        </w:rPr>
        <w:t xml:space="preserve"> </w:t>
      </w:r>
      <w:r>
        <w:rPr>
          <w:w w:val="115"/>
        </w:rPr>
        <w:t>trial staff whilst in hospital.</w:t>
      </w:r>
    </w:p>
    <w:p w14:paraId="15D90CE3" w14:textId="77777777" w:rsidR="00EF4C17" w:rsidRDefault="00EF4C17">
      <w:pPr>
        <w:pStyle w:val="BodyText"/>
        <w:spacing w:before="16"/>
      </w:pPr>
    </w:p>
    <w:p w14:paraId="15D90CE4" w14:textId="77777777" w:rsidR="00EF4C17" w:rsidRDefault="00A60235">
      <w:pPr>
        <w:pStyle w:val="BodyText"/>
        <w:spacing w:before="1" w:line="235" w:lineRule="auto"/>
        <w:ind w:left="624" w:right="7946"/>
      </w:pPr>
      <w:r>
        <w:rPr>
          <w:noProof/>
        </w:rPr>
        <w:drawing>
          <wp:anchor distT="0" distB="0" distL="0" distR="0" simplePos="0" relativeHeight="15745024" behindDoc="0" locked="0" layoutInCell="1" allowOverlap="1" wp14:anchorId="15D90DA0" wp14:editId="150EE48B">
            <wp:simplePos x="0" y="0"/>
            <wp:positionH relativeFrom="page">
              <wp:posOffset>2764789</wp:posOffset>
            </wp:positionH>
            <wp:positionV relativeFrom="paragraph">
              <wp:posOffset>46</wp:posOffset>
            </wp:positionV>
            <wp:extent cx="121780" cy="121918"/>
            <wp:effectExtent l="0" t="0" r="0" b="0"/>
            <wp:wrapNone/>
            <wp:docPr id="108" name="Image 10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Image 108"/>
                    <pic:cNvPicPr/>
                  </pic:nvPicPr>
                  <pic:blipFill>
                    <a:blip r:embed="rId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780" cy="12191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5536" behindDoc="0" locked="0" layoutInCell="1" allowOverlap="1" wp14:anchorId="15D90DA2" wp14:editId="77626602">
            <wp:simplePos x="0" y="0"/>
            <wp:positionH relativeFrom="page">
              <wp:posOffset>3736340</wp:posOffset>
            </wp:positionH>
            <wp:positionV relativeFrom="paragraph">
              <wp:posOffset>45</wp:posOffset>
            </wp:positionV>
            <wp:extent cx="121792" cy="121919"/>
            <wp:effectExtent l="0" t="0" r="0" b="0"/>
            <wp:wrapNone/>
            <wp:docPr id="109" name="Image 10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" name="Image 109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792" cy="12191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6048" behindDoc="0" locked="0" layoutInCell="1" allowOverlap="1" wp14:anchorId="15D90DA4" wp14:editId="14F05FCD">
            <wp:simplePos x="0" y="0"/>
            <wp:positionH relativeFrom="page">
              <wp:posOffset>4708525</wp:posOffset>
            </wp:positionH>
            <wp:positionV relativeFrom="paragraph">
              <wp:posOffset>45</wp:posOffset>
            </wp:positionV>
            <wp:extent cx="121792" cy="121919"/>
            <wp:effectExtent l="0" t="0" r="0" b="0"/>
            <wp:wrapNone/>
            <wp:docPr id="110" name="Image 1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Image 110"/>
                    <pic:cNvPicPr/>
                  </pic:nvPicPr>
                  <pic:blipFill>
                    <a:blip r:embed="rId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792" cy="12191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6560" behindDoc="0" locked="0" layoutInCell="1" allowOverlap="1" wp14:anchorId="15D90DA6" wp14:editId="649805BA">
            <wp:simplePos x="0" y="0"/>
            <wp:positionH relativeFrom="page">
              <wp:posOffset>5680710</wp:posOffset>
            </wp:positionH>
            <wp:positionV relativeFrom="paragraph">
              <wp:posOffset>46</wp:posOffset>
            </wp:positionV>
            <wp:extent cx="121792" cy="121918"/>
            <wp:effectExtent l="0" t="0" r="0" b="0"/>
            <wp:wrapNone/>
            <wp:docPr id="111" name="Image 1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" name="Image 111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792" cy="12191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7072" behindDoc="0" locked="0" layoutInCell="1" allowOverlap="1" wp14:anchorId="15D90DA8" wp14:editId="37208AA3">
            <wp:simplePos x="0" y="0"/>
            <wp:positionH relativeFrom="page">
              <wp:posOffset>6652260</wp:posOffset>
            </wp:positionH>
            <wp:positionV relativeFrom="paragraph">
              <wp:posOffset>46</wp:posOffset>
            </wp:positionV>
            <wp:extent cx="121792" cy="121918"/>
            <wp:effectExtent l="0" t="0" r="0" b="0"/>
            <wp:wrapNone/>
            <wp:docPr id="112" name="Image 1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Image 112"/>
                    <pic:cNvPicPr/>
                  </pic:nvPicPr>
                  <pic:blipFill>
                    <a:blip r:embed="rId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792" cy="12191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10"/>
        </w:rPr>
        <w:t>I</w:t>
      </w:r>
      <w:r>
        <w:rPr>
          <w:spacing w:val="-8"/>
          <w:w w:val="110"/>
        </w:rPr>
        <w:t xml:space="preserve"> </w:t>
      </w:r>
      <w:r>
        <w:rPr>
          <w:w w:val="110"/>
        </w:rPr>
        <w:t>was</w:t>
      </w:r>
      <w:r>
        <w:rPr>
          <w:spacing w:val="-8"/>
          <w:w w:val="110"/>
        </w:rPr>
        <w:t xml:space="preserve"> </w:t>
      </w:r>
      <w:r>
        <w:rPr>
          <w:w w:val="110"/>
        </w:rPr>
        <w:t>satisfied</w:t>
      </w:r>
      <w:r>
        <w:rPr>
          <w:spacing w:val="-7"/>
          <w:w w:val="110"/>
        </w:rPr>
        <w:t xml:space="preserve"> </w:t>
      </w:r>
      <w:r>
        <w:rPr>
          <w:w w:val="110"/>
        </w:rPr>
        <w:t>with</w:t>
      </w:r>
      <w:r>
        <w:rPr>
          <w:spacing w:val="-6"/>
          <w:w w:val="110"/>
        </w:rPr>
        <w:t xml:space="preserve"> </w:t>
      </w:r>
      <w:r>
        <w:rPr>
          <w:w w:val="110"/>
        </w:rPr>
        <w:t>the</w:t>
      </w:r>
      <w:r>
        <w:rPr>
          <w:spacing w:val="-6"/>
          <w:w w:val="110"/>
        </w:rPr>
        <w:t xml:space="preserve"> </w:t>
      </w:r>
      <w:r>
        <w:rPr>
          <w:w w:val="110"/>
        </w:rPr>
        <w:t>general interactions with clinical trials staff whilst in hospital.</w:t>
      </w:r>
    </w:p>
    <w:p w14:paraId="15D90CE5" w14:textId="77777777" w:rsidR="00EF4C17" w:rsidRDefault="00EF4C17">
      <w:pPr>
        <w:pStyle w:val="BodyText"/>
        <w:spacing w:before="14"/>
      </w:pPr>
    </w:p>
    <w:p w14:paraId="15D90CE6" w14:textId="77777777" w:rsidR="00EF4C17" w:rsidRDefault="00A60235">
      <w:pPr>
        <w:pStyle w:val="BodyText"/>
        <w:spacing w:before="1" w:line="235" w:lineRule="auto"/>
        <w:ind w:left="624" w:right="7946"/>
      </w:pPr>
      <w:r>
        <w:rPr>
          <w:noProof/>
        </w:rPr>
        <w:drawing>
          <wp:anchor distT="0" distB="0" distL="0" distR="0" simplePos="0" relativeHeight="15747584" behindDoc="0" locked="0" layoutInCell="1" allowOverlap="1" wp14:anchorId="15D90DAA" wp14:editId="76734F6D">
            <wp:simplePos x="0" y="0"/>
            <wp:positionH relativeFrom="page">
              <wp:posOffset>2764789</wp:posOffset>
            </wp:positionH>
            <wp:positionV relativeFrom="paragraph">
              <wp:posOffset>-321</wp:posOffset>
            </wp:positionV>
            <wp:extent cx="121907" cy="121907"/>
            <wp:effectExtent l="0" t="0" r="0" b="0"/>
            <wp:wrapNone/>
            <wp:docPr id="113" name="Image 1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" name="Image 113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07" cy="12190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8096" behindDoc="0" locked="0" layoutInCell="1" allowOverlap="1" wp14:anchorId="15D90DAC" wp14:editId="40BAFBFD">
            <wp:simplePos x="0" y="0"/>
            <wp:positionH relativeFrom="page">
              <wp:posOffset>3736340</wp:posOffset>
            </wp:positionH>
            <wp:positionV relativeFrom="paragraph">
              <wp:posOffset>-321</wp:posOffset>
            </wp:positionV>
            <wp:extent cx="121907" cy="121907"/>
            <wp:effectExtent l="0" t="0" r="0" b="0"/>
            <wp:wrapNone/>
            <wp:docPr id="114" name="Image 1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Image 114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07" cy="12190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8608" behindDoc="0" locked="0" layoutInCell="1" allowOverlap="1" wp14:anchorId="15D90DAE" wp14:editId="6061E842">
            <wp:simplePos x="0" y="0"/>
            <wp:positionH relativeFrom="page">
              <wp:posOffset>4708525</wp:posOffset>
            </wp:positionH>
            <wp:positionV relativeFrom="paragraph">
              <wp:posOffset>-321</wp:posOffset>
            </wp:positionV>
            <wp:extent cx="121919" cy="121907"/>
            <wp:effectExtent l="0" t="0" r="0" b="0"/>
            <wp:wrapNone/>
            <wp:docPr id="115" name="Image 1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" name="Image 115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9" cy="12190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9120" behindDoc="0" locked="0" layoutInCell="1" allowOverlap="1" wp14:anchorId="15D90DB0" wp14:editId="27181388">
            <wp:simplePos x="0" y="0"/>
            <wp:positionH relativeFrom="page">
              <wp:posOffset>5680711</wp:posOffset>
            </wp:positionH>
            <wp:positionV relativeFrom="paragraph">
              <wp:posOffset>-321</wp:posOffset>
            </wp:positionV>
            <wp:extent cx="121918" cy="121907"/>
            <wp:effectExtent l="0" t="0" r="0" b="0"/>
            <wp:wrapNone/>
            <wp:docPr id="116" name="Image 1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" name="Image 116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8" cy="12190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9632" behindDoc="0" locked="0" layoutInCell="1" allowOverlap="1" wp14:anchorId="15D90DB2" wp14:editId="61B1FCEE">
            <wp:simplePos x="0" y="0"/>
            <wp:positionH relativeFrom="page">
              <wp:posOffset>6652260</wp:posOffset>
            </wp:positionH>
            <wp:positionV relativeFrom="paragraph">
              <wp:posOffset>-321</wp:posOffset>
            </wp:positionV>
            <wp:extent cx="121919" cy="121907"/>
            <wp:effectExtent l="0" t="0" r="0" b="0"/>
            <wp:wrapNone/>
            <wp:docPr id="117" name="Image 1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" name="Image 117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9" cy="12190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0144" behindDoc="0" locked="0" layoutInCell="1" allowOverlap="1" wp14:anchorId="15D90DB4" wp14:editId="04411CF8">
            <wp:simplePos x="0" y="0"/>
            <wp:positionH relativeFrom="page">
              <wp:posOffset>2764789</wp:posOffset>
            </wp:positionH>
            <wp:positionV relativeFrom="paragraph">
              <wp:posOffset>402268</wp:posOffset>
            </wp:positionV>
            <wp:extent cx="121907" cy="121917"/>
            <wp:effectExtent l="0" t="0" r="0" b="0"/>
            <wp:wrapNone/>
            <wp:docPr id="118" name="Image 1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" name="Image 118"/>
                    <pic:cNvPicPr/>
                  </pic:nvPicPr>
                  <pic:blipFill>
                    <a:blip r:embed="rId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07" cy="1219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0656" behindDoc="0" locked="0" layoutInCell="1" allowOverlap="1" wp14:anchorId="15D90DB6" wp14:editId="5100F5CA">
            <wp:simplePos x="0" y="0"/>
            <wp:positionH relativeFrom="page">
              <wp:posOffset>3736340</wp:posOffset>
            </wp:positionH>
            <wp:positionV relativeFrom="paragraph">
              <wp:posOffset>402268</wp:posOffset>
            </wp:positionV>
            <wp:extent cx="121907" cy="121916"/>
            <wp:effectExtent l="0" t="0" r="0" b="0"/>
            <wp:wrapNone/>
            <wp:docPr id="119" name="Image 1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" name="Image 119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07" cy="12191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1168" behindDoc="0" locked="0" layoutInCell="1" allowOverlap="1" wp14:anchorId="15D90DB8" wp14:editId="2CE219DB">
            <wp:simplePos x="0" y="0"/>
            <wp:positionH relativeFrom="page">
              <wp:posOffset>4708525</wp:posOffset>
            </wp:positionH>
            <wp:positionV relativeFrom="paragraph">
              <wp:posOffset>402268</wp:posOffset>
            </wp:positionV>
            <wp:extent cx="121919" cy="121916"/>
            <wp:effectExtent l="0" t="0" r="0" b="0"/>
            <wp:wrapNone/>
            <wp:docPr id="120" name="Image 1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Image 120"/>
                    <pic:cNvPicPr/>
                  </pic:nvPicPr>
                  <pic:blipFill>
                    <a:blip r:embed="rId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9" cy="12191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1680" behindDoc="0" locked="0" layoutInCell="1" allowOverlap="1" wp14:anchorId="15D90DBA" wp14:editId="7906A75E">
            <wp:simplePos x="0" y="0"/>
            <wp:positionH relativeFrom="page">
              <wp:posOffset>5680710</wp:posOffset>
            </wp:positionH>
            <wp:positionV relativeFrom="paragraph">
              <wp:posOffset>402268</wp:posOffset>
            </wp:positionV>
            <wp:extent cx="121919" cy="121916"/>
            <wp:effectExtent l="0" t="0" r="0" b="0"/>
            <wp:wrapNone/>
            <wp:docPr id="121" name="Image 1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" name="Image 121"/>
                    <pic:cNvPicPr/>
                  </pic:nvPicPr>
                  <pic:blipFill>
                    <a:blip r:embed="rId4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9" cy="12191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2192" behindDoc="0" locked="0" layoutInCell="1" allowOverlap="1" wp14:anchorId="15D90DBC" wp14:editId="0F4FC5ED">
            <wp:simplePos x="0" y="0"/>
            <wp:positionH relativeFrom="page">
              <wp:posOffset>6652260</wp:posOffset>
            </wp:positionH>
            <wp:positionV relativeFrom="paragraph">
              <wp:posOffset>402268</wp:posOffset>
            </wp:positionV>
            <wp:extent cx="121919" cy="121917"/>
            <wp:effectExtent l="0" t="0" r="0" b="0"/>
            <wp:wrapNone/>
            <wp:docPr id="122" name="Image 1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Image 122"/>
                    <pic:cNvPicPr/>
                  </pic:nvPicPr>
                  <pic:blipFill>
                    <a:blip r:embed="rId4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9" cy="1219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10"/>
        </w:rPr>
        <w:t>I felt comfortable asking questions</w:t>
      </w:r>
      <w:r>
        <w:rPr>
          <w:spacing w:val="-7"/>
          <w:w w:val="110"/>
        </w:rPr>
        <w:t xml:space="preserve"> </w:t>
      </w:r>
      <w:r>
        <w:rPr>
          <w:w w:val="110"/>
        </w:rPr>
        <w:t>to</w:t>
      </w:r>
      <w:r>
        <w:rPr>
          <w:spacing w:val="-7"/>
          <w:w w:val="110"/>
        </w:rPr>
        <w:t xml:space="preserve"> </w:t>
      </w:r>
      <w:r>
        <w:rPr>
          <w:w w:val="110"/>
        </w:rPr>
        <w:t>clinical</w:t>
      </w:r>
      <w:r>
        <w:rPr>
          <w:spacing w:val="-7"/>
          <w:w w:val="110"/>
        </w:rPr>
        <w:t xml:space="preserve"> </w:t>
      </w:r>
      <w:r>
        <w:rPr>
          <w:w w:val="110"/>
        </w:rPr>
        <w:t>trials</w:t>
      </w:r>
      <w:r>
        <w:rPr>
          <w:spacing w:val="-7"/>
          <w:w w:val="110"/>
        </w:rPr>
        <w:t xml:space="preserve"> </w:t>
      </w:r>
      <w:r>
        <w:rPr>
          <w:w w:val="110"/>
        </w:rPr>
        <w:t>staff</w:t>
      </w:r>
      <w:r>
        <w:rPr>
          <w:spacing w:val="-9"/>
          <w:w w:val="110"/>
        </w:rPr>
        <w:t xml:space="preserve"> </w:t>
      </w:r>
      <w:r>
        <w:rPr>
          <w:w w:val="110"/>
        </w:rPr>
        <w:t xml:space="preserve">in </w:t>
      </w:r>
      <w:r>
        <w:rPr>
          <w:spacing w:val="-2"/>
          <w:w w:val="110"/>
        </w:rPr>
        <w:t>hospital.</w:t>
      </w:r>
    </w:p>
    <w:p w14:paraId="15D90CE7" w14:textId="77777777" w:rsidR="00EF4C17" w:rsidRDefault="00A60235">
      <w:pPr>
        <w:pStyle w:val="BodyText"/>
        <w:spacing w:line="183" w:lineRule="exact"/>
        <w:ind w:left="624"/>
      </w:pPr>
      <w:r>
        <w:rPr>
          <w:w w:val="110"/>
        </w:rPr>
        <w:t>I</w:t>
      </w:r>
      <w:r>
        <w:rPr>
          <w:spacing w:val="-2"/>
          <w:w w:val="110"/>
        </w:rPr>
        <w:t xml:space="preserve"> </w:t>
      </w:r>
      <w:r>
        <w:rPr>
          <w:w w:val="110"/>
        </w:rPr>
        <w:t>was</w:t>
      </w:r>
      <w:r>
        <w:rPr>
          <w:spacing w:val="2"/>
          <w:w w:val="110"/>
        </w:rPr>
        <w:t xml:space="preserve"> </w:t>
      </w:r>
      <w:r>
        <w:rPr>
          <w:w w:val="110"/>
        </w:rPr>
        <w:t>satisfied</w:t>
      </w:r>
      <w:r>
        <w:rPr>
          <w:spacing w:val="-1"/>
          <w:w w:val="110"/>
        </w:rPr>
        <w:t xml:space="preserve"> </w:t>
      </w:r>
      <w:r>
        <w:rPr>
          <w:w w:val="110"/>
        </w:rPr>
        <w:t>with</w:t>
      </w:r>
      <w:r>
        <w:rPr>
          <w:spacing w:val="2"/>
          <w:w w:val="110"/>
        </w:rPr>
        <w:t xml:space="preserve"> </w:t>
      </w:r>
      <w:proofErr w:type="gramStart"/>
      <w:r>
        <w:rPr>
          <w:spacing w:val="-5"/>
          <w:w w:val="110"/>
        </w:rPr>
        <w:t>my</w:t>
      </w:r>
      <w:proofErr w:type="gramEnd"/>
    </w:p>
    <w:p w14:paraId="15D90CE8" w14:textId="77777777" w:rsidR="00EF4C17" w:rsidRDefault="00A60235">
      <w:pPr>
        <w:pStyle w:val="BodyText"/>
        <w:spacing w:line="235" w:lineRule="auto"/>
        <w:ind w:left="624" w:right="7545" w:hanging="1"/>
      </w:pPr>
      <w:r>
        <w:rPr>
          <w:w w:val="110"/>
        </w:rPr>
        <w:t>experience</w:t>
      </w:r>
      <w:r>
        <w:rPr>
          <w:spacing w:val="-15"/>
          <w:w w:val="110"/>
        </w:rPr>
        <w:t xml:space="preserve"> </w:t>
      </w:r>
      <w:r>
        <w:rPr>
          <w:w w:val="110"/>
        </w:rPr>
        <w:t>in</w:t>
      </w:r>
      <w:r>
        <w:rPr>
          <w:spacing w:val="-14"/>
          <w:w w:val="110"/>
        </w:rPr>
        <w:t xml:space="preserve"> </w:t>
      </w:r>
      <w:r>
        <w:rPr>
          <w:w w:val="110"/>
        </w:rPr>
        <w:t>undergoing</w:t>
      </w:r>
      <w:r>
        <w:rPr>
          <w:spacing w:val="-16"/>
          <w:w w:val="110"/>
        </w:rPr>
        <w:t xml:space="preserve"> </w:t>
      </w:r>
      <w:r>
        <w:rPr>
          <w:w w:val="110"/>
        </w:rPr>
        <w:t xml:space="preserve">robotic </w:t>
      </w:r>
      <w:r>
        <w:rPr>
          <w:spacing w:val="-2"/>
          <w:w w:val="110"/>
        </w:rPr>
        <w:t>surgery.</w:t>
      </w:r>
    </w:p>
    <w:p w14:paraId="15D90CE9" w14:textId="77777777" w:rsidR="00EF4C17" w:rsidRDefault="00EF4C17">
      <w:pPr>
        <w:pStyle w:val="BodyText"/>
        <w:spacing w:line="235" w:lineRule="auto"/>
        <w:sectPr w:rsidR="00EF4C17">
          <w:headerReference w:type="default" r:id="rId47"/>
          <w:footerReference w:type="default" r:id="rId48"/>
          <w:pgSz w:w="11920" w:h="16850"/>
          <w:pgMar w:top="1760" w:right="425" w:bottom="440" w:left="0" w:header="992" w:footer="257" w:gutter="0"/>
          <w:pgNumType w:start="7"/>
          <w:cols w:space="720"/>
        </w:sectPr>
      </w:pPr>
    </w:p>
    <w:p w14:paraId="15D90CEA" w14:textId="77777777" w:rsidR="00EF4C17" w:rsidRDefault="00A60235">
      <w:pPr>
        <w:pStyle w:val="BodyText"/>
        <w:spacing w:before="3" w:line="235" w:lineRule="auto"/>
        <w:ind w:left="623" w:right="7946"/>
      </w:pPr>
      <w:r>
        <w:rPr>
          <w:noProof/>
        </w:rPr>
        <w:lastRenderedPageBreak/>
        <w:drawing>
          <wp:anchor distT="0" distB="0" distL="0" distR="0" simplePos="0" relativeHeight="15752704" behindDoc="0" locked="0" layoutInCell="1" allowOverlap="1" wp14:anchorId="15D90DBE" wp14:editId="0268C37B">
            <wp:simplePos x="0" y="0"/>
            <wp:positionH relativeFrom="page">
              <wp:posOffset>2764789</wp:posOffset>
            </wp:positionH>
            <wp:positionV relativeFrom="page">
              <wp:posOffset>978535</wp:posOffset>
            </wp:positionV>
            <wp:extent cx="121283" cy="121284"/>
            <wp:effectExtent l="0" t="0" r="0" b="0"/>
            <wp:wrapNone/>
            <wp:docPr id="123" name="Image 1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" name="Image 123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3" cy="12128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3216" behindDoc="0" locked="0" layoutInCell="1" allowOverlap="1" wp14:anchorId="15D90DC0" wp14:editId="082009DF">
            <wp:simplePos x="0" y="0"/>
            <wp:positionH relativeFrom="page">
              <wp:posOffset>3736340</wp:posOffset>
            </wp:positionH>
            <wp:positionV relativeFrom="page">
              <wp:posOffset>978535</wp:posOffset>
            </wp:positionV>
            <wp:extent cx="121283" cy="121284"/>
            <wp:effectExtent l="0" t="0" r="0" b="0"/>
            <wp:wrapNone/>
            <wp:docPr id="124" name="Image 1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Image 124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3" cy="12128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3728" behindDoc="0" locked="0" layoutInCell="1" allowOverlap="1" wp14:anchorId="15D90DC2" wp14:editId="50276EBA">
            <wp:simplePos x="0" y="0"/>
            <wp:positionH relativeFrom="page">
              <wp:posOffset>4708525</wp:posOffset>
            </wp:positionH>
            <wp:positionV relativeFrom="page">
              <wp:posOffset>978535</wp:posOffset>
            </wp:positionV>
            <wp:extent cx="121272" cy="121284"/>
            <wp:effectExtent l="0" t="0" r="0" b="0"/>
            <wp:wrapNone/>
            <wp:docPr id="125" name="Image 1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" name="Image 125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72" cy="12128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4240" behindDoc="0" locked="0" layoutInCell="1" allowOverlap="1" wp14:anchorId="15D90DC4" wp14:editId="13CFC7AE">
            <wp:simplePos x="0" y="0"/>
            <wp:positionH relativeFrom="page">
              <wp:posOffset>5680710</wp:posOffset>
            </wp:positionH>
            <wp:positionV relativeFrom="page">
              <wp:posOffset>977900</wp:posOffset>
            </wp:positionV>
            <wp:extent cx="121284" cy="121284"/>
            <wp:effectExtent l="0" t="0" r="0" b="0"/>
            <wp:wrapNone/>
            <wp:docPr id="126" name="Image 1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Image 126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4" cy="12128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4752" behindDoc="0" locked="0" layoutInCell="1" allowOverlap="1" wp14:anchorId="15D90DC6" wp14:editId="252C1AE8">
            <wp:simplePos x="0" y="0"/>
            <wp:positionH relativeFrom="page">
              <wp:posOffset>6652260</wp:posOffset>
            </wp:positionH>
            <wp:positionV relativeFrom="page">
              <wp:posOffset>977900</wp:posOffset>
            </wp:positionV>
            <wp:extent cx="121284" cy="121284"/>
            <wp:effectExtent l="0" t="0" r="0" b="0"/>
            <wp:wrapNone/>
            <wp:docPr id="127" name="Image 12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" name="Image 127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284" cy="12128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g">
            <w:drawing>
              <wp:anchor distT="0" distB="0" distL="0" distR="0" simplePos="0" relativeHeight="15755264" behindDoc="0" locked="0" layoutInCell="1" allowOverlap="1" wp14:anchorId="15D90DC8" wp14:editId="2810EEB4">
                <wp:simplePos x="0" y="0"/>
                <wp:positionH relativeFrom="page">
                  <wp:posOffset>365759</wp:posOffset>
                </wp:positionH>
                <wp:positionV relativeFrom="page">
                  <wp:posOffset>421229</wp:posOffset>
                </wp:positionV>
                <wp:extent cx="6840220" cy="223520"/>
                <wp:effectExtent l="0" t="0" r="0" b="0"/>
                <wp:wrapNone/>
                <wp:docPr id="128" name="Group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223520"/>
                          <a:chOff x="0" y="0"/>
                          <a:chExt cx="6840220" cy="223520"/>
                        </a:xfrm>
                      </wpg:grpSpPr>
                      <wps:wsp>
                        <wps:cNvPr id="129" name="Graphic 129"/>
                        <wps:cNvSpPr/>
                        <wps:spPr>
                          <a:xfrm>
                            <a:off x="0" y="3623"/>
                            <a:ext cx="6840220" cy="2165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 h="216535">
                                <a:moveTo>
                                  <a:pt x="683996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16026"/>
                                </a:lnTo>
                                <a:lnTo>
                                  <a:pt x="6839966" y="216026"/>
                                </a:lnTo>
                                <a:lnTo>
                                  <a:pt x="68399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FDFD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0" name="Graphic 130"/>
                        <wps:cNvSpPr/>
                        <wps:spPr>
                          <a:xfrm>
                            <a:off x="1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6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1" name="Graphic 131"/>
                        <wps:cNvSpPr/>
                        <wps:spPr>
                          <a:xfrm>
                            <a:off x="1" y="219519"/>
                            <a:ext cx="295211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52115">
                                <a:moveTo>
                                  <a:pt x="0" y="0"/>
                                </a:moveTo>
                                <a:lnTo>
                                  <a:pt x="1980057" y="0"/>
                                </a:lnTo>
                                <a:lnTo>
                                  <a:pt x="2951988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2" name="Graphic 132"/>
                        <wps:cNvSpPr/>
                        <wps:spPr>
                          <a:xfrm>
                            <a:off x="2951989" y="219519"/>
                            <a:ext cx="97218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72185">
                                <a:moveTo>
                                  <a:pt x="0" y="0"/>
                                </a:moveTo>
                                <a:lnTo>
                                  <a:pt x="972058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3" name="Graphic 133"/>
                        <wps:cNvSpPr/>
                        <wps:spPr>
                          <a:xfrm>
                            <a:off x="3924046" y="219519"/>
                            <a:ext cx="97218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72185">
                                <a:moveTo>
                                  <a:pt x="0" y="0"/>
                                </a:moveTo>
                                <a:lnTo>
                                  <a:pt x="971931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4" name="Graphic 134"/>
                        <wps:cNvSpPr/>
                        <wps:spPr>
                          <a:xfrm>
                            <a:off x="4895978" y="219519"/>
                            <a:ext cx="97218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72185">
                                <a:moveTo>
                                  <a:pt x="0" y="0"/>
                                </a:moveTo>
                                <a:lnTo>
                                  <a:pt x="972058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5" name="Graphic 135"/>
                        <wps:cNvSpPr/>
                        <wps:spPr>
                          <a:xfrm>
                            <a:off x="5868034" y="219519"/>
                            <a:ext cx="97218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72185">
                                <a:moveTo>
                                  <a:pt x="0" y="0"/>
                                </a:moveTo>
                                <a:lnTo>
                                  <a:pt x="971931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6" name="Graphic 136"/>
                        <wps:cNvSpPr/>
                        <wps:spPr>
                          <a:xfrm>
                            <a:off x="39141" y="57686"/>
                            <a:ext cx="626745" cy="971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26745" h="97155">
                                <a:moveTo>
                                  <a:pt x="9776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7526"/>
                                </a:lnTo>
                                <a:lnTo>
                                  <a:pt x="36372" y="17526"/>
                                </a:lnTo>
                                <a:lnTo>
                                  <a:pt x="36372" y="95643"/>
                                </a:lnTo>
                                <a:lnTo>
                                  <a:pt x="61391" y="95643"/>
                                </a:lnTo>
                                <a:lnTo>
                                  <a:pt x="61391" y="17526"/>
                                </a:lnTo>
                                <a:lnTo>
                                  <a:pt x="97764" y="17526"/>
                                </a:lnTo>
                                <a:lnTo>
                                  <a:pt x="97764" y="0"/>
                                </a:lnTo>
                                <a:close/>
                              </a:path>
                              <a:path w="626745" h="97155">
                                <a:moveTo>
                                  <a:pt x="178193" y="46621"/>
                                </a:moveTo>
                                <a:lnTo>
                                  <a:pt x="177406" y="44564"/>
                                </a:lnTo>
                                <a:lnTo>
                                  <a:pt x="175856" y="40551"/>
                                </a:lnTo>
                                <a:lnTo>
                                  <a:pt x="166509" y="31826"/>
                                </a:lnTo>
                                <a:lnTo>
                                  <a:pt x="160553" y="29641"/>
                                </a:lnTo>
                                <a:lnTo>
                                  <a:pt x="144932" y="29641"/>
                                </a:lnTo>
                                <a:lnTo>
                                  <a:pt x="137769" y="33248"/>
                                </a:lnTo>
                                <a:lnTo>
                                  <a:pt x="131749" y="40551"/>
                                </a:lnTo>
                                <a:lnTo>
                                  <a:pt x="131533" y="40551"/>
                                </a:lnTo>
                                <a:lnTo>
                                  <a:pt x="131533" y="0"/>
                                </a:lnTo>
                                <a:lnTo>
                                  <a:pt x="110185" y="0"/>
                                </a:lnTo>
                                <a:lnTo>
                                  <a:pt x="110185" y="95643"/>
                                </a:lnTo>
                                <a:lnTo>
                                  <a:pt x="131533" y="95643"/>
                                </a:lnTo>
                                <a:lnTo>
                                  <a:pt x="131533" y="54368"/>
                                </a:lnTo>
                                <a:lnTo>
                                  <a:pt x="136232" y="47840"/>
                                </a:lnTo>
                                <a:lnTo>
                                  <a:pt x="141008" y="44564"/>
                                </a:lnTo>
                                <a:lnTo>
                                  <a:pt x="153174" y="44564"/>
                                </a:lnTo>
                                <a:lnTo>
                                  <a:pt x="156845" y="49276"/>
                                </a:lnTo>
                                <a:lnTo>
                                  <a:pt x="156845" y="95643"/>
                                </a:lnTo>
                                <a:lnTo>
                                  <a:pt x="178193" y="95643"/>
                                </a:lnTo>
                                <a:lnTo>
                                  <a:pt x="178193" y="46621"/>
                                </a:lnTo>
                                <a:close/>
                              </a:path>
                              <a:path w="626745" h="97155">
                                <a:moveTo>
                                  <a:pt x="264198" y="66548"/>
                                </a:moveTo>
                                <a:lnTo>
                                  <a:pt x="263855" y="58547"/>
                                </a:lnTo>
                                <a:lnTo>
                                  <a:pt x="263220" y="55867"/>
                                </a:lnTo>
                                <a:lnTo>
                                  <a:pt x="262178" y="51409"/>
                                </a:lnTo>
                                <a:lnTo>
                                  <a:pt x="259156" y="45110"/>
                                </a:lnTo>
                                <a:lnTo>
                                  <a:pt x="256476" y="41757"/>
                                </a:lnTo>
                                <a:lnTo>
                                  <a:pt x="254812" y="39674"/>
                                </a:lnTo>
                                <a:lnTo>
                                  <a:pt x="249440" y="35280"/>
                                </a:lnTo>
                                <a:lnTo>
                                  <a:pt x="245364" y="33185"/>
                                </a:lnTo>
                                <a:lnTo>
                                  <a:pt x="245364" y="55867"/>
                                </a:lnTo>
                                <a:lnTo>
                                  <a:pt x="215887" y="55867"/>
                                </a:lnTo>
                                <a:lnTo>
                                  <a:pt x="216941" y="46456"/>
                                </a:lnTo>
                                <a:lnTo>
                                  <a:pt x="221856" y="41757"/>
                                </a:lnTo>
                                <a:lnTo>
                                  <a:pt x="239306" y="41757"/>
                                </a:lnTo>
                                <a:lnTo>
                                  <a:pt x="244208" y="46456"/>
                                </a:lnTo>
                                <a:lnTo>
                                  <a:pt x="245364" y="55867"/>
                                </a:lnTo>
                                <a:lnTo>
                                  <a:pt x="245364" y="33185"/>
                                </a:lnTo>
                                <a:lnTo>
                                  <a:pt x="243370" y="32143"/>
                                </a:lnTo>
                                <a:lnTo>
                                  <a:pt x="236601" y="30264"/>
                                </a:lnTo>
                                <a:lnTo>
                                  <a:pt x="229120" y="29641"/>
                                </a:lnTo>
                                <a:lnTo>
                                  <a:pt x="221272" y="30264"/>
                                </a:lnTo>
                                <a:lnTo>
                                  <a:pt x="221551" y="30264"/>
                                </a:lnTo>
                                <a:lnTo>
                                  <a:pt x="214426" y="32143"/>
                                </a:lnTo>
                                <a:lnTo>
                                  <a:pt x="214642" y="32143"/>
                                </a:lnTo>
                                <a:lnTo>
                                  <a:pt x="208826" y="35001"/>
                                </a:lnTo>
                                <a:lnTo>
                                  <a:pt x="203454" y="39166"/>
                                </a:lnTo>
                                <a:lnTo>
                                  <a:pt x="199047" y="44259"/>
                                </a:lnTo>
                                <a:lnTo>
                                  <a:pt x="195910" y="50012"/>
                                </a:lnTo>
                                <a:lnTo>
                                  <a:pt x="194017" y="56426"/>
                                </a:lnTo>
                                <a:lnTo>
                                  <a:pt x="193395" y="63500"/>
                                </a:lnTo>
                                <a:lnTo>
                                  <a:pt x="194068" y="70662"/>
                                </a:lnTo>
                                <a:lnTo>
                                  <a:pt x="196024" y="76923"/>
                                </a:lnTo>
                                <a:lnTo>
                                  <a:pt x="196075" y="77089"/>
                                </a:lnTo>
                                <a:lnTo>
                                  <a:pt x="224396" y="96342"/>
                                </a:lnTo>
                                <a:lnTo>
                                  <a:pt x="224815" y="96342"/>
                                </a:lnTo>
                                <a:lnTo>
                                  <a:pt x="232714" y="96875"/>
                                </a:lnTo>
                                <a:lnTo>
                                  <a:pt x="241363" y="96342"/>
                                </a:lnTo>
                                <a:lnTo>
                                  <a:pt x="249301" y="94754"/>
                                </a:lnTo>
                                <a:lnTo>
                                  <a:pt x="256501" y="92087"/>
                                </a:lnTo>
                                <a:lnTo>
                                  <a:pt x="262978" y="88379"/>
                                </a:lnTo>
                                <a:lnTo>
                                  <a:pt x="262978" y="84823"/>
                                </a:lnTo>
                                <a:lnTo>
                                  <a:pt x="262978" y="75577"/>
                                </a:lnTo>
                                <a:lnTo>
                                  <a:pt x="256463" y="79616"/>
                                </a:lnTo>
                                <a:lnTo>
                                  <a:pt x="250113" y="82511"/>
                                </a:lnTo>
                                <a:lnTo>
                                  <a:pt x="243890" y="84239"/>
                                </a:lnTo>
                                <a:lnTo>
                                  <a:pt x="237820" y="84823"/>
                                </a:lnTo>
                                <a:lnTo>
                                  <a:pt x="231203" y="84823"/>
                                </a:lnTo>
                                <a:lnTo>
                                  <a:pt x="225933" y="83248"/>
                                </a:lnTo>
                                <a:lnTo>
                                  <a:pt x="218071" y="76923"/>
                                </a:lnTo>
                                <a:lnTo>
                                  <a:pt x="215887" y="72402"/>
                                </a:lnTo>
                                <a:lnTo>
                                  <a:pt x="215455" y="66548"/>
                                </a:lnTo>
                                <a:lnTo>
                                  <a:pt x="264198" y="66548"/>
                                </a:lnTo>
                                <a:close/>
                              </a:path>
                              <a:path w="626745" h="97155">
                                <a:moveTo>
                                  <a:pt x="397510" y="46520"/>
                                </a:moveTo>
                                <a:lnTo>
                                  <a:pt x="396252" y="43268"/>
                                </a:lnTo>
                                <a:lnTo>
                                  <a:pt x="395147" y="40386"/>
                                </a:lnTo>
                                <a:lnTo>
                                  <a:pt x="394919" y="40182"/>
                                </a:lnTo>
                                <a:lnTo>
                                  <a:pt x="385711" y="31788"/>
                                </a:lnTo>
                                <a:lnTo>
                                  <a:pt x="379818" y="29641"/>
                                </a:lnTo>
                                <a:lnTo>
                                  <a:pt x="364350" y="29641"/>
                                </a:lnTo>
                                <a:lnTo>
                                  <a:pt x="356984" y="33159"/>
                                </a:lnTo>
                                <a:lnTo>
                                  <a:pt x="350710" y="40182"/>
                                </a:lnTo>
                                <a:lnTo>
                                  <a:pt x="350710" y="31013"/>
                                </a:lnTo>
                                <a:lnTo>
                                  <a:pt x="329361" y="31013"/>
                                </a:lnTo>
                                <a:lnTo>
                                  <a:pt x="329361" y="95643"/>
                                </a:lnTo>
                                <a:lnTo>
                                  <a:pt x="350710" y="95643"/>
                                </a:lnTo>
                                <a:lnTo>
                                  <a:pt x="350710" y="53949"/>
                                </a:lnTo>
                                <a:lnTo>
                                  <a:pt x="355600" y="46824"/>
                                </a:lnTo>
                                <a:lnTo>
                                  <a:pt x="360553" y="43268"/>
                                </a:lnTo>
                                <a:lnTo>
                                  <a:pt x="372630" y="43268"/>
                                </a:lnTo>
                                <a:lnTo>
                                  <a:pt x="376161" y="47586"/>
                                </a:lnTo>
                                <a:lnTo>
                                  <a:pt x="376161" y="95643"/>
                                </a:lnTo>
                                <a:lnTo>
                                  <a:pt x="397510" y="95643"/>
                                </a:lnTo>
                                <a:lnTo>
                                  <a:pt x="397510" y="46520"/>
                                </a:lnTo>
                                <a:close/>
                              </a:path>
                              <a:path w="626745" h="97155">
                                <a:moveTo>
                                  <a:pt x="483654" y="66548"/>
                                </a:moveTo>
                                <a:lnTo>
                                  <a:pt x="483311" y="58547"/>
                                </a:lnTo>
                                <a:lnTo>
                                  <a:pt x="482676" y="55867"/>
                                </a:lnTo>
                                <a:lnTo>
                                  <a:pt x="481634" y="51409"/>
                                </a:lnTo>
                                <a:lnTo>
                                  <a:pt x="478624" y="45110"/>
                                </a:lnTo>
                                <a:lnTo>
                                  <a:pt x="475945" y="41757"/>
                                </a:lnTo>
                                <a:lnTo>
                                  <a:pt x="474281" y="39674"/>
                                </a:lnTo>
                                <a:lnTo>
                                  <a:pt x="468909" y="35280"/>
                                </a:lnTo>
                                <a:lnTo>
                                  <a:pt x="464820" y="33172"/>
                                </a:lnTo>
                                <a:lnTo>
                                  <a:pt x="464820" y="55867"/>
                                </a:lnTo>
                                <a:lnTo>
                                  <a:pt x="435356" y="55867"/>
                                </a:lnTo>
                                <a:lnTo>
                                  <a:pt x="436410" y="46456"/>
                                </a:lnTo>
                                <a:lnTo>
                                  <a:pt x="441312" y="41757"/>
                                </a:lnTo>
                                <a:lnTo>
                                  <a:pt x="458762" y="41757"/>
                                </a:lnTo>
                                <a:lnTo>
                                  <a:pt x="463677" y="46456"/>
                                </a:lnTo>
                                <a:lnTo>
                                  <a:pt x="464820" y="55867"/>
                                </a:lnTo>
                                <a:lnTo>
                                  <a:pt x="464820" y="33172"/>
                                </a:lnTo>
                                <a:lnTo>
                                  <a:pt x="462838" y="32143"/>
                                </a:lnTo>
                                <a:lnTo>
                                  <a:pt x="456057" y="30264"/>
                                </a:lnTo>
                                <a:lnTo>
                                  <a:pt x="448576" y="29641"/>
                                </a:lnTo>
                                <a:lnTo>
                                  <a:pt x="440728" y="30264"/>
                                </a:lnTo>
                                <a:lnTo>
                                  <a:pt x="441007" y="30264"/>
                                </a:lnTo>
                                <a:lnTo>
                                  <a:pt x="433882" y="32143"/>
                                </a:lnTo>
                                <a:lnTo>
                                  <a:pt x="434098" y="32143"/>
                                </a:lnTo>
                                <a:lnTo>
                                  <a:pt x="428294" y="35001"/>
                                </a:lnTo>
                                <a:lnTo>
                                  <a:pt x="422910" y="39166"/>
                                </a:lnTo>
                                <a:lnTo>
                                  <a:pt x="418503" y="44259"/>
                                </a:lnTo>
                                <a:lnTo>
                                  <a:pt x="415366" y="50012"/>
                                </a:lnTo>
                                <a:lnTo>
                                  <a:pt x="413473" y="56426"/>
                                </a:lnTo>
                                <a:lnTo>
                                  <a:pt x="412851" y="63500"/>
                                </a:lnTo>
                                <a:lnTo>
                                  <a:pt x="413512" y="70662"/>
                                </a:lnTo>
                                <a:lnTo>
                                  <a:pt x="443852" y="96342"/>
                                </a:lnTo>
                                <a:lnTo>
                                  <a:pt x="444271" y="96342"/>
                                </a:lnTo>
                                <a:lnTo>
                                  <a:pt x="452170" y="96875"/>
                                </a:lnTo>
                                <a:lnTo>
                                  <a:pt x="460819" y="96342"/>
                                </a:lnTo>
                                <a:lnTo>
                                  <a:pt x="468757" y="94754"/>
                                </a:lnTo>
                                <a:lnTo>
                                  <a:pt x="475957" y="92087"/>
                                </a:lnTo>
                                <a:lnTo>
                                  <a:pt x="482434" y="88379"/>
                                </a:lnTo>
                                <a:lnTo>
                                  <a:pt x="482434" y="84823"/>
                                </a:lnTo>
                                <a:lnTo>
                                  <a:pt x="482434" y="75577"/>
                                </a:lnTo>
                                <a:lnTo>
                                  <a:pt x="475919" y="79616"/>
                                </a:lnTo>
                                <a:lnTo>
                                  <a:pt x="469557" y="82511"/>
                                </a:lnTo>
                                <a:lnTo>
                                  <a:pt x="463346" y="84239"/>
                                </a:lnTo>
                                <a:lnTo>
                                  <a:pt x="457276" y="84823"/>
                                </a:lnTo>
                                <a:lnTo>
                                  <a:pt x="450659" y="84823"/>
                                </a:lnTo>
                                <a:lnTo>
                                  <a:pt x="445389" y="83248"/>
                                </a:lnTo>
                                <a:lnTo>
                                  <a:pt x="437527" y="76923"/>
                                </a:lnTo>
                                <a:lnTo>
                                  <a:pt x="435356" y="72402"/>
                                </a:lnTo>
                                <a:lnTo>
                                  <a:pt x="434924" y="66548"/>
                                </a:lnTo>
                                <a:lnTo>
                                  <a:pt x="483654" y="66548"/>
                                </a:lnTo>
                                <a:close/>
                              </a:path>
                              <a:path w="626745" h="97155">
                                <a:moveTo>
                                  <a:pt x="568960" y="95643"/>
                                </a:moveTo>
                                <a:lnTo>
                                  <a:pt x="551510" y="75603"/>
                                </a:lnTo>
                                <a:lnTo>
                                  <a:pt x="540232" y="62649"/>
                                </a:lnTo>
                                <a:lnTo>
                                  <a:pt x="551129" y="49682"/>
                                </a:lnTo>
                                <a:lnTo>
                                  <a:pt x="566940" y="31013"/>
                                </a:lnTo>
                                <a:lnTo>
                                  <a:pt x="542074" y="31013"/>
                                </a:lnTo>
                                <a:lnTo>
                                  <a:pt x="528218" y="49682"/>
                                </a:lnTo>
                                <a:lnTo>
                                  <a:pt x="513613" y="31013"/>
                                </a:lnTo>
                                <a:lnTo>
                                  <a:pt x="488734" y="31013"/>
                                </a:lnTo>
                                <a:lnTo>
                                  <a:pt x="516420" y="62649"/>
                                </a:lnTo>
                                <a:lnTo>
                                  <a:pt x="488734" y="95643"/>
                                </a:lnTo>
                                <a:lnTo>
                                  <a:pt x="512775" y="95643"/>
                                </a:lnTo>
                                <a:lnTo>
                                  <a:pt x="528193" y="75603"/>
                                </a:lnTo>
                                <a:lnTo>
                                  <a:pt x="544169" y="95643"/>
                                </a:lnTo>
                                <a:lnTo>
                                  <a:pt x="568960" y="95643"/>
                                </a:lnTo>
                                <a:close/>
                              </a:path>
                              <a:path w="626745" h="97155">
                                <a:moveTo>
                                  <a:pt x="626516" y="31013"/>
                                </a:moveTo>
                                <a:lnTo>
                                  <a:pt x="601776" y="31013"/>
                                </a:lnTo>
                                <a:lnTo>
                                  <a:pt x="601776" y="10680"/>
                                </a:lnTo>
                                <a:lnTo>
                                  <a:pt x="599122" y="10680"/>
                                </a:lnTo>
                                <a:lnTo>
                                  <a:pt x="570725" y="40944"/>
                                </a:lnTo>
                                <a:lnTo>
                                  <a:pt x="570725" y="44907"/>
                                </a:lnTo>
                                <a:lnTo>
                                  <a:pt x="580428" y="44907"/>
                                </a:lnTo>
                                <a:lnTo>
                                  <a:pt x="580440" y="80619"/>
                                </a:lnTo>
                                <a:lnTo>
                                  <a:pt x="582726" y="86601"/>
                                </a:lnTo>
                                <a:lnTo>
                                  <a:pt x="591934" y="94818"/>
                                </a:lnTo>
                                <a:lnTo>
                                  <a:pt x="598398" y="96875"/>
                                </a:lnTo>
                                <a:lnTo>
                                  <a:pt x="613117" y="96875"/>
                                </a:lnTo>
                                <a:lnTo>
                                  <a:pt x="619709" y="95529"/>
                                </a:lnTo>
                                <a:lnTo>
                                  <a:pt x="626516" y="92837"/>
                                </a:lnTo>
                                <a:lnTo>
                                  <a:pt x="626516" y="81876"/>
                                </a:lnTo>
                                <a:lnTo>
                                  <a:pt x="626516" y="78117"/>
                                </a:lnTo>
                                <a:lnTo>
                                  <a:pt x="621385" y="80619"/>
                                </a:lnTo>
                                <a:lnTo>
                                  <a:pt x="616610" y="81876"/>
                                </a:lnTo>
                                <a:lnTo>
                                  <a:pt x="608952" y="81876"/>
                                </a:lnTo>
                                <a:lnTo>
                                  <a:pt x="606399" y="80949"/>
                                </a:lnTo>
                                <a:lnTo>
                                  <a:pt x="602703" y="77254"/>
                                </a:lnTo>
                                <a:lnTo>
                                  <a:pt x="601776" y="74739"/>
                                </a:lnTo>
                                <a:lnTo>
                                  <a:pt x="601776" y="44907"/>
                                </a:lnTo>
                                <a:lnTo>
                                  <a:pt x="626516" y="44907"/>
                                </a:lnTo>
                                <a:lnTo>
                                  <a:pt x="626516" y="3101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37" name="Image 137"/>
                          <pic:cNvPicPr/>
                        </pic:nvPicPr>
                        <pic:blipFill>
                          <a:blip r:embed="rId4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26028" y="56446"/>
                            <a:ext cx="916914" cy="12912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38" name="Graphic 138"/>
                        <wps:cNvSpPr/>
                        <wps:spPr>
                          <a:xfrm>
                            <a:off x="1707184" y="56442"/>
                            <a:ext cx="1947545" cy="12953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47545" h="129539">
                                <a:moveTo>
                                  <a:pt x="73253" y="80924"/>
                                </a:moveTo>
                                <a:lnTo>
                                  <a:pt x="69659" y="83337"/>
                                </a:lnTo>
                                <a:lnTo>
                                  <a:pt x="66979" y="84556"/>
                                </a:lnTo>
                                <a:lnTo>
                                  <a:pt x="62852" y="84556"/>
                                </a:lnTo>
                                <a:lnTo>
                                  <a:pt x="61683" y="83045"/>
                                </a:lnTo>
                                <a:lnTo>
                                  <a:pt x="61683" y="65519"/>
                                </a:lnTo>
                                <a:lnTo>
                                  <a:pt x="61683" y="50596"/>
                                </a:lnTo>
                                <a:lnTo>
                                  <a:pt x="60413" y="44500"/>
                                </a:lnTo>
                                <a:lnTo>
                                  <a:pt x="59893" y="41960"/>
                                </a:lnTo>
                                <a:lnTo>
                                  <a:pt x="54495" y="35814"/>
                                </a:lnTo>
                                <a:lnTo>
                                  <a:pt x="45504" y="32118"/>
                                </a:lnTo>
                                <a:lnTo>
                                  <a:pt x="32931" y="30886"/>
                                </a:lnTo>
                                <a:lnTo>
                                  <a:pt x="25082" y="31381"/>
                                </a:lnTo>
                                <a:lnTo>
                                  <a:pt x="17564" y="32854"/>
                                </a:lnTo>
                                <a:lnTo>
                                  <a:pt x="10388" y="35318"/>
                                </a:lnTo>
                                <a:lnTo>
                                  <a:pt x="3530" y="38747"/>
                                </a:lnTo>
                                <a:lnTo>
                                  <a:pt x="3530" y="55321"/>
                                </a:lnTo>
                                <a:lnTo>
                                  <a:pt x="9385" y="50596"/>
                                </a:lnTo>
                                <a:lnTo>
                                  <a:pt x="15494" y="47205"/>
                                </a:lnTo>
                                <a:lnTo>
                                  <a:pt x="21882" y="45186"/>
                                </a:lnTo>
                                <a:lnTo>
                                  <a:pt x="28536" y="44500"/>
                                </a:lnTo>
                                <a:lnTo>
                                  <a:pt x="36880" y="44500"/>
                                </a:lnTo>
                                <a:lnTo>
                                  <a:pt x="40805" y="48107"/>
                                </a:lnTo>
                                <a:lnTo>
                                  <a:pt x="40335" y="55321"/>
                                </a:lnTo>
                                <a:lnTo>
                                  <a:pt x="40335" y="65519"/>
                                </a:lnTo>
                                <a:lnTo>
                                  <a:pt x="40335" y="81178"/>
                                </a:lnTo>
                                <a:lnTo>
                                  <a:pt x="36347" y="84556"/>
                                </a:lnTo>
                                <a:lnTo>
                                  <a:pt x="36195" y="84556"/>
                                </a:lnTo>
                                <a:lnTo>
                                  <a:pt x="32562" y="86055"/>
                                </a:lnTo>
                                <a:lnTo>
                                  <a:pt x="26619" y="86055"/>
                                </a:lnTo>
                                <a:lnTo>
                                  <a:pt x="24993" y="85382"/>
                                </a:lnTo>
                                <a:lnTo>
                                  <a:pt x="22313" y="82677"/>
                                </a:lnTo>
                                <a:lnTo>
                                  <a:pt x="21691" y="81178"/>
                                </a:lnTo>
                                <a:lnTo>
                                  <a:pt x="21640" y="76263"/>
                                </a:lnTo>
                                <a:lnTo>
                                  <a:pt x="22974" y="73850"/>
                                </a:lnTo>
                                <a:lnTo>
                                  <a:pt x="28295" y="70040"/>
                                </a:lnTo>
                                <a:lnTo>
                                  <a:pt x="33185" y="67906"/>
                                </a:lnTo>
                                <a:lnTo>
                                  <a:pt x="40335" y="65519"/>
                                </a:lnTo>
                                <a:lnTo>
                                  <a:pt x="40335" y="55321"/>
                                </a:lnTo>
                                <a:lnTo>
                                  <a:pt x="1905" y="72110"/>
                                </a:lnTo>
                                <a:lnTo>
                                  <a:pt x="0" y="76644"/>
                                </a:lnTo>
                                <a:lnTo>
                                  <a:pt x="0" y="86474"/>
                                </a:lnTo>
                                <a:lnTo>
                                  <a:pt x="1854" y="90170"/>
                                </a:lnTo>
                                <a:lnTo>
                                  <a:pt x="9232" y="96520"/>
                                </a:lnTo>
                                <a:lnTo>
                                  <a:pt x="13716" y="98107"/>
                                </a:lnTo>
                                <a:lnTo>
                                  <a:pt x="26454" y="98107"/>
                                </a:lnTo>
                                <a:lnTo>
                                  <a:pt x="33909" y="95694"/>
                                </a:lnTo>
                                <a:lnTo>
                                  <a:pt x="41338" y="90855"/>
                                </a:lnTo>
                                <a:lnTo>
                                  <a:pt x="42583" y="95694"/>
                                </a:lnTo>
                                <a:lnTo>
                                  <a:pt x="46558" y="98107"/>
                                </a:lnTo>
                                <a:lnTo>
                                  <a:pt x="59499" y="98107"/>
                                </a:lnTo>
                                <a:lnTo>
                                  <a:pt x="66167" y="96151"/>
                                </a:lnTo>
                                <a:lnTo>
                                  <a:pt x="73253" y="92214"/>
                                </a:lnTo>
                                <a:lnTo>
                                  <a:pt x="73253" y="90855"/>
                                </a:lnTo>
                                <a:lnTo>
                                  <a:pt x="73253" y="86055"/>
                                </a:lnTo>
                                <a:lnTo>
                                  <a:pt x="73253" y="80924"/>
                                </a:lnTo>
                                <a:close/>
                              </a:path>
                              <a:path w="1947545" h="129539">
                                <a:moveTo>
                                  <a:pt x="153352" y="64325"/>
                                </a:moveTo>
                                <a:lnTo>
                                  <a:pt x="152819" y="57810"/>
                                </a:lnTo>
                                <a:lnTo>
                                  <a:pt x="152781" y="57277"/>
                                </a:lnTo>
                                <a:lnTo>
                                  <a:pt x="151041" y="50901"/>
                                </a:lnTo>
                                <a:lnTo>
                                  <a:pt x="131711" y="32727"/>
                                </a:lnTo>
                                <a:lnTo>
                                  <a:pt x="131711" y="57810"/>
                                </a:lnTo>
                                <a:lnTo>
                                  <a:pt x="131711" y="70408"/>
                                </a:lnTo>
                                <a:lnTo>
                                  <a:pt x="130263" y="75412"/>
                                </a:lnTo>
                                <a:lnTo>
                                  <a:pt x="124460" y="82677"/>
                                </a:lnTo>
                                <a:lnTo>
                                  <a:pt x="120472" y="84480"/>
                                </a:lnTo>
                                <a:lnTo>
                                  <a:pt x="111277" y="84480"/>
                                </a:lnTo>
                                <a:lnTo>
                                  <a:pt x="107086" y="82677"/>
                                </a:lnTo>
                                <a:lnTo>
                                  <a:pt x="102743" y="79006"/>
                                </a:lnTo>
                                <a:lnTo>
                                  <a:pt x="102743" y="49022"/>
                                </a:lnTo>
                                <a:lnTo>
                                  <a:pt x="107099" y="46012"/>
                                </a:lnTo>
                                <a:lnTo>
                                  <a:pt x="111226" y="44500"/>
                                </a:lnTo>
                                <a:lnTo>
                                  <a:pt x="120091" y="44500"/>
                                </a:lnTo>
                                <a:lnTo>
                                  <a:pt x="124104" y="46202"/>
                                </a:lnTo>
                                <a:lnTo>
                                  <a:pt x="130187" y="53009"/>
                                </a:lnTo>
                                <a:lnTo>
                                  <a:pt x="131711" y="57810"/>
                                </a:lnTo>
                                <a:lnTo>
                                  <a:pt x="131711" y="32727"/>
                                </a:lnTo>
                                <a:lnTo>
                                  <a:pt x="127203" y="31470"/>
                                </a:lnTo>
                                <a:lnTo>
                                  <a:pt x="120205" y="30886"/>
                                </a:lnTo>
                                <a:lnTo>
                                  <a:pt x="114173" y="30886"/>
                                </a:lnTo>
                                <a:lnTo>
                                  <a:pt x="108356" y="32524"/>
                                </a:lnTo>
                                <a:lnTo>
                                  <a:pt x="102743" y="35814"/>
                                </a:lnTo>
                                <a:lnTo>
                                  <a:pt x="102743" y="1231"/>
                                </a:lnTo>
                                <a:lnTo>
                                  <a:pt x="81394" y="1231"/>
                                </a:lnTo>
                                <a:lnTo>
                                  <a:pt x="81394" y="96875"/>
                                </a:lnTo>
                                <a:lnTo>
                                  <a:pt x="102743" y="96875"/>
                                </a:lnTo>
                                <a:lnTo>
                                  <a:pt x="102743" y="91948"/>
                                </a:lnTo>
                                <a:lnTo>
                                  <a:pt x="108686" y="96050"/>
                                </a:lnTo>
                                <a:lnTo>
                                  <a:pt x="115011" y="98107"/>
                                </a:lnTo>
                                <a:lnTo>
                                  <a:pt x="130975" y="98107"/>
                                </a:lnTo>
                                <a:lnTo>
                                  <a:pt x="138557" y="94957"/>
                                </a:lnTo>
                                <a:lnTo>
                                  <a:pt x="141376" y="91948"/>
                                </a:lnTo>
                                <a:lnTo>
                                  <a:pt x="144475" y="88646"/>
                                </a:lnTo>
                                <a:lnTo>
                                  <a:pt x="147675" y="84480"/>
                                </a:lnTo>
                                <a:lnTo>
                                  <a:pt x="148361" y="83591"/>
                                </a:lnTo>
                                <a:lnTo>
                                  <a:pt x="151130" y="77838"/>
                                </a:lnTo>
                                <a:lnTo>
                                  <a:pt x="152793" y="71424"/>
                                </a:lnTo>
                                <a:lnTo>
                                  <a:pt x="153352" y="64325"/>
                                </a:lnTo>
                                <a:close/>
                              </a:path>
                              <a:path w="1947545" h="129539">
                                <a:moveTo>
                                  <a:pt x="240207" y="64592"/>
                                </a:moveTo>
                                <a:lnTo>
                                  <a:pt x="217297" y="64592"/>
                                </a:lnTo>
                                <a:lnTo>
                                  <a:pt x="216395" y="73685"/>
                                </a:lnTo>
                                <a:lnTo>
                                  <a:pt x="214261" y="78778"/>
                                </a:lnTo>
                                <a:lnTo>
                                  <a:pt x="213398" y="80657"/>
                                </a:lnTo>
                                <a:lnTo>
                                  <a:pt x="208940" y="84505"/>
                                </a:lnTo>
                                <a:lnTo>
                                  <a:pt x="208610" y="84709"/>
                                </a:lnTo>
                                <a:lnTo>
                                  <a:pt x="202031" y="86055"/>
                                </a:lnTo>
                                <a:lnTo>
                                  <a:pt x="195211" y="84709"/>
                                </a:lnTo>
                                <a:lnTo>
                                  <a:pt x="190334" y="80657"/>
                                </a:lnTo>
                                <a:lnTo>
                                  <a:pt x="187413" y="73914"/>
                                </a:lnTo>
                                <a:lnTo>
                                  <a:pt x="186448" y="64592"/>
                                </a:lnTo>
                                <a:lnTo>
                                  <a:pt x="186563" y="57086"/>
                                </a:lnTo>
                                <a:lnTo>
                                  <a:pt x="187807" y="52260"/>
                                </a:lnTo>
                                <a:lnTo>
                                  <a:pt x="193319" y="44843"/>
                                </a:lnTo>
                                <a:lnTo>
                                  <a:pt x="197142" y="43002"/>
                                </a:lnTo>
                                <a:lnTo>
                                  <a:pt x="202031" y="43002"/>
                                </a:lnTo>
                                <a:lnTo>
                                  <a:pt x="208737" y="44323"/>
                                </a:lnTo>
                                <a:lnTo>
                                  <a:pt x="213525" y="48272"/>
                                </a:lnTo>
                                <a:lnTo>
                                  <a:pt x="216395" y="54838"/>
                                </a:lnTo>
                                <a:lnTo>
                                  <a:pt x="217347" y="64046"/>
                                </a:lnTo>
                                <a:lnTo>
                                  <a:pt x="217309" y="64465"/>
                                </a:lnTo>
                                <a:lnTo>
                                  <a:pt x="240195" y="64465"/>
                                </a:lnTo>
                                <a:lnTo>
                                  <a:pt x="234048" y="44843"/>
                                </a:lnTo>
                                <a:lnTo>
                                  <a:pt x="233959" y="44691"/>
                                </a:lnTo>
                                <a:lnTo>
                                  <a:pt x="232283" y="43002"/>
                                </a:lnTo>
                                <a:lnTo>
                                  <a:pt x="229095" y="39789"/>
                                </a:lnTo>
                                <a:lnTo>
                                  <a:pt x="223240" y="35902"/>
                                </a:lnTo>
                                <a:lnTo>
                                  <a:pt x="216941" y="33185"/>
                                </a:lnTo>
                                <a:lnTo>
                                  <a:pt x="217068" y="33185"/>
                                </a:lnTo>
                                <a:lnTo>
                                  <a:pt x="209778" y="31470"/>
                                </a:lnTo>
                                <a:lnTo>
                                  <a:pt x="202031" y="30886"/>
                                </a:lnTo>
                                <a:lnTo>
                                  <a:pt x="194144" y="31470"/>
                                </a:lnTo>
                                <a:lnTo>
                                  <a:pt x="186944" y="33185"/>
                                </a:lnTo>
                                <a:lnTo>
                                  <a:pt x="163690" y="64046"/>
                                </a:lnTo>
                                <a:lnTo>
                                  <a:pt x="163664" y="64592"/>
                                </a:lnTo>
                                <a:lnTo>
                                  <a:pt x="164325" y="71589"/>
                                </a:lnTo>
                                <a:lnTo>
                                  <a:pt x="194119" y="97561"/>
                                </a:lnTo>
                                <a:lnTo>
                                  <a:pt x="194462" y="97561"/>
                                </a:lnTo>
                                <a:lnTo>
                                  <a:pt x="202031" y="98107"/>
                                </a:lnTo>
                                <a:lnTo>
                                  <a:pt x="232270" y="86055"/>
                                </a:lnTo>
                                <a:lnTo>
                                  <a:pt x="233857" y="84505"/>
                                </a:lnTo>
                                <a:lnTo>
                                  <a:pt x="237388" y="78778"/>
                                </a:lnTo>
                                <a:lnTo>
                                  <a:pt x="239496" y="72136"/>
                                </a:lnTo>
                                <a:lnTo>
                                  <a:pt x="240207" y="64592"/>
                                </a:lnTo>
                                <a:close/>
                              </a:path>
                              <a:path w="1947545" h="129539">
                                <a:moveTo>
                                  <a:pt x="322033" y="32245"/>
                                </a:moveTo>
                                <a:lnTo>
                                  <a:pt x="300545" y="32245"/>
                                </a:lnTo>
                                <a:lnTo>
                                  <a:pt x="300545" y="74815"/>
                                </a:lnTo>
                                <a:lnTo>
                                  <a:pt x="299123" y="77025"/>
                                </a:lnTo>
                                <a:lnTo>
                                  <a:pt x="293420" y="82994"/>
                                </a:lnTo>
                                <a:lnTo>
                                  <a:pt x="289979" y="84480"/>
                                </a:lnTo>
                                <a:lnTo>
                                  <a:pt x="278815" y="84480"/>
                                </a:lnTo>
                                <a:lnTo>
                                  <a:pt x="275247" y="80378"/>
                                </a:lnTo>
                                <a:lnTo>
                                  <a:pt x="275247" y="32245"/>
                                </a:lnTo>
                                <a:lnTo>
                                  <a:pt x="253898" y="32245"/>
                                </a:lnTo>
                                <a:lnTo>
                                  <a:pt x="253898" y="81267"/>
                                </a:lnTo>
                                <a:lnTo>
                                  <a:pt x="256197" y="87274"/>
                                </a:lnTo>
                                <a:lnTo>
                                  <a:pt x="265391" y="95935"/>
                                </a:lnTo>
                                <a:lnTo>
                                  <a:pt x="271386" y="98107"/>
                                </a:lnTo>
                                <a:lnTo>
                                  <a:pt x="287108" y="98107"/>
                                </a:lnTo>
                                <a:lnTo>
                                  <a:pt x="294411" y="94615"/>
                                </a:lnTo>
                                <a:lnTo>
                                  <a:pt x="300685" y="87630"/>
                                </a:lnTo>
                                <a:lnTo>
                                  <a:pt x="300685" y="96875"/>
                                </a:lnTo>
                                <a:lnTo>
                                  <a:pt x="322033" y="96875"/>
                                </a:lnTo>
                                <a:lnTo>
                                  <a:pt x="322033" y="87630"/>
                                </a:lnTo>
                                <a:lnTo>
                                  <a:pt x="322033" y="84480"/>
                                </a:lnTo>
                                <a:lnTo>
                                  <a:pt x="322033" y="32245"/>
                                </a:lnTo>
                                <a:close/>
                              </a:path>
                              <a:path w="1947545" h="129539">
                                <a:moveTo>
                                  <a:pt x="389496" y="32245"/>
                                </a:moveTo>
                                <a:lnTo>
                                  <a:pt x="364769" y="32245"/>
                                </a:lnTo>
                                <a:lnTo>
                                  <a:pt x="364769" y="11912"/>
                                </a:lnTo>
                                <a:lnTo>
                                  <a:pt x="362115" y="11912"/>
                                </a:lnTo>
                                <a:lnTo>
                                  <a:pt x="333717" y="42176"/>
                                </a:lnTo>
                                <a:lnTo>
                                  <a:pt x="333717" y="46151"/>
                                </a:lnTo>
                                <a:lnTo>
                                  <a:pt x="343420" y="46151"/>
                                </a:lnTo>
                                <a:lnTo>
                                  <a:pt x="343446" y="81864"/>
                                </a:lnTo>
                                <a:lnTo>
                                  <a:pt x="345719" y="87833"/>
                                </a:lnTo>
                                <a:lnTo>
                                  <a:pt x="354926" y="96050"/>
                                </a:lnTo>
                                <a:lnTo>
                                  <a:pt x="361391" y="98107"/>
                                </a:lnTo>
                                <a:lnTo>
                                  <a:pt x="376110" y="98107"/>
                                </a:lnTo>
                                <a:lnTo>
                                  <a:pt x="382689" y="96761"/>
                                </a:lnTo>
                                <a:lnTo>
                                  <a:pt x="389496" y="94068"/>
                                </a:lnTo>
                                <a:lnTo>
                                  <a:pt x="389496" y="83121"/>
                                </a:lnTo>
                                <a:lnTo>
                                  <a:pt x="389496" y="79349"/>
                                </a:lnTo>
                                <a:lnTo>
                                  <a:pt x="384365" y="81864"/>
                                </a:lnTo>
                                <a:lnTo>
                                  <a:pt x="379603" y="83121"/>
                                </a:lnTo>
                                <a:lnTo>
                                  <a:pt x="371932" y="83121"/>
                                </a:lnTo>
                                <a:lnTo>
                                  <a:pt x="369379" y="82194"/>
                                </a:lnTo>
                                <a:lnTo>
                                  <a:pt x="365696" y="78498"/>
                                </a:lnTo>
                                <a:lnTo>
                                  <a:pt x="364769" y="75971"/>
                                </a:lnTo>
                                <a:lnTo>
                                  <a:pt x="364769" y="46151"/>
                                </a:lnTo>
                                <a:lnTo>
                                  <a:pt x="389496" y="46151"/>
                                </a:lnTo>
                                <a:lnTo>
                                  <a:pt x="389496" y="32245"/>
                                </a:lnTo>
                                <a:close/>
                              </a:path>
                              <a:path w="1947545" h="129539">
                                <a:moveTo>
                                  <a:pt x="519684" y="32258"/>
                                </a:moveTo>
                                <a:lnTo>
                                  <a:pt x="497293" y="32258"/>
                                </a:lnTo>
                                <a:lnTo>
                                  <a:pt x="481977" y="65544"/>
                                </a:lnTo>
                                <a:lnTo>
                                  <a:pt x="467614" y="32258"/>
                                </a:lnTo>
                                <a:lnTo>
                                  <a:pt x="444842" y="32258"/>
                                </a:lnTo>
                                <a:lnTo>
                                  <a:pt x="471385" y="86321"/>
                                </a:lnTo>
                                <a:lnTo>
                                  <a:pt x="451459" y="127901"/>
                                </a:lnTo>
                                <a:lnTo>
                                  <a:pt x="474205" y="127901"/>
                                </a:lnTo>
                                <a:lnTo>
                                  <a:pt x="503859" y="65544"/>
                                </a:lnTo>
                                <a:lnTo>
                                  <a:pt x="519684" y="32258"/>
                                </a:lnTo>
                                <a:close/>
                              </a:path>
                              <a:path w="1947545" h="129539">
                                <a:moveTo>
                                  <a:pt x="599871" y="64604"/>
                                </a:moveTo>
                                <a:lnTo>
                                  <a:pt x="593712" y="44856"/>
                                </a:lnTo>
                                <a:lnTo>
                                  <a:pt x="593610" y="44691"/>
                                </a:lnTo>
                                <a:lnTo>
                                  <a:pt x="591934" y="43002"/>
                                </a:lnTo>
                                <a:lnTo>
                                  <a:pt x="588759" y="39801"/>
                                </a:lnTo>
                                <a:lnTo>
                                  <a:pt x="582904" y="35902"/>
                                </a:lnTo>
                                <a:lnTo>
                                  <a:pt x="577011" y="33375"/>
                                </a:lnTo>
                                <a:lnTo>
                                  <a:pt x="577011" y="64058"/>
                                </a:lnTo>
                                <a:lnTo>
                                  <a:pt x="576046" y="73685"/>
                                </a:lnTo>
                                <a:lnTo>
                                  <a:pt x="561695" y="86067"/>
                                </a:lnTo>
                                <a:lnTo>
                                  <a:pt x="554875" y="84709"/>
                                </a:lnTo>
                                <a:lnTo>
                                  <a:pt x="549998" y="80670"/>
                                </a:lnTo>
                                <a:lnTo>
                                  <a:pt x="547077" y="73914"/>
                                </a:lnTo>
                                <a:lnTo>
                                  <a:pt x="546112" y="64604"/>
                                </a:lnTo>
                                <a:lnTo>
                                  <a:pt x="546227" y="57086"/>
                                </a:lnTo>
                                <a:lnTo>
                                  <a:pt x="547484" y="52260"/>
                                </a:lnTo>
                                <a:lnTo>
                                  <a:pt x="552996" y="44856"/>
                                </a:lnTo>
                                <a:lnTo>
                                  <a:pt x="556806" y="43002"/>
                                </a:lnTo>
                                <a:lnTo>
                                  <a:pt x="561695" y="43002"/>
                                </a:lnTo>
                                <a:lnTo>
                                  <a:pt x="568388" y="44310"/>
                                </a:lnTo>
                                <a:lnTo>
                                  <a:pt x="573176" y="48260"/>
                                </a:lnTo>
                                <a:lnTo>
                                  <a:pt x="576046" y="54851"/>
                                </a:lnTo>
                                <a:lnTo>
                                  <a:pt x="577011" y="64058"/>
                                </a:lnTo>
                                <a:lnTo>
                                  <a:pt x="577011" y="33375"/>
                                </a:lnTo>
                                <a:lnTo>
                                  <a:pt x="576592" y="33185"/>
                                </a:lnTo>
                                <a:lnTo>
                                  <a:pt x="576719" y="33185"/>
                                </a:lnTo>
                                <a:lnTo>
                                  <a:pt x="569442" y="31457"/>
                                </a:lnTo>
                                <a:lnTo>
                                  <a:pt x="561695" y="30886"/>
                                </a:lnTo>
                                <a:lnTo>
                                  <a:pt x="553808" y="31457"/>
                                </a:lnTo>
                                <a:lnTo>
                                  <a:pt x="546608" y="33185"/>
                                </a:lnTo>
                                <a:lnTo>
                                  <a:pt x="523354" y="64058"/>
                                </a:lnTo>
                                <a:lnTo>
                                  <a:pt x="523328" y="64604"/>
                                </a:lnTo>
                                <a:lnTo>
                                  <a:pt x="523989" y="71577"/>
                                </a:lnTo>
                                <a:lnTo>
                                  <a:pt x="553796" y="97574"/>
                                </a:lnTo>
                                <a:lnTo>
                                  <a:pt x="554151" y="97574"/>
                                </a:lnTo>
                                <a:lnTo>
                                  <a:pt x="561695" y="98120"/>
                                </a:lnTo>
                                <a:lnTo>
                                  <a:pt x="597052" y="78778"/>
                                </a:lnTo>
                                <a:lnTo>
                                  <a:pt x="599160" y="72136"/>
                                </a:lnTo>
                                <a:lnTo>
                                  <a:pt x="599871" y="64604"/>
                                </a:lnTo>
                                <a:close/>
                              </a:path>
                              <a:path w="1947545" h="129539">
                                <a:moveTo>
                                  <a:pt x="681710" y="32258"/>
                                </a:moveTo>
                                <a:lnTo>
                                  <a:pt x="660209" y="32258"/>
                                </a:lnTo>
                                <a:lnTo>
                                  <a:pt x="660209" y="74828"/>
                                </a:lnTo>
                                <a:lnTo>
                                  <a:pt x="658787" y="77025"/>
                                </a:lnTo>
                                <a:lnTo>
                                  <a:pt x="653084" y="82994"/>
                                </a:lnTo>
                                <a:lnTo>
                                  <a:pt x="649643" y="84493"/>
                                </a:lnTo>
                                <a:lnTo>
                                  <a:pt x="638479" y="84493"/>
                                </a:lnTo>
                                <a:lnTo>
                                  <a:pt x="634911" y="80391"/>
                                </a:lnTo>
                                <a:lnTo>
                                  <a:pt x="634911" y="32258"/>
                                </a:lnTo>
                                <a:lnTo>
                                  <a:pt x="613562" y="32258"/>
                                </a:lnTo>
                                <a:lnTo>
                                  <a:pt x="613562" y="81280"/>
                                </a:lnTo>
                                <a:lnTo>
                                  <a:pt x="615861" y="87274"/>
                                </a:lnTo>
                                <a:lnTo>
                                  <a:pt x="625055" y="95948"/>
                                </a:lnTo>
                                <a:lnTo>
                                  <a:pt x="631050" y="98120"/>
                                </a:lnTo>
                                <a:lnTo>
                                  <a:pt x="646772" y="98120"/>
                                </a:lnTo>
                                <a:lnTo>
                                  <a:pt x="654075" y="94627"/>
                                </a:lnTo>
                                <a:lnTo>
                                  <a:pt x="660361" y="87642"/>
                                </a:lnTo>
                                <a:lnTo>
                                  <a:pt x="660361" y="96888"/>
                                </a:lnTo>
                                <a:lnTo>
                                  <a:pt x="681710" y="96888"/>
                                </a:lnTo>
                                <a:lnTo>
                                  <a:pt x="681710" y="87642"/>
                                </a:lnTo>
                                <a:lnTo>
                                  <a:pt x="681710" y="84493"/>
                                </a:lnTo>
                                <a:lnTo>
                                  <a:pt x="681710" y="32258"/>
                                </a:lnTo>
                                <a:close/>
                              </a:path>
                              <a:path w="1947545" h="129539">
                                <a:moveTo>
                                  <a:pt x="758444" y="36779"/>
                                </a:moveTo>
                                <a:lnTo>
                                  <a:pt x="752932" y="32854"/>
                                </a:lnTo>
                                <a:lnTo>
                                  <a:pt x="748207" y="30886"/>
                                </a:lnTo>
                                <a:lnTo>
                                  <a:pt x="744283" y="30886"/>
                                </a:lnTo>
                                <a:lnTo>
                                  <a:pt x="738289" y="32118"/>
                                </a:lnTo>
                                <a:lnTo>
                                  <a:pt x="732688" y="35852"/>
                                </a:lnTo>
                                <a:lnTo>
                                  <a:pt x="727468" y="42049"/>
                                </a:lnTo>
                                <a:lnTo>
                                  <a:pt x="722642" y="50736"/>
                                </a:lnTo>
                                <a:lnTo>
                                  <a:pt x="722350" y="50736"/>
                                </a:lnTo>
                                <a:lnTo>
                                  <a:pt x="722350" y="32258"/>
                                </a:lnTo>
                                <a:lnTo>
                                  <a:pt x="701001" y="32258"/>
                                </a:lnTo>
                                <a:lnTo>
                                  <a:pt x="701001" y="96888"/>
                                </a:lnTo>
                                <a:lnTo>
                                  <a:pt x="722350" y="96888"/>
                                </a:lnTo>
                                <a:lnTo>
                                  <a:pt x="722350" y="67957"/>
                                </a:lnTo>
                                <a:lnTo>
                                  <a:pt x="724039" y="64554"/>
                                </a:lnTo>
                                <a:lnTo>
                                  <a:pt x="730796" y="52908"/>
                                </a:lnTo>
                                <a:lnTo>
                                  <a:pt x="733894" y="50736"/>
                                </a:lnTo>
                                <a:lnTo>
                                  <a:pt x="734961" y="49987"/>
                                </a:lnTo>
                                <a:lnTo>
                                  <a:pt x="743051" y="49987"/>
                                </a:lnTo>
                                <a:lnTo>
                                  <a:pt x="747268" y="51587"/>
                                </a:lnTo>
                                <a:lnTo>
                                  <a:pt x="752538" y="54775"/>
                                </a:lnTo>
                                <a:lnTo>
                                  <a:pt x="754113" y="49987"/>
                                </a:lnTo>
                                <a:lnTo>
                                  <a:pt x="758444" y="36779"/>
                                </a:lnTo>
                                <a:close/>
                              </a:path>
                              <a:path w="1947545" h="129539">
                                <a:moveTo>
                                  <a:pt x="886726" y="67779"/>
                                </a:moveTo>
                                <a:lnTo>
                                  <a:pt x="886383" y="59791"/>
                                </a:lnTo>
                                <a:lnTo>
                                  <a:pt x="885748" y="57111"/>
                                </a:lnTo>
                                <a:lnTo>
                                  <a:pt x="884707" y="52641"/>
                                </a:lnTo>
                                <a:lnTo>
                                  <a:pt x="881697" y="46355"/>
                                </a:lnTo>
                                <a:lnTo>
                                  <a:pt x="879017" y="43002"/>
                                </a:lnTo>
                                <a:lnTo>
                                  <a:pt x="877354" y="40919"/>
                                </a:lnTo>
                                <a:lnTo>
                                  <a:pt x="871982" y="36525"/>
                                </a:lnTo>
                                <a:lnTo>
                                  <a:pt x="867892" y="34417"/>
                                </a:lnTo>
                                <a:lnTo>
                                  <a:pt x="867892" y="57111"/>
                                </a:lnTo>
                                <a:lnTo>
                                  <a:pt x="838428" y="57111"/>
                                </a:lnTo>
                                <a:lnTo>
                                  <a:pt x="839482" y="47701"/>
                                </a:lnTo>
                                <a:lnTo>
                                  <a:pt x="844384" y="43002"/>
                                </a:lnTo>
                                <a:lnTo>
                                  <a:pt x="861834" y="43002"/>
                                </a:lnTo>
                                <a:lnTo>
                                  <a:pt x="866749" y="47701"/>
                                </a:lnTo>
                                <a:lnTo>
                                  <a:pt x="867892" y="57111"/>
                                </a:lnTo>
                                <a:lnTo>
                                  <a:pt x="867892" y="34417"/>
                                </a:lnTo>
                                <a:lnTo>
                                  <a:pt x="865911" y="33388"/>
                                </a:lnTo>
                                <a:lnTo>
                                  <a:pt x="859129" y="31508"/>
                                </a:lnTo>
                                <a:lnTo>
                                  <a:pt x="851649" y="30886"/>
                                </a:lnTo>
                                <a:lnTo>
                                  <a:pt x="843800" y="31508"/>
                                </a:lnTo>
                                <a:lnTo>
                                  <a:pt x="844080" y="31508"/>
                                </a:lnTo>
                                <a:lnTo>
                                  <a:pt x="836955" y="33388"/>
                                </a:lnTo>
                                <a:lnTo>
                                  <a:pt x="837171" y="33388"/>
                                </a:lnTo>
                                <a:lnTo>
                                  <a:pt x="831354" y="36245"/>
                                </a:lnTo>
                                <a:lnTo>
                                  <a:pt x="825982" y="40411"/>
                                </a:lnTo>
                                <a:lnTo>
                                  <a:pt x="821575" y="45504"/>
                                </a:lnTo>
                                <a:lnTo>
                                  <a:pt x="818438" y="51257"/>
                                </a:lnTo>
                                <a:lnTo>
                                  <a:pt x="816546" y="57670"/>
                                </a:lnTo>
                                <a:lnTo>
                                  <a:pt x="815924" y="64744"/>
                                </a:lnTo>
                                <a:lnTo>
                                  <a:pt x="816584" y="71907"/>
                                </a:lnTo>
                                <a:lnTo>
                                  <a:pt x="818540" y="78168"/>
                                </a:lnTo>
                                <a:lnTo>
                                  <a:pt x="818591" y="78333"/>
                                </a:lnTo>
                                <a:lnTo>
                                  <a:pt x="846924" y="97586"/>
                                </a:lnTo>
                                <a:lnTo>
                                  <a:pt x="847369" y="97586"/>
                                </a:lnTo>
                                <a:lnTo>
                                  <a:pt x="855243" y="98120"/>
                                </a:lnTo>
                                <a:lnTo>
                                  <a:pt x="863892" y="97586"/>
                                </a:lnTo>
                                <a:lnTo>
                                  <a:pt x="871829" y="95999"/>
                                </a:lnTo>
                                <a:lnTo>
                                  <a:pt x="879030" y="93345"/>
                                </a:lnTo>
                                <a:lnTo>
                                  <a:pt x="885507" y="89623"/>
                                </a:lnTo>
                                <a:lnTo>
                                  <a:pt x="885507" y="86067"/>
                                </a:lnTo>
                                <a:lnTo>
                                  <a:pt x="885507" y="76822"/>
                                </a:lnTo>
                                <a:lnTo>
                                  <a:pt x="878992" y="80860"/>
                                </a:lnTo>
                                <a:lnTo>
                                  <a:pt x="872629" y="83756"/>
                                </a:lnTo>
                                <a:lnTo>
                                  <a:pt x="866419" y="85483"/>
                                </a:lnTo>
                                <a:lnTo>
                                  <a:pt x="860348" y="86067"/>
                                </a:lnTo>
                                <a:lnTo>
                                  <a:pt x="853732" y="86067"/>
                                </a:lnTo>
                                <a:lnTo>
                                  <a:pt x="848461" y="84480"/>
                                </a:lnTo>
                                <a:lnTo>
                                  <a:pt x="840600" y="78168"/>
                                </a:lnTo>
                                <a:lnTo>
                                  <a:pt x="838428" y="73647"/>
                                </a:lnTo>
                                <a:lnTo>
                                  <a:pt x="837996" y="67779"/>
                                </a:lnTo>
                                <a:lnTo>
                                  <a:pt x="886726" y="67779"/>
                                </a:lnTo>
                                <a:close/>
                              </a:path>
                              <a:path w="1947545" h="129539">
                                <a:moveTo>
                                  <a:pt x="972032" y="96875"/>
                                </a:moveTo>
                                <a:lnTo>
                                  <a:pt x="954582" y="76847"/>
                                </a:lnTo>
                                <a:lnTo>
                                  <a:pt x="943305" y="63893"/>
                                </a:lnTo>
                                <a:lnTo>
                                  <a:pt x="954201" y="50927"/>
                                </a:lnTo>
                                <a:lnTo>
                                  <a:pt x="970013" y="32258"/>
                                </a:lnTo>
                                <a:lnTo>
                                  <a:pt x="945146" y="32258"/>
                                </a:lnTo>
                                <a:lnTo>
                                  <a:pt x="931291" y="50927"/>
                                </a:lnTo>
                                <a:lnTo>
                                  <a:pt x="916698" y="32258"/>
                                </a:lnTo>
                                <a:lnTo>
                                  <a:pt x="891806" y="32258"/>
                                </a:lnTo>
                                <a:lnTo>
                                  <a:pt x="919492" y="63893"/>
                                </a:lnTo>
                                <a:lnTo>
                                  <a:pt x="891806" y="96875"/>
                                </a:lnTo>
                                <a:lnTo>
                                  <a:pt x="915847" y="96875"/>
                                </a:lnTo>
                                <a:lnTo>
                                  <a:pt x="931265" y="76847"/>
                                </a:lnTo>
                                <a:lnTo>
                                  <a:pt x="947242" y="96875"/>
                                </a:lnTo>
                                <a:lnTo>
                                  <a:pt x="972032" y="96875"/>
                                </a:lnTo>
                                <a:close/>
                              </a:path>
                              <a:path w="1947545" h="129539">
                                <a:moveTo>
                                  <a:pt x="1052652" y="54546"/>
                                </a:moveTo>
                                <a:lnTo>
                                  <a:pt x="1049731" y="47066"/>
                                </a:lnTo>
                                <a:lnTo>
                                  <a:pt x="1049616" y="46761"/>
                                </a:lnTo>
                                <a:lnTo>
                                  <a:pt x="1048232" y="45326"/>
                                </a:lnTo>
                                <a:lnTo>
                                  <a:pt x="1041082" y="37871"/>
                                </a:lnTo>
                                <a:lnTo>
                                  <a:pt x="1037437" y="34061"/>
                                </a:lnTo>
                                <a:lnTo>
                                  <a:pt x="1031024" y="31330"/>
                                </a:lnTo>
                                <a:lnTo>
                                  <a:pt x="1031024" y="58674"/>
                                </a:lnTo>
                                <a:lnTo>
                                  <a:pt x="1030922" y="71170"/>
                                </a:lnTo>
                                <a:lnTo>
                                  <a:pt x="1029500" y="75641"/>
                                </a:lnTo>
                                <a:lnTo>
                                  <a:pt x="1023416" y="82715"/>
                                </a:lnTo>
                                <a:lnTo>
                                  <a:pt x="1019302" y="84493"/>
                                </a:lnTo>
                                <a:lnTo>
                                  <a:pt x="1009916" y="84493"/>
                                </a:lnTo>
                                <a:lnTo>
                                  <a:pt x="1005789" y="83070"/>
                                </a:lnTo>
                                <a:lnTo>
                                  <a:pt x="1001763" y="80251"/>
                                </a:lnTo>
                                <a:lnTo>
                                  <a:pt x="1001763" y="50533"/>
                                </a:lnTo>
                                <a:lnTo>
                                  <a:pt x="1031024" y="58674"/>
                                </a:lnTo>
                                <a:lnTo>
                                  <a:pt x="1031024" y="31330"/>
                                </a:lnTo>
                                <a:lnTo>
                                  <a:pt x="1029995" y="30886"/>
                                </a:lnTo>
                                <a:lnTo>
                                  <a:pt x="1013942" y="30886"/>
                                </a:lnTo>
                                <a:lnTo>
                                  <a:pt x="1007465" y="33210"/>
                                </a:lnTo>
                                <a:lnTo>
                                  <a:pt x="1001763" y="37871"/>
                                </a:lnTo>
                                <a:lnTo>
                                  <a:pt x="1001763" y="32258"/>
                                </a:lnTo>
                                <a:lnTo>
                                  <a:pt x="980414" y="32258"/>
                                </a:lnTo>
                                <a:lnTo>
                                  <a:pt x="980414" y="129120"/>
                                </a:lnTo>
                                <a:lnTo>
                                  <a:pt x="1001763" y="129120"/>
                                </a:lnTo>
                                <a:lnTo>
                                  <a:pt x="1001763" y="93662"/>
                                </a:lnTo>
                                <a:lnTo>
                                  <a:pt x="1007173" y="96634"/>
                                </a:lnTo>
                                <a:lnTo>
                                  <a:pt x="1013002" y="98120"/>
                                </a:lnTo>
                                <a:lnTo>
                                  <a:pt x="1019238" y="98120"/>
                                </a:lnTo>
                                <a:lnTo>
                                  <a:pt x="1026414" y="97536"/>
                                </a:lnTo>
                                <a:lnTo>
                                  <a:pt x="1032840" y="95770"/>
                                </a:lnTo>
                                <a:lnTo>
                                  <a:pt x="1036929" y="93662"/>
                                </a:lnTo>
                                <a:lnTo>
                                  <a:pt x="1038542" y="92837"/>
                                </a:lnTo>
                                <a:lnTo>
                                  <a:pt x="1043495" y="88722"/>
                                </a:lnTo>
                                <a:lnTo>
                                  <a:pt x="1046822" y="84493"/>
                                </a:lnTo>
                                <a:lnTo>
                                  <a:pt x="1047496" y="83642"/>
                                </a:lnTo>
                                <a:lnTo>
                                  <a:pt x="1050366" y="77787"/>
                                </a:lnTo>
                                <a:lnTo>
                                  <a:pt x="1052080" y="71170"/>
                                </a:lnTo>
                                <a:lnTo>
                                  <a:pt x="1052652" y="63779"/>
                                </a:lnTo>
                                <a:lnTo>
                                  <a:pt x="1052652" y="54546"/>
                                </a:lnTo>
                                <a:close/>
                              </a:path>
                              <a:path w="1947545" h="129539">
                                <a:moveTo>
                                  <a:pt x="1135138" y="67779"/>
                                </a:moveTo>
                                <a:lnTo>
                                  <a:pt x="1134795" y="59791"/>
                                </a:lnTo>
                                <a:lnTo>
                                  <a:pt x="1134160" y="57111"/>
                                </a:lnTo>
                                <a:lnTo>
                                  <a:pt x="1133119" y="52641"/>
                                </a:lnTo>
                                <a:lnTo>
                                  <a:pt x="1130109" y="46355"/>
                                </a:lnTo>
                                <a:lnTo>
                                  <a:pt x="1127429" y="43002"/>
                                </a:lnTo>
                                <a:lnTo>
                                  <a:pt x="1125766" y="40919"/>
                                </a:lnTo>
                                <a:lnTo>
                                  <a:pt x="1120394" y="36525"/>
                                </a:lnTo>
                                <a:lnTo>
                                  <a:pt x="1116304" y="34417"/>
                                </a:lnTo>
                                <a:lnTo>
                                  <a:pt x="1116304" y="57111"/>
                                </a:lnTo>
                                <a:lnTo>
                                  <a:pt x="1086840" y="57111"/>
                                </a:lnTo>
                                <a:lnTo>
                                  <a:pt x="1087894" y="47701"/>
                                </a:lnTo>
                                <a:lnTo>
                                  <a:pt x="1092796" y="43002"/>
                                </a:lnTo>
                                <a:lnTo>
                                  <a:pt x="1110246" y="43002"/>
                                </a:lnTo>
                                <a:lnTo>
                                  <a:pt x="1115161" y="47701"/>
                                </a:lnTo>
                                <a:lnTo>
                                  <a:pt x="1116304" y="57111"/>
                                </a:lnTo>
                                <a:lnTo>
                                  <a:pt x="1116304" y="34417"/>
                                </a:lnTo>
                                <a:lnTo>
                                  <a:pt x="1114323" y="33388"/>
                                </a:lnTo>
                                <a:lnTo>
                                  <a:pt x="1107541" y="31508"/>
                                </a:lnTo>
                                <a:lnTo>
                                  <a:pt x="1100061" y="30886"/>
                                </a:lnTo>
                                <a:lnTo>
                                  <a:pt x="1092212" y="31508"/>
                                </a:lnTo>
                                <a:lnTo>
                                  <a:pt x="1092492" y="31508"/>
                                </a:lnTo>
                                <a:lnTo>
                                  <a:pt x="1085367" y="33388"/>
                                </a:lnTo>
                                <a:lnTo>
                                  <a:pt x="1085583" y="33388"/>
                                </a:lnTo>
                                <a:lnTo>
                                  <a:pt x="1079766" y="36245"/>
                                </a:lnTo>
                                <a:lnTo>
                                  <a:pt x="1074394" y="40411"/>
                                </a:lnTo>
                                <a:lnTo>
                                  <a:pt x="1069987" y="45504"/>
                                </a:lnTo>
                                <a:lnTo>
                                  <a:pt x="1066850" y="51257"/>
                                </a:lnTo>
                                <a:lnTo>
                                  <a:pt x="1064958" y="57670"/>
                                </a:lnTo>
                                <a:lnTo>
                                  <a:pt x="1064336" y="64744"/>
                                </a:lnTo>
                                <a:lnTo>
                                  <a:pt x="1064996" y="71907"/>
                                </a:lnTo>
                                <a:lnTo>
                                  <a:pt x="1066952" y="78168"/>
                                </a:lnTo>
                                <a:lnTo>
                                  <a:pt x="1067003" y="78333"/>
                                </a:lnTo>
                                <a:lnTo>
                                  <a:pt x="1095336" y="97586"/>
                                </a:lnTo>
                                <a:lnTo>
                                  <a:pt x="1095781" y="97586"/>
                                </a:lnTo>
                                <a:lnTo>
                                  <a:pt x="1103655" y="98120"/>
                                </a:lnTo>
                                <a:lnTo>
                                  <a:pt x="1112304" y="97586"/>
                                </a:lnTo>
                                <a:lnTo>
                                  <a:pt x="1120241" y="95999"/>
                                </a:lnTo>
                                <a:lnTo>
                                  <a:pt x="1127442" y="93345"/>
                                </a:lnTo>
                                <a:lnTo>
                                  <a:pt x="1133919" y="89623"/>
                                </a:lnTo>
                                <a:lnTo>
                                  <a:pt x="1133919" y="86067"/>
                                </a:lnTo>
                                <a:lnTo>
                                  <a:pt x="1133919" y="76822"/>
                                </a:lnTo>
                                <a:lnTo>
                                  <a:pt x="1127404" y="80860"/>
                                </a:lnTo>
                                <a:lnTo>
                                  <a:pt x="1121041" y="83756"/>
                                </a:lnTo>
                                <a:lnTo>
                                  <a:pt x="1114831" y="85483"/>
                                </a:lnTo>
                                <a:lnTo>
                                  <a:pt x="1108760" y="86067"/>
                                </a:lnTo>
                                <a:lnTo>
                                  <a:pt x="1102144" y="86067"/>
                                </a:lnTo>
                                <a:lnTo>
                                  <a:pt x="1096873" y="84480"/>
                                </a:lnTo>
                                <a:lnTo>
                                  <a:pt x="1089012" y="78168"/>
                                </a:lnTo>
                                <a:lnTo>
                                  <a:pt x="1086840" y="73647"/>
                                </a:lnTo>
                                <a:lnTo>
                                  <a:pt x="1086408" y="67779"/>
                                </a:lnTo>
                                <a:lnTo>
                                  <a:pt x="1135138" y="67779"/>
                                </a:lnTo>
                                <a:close/>
                              </a:path>
                              <a:path w="1947545" h="129539">
                                <a:moveTo>
                                  <a:pt x="1206500" y="36766"/>
                                </a:moveTo>
                                <a:lnTo>
                                  <a:pt x="1200988" y="32842"/>
                                </a:lnTo>
                                <a:lnTo>
                                  <a:pt x="1196263" y="30886"/>
                                </a:lnTo>
                                <a:lnTo>
                                  <a:pt x="1192339" y="30886"/>
                                </a:lnTo>
                                <a:lnTo>
                                  <a:pt x="1186345" y="32131"/>
                                </a:lnTo>
                                <a:lnTo>
                                  <a:pt x="1180744" y="35852"/>
                                </a:lnTo>
                                <a:lnTo>
                                  <a:pt x="1175524" y="42049"/>
                                </a:lnTo>
                                <a:lnTo>
                                  <a:pt x="1170698" y="50736"/>
                                </a:lnTo>
                                <a:lnTo>
                                  <a:pt x="1170406" y="50736"/>
                                </a:lnTo>
                                <a:lnTo>
                                  <a:pt x="1170406" y="32258"/>
                                </a:lnTo>
                                <a:lnTo>
                                  <a:pt x="1149057" y="32258"/>
                                </a:lnTo>
                                <a:lnTo>
                                  <a:pt x="1149057" y="96875"/>
                                </a:lnTo>
                                <a:lnTo>
                                  <a:pt x="1170406" y="96875"/>
                                </a:lnTo>
                                <a:lnTo>
                                  <a:pt x="1170406" y="67945"/>
                                </a:lnTo>
                                <a:lnTo>
                                  <a:pt x="1172095" y="64554"/>
                                </a:lnTo>
                                <a:lnTo>
                                  <a:pt x="1178852" y="52895"/>
                                </a:lnTo>
                                <a:lnTo>
                                  <a:pt x="1181938" y="50736"/>
                                </a:lnTo>
                                <a:lnTo>
                                  <a:pt x="1183017" y="49987"/>
                                </a:lnTo>
                                <a:lnTo>
                                  <a:pt x="1191107" y="49987"/>
                                </a:lnTo>
                                <a:lnTo>
                                  <a:pt x="1195336" y="51587"/>
                                </a:lnTo>
                                <a:lnTo>
                                  <a:pt x="1200607" y="54775"/>
                                </a:lnTo>
                                <a:lnTo>
                                  <a:pt x="1202169" y="49987"/>
                                </a:lnTo>
                                <a:lnTo>
                                  <a:pt x="1206500" y="36766"/>
                                </a:lnTo>
                                <a:close/>
                              </a:path>
                              <a:path w="1947545" h="129539">
                                <a:moveTo>
                                  <a:pt x="1235798" y="32245"/>
                                </a:moveTo>
                                <a:lnTo>
                                  <a:pt x="1214450" y="32245"/>
                                </a:lnTo>
                                <a:lnTo>
                                  <a:pt x="1214450" y="96875"/>
                                </a:lnTo>
                                <a:lnTo>
                                  <a:pt x="1235798" y="96875"/>
                                </a:lnTo>
                                <a:lnTo>
                                  <a:pt x="1235798" y="32245"/>
                                </a:lnTo>
                                <a:close/>
                              </a:path>
                              <a:path w="1947545" h="129539">
                                <a:moveTo>
                                  <a:pt x="1236802" y="8128"/>
                                </a:moveTo>
                                <a:lnTo>
                                  <a:pt x="1235659" y="5486"/>
                                </a:lnTo>
                                <a:lnTo>
                                  <a:pt x="1231049" y="1104"/>
                                </a:lnTo>
                                <a:lnTo>
                                  <a:pt x="1228280" y="12"/>
                                </a:lnTo>
                                <a:lnTo>
                                  <a:pt x="1221803" y="12"/>
                                </a:lnTo>
                                <a:lnTo>
                                  <a:pt x="1219047" y="1104"/>
                                </a:lnTo>
                                <a:lnTo>
                                  <a:pt x="1214450" y="5486"/>
                                </a:lnTo>
                                <a:lnTo>
                                  <a:pt x="1213294" y="8128"/>
                                </a:lnTo>
                                <a:lnTo>
                                  <a:pt x="1213294" y="14300"/>
                                </a:lnTo>
                                <a:lnTo>
                                  <a:pt x="1214450" y="16929"/>
                                </a:lnTo>
                                <a:lnTo>
                                  <a:pt x="1219047" y="21361"/>
                                </a:lnTo>
                                <a:lnTo>
                                  <a:pt x="1221803" y="22466"/>
                                </a:lnTo>
                                <a:lnTo>
                                  <a:pt x="1228280" y="22466"/>
                                </a:lnTo>
                                <a:lnTo>
                                  <a:pt x="1231049" y="21361"/>
                                </a:lnTo>
                                <a:lnTo>
                                  <a:pt x="1235659" y="16929"/>
                                </a:lnTo>
                                <a:lnTo>
                                  <a:pt x="1236802" y="14300"/>
                                </a:lnTo>
                                <a:lnTo>
                                  <a:pt x="1236802" y="8128"/>
                                </a:lnTo>
                                <a:close/>
                              </a:path>
                              <a:path w="1947545" h="129539">
                                <a:moveTo>
                                  <a:pt x="1321066" y="67779"/>
                                </a:moveTo>
                                <a:lnTo>
                                  <a:pt x="1320723" y="59791"/>
                                </a:lnTo>
                                <a:lnTo>
                                  <a:pt x="1320088" y="57111"/>
                                </a:lnTo>
                                <a:lnTo>
                                  <a:pt x="1319047" y="52641"/>
                                </a:lnTo>
                                <a:lnTo>
                                  <a:pt x="1316037" y="46355"/>
                                </a:lnTo>
                                <a:lnTo>
                                  <a:pt x="1313357" y="43002"/>
                                </a:lnTo>
                                <a:lnTo>
                                  <a:pt x="1311694" y="40919"/>
                                </a:lnTo>
                                <a:lnTo>
                                  <a:pt x="1306322" y="36525"/>
                                </a:lnTo>
                                <a:lnTo>
                                  <a:pt x="1302232" y="34417"/>
                                </a:lnTo>
                                <a:lnTo>
                                  <a:pt x="1302232" y="57111"/>
                                </a:lnTo>
                                <a:lnTo>
                                  <a:pt x="1272768" y="57111"/>
                                </a:lnTo>
                                <a:lnTo>
                                  <a:pt x="1273822" y="47701"/>
                                </a:lnTo>
                                <a:lnTo>
                                  <a:pt x="1278724" y="43002"/>
                                </a:lnTo>
                                <a:lnTo>
                                  <a:pt x="1296174" y="43002"/>
                                </a:lnTo>
                                <a:lnTo>
                                  <a:pt x="1301089" y="47701"/>
                                </a:lnTo>
                                <a:lnTo>
                                  <a:pt x="1302232" y="57111"/>
                                </a:lnTo>
                                <a:lnTo>
                                  <a:pt x="1302232" y="34417"/>
                                </a:lnTo>
                                <a:lnTo>
                                  <a:pt x="1300251" y="33388"/>
                                </a:lnTo>
                                <a:lnTo>
                                  <a:pt x="1293469" y="31508"/>
                                </a:lnTo>
                                <a:lnTo>
                                  <a:pt x="1285989" y="30886"/>
                                </a:lnTo>
                                <a:lnTo>
                                  <a:pt x="1278140" y="31508"/>
                                </a:lnTo>
                                <a:lnTo>
                                  <a:pt x="1278420" y="31508"/>
                                </a:lnTo>
                                <a:lnTo>
                                  <a:pt x="1271295" y="33388"/>
                                </a:lnTo>
                                <a:lnTo>
                                  <a:pt x="1271511" y="33388"/>
                                </a:lnTo>
                                <a:lnTo>
                                  <a:pt x="1265694" y="36245"/>
                                </a:lnTo>
                                <a:lnTo>
                                  <a:pt x="1260322" y="40411"/>
                                </a:lnTo>
                                <a:lnTo>
                                  <a:pt x="1255915" y="45504"/>
                                </a:lnTo>
                                <a:lnTo>
                                  <a:pt x="1252778" y="51257"/>
                                </a:lnTo>
                                <a:lnTo>
                                  <a:pt x="1250886" y="57670"/>
                                </a:lnTo>
                                <a:lnTo>
                                  <a:pt x="1250264" y="64744"/>
                                </a:lnTo>
                                <a:lnTo>
                                  <a:pt x="1250924" y="71907"/>
                                </a:lnTo>
                                <a:lnTo>
                                  <a:pt x="1252880" y="78168"/>
                                </a:lnTo>
                                <a:lnTo>
                                  <a:pt x="1252931" y="78333"/>
                                </a:lnTo>
                                <a:lnTo>
                                  <a:pt x="1281264" y="97586"/>
                                </a:lnTo>
                                <a:lnTo>
                                  <a:pt x="1281709" y="97586"/>
                                </a:lnTo>
                                <a:lnTo>
                                  <a:pt x="1289583" y="98120"/>
                                </a:lnTo>
                                <a:lnTo>
                                  <a:pt x="1298232" y="97586"/>
                                </a:lnTo>
                                <a:lnTo>
                                  <a:pt x="1306169" y="95999"/>
                                </a:lnTo>
                                <a:lnTo>
                                  <a:pt x="1313370" y="93345"/>
                                </a:lnTo>
                                <a:lnTo>
                                  <a:pt x="1319847" y="89623"/>
                                </a:lnTo>
                                <a:lnTo>
                                  <a:pt x="1319847" y="86067"/>
                                </a:lnTo>
                                <a:lnTo>
                                  <a:pt x="1319847" y="76822"/>
                                </a:lnTo>
                                <a:lnTo>
                                  <a:pt x="1313332" y="80860"/>
                                </a:lnTo>
                                <a:lnTo>
                                  <a:pt x="1306969" y="83756"/>
                                </a:lnTo>
                                <a:lnTo>
                                  <a:pt x="1300759" y="85483"/>
                                </a:lnTo>
                                <a:lnTo>
                                  <a:pt x="1294688" y="86067"/>
                                </a:lnTo>
                                <a:lnTo>
                                  <a:pt x="1288072" y="86067"/>
                                </a:lnTo>
                                <a:lnTo>
                                  <a:pt x="1282801" y="84480"/>
                                </a:lnTo>
                                <a:lnTo>
                                  <a:pt x="1274940" y="78168"/>
                                </a:lnTo>
                                <a:lnTo>
                                  <a:pt x="1272768" y="73647"/>
                                </a:lnTo>
                                <a:lnTo>
                                  <a:pt x="1272336" y="67779"/>
                                </a:lnTo>
                                <a:lnTo>
                                  <a:pt x="1321066" y="67779"/>
                                </a:lnTo>
                                <a:close/>
                              </a:path>
                              <a:path w="1947545" h="129539">
                                <a:moveTo>
                                  <a:pt x="1401038" y="47764"/>
                                </a:moveTo>
                                <a:lnTo>
                                  <a:pt x="1399781" y="44513"/>
                                </a:lnTo>
                                <a:lnTo>
                                  <a:pt x="1398676" y="41617"/>
                                </a:lnTo>
                                <a:lnTo>
                                  <a:pt x="1398460" y="41427"/>
                                </a:lnTo>
                                <a:lnTo>
                                  <a:pt x="1389240" y="33032"/>
                                </a:lnTo>
                                <a:lnTo>
                                  <a:pt x="1383347" y="30886"/>
                                </a:lnTo>
                                <a:lnTo>
                                  <a:pt x="1367878" y="30886"/>
                                </a:lnTo>
                                <a:lnTo>
                                  <a:pt x="1360512" y="34404"/>
                                </a:lnTo>
                                <a:lnTo>
                                  <a:pt x="1354239" y="41427"/>
                                </a:lnTo>
                                <a:lnTo>
                                  <a:pt x="1354239" y="32258"/>
                                </a:lnTo>
                                <a:lnTo>
                                  <a:pt x="1332890" y="32258"/>
                                </a:lnTo>
                                <a:lnTo>
                                  <a:pt x="1332890" y="96875"/>
                                </a:lnTo>
                                <a:lnTo>
                                  <a:pt x="1354239" y="96875"/>
                                </a:lnTo>
                                <a:lnTo>
                                  <a:pt x="1354239" y="55194"/>
                                </a:lnTo>
                                <a:lnTo>
                                  <a:pt x="1359128" y="48069"/>
                                </a:lnTo>
                                <a:lnTo>
                                  <a:pt x="1364081" y="44513"/>
                                </a:lnTo>
                                <a:lnTo>
                                  <a:pt x="1376159" y="44513"/>
                                </a:lnTo>
                                <a:lnTo>
                                  <a:pt x="1379689" y="48831"/>
                                </a:lnTo>
                                <a:lnTo>
                                  <a:pt x="1379689" y="96875"/>
                                </a:lnTo>
                                <a:lnTo>
                                  <a:pt x="1401038" y="96875"/>
                                </a:lnTo>
                                <a:lnTo>
                                  <a:pt x="1401038" y="47764"/>
                                </a:lnTo>
                                <a:close/>
                              </a:path>
                              <a:path w="1947545" h="129539">
                                <a:moveTo>
                                  <a:pt x="1477543" y="79222"/>
                                </a:moveTo>
                                <a:lnTo>
                                  <a:pt x="1469301" y="82181"/>
                                </a:lnTo>
                                <a:lnTo>
                                  <a:pt x="1462925" y="83667"/>
                                </a:lnTo>
                                <a:lnTo>
                                  <a:pt x="1452333" y="83667"/>
                                </a:lnTo>
                                <a:lnTo>
                                  <a:pt x="1447419" y="81915"/>
                                </a:lnTo>
                                <a:lnTo>
                                  <a:pt x="1439938" y="74930"/>
                                </a:lnTo>
                                <a:lnTo>
                                  <a:pt x="1438071" y="70319"/>
                                </a:lnTo>
                                <a:lnTo>
                                  <a:pt x="1438071" y="58928"/>
                                </a:lnTo>
                                <a:lnTo>
                                  <a:pt x="1439989" y="54406"/>
                                </a:lnTo>
                                <a:lnTo>
                                  <a:pt x="1447660" y="47637"/>
                                </a:lnTo>
                                <a:lnTo>
                                  <a:pt x="1452765" y="45948"/>
                                </a:lnTo>
                                <a:lnTo>
                                  <a:pt x="1464843" y="45948"/>
                                </a:lnTo>
                                <a:lnTo>
                                  <a:pt x="1470634" y="47383"/>
                                </a:lnTo>
                                <a:lnTo>
                                  <a:pt x="1476527" y="50253"/>
                                </a:lnTo>
                                <a:lnTo>
                                  <a:pt x="1476527" y="45948"/>
                                </a:lnTo>
                                <a:lnTo>
                                  <a:pt x="1476527" y="35128"/>
                                </a:lnTo>
                                <a:lnTo>
                                  <a:pt x="1468475" y="32296"/>
                                </a:lnTo>
                                <a:lnTo>
                                  <a:pt x="1460855" y="30886"/>
                                </a:lnTo>
                                <a:lnTo>
                                  <a:pt x="1453667" y="30886"/>
                                </a:lnTo>
                                <a:lnTo>
                                  <a:pt x="1417993" y="51295"/>
                                </a:lnTo>
                                <a:lnTo>
                                  <a:pt x="1415288" y="64744"/>
                                </a:lnTo>
                                <a:lnTo>
                                  <a:pt x="1415948" y="71907"/>
                                </a:lnTo>
                                <a:lnTo>
                                  <a:pt x="1446098" y="97548"/>
                                </a:lnTo>
                                <a:lnTo>
                                  <a:pt x="1454607" y="98120"/>
                                </a:lnTo>
                                <a:lnTo>
                                  <a:pt x="1461554" y="98120"/>
                                </a:lnTo>
                                <a:lnTo>
                                  <a:pt x="1469199" y="96672"/>
                                </a:lnTo>
                                <a:lnTo>
                                  <a:pt x="1477543" y="93802"/>
                                </a:lnTo>
                                <a:lnTo>
                                  <a:pt x="1477543" y="83667"/>
                                </a:lnTo>
                                <a:lnTo>
                                  <a:pt x="1477543" y="79222"/>
                                </a:lnTo>
                                <a:close/>
                              </a:path>
                              <a:path w="1947545" h="129539">
                                <a:moveTo>
                                  <a:pt x="1558810" y="67779"/>
                                </a:moveTo>
                                <a:lnTo>
                                  <a:pt x="1558467" y="59791"/>
                                </a:lnTo>
                                <a:lnTo>
                                  <a:pt x="1557832" y="57111"/>
                                </a:lnTo>
                                <a:lnTo>
                                  <a:pt x="1556791" y="52641"/>
                                </a:lnTo>
                                <a:lnTo>
                                  <a:pt x="1553781" y="46355"/>
                                </a:lnTo>
                                <a:lnTo>
                                  <a:pt x="1551101" y="43002"/>
                                </a:lnTo>
                                <a:lnTo>
                                  <a:pt x="1549438" y="40919"/>
                                </a:lnTo>
                                <a:lnTo>
                                  <a:pt x="1544066" y="36525"/>
                                </a:lnTo>
                                <a:lnTo>
                                  <a:pt x="1539976" y="34417"/>
                                </a:lnTo>
                                <a:lnTo>
                                  <a:pt x="1539976" y="57111"/>
                                </a:lnTo>
                                <a:lnTo>
                                  <a:pt x="1510512" y="57111"/>
                                </a:lnTo>
                                <a:lnTo>
                                  <a:pt x="1511566" y="47701"/>
                                </a:lnTo>
                                <a:lnTo>
                                  <a:pt x="1516468" y="43002"/>
                                </a:lnTo>
                                <a:lnTo>
                                  <a:pt x="1533918" y="43002"/>
                                </a:lnTo>
                                <a:lnTo>
                                  <a:pt x="1538833" y="47701"/>
                                </a:lnTo>
                                <a:lnTo>
                                  <a:pt x="1539976" y="57111"/>
                                </a:lnTo>
                                <a:lnTo>
                                  <a:pt x="1539976" y="34417"/>
                                </a:lnTo>
                                <a:lnTo>
                                  <a:pt x="1537995" y="33388"/>
                                </a:lnTo>
                                <a:lnTo>
                                  <a:pt x="1531213" y="31508"/>
                                </a:lnTo>
                                <a:lnTo>
                                  <a:pt x="1523733" y="30886"/>
                                </a:lnTo>
                                <a:lnTo>
                                  <a:pt x="1515884" y="31508"/>
                                </a:lnTo>
                                <a:lnTo>
                                  <a:pt x="1516164" y="31508"/>
                                </a:lnTo>
                                <a:lnTo>
                                  <a:pt x="1509039" y="33388"/>
                                </a:lnTo>
                                <a:lnTo>
                                  <a:pt x="1509255" y="33388"/>
                                </a:lnTo>
                                <a:lnTo>
                                  <a:pt x="1503438" y="36245"/>
                                </a:lnTo>
                                <a:lnTo>
                                  <a:pt x="1498066" y="40411"/>
                                </a:lnTo>
                                <a:lnTo>
                                  <a:pt x="1493659" y="45504"/>
                                </a:lnTo>
                                <a:lnTo>
                                  <a:pt x="1490522" y="51257"/>
                                </a:lnTo>
                                <a:lnTo>
                                  <a:pt x="1488630" y="57670"/>
                                </a:lnTo>
                                <a:lnTo>
                                  <a:pt x="1488008" y="64744"/>
                                </a:lnTo>
                                <a:lnTo>
                                  <a:pt x="1488668" y="71907"/>
                                </a:lnTo>
                                <a:lnTo>
                                  <a:pt x="1490624" y="78168"/>
                                </a:lnTo>
                                <a:lnTo>
                                  <a:pt x="1490675" y="78333"/>
                                </a:lnTo>
                                <a:lnTo>
                                  <a:pt x="1519008" y="97586"/>
                                </a:lnTo>
                                <a:lnTo>
                                  <a:pt x="1519453" y="97586"/>
                                </a:lnTo>
                                <a:lnTo>
                                  <a:pt x="1527327" y="98120"/>
                                </a:lnTo>
                                <a:lnTo>
                                  <a:pt x="1535976" y="97586"/>
                                </a:lnTo>
                                <a:lnTo>
                                  <a:pt x="1543913" y="95999"/>
                                </a:lnTo>
                                <a:lnTo>
                                  <a:pt x="1551114" y="93345"/>
                                </a:lnTo>
                                <a:lnTo>
                                  <a:pt x="1557591" y="89623"/>
                                </a:lnTo>
                                <a:lnTo>
                                  <a:pt x="1557591" y="86067"/>
                                </a:lnTo>
                                <a:lnTo>
                                  <a:pt x="1557591" y="76822"/>
                                </a:lnTo>
                                <a:lnTo>
                                  <a:pt x="1551076" y="80860"/>
                                </a:lnTo>
                                <a:lnTo>
                                  <a:pt x="1544713" y="83756"/>
                                </a:lnTo>
                                <a:lnTo>
                                  <a:pt x="1538503" y="85483"/>
                                </a:lnTo>
                                <a:lnTo>
                                  <a:pt x="1532432" y="86067"/>
                                </a:lnTo>
                                <a:lnTo>
                                  <a:pt x="1525816" y="86067"/>
                                </a:lnTo>
                                <a:lnTo>
                                  <a:pt x="1520545" y="84480"/>
                                </a:lnTo>
                                <a:lnTo>
                                  <a:pt x="1512684" y="78168"/>
                                </a:lnTo>
                                <a:lnTo>
                                  <a:pt x="1510512" y="73647"/>
                                </a:lnTo>
                                <a:lnTo>
                                  <a:pt x="1510080" y="67779"/>
                                </a:lnTo>
                                <a:lnTo>
                                  <a:pt x="1558810" y="67779"/>
                                </a:lnTo>
                                <a:close/>
                              </a:path>
                              <a:path w="1947545" h="129539">
                                <a:moveTo>
                                  <a:pt x="1696313" y="80924"/>
                                </a:moveTo>
                                <a:lnTo>
                                  <a:pt x="1692719" y="83337"/>
                                </a:lnTo>
                                <a:lnTo>
                                  <a:pt x="1690039" y="84556"/>
                                </a:lnTo>
                                <a:lnTo>
                                  <a:pt x="1685912" y="84556"/>
                                </a:lnTo>
                                <a:lnTo>
                                  <a:pt x="1684743" y="83045"/>
                                </a:lnTo>
                                <a:lnTo>
                                  <a:pt x="1684743" y="65519"/>
                                </a:lnTo>
                                <a:lnTo>
                                  <a:pt x="1684743" y="50596"/>
                                </a:lnTo>
                                <a:lnTo>
                                  <a:pt x="1683473" y="44500"/>
                                </a:lnTo>
                                <a:lnTo>
                                  <a:pt x="1682953" y="41960"/>
                                </a:lnTo>
                                <a:lnTo>
                                  <a:pt x="1677555" y="35814"/>
                                </a:lnTo>
                                <a:lnTo>
                                  <a:pt x="1668564" y="32118"/>
                                </a:lnTo>
                                <a:lnTo>
                                  <a:pt x="1655991" y="30886"/>
                                </a:lnTo>
                                <a:lnTo>
                                  <a:pt x="1648142" y="31381"/>
                                </a:lnTo>
                                <a:lnTo>
                                  <a:pt x="1640624" y="32854"/>
                                </a:lnTo>
                                <a:lnTo>
                                  <a:pt x="1633448" y="35318"/>
                                </a:lnTo>
                                <a:lnTo>
                                  <a:pt x="1626590" y="38747"/>
                                </a:lnTo>
                                <a:lnTo>
                                  <a:pt x="1626590" y="55321"/>
                                </a:lnTo>
                                <a:lnTo>
                                  <a:pt x="1632445" y="50596"/>
                                </a:lnTo>
                                <a:lnTo>
                                  <a:pt x="1638554" y="47205"/>
                                </a:lnTo>
                                <a:lnTo>
                                  <a:pt x="1644942" y="45186"/>
                                </a:lnTo>
                                <a:lnTo>
                                  <a:pt x="1651596" y="44500"/>
                                </a:lnTo>
                                <a:lnTo>
                                  <a:pt x="1659940" y="44500"/>
                                </a:lnTo>
                                <a:lnTo>
                                  <a:pt x="1663865" y="48107"/>
                                </a:lnTo>
                                <a:lnTo>
                                  <a:pt x="1663395" y="55321"/>
                                </a:lnTo>
                                <a:lnTo>
                                  <a:pt x="1663395" y="65519"/>
                                </a:lnTo>
                                <a:lnTo>
                                  <a:pt x="1663395" y="81178"/>
                                </a:lnTo>
                                <a:lnTo>
                                  <a:pt x="1659407" y="84556"/>
                                </a:lnTo>
                                <a:lnTo>
                                  <a:pt x="1659255" y="84556"/>
                                </a:lnTo>
                                <a:lnTo>
                                  <a:pt x="1655622" y="86055"/>
                                </a:lnTo>
                                <a:lnTo>
                                  <a:pt x="1649679" y="86055"/>
                                </a:lnTo>
                                <a:lnTo>
                                  <a:pt x="1648053" y="85382"/>
                                </a:lnTo>
                                <a:lnTo>
                                  <a:pt x="1645373" y="82677"/>
                                </a:lnTo>
                                <a:lnTo>
                                  <a:pt x="1644751" y="81178"/>
                                </a:lnTo>
                                <a:lnTo>
                                  <a:pt x="1644700" y="76263"/>
                                </a:lnTo>
                                <a:lnTo>
                                  <a:pt x="1646034" y="73850"/>
                                </a:lnTo>
                                <a:lnTo>
                                  <a:pt x="1651355" y="70040"/>
                                </a:lnTo>
                                <a:lnTo>
                                  <a:pt x="1656245" y="67906"/>
                                </a:lnTo>
                                <a:lnTo>
                                  <a:pt x="1663395" y="65519"/>
                                </a:lnTo>
                                <a:lnTo>
                                  <a:pt x="1663395" y="55321"/>
                                </a:lnTo>
                                <a:lnTo>
                                  <a:pt x="1624965" y="72110"/>
                                </a:lnTo>
                                <a:lnTo>
                                  <a:pt x="1623060" y="76644"/>
                                </a:lnTo>
                                <a:lnTo>
                                  <a:pt x="1623060" y="86474"/>
                                </a:lnTo>
                                <a:lnTo>
                                  <a:pt x="1624914" y="90170"/>
                                </a:lnTo>
                                <a:lnTo>
                                  <a:pt x="1632292" y="96520"/>
                                </a:lnTo>
                                <a:lnTo>
                                  <a:pt x="1636763" y="98107"/>
                                </a:lnTo>
                                <a:lnTo>
                                  <a:pt x="1649514" y="98107"/>
                                </a:lnTo>
                                <a:lnTo>
                                  <a:pt x="1656969" y="95694"/>
                                </a:lnTo>
                                <a:lnTo>
                                  <a:pt x="1664398" y="90855"/>
                                </a:lnTo>
                                <a:lnTo>
                                  <a:pt x="1665643" y="95694"/>
                                </a:lnTo>
                                <a:lnTo>
                                  <a:pt x="1669618" y="98107"/>
                                </a:lnTo>
                                <a:lnTo>
                                  <a:pt x="1682559" y="98107"/>
                                </a:lnTo>
                                <a:lnTo>
                                  <a:pt x="1689227" y="96151"/>
                                </a:lnTo>
                                <a:lnTo>
                                  <a:pt x="1696313" y="92214"/>
                                </a:lnTo>
                                <a:lnTo>
                                  <a:pt x="1696313" y="90855"/>
                                </a:lnTo>
                                <a:lnTo>
                                  <a:pt x="1696313" y="86055"/>
                                </a:lnTo>
                                <a:lnTo>
                                  <a:pt x="1696313" y="80924"/>
                                </a:lnTo>
                                <a:close/>
                              </a:path>
                              <a:path w="1947545" h="129539">
                                <a:moveTo>
                                  <a:pt x="1750529" y="1231"/>
                                </a:moveTo>
                                <a:lnTo>
                                  <a:pt x="1744103" y="419"/>
                                </a:lnTo>
                                <a:lnTo>
                                  <a:pt x="1739798" y="0"/>
                                </a:lnTo>
                                <a:lnTo>
                                  <a:pt x="1728482" y="0"/>
                                </a:lnTo>
                                <a:lnTo>
                                  <a:pt x="1721256" y="2565"/>
                                </a:lnTo>
                                <a:lnTo>
                                  <a:pt x="1710512" y="12839"/>
                                </a:lnTo>
                                <a:lnTo>
                                  <a:pt x="1707832" y="19951"/>
                                </a:lnTo>
                                <a:lnTo>
                                  <a:pt x="1707832" y="32245"/>
                                </a:lnTo>
                                <a:lnTo>
                                  <a:pt x="1698129" y="32245"/>
                                </a:lnTo>
                                <a:lnTo>
                                  <a:pt x="1698129" y="46151"/>
                                </a:lnTo>
                                <a:lnTo>
                                  <a:pt x="1707832" y="46151"/>
                                </a:lnTo>
                                <a:lnTo>
                                  <a:pt x="1707832" y="96875"/>
                                </a:lnTo>
                                <a:lnTo>
                                  <a:pt x="1729181" y="96875"/>
                                </a:lnTo>
                                <a:lnTo>
                                  <a:pt x="1729181" y="46151"/>
                                </a:lnTo>
                                <a:lnTo>
                                  <a:pt x="1738884" y="46151"/>
                                </a:lnTo>
                                <a:lnTo>
                                  <a:pt x="1738884" y="32245"/>
                                </a:lnTo>
                                <a:lnTo>
                                  <a:pt x="1729181" y="32245"/>
                                </a:lnTo>
                                <a:lnTo>
                                  <a:pt x="1729181" y="20612"/>
                                </a:lnTo>
                                <a:lnTo>
                                  <a:pt x="1733105" y="16840"/>
                                </a:lnTo>
                                <a:lnTo>
                                  <a:pt x="1742884" y="16840"/>
                                </a:lnTo>
                                <a:lnTo>
                                  <a:pt x="1746072" y="17119"/>
                                </a:lnTo>
                                <a:lnTo>
                                  <a:pt x="1750529" y="17665"/>
                                </a:lnTo>
                                <a:lnTo>
                                  <a:pt x="1750529" y="16840"/>
                                </a:lnTo>
                                <a:lnTo>
                                  <a:pt x="1750529" y="1231"/>
                                </a:lnTo>
                                <a:close/>
                              </a:path>
                              <a:path w="1947545" h="129539">
                                <a:moveTo>
                                  <a:pt x="1797672" y="32245"/>
                                </a:moveTo>
                                <a:lnTo>
                                  <a:pt x="1772945" y="32245"/>
                                </a:lnTo>
                                <a:lnTo>
                                  <a:pt x="1772945" y="11912"/>
                                </a:lnTo>
                                <a:lnTo>
                                  <a:pt x="1770291" y="11912"/>
                                </a:lnTo>
                                <a:lnTo>
                                  <a:pt x="1741893" y="42176"/>
                                </a:lnTo>
                                <a:lnTo>
                                  <a:pt x="1741893" y="46151"/>
                                </a:lnTo>
                                <a:lnTo>
                                  <a:pt x="1751596" y="46151"/>
                                </a:lnTo>
                                <a:lnTo>
                                  <a:pt x="1751622" y="81864"/>
                                </a:lnTo>
                                <a:lnTo>
                                  <a:pt x="1753895" y="87833"/>
                                </a:lnTo>
                                <a:lnTo>
                                  <a:pt x="1763102" y="96050"/>
                                </a:lnTo>
                                <a:lnTo>
                                  <a:pt x="1769567" y="98107"/>
                                </a:lnTo>
                                <a:lnTo>
                                  <a:pt x="1784286" y="98107"/>
                                </a:lnTo>
                                <a:lnTo>
                                  <a:pt x="1790306" y="96875"/>
                                </a:lnTo>
                                <a:lnTo>
                                  <a:pt x="1790573" y="96875"/>
                                </a:lnTo>
                                <a:lnTo>
                                  <a:pt x="1797672" y="94068"/>
                                </a:lnTo>
                                <a:lnTo>
                                  <a:pt x="1797672" y="83121"/>
                                </a:lnTo>
                                <a:lnTo>
                                  <a:pt x="1797672" y="79349"/>
                                </a:lnTo>
                                <a:lnTo>
                                  <a:pt x="1792541" y="81864"/>
                                </a:lnTo>
                                <a:lnTo>
                                  <a:pt x="1787779" y="83121"/>
                                </a:lnTo>
                                <a:lnTo>
                                  <a:pt x="1780108" y="83121"/>
                                </a:lnTo>
                                <a:lnTo>
                                  <a:pt x="1777555" y="82194"/>
                                </a:lnTo>
                                <a:lnTo>
                                  <a:pt x="1773872" y="78498"/>
                                </a:lnTo>
                                <a:lnTo>
                                  <a:pt x="1772945" y="75971"/>
                                </a:lnTo>
                                <a:lnTo>
                                  <a:pt x="1772945" y="46151"/>
                                </a:lnTo>
                                <a:lnTo>
                                  <a:pt x="1797672" y="46151"/>
                                </a:lnTo>
                                <a:lnTo>
                                  <a:pt x="1797672" y="32245"/>
                                </a:lnTo>
                                <a:close/>
                              </a:path>
                              <a:path w="1947545" h="129539">
                                <a:moveTo>
                                  <a:pt x="1875802" y="67779"/>
                                </a:moveTo>
                                <a:lnTo>
                                  <a:pt x="1875459" y="59791"/>
                                </a:lnTo>
                                <a:lnTo>
                                  <a:pt x="1874824" y="57099"/>
                                </a:lnTo>
                                <a:lnTo>
                                  <a:pt x="1873783" y="52654"/>
                                </a:lnTo>
                                <a:lnTo>
                                  <a:pt x="1856968" y="34429"/>
                                </a:lnTo>
                                <a:lnTo>
                                  <a:pt x="1856968" y="57099"/>
                                </a:lnTo>
                                <a:lnTo>
                                  <a:pt x="1827491" y="57099"/>
                                </a:lnTo>
                                <a:lnTo>
                                  <a:pt x="1828546" y="47701"/>
                                </a:lnTo>
                                <a:lnTo>
                                  <a:pt x="1833460" y="43002"/>
                                </a:lnTo>
                                <a:lnTo>
                                  <a:pt x="1850910" y="43002"/>
                                </a:lnTo>
                                <a:lnTo>
                                  <a:pt x="1855812" y="47701"/>
                                </a:lnTo>
                                <a:lnTo>
                                  <a:pt x="1856968" y="57099"/>
                                </a:lnTo>
                                <a:lnTo>
                                  <a:pt x="1856968" y="34429"/>
                                </a:lnTo>
                                <a:lnTo>
                                  <a:pt x="1854987" y="33401"/>
                                </a:lnTo>
                                <a:lnTo>
                                  <a:pt x="1848205" y="31521"/>
                                </a:lnTo>
                                <a:lnTo>
                                  <a:pt x="1840725" y="30886"/>
                                </a:lnTo>
                                <a:lnTo>
                                  <a:pt x="1832889" y="31521"/>
                                </a:lnTo>
                                <a:lnTo>
                                  <a:pt x="1833156" y="31521"/>
                                </a:lnTo>
                                <a:lnTo>
                                  <a:pt x="1826044" y="33401"/>
                                </a:lnTo>
                                <a:lnTo>
                                  <a:pt x="1826260" y="33401"/>
                                </a:lnTo>
                                <a:lnTo>
                                  <a:pt x="1820430" y="36245"/>
                                </a:lnTo>
                                <a:lnTo>
                                  <a:pt x="1815058" y="40411"/>
                                </a:lnTo>
                                <a:lnTo>
                                  <a:pt x="1810664" y="45504"/>
                                </a:lnTo>
                                <a:lnTo>
                                  <a:pt x="1807514" y="51257"/>
                                </a:lnTo>
                                <a:lnTo>
                                  <a:pt x="1805635" y="57670"/>
                                </a:lnTo>
                                <a:lnTo>
                                  <a:pt x="1805000" y="64731"/>
                                </a:lnTo>
                                <a:lnTo>
                                  <a:pt x="1805673" y="71907"/>
                                </a:lnTo>
                                <a:lnTo>
                                  <a:pt x="1807629" y="78155"/>
                                </a:lnTo>
                                <a:lnTo>
                                  <a:pt x="1807679" y="78333"/>
                                </a:lnTo>
                                <a:lnTo>
                                  <a:pt x="1836000" y="97586"/>
                                </a:lnTo>
                                <a:lnTo>
                                  <a:pt x="1836420" y="97586"/>
                                </a:lnTo>
                                <a:lnTo>
                                  <a:pt x="1844319" y="98107"/>
                                </a:lnTo>
                                <a:lnTo>
                                  <a:pt x="1852980" y="97586"/>
                                </a:lnTo>
                                <a:lnTo>
                                  <a:pt x="1860905" y="95986"/>
                                </a:lnTo>
                                <a:lnTo>
                                  <a:pt x="1868106" y="93345"/>
                                </a:lnTo>
                                <a:lnTo>
                                  <a:pt x="1874583" y="89623"/>
                                </a:lnTo>
                                <a:lnTo>
                                  <a:pt x="1874583" y="86055"/>
                                </a:lnTo>
                                <a:lnTo>
                                  <a:pt x="1874583" y="76822"/>
                                </a:lnTo>
                                <a:lnTo>
                                  <a:pt x="1868081" y="80873"/>
                                </a:lnTo>
                                <a:lnTo>
                                  <a:pt x="1861718" y="83756"/>
                                </a:lnTo>
                                <a:lnTo>
                                  <a:pt x="1855495" y="85483"/>
                                </a:lnTo>
                                <a:lnTo>
                                  <a:pt x="1849424" y="86055"/>
                                </a:lnTo>
                                <a:lnTo>
                                  <a:pt x="1842808" y="86055"/>
                                </a:lnTo>
                                <a:lnTo>
                                  <a:pt x="1837537" y="84480"/>
                                </a:lnTo>
                                <a:lnTo>
                                  <a:pt x="1829676" y="78155"/>
                                </a:lnTo>
                                <a:lnTo>
                                  <a:pt x="1827491" y="73647"/>
                                </a:lnTo>
                                <a:lnTo>
                                  <a:pt x="1827060" y="67779"/>
                                </a:lnTo>
                                <a:lnTo>
                                  <a:pt x="1875802" y="67779"/>
                                </a:lnTo>
                                <a:close/>
                              </a:path>
                              <a:path w="1947545" h="129539">
                                <a:moveTo>
                                  <a:pt x="1947151" y="36766"/>
                                </a:moveTo>
                                <a:lnTo>
                                  <a:pt x="1941639" y="32842"/>
                                </a:lnTo>
                                <a:lnTo>
                                  <a:pt x="1936927" y="30886"/>
                                </a:lnTo>
                                <a:lnTo>
                                  <a:pt x="1932990" y="30886"/>
                                </a:lnTo>
                                <a:lnTo>
                                  <a:pt x="1926437" y="32245"/>
                                </a:lnTo>
                                <a:lnTo>
                                  <a:pt x="1926831" y="32245"/>
                                </a:lnTo>
                                <a:lnTo>
                                  <a:pt x="1921395" y="35852"/>
                                </a:lnTo>
                                <a:lnTo>
                                  <a:pt x="1916188" y="42062"/>
                                </a:lnTo>
                                <a:lnTo>
                                  <a:pt x="1911362" y="50736"/>
                                </a:lnTo>
                                <a:lnTo>
                                  <a:pt x="1911070" y="50736"/>
                                </a:lnTo>
                                <a:lnTo>
                                  <a:pt x="1911070" y="32245"/>
                                </a:lnTo>
                                <a:lnTo>
                                  <a:pt x="1889721" y="32245"/>
                                </a:lnTo>
                                <a:lnTo>
                                  <a:pt x="1889721" y="96875"/>
                                </a:lnTo>
                                <a:lnTo>
                                  <a:pt x="1911070" y="96875"/>
                                </a:lnTo>
                                <a:lnTo>
                                  <a:pt x="1911070" y="67945"/>
                                </a:lnTo>
                                <a:lnTo>
                                  <a:pt x="1912759" y="64554"/>
                                </a:lnTo>
                                <a:lnTo>
                                  <a:pt x="1919516" y="52895"/>
                                </a:lnTo>
                                <a:lnTo>
                                  <a:pt x="1922589" y="50736"/>
                                </a:lnTo>
                                <a:lnTo>
                                  <a:pt x="1923669" y="49974"/>
                                </a:lnTo>
                                <a:lnTo>
                                  <a:pt x="1931771" y="49974"/>
                                </a:lnTo>
                                <a:lnTo>
                                  <a:pt x="1935988" y="51574"/>
                                </a:lnTo>
                                <a:lnTo>
                                  <a:pt x="1941258" y="54775"/>
                                </a:lnTo>
                                <a:lnTo>
                                  <a:pt x="1942833" y="49974"/>
                                </a:lnTo>
                                <a:lnTo>
                                  <a:pt x="1947151" y="3676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39" name="Image 139"/>
                          <pic:cNvPicPr/>
                        </pic:nvPicPr>
                        <pic:blipFill>
                          <a:blip r:embed="rId5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708169" y="57678"/>
                            <a:ext cx="220776" cy="9687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40" name="Graphic 140"/>
                        <wps:cNvSpPr/>
                        <wps:spPr>
                          <a:xfrm>
                            <a:off x="3988574" y="56454"/>
                            <a:ext cx="1134745" cy="12953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34745" h="129539">
                                <a:moveTo>
                                  <a:pt x="55778" y="32245"/>
                                </a:moveTo>
                                <a:lnTo>
                                  <a:pt x="31051" y="32245"/>
                                </a:lnTo>
                                <a:lnTo>
                                  <a:pt x="31051" y="11912"/>
                                </a:lnTo>
                                <a:lnTo>
                                  <a:pt x="28384" y="11912"/>
                                </a:lnTo>
                                <a:lnTo>
                                  <a:pt x="0" y="42176"/>
                                </a:lnTo>
                                <a:lnTo>
                                  <a:pt x="0" y="46139"/>
                                </a:lnTo>
                                <a:lnTo>
                                  <a:pt x="9702" y="46139"/>
                                </a:lnTo>
                                <a:lnTo>
                                  <a:pt x="9715" y="81851"/>
                                </a:lnTo>
                                <a:lnTo>
                                  <a:pt x="12001" y="87833"/>
                                </a:lnTo>
                                <a:lnTo>
                                  <a:pt x="21196" y="96050"/>
                                </a:lnTo>
                                <a:lnTo>
                                  <a:pt x="27673" y="98107"/>
                                </a:lnTo>
                                <a:lnTo>
                                  <a:pt x="42379" y="98107"/>
                                </a:lnTo>
                                <a:lnTo>
                                  <a:pt x="48971" y="96761"/>
                                </a:lnTo>
                                <a:lnTo>
                                  <a:pt x="55778" y="94068"/>
                                </a:lnTo>
                                <a:lnTo>
                                  <a:pt x="55778" y="83108"/>
                                </a:lnTo>
                                <a:lnTo>
                                  <a:pt x="55778" y="79349"/>
                                </a:lnTo>
                                <a:lnTo>
                                  <a:pt x="50647" y="81851"/>
                                </a:lnTo>
                                <a:lnTo>
                                  <a:pt x="45885" y="83108"/>
                                </a:lnTo>
                                <a:lnTo>
                                  <a:pt x="38214" y="83108"/>
                                </a:lnTo>
                                <a:lnTo>
                                  <a:pt x="35661" y="82181"/>
                                </a:lnTo>
                                <a:lnTo>
                                  <a:pt x="31978" y="78486"/>
                                </a:lnTo>
                                <a:lnTo>
                                  <a:pt x="31051" y="75971"/>
                                </a:lnTo>
                                <a:lnTo>
                                  <a:pt x="31051" y="46139"/>
                                </a:lnTo>
                                <a:lnTo>
                                  <a:pt x="55778" y="46139"/>
                                </a:lnTo>
                                <a:lnTo>
                                  <a:pt x="55778" y="32245"/>
                                </a:lnTo>
                                <a:close/>
                              </a:path>
                              <a:path w="1134745" h="129539">
                                <a:moveTo>
                                  <a:pt x="124485" y="36766"/>
                                </a:moveTo>
                                <a:lnTo>
                                  <a:pt x="118973" y="32842"/>
                                </a:lnTo>
                                <a:lnTo>
                                  <a:pt x="114261" y="30873"/>
                                </a:lnTo>
                                <a:lnTo>
                                  <a:pt x="110324" y="30873"/>
                                </a:lnTo>
                                <a:lnTo>
                                  <a:pt x="104343" y="32105"/>
                                </a:lnTo>
                                <a:lnTo>
                                  <a:pt x="98742" y="35839"/>
                                </a:lnTo>
                                <a:lnTo>
                                  <a:pt x="93522" y="42037"/>
                                </a:lnTo>
                                <a:lnTo>
                                  <a:pt x="88684" y="50723"/>
                                </a:lnTo>
                                <a:lnTo>
                                  <a:pt x="88404" y="50723"/>
                                </a:lnTo>
                                <a:lnTo>
                                  <a:pt x="88404" y="32245"/>
                                </a:lnTo>
                                <a:lnTo>
                                  <a:pt x="67056" y="32245"/>
                                </a:lnTo>
                                <a:lnTo>
                                  <a:pt x="67056" y="96875"/>
                                </a:lnTo>
                                <a:lnTo>
                                  <a:pt x="88404" y="96875"/>
                                </a:lnTo>
                                <a:lnTo>
                                  <a:pt x="88404" y="67945"/>
                                </a:lnTo>
                                <a:lnTo>
                                  <a:pt x="90093" y="64541"/>
                                </a:lnTo>
                                <a:lnTo>
                                  <a:pt x="96850" y="52895"/>
                                </a:lnTo>
                                <a:lnTo>
                                  <a:pt x="99936" y="50723"/>
                                </a:lnTo>
                                <a:lnTo>
                                  <a:pt x="101003" y="49974"/>
                                </a:lnTo>
                                <a:lnTo>
                                  <a:pt x="109105" y="49974"/>
                                </a:lnTo>
                                <a:lnTo>
                                  <a:pt x="113322" y="51574"/>
                                </a:lnTo>
                                <a:lnTo>
                                  <a:pt x="118592" y="54762"/>
                                </a:lnTo>
                                <a:lnTo>
                                  <a:pt x="120167" y="49974"/>
                                </a:lnTo>
                                <a:lnTo>
                                  <a:pt x="124485" y="36766"/>
                                </a:lnTo>
                                <a:close/>
                              </a:path>
                              <a:path w="1134745" h="129539">
                                <a:moveTo>
                                  <a:pt x="153784" y="32245"/>
                                </a:moveTo>
                                <a:lnTo>
                                  <a:pt x="132435" y="32245"/>
                                </a:lnTo>
                                <a:lnTo>
                                  <a:pt x="132435" y="96875"/>
                                </a:lnTo>
                                <a:lnTo>
                                  <a:pt x="153784" y="96875"/>
                                </a:lnTo>
                                <a:lnTo>
                                  <a:pt x="153784" y="32245"/>
                                </a:lnTo>
                                <a:close/>
                              </a:path>
                              <a:path w="1134745" h="129539">
                                <a:moveTo>
                                  <a:pt x="154800" y="8128"/>
                                </a:moveTo>
                                <a:lnTo>
                                  <a:pt x="153644" y="5473"/>
                                </a:lnTo>
                                <a:lnTo>
                                  <a:pt x="149047" y="1092"/>
                                </a:lnTo>
                                <a:lnTo>
                                  <a:pt x="146265" y="0"/>
                                </a:lnTo>
                                <a:lnTo>
                                  <a:pt x="139801" y="0"/>
                                </a:lnTo>
                                <a:lnTo>
                                  <a:pt x="137045" y="1092"/>
                                </a:lnTo>
                                <a:lnTo>
                                  <a:pt x="132435" y="5473"/>
                                </a:lnTo>
                                <a:lnTo>
                                  <a:pt x="131292" y="8128"/>
                                </a:lnTo>
                                <a:lnTo>
                                  <a:pt x="131292" y="14287"/>
                                </a:lnTo>
                                <a:lnTo>
                                  <a:pt x="132435" y="16916"/>
                                </a:lnTo>
                                <a:lnTo>
                                  <a:pt x="137045" y="21348"/>
                                </a:lnTo>
                                <a:lnTo>
                                  <a:pt x="139801" y="22453"/>
                                </a:lnTo>
                                <a:lnTo>
                                  <a:pt x="146265" y="22453"/>
                                </a:lnTo>
                                <a:lnTo>
                                  <a:pt x="149047" y="21348"/>
                                </a:lnTo>
                                <a:lnTo>
                                  <a:pt x="153644" y="16916"/>
                                </a:lnTo>
                                <a:lnTo>
                                  <a:pt x="154800" y="14287"/>
                                </a:lnTo>
                                <a:lnTo>
                                  <a:pt x="154800" y="8128"/>
                                </a:lnTo>
                                <a:close/>
                              </a:path>
                              <a:path w="1134745" h="129539">
                                <a:moveTo>
                                  <a:pt x="240931" y="80924"/>
                                </a:moveTo>
                                <a:lnTo>
                                  <a:pt x="237337" y="83337"/>
                                </a:lnTo>
                                <a:lnTo>
                                  <a:pt x="234645" y="84543"/>
                                </a:lnTo>
                                <a:lnTo>
                                  <a:pt x="230530" y="84543"/>
                                </a:lnTo>
                                <a:lnTo>
                                  <a:pt x="229362" y="83045"/>
                                </a:lnTo>
                                <a:lnTo>
                                  <a:pt x="229362" y="65519"/>
                                </a:lnTo>
                                <a:lnTo>
                                  <a:pt x="229362" y="50584"/>
                                </a:lnTo>
                                <a:lnTo>
                                  <a:pt x="200596" y="30873"/>
                                </a:lnTo>
                                <a:lnTo>
                                  <a:pt x="192760" y="31369"/>
                                </a:lnTo>
                                <a:lnTo>
                                  <a:pt x="185242" y="32842"/>
                                </a:lnTo>
                                <a:lnTo>
                                  <a:pt x="178054" y="35306"/>
                                </a:lnTo>
                                <a:lnTo>
                                  <a:pt x="171196" y="38747"/>
                                </a:lnTo>
                                <a:lnTo>
                                  <a:pt x="171196" y="55321"/>
                                </a:lnTo>
                                <a:lnTo>
                                  <a:pt x="177050" y="50584"/>
                                </a:lnTo>
                                <a:lnTo>
                                  <a:pt x="183172" y="47205"/>
                                </a:lnTo>
                                <a:lnTo>
                                  <a:pt x="189560" y="45173"/>
                                </a:lnTo>
                                <a:lnTo>
                                  <a:pt x="196215" y="44500"/>
                                </a:lnTo>
                                <a:lnTo>
                                  <a:pt x="204558" y="44500"/>
                                </a:lnTo>
                                <a:lnTo>
                                  <a:pt x="208483" y="48107"/>
                                </a:lnTo>
                                <a:lnTo>
                                  <a:pt x="208000" y="55321"/>
                                </a:lnTo>
                                <a:lnTo>
                                  <a:pt x="208000" y="65519"/>
                                </a:lnTo>
                                <a:lnTo>
                                  <a:pt x="208000" y="81178"/>
                                </a:lnTo>
                                <a:lnTo>
                                  <a:pt x="204050" y="84543"/>
                                </a:lnTo>
                                <a:lnTo>
                                  <a:pt x="203911" y="84543"/>
                                </a:lnTo>
                                <a:lnTo>
                                  <a:pt x="200240" y="86055"/>
                                </a:lnTo>
                                <a:lnTo>
                                  <a:pt x="194297" y="86055"/>
                                </a:lnTo>
                                <a:lnTo>
                                  <a:pt x="192671" y="85382"/>
                                </a:lnTo>
                                <a:lnTo>
                                  <a:pt x="189992" y="82677"/>
                                </a:lnTo>
                                <a:lnTo>
                                  <a:pt x="189369" y="81178"/>
                                </a:lnTo>
                                <a:lnTo>
                                  <a:pt x="189318" y="76250"/>
                                </a:lnTo>
                                <a:lnTo>
                                  <a:pt x="190652" y="73837"/>
                                </a:lnTo>
                                <a:lnTo>
                                  <a:pt x="195961" y="70040"/>
                                </a:lnTo>
                                <a:lnTo>
                                  <a:pt x="200863" y="67894"/>
                                </a:lnTo>
                                <a:lnTo>
                                  <a:pt x="208000" y="65519"/>
                                </a:lnTo>
                                <a:lnTo>
                                  <a:pt x="208000" y="55321"/>
                                </a:lnTo>
                                <a:lnTo>
                                  <a:pt x="169583" y="72110"/>
                                </a:lnTo>
                                <a:lnTo>
                                  <a:pt x="167678" y="76644"/>
                                </a:lnTo>
                                <a:lnTo>
                                  <a:pt x="167678" y="86474"/>
                                </a:lnTo>
                                <a:lnTo>
                                  <a:pt x="169519" y="90157"/>
                                </a:lnTo>
                                <a:lnTo>
                                  <a:pt x="176911" y="96520"/>
                                </a:lnTo>
                                <a:lnTo>
                                  <a:pt x="181381" y="98107"/>
                                </a:lnTo>
                                <a:lnTo>
                                  <a:pt x="194132" y="98107"/>
                                </a:lnTo>
                                <a:lnTo>
                                  <a:pt x="201587" y="95681"/>
                                </a:lnTo>
                                <a:lnTo>
                                  <a:pt x="209016" y="90843"/>
                                </a:lnTo>
                                <a:lnTo>
                                  <a:pt x="210261" y="95681"/>
                                </a:lnTo>
                                <a:lnTo>
                                  <a:pt x="214236" y="98107"/>
                                </a:lnTo>
                                <a:lnTo>
                                  <a:pt x="227177" y="98107"/>
                                </a:lnTo>
                                <a:lnTo>
                                  <a:pt x="233832" y="96139"/>
                                </a:lnTo>
                                <a:lnTo>
                                  <a:pt x="240931" y="92214"/>
                                </a:lnTo>
                                <a:lnTo>
                                  <a:pt x="240931" y="90843"/>
                                </a:lnTo>
                                <a:lnTo>
                                  <a:pt x="240931" y="86055"/>
                                </a:lnTo>
                                <a:lnTo>
                                  <a:pt x="240931" y="80924"/>
                                </a:lnTo>
                                <a:close/>
                              </a:path>
                              <a:path w="1134745" h="129539">
                                <a:moveTo>
                                  <a:pt x="271132" y="1231"/>
                                </a:moveTo>
                                <a:lnTo>
                                  <a:pt x="249783" y="1231"/>
                                </a:lnTo>
                                <a:lnTo>
                                  <a:pt x="249783" y="96875"/>
                                </a:lnTo>
                                <a:lnTo>
                                  <a:pt x="271132" y="96875"/>
                                </a:lnTo>
                                <a:lnTo>
                                  <a:pt x="271132" y="1231"/>
                                </a:lnTo>
                                <a:close/>
                              </a:path>
                              <a:path w="1134745" h="129539">
                                <a:moveTo>
                                  <a:pt x="403148" y="79209"/>
                                </a:moveTo>
                                <a:lnTo>
                                  <a:pt x="394906" y="82181"/>
                                </a:lnTo>
                                <a:lnTo>
                                  <a:pt x="388531" y="83654"/>
                                </a:lnTo>
                                <a:lnTo>
                                  <a:pt x="377939" y="83654"/>
                                </a:lnTo>
                                <a:lnTo>
                                  <a:pt x="373024" y="81915"/>
                                </a:lnTo>
                                <a:lnTo>
                                  <a:pt x="365556" y="74917"/>
                                </a:lnTo>
                                <a:lnTo>
                                  <a:pt x="363689" y="70307"/>
                                </a:lnTo>
                                <a:lnTo>
                                  <a:pt x="363689" y="58928"/>
                                </a:lnTo>
                                <a:lnTo>
                                  <a:pt x="365607" y="54394"/>
                                </a:lnTo>
                                <a:lnTo>
                                  <a:pt x="373265" y="47625"/>
                                </a:lnTo>
                                <a:lnTo>
                                  <a:pt x="378371" y="45935"/>
                                </a:lnTo>
                                <a:lnTo>
                                  <a:pt x="390448" y="45935"/>
                                </a:lnTo>
                                <a:lnTo>
                                  <a:pt x="396252" y="47371"/>
                                </a:lnTo>
                                <a:lnTo>
                                  <a:pt x="402145" y="50253"/>
                                </a:lnTo>
                                <a:lnTo>
                                  <a:pt x="402145" y="45935"/>
                                </a:lnTo>
                                <a:lnTo>
                                  <a:pt x="402145" y="35115"/>
                                </a:lnTo>
                                <a:lnTo>
                                  <a:pt x="394093" y="32296"/>
                                </a:lnTo>
                                <a:lnTo>
                                  <a:pt x="386473" y="30873"/>
                                </a:lnTo>
                                <a:lnTo>
                                  <a:pt x="379285" y="30873"/>
                                </a:lnTo>
                                <a:lnTo>
                                  <a:pt x="343598" y="51282"/>
                                </a:lnTo>
                                <a:lnTo>
                                  <a:pt x="340893" y="64731"/>
                                </a:lnTo>
                                <a:lnTo>
                                  <a:pt x="341566" y="71894"/>
                                </a:lnTo>
                                <a:lnTo>
                                  <a:pt x="371716" y="97536"/>
                                </a:lnTo>
                                <a:lnTo>
                                  <a:pt x="380212" y="98107"/>
                                </a:lnTo>
                                <a:lnTo>
                                  <a:pt x="387172" y="98107"/>
                                </a:lnTo>
                                <a:lnTo>
                                  <a:pt x="394804" y="96672"/>
                                </a:lnTo>
                                <a:lnTo>
                                  <a:pt x="403148" y="93789"/>
                                </a:lnTo>
                                <a:lnTo>
                                  <a:pt x="403148" y="83654"/>
                                </a:lnTo>
                                <a:lnTo>
                                  <a:pt x="403148" y="79209"/>
                                </a:lnTo>
                                <a:close/>
                              </a:path>
                              <a:path w="1134745" h="129539">
                                <a:moveTo>
                                  <a:pt x="488645" y="64592"/>
                                </a:moveTo>
                                <a:lnTo>
                                  <a:pt x="487997" y="57556"/>
                                </a:lnTo>
                                <a:lnTo>
                                  <a:pt x="487959" y="57073"/>
                                </a:lnTo>
                                <a:lnTo>
                                  <a:pt x="485965" y="50749"/>
                                </a:lnTo>
                                <a:lnTo>
                                  <a:pt x="485876" y="50444"/>
                                </a:lnTo>
                                <a:lnTo>
                                  <a:pt x="482612" y="45021"/>
                                </a:lnTo>
                                <a:lnTo>
                                  <a:pt x="482511" y="44843"/>
                                </a:lnTo>
                                <a:lnTo>
                                  <a:pt x="465785" y="33337"/>
                                </a:lnTo>
                                <a:lnTo>
                                  <a:pt x="465785" y="64046"/>
                                </a:lnTo>
                                <a:lnTo>
                                  <a:pt x="464832" y="73672"/>
                                </a:lnTo>
                                <a:lnTo>
                                  <a:pt x="450481" y="86055"/>
                                </a:lnTo>
                                <a:lnTo>
                                  <a:pt x="443661" y="84696"/>
                                </a:lnTo>
                                <a:lnTo>
                                  <a:pt x="438785" y="80645"/>
                                </a:lnTo>
                                <a:lnTo>
                                  <a:pt x="435864" y="73901"/>
                                </a:lnTo>
                                <a:lnTo>
                                  <a:pt x="434898" y="64592"/>
                                </a:lnTo>
                                <a:lnTo>
                                  <a:pt x="435013" y="57073"/>
                                </a:lnTo>
                                <a:lnTo>
                                  <a:pt x="436257" y="52247"/>
                                </a:lnTo>
                                <a:lnTo>
                                  <a:pt x="441769" y="44843"/>
                                </a:lnTo>
                                <a:lnTo>
                                  <a:pt x="445592" y="42989"/>
                                </a:lnTo>
                                <a:lnTo>
                                  <a:pt x="450481" y="42989"/>
                                </a:lnTo>
                                <a:lnTo>
                                  <a:pt x="457187" y="44297"/>
                                </a:lnTo>
                                <a:lnTo>
                                  <a:pt x="461962" y="48247"/>
                                </a:lnTo>
                                <a:lnTo>
                                  <a:pt x="464832" y="54825"/>
                                </a:lnTo>
                                <a:lnTo>
                                  <a:pt x="465785" y="64046"/>
                                </a:lnTo>
                                <a:lnTo>
                                  <a:pt x="465785" y="33337"/>
                                </a:lnTo>
                                <a:lnTo>
                                  <a:pt x="465391" y="33159"/>
                                </a:lnTo>
                                <a:lnTo>
                                  <a:pt x="465518" y="33159"/>
                                </a:lnTo>
                                <a:lnTo>
                                  <a:pt x="458228" y="31445"/>
                                </a:lnTo>
                                <a:lnTo>
                                  <a:pt x="450481" y="30873"/>
                                </a:lnTo>
                                <a:lnTo>
                                  <a:pt x="442595" y="31445"/>
                                </a:lnTo>
                                <a:lnTo>
                                  <a:pt x="435394" y="33159"/>
                                </a:lnTo>
                                <a:lnTo>
                                  <a:pt x="412127" y="64046"/>
                                </a:lnTo>
                                <a:lnTo>
                                  <a:pt x="412102" y="64592"/>
                                </a:lnTo>
                                <a:lnTo>
                                  <a:pt x="412762" y="71577"/>
                                </a:lnTo>
                                <a:lnTo>
                                  <a:pt x="442582" y="97561"/>
                                </a:lnTo>
                                <a:lnTo>
                                  <a:pt x="442937" y="97561"/>
                                </a:lnTo>
                                <a:lnTo>
                                  <a:pt x="450481" y="98107"/>
                                </a:lnTo>
                                <a:lnTo>
                                  <a:pt x="485825" y="78752"/>
                                </a:lnTo>
                                <a:lnTo>
                                  <a:pt x="487946" y="72123"/>
                                </a:lnTo>
                                <a:lnTo>
                                  <a:pt x="488645" y="64592"/>
                                </a:lnTo>
                                <a:close/>
                              </a:path>
                              <a:path w="1134745" h="129539">
                                <a:moveTo>
                                  <a:pt x="625475" y="48158"/>
                                </a:moveTo>
                                <a:lnTo>
                                  <a:pt x="625233" y="47498"/>
                                </a:lnTo>
                                <a:lnTo>
                                  <a:pt x="624039" y="44640"/>
                                </a:lnTo>
                                <a:lnTo>
                                  <a:pt x="623976" y="44500"/>
                                </a:lnTo>
                                <a:lnTo>
                                  <a:pt x="623011" y="42189"/>
                                </a:lnTo>
                                <a:lnTo>
                                  <a:pt x="613130" y="33134"/>
                                </a:lnTo>
                                <a:lnTo>
                                  <a:pt x="606755" y="30873"/>
                                </a:lnTo>
                                <a:lnTo>
                                  <a:pt x="598932" y="30873"/>
                                </a:lnTo>
                                <a:lnTo>
                                  <a:pt x="591845" y="31724"/>
                                </a:lnTo>
                                <a:lnTo>
                                  <a:pt x="585012" y="34315"/>
                                </a:lnTo>
                                <a:lnTo>
                                  <a:pt x="578459" y="38608"/>
                                </a:lnTo>
                                <a:lnTo>
                                  <a:pt x="572173" y="44640"/>
                                </a:lnTo>
                                <a:lnTo>
                                  <a:pt x="572084" y="44500"/>
                                </a:lnTo>
                                <a:lnTo>
                                  <a:pt x="569341" y="40525"/>
                                </a:lnTo>
                                <a:lnTo>
                                  <a:pt x="568032" y="38608"/>
                                </a:lnTo>
                                <a:lnTo>
                                  <a:pt x="562571" y="34315"/>
                                </a:lnTo>
                                <a:lnTo>
                                  <a:pt x="555802" y="31724"/>
                                </a:lnTo>
                                <a:lnTo>
                                  <a:pt x="547712" y="30873"/>
                                </a:lnTo>
                                <a:lnTo>
                                  <a:pt x="541464" y="31470"/>
                                </a:lnTo>
                                <a:lnTo>
                                  <a:pt x="535457" y="33286"/>
                                </a:lnTo>
                                <a:lnTo>
                                  <a:pt x="529678" y="36296"/>
                                </a:lnTo>
                                <a:lnTo>
                                  <a:pt x="524116" y="40525"/>
                                </a:lnTo>
                                <a:lnTo>
                                  <a:pt x="524116" y="32245"/>
                                </a:lnTo>
                                <a:lnTo>
                                  <a:pt x="502767" y="32245"/>
                                </a:lnTo>
                                <a:lnTo>
                                  <a:pt x="502767" y="96875"/>
                                </a:lnTo>
                                <a:lnTo>
                                  <a:pt x="524116" y="96875"/>
                                </a:lnTo>
                                <a:lnTo>
                                  <a:pt x="524116" y="53479"/>
                                </a:lnTo>
                                <a:lnTo>
                                  <a:pt x="529386" y="47498"/>
                                </a:lnTo>
                                <a:lnTo>
                                  <a:pt x="534835" y="44500"/>
                                </a:lnTo>
                                <a:lnTo>
                                  <a:pt x="544372" y="44500"/>
                                </a:lnTo>
                                <a:lnTo>
                                  <a:pt x="547585" y="45770"/>
                                </a:lnTo>
                                <a:lnTo>
                                  <a:pt x="552259" y="50558"/>
                                </a:lnTo>
                                <a:lnTo>
                                  <a:pt x="553453" y="54025"/>
                                </a:lnTo>
                                <a:lnTo>
                                  <a:pt x="553453" y="96875"/>
                                </a:lnTo>
                                <a:lnTo>
                                  <a:pt x="574725" y="96875"/>
                                </a:lnTo>
                                <a:lnTo>
                                  <a:pt x="574725" y="55473"/>
                                </a:lnTo>
                                <a:lnTo>
                                  <a:pt x="579729" y="48158"/>
                                </a:lnTo>
                                <a:lnTo>
                                  <a:pt x="585127" y="44640"/>
                                </a:lnTo>
                                <a:lnTo>
                                  <a:pt x="585343" y="44500"/>
                                </a:lnTo>
                                <a:lnTo>
                                  <a:pt x="595528" y="44500"/>
                                </a:lnTo>
                                <a:lnTo>
                                  <a:pt x="598601" y="45770"/>
                                </a:lnTo>
                                <a:lnTo>
                                  <a:pt x="603021" y="50838"/>
                                </a:lnTo>
                                <a:lnTo>
                                  <a:pt x="604012" y="54025"/>
                                </a:lnTo>
                                <a:lnTo>
                                  <a:pt x="604126" y="96875"/>
                                </a:lnTo>
                                <a:lnTo>
                                  <a:pt x="625475" y="96875"/>
                                </a:lnTo>
                                <a:lnTo>
                                  <a:pt x="625475" y="48158"/>
                                </a:lnTo>
                                <a:close/>
                              </a:path>
                              <a:path w="1134745" h="129539">
                                <a:moveTo>
                                  <a:pt x="711314" y="54546"/>
                                </a:moveTo>
                                <a:lnTo>
                                  <a:pt x="689673" y="31318"/>
                                </a:lnTo>
                                <a:lnTo>
                                  <a:pt x="689673" y="58674"/>
                                </a:lnTo>
                                <a:lnTo>
                                  <a:pt x="689584" y="71158"/>
                                </a:lnTo>
                                <a:lnTo>
                                  <a:pt x="688149" y="75641"/>
                                </a:lnTo>
                                <a:lnTo>
                                  <a:pt x="682066" y="82715"/>
                                </a:lnTo>
                                <a:lnTo>
                                  <a:pt x="677964" y="84480"/>
                                </a:lnTo>
                                <a:lnTo>
                                  <a:pt x="668566" y="84480"/>
                                </a:lnTo>
                                <a:lnTo>
                                  <a:pt x="664438" y="83070"/>
                                </a:lnTo>
                                <a:lnTo>
                                  <a:pt x="660412" y="80238"/>
                                </a:lnTo>
                                <a:lnTo>
                                  <a:pt x="660412" y="50520"/>
                                </a:lnTo>
                                <a:lnTo>
                                  <a:pt x="664972" y="47053"/>
                                </a:lnTo>
                                <a:lnTo>
                                  <a:pt x="669378" y="45326"/>
                                </a:lnTo>
                                <a:lnTo>
                                  <a:pt x="678726" y="45326"/>
                                </a:lnTo>
                                <a:lnTo>
                                  <a:pt x="682688" y="47053"/>
                                </a:lnTo>
                                <a:lnTo>
                                  <a:pt x="688276" y="53873"/>
                                </a:lnTo>
                                <a:lnTo>
                                  <a:pt x="689673" y="58674"/>
                                </a:lnTo>
                                <a:lnTo>
                                  <a:pt x="689673" y="31318"/>
                                </a:lnTo>
                                <a:lnTo>
                                  <a:pt x="688644" y="30873"/>
                                </a:lnTo>
                                <a:lnTo>
                                  <a:pt x="672592" y="30873"/>
                                </a:lnTo>
                                <a:lnTo>
                                  <a:pt x="666127" y="33210"/>
                                </a:lnTo>
                                <a:lnTo>
                                  <a:pt x="660412" y="37858"/>
                                </a:lnTo>
                                <a:lnTo>
                                  <a:pt x="660412" y="32245"/>
                                </a:lnTo>
                                <a:lnTo>
                                  <a:pt x="639064" y="32245"/>
                                </a:lnTo>
                                <a:lnTo>
                                  <a:pt x="639064" y="129120"/>
                                </a:lnTo>
                                <a:lnTo>
                                  <a:pt x="660412" y="129120"/>
                                </a:lnTo>
                                <a:lnTo>
                                  <a:pt x="660412" y="93649"/>
                                </a:lnTo>
                                <a:lnTo>
                                  <a:pt x="665835" y="96621"/>
                                </a:lnTo>
                                <a:lnTo>
                                  <a:pt x="671652" y="98107"/>
                                </a:lnTo>
                                <a:lnTo>
                                  <a:pt x="677887" y="98107"/>
                                </a:lnTo>
                                <a:lnTo>
                                  <a:pt x="710742" y="71158"/>
                                </a:lnTo>
                                <a:lnTo>
                                  <a:pt x="711314" y="63766"/>
                                </a:lnTo>
                                <a:lnTo>
                                  <a:pt x="711314" y="54546"/>
                                </a:lnTo>
                                <a:close/>
                              </a:path>
                              <a:path w="1134745" h="129539">
                                <a:moveTo>
                                  <a:pt x="746620" y="1231"/>
                                </a:moveTo>
                                <a:lnTo>
                                  <a:pt x="725271" y="1231"/>
                                </a:lnTo>
                                <a:lnTo>
                                  <a:pt x="725271" y="96875"/>
                                </a:lnTo>
                                <a:lnTo>
                                  <a:pt x="746620" y="96875"/>
                                </a:lnTo>
                                <a:lnTo>
                                  <a:pt x="746620" y="1231"/>
                                </a:lnTo>
                                <a:close/>
                              </a:path>
                              <a:path w="1134745" h="129539">
                                <a:moveTo>
                                  <a:pt x="830376" y="67779"/>
                                </a:moveTo>
                                <a:lnTo>
                                  <a:pt x="830033" y="59778"/>
                                </a:lnTo>
                                <a:lnTo>
                                  <a:pt x="829398" y="57099"/>
                                </a:lnTo>
                                <a:lnTo>
                                  <a:pt x="828357" y="52628"/>
                                </a:lnTo>
                                <a:lnTo>
                                  <a:pt x="825334" y="46342"/>
                                </a:lnTo>
                                <a:lnTo>
                                  <a:pt x="822655" y="42989"/>
                                </a:lnTo>
                                <a:lnTo>
                                  <a:pt x="820991" y="40906"/>
                                </a:lnTo>
                                <a:lnTo>
                                  <a:pt x="815632" y="36512"/>
                                </a:lnTo>
                                <a:lnTo>
                                  <a:pt x="811542" y="34404"/>
                                </a:lnTo>
                                <a:lnTo>
                                  <a:pt x="811542" y="57099"/>
                                </a:lnTo>
                                <a:lnTo>
                                  <a:pt x="782066" y="57099"/>
                                </a:lnTo>
                                <a:lnTo>
                                  <a:pt x="783120" y="47701"/>
                                </a:lnTo>
                                <a:lnTo>
                                  <a:pt x="788035" y="42989"/>
                                </a:lnTo>
                                <a:lnTo>
                                  <a:pt x="805472" y="42989"/>
                                </a:lnTo>
                                <a:lnTo>
                                  <a:pt x="810387" y="47701"/>
                                </a:lnTo>
                                <a:lnTo>
                                  <a:pt x="811542" y="57099"/>
                                </a:lnTo>
                                <a:lnTo>
                                  <a:pt x="811542" y="34404"/>
                                </a:lnTo>
                                <a:lnTo>
                                  <a:pt x="809561" y="33375"/>
                                </a:lnTo>
                                <a:lnTo>
                                  <a:pt x="802779" y="31496"/>
                                </a:lnTo>
                                <a:lnTo>
                                  <a:pt x="795286" y="30873"/>
                                </a:lnTo>
                                <a:lnTo>
                                  <a:pt x="787450" y="31496"/>
                                </a:lnTo>
                                <a:lnTo>
                                  <a:pt x="787730" y="31496"/>
                                </a:lnTo>
                                <a:lnTo>
                                  <a:pt x="780605" y="33375"/>
                                </a:lnTo>
                                <a:lnTo>
                                  <a:pt x="780821" y="33375"/>
                                </a:lnTo>
                                <a:lnTo>
                                  <a:pt x="775017" y="36233"/>
                                </a:lnTo>
                                <a:lnTo>
                                  <a:pt x="769632" y="40398"/>
                                </a:lnTo>
                                <a:lnTo>
                                  <a:pt x="765225" y="45491"/>
                                </a:lnTo>
                                <a:lnTo>
                                  <a:pt x="762076" y="51244"/>
                                </a:lnTo>
                                <a:lnTo>
                                  <a:pt x="760196" y="57658"/>
                                </a:lnTo>
                                <a:lnTo>
                                  <a:pt x="759561" y="64731"/>
                                </a:lnTo>
                                <a:lnTo>
                                  <a:pt x="760234" y="71894"/>
                                </a:lnTo>
                                <a:lnTo>
                                  <a:pt x="762190" y="78155"/>
                                </a:lnTo>
                                <a:lnTo>
                                  <a:pt x="762241" y="78320"/>
                                </a:lnTo>
                                <a:lnTo>
                                  <a:pt x="790575" y="97574"/>
                                </a:lnTo>
                                <a:lnTo>
                                  <a:pt x="790994" y="97574"/>
                                </a:lnTo>
                                <a:lnTo>
                                  <a:pt x="798880" y="98107"/>
                                </a:lnTo>
                                <a:lnTo>
                                  <a:pt x="807542" y="97574"/>
                                </a:lnTo>
                                <a:lnTo>
                                  <a:pt x="815479" y="95973"/>
                                </a:lnTo>
                                <a:lnTo>
                                  <a:pt x="822680" y="93319"/>
                                </a:lnTo>
                                <a:lnTo>
                                  <a:pt x="829144" y="89611"/>
                                </a:lnTo>
                                <a:lnTo>
                                  <a:pt x="829144" y="86055"/>
                                </a:lnTo>
                                <a:lnTo>
                                  <a:pt x="829144" y="76809"/>
                                </a:lnTo>
                                <a:lnTo>
                                  <a:pt x="822642" y="80848"/>
                                </a:lnTo>
                                <a:lnTo>
                                  <a:pt x="816292" y="83743"/>
                                </a:lnTo>
                                <a:lnTo>
                                  <a:pt x="810069" y="85471"/>
                                </a:lnTo>
                                <a:lnTo>
                                  <a:pt x="803986" y="86055"/>
                                </a:lnTo>
                                <a:lnTo>
                                  <a:pt x="797382" y="86055"/>
                                </a:lnTo>
                                <a:lnTo>
                                  <a:pt x="792111" y="84480"/>
                                </a:lnTo>
                                <a:lnTo>
                                  <a:pt x="784250" y="78155"/>
                                </a:lnTo>
                                <a:lnTo>
                                  <a:pt x="782066" y="73647"/>
                                </a:lnTo>
                                <a:lnTo>
                                  <a:pt x="781634" y="67779"/>
                                </a:lnTo>
                                <a:lnTo>
                                  <a:pt x="830376" y="67779"/>
                                </a:lnTo>
                                <a:close/>
                              </a:path>
                              <a:path w="1134745" h="129539">
                                <a:moveTo>
                                  <a:pt x="890930" y="32245"/>
                                </a:moveTo>
                                <a:lnTo>
                                  <a:pt x="866203" y="32245"/>
                                </a:lnTo>
                                <a:lnTo>
                                  <a:pt x="866203" y="11912"/>
                                </a:lnTo>
                                <a:lnTo>
                                  <a:pt x="863536" y="11912"/>
                                </a:lnTo>
                                <a:lnTo>
                                  <a:pt x="835152" y="42176"/>
                                </a:lnTo>
                                <a:lnTo>
                                  <a:pt x="835152" y="46139"/>
                                </a:lnTo>
                                <a:lnTo>
                                  <a:pt x="844854" y="46139"/>
                                </a:lnTo>
                                <a:lnTo>
                                  <a:pt x="844867" y="81851"/>
                                </a:lnTo>
                                <a:lnTo>
                                  <a:pt x="847153" y="87833"/>
                                </a:lnTo>
                                <a:lnTo>
                                  <a:pt x="856348" y="96050"/>
                                </a:lnTo>
                                <a:lnTo>
                                  <a:pt x="862825" y="98107"/>
                                </a:lnTo>
                                <a:lnTo>
                                  <a:pt x="877531" y="98107"/>
                                </a:lnTo>
                                <a:lnTo>
                                  <a:pt x="884123" y="96761"/>
                                </a:lnTo>
                                <a:lnTo>
                                  <a:pt x="890930" y="94068"/>
                                </a:lnTo>
                                <a:lnTo>
                                  <a:pt x="890930" y="83108"/>
                                </a:lnTo>
                                <a:lnTo>
                                  <a:pt x="890930" y="79349"/>
                                </a:lnTo>
                                <a:lnTo>
                                  <a:pt x="885799" y="81851"/>
                                </a:lnTo>
                                <a:lnTo>
                                  <a:pt x="881037" y="83108"/>
                                </a:lnTo>
                                <a:lnTo>
                                  <a:pt x="873366" y="83108"/>
                                </a:lnTo>
                                <a:lnTo>
                                  <a:pt x="870813" y="82181"/>
                                </a:lnTo>
                                <a:lnTo>
                                  <a:pt x="867130" y="78486"/>
                                </a:lnTo>
                                <a:lnTo>
                                  <a:pt x="866203" y="75971"/>
                                </a:lnTo>
                                <a:lnTo>
                                  <a:pt x="866203" y="46139"/>
                                </a:lnTo>
                                <a:lnTo>
                                  <a:pt x="890930" y="46139"/>
                                </a:lnTo>
                                <a:lnTo>
                                  <a:pt x="890930" y="32245"/>
                                </a:lnTo>
                                <a:close/>
                              </a:path>
                              <a:path w="1134745" h="129539">
                                <a:moveTo>
                                  <a:pt x="921880" y="32245"/>
                                </a:moveTo>
                                <a:lnTo>
                                  <a:pt x="900531" y="32245"/>
                                </a:lnTo>
                                <a:lnTo>
                                  <a:pt x="900531" y="96875"/>
                                </a:lnTo>
                                <a:lnTo>
                                  <a:pt x="921880" y="96875"/>
                                </a:lnTo>
                                <a:lnTo>
                                  <a:pt x="921880" y="32245"/>
                                </a:lnTo>
                                <a:close/>
                              </a:path>
                              <a:path w="1134745" h="129539">
                                <a:moveTo>
                                  <a:pt x="922896" y="8128"/>
                                </a:moveTo>
                                <a:lnTo>
                                  <a:pt x="921740" y="5473"/>
                                </a:lnTo>
                                <a:lnTo>
                                  <a:pt x="917143" y="1092"/>
                                </a:lnTo>
                                <a:lnTo>
                                  <a:pt x="914361" y="0"/>
                                </a:lnTo>
                                <a:lnTo>
                                  <a:pt x="907897" y="0"/>
                                </a:lnTo>
                                <a:lnTo>
                                  <a:pt x="905141" y="1092"/>
                                </a:lnTo>
                                <a:lnTo>
                                  <a:pt x="900531" y="5473"/>
                                </a:lnTo>
                                <a:lnTo>
                                  <a:pt x="899388" y="8128"/>
                                </a:lnTo>
                                <a:lnTo>
                                  <a:pt x="899388" y="14287"/>
                                </a:lnTo>
                                <a:lnTo>
                                  <a:pt x="900531" y="16916"/>
                                </a:lnTo>
                                <a:lnTo>
                                  <a:pt x="905141" y="21348"/>
                                </a:lnTo>
                                <a:lnTo>
                                  <a:pt x="907897" y="22453"/>
                                </a:lnTo>
                                <a:lnTo>
                                  <a:pt x="914361" y="22453"/>
                                </a:lnTo>
                                <a:lnTo>
                                  <a:pt x="917143" y="21348"/>
                                </a:lnTo>
                                <a:lnTo>
                                  <a:pt x="921740" y="16916"/>
                                </a:lnTo>
                                <a:lnTo>
                                  <a:pt x="922896" y="14287"/>
                                </a:lnTo>
                                <a:lnTo>
                                  <a:pt x="922896" y="8128"/>
                                </a:lnTo>
                                <a:close/>
                              </a:path>
                              <a:path w="1134745" h="129539">
                                <a:moveTo>
                                  <a:pt x="1011377" y="64592"/>
                                </a:moveTo>
                                <a:lnTo>
                                  <a:pt x="1010729" y="57556"/>
                                </a:lnTo>
                                <a:lnTo>
                                  <a:pt x="1010691" y="57073"/>
                                </a:lnTo>
                                <a:lnTo>
                                  <a:pt x="1008697" y="50749"/>
                                </a:lnTo>
                                <a:lnTo>
                                  <a:pt x="1008608" y="50444"/>
                                </a:lnTo>
                                <a:lnTo>
                                  <a:pt x="1005344" y="45021"/>
                                </a:lnTo>
                                <a:lnTo>
                                  <a:pt x="1005243" y="44843"/>
                                </a:lnTo>
                                <a:lnTo>
                                  <a:pt x="988517" y="33337"/>
                                </a:lnTo>
                                <a:lnTo>
                                  <a:pt x="988517" y="64046"/>
                                </a:lnTo>
                                <a:lnTo>
                                  <a:pt x="987564" y="73672"/>
                                </a:lnTo>
                                <a:lnTo>
                                  <a:pt x="973213" y="86055"/>
                                </a:lnTo>
                                <a:lnTo>
                                  <a:pt x="966393" y="84696"/>
                                </a:lnTo>
                                <a:lnTo>
                                  <a:pt x="961517" y="80645"/>
                                </a:lnTo>
                                <a:lnTo>
                                  <a:pt x="958596" y="73901"/>
                                </a:lnTo>
                                <a:lnTo>
                                  <a:pt x="957630" y="64592"/>
                                </a:lnTo>
                                <a:lnTo>
                                  <a:pt x="957745" y="57073"/>
                                </a:lnTo>
                                <a:lnTo>
                                  <a:pt x="958989" y="52247"/>
                                </a:lnTo>
                                <a:lnTo>
                                  <a:pt x="964501" y="44843"/>
                                </a:lnTo>
                                <a:lnTo>
                                  <a:pt x="968324" y="42989"/>
                                </a:lnTo>
                                <a:lnTo>
                                  <a:pt x="973213" y="42989"/>
                                </a:lnTo>
                                <a:lnTo>
                                  <a:pt x="979919" y="44297"/>
                                </a:lnTo>
                                <a:lnTo>
                                  <a:pt x="984694" y="48247"/>
                                </a:lnTo>
                                <a:lnTo>
                                  <a:pt x="987564" y="54825"/>
                                </a:lnTo>
                                <a:lnTo>
                                  <a:pt x="988517" y="64046"/>
                                </a:lnTo>
                                <a:lnTo>
                                  <a:pt x="988517" y="33337"/>
                                </a:lnTo>
                                <a:lnTo>
                                  <a:pt x="988123" y="33159"/>
                                </a:lnTo>
                                <a:lnTo>
                                  <a:pt x="988250" y="33159"/>
                                </a:lnTo>
                                <a:lnTo>
                                  <a:pt x="980960" y="31445"/>
                                </a:lnTo>
                                <a:lnTo>
                                  <a:pt x="973213" y="30873"/>
                                </a:lnTo>
                                <a:lnTo>
                                  <a:pt x="965327" y="31445"/>
                                </a:lnTo>
                                <a:lnTo>
                                  <a:pt x="958126" y="33159"/>
                                </a:lnTo>
                                <a:lnTo>
                                  <a:pt x="934859" y="64046"/>
                                </a:lnTo>
                                <a:lnTo>
                                  <a:pt x="934834" y="64592"/>
                                </a:lnTo>
                                <a:lnTo>
                                  <a:pt x="935494" y="71577"/>
                                </a:lnTo>
                                <a:lnTo>
                                  <a:pt x="965314" y="97561"/>
                                </a:lnTo>
                                <a:lnTo>
                                  <a:pt x="965669" y="97561"/>
                                </a:lnTo>
                                <a:lnTo>
                                  <a:pt x="973213" y="98107"/>
                                </a:lnTo>
                                <a:lnTo>
                                  <a:pt x="1008557" y="78752"/>
                                </a:lnTo>
                                <a:lnTo>
                                  <a:pt x="1010678" y="72123"/>
                                </a:lnTo>
                                <a:lnTo>
                                  <a:pt x="1011377" y="64592"/>
                                </a:lnTo>
                                <a:close/>
                              </a:path>
                              <a:path w="1134745" h="129539">
                                <a:moveTo>
                                  <a:pt x="1093216" y="47752"/>
                                </a:moveTo>
                                <a:lnTo>
                                  <a:pt x="1075537" y="30873"/>
                                </a:lnTo>
                                <a:lnTo>
                                  <a:pt x="1060056" y="30873"/>
                                </a:lnTo>
                                <a:lnTo>
                                  <a:pt x="1052703" y="34391"/>
                                </a:lnTo>
                                <a:lnTo>
                                  <a:pt x="1046416" y="41414"/>
                                </a:lnTo>
                                <a:lnTo>
                                  <a:pt x="1046416" y="32245"/>
                                </a:lnTo>
                                <a:lnTo>
                                  <a:pt x="1025067" y="32245"/>
                                </a:lnTo>
                                <a:lnTo>
                                  <a:pt x="1025067" y="96875"/>
                                </a:lnTo>
                                <a:lnTo>
                                  <a:pt x="1046416" y="96875"/>
                                </a:lnTo>
                                <a:lnTo>
                                  <a:pt x="1046416" y="55181"/>
                                </a:lnTo>
                                <a:lnTo>
                                  <a:pt x="1051306" y="48056"/>
                                </a:lnTo>
                                <a:lnTo>
                                  <a:pt x="1056271" y="44500"/>
                                </a:lnTo>
                                <a:lnTo>
                                  <a:pt x="1068349" y="44500"/>
                                </a:lnTo>
                                <a:lnTo>
                                  <a:pt x="1071867" y="48818"/>
                                </a:lnTo>
                                <a:lnTo>
                                  <a:pt x="1071867" y="96875"/>
                                </a:lnTo>
                                <a:lnTo>
                                  <a:pt x="1093216" y="96875"/>
                                </a:lnTo>
                                <a:lnTo>
                                  <a:pt x="1093216" y="47752"/>
                                </a:lnTo>
                                <a:close/>
                              </a:path>
                              <a:path w="1134745" h="129539">
                                <a:moveTo>
                                  <a:pt x="1134287" y="82588"/>
                                </a:moveTo>
                                <a:lnTo>
                                  <a:pt x="1133017" y="79717"/>
                                </a:lnTo>
                                <a:lnTo>
                                  <a:pt x="1127988" y="74930"/>
                                </a:lnTo>
                                <a:lnTo>
                                  <a:pt x="1124966" y="73736"/>
                                </a:lnTo>
                                <a:lnTo>
                                  <a:pt x="1117917" y="73736"/>
                                </a:lnTo>
                                <a:lnTo>
                                  <a:pt x="1114907" y="74930"/>
                                </a:lnTo>
                                <a:lnTo>
                                  <a:pt x="1109878" y="79717"/>
                                </a:lnTo>
                                <a:lnTo>
                                  <a:pt x="1108621" y="82588"/>
                                </a:lnTo>
                                <a:lnTo>
                                  <a:pt x="1108621" y="89293"/>
                                </a:lnTo>
                                <a:lnTo>
                                  <a:pt x="1109878" y="92176"/>
                                </a:lnTo>
                                <a:lnTo>
                                  <a:pt x="1114907" y="96913"/>
                                </a:lnTo>
                                <a:lnTo>
                                  <a:pt x="1117917" y="98107"/>
                                </a:lnTo>
                                <a:lnTo>
                                  <a:pt x="1124966" y="98107"/>
                                </a:lnTo>
                                <a:lnTo>
                                  <a:pt x="1127988" y="96913"/>
                                </a:lnTo>
                                <a:lnTo>
                                  <a:pt x="1133017" y="92176"/>
                                </a:lnTo>
                                <a:lnTo>
                                  <a:pt x="1134287" y="89293"/>
                                </a:lnTo>
                                <a:lnTo>
                                  <a:pt x="1134287" y="8258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063DB2C" id="Group 128" o:spid="_x0000_s1026" style="position:absolute;margin-left:28.8pt;margin-top:33.15pt;width:538.6pt;height:17.6pt;z-index:15755264;mso-wrap-distance-left:0;mso-wrap-distance-right:0;mso-position-horizontal-relative:page;mso-position-vertical-relative:page" coordsize="68402,223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">
                <v:shape id="Graphic 129" o:spid="_x0000_s1027" style="position:absolute;top:36;width:68402;height:2165;visibility:visible;mso-wrap-style:square;v-text-anchor:top" coordsize="6840220,2165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" path="m6839966,l,,,216026r6839966,l6839966,xe" fillcolor="#dfdfdf" stroked="f">
                  <v:path arrowok="t"/>
                </v:shape>
                <v:shape id="Graphic 130" o:spid="_x0000_s1028" style="position:absolute;top:36;width:68402;height:12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" path="m,l6839966,e" filled="f" strokeweight=".20106mm">
                  <v:path arrowok="t"/>
                </v:shape>
                <v:shape id="Graphic 131" o:spid="_x0000_s1029" style="position:absolute;top:2195;width:29521;height:12;visibility:visible;mso-wrap-style:square;v-text-anchor:top" coordsize="295211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" path="m,l1980057,r971931,e" filled="f" strokeweight=".20106mm">
                  <v:path arrowok="t"/>
                </v:shape>
                <v:shape id="Graphic 132" o:spid="_x0000_s1030" style="position:absolute;left:29519;top:2195;width:9722;height:12;visibility:visible;mso-wrap-style:square;v-text-anchor:top" coordsize="9721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" path="m,l972058,e" filled="f" strokeweight=".20106mm">
                  <v:path arrowok="t"/>
                </v:shape>
                <v:shape id="Graphic 133" o:spid="_x0000_s1031" style="position:absolute;left:39240;top:2195;width:9722;height:12;visibility:visible;mso-wrap-style:square;v-text-anchor:top" coordsize="9721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" path="m,l971931,e" filled="f" strokeweight=".20106mm">
                  <v:path arrowok="t"/>
                </v:shape>
                <v:shape id="Graphic 134" o:spid="_x0000_s1032" style="position:absolute;left:48959;top:2195;width:9722;height:12;visibility:visible;mso-wrap-style:square;v-text-anchor:top" coordsize="9721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" path="m,l972058,e" filled="f" strokeweight=".20106mm">
                  <v:path arrowok="t"/>
                </v:shape>
                <v:shape id="Graphic 135" o:spid="_x0000_s1033" style="position:absolute;left:58680;top:2195;width:9722;height:12;visibility:visible;mso-wrap-style:square;v-text-anchor:top" coordsize="9721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" path="m,l971931,e" filled="f" strokeweight=".20106mm">
                  <v:path arrowok="t"/>
                </v:shape>
                <v:shape id="Graphic 136" o:spid="_x0000_s1034" style="position:absolute;left:391;top:576;width:6267;height:972;visibility:visible;mso-wrap-style:square;v-text-anchor:top" coordsize="626745,971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" path="m97764,l,,,17526r36372,l36372,95643r25019,l61391,17526r36373,l97764,xem178193,46621r-787,-2057l175856,40551r-9347,-8725l160553,29641r-15621,l137769,33248r-6020,7303l131533,40551,131533,,110185,r,95643l131533,95643r,-41275l136232,47840r4776,-3276l153174,44564r3671,4712l156845,95643r21348,l178193,46621xem264198,66548r-343,-8001l263220,55867r-1042,-4458l259156,45110r-2680,-3353l254812,39674r-5372,-4394l245364,33185r,22682l215887,55867r1054,-9411l221856,41757r17450,l244208,46456r1156,9411l245364,33185r-1994,-1042l236601,30264r-7481,-623l221272,30264r279,l214426,32143r216,l208826,35001r-5372,4165l199047,44259r-3137,5753l194017,56426r-622,7074l194068,70662r1956,6261l196075,77089r28321,19253l224815,96342r7899,533l241363,96342r7938,-1588l256501,92087r6477,-3708l262978,84823r,-9246l256463,79616r-6350,2895l243890,84239r-6070,584l231203,84823r-5270,-1575l218071,76923r-2184,-4521l215455,66548r48743,xem397510,46520r-1258,-3252l395147,40386r-228,-204l385711,31788r-5893,-2147l364350,29641r-7366,3518l350710,40182r,-9169l329361,31013r,64630l350710,95643r,-41694l355600,46824r4953,-3556l372630,43268r3531,4318l376161,95643r21349,l397510,46520xem483654,66548r-343,-8001l482676,55867r-1042,-4458l478624,45110r-2679,-3353l474281,39674r-5372,-4394l464820,33172r,22695l435356,55867r1054,-9411l441312,41757r17450,l463677,46456r1143,9411l464820,33172r-1982,-1029l456057,30264r-7481,-623l440728,30264r279,l433882,32143r216,l428294,35001r-5384,4165l418503,44259r-3137,5753l413473,56426r-622,7074l413512,70662r30340,25680l444271,96342r7899,533l460819,96342r7938,-1588l475957,92087r6477,-3708l482434,84823r,-9246l475919,79616r-6362,2895l463346,84239r-6070,584l450659,84823r-5270,-1575l437527,76923r-2171,-4521l434924,66548r48730,xem568960,95643l551510,75603,540232,62649,551129,49682,566940,31013r-24866,l528218,49682,513613,31013r-24879,l516420,62649,488734,95643r24041,l528193,75603r15976,20040l568960,95643xem626516,31013r-24740,l601776,10680r-2654,l570725,40944r,3963l580428,44907r12,35712l582726,86601r9208,8217l598398,96875r14719,l619709,95529r6807,-2692l626516,81876r,-3759l621385,80619r-4775,1257l608952,81876r-2553,-927l602703,77254r-927,-2515l601776,44907r24740,l626516,31013xe" fillcolor="black" stroked="f">
                  <v:path arrowok="t"/>
                </v:shape>
                <v:shape id="Image 137" o:spid="_x0000_s1035" type="#_x0000_t75" style="position:absolute;left:7260;top:564;width:9169;height:12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">
                  <v:imagedata r:id="rId51" o:title=""/>
                </v:shape>
                <v:shape id="Graphic 138" o:spid="_x0000_s1036" style="position:absolute;left:17071;top:564;width:19476;height:1295;visibility:visible;mso-wrap-style:square;v-text-anchor:top" coordsize="1947545,1295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" path="m73253,80924r-3594,2413l66979,84556r-4127,l61683,83045r,-17526l61683,50596,60413,44500r-520,-2540l54495,35814,45504,32118,32931,30886r-7849,495l17564,32854r-7176,2464l3530,38747r,16574l9385,50596r6109,-3391l21882,45186r6654,-686l36880,44500r3925,3607l40335,55321r,10198l40335,81178r-3988,3378l36195,84556r-3633,1499l26619,86055r-1626,-673l22313,82677r-622,-1499l21640,76263r1334,-2413l28295,70040r4890,-2134l40335,65519r,-10198l1905,72110,,76644r,9830l1854,90170r7378,6350l13716,98107r12738,l33909,95694r7429,-4839l42583,95694r3975,2413l59499,98107r6668,-1956l73253,92214r,-1359l73253,86055r,-5131xem153352,64325r-533,-6515l152781,57277r-1740,-6376l131711,32727r,25083l131711,70408r-1448,5004l124460,82677r-3988,1803l111277,84480r-4191,-1803l102743,79006r,-29984l107099,46012r4127,-1512l120091,44500r4013,1702l130187,53009r1524,4801l131711,32727r-4508,-1257l120205,30886r-6032,l108356,32524r-5613,3290l102743,1231r-21349,l81394,96875r21349,l102743,91948r5943,4102l115011,98107r15964,l138557,94957r2819,-3009l144475,88646r3200,-4166l148361,83591r2769,-5753l152793,71424r559,-7099xem240207,64592r-22910,l216395,73685r-2134,5093l213398,80657r-4458,3848l208610,84709r-6579,1346l195211,84709r-4877,-4052l187413,73914r-965,-9322l186563,57086r1244,-4826l193319,44843r3823,-1841l202031,43002r6706,1321l213525,48272r2870,6566l217347,64046r-38,419l240195,64465,234048,44843r-89,-152l232283,43002r-3188,-3213l223240,35902r-6299,-2717l217068,33185r-7290,-1715l202031,30886r-7887,584l186944,33185,163690,64046r-26,546l164325,71589r29794,25972l194462,97561r7569,546l232270,86055r1587,-1550l237388,78778r2108,-6642l240207,64592xem322033,32245r-21488,l300545,74815r-1422,2210l293420,82994r-3441,1486l278815,84480r-3568,-4102l275247,32245r-21349,l253898,81267r2299,6007l265391,95935r5995,2172l287108,98107r7303,-3492l300685,87630r,9245l322033,96875r,-9245l322033,84480r,-52235xem389496,32245r-24727,l364769,11912r-2654,l333717,42176r,3975l343420,46151r26,35713l345719,87833r9207,8217l361391,98107r14719,l382689,96761r6807,-2693l389496,83121r,-3772l384365,81864r-4762,1257l371932,83121r-2553,-927l365696,78498r-927,-2527l364769,46151r24727,l389496,32245xem519684,32258r-22391,l481977,65544,467614,32258r-22772,l471385,86321r-19926,41580l474205,127901,503859,65544,519684,32258xem599871,64604l593712,44856r-102,-165l591934,43002r-3175,-3201l582904,35902r-5893,-2527l577011,64058r-965,9627l561695,86067r-6820,-1358l549998,80670r-2921,-6756l546112,64604r115,-7518l547484,52260r5512,-7404l556806,43002r4889,l568388,44310r4788,3950l576046,54851r965,9207l577011,33375r-419,-190l576719,33185r-7277,-1728l561695,30886r-7887,571l546608,33185,523354,64058r-26,546l523989,71577r29807,25997l554151,97574r7544,546l597052,78778r2108,-6642l599871,64604xem681710,32258r-21501,l660209,74828r-1422,2197l653084,82994r-3441,1499l638479,84493r-3568,-4102l634911,32258r-21349,l613562,81280r2299,5994l625055,95948r5995,2172l646772,98120r7303,-3493l660361,87642r,9246l681710,96888r,-9246l681710,84493r,-52235xem758444,36779r-5512,-3925l748207,30886r-3924,l738289,32118r-5601,3734l727468,42049r-4826,8687l722350,50736r,-18478l701001,32258r,64630l722350,96888r,-28931l724039,64554r6757,-11646l733894,50736r1067,-749l743051,49987r4217,1600l752538,54775r1575,-4788l758444,36779xem886726,67779r-343,-7988l885748,57111r-1041,-4470l881697,46355r-2680,-3353l877354,40919r-5372,-4394l867892,34417r,22694l838428,57111r1054,-9410l844384,43002r17450,l866749,47701r1143,9410l867892,34417r-1981,-1029l859129,31508r-7480,-622l843800,31508r280,l836955,33388r216,l831354,36245r-5372,4166l821575,45504r-3137,5753l816546,57670r-622,7074l816584,71907r1956,6261l818591,78333r28333,19253l847369,97586r7874,534l863892,97586r7937,-1587l879030,93345r6477,-3722l885507,86067r,-9245l878992,80860r-6363,2896l866419,85483r-6071,584l853732,86067r-5271,-1587l840600,78168r-2172,-4521l837996,67779r48730,xem972032,96875l954582,76847,943305,63893,954201,50927,970013,32258r-24867,l931291,50927,916698,32258r-24892,l919492,63893,891806,96875r24041,l931265,76847r15977,20028l972032,96875xem1052652,54546r-2921,-7480l1049616,46761r-1384,-1435l1041082,37871r-3645,-3810l1031024,31330r,27344l1030922,71170r-1422,4471l1023416,82715r-4114,1778l1009916,84493r-4127,-1423l1001763,80251r,-29718l1031024,58674r,-27344l1029995,30886r-16053,l1007465,33210r-5702,4661l1001763,32258r-21349,l980414,129120r21349,l1001763,93662r5410,2972l1013002,98120r6236,l1026414,97536r6426,-1766l1036929,93662r1613,-825l1043495,88722r3327,-4229l1047496,83642r2870,-5855l1052080,71170r572,-7391l1052652,54546xem1135138,67779r-343,-7988l1134160,57111r-1041,-4470l1130109,46355r-2680,-3353l1125766,40919r-5372,-4394l1116304,34417r,22694l1086840,57111r1054,-9410l1092796,43002r17450,l1115161,47701r1143,9410l1116304,34417r-1981,-1029l1107541,31508r-7480,-622l1092212,31508r280,l1085367,33388r216,l1079766,36245r-5372,4166l1069987,45504r-3137,5753l1064958,57670r-622,7074l1064996,71907r1956,6261l1067003,78333r28333,19253l1095781,97586r7874,534l1112304,97586r7937,-1587l1127442,93345r6477,-3722l1133919,86067r,-9245l1127404,80860r-6363,2896l1114831,85483r-6071,584l1102144,86067r-5271,-1587l1089012,78168r-2172,-4521l1086408,67779r48730,xem1206500,36766r-5512,-3924l1196263,30886r-3924,l1186345,32131r-5601,3721l1175524,42049r-4826,8687l1170406,50736r,-18478l1149057,32258r,64617l1170406,96875r,-28930l1172095,64554r6757,-11659l1181938,50736r1079,-749l1191107,49987r4229,1600l1200607,54775r1562,-4788l1206500,36766xem1235798,32245r-21348,l1214450,96875r21348,l1235798,32245xem1236802,8128r-1143,-2642l1231049,1104,1228280,12r-6477,l1219047,1104r-4597,4382l1213294,8128r,6172l1214450,16929r4597,4432l1221803,22466r6477,l1231049,21361r4610,-4432l1236802,14300r,-6172xem1321066,67779r-343,-7988l1320088,57111r-1041,-4470l1316037,46355r-2680,-3353l1311694,40919r-5372,-4394l1302232,34417r,22694l1272768,57111r1054,-9410l1278724,43002r17450,l1301089,47701r1143,9410l1302232,34417r-1981,-1029l1293469,31508r-7480,-622l1278140,31508r280,l1271295,33388r216,l1265694,36245r-5372,4166l1255915,45504r-3137,5753l1250886,57670r-622,7074l1250924,71907r1956,6261l1252931,78333r28333,19253l1281709,97586r7874,534l1298232,97586r7937,-1587l1313370,93345r6477,-3722l1319847,86067r,-9245l1313332,80860r-6363,2896l1300759,85483r-6071,584l1288072,86067r-5271,-1587l1274940,78168r-2172,-4521l1272336,67779r48730,xem1401038,47764r-1257,-3251l1398676,41617r-216,-190l1389240,33032r-5893,-2146l1367878,30886r-7366,3518l1354239,41427r,-9169l1332890,32258r,64617l1354239,96875r,-41681l1359128,48069r4953,-3556l1376159,44513r3530,4318l1379689,96875r21349,l1401038,47764xem1477543,79222r-8242,2959l1462925,83667r-10592,l1447419,81915r-7481,-6985l1438071,70319r,-11391l1439989,54406r7671,-6769l1452765,45948r12078,l1470634,47383r5893,2870l1476527,45948r,-10820l1468475,32296r-7620,-1410l1453667,30886r-35674,20409l1415288,64744r660,7163l1446098,97548r8509,572l1461554,98120r7645,-1448l1477543,93802r,-10135l1477543,79222xem1558810,67779r-343,-7988l1557832,57111r-1041,-4470l1553781,46355r-2680,-3353l1549438,40919r-5372,-4394l1539976,34417r,22694l1510512,57111r1054,-9410l1516468,43002r17450,l1538833,47701r1143,9410l1539976,34417r-1981,-1029l1531213,31508r-7480,-622l1515884,31508r280,l1509039,33388r216,l1503438,36245r-5372,4166l1493659,45504r-3137,5753l1488630,57670r-622,7074l1488668,71907r1956,6261l1490675,78333r28333,19253l1519453,97586r7874,534l1535976,97586r7937,-1587l1551114,93345r6477,-3722l1557591,86067r,-9245l1551076,80860r-6363,2896l1538503,85483r-6071,584l1525816,86067r-5271,-1587l1512684,78168r-2172,-4521l1510080,67779r48730,xem1696313,80924r-3594,2413l1690039,84556r-4127,l1684743,83045r,-17526l1684743,50596r-1270,-6096l1682953,41960r-5398,-6146l1668564,32118r-12573,-1232l1648142,31381r-7518,1473l1633448,35318r-6858,3429l1626590,55321r5855,-4725l1638554,47205r6388,-2019l1651596,44500r8344,l1663865,48107r-470,7214l1663395,65519r,15659l1659407,84556r-152,l1655622,86055r-5943,l1648053,85382r-2680,-2705l1644751,81178r-51,-4915l1646034,73850r5321,-3810l1656245,67906r7150,-2387l1663395,55321r-38430,16789l1623060,76644r,9830l1624914,90170r7378,6350l1636763,98107r12751,l1656969,95694r7429,-4839l1665643,95694r3975,2413l1682559,98107r6668,-1956l1696313,92214r,-1359l1696313,86055r,-5131xem1750529,1231r-6426,-812l1739798,r-11316,l1721256,2565r-10744,10274l1707832,19951r,12294l1698129,32245r,13906l1707832,46151r,50724l1729181,96875r,-50724l1738884,46151r,-13906l1729181,32245r,-11633l1733105,16840r9779,l1746072,17119r4457,546l1750529,16840r,-15609xem1797672,32245r-24727,l1772945,11912r-2654,l1741893,42176r,3975l1751596,46151r26,35713l1753895,87833r9207,8217l1769567,98107r14719,l1790306,96875r267,l1797672,94068r,-10947l1797672,79349r-5131,2515l1787779,83121r-7671,l1777555,82194r-3683,-3696l1772945,75971r,-29820l1797672,46151r,-13906xem1875802,67779r-343,-7988l1874824,57099r-1041,-4445l1856968,34429r,22670l1827491,57099r1055,-9398l1833460,43002r17450,l1855812,47701r1156,9398l1856968,34429r-1981,-1028l1848205,31521r-7480,-635l1832889,31521r267,l1826044,33401r216,l1820430,36245r-5372,4166l1810664,45504r-3150,5753l1805635,57670r-635,7061l1805673,71907r1956,6248l1807679,78333r28321,19253l1836420,97586r7899,521l1852980,97586r7925,-1600l1868106,93345r6477,-3722l1874583,86055r,-9233l1868081,80873r-6363,2883l1855495,85483r-6071,572l1842808,86055r-5271,-1575l1829676,78155r-2185,-4508l1827060,67779r48742,xem1947151,36766r-5512,-3924l1936927,30886r-3937,l1926437,32245r394,l1921395,35852r-5207,6210l1911362,50736r-292,l1911070,32245r-21349,l1889721,96875r21349,l1911070,67945r1689,-3391l1919516,52895r3073,-2159l1923669,49974r8102,l1935988,51574r5270,3201l1942833,49974r4318,-13208xe" fillcolor="black" stroked="f">
                  <v:path arrowok="t"/>
                </v:shape>
                <v:shape id="Image 139" o:spid="_x0000_s1037" type="#_x0000_t75" style="position:absolute;left:37081;top:576;width:2208;height:9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">
                  <v:imagedata r:id="rId52" o:title=""/>
                </v:shape>
                <v:shape id="Graphic 140" o:spid="_x0000_s1038" style="position:absolute;left:39885;top:564;width:11348;height:1295;visibility:visible;mso-wrap-style:square;v-text-anchor:top" coordsize="1134745,1295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" path="m55778,32245r-24727,l31051,11912r-2667,l,42176r,3963l9702,46139r13,35712l12001,87833r9195,8217l27673,98107r14706,l48971,96761r6807,-2693l55778,83108r,-3759l50647,81851r-4762,1257l38214,83108r-2553,-927l31978,78486r-927,-2515l31051,46139r24727,l55778,32245xem124485,36766r-5512,-3924l114261,30873r-3937,l104343,32105r-5601,3734l93522,42037r-4838,8686l88404,50723r,-18478l67056,32245r,64630l88404,96875r,-28930l90093,64541,96850,52895r3086,-2172l101003,49974r8102,l113322,51574r5270,3188l120167,49974r4318,-13208xem153784,32245r-21349,l132435,96875r21349,l153784,32245xem154800,8128l153644,5473,149047,1092,146265,r-6464,l137045,1092r-4610,4381l131292,8128r,6159l132435,16916r4610,4432l139801,22453r6464,l149047,21348r4597,-4432l154800,14287r,-6159xem240931,80924r-3594,2413l234645,84543r-4115,l229362,83045r,-17526l229362,50584,200596,30873r-7836,496l185242,32842r-7188,2464l171196,38747r,16574l177050,50584r6122,-3379l189560,45173r6655,-673l204558,44500r3925,3607l208000,55321r,10198l208000,81178r-3950,3365l203911,84543r-3671,1512l194297,86055r-1626,-673l189992,82677r-623,-1499l189318,76250r1334,-2413l195961,70040r4902,-2146l208000,65519r,-10198l169583,72110r-1905,4534l167678,86474r1841,3683l176911,96520r4470,1587l194132,98107r7455,-2426l209016,90843r1245,4838l214236,98107r12941,l233832,96139r7099,-3925l240931,90843r,-4788l240931,80924xem271132,1231r-21349,l249783,96875r21349,l271132,1231xem403148,79209r-8242,2972l388531,83654r-10592,l373024,81915r-7468,-6998l363689,70307r,-11379l365607,54394r7658,-6769l378371,45935r12077,l396252,47371r5893,2882l402145,45935r,-10820l394093,32296r-7620,-1423l379285,30873,343598,51282r-2705,13449l341566,71894r30150,25642l380212,98107r6960,l394804,96672r8344,-2883l403148,83654r,-4445xem488645,64592r-648,-7036l487959,57073r-1994,-6324l485876,50444r-3264,-5423l482511,44843,465785,33337r,30709l464832,73672,450481,86055r-6820,-1359l438785,80645r-2921,-6744l434898,64592r115,-7519l436257,52247r5512,-7404l445592,42989r4889,l457187,44297r4775,3950l464832,54825r953,9221l465785,33337r-394,-178l465518,33159r-7290,-1714l450481,30873r-7886,572l435394,33159,412127,64046r-25,546l412762,71577r29820,25984l442937,97561r7544,546l485825,78752r2121,-6629l488645,64592xem625475,48158r-242,-660l624039,44640r-63,-140l623011,42189r-9881,-9055l606755,30873r-7823,l591845,31724r-6833,2591l578459,38608r-6286,6032l572084,44500r-2743,-3975l568032,38608r-5461,-4293l555802,31724r-8090,-851l541464,31470r-6007,1816l529678,36296r-5562,4229l524116,32245r-21349,l502767,96875r21349,l524116,53479r5270,-5981l534835,44500r9537,l547585,45770r4674,4788l553453,54025r,42850l574725,96875r,-41402l579729,48158r5398,-3518l585343,44500r10185,l598601,45770r4420,5068l604012,54025r114,42850l625475,96875r,-48717xem711314,54546l689673,31318r,27356l689584,71158r-1435,4483l682066,82715r-4102,1765l668566,84480r-4128,-1410l660412,80238r,-29718l664972,47053r4406,-1727l678726,45326r3962,1727l688276,53873r1397,4801l689673,31318r-1029,-445l672592,30873r-6465,2337l660412,37858r,-5613l639064,32245r,96875l660412,129120r,-35471l665835,96621r5817,1486l677887,98107,710742,71158r572,-7392l711314,54546xem746620,1231r-21349,l725271,96875r21349,l746620,1231xem830376,67779r-343,-8001l829398,57099r-1041,-4471l825334,46342r-2679,-3353l820991,40906r-5359,-4394l811542,34404r,22695l782066,57099r1054,-9398l788035,42989r17437,l810387,47701r1155,9398l811542,34404r-1981,-1029l802779,31496r-7493,-623l787450,31496r280,l780605,33375r216,l775017,36233r-5385,4165l765225,45491r-3149,5753l760196,57658r-635,7073l760234,71894r1956,6261l762241,78320r28334,19254l790994,97574r7886,533l807542,97574r7937,-1601l822680,93319r6464,-3708l829144,86055r,-9246l822642,80848r-6350,2895l810069,85471r-6083,584l797382,86055r-5271,-1575l784250,78155r-2184,-4508l781634,67779r48742,xem890930,32245r-24727,l866203,11912r-2667,l835152,42176r,3963l844854,46139r13,35712l847153,87833r9195,8217l862825,98107r14706,l884123,96761r6807,-2693l890930,83108r,-3759l885799,81851r-4762,1257l873366,83108r-2553,-927l867130,78486r-927,-2515l866203,46139r24727,l890930,32245xem921880,32245r-21349,l900531,96875r21349,l921880,32245xem922896,8128l921740,5473,917143,1092,914361,r-6464,l905141,1092r-4610,4381l899388,8128r,6159l900531,16916r4610,4432l907897,22453r6464,l917143,21348r4597,-4432l922896,14287r,-6159xem1011377,64592r-648,-7036l1010691,57073r-1994,-6324l1008608,50444r-3264,-5423l1005243,44843,988517,33337r,30709l987564,73672,973213,86055r-6820,-1359l961517,80645r-2921,-6744l957630,64592r115,-7519l958989,52247r5512,-7404l968324,42989r4889,l979919,44297r4775,3950l987564,54825r953,9221l988517,33337r-394,-178l988250,33159r-7290,-1714l973213,30873r-7886,572l958126,33159,934859,64046r-25,546l935494,71577r29820,25984l965669,97561r7544,546l1008557,78752r2121,-6629l1011377,64592xem1093216,47752l1075537,30873r-15481,l1052703,34391r-6287,7023l1046416,32245r-21349,l1025067,96875r21349,l1046416,55181r4890,-7125l1056271,44500r12078,l1071867,48818r,48057l1093216,96875r,-49123xem1134287,82588r-1270,-2871l1127988,74930r-3022,-1194l1117917,73736r-3010,1194l1109878,79717r-1257,2871l1108621,89293r1257,2883l1114907,96913r3010,1194l1124966,98107r3022,-1194l1133017,92176r1270,-2883l1134287,82588xe" fillcolor="black" stroked="f">
                  <v:path arrowok="t"/>
                </v:shape>
                <w10:wrap anchorx="page" anchory="page"/>
              </v:group>
            </w:pict>
          </mc:Fallback>
        </mc:AlternateContent>
      </w:r>
      <w:r>
        <w:rPr>
          <w:w w:val="110"/>
        </w:rPr>
        <w:t>information I received about future</w:t>
      </w:r>
      <w:r>
        <w:rPr>
          <w:spacing w:val="-16"/>
          <w:w w:val="110"/>
        </w:rPr>
        <w:t xml:space="preserve"> </w:t>
      </w:r>
      <w:r>
        <w:rPr>
          <w:w w:val="110"/>
        </w:rPr>
        <w:t>support</w:t>
      </w:r>
      <w:r>
        <w:rPr>
          <w:spacing w:val="-15"/>
          <w:w w:val="110"/>
        </w:rPr>
        <w:t xml:space="preserve"> </w:t>
      </w:r>
      <w:r>
        <w:rPr>
          <w:w w:val="110"/>
        </w:rPr>
        <w:t>after</w:t>
      </w:r>
      <w:r>
        <w:rPr>
          <w:spacing w:val="-15"/>
          <w:w w:val="110"/>
        </w:rPr>
        <w:t xml:space="preserve"> </w:t>
      </w:r>
      <w:r>
        <w:rPr>
          <w:w w:val="110"/>
        </w:rPr>
        <w:t>the</w:t>
      </w:r>
      <w:r>
        <w:rPr>
          <w:spacing w:val="-16"/>
          <w:w w:val="110"/>
        </w:rPr>
        <w:t xml:space="preserve"> </w:t>
      </w:r>
      <w:r>
        <w:rPr>
          <w:w w:val="110"/>
        </w:rPr>
        <w:t>trial</w:t>
      </w:r>
      <w:r>
        <w:rPr>
          <w:spacing w:val="-15"/>
          <w:w w:val="110"/>
        </w:rPr>
        <w:t xml:space="preserve"> </w:t>
      </w:r>
      <w:r>
        <w:rPr>
          <w:w w:val="110"/>
        </w:rPr>
        <w:t>(for example: future treatment, follow up contact details).</w:t>
      </w:r>
    </w:p>
    <w:p w14:paraId="15D90CEB" w14:textId="77777777" w:rsidR="00EF4C17" w:rsidRDefault="00EF4C17">
      <w:pPr>
        <w:pStyle w:val="BodyText"/>
        <w:spacing w:before="149"/>
      </w:pPr>
    </w:p>
    <w:p w14:paraId="15D90CEC" w14:textId="77777777" w:rsidR="00EF4C17" w:rsidRDefault="00A60235">
      <w:pPr>
        <w:pStyle w:val="BodyText"/>
        <w:spacing w:before="1" w:line="235" w:lineRule="auto"/>
        <w:ind w:left="624" w:right="7946"/>
      </w:pPr>
      <w:r>
        <w:rPr>
          <w:noProof/>
        </w:rPr>
        <w:drawing>
          <wp:anchor distT="0" distB="0" distL="0" distR="0" simplePos="0" relativeHeight="15755776" behindDoc="0" locked="0" layoutInCell="1" allowOverlap="1" wp14:anchorId="15D90DCA" wp14:editId="2CA2409D">
            <wp:simplePos x="0" y="0"/>
            <wp:positionH relativeFrom="page">
              <wp:posOffset>2764789</wp:posOffset>
            </wp:positionH>
            <wp:positionV relativeFrom="paragraph">
              <wp:posOffset>-648</wp:posOffset>
            </wp:positionV>
            <wp:extent cx="121907" cy="121907"/>
            <wp:effectExtent l="0" t="0" r="0" b="0"/>
            <wp:wrapNone/>
            <wp:docPr id="141" name="Image 14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" name="Image 141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07" cy="12190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6288" behindDoc="0" locked="0" layoutInCell="1" allowOverlap="1" wp14:anchorId="15D90DCC" wp14:editId="67959CFA">
            <wp:simplePos x="0" y="0"/>
            <wp:positionH relativeFrom="page">
              <wp:posOffset>3736340</wp:posOffset>
            </wp:positionH>
            <wp:positionV relativeFrom="paragraph">
              <wp:posOffset>-660</wp:posOffset>
            </wp:positionV>
            <wp:extent cx="121907" cy="121906"/>
            <wp:effectExtent l="0" t="0" r="0" b="0"/>
            <wp:wrapNone/>
            <wp:docPr id="142" name="Image 14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" name="Image 142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07" cy="12190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6800" behindDoc="0" locked="0" layoutInCell="1" allowOverlap="1" wp14:anchorId="15D90DCE" wp14:editId="71B409C5">
            <wp:simplePos x="0" y="0"/>
            <wp:positionH relativeFrom="page">
              <wp:posOffset>4708525</wp:posOffset>
            </wp:positionH>
            <wp:positionV relativeFrom="paragraph">
              <wp:posOffset>-660</wp:posOffset>
            </wp:positionV>
            <wp:extent cx="121919" cy="121906"/>
            <wp:effectExtent l="0" t="0" r="0" b="0"/>
            <wp:wrapNone/>
            <wp:docPr id="143" name="Image 14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" name="Image 143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9" cy="12190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7312" behindDoc="0" locked="0" layoutInCell="1" allowOverlap="1" wp14:anchorId="15D90DD0" wp14:editId="22E7BA70">
            <wp:simplePos x="0" y="0"/>
            <wp:positionH relativeFrom="page">
              <wp:posOffset>5680710</wp:posOffset>
            </wp:positionH>
            <wp:positionV relativeFrom="paragraph">
              <wp:posOffset>-660</wp:posOffset>
            </wp:positionV>
            <wp:extent cx="121919" cy="121907"/>
            <wp:effectExtent l="0" t="0" r="0" b="0"/>
            <wp:wrapNone/>
            <wp:docPr id="144" name="Image 14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" name="Image 144"/>
                    <pic:cNvPicPr/>
                  </pic:nvPicPr>
                  <pic:blipFill>
                    <a:blip r:embed="rId5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9" cy="12190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7824" behindDoc="0" locked="0" layoutInCell="1" allowOverlap="1" wp14:anchorId="15D90DD2" wp14:editId="2EE81582">
            <wp:simplePos x="0" y="0"/>
            <wp:positionH relativeFrom="page">
              <wp:posOffset>6652260</wp:posOffset>
            </wp:positionH>
            <wp:positionV relativeFrom="paragraph">
              <wp:posOffset>-660</wp:posOffset>
            </wp:positionV>
            <wp:extent cx="121919" cy="121906"/>
            <wp:effectExtent l="0" t="0" r="0" b="0"/>
            <wp:wrapNone/>
            <wp:docPr id="145" name="Image 14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" name="Image 145"/>
                    <pic:cNvPicPr/>
                  </pic:nvPicPr>
                  <pic:blipFill>
                    <a:blip r:embed="rId5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9" cy="12190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10"/>
        </w:rPr>
        <w:t>Overall,</w:t>
      </w:r>
      <w:r>
        <w:rPr>
          <w:spacing w:val="-7"/>
          <w:w w:val="110"/>
        </w:rPr>
        <w:t xml:space="preserve"> </w:t>
      </w:r>
      <w:r>
        <w:rPr>
          <w:w w:val="110"/>
        </w:rPr>
        <w:t>I</w:t>
      </w:r>
      <w:r>
        <w:rPr>
          <w:spacing w:val="-7"/>
          <w:w w:val="110"/>
        </w:rPr>
        <w:t xml:space="preserve"> </w:t>
      </w:r>
      <w:r>
        <w:rPr>
          <w:w w:val="110"/>
        </w:rPr>
        <w:t>was</w:t>
      </w:r>
      <w:r>
        <w:rPr>
          <w:spacing w:val="-7"/>
          <w:w w:val="110"/>
        </w:rPr>
        <w:t xml:space="preserve"> </w:t>
      </w:r>
      <w:r>
        <w:rPr>
          <w:w w:val="110"/>
        </w:rPr>
        <w:t>satisfied</w:t>
      </w:r>
      <w:r>
        <w:rPr>
          <w:spacing w:val="-7"/>
          <w:w w:val="110"/>
        </w:rPr>
        <w:t xml:space="preserve"> </w:t>
      </w:r>
      <w:r>
        <w:rPr>
          <w:w w:val="110"/>
        </w:rPr>
        <w:t>with</w:t>
      </w:r>
      <w:r>
        <w:rPr>
          <w:spacing w:val="-7"/>
          <w:w w:val="110"/>
        </w:rPr>
        <w:t xml:space="preserve"> </w:t>
      </w:r>
      <w:r>
        <w:rPr>
          <w:w w:val="110"/>
        </w:rPr>
        <w:t>my interactions with clinical trials staff after discharge.</w:t>
      </w:r>
    </w:p>
    <w:p w14:paraId="15D90CED" w14:textId="77777777" w:rsidR="00EF4C17" w:rsidRDefault="00EF4C17">
      <w:pPr>
        <w:pStyle w:val="BodyText"/>
        <w:spacing w:before="12"/>
      </w:pPr>
    </w:p>
    <w:p w14:paraId="15D90CEE" w14:textId="77777777" w:rsidR="00EF4C17" w:rsidRDefault="00A60235">
      <w:pPr>
        <w:pStyle w:val="BodyText"/>
        <w:spacing w:line="235" w:lineRule="auto"/>
        <w:ind w:left="624" w:right="7946"/>
      </w:pPr>
      <w:r>
        <w:rPr>
          <w:noProof/>
        </w:rPr>
        <w:drawing>
          <wp:anchor distT="0" distB="0" distL="0" distR="0" simplePos="0" relativeHeight="15758336" behindDoc="0" locked="0" layoutInCell="1" allowOverlap="1" wp14:anchorId="15D90DD4" wp14:editId="188DE642">
            <wp:simplePos x="0" y="0"/>
            <wp:positionH relativeFrom="page">
              <wp:posOffset>2764789</wp:posOffset>
            </wp:positionH>
            <wp:positionV relativeFrom="paragraph">
              <wp:posOffset>876</wp:posOffset>
            </wp:positionV>
            <wp:extent cx="121907" cy="121907"/>
            <wp:effectExtent l="0" t="0" r="0" b="0"/>
            <wp:wrapNone/>
            <wp:docPr id="146" name="Image 14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" name="Image 146"/>
                    <pic:cNvPicPr/>
                  </pic:nvPicPr>
                  <pic:blipFill>
                    <a:blip r:embed="rId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07" cy="12190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8848" behindDoc="0" locked="0" layoutInCell="1" allowOverlap="1" wp14:anchorId="15D90DD6" wp14:editId="16C73723">
            <wp:simplePos x="0" y="0"/>
            <wp:positionH relativeFrom="page">
              <wp:posOffset>3736340</wp:posOffset>
            </wp:positionH>
            <wp:positionV relativeFrom="paragraph">
              <wp:posOffset>876</wp:posOffset>
            </wp:positionV>
            <wp:extent cx="121907" cy="121907"/>
            <wp:effectExtent l="0" t="0" r="0" b="0"/>
            <wp:wrapNone/>
            <wp:docPr id="147" name="Image 14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" name="Image 147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07" cy="12190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9360" behindDoc="0" locked="0" layoutInCell="1" allowOverlap="1" wp14:anchorId="15D90DD8" wp14:editId="739B064A">
            <wp:simplePos x="0" y="0"/>
            <wp:positionH relativeFrom="page">
              <wp:posOffset>4708525</wp:posOffset>
            </wp:positionH>
            <wp:positionV relativeFrom="paragraph">
              <wp:posOffset>876</wp:posOffset>
            </wp:positionV>
            <wp:extent cx="121919" cy="121907"/>
            <wp:effectExtent l="0" t="0" r="0" b="0"/>
            <wp:wrapNone/>
            <wp:docPr id="148" name="Image 14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" name="Image 148"/>
                    <pic:cNvPicPr/>
                  </pic:nvPicPr>
                  <pic:blipFill>
                    <a:blip r:embed="rId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9" cy="12190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9872" behindDoc="0" locked="0" layoutInCell="1" allowOverlap="1" wp14:anchorId="15D90DDA" wp14:editId="1D4D3727">
            <wp:simplePos x="0" y="0"/>
            <wp:positionH relativeFrom="page">
              <wp:posOffset>5680710</wp:posOffset>
            </wp:positionH>
            <wp:positionV relativeFrom="paragraph">
              <wp:posOffset>876</wp:posOffset>
            </wp:positionV>
            <wp:extent cx="121919" cy="121913"/>
            <wp:effectExtent l="0" t="0" r="0" b="0"/>
            <wp:wrapNone/>
            <wp:docPr id="149" name="Image 14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" name="Image 149"/>
                    <pic:cNvPicPr/>
                  </pic:nvPicPr>
                  <pic:blipFill>
                    <a:blip r:embed="rId4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9" cy="12191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0384" behindDoc="0" locked="0" layoutInCell="1" allowOverlap="1" wp14:anchorId="15D90DDC" wp14:editId="364986CB">
            <wp:simplePos x="0" y="0"/>
            <wp:positionH relativeFrom="page">
              <wp:posOffset>6652260</wp:posOffset>
            </wp:positionH>
            <wp:positionV relativeFrom="paragraph">
              <wp:posOffset>876</wp:posOffset>
            </wp:positionV>
            <wp:extent cx="121919" cy="121907"/>
            <wp:effectExtent l="0" t="0" r="0" b="0"/>
            <wp:wrapNone/>
            <wp:docPr id="150" name="Image 15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" name="Image 150"/>
                    <pic:cNvPicPr/>
                  </pic:nvPicPr>
                  <pic:blipFill>
                    <a:blip r:embed="rId4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9" cy="12190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10"/>
        </w:rPr>
        <w:t>Overall,</w:t>
      </w:r>
      <w:r>
        <w:rPr>
          <w:spacing w:val="-7"/>
          <w:w w:val="110"/>
        </w:rPr>
        <w:t xml:space="preserve"> </w:t>
      </w:r>
      <w:r>
        <w:rPr>
          <w:w w:val="110"/>
        </w:rPr>
        <w:t>I</w:t>
      </w:r>
      <w:r>
        <w:rPr>
          <w:spacing w:val="-7"/>
          <w:w w:val="110"/>
        </w:rPr>
        <w:t xml:space="preserve"> </w:t>
      </w:r>
      <w:r>
        <w:rPr>
          <w:w w:val="110"/>
        </w:rPr>
        <w:t>was</w:t>
      </w:r>
      <w:r>
        <w:rPr>
          <w:spacing w:val="-7"/>
          <w:w w:val="110"/>
        </w:rPr>
        <w:t xml:space="preserve"> </w:t>
      </w:r>
      <w:r>
        <w:rPr>
          <w:w w:val="110"/>
        </w:rPr>
        <w:t>satisfied</w:t>
      </w:r>
      <w:r>
        <w:rPr>
          <w:spacing w:val="-7"/>
          <w:w w:val="110"/>
        </w:rPr>
        <w:t xml:space="preserve"> </w:t>
      </w:r>
      <w:r>
        <w:rPr>
          <w:w w:val="110"/>
        </w:rPr>
        <w:t>with</w:t>
      </w:r>
      <w:r>
        <w:rPr>
          <w:spacing w:val="-7"/>
          <w:w w:val="110"/>
        </w:rPr>
        <w:t xml:space="preserve"> </w:t>
      </w:r>
      <w:r>
        <w:rPr>
          <w:w w:val="110"/>
        </w:rPr>
        <w:t xml:space="preserve">my experience </w:t>
      </w:r>
      <w:proofErr w:type="gramStart"/>
      <w:r>
        <w:rPr>
          <w:w w:val="110"/>
        </w:rPr>
        <w:t>on</w:t>
      </w:r>
      <w:proofErr w:type="gramEnd"/>
      <w:r>
        <w:rPr>
          <w:w w:val="110"/>
        </w:rPr>
        <w:t xml:space="preserve"> a clinical trial.</w:t>
      </w:r>
    </w:p>
    <w:p w14:paraId="15D90CEF" w14:textId="77777777" w:rsidR="00EF4C17" w:rsidRDefault="00A60235">
      <w:pPr>
        <w:pStyle w:val="BodyText"/>
        <w:spacing w:before="182" w:line="235" w:lineRule="auto"/>
        <w:ind w:left="624" w:right="7946" w:hanging="1"/>
      </w:pPr>
      <w:r>
        <w:rPr>
          <w:noProof/>
        </w:rPr>
        <w:drawing>
          <wp:anchor distT="0" distB="0" distL="0" distR="0" simplePos="0" relativeHeight="15760896" behindDoc="0" locked="0" layoutInCell="1" allowOverlap="1" wp14:anchorId="15D90DDE" wp14:editId="3DC4F95B">
            <wp:simplePos x="0" y="0"/>
            <wp:positionH relativeFrom="page">
              <wp:posOffset>2764789</wp:posOffset>
            </wp:positionH>
            <wp:positionV relativeFrom="paragraph">
              <wp:posOffset>114288</wp:posOffset>
            </wp:positionV>
            <wp:extent cx="121907" cy="121912"/>
            <wp:effectExtent l="0" t="0" r="0" b="0"/>
            <wp:wrapNone/>
            <wp:docPr id="151" name="Image 15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" name="Image 151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07" cy="1219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1408" behindDoc="0" locked="0" layoutInCell="1" allowOverlap="1" wp14:anchorId="15D90DE0" wp14:editId="489EE935">
            <wp:simplePos x="0" y="0"/>
            <wp:positionH relativeFrom="page">
              <wp:posOffset>3736340</wp:posOffset>
            </wp:positionH>
            <wp:positionV relativeFrom="paragraph">
              <wp:posOffset>114287</wp:posOffset>
            </wp:positionV>
            <wp:extent cx="121907" cy="121913"/>
            <wp:effectExtent l="0" t="0" r="0" b="0"/>
            <wp:wrapNone/>
            <wp:docPr id="152" name="Image 15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" name="Image 152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07" cy="12191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1920" behindDoc="0" locked="0" layoutInCell="1" allowOverlap="1" wp14:anchorId="15D90DE2" wp14:editId="1365653B">
            <wp:simplePos x="0" y="0"/>
            <wp:positionH relativeFrom="page">
              <wp:posOffset>4708525</wp:posOffset>
            </wp:positionH>
            <wp:positionV relativeFrom="paragraph">
              <wp:posOffset>114287</wp:posOffset>
            </wp:positionV>
            <wp:extent cx="121919" cy="121913"/>
            <wp:effectExtent l="0" t="0" r="0" b="0"/>
            <wp:wrapNone/>
            <wp:docPr id="153" name="Image 15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" name="Image 153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9" cy="12191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2432" behindDoc="0" locked="0" layoutInCell="1" allowOverlap="1" wp14:anchorId="15D90DE4" wp14:editId="33E94D25">
            <wp:simplePos x="0" y="0"/>
            <wp:positionH relativeFrom="page">
              <wp:posOffset>5680711</wp:posOffset>
            </wp:positionH>
            <wp:positionV relativeFrom="paragraph">
              <wp:posOffset>114287</wp:posOffset>
            </wp:positionV>
            <wp:extent cx="121918" cy="121913"/>
            <wp:effectExtent l="0" t="0" r="0" b="0"/>
            <wp:wrapNone/>
            <wp:docPr id="154" name="Image 15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" name="Image 154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8" cy="12191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2944" behindDoc="0" locked="0" layoutInCell="1" allowOverlap="1" wp14:anchorId="15D90DE6" wp14:editId="18414D93">
            <wp:simplePos x="0" y="0"/>
            <wp:positionH relativeFrom="page">
              <wp:posOffset>6652260</wp:posOffset>
            </wp:positionH>
            <wp:positionV relativeFrom="paragraph">
              <wp:posOffset>114288</wp:posOffset>
            </wp:positionV>
            <wp:extent cx="121919" cy="121919"/>
            <wp:effectExtent l="0" t="0" r="0" b="0"/>
            <wp:wrapNone/>
            <wp:docPr id="155" name="Image 15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" name="Image 155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9" cy="12191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10"/>
        </w:rPr>
        <w:t>If</w:t>
      </w:r>
      <w:r>
        <w:rPr>
          <w:spacing w:val="-11"/>
          <w:w w:val="110"/>
        </w:rPr>
        <w:t xml:space="preserve"> </w:t>
      </w:r>
      <w:r>
        <w:rPr>
          <w:w w:val="110"/>
        </w:rPr>
        <w:t>given</w:t>
      </w:r>
      <w:r>
        <w:rPr>
          <w:spacing w:val="-10"/>
          <w:w w:val="110"/>
        </w:rPr>
        <w:t xml:space="preserve"> </w:t>
      </w:r>
      <w:r>
        <w:rPr>
          <w:w w:val="110"/>
        </w:rPr>
        <w:t>the</w:t>
      </w:r>
      <w:r>
        <w:rPr>
          <w:spacing w:val="-10"/>
          <w:w w:val="110"/>
        </w:rPr>
        <w:t xml:space="preserve"> </w:t>
      </w:r>
      <w:r>
        <w:rPr>
          <w:w w:val="110"/>
        </w:rPr>
        <w:t>opportunity,</w:t>
      </w:r>
      <w:r>
        <w:rPr>
          <w:spacing w:val="-13"/>
          <w:w w:val="110"/>
        </w:rPr>
        <w:t xml:space="preserve"> </w:t>
      </w:r>
      <w:r>
        <w:rPr>
          <w:w w:val="110"/>
        </w:rPr>
        <w:t>I</w:t>
      </w:r>
      <w:r>
        <w:rPr>
          <w:spacing w:val="-9"/>
          <w:w w:val="110"/>
        </w:rPr>
        <w:t xml:space="preserve"> </w:t>
      </w:r>
      <w:r>
        <w:rPr>
          <w:w w:val="110"/>
        </w:rPr>
        <w:t xml:space="preserve">would be willing to participate in a </w:t>
      </w:r>
      <w:proofErr w:type="spellStart"/>
      <w:proofErr w:type="gramStart"/>
      <w:r>
        <w:rPr>
          <w:w w:val="110"/>
        </w:rPr>
        <w:t>randomised</w:t>
      </w:r>
      <w:proofErr w:type="spellEnd"/>
      <w:proofErr w:type="gramEnd"/>
      <w:r>
        <w:rPr>
          <w:w w:val="110"/>
        </w:rPr>
        <w:t xml:space="preserve"> clinical trial in the future</w:t>
      </w:r>
      <w:r>
        <w:rPr>
          <w:spacing w:val="-10"/>
          <w:w w:val="110"/>
        </w:rPr>
        <w:t xml:space="preserve"> </w:t>
      </w:r>
      <w:r>
        <w:rPr>
          <w:w w:val="110"/>
        </w:rPr>
        <w:t>if</w:t>
      </w:r>
      <w:r>
        <w:rPr>
          <w:spacing w:val="-8"/>
          <w:w w:val="110"/>
        </w:rPr>
        <w:t xml:space="preserve"> </w:t>
      </w:r>
      <w:r>
        <w:rPr>
          <w:w w:val="110"/>
        </w:rPr>
        <w:t>there</w:t>
      </w:r>
      <w:r>
        <w:rPr>
          <w:spacing w:val="-7"/>
          <w:w w:val="110"/>
        </w:rPr>
        <w:t xml:space="preserve"> </w:t>
      </w:r>
      <w:r>
        <w:rPr>
          <w:w w:val="110"/>
        </w:rPr>
        <w:t>is</w:t>
      </w:r>
      <w:r>
        <w:rPr>
          <w:spacing w:val="-8"/>
          <w:w w:val="110"/>
        </w:rPr>
        <w:t xml:space="preserve"> </w:t>
      </w:r>
      <w:r>
        <w:rPr>
          <w:w w:val="110"/>
        </w:rPr>
        <w:t>no</w:t>
      </w:r>
      <w:r>
        <w:rPr>
          <w:spacing w:val="-7"/>
          <w:w w:val="110"/>
        </w:rPr>
        <w:t xml:space="preserve"> </w:t>
      </w:r>
      <w:r>
        <w:rPr>
          <w:w w:val="110"/>
        </w:rPr>
        <w:t>clear</w:t>
      </w:r>
      <w:r>
        <w:rPr>
          <w:spacing w:val="-7"/>
          <w:w w:val="110"/>
        </w:rPr>
        <w:t xml:space="preserve"> </w:t>
      </w:r>
      <w:r>
        <w:rPr>
          <w:w w:val="110"/>
        </w:rPr>
        <w:t>choice for doctors to recommend one treatment over another.</w:t>
      </w:r>
    </w:p>
    <w:p w14:paraId="15D90CF0" w14:textId="77777777" w:rsidR="00EF4C17" w:rsidRDefault="00EF4C17">
      <w:pPr>
        <w:pStyle w:val="BodyText"/>
      </w:pPr>
    </w:p>
    <w:p w14:paraId="15D90CF1" w14:textId="77777777" w:rsidR="00EF4C17" w:rsidRDefault="00EF4C17">
      <w:pPr>
        <w:pStyle w:val="BodyText"/>
      </w:pPr>
    </w:p>
    <w:p w14:paraId="15D90CF2" w14:textId="77777777" w:rsidR="00EF4C17" w:rsidRDefault="00EF4C17">
      <w:pPr>
        <w:pStyle w:val="BodyText"/>
        <w:spacing w:before="47"/>
      </w:pPr>
    </w:p>
    <w:p w14:paraId="15D90CF3" w14:textId="77777777" w:rsidR="00EF4C17" w:rsidRDefault="00A60235">
      <w:pPr>
        <w:pStyle w:val="BodyText"/>
        <w:spacing w:line="235" w:lineRule="auto"/>
        <w:ind w:left="623" w:right="8005"/>
      </w:pPr>
      <w:r>
        <w:rPr>
          <w:noProof/>
        </w:rPr>
        <w:drawing>
          <wp:anchor distT="0" distB="0" distL="0" distR="0" simplePos="0" relativeHeight="15763456" behindDoc="0" locked="0" layoutInCell="1" allowOverlap="1" wp14:anchorId="15D90DE8" wp14:editId="1C49BEAC">
            <wp:simplePos x="0" y="0"/>
            <wp:positionH relativeFrom="page">
              <wp:posOffset>2764789</wp:posOffset>
            </wp:positionH>
            <wp:positionV relativeFrom="paragraph">
              <wp:posOffset>-113</wp:posOffset>
            </wp:positionV>
            <wp:extent cx="121907" cy="121907"/>
            <wp:effectExtent l="0" t="0" r="0" b="0"/>
            <wp:wrapNone/>
            <wp:docPr id="156" name="Image 15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" name="Image 156"/>
                    <pic:cNvPicPr/>
                  </pic:nvPicPr>
                  <pic:blipFill>
                    <a:blip r:embed="rId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07" cy="12190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3968" behindDoc="0" locked="0" layoutInCell="1" allowOverlap="1" wp14:anchorId="15D90DEA" wp14:editId="54247DC9">
            <wp:simplePos x="0" y="0"/>
            <wp:positionH relativeFrom="page">
              <wp:posOffset>3736340</wp:posOffset>
            </wp:positionH>
            <wp:positionV relativeFrom="paragraph">
              <wp:posOffset>-113</wp:posOffset>
            </wp:positionV>
            <wp:extent cx="121907" cy="121907"/>
            <wp:effectExtent l="0" t="0" r="0" b="0"/>
            <wp:wrapNone/>
            <wp:docPr id="157" name="Image 15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" name="Image 157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07" cy="12190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4480" behindDoc="0" locked="0" layoutInCell="1" allowOverlap="1" wp14:anchorId="15D90DEC" wp14:editId="16FA75CB">
            <wp:simplePos x="0" y="0"/>
            <wp:positionH relativeFrom="page">
              <wp:posOffset>4708525</wp:posOffset>
            </wp:positionH>
            <wp:positionV relativeFrom="paragraph">
              <wp:posOffset>-113</wp:posOffset>
            </wp:positionV>
            <wp:extent cx="121919" cy="121907"/>
            <wp:effectExtent l="0" t="0" r="0" b="0"/>
            <wp:wrapNone/>
            <wp:docPr id="158" name="Image 15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" name="Image 158"/>
                    <pic:cNvPicPr/>
                  </pic:nvPicPr>
                  <pic:blipFill>
                    <a:blip r:embed="rId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9" cy="12190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4992" behindDoc="0" locked="0" layoutInCell="1" allowOverlap="1" wp14:anchorId="15D90DEE" wp14:editId="2185A432">
            <wp:simplePos x="0" y="0"/>
            <wp:positionH relativeFrom="page">
              <wp:posOffset>5680710</wp:posOffset>
            </wp:positionH>
            <wp:positionV relativeFrom="paragraph">
              <wp:posOffset>-113</wp:posOffset>
            </wp:positionV>
            <wp:extent cx="121919" cy="121907"/>
            <wp:effectExtent l="0" t="0" r="0" b="0"/>
            <wp:wrapNone/>
            <wp:docPr id="159" name="Image 15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" name="Image 159"/>
                    <pic:cNvPicPr/>
                  </pic:nvPicPr>
                  <pic:blipFill>
                    <a:blip r:embed="rId4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9" cy="12190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5504" behindDoc="0" locked="0" layoutInCell="1" allowOverlap="1" wp14:anchorId="15D90DF0" wp14:editId="1EF8D587">
            <wp:simplePos x="0" y="0"/>
            <wp:positionH relativeFrom="page">
              <wp:posOffset>6652260</wp:posOffset>
            </wp:positionH>
            <wp:positionV relativeFrom="paragraph">
              <wp:posOffset>-113</wp:posOffset>
            </wp:positionV>
            <wp:extent cx="121918" cy="121907"/>
            <wp:effectExtent l="0" t="0" r="0" b="0"/>
            <wp:wrapNone/>
            <wp:docPr id="160" name="Image 16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" name="Image 160"/>
                    <pic:cNvPicPr/>
                  </pic:nvPicPr>
                  <pic:blipFill>
                    <a:blip r:embed="rId4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8" cy="12190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I would recommend participation</w:t>
      </w:r>
      <w:r>
        <w:rPr>
          <w:spacing w:val="80"/>
          <w:w w:val="110"/>
        </w:rPr>
        <w:t xml:space="preserve"> </w:t>
      </w:r>
      <w:r>
        <w:rPr>
          <w:w w:val="110"/>
        </w:rPr>
        <w:t xml:space="preserve">in this clinical study or future clinical studies delivered by this </w:t>
      </w:r>
      <w:r>
        <w:rPr>
          <w:spacing w:val="-2"/>
          <w:w w:val="110"/>
        </w:rPr>
        <w:t>team.</w:t>
      </w:r>
    </w:p>
    <w:p w14:paraId="15D90CF4" w14:textId="77777777" w:rsidR="00EF4C17" w:rsidRDefault="00EF4C17">
      <w:pPr>
        <w:pStyle w:val="BodyText"/>
        <w:spacing w:before="83"/>
      </w:pPr>
    </w:p>
    <w:p w14:paraId="15D90CF5" w14:textId="77777777" w:rsidR="00EF4C17" w:rsidRDefault="00A60235">
      <w:pPr>
        <w:pStyle w:val="BodyText"/>
        <w:spacing w:line="235" w:lineRule="auto"/>
        <w:ind w:left="624" w:right="7946"/>
      </w:pPr>
      <w:r>
        <w:rPr>
          <w:noProof/>
        </w:rPr>
        <w:drawing>
          <wp:anchor distT="0" distB="0" distL="0" distR="0" simplePos="0" relativeHeight="15766016" behindDoc="0" locked="0" layoutInCell="1" allowOverlap="1" wp14:anchorId="15D90DF2" wp14:editId="4B245AD5">
            <wp:simplePos x="0" y="0"/>
            <wp:positionH relativeFrom="page">
              <wp:posOffset>2764789</wp:posOffset>
            </wp:positionH>
            <wp:positionV relativeFrom="paragraph">
              <wp:posOffset>17</wp:posOffset>
            </wp:positionV>
            <wp:extent cx="121907" cy="121919"/>
            <wp:effectExtent l="0" t="0" r="0" b="0"/>
            <wp:wrapNone/>
            <wp:docPr id="161" name="Image 16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" name="Image 161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07" cy="12191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6528" behindDoc="0" locked="0" layoutInCell="1" allowOverlap="1" wp14:anchorId="15D90DF4" wp14:editId="4CBD7F76">
            <wp:simplePos x="0" y="0"/>
            <wp:positionH relativeFrom="page">
              <wp:posOffset>3736340</wp:posOffset>
            </wp:positionH>
            <wp:positionV relativeFrom="paragraph">
              <wp:posOffset>17</wp:posOffset>
            </wp:positionV>
            <wp:extent cx="121907" cy="121919"/>
            <wp:effectExtent l="0" t="0" r="0" b="0"/>
            <wp:wrapNone/>
            <wp:docPr id="162" name="Image 16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" name="Image 162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07" cy="12191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7040" behindDoc="0" locked="0" layoutInCell="1" allowOverlap="1" wp14:anchorId="15D90DF6" wp14:editId="1CCFA2CB">
            <wp:simplePos x="0" y="0"/>
            <wp:positionH relativeFrom="page">
              <wp:posOffset>4708524</wp:posOffset>
            </wp:positionH>
            <wp:positionV relativeFrom="paragraph">
              <wp:posOffset>17</wp:posOffset>
            </wp:positionV>
            <wp:extent cx="121919" cy="121919"/>
            <wp:effectExtent l="0" t="0" r="0" b="0"/>
            <wp:wrapNone/>
            <wp:docPr id="163" name="Image 16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" name="Image 163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9" cy="12191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7552" behindDoc="0" locked="0" layoutInCell="1" allowOverlap="1" wp14:anchorId="15D90DF8" wp14:editId="64A4FFD0">
            <wp:simplePos x="0" y="0"/>
            <wp:positionH relativeFrom="page">
              <wp:posOffset>5680710</wp:posOffset>
            </wp:positionH>
            <wp:positionV relativeFrom="paragraph">
              <wp:posOffset>17</wp:posOffset>
            </wp:positionV>
            <wp:extent cx="121919" cy="121919"/>
            <wp:effectExtent l="0" t="0" r="0" b="0"/>
            <wp:wrapNone/>
            <wp:docPr id="164" name="Image 16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" name="Image 164"/>
                    <pic:cNvPicPr/>
                  </pic:nvPicPr>
                  <pic:blipFill>
                    <a:blip r:embed="rId5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9" cy="12191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8064" behindDoc="0" locked="0" layoutInCell="1" allowOverlap="1" wp14:anchorId="15D90DFA" wp14:editId="28F6C600">
            <wp:simplePos x="0" y="0"/>
            <wp:positionH relativeFrom="page">
              <wp:posOffset>6652260</wp:posOffset>
            </wp:positionH>
            <wp:positionV relativeFrom="paragraph">
              <wp:posOffset>17</wp:posOffset>
            </wp:positionV>
            <wp:extent cx="121918" cy="121919"/>
            <wp:effectExtent l="0" t="0" r="0" b="0"/>
            <wp:wrapNone/>
            <wp:docPr id="165" name="Image 16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" name="Image 165"/>
                    <pic:cNvPicPr/>
                  </pic:nvPicPr>
                  <pic:blipFill>
                    <a:blip r:embed="rId5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8" cy="12191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15"/>
        </w:rPr>
        <w:t xml:space="preserve">By participating in the clinical trial, I received enhanced medical care by being closely </w:t>
      </w:r>
      <w:r>
        <w:rPr>
          <w:w w:val="110"/>
        </w:rPr>
        <w:t>monitored</w:t>
      </w:r>
      <w:r>
        <w:rPr>
          <w:spacing w:val="-12"/>
          <w:w w:val="110"/>
        </w:rPr>
        <w:t xml:space="preserve"> </w:t>
      </w:r>
      <w:r>
        <w:rPr>
          <w:w w:val="110"/>
        </w:rPr>
        <w:t>by</w:t>
      </w:r>
      <w:r>
        <w:rPr>
          <w:spacing w:val="-13"/>
          <w:w w:val="110"/>
        </w:rPr>
        <w:t xml:space="preserve"> </w:t>
      </w:r>
      <w:r>
        <w:rPr>
          <w:w w:val="110"/>
        </w:rPr>
        <w:t>the</w:t>
      </w:r>
      <w:r>
        <w:rPr>
          <w:spacing w:val="-10"/>
          <w:w w:val="110"/>
        </w:rPr>
        <w:t xml:space="preserve"> </w:t>
      </w:r>
      <w:r>
        <w:rPr>
          <w:w w:val="110"/>
        </w:rPr>
        <w:t>research</w:t>
      </w:r>
      <w:r>
        <w:rPr>
          <w:spacing w:val="-9"/>
          <w:w w:val="110"/>
        </w:rPr>
        <w:t xml:space="preserve"> </w:t>
      </w:r>
      <w:r>
        <w:rPr>
          <w:w w:val="110"/>
        </w:rPr>
        <w:t>team</w:t>
      </w:r>
    </w:p>
    <w:p w14:paraId="15D90CF6" w14:textId="77777777" w:rsidR="00EF4C17" w:rsidRDefault="00EF4C17">
      <w:pPr>
        <w:pStyle w:val="BodyText"/>
        <w:spacing w:before="83"/>
      </w:pPr>
    </w:p>
    <w:p w14:paraId="15D90CF7" w14:textId="77777777" w:rsidR="00EF4C17" w:rsidRDefault="00A60235">
      <w:pPr>
        <w:pStyle w:val="BodyText"/>
        <w:spacing w:line="235" w:lineRule="auto"/>
        <w:ind w:left="624" w:right="7946"/>
      </w:pPr>
      <w:r>
        <w:rPr>
          <w:noProof/>
        </w:rPr>
        <w:drawing>
          <wp:anchor distT="0" distB="0" distL="0" distR="0" simplePos="0" relativeHeight="15768576" behindDoc="0" locked="0" layoutInCell="1" allowOverlap="1" wp14:anchorId="15D90DFC" wp14:editId="1E16B602">
            <wp:simplePos x="0" y="0"/>
            <wp:positionH relativeFrom="page">
              <wp:posOffset>2764789</wp:posOffset>
            </wp:positionH>
            <wp:positionV relativeFrom="paragraph">
              <wp:posOffset>-473</wp:posOffset>
            </wp:positionV>
            <wp:extent cx="121907" cy="121907"/>
            <wp:effectExtent l="0" t="0" r="0" b="0"/>
            <wp:wrapNone/>
            <wp:docPr id="166" name="Image 16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" name="Image 166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07" cy="12190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9088" behindDoc="0" locked="0" layoutInCell="1" allowOverlap="1" wp14:anchorId="15D90DFE" wp14:editId="6851338E">
            <wp:simplePos x="0" y="0"/>
            <wp:positionH relativeFrom="page">
              <wp:posOffset>3736340</wp:posOffset>
            </wp:positionH>
            <wp:positionV relativeFrom="paragraph">
              <wp:posOffset>-473</wp:posOffset>
            </wp:positionV>
            <wp:extent cx="121907" cy="121907"/>
            <wp:effectExtent l="0" t="0" r="0" b="0"/>
            <wp:wrapNone/>
            <wp:docPr id="167" name="Image 16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" name="Image 167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07" cy="12190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9600" behindDoc="0" locked="0" layoutInCell="1" allowOverlap="1" wp14:anchorId="15D90E00" wp14:editId="0E33BDB5">
            <wp:simplePos x="0" y="0"/>
            <wp:positionH relativeFrom="page">
              <wp:posOffset>4708525</wp:posOffset>
            </wp:positionH>
            <wp:positionV relativeFrom="paragraph">
              <wp:posOffset>-473</wp:posOffset>
            </wp:positionV>
            <wp:extent cx="121919" cy="121907"/>
            <wp:effectExtent l="0" t="0" r="0" b="0"/>
            <wp:wrapNone/>
            <wp:docPr id="168" name="Image 16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" name="Image 168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9" cy="12190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0112" behindDoc="0" locked="0" layoutInCell="1" allowOverlap="1" wp14:anchorId="15D90E02" wp14:editId="72018A8A">
            <wp:simplePos x="0" y="0"/>
            <wp:positionH relativeFrom="page">
              <wp:posOffset>5680710</wp:posOffset>
            </wp:positionH>
            <wp:positionV relativeFrom="paragraph">
              <wp:posOffset>-473</wp:posOffset>
            </wp:positionV>
            <wp:extent cx="121919" cy="121907"/>
            <wp:effectExtent l="0" t="0" r="0" b="0"/>
            <wp:wrapNone/>
            <wp:docPr id="169" name="Image 16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" name="Image 169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9" cy="12190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0624" behindDoc="0" locked="0" layoutInCell="1" allowOverlap="1" wp14:anchorId="15D90E04" wp14:editId="402CBC68">
            <wp:simplePos x="0" y="0"/>
            <wp:positionH relativeFrom="page">
              <wp:posOffset>6652260</wp:posOffset>
            </wp:positionH>
            <wp:positionV relativeFrom="paragraph">
              <wp:posOffset>-473</wp:posOffset>
            </wp:positionV>
            <wp:extent cx="121918" cy="121907"/>
            <wp:effectExtent l="0" t="0" r="0" b="0"/>
            <wp:wrapNone/>
            <wp:docPr id="170" name="Image 17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" name="Image 170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8" cy="12190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15"/>
        </w:rPr>
        <w:t>By</w:t>
      </w:r>
      <w:r>
        <w:rPr>
          <w:spacing w:val="-19"/>
          <w:w w:val="115"/>
        </w:rPr>
        <w:t xml:space="preserve"> </w:t>
      </w:r>
      <w:r>
        <w:rPr>
          <w:w w:val="115"/>
        </w:rPr>
        <w:t>participating</w:t>
      </w:r>
      <w:r>
        <w:rPr>
          <w:spacing w:val="-16"/>
          <w:w w:val="115"/>
        </w:rPr>
        <w:t xml:space="preserve"> </w:t>
      </w:r>
      <w:r>
        <w:rPr>
          <w:w w:val="115"/>
        </w:rPr>
        <w:t>in</w:t>
      </w:r>
      <w:r>
        <w:rPr>
          <w:spacing w:val="-16"/>
          <w:w w:val="115"/>
        </w:rPr>
        <w:t xml:space="preserve"> </w:t>
      </w:r>
      <w:r>
        <w:rPr>
          <w:w w:val="115"/>
        </w:rPr>
        <w:t>the</w:t>
      </w:r>
      <w:r>
        <w:rPr>
          <w:spacing w:val="-16"/>
          <w:w w:val="115"/>
        </w:rPr>
        <w:t xml:space="preserve"> </w:t>
      </w:r>
      <w:r>
        <w:rPr>
          <w:w w:val="115"/>
        </w:rPr>
        <w:t xml:space="preserve">clinical </w:t>
      </w:r>
      <w:r>
        <w:rPr>
          <w:spacing w:val="-2"/>
          <w:w w:val="115"/>
        </w:rPr>
        <w:t>trial,</w:t>
      </w:r>
      <w:r>
        <w:rPr>
          <w:spacing w:val="-12"/>
          <w:w w:val="115"/>
        </w:rPr>
        <w:t xml:space="preserve"> </w:t>
      </w:r>
      <w:r>
        <w:rPr>
          <w:spacing w:val="-2"/>
          <w:w w:val="115"/>
        </w:rPr>
        <w:t>I</w:t>
      </w:r>
      <w:r>
        <w:rPr>
          <w:spacing w:val="-9"/>
          <w:w w:val="115"/>
        </w:rPr>
        <w:t xml:space="preserve"> </w:t>
      </w:r>
      <w:r>
        <w:rPr>
          <w:spacing w:val="-2"/>
          <w:w w:val="115"/>
        </w:rPr>
        <w:t>contributed</w:t>
      </w:r>
      <w:r>
        <w:rPr>
          <w:spacing w:val="-13"/>
          <w:w w:val="115"/>
        </w:rPr>
        <w:t xml:space="preserve"> </w:t>
      </w:r>
      <w:r>
        <w:rPr>
          <w:spacing w:val="-2"/>
          <w:w w:val="115"/>
        </w:rPr>
        <w:t>to</w:t>
      </w:r>
      <w:r>
        <w:rPr>
          <w:spacing w:val="-11"/>
          <w:w w:val="115"/>
        </w:rPr>
        <w:t xml:space="preserve"> </w:t>
      </w:r>
      <w:r>
        <w:rPr>
          <w:spacing w:val="-2"/>
          <w:w w:val="115"/>
        </w:rPr>
        <w:t xml:space="preserve">medical </w:t>
      </w:r>
      <w:r>
        <w:rPr>
          <w:w w:val="115"/>
        </w:rPr>
        <w:t xml:space="preserve">research, such as enhanced specialists' understanding of </w:t>
      </w:r>
      <w:r>
        <w:rPr>
          <w:spacing w:val="-2"/>
          <w:w w:val="115"/>
        </w:rPr>
        <w:t>disease</w:t>
      </w:r>
    </w:p>
    <w:p w14:paraId="15D90CF8" w14:textId="77777777" w:rsidR="00EF4C17" w:rsidRDefault="00EF4C17">
      <w:pPr>
        <w:pStyle w:val="BodyText"/>
        <w:spacing w:before="151"/>
      </w:pPr>
    </w:p>
    <w:p w14:paraId="15D90CF9" w14:textId="77777777" w:rsidR="00EF4C17" w:rsidRDefault="00A60235">
      <w:pPr>
        <w:pStyle w:val="BodyText"/>
        <w:spacing w:line="235" w:lineRule="auto"/>
        <w:ind w:left="624" w:right="8121"/>
        <w:jc w:val="both"/>
      </w:pPr>
      <w:r>
        <w:rPr>
          <w:noProof/>
        </w:rPr>
        <w:drawing>
          <wp:anchor distT="0" distB="0" distL="0" distR="0" simplePos="0" relativeHeight="15771136" behindDoc="0" locked="0" layoutInCell="1" allowOverlap="1" wp14:anchorId="15D90E06" wp14:editId="0F44A765">
            <wp:simplePos x="0" y="0"/>
            <wp:positionH relativeFrom="page">
              <wp:posOffset>2764789</wp:posOffset>
            </wp:positionH>
            <wp:positionV relativeFrom="paragraph">
              <wp:posOffset>-1099</wp:posOffset>
            </wp:positionV>
            <wp:extent cx="121907" cy="121918"/>
            <wp:effectExtent l="0" t="0" r="0" b="0"/>
            <wp:wrapNone/>
            <wp:docPr id="171" name="Image 17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" name="Image 171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07" cy="12191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1648" behindDoc="0" locked="0" layoutInCell="1" allowOverlap="1" wp14:anchorId="15D90E08" wp14:editId="57D6775A">
            <wp:simplePos x="0" y="0"/>
            <wp:positionH relativeFrom="page">
              <wp:posOffset>4708524</wp:posOffset>
            </wp:positionH>
            <wp:positionV relativeFrom="paragraph">
              <wp:posOffset>-1099</wp:posOffset>
            </wp:positionV>
            <wp:extent cx="121919" cy="121919"/>
            <wp:effectExtent l="0" t="0" r="0" b="0"/>
            <wp:wrapNone/>
            <wp:docPr id="172" name="Image 17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" name="Image 172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9" cy="12191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2160" behindDoc="0" locked="0" layoutInCell="1" allowOverlap="1" wp14:anchorId="15D90E0A" wp14:editId="59AD913C">
            <wp:simplePos x="0" y="0"/>
            <wp:positionH relativeFrom="page">
              <wp:posOffset>3736340</wp:posOffset>
            </wp:positionH>
            <wp:positionV relativeFrom="paragraph">
              <wp:posOffset>-1099</wp:posOffset>
            </wp:positionV>
            <wp:extent cx="121907" cy="121918"/>
            <wp:effectExtent l="0" t="0" r="0" b="0"/>
            <wp:wrapNone/>
            <wp:docPr id="173" name="Image 17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" name="Image 173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07" cy="12191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2672" behindDoc="0" locked="0" layoutInCell="1" allowOverlap="1" wp14:anchorId="15D90E0C" wp14:editId="72A986F5">
            <wp:simplePos x="0" y="0"/>
            <wp:positionH relativeFrom="page">
              <wp:posOffset>6652260</wp:posOffset>
            </wp:positionH>
            <wp:positionV relativeFrom="paragraph">
              <wp:posOffset>-1100</wp:posOffset>
            </wp:positionV>
            <wp:extent cx="121918" cy="121918"/>
            <wp:effectExtent l="0" t="0" r="0" b="0"/>
            <wp:wrapNone/>
            <wp:docPr id="174" name="Image 17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" name="Image 174"/>
                    <pic:cNvPicPr/>
                  </pic:nvPicPr>
                  <pic:blipFill>
                    <a:blip r:embed="rId5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8" cy="12191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3184" behindDoc="0" locked="0" layoutInCell="1" allowOverlap="1" wp14:anchorId="15D90E0E" wp14:editId="6CAB4EE0">
            <wp:simplePos x="0" y="0"/>
            <wp:positionH relativeFrom="page">
              <wp:posOffset>5680710</wp:posOffset>
            </wp:positionH>
            <wp:positionV relativeFrom="paragraph">
              <wp:posOffset>-1099</wp:posOffset>
            </wp:positionV>
            <wp:extent cx="121919" cy="121918"/>
            <wp:effectExtent l="0" t="0" r="0" b="0"/>
            <wp:wrapNone/>
            <wp:docPr id="175" name="Image 17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" name="Image 175"/>
                    <pic:cNvPicPr/>
                  </pic:nvPicPr>
                  <pic:blipFill>
                    <a:blip r:embed="rId5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9" cy="12191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15"/>
        </w:rPr>
        <w:t>By participating</w:t>
      </w:r>
      <w:r>
        <w:rPr>
          <w:spacing w:val="-2"/>
          <w:w w:val="115"/>
        </w:rPr>
        <w:t xml:space="preserve"> </w:t>
      </w:r>
      <w:r>
        <w:rPr>
          <w:w w:val="115"/>
        </w:rPr>
        <w:t>in the clinical trial,</w:t>
      </w:r>
      <w:r>
        <w:rPr>
          <w:spacing w:val="-16"/>
          <w:w w:val="115"/>
        </w:rPr>
        <w:t xml:space="preserve"> </w:t>
      </w:r>
      <w:r>
        <w:rPr>
          <w:w w:val="115"/>
        </w:rPr>
        <w:t>I</w:t>
      </w:r>
      <w:r>
        <w:rPr>
          <w:spacing w:val="-16"/>
          <w:w w:val="115"/>
        </w:rPr>
        <w:t xml:space="preserve"> </w:t>
      </w:r>
      <w:r>
        <w:rPr>
          <w:w w:val="115"/>
        </w:rPr>
        <w:t>was</w:t>
      </w:r>
      <w:r>
        <w:rPr>
          <w:spacing w:val="-16"/>
          <w:w w:val="115"/>
        </w:rPr>
        <w:t xml:space="preserve"> </w:t>
      </w:r>
      <w:r>
        <w:rPr>
          <w:w w:val="115"/>
        </w:rPr>
        <w:t>able</w:t>
      </w:r>
      <w:r>
        <w:rPr>
          <w:spacing w:val="-16"/>
          <w:w w:val="115"/>
        </w:rPr>
        <w:t xml:space="preserve"> </w:t>
      </w:r>
      <w:r>
        <w:rPr>
          <w:w w:val="115"/>
        </w:rPr>
        <w:t>to</w:t>
      </w:r>
      <w:r>
        <w:rPr>
          <w:spacing w:val="-16"/>
          <w:w w:val="115"/>
        </w:rPr>
        <w:t xml:space="preserve"> </w:t>
      </w:r>
      <w:r>
        <w:rPr>
          <w:w w:val="115"/>
        </w:rPr>
        <w:t>take</w:t>
      </w:r>
      <w:r>
        <w:rPr>
          <w:spacing w:val="-16"/>
          <w:w w:val="115"/>
        </w:rPr>
        <w:t xml:space="preserve"> </w:t>
      </w:r>
      <w:r>
        <w:rPr>
          <w:w w:val="115"/>
        </w:rPr>
        <w:t>a</w:t>
      </w:r>
      <w:r>
        <w:rPr>
          <w:spacing w:val="-16"/>
          <w:w w:val="115"/>
        </w:rPr>
        <w:t xml:space="preserve"> </w:t>
      </w:r>
      <w:r>
        <w:rPr>
          <w:w w:val="115"/>
        </w:rPr>
        <w:t>more active role in my own care</w:t>
      </w:r>
    </w:p>
    <w:p w14:paraId="15D90CFA" w14:textId="77777777" w:rsidR="00EF4C17" w:rsidRDefault="00EF4C17">
      <w:pPr>
        <w:pStyle w:val="BodyText"/>
        <w:spacing w:before="15"/>
      </w:pPr>
    </w:p>
    <w:p w14:paraId="15D90CFB" w14:textId="77777777" w:rsidR="00EF4C17" w:rsidRDefault="00A60235">
      <w:pPr>
        <w:pStyle w:val="BodyText"/>
        <w:spacing w:line="235" w:lineRule="auto"/>
        <w:ind w:left="624" w:right="7946"/>
      </w:pPr>
      <w:r>
        <w:rPr>
          <w:noProof/>
        </w:rPr>
        <w:drawing>
          <wp:anchor distT="0" distB="0" distL="0" distR="0" simplePos="0" relativeHeight="15773696" behindDoc="0" locked="0" layoutInCell="1" allowOverlap="1" wp14:anchorId="15D90E10" wp14:editId="02FDDA8B">
            <wp:simplePos x="0" y="0"/>
            <wp:positionH relativeFrom="page">
              <wp:posOffset>2764789</wp:posOffset>
            </wp:positionH>
            <wp:positionV relativeFrom="paragraph">
              <wp:posOffset>-833</wp:posOffset>
            </wp:positionV>
            <wp:extent cx="121907" cy="121917"/>
            <wp:effectExtent l="0" t="0" r="0" b="0"/>
            <wp:wrapNone/>
            <wp:docPr id="176" name="Image 17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" name="Image 176"/>
                    <pic:cNvPicPr/>
                  </pic:nvPicPr>
                  <pic:blipFill>
                    <a:blip r:embed="rId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07" cy="1219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4208" behindDoc="0" locked="0" layoutInCell="1" allowOverlap="1" wp14:anchorId="15D90E12" wp14:editId="5FB5C103">
            <wp:simplePos x="0" y="0"/>
            <wp:positionH relativeFrom="page">
              <wp:posOffset>3736340</wp:posOffset>
            </wp:positionH>
            <wp:positionV relativeFrom="paragraph">
              <wp:posOffset>-833</wp:posOffset>
            </wp:positionV>
            <wp:extent cx="121907" cy="121917"/>
            <wp:effectExtent l="0" t="0" r="0" b="0"/>
            <wp:wrapNone/>
            <wp:docPr id="177" name="Image 17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" name="Image 177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07" cy="1219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4720" behindDoc="0" locked="0" layoutInCell="1" allowOverlap="1" wp14:anchorId="15D90E14" wp14:editId="5ABA8AF9">
            <wp:simplePos x="0" y="0"/>
            <wp:positionH relativeFrom="page">
              <wp:posOffset>4708524</wp:posOffset>
            </wp:positionH>
            <wp:positionV relativeFrom="paragraph">
              <wp:posOffset>-836</wp:posOffset>
            </wp:positionV>
            <wp:extent cx="121919" cy="121919"/>
            <wp:effectExtent l="0" t="0" r="0" b="0"/>
            <wp:wrapNone/>
            <wp:docPr id="178" name="Image 17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" name="Image 178"/>
                    <pic:cNvPicPr/>
                  </pic:nvPicPr>
                  <pic:blipFill>
                    <a:blip r:embed="rId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9" cy="12191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5232" behindDoc="0" locked="0" layoutInCell="1" allowOverlap="1" wp14:anchorId="15D90E16" wp14:editId="41725F1A">
            <wp:simplePos x="0" y="0"/>
            <wp:positionH relativeFrom="page">
              <wp:posOffset>5680710</wp:posOffset>
            </wp:positionH>
            <wp:positionV relativeFrom="paragraph">
              <wp:posOffset>-833</wp:posOffset>
            </wp:positionV>
            <wp:extent cx="121919" cy="121917"/>
            <wp:effectExtent l="0" t="0" r="0" b="0"/>
            <wp:wrapNone/>
            <wp:docPr id="179" name="Image 17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" name="Image 179"/>
                    <pic:cNvPicPr/>
                  </pic:nvPicPr>
                  <pic:blipFill>
                    <a:blip r:embed="rId4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9" cy="1219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5744" behindDoc="0" locked="0" layoutInCell="1" allowOverlap="1" wp14:anchorId="15D90E18" wp14:editId="5BB750D2">
            <wp:simplePos x="0" y="0"/>
            <wp:positionH relativeFrom="page">
              <wp:posOffset>6652260</wp:posOffset>
            </wp:positionH>
            <wp:positionV relativeFrom="paragraph">
              <wp:posOffset>-833</wp:posOffset>
            </wp:positionV>
            <wp:extent cx="121918" cy="121917"/>
            <wp:effectExtent l="0" t="0" r="0" b="0"/>
            <wp:wrapNone/>
            <wp:docPr id="180" name="Image 18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" name="Image 180"/>
                    <pic:cNvPicPr/>
                  </pic:nvPicPr>
                  <pic:blipFill>
                    <a:blip r:embed="rId4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8" cy="1219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15"/>
        </w:rPr>
        <w:t>By participating in the clinical trial, the disease process was able</w:t>
      </w:r>
      <w:r>
        <w:rPr>
          <w:spacing w:val="-16"/>
          <w:w w:val="115"/>
        </w:rPr>
        <w:t xml:space="preserve"> </w:t>
      </w:r>
      <w:r>
        <w:rPr>
          <w:w w:val="115"/>
        </w:rPr>
        <w:t>to</w:t>
      </w:r>
      <w:r>
        <w:rPr>
          <w:spacing w:val="-16"/>
          <w:w w:val="115"/>
        </w:rPr>
        <w:t xml:space="preserve"> </w:t>
      </w:r>
      <w:r>
        <w:rPr>
          <w:w w:val="115"/>
        </w:rPr>
        <w:t>be</w:t>
      </w:r>
      <w:r>
        <w:rPr>
          <w:spacing w:val="-16"/>
          <w:w w:val="115"/>
        </w:rPr>
        <w:t xml:space="preserve"> </w:t>
      </w:r>
      <w:r>
        <w:rPr>
          <w:w w:val="115"/>
        </w:rPr>
        <w:t>better</w:t>
      </w:r>
      <w:r>
        <w:rPr>
          <w:spacing w:val="-16"/>
          <w:w w:val="115"/>
        </w:rPr>
        <w:t xml:space="preserve"> </w:t>
      </w:r>
      <w:proofErr w:type="gramStart"/>
      <w:r>
        <w:rPr>
          <w:w w:val="115"/>
        </w:rPr>
        <w:t>managed</w:t>
      </w:r>
      <w:proofErr w:type="gramEnd"/>
      <w:r>
        <w:rPr>
          <w:spacing w:val="-16"/>
          <w:w w:val="115"/>
        </w:rPr>
        <w:t xml:space="preserve"> </w:t>
      </w:r>
      <w:r>
        <w:rPr>
          <w:w w:val="115"/>
        </w:rPr>
        <w:t>and</w:t>
      </w:r>
      <w:r>
        <w:rPr>
          <w:spacing w:val="-16"/>
          <w:w w:val="115"/>
        </w:rPr>
        <w:t xml:space="preserve"> </w:t>
      </w:r>
      <w:r>
        <w:rPr>
          <w:w w:val="115"/>
        </w:rPr>
        <w:t>I had an improved quality of life</w:t>
      </w:r>
    </w:p>
    <w:p w14:paraId="15D90CFC" w14:textId="77777777" w:rsidR="00EF4C17" w:rsidRDefault="00EF4C17">
      <w:pPr>
        <w:pStyle w:val="BodyText"/>
        <w:spacing w:before="83"/>
      </w:pPr>
    </w:p>
    <w:p w14:paraId="15D90CFD" w14:textId="77777777" w:rsidR="00EF4C17" w:rsidRDefault="00A60235">
      <w:pPr>
        <w:pStyle w:val="BodyText"/>
        <w:spacing w:line="235" w:lineRule="auto"/>
        <w:ind w:left="624" w:right="7946"/>
      </w:pPr>
      <w:r>
        <w:rPr>
          <w:noProof/>
        </w:rPr>
        <w:drawing>
          <wp:anchor distT="0" distB="0" distL="0" distR="0" simplePos="0" relativeHeight="15776256" behindDoc="0" locked="0" layoutInCell="1" allowOverlap="1" wp14:anchorId="15D90E1A" wp14:editId="22A4631B">
            <wp:simplePos x="0" y="0"/>
            <wp:positionH relativeFrom="page">
              <wp:posOffset>2764789</wp:posOffset>
            </wp:positionH>
            <wp:positionV relativeFrom="paragraph">
              <wp:posOffset>-689</wp:posOffset>
            </wp:positionV>
            <wp:extent cx="121907" cy="121907"/>
            <wp:effectExtent l="0" t="0" r="0" b="0"/>
            <wp:wrapNone/>
            <wp:docPr id="181" name="Image 18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" name="Image 181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07" cy="12190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6768" behindDoc="0" locked="0" layoutInCell="1" allowOverlap="1" wp14:anchorId="15D90E1C" wp14:editId="177ABBFB">
            <wp:simplePos x="0" y="0"/>
            <wp:positionH relativeFrom="page">
              <wp:posOffset>3736340</wp:posOffset>
            </wp:positionH>
            <wp:positionV relativeFrom="paragraph">
              <wp:posOffset>-689</wp:posOffset>
            </wp:positionV>
            <wp:extent cx="121907" cy="121907"/>
            <wp:effectExtent l="0" t="0" r="0" b="0"/>
            <wp:wrapNone/>
            <wp:docPr id="182" name="Image 18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" name="Image 182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07" cy="12190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7280" behindDoc="0" locked="0" layoutInCell="1" allowOverlap="1" wp14:anchorId="15D90E1E" wp14:editId="5A8A565C">
            <wp:simplePos x="0" y="0"/>
            <wp:positionH relativeFrom="page">
              <wp:posOffset>4708525</wp:posOffset>
            </wp:positionH>
            <wp:positionV relativeFrom="paragraph">
              <wp:posOffset>-689</wp:posOffset>
            </wp:positionV>
            <wp:extent cx="121919" cy="121907"/>
            <wp:effectExtent l="0" t="0" r="0" b="0"/>
            <wp:wrapNone/>
            <wp:docPr id="183" name="Image 18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" name="Image 183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9" cy="12190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7792" behindDoc="0" locked="0" layoutInCell="1" allowOverlap="1" wp14:anchorId="15D90E20" wp14:editId="082000E2">
            <wp:simplePos x="0" y="0"/>
            <wp:positionH relativeFrom="page">
              <wp:posOffset>5680711</wp:posOffset>
            </wp:positionH>
            <wp:positionV relativeFrom="paragraph">
              <wp:posOffset>-689</wp:posOffset>
            </wp:positionV>
            <wp:extent cx="121918" cy="121907"/>
            <wp:effectExtent l="0" t="0" r="0" b="0"/>
            <wp:wrapNone/>
            <wp:docPr id="184" name="Image 18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" name="Image 184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8" cy="12190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8304" behindDoc="0" locked="0" layoutInCell="1" allowOverlap="1" wp14:anchorId="15D90E22" wp14:editId="4ECEA270">
            <wp:simplePos x="0" y="0"/>
            <wp:positionH relativeFrom="page">
              <wp:posOffset>6652260</wp:posOffset>
            </wp:positionH>
            <wp:positionV relativeFrom="paragraph">
              <wp:posOffset>-689</wp:posOffset>
            </wp:positionV>
            <wp:extent cx="121919" cy="121907"/>
            <wp:effectExtent l="0" t="0" r="0" b="0"/>
            <wp:wrapNone/>
            <wp:docPr id="185" name="Image 18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" name="Image 185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9" cy="12190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15"/>
        </w:rPr>
        <w:t xml:space="preserve">By participating in the clinical </w:t>
      </w:r>
      <w:r>
        <w:rPr>
          <w:spacing w:val="-2"/>
          <w:w w:val="115"/>
        </w:rPr>
        <w:t>trial,</w:t>
      </w:r>
      <w:r>
        <w:rPr>
          <w:spacing w:val="-10"/>
          <w:w w:val="115"/>
        </w:rPr>
        <w:t xml:space="preserve"> </w:t>
      </w:r>
      <w:r>
        <w:rPr>
          <w:spacing w:val="-2"/>
          <w:w w:val="115"/>
        </w:rPr>
        <w:t>my</w:t>
      </w:r>
      <w:r>
        <w:rPr>
          <w:spacing w:val="-16"/>
          <w:w w:val="115"/>
        </w:rPr>
        <w:t xml:space="preserve"> </w:t>
      </w:r>
      <w:r>
        <w:rPr>
          <w:spacing w:val="-2"/>
          <w:w w:val="115"/>
        </w:rPr>
        <w:t>surgical</w:t>
      </w:r>
      <w:r>
        <w:rPr>
          <w:spacing w:val="-12"/>
          <w:w w:val="115"/>
        </w:rPr>
        <w:t xml:space="preserve"> </w:t>
      </w:r>
      <w:r>
        <w:rPr>
          <w:spacing w:val="-2"/>
          <w:w w:val="115"/>
        </w:rPr>
        <w:t>outcome</w:t>
      </w:r>
      <w:r>
        <w:rPr>
          <w:spacing w:val="-10"/>
          <w:w w:val="115"/>
        </w:rPr>
        <w:t xml:space="preserve"> </w:t>
      </w:r>
      <w:r>
        <w:rPr>
          <w:spacing w:val="-2"/>
          <w:w w:val="115"/>
        </w:rPr>
        <w:t xml:space="preserve">was </w:t>
      </w:r>
      <w:r>
        <w:rPr>
          <w:w w:val="115"/>
        </w:rPr>
        <w:t xml:space="preserve">worse than if I had not </w:t>
      </w:r>
      <w:r>
        <w:rPr>
          <w:spacing w:val="-2"/>
          <w:w w:val="115"/>
        </w:rPr>
        <w:t>participated</w:t>
      </w:r>
    </w:p>
    <w:p w14:paraId="15D90CFE" w14:textId="77777777" w:rsidR="00EF4C17" w:rsidRDefault="00EF4C17">
      <w:pPr>
        <w:pStyle w:val="BodyText"/>
        <w:spacing w:line="235" w:lineRule="auto"/>
        <w:sectPr w:rsidR="00EF4C17">
          <w:pgSz w:w="11920" w:h="16850"/>
          <w:pgMar w:top="1760" w:right="425" w:bottom="440" w:left="0" w:header="992" w:footer="257" w:gutter="0"/>
          <w:cols w:space="720"/>
        </w:sectPr>
      </w:pPr>
    </w:p>
    <w:p w14:paraId="15D90CFF" w14:textId="77777777" w:rsidR="00EF4C17" w:rsidRDefault="00A60235">
      <w:pPr>
        <w:pStyle w:val="BodyText"/>
        <w:spacing w:before="77" w:line="235" w:lineRule="auto"/>
        <w:ind w:left="623" w:right="7946"/>
      </w:pPr>
      <w:r>
        <w:rPr>
          <w:noProof/>
        </w:rPr>
        <w:lastRenderedPageBreak/>
        <w:drawing>
          <wp:anchor distT="0" distB="0" distL="0" distR="0" simplePos="0" relativeHeight="15778816" behindDoc="0" locked="0" layoutInCell="1" allowOverlap="1" wp14:anchorId="15D90E24" wp14:editId="683A6F56">
            <wp:simplePos x="0" y="0"/>
            <wp:positionH relativeFrom="page">
              <wp:posOffset>2764789</wp:posOffset>
            </wp:positionH>
            <wp:positionV relativeFrom="paragraph">
              <wp:posOffset>48387</wp:posOffset>
            </wp:positionV>
            <wp:extent cx="121907" cy="121919"/>
            <wp:effectExtent l="0" t="0" r="0" b="0"/>
            <wp:wrapNone/>
            <wp:docPr id="188" name="Image 18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" name="Image 188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07" cy="12191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9328" behindDoc="0" locked="0" layoutInCell="1" allowOverlap="1" wp14:anchorId="15D90E26" wp14:editId="24CE2F7A">
            <wp:simplePos x="0" y="0"/>
            <wp:positionH relativeFrom="page">
              <wp:posOffset>3736340</wp:posOffset>
            </wp:positionH>
            <wp:positionV relativeFrom="paragraph">
              <wp:posOffset>48387</wp:posOffset>
            </wp:positionV>
            <wp:extent cx="121907" cy="121918"/>
            <wp:effectExtent l="0" t="0" r="0" b="0"/>
            <wp:wrapNone/>
            <wp:docPr id="189" name="Image 18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" name="Image 189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07" cy="12191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9840" behindDoc="0" locked="0" layoutInCell="1" allowOverlap="1" wp14:anchorId="15D90E28" wp14:editId="1500311E">
            <wp:simplePos x="0" y="0"/>
            <wp:positionH relativeFrom="page">
              <wp:posOffset>4708525</wp:posOffset>
            </wp:positionH>
            <wp:positionV relativeFrom="paragraph">
              <wp:posOffset>48387</wp:posOffset>
            </wp:positionV>
            <wp:extent cx="121919" cy="121918"/>
            <wp:effectExtent l="0" t="0" r="0" b="0"/>
            <wp:wrapNone/>
            <wp:docPr id="190" name="Image 19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" name="Image 190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9" cy="12191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0352" behindDoc="0" locked="0" layoutInCell="1" allowOverlap="1" wp14:anchorId="15D90E2A" wp14:editId="4368FE8D">
            <wp:simplePos x="0" y="0"/>
            <wp:positionH relativeFrom="page">
              <wp:posOffset>5680711</wp:posOffset>
            </wp:positionH>
            <wp:positionV relativeFrom="paragraph">
              <wp:posOffset>48387</wp:posOffset>
            </wp:positionV>
            <wp:extent cx="121918" cy="121918"/>
            <wp:effectExtent l="0" t="0" r="0" b="0"/>
            <wp:wrapNone/>
            <wp:docPr id="191" name="Image 19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" name="Image 191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8" cy="12191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0864" behindDoc="0" locked="0" layoutInCell="1" allowOverlap="1" wp14:anchorId="15D90E2C" wp14:editId="2DFA38F9">
            <wp:simplePos x="0" y="0"/>
            <wp:positionH relativeFrom="page">
              <wp:posOffset>6652260</wp:posOffset>
            </wp:positionH>
            <wp:positionV relativeFrom="paragraph">
              <wp:posOffset>48388</wp:posOffset>
            </wp:positionV>
            <wp:extent cx="121919" cy="121919"/>
            <wp:effectExtent l="0" t="0" r="0" b="0"/>
            <wp:wrapNone/>
            <wp:docPr id="192" name="Image 19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" name="Image 192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9" cy="12191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10"/>
        </w:rPr>
        <w:t>Participating</w:t>
      </w:r>
      <w:r>
        <w:rPr>
          <w:spacing w:val="-10"/>
          <w:w w:val="110"/>
        </w:rPr>
        <w:t xml:space="preserve"> </w:t>
      </w:r>
      <w:r>
        <w:rPr>
          <w:w w:val="110"/>
        </w:rPr>
        <w:t>in</w:t>
      </w:r>
      <w:r>
        <w:rPr>
          <w:spacing w:val="-7"/>
          <w:w w:val="110"/>
        </w:rPr>
        <w:t xml:space="preserve"> </w:t>
      </w:r>
      <w:r>
        <w:rPr>
          <w:w w:val="110"/>
        </w:rPr>
        <w:t>the</w:t>
      </w:r>
      <w:r>
        <w:rPr>
          <w:spacing w:val="-7"/>
          <w:w w:val="110"/>
        </w:rPr>
        <w:t xml:space="preserve"> </w:t>
      </w:r>
      <w:r>
        <w:rPr>
          <w:w w:val="110"/>
        </w:rPr>
        <w:t>clinical</w:t>
      </w:r>
      <w:r>
        <w:rPr>
          <w:spacing w:val="-8"/>
          <w:w w:val="110"/>
        </w:rPr>
        <w:t xml:space="preserve"> </w:t>
      </w:r>
      <w:r>
        <w:rPr>
          <w:w w:val="110"/>
        </w:rPr>
        <w:t>trial was time-consuming and interfered</w:t>
      </w:r>
      <w:r>
        <w:rPr>
          <w:spacing w:val="-4"/>
          <w:w w:val="110"/>
        </w:rPr>
        <w:t xml:space="preserve"> </w:t>
      </w:r>
      <w:r>
        <w:rPr>
          <w:w w:val="110"/>
        </w:rPr>
        <w:t>with</w:t>
      </w:r>
      <w:r>
        <w:rPr>
          <w:spacing w:val="-5"/>
          <w:w w:val="110"/>
        </w:rPr>
        <w:t xml:space="preserve"> </w:t>
      </w:r>
      <w:r>
        <w:rPr>
          <w:w w:val="110"/>
        </w:rPr>
        <w:t>my</w:t>
      </w:r>
      <w:r>
        <w:rPr>
          <w:spacing w:val="-6"/>
          <w:w w:val="110"/>
        </w:rPr>
        <w:t xml:space="preserve"> </w:t>
      </w:r>
      <w:r>
        <w:rPr>
          <w:w w:val="110"/>
        </w:rPr>
        <w:t>daily</w:t>
      </w:r>
      <w:r>
        <w:rPr>
          <w:spacing w:val="-7"/>
          <w:w w:val="110"/>
        </w:rPr>
        <w:t xml:space="preserve"> </w:t>
      </w:r>
      <w:r>
        <w:rPr>
          <w:w w:val="110"/>
        </w:rPr>
        <w:t>life</w:t>
      </w:r>
      <w:r>
        <w:rPr>
          <w:spacing w:val="-5"/>
          <w:w w:val="110"/>
        </w:rPr>
        <w:t xml:space="preserve"> </w:t>
      </w:r>
      <w:r>
        <w:rPr>
          <w:w w:val="110"/>
        </w:rPr>
        <w:t>or work commitments</w:t>
      </w:r>
    </w:p>
    <w:p w14:paraId="15D90D00" w14:textId="77777777" w:rsidR="00EF4C17" w:rsidRDefault="00EF4C17">
      <w:pPr>
        <w:pStyle w:val="BodyText"/>
        <w:spacing w:before="85"/>
      </w:pPr>
    </w:p>
    <w:p w14:paraId="15D90D01" w14:textId="77777777" w:rsidR="00EF4C17" w:rsidRDefault="00A60235">
      <w:pPr>
        <w:pStyle w:val="BodyText"/>
        <w:spacing w:line="235" w:lineRule="auto"/>
        <w:ind w:left="624" w:right="8212"/>
      </w:pPr>
      <w:r>
        <w:rPr>
          <w:noProof/>
        </w:rPr>
        <w:drawing>
          <wp:anchor distT="0" distB="0" distL="0" distR="0" simplePos="0" relativeHeight="15781376" behindDoc="0" locked="0" layoutInCell="1" allowOverlap="1" wp14:anchorId="15D90E2E" wp14:editId="73686273">
            <wp:simplePos x="0" y="0"/>
            <wp:positionH relativeFrom="page">
              <wp:posOffset>2764789</wp:posOffset>
            </wp:positionH>
            <wp:positionV relativeFrom="paragraph">
              <wp:posOffset>-1004</wp:posOffset>
            </wp:positionV>
            <wp:extent cx="121907" cy="121913"/>
            <wp:effectExtent l="0" t="0" r="0" b="0"/>
            <wp:wrapNone/>
            <wp:docPr id="193" name="Image 19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" name="Image 193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07" cy="12191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1888" behindDoc="0" locked="0" layoutInCell="1" allowOverlap="1" wp14:anchorId="15D90E30" wp14:editId="0695C640">
            <wp:simplePos x="0" y="0"/>
            <wp:positionH relativeFrom="page">
              <wp:posOffset>3736340</wp:posOffset>
            </wp:positionH>
            <wp:positionV relativeFrom="paragraph">
              <wp:posOffset>-999</wp:posOffset>
            </wp:positionV>
            <wp:extent cx="121907" cy="121907"/>
            <wp:effectExtent l="0" t="0" r="0" b="0"/>
            <wp:wrapNone/>
            <wp:docPr id="194" name="Image 19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" name="Image 194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07" cy="12190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2400" behindDoc="0" locked="0" layoutInCell="1" allowOverlap="1" wp14:anchorId="15D90E32" wp14:editId="3AE32B17">
            <wp:simplePos x="0" y="0"/>
            <wp:positionH relativeFrom="page">
              <wp:posOffset>4708525</wp:posOffset>
            </wp:positionH>
            <wp:positionV relativeFrom="paragraph">
              <wp:posOffset>-999</wp:posOffset>
            </wp:positionV>
            <wp:extent cx="121919" cy="121907"/>
            <wp:effectExtent l="0" t="0" r="0" b="0"/>
            <wp:wrapNone/>
            <wp:docPr id="195" name="Image 19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" name="Image 195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9" cy="12190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2912" behindDoc="0" locked="0" layoutInCell="1" allowOverlap="1" wp14:anchorId="15D90E34" wp14:editId="37F8E0C8">
            <wp:simplePos x="0" y="0"/>
            <wp:positionH relativeFrom="page">
              <wp:posOffset>5680711</wp:posOffset>
            </wp:positionH>
            <wp:positionV relativeFrom="paragraph">
              <wp:posOffset>-999</wp:posOffset>
            </wp:positionV>
            <wp:extent cx="121918" cy="121907"/>
            <wp:effectExtent l="0" t="0" r="0" b="0"/>
            <wp:wrapNone/>
            <wp:docPr id="196" name="Image 19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" name="Image 196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8" cy="12190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3424" behindDoc="0" locked="0" layoutInCell="1" allowOverlap="1" wp14:anchorId="15D90E36" wp14:editId="61D420CF">
            <wp:simplePos x="0" y="0"/>
            <wp:positionH relativeFrom="page">
              <wp:posOffset>6652260</wp:posOffset>
            </wp:positionH>
            <wp:positionV relativeFrom="paragraph">
              <wp:posOffset>-1004</wp:posOffset>
            </wp:positionV>
            <wp:extent cx="121919" cy="121919"/>
            <wp:effectExtent l="0" t="0" r="0" b="0"/>
            <wp:wrapNone/>
            <wp:docPr id="197" name="Image 19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" name="Image 197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9" cy="12191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15"/>
        </w:rPr>
        <w:t>By</w:t>
      </w:r>
      <w:r>
        <w:rPr>
          <w:spacing w:val="-19"/>
          <w:w w:val="115"/>
        </w:rPr>
        <w:t xml:space="preserve"> </w:t>
      </w:r>
      <w:r>
        <w:rPr>
          <w:w w:val="115"/>
        </w:rPr>
        <w:t>participating</w:t>
      </w:r>
      <w:r>
        <w:rPr>
          <w:spacing w:val="-16"/>
          <w:w w:val="115"/>
        </w:rPr>
        <w:t xml:space="preserve"> </w:t>
      </w:r>
      <w:r>
        <w:rPr>
          <w:w w:val="115"/>
        </w:rPr>
        <w:t>in</w:t>
      </w:r>
      <w:r>
        <w:rPr>
          <w:spacing w:val="-16"/>
          <w:w w:val="115"/>
        </w:rPr>
        <w:t xml:space="preserve"> </w:t>
      </w:r>
      <w:r>
        <w:rPr>
          <w:w w:val="115"/>
        </w:rPr>
        <w:t>the</w:t>
      </w:r>
      <w:r>
        <w:rPr>
          <w:spacing w:val="-16"/>
          <w:w w:val="115"/>
        </w:rPr>
        <w:t xml:space="preserve"> </w:t>
      </w:r>
      <w:r>
        <w:rPr>
          <w:w w:val="115"/>
        </w:rPr>
        <w:t>clinical trial, I incurred additional financial expenses</w:t>
      </w:r>
    </w:p>
    <w:p w14:paraId="15D90D02" w14:textId="77777777" w:rsidR="00EF4C17" w:rsidRDefault="00EF4C17">
      <w:pPr>
        <w:pStyle w:val="BodyText"/>
        <w:spacing w:before="15"/>
      </w:pPr>
    </w:p>
    <w:p w14:paraId="15D90D03" w14:textId="77777777" w:rsidR="00EF4C17" w:rsidRDefault="00A60235">
      <w:pPr>
        <w:pStyle w:val="BodyText"/>
        <w:spacing w:line="235" w:lineRule="auto"/>
        <w:ind w:left="623" w:right="8074"/>
      </w:pPr>
      <w:r>
        <w:rPr>
          <w:noProof/>
        </w:rPr>
        <w:drawing>
          <wp:anchor distT="0" distB="0" distL="0" distR="0" simplePos="0" relativeHeight="15783936" behindDoc="0" locked="0" layoutInCell="1" allowOverlap="1" wp14:anchorId="15D90E38" wp14:editId="21FBA255">
            <wp:simplePos x="0" y="0"/>
            <wp:positionH relativeFrom="page">
              <wp:posOffset>2764789</wp:posOffset>
            </wp:positionH>
            <wp:positionV relativeFrom="paragraph">
              <wp:posOffset>-743</wp:posOffset>
            </wp:positionV>
            <wp:extent cx="121907" cy="121919"/>
            <wp:effectExtent l="0" t="0" r="0" b="0"/>
            <wp:wrapNone/>
            <wp:docPr id="198" name="Image 19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" name="Image 198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07" cy="12191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4448" behindDoc="0" locked="0" layoutInCell="1" allowOverlap="1" wp14:anchorId="15D90E3A" wp14:editId="4D8F5764">
            <wp:simplePos x="0" y="0"/>
            <wp:positionH relativeFrom="page">
              <wp:posOffset>4708525</wp:posOffset>
            </wp:positionH>
            <wp:positionV relativeFrom="paragraph">
              <wp:posOffset>-743</wp:posOffset>
            </wp:positionV>
            <wp:extent cx="121919" cy="121918"/>
            <wp:effectExtent l="0" t="0" r="0" b="0"/>
            <wp:wrapNone/>
            <wp:docPr id="199" name="Image 19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" name="Image 199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9" cy="12191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4960" behindDoc="0" locked="0" layoutInCell="1" allowOverlap="1" wp14:anchorId="15D90E3C" wp14:editId="0F18803B">
            <wp:simplePos x="0" y="0"/>
            <wp:positionH relativeFrom="page">
              <wp:posOffset>3736340</wp:posOffset>
            </wp:positionH>
            <wp:positionV relativeFrom="paragraph">
              <wp:posOffset>-743</wp:posOffset>
            </wp:positionV>
            <wp:extent cx="121907" cy="121918"/>
            <wp:effectExtent l="0" t="0" r="0" b="0"/>
            <wp:wrapNone/>
            <wp:docPr id="200" name="Image 20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" name="Image 200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07" cy="12191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5472" behindDoc="0" locked="0" layoutInCell="1" allowOverlap="1" wp14:anchorId="15D90E3E" wp14:editId="39FC164D">
            <wp:simplePos x="0" y="0"/>
            <wp:positionH relativeFrom="page">
              <wp:posOffset>5680711</wp:posOffset>
            </wp:positionH>
            <wp:positionV relativeFrom="paragraph">
              <wp:posOffset>-743</wp:posOffset>
            </wp:positionV>
            <wp:extent cx="121918" cy="121918"/>
            <wp:effectExtent l="0" t="0" r="0" b="0"/>
            <wp:wrapNone/>
            <wp:docPr id="201" name="Image 20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" name="Image 201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8" cy="12191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5984" behindDoc="0" locked="0" layoutInCell="1" allowOverlap="1" wp14:anchorId="15D90E40" wp14:editId="16F04AA9">
            <wp:simplePos x="0" y="0"/>
            <wp:positionH relativeFrom="page">
              <wp:posOffset>6652260</wp:posOffset>
            </wp:positionH>
            <wp:positionV relativeFrom="paragraph">
              <wp:posOffset>-731</wp:posOffset>
            </wp:positionV>
            <wp:extent cx="121919" cy="121907"/>
            <wp:effectExtent l="0" t="0" r="0" b="0"/>
            <wp:wrapNone/>
            <wp:docPr id="202" name="Image 20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" name="Image 202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9" cy="12190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15"/>
        </w:rPr>
        <w:t>Participating</w:t>
      </w:r>
      <w:r>
        <w:rPr>
          <w:spacing w:val="-18"/>
          <w:w w:val="115"/>
        </w:rPr>
        <w:t xml:space="preserve"> </w:t>
      </w:r>
      <w:r>
        <w:rPr>
          <w:w w:val="115"/>
        </w:rPr>
        <w:t>in</w:t>
      </w:r>
      <w:r>
        <w:rPr>
          <w:spacing w:val="-16"/>
          <w:w w:val="115"/>
        </w:rPr>
        <w:t xml:space="preserve"> </w:t>
      </w:r>
      <w:r>
        <w:rPr>
          <w:w w:val="115"/>
        </w:rPr>
        <w:t>the</w:t>
      </w:r>
      <w:r>
        <w:rPr>
          <w:spacing w:val="-16"/>
          <w:w w:val="115"/>
        </w:rPr>
        <w:t xml:space="preserve"> </w:t>
      </w:r>
      <w:r>
        <w:rPr>
          <w:w w:val="115"/>
        </w:rPr>
        <w:t>clinical</w:t>
      </w:r>
      <w:r>
        <w:rPr>
          <w:spacing w:val="-16"/>
          <w:w w:val="115"/>
        </w:rPr>
        <w:t xml:space="preserve"> </w:t>
      </w:r>
      <w:r>
        <w:rPr>
          <w:w w:val="115"/>
        </w:rPr>
        <w:t>trial caused me anxiety and stress</w:t>
      </w:r>
    </w:p>
    <w:p w14:paraId="15D90D04" w14:textId="7B4364C3" w:rsidR="00EF4C17" w:rsidRDefault="00A60235">
      <w:pPr>
        <w:pStyle w:val="BodyText"/>
        <w:spacing w:before="179" w:line="235" w:lineRule="auto"/>
        <w:ind w:left="624" w:right="7918"/>
      </w:pPr>
      <w:r>
        <w:rPr>
          <w:noProof/>
        </w:rPr>
        <w:drawing>
          <wp:anchor distT="0" distB="0" distL="0" distR="0" simplePos="0" relativeHeight="251542016" behindDoc="0" locked="0" layoutInCell="1" allowOverlap="1" wp14:anchorId="15D90E42" wp14:editId="637D97C1">
            <wp:simplePos x="0" y="0"/>
            <wp:positionH relativeFrom="page">
              <wp:posOffset>2764789</wp:posOffset>
            </wp:positionH>
            <wp:positionV relativeFrom="paragraph">
              <wp:posOffset>112676</wp:posOffset>
            </wp:positionV>
            <wp:extent cx="121907" cy="121904"/>
            <wp:effectExtent l="0" t="0" r="0" b="0"/>
            <wp:wrapNone/>
            <wp:docPr id="203" name="Image 20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" name="Image 203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07" cy="12190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546112" behindDoc="0" locked="0" layoutInCell="1" allowOverlap="1" wp14:anchorId="15D90E44" wp14:editId="19EE6109">
            <wp:simplePos x="0" y="0"/>
            <wp:positionH relativeFrom="page">
              <wp:posOffset>3736340</wp:posOffset>
            </wp:positionH>
            <wp:positionV relativeFrom="paragraph">
              <wp:posOffset>112676</wp:posOffset>
            </wp:positionV>
            <wp:extent cx="121907" cy="121904"/>
            <wp:effectExtent l="0" t="0" r="0" b="0"/>
            <wp:wrapNone/>
            <wp:docPr id="204" name="Image 20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" name="Image 204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07" cy="12190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550208" behindDoc="0" locked="0" layoutInCell="1" allowOverlap="1" wp14:anchorId="15D90E46" wp14:editId="690D646B">
            <wp:simplePos x="0" y="0"/>
            <wp:positionH relativeFrom="page">
              <wp:posOffset>4708525</wp:posOffset>
            </wp:positionH>
            <wp:positionV relativeFrom="paragraph">
              <wp:posOffset>112676</wp:posOffset>
            </wp:positionV>
            <wp:extent cx="121919" cy="121904"/>
            <wp:effectExtent l="0" t="0" r="0" b="0"/>
            <wp:wrapNone/>
            <wp:docPr id="205" name="Image 20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" name="Image 205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9" cy="12190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554304" behindDoc="0" locked="0" layoutInCell="1" allowOverlap="1" wp14:anchorId="15D90E48" wp14:editId="41D24805">
            <wp:simplePos x="0" y="0"/>
            <wp:positionH relativeFrom="page">
              <wp:posOffset>5680711</wp:posOffset>
            </wp:positionH>
            <wp:positionV relativeFrom="paragraph">
              <wp:posOffset>112676</wp:posOffset>
            </wp:positionV>
            <wp:extent cx="121918" cy="121904"/>
            <wp:effectExtent l="0" t="0" r="0" b="0"/>
            <wp:wrapNone/>
            <wp:docPr id="206" name="Image 20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" name="Image 206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8" cy="12190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558400" behindDoc="0" locked="0" layoutInCell="1" allowOverlap="1" wp14:anchorId="15D90E4A" wp14:editId="3B21B7EA">
            <wp:simplePos x="0" y="0"/>
            <wp:positionH relativeFrom="page">
              <wp:posOffset>6652260</wp:posOffset>
            </wp:positionH>
            <wp:positionV relativeFrom="paragraph">
              <wp:posOffset>112686</wp:posOffset>
            </wp:positionV>
            <wp:extent cx="121919" cy="121907"/>
            <wp:effectExtent l="0" t="0" r="0" b="0"/>
            <wp:wrapNone/>
            <wp:docPr id="207" name="Image 20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" name="Image 207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9" cy="12190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15"/>
        </w:rPr>
        <w:t>Participating in the clinical trial made me concerned about the confidentiality</w:t>
      </w:r>
      <w:r>
        <w:rPr>
          <w:spacing w:val="-16"/>
          <w:w w:val="115"/>
        </w:rPr>
        <w:t xml:space="preserve"> </w:t>
      </w:r>
      <w:r>
        <w:rPr>
          <w:w w:val="115"/>
        </w:rPr>
        <w:t>and</w:t>
      </w:r>
      <w:r>
        <w:rPr>
          <w:spacing w:val="-21"/>
          <w:w w:val="115"/>
        </w:rPr>
        <w:t xml:space="preserve"> </w:t>
      </w:r>
      <w:r>
        <w:rPr>
          <w:w w:val="115"/>
        </w:rPr>
        <w:t>privacy</w:t>
      </w:r>
      <w:r>
        <w:rPr>
          <w:spacing w:val="-16"/>
          <w:w w:val="115"/>
        </w:rPr>
        <w:t xml:space="preserve"> </w:t>
      </w:r>
      <w:r>
        <w:rPr>
          <w:w w:val="115"/>
        </w:rPr>
        <w:t>of</w:t>
      </w:r>
      <w:r>
        <w:rPr>
          <w:spacing w:val="-16"/>
          <w:w w:val="115"/>
        </w:rPr>
        <w:t xml:space="preserve"> </w:t>
      </w:r>
      <w:r>
        <w:rPr>
          <w:w w:val="115"/>
        </w:rPr>
        <w:t>my personal health information</w:t>
      </w:r>
    </w:p>
    <w:p w14:paraId="15D90D05" w14:textId="77777777" w:rsidR="00EF4C17" w:rsidRDefault="00EF4C17">
      <w:pPr>
        <w:pStyle w:val="BodyText"/>
        <w:spacing w:line="235" w:lineRule="auto"/>
        <w:sectPr w:rsidR="00EF4C17">
          <w:headerReference w:type="default" r:id="rId56"/>
          <w:footerReference w:type="default" r:id="rId57"/>
          <w:pgSz w:w="11920" w:h="16850"/>
          <w:pgMar w:top="580" w:right="425" w:bottom="440" w:left="0" w:header="0" w:footer="257" w:gutter="0"/>
          <w:cols w:space="720"/>
        </w:sectPr>
      </w:pPr>
    </w:p>
    <w:p w14:paraId="15D90D06" w14:textId="0489D6B7" w:rsidR="00EF4C17" w:rsidRDefault="00656FEC">
      <w:pPr>
        <w:pStyle w:val="BodyText"/>
        <w:spacing w:before="10"/>
        <w:rPr>
          <w:sz w:val="19"/>
        </w:rPr>
      </w:pPr>
      <w:r w:rsidRPr="00656FEC">
        <w:rPr>
          <w:noProof/>
          <w:w w:val="115"/>
        </w:rPr>
        <w:lastRenderedPageBreak/>
        <mc:AlternateContent>
          <mc:Choice Requires="wps">
            <w:drawing>
              <wp:anchor distT="45720" distB="45720" distL="114300" distR="114300" simplePos="0" relativeHeight="251776512" behindDoc="0" locked="0" layoutInCell="1" allowOverlap="1" wp14:anchorId="51053B05" wp14:editId="390784B4">
                <wp:simplePos x="0" y="0"/>
                <wp:positionH relativeFrom="column">
                  <wp:posOffset>243840</wp:posOffset>
                </wp:positionH>
                <wp:positionV relativeFrom="paragraph">
                  <wp:posOffset>0</wp:posOffset>
                </wp:positionV>
                <wp:extent cx="6751320" cy="266700"/>
                <wp:effectExtent l="0" t="0" r="11430" b="19050"/>
                <wp:wrapSquare wrapText="bothSides"/>
                <wp:docPr id="12690548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5132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868345" w14:textId="3807F403" w:rsidR="00656FEC" w:rsidRDefault="00656FEC" w:rsidP="00656FEC">
                            <w:pPr>
                              <w:shd w:val="clear" w:color="auto" w:fill="D9D9D9" w:themeFill="background1" w:themeFillShade="D9"/>
                            </w:pPr>
                            <w:r>
                              <w:t>The following are questions around your perceptions of &lt;insert surgery type&gt; surger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1053B0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9.2pt;margin-top:0;width:531.6pt;height:21pt;z-index:2517765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">
                <v:textbox>
                  <w:txbxContent>
                    <w:p w14:paraId="15868345" w14:textId="3807F403" w:rsidR="00656FEC" w:rsidRDefault="00656FEC" w:rsidP="00656FEC">
                      <w:pPr>
                        <w:shd w:val="clear" w:color="auto" w:fill="D9D9D9" w:themeFill="background1" w:themeFillShade="D9"/>
                      </w:pPr>
                      <w:r>
                        <w:t>The following are questions around your perceptions of &lt;insert surgery type&gt; surger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5D90D07" w14:textId="77777777" w:rsidR="00EF4C17" w:rsidRDefault="00EF4C17">
      <w:pPr>
        <w:pStyle w:val="BodyText"/>
        <w:rPr>
          <w:sz w:val="19"/>
        </w:rPr>
        <w:sectPr w:rsidR="00EF4C17">
          <w:headerReference w:type="default" r:id="rId58"/>
          <w:footerReference w:type="default" r:id="rId59"/>
          <w:pgSz w:w="11920" w:h="16850"/>
          <w:pgMar w:top="660" w:right="425" w:bottom="440" w:left="0" w:header="0" w:footer="257" w:gutter="0"/>
          <w:cols w:space="720"/>
        </w:sectPr>
      </w:pPr>
    </w:p>
    <w:p w14:paraId="15D90D08" w14:textId="7D563649" w:rsidR="00EF4C17" w:rsidRDefault="00EF4C17">
      <w:pPr>
        <w:pStyle w:val="BodyText"/>
      </w:pPr>
    </w:p>
    <w:p w14:paraId="15D90D09" w14:textId="77777777" w:rsidR="00EF4C17" w:rsidRDefault="00EF4C17">
      <w:pPr>
        <w:pStyle w:val="BodyText"/>
        <w:spacing w:before="188"/>
      </w:pPr>
    </w:p>
    <w:p w14:paraId="15D90D0A" w14:textId="1498DD11" w:rsidR="00EF4C17" w:rsidRDefault="007E70DC">
      <w:pPr>
        <w:pStyle w:val="ListParagraph"/>
        <w:numPr>
          <w:ilvl w:val="0"/>
          <w:numId w:val="1"/>
        </w:numPr>
        <w:tabs>
          <w:tab w:val="left" w:pos="624"/>
        </w:tabs>
        <w:spacing w:before="0" w:line="235" w:lineRule="auto"/>
        <w:ind w:right="38"/>
        <w:jc w:val="both"/>
        <w:rPr>
          <w:sz w:val="20"/>
        </w:rPr>
      </w:pPr>
      <w:r>
        <w:rPr>
          <w:sz w:val="20"/>
        </w:rPr>
        <w:t>&lt;insert surgery type&gt;</w:t>
      </w:r>
      <w:r w:rsidR="00A60235">
        <w:rPr>
          <w:sz w:val="20"/>
        </w:rPr>
        <w:t xml:space="preserve"> surgery is performed </w:t>
      </w:r>
      <w:r w:rsidR="00A60235">
        <w:rPr>
          <w:w w:val="110"/>
          <w:sz w:val="20"/>
        </w:rPr>
        <w:t>through small incisions than standard surgery</w:t>
      </w:r>
    </w:p>
    <w:p w14:paraId="15D90D0B" w14:textId="77777777" w:rsidR="00EF4C17" w:rsidRDefault="00A60235">
      <w:pPr>
        <w:spacing w:before="101" w:line="254" w:lineRule="auto"/>
        <w:ind w:left="168" w:right="38" w:firstLine="9"/>
        <w:rPr>
          <w:sz w:val="18"/>
        </w:rPr>
      </w:pPr>
      <w:r>
        <w:br w:type="column"/>
      </w:r>
      <w:r>
        <w:rPr>
          <w:spacing w:val="-2"/>
          <w:w w:val="110"/>
          <w:sz w:val="18"/>
        </w:rPr>
        <w:t>Strongly disagree</w:t>
      </w:r>
    </w:p>
    <w:p w14:paraId="15D90D0C" w14:textId="77777777" w:rsidR="00EF4C17" w:rsidRDefault="00A60235">
      <w:pPr>
        <w:pStyle w:val="BodyText"/>
        <w:spacing w:before="1"/>
        <w:rPr>
          <w:sz w:val="7"/>
        </w:rPr>
      </w:pPr>
      <w:r>
        <w:rPr>
          <w:noProof/>
          <w:sz w:val="7"/>
        </w:rPr>
        <w:drawing>
          <wp:anchor distT="0" distB="0" distL="0" distR="0" simplePos="0" relativeHeight="487653376" behindDoc="1" locked="0" layoutInCell="1" allowOverlap="1" wp14:anchorId="15D90E4E" wp14:editId="15D90E4F">
            <wp:simplePos x="0" y="0"/>
            <wp:positionH relativeFrom="page">
              <wp:posOffset>2764789</wp:posOffset>
            </wp:positionH>
            <wp:positionV relativeFrom="paragraph">
              <wp:posOffset>67522</wp:posOffset>
            </wp:positionV>
            <wp:extent cx="121348" cy="121348"/>
            <wp:effectExtent l="0" t="0" r="0" b="0"/>
            <wp:wrapTopAndBottom/>
            <wp:docPr id="216" name="Image 2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6" name="Image 216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5D90D0D" w14:textId="77777777" w:rsidR="00EF4C17" w:rsidRDefault="00A60235">
      <w:pPr>
        <w:tabs>
          <w:tab w:val="left" w:pos="1391"/>
        </w:tabs>
        <w:spacing w:before="101" w:line="254" w:lineRule="auto"/>
        <w:ind w:left="1708" w:right="38" w:hanging="1541"/>
        <w:rPr>
          <w:sz w:val="18"/>
        </w:rPr>
      </w:pPr>
      <w:r>
        <w:br w:type="column"/>
      </w:r>
      <w:r>
        <w:rPr>
          <w:spacing w:val="-2"/>
          <w:w w:val="110"/>
          <w:sz w:val="18"/>
        </w:rPr>
        <w:t>Disagree</w:t>
      </w:r>
      <w:r>
        <w:rPr>
          <w:sz w:val="18"/>
        </w:rPr>
        <w:tab/>
      </w:r>
      <w:r>
        <w:rPr>
          <w:spacing w:val="-2"/>
          <w:w w:val="110"/>
          <w:sz w:val="18"/>
        </w:rPr>
        <w:t>Neither</w:t>
      </w:r>
      <w:r>
        <w:rPr>
          <w:spacing w:val="-12"/>
          <w:w w:val="110"/>
          <w:sz w:val="18"/>
        </w:rPr>
        <w:t xml:space="preserve"> </w:t>
      </w:r>
      <w:r>
        <w:rPr>
          <w:spacing w:val="-2"/>
          <w:w w:val="110"/>
          <w:sz w:val="18"/>
        </w:rPr>
        <w:t>agree</w:t>
      </w:r>
      <w:r>
        <w:rPr>
          <w:spacing w:val="-12"/>
          <w:w w:val="110"/>
          <w:sz w:val="18"/>
        </w:rPr>
        <w:t xml:space="preserve"> </w:t>
      </w:r>
      <w:proofErr w:type="gramStart"/>
      <w:r>
        <w:rPr>
          <w:spacing w:val="-2"/>
          <w:w w:val="110"/>
          <w:sz w:val="18"/>
        </w:rPr>
        <w:t>or</w:t>
      </w:r>
      <w:proofErr w:type="gramEnd"/>
      <w:r>
        <w:rPr>
          <w:spacing w:val="-2"/>
          <w:w w:val="110"/>
          <w:sz w:val="18"/>
        </w:rPr>
        <w:t xml:space="preserve"> disagree</w:t>
      </w:r>
    </w:p>
    <w:p w14:paraId="15D90D0E" w14:textId="77777777" w:rsidR="00EF4C17" w:rsidRDefault="00A60235">
      <w:pPr>
        <w:pStyle w:val="BodyText"/>
        <w:spacing w:before="1"/>
        <w:rPr>
          <w:sz w:val="7"/>
        </w:rPr>
      </w:pPr>
      <w:r>
        <w:rPr>
          <w:noProof/>
          <w:sz w:val="7"/>
        </w:rPr>
        <w:drawing>
          <wp:anchor distT="0" distB="0" distL="0" distR="0" simplePos="0" relativeHeight="487653888" behindDoc="1" locked="0" layoutInCell="1" allowOverlap="1" wp14:anchorId="15D90E50" wp14:editId="15D90E51">
            <wp:simplePos x="0" y="0"/>
            <wp:positionH relativeFrom="page">
              <wp:posOffset>3736340</wp:posOffset>
            </wp:positionH>
            <wp:positionV relativeFrom="paragraph">
              <wp:posOffset>67522</wp:posOffset>
            </wp:positionV>
            <wp:extent cx="121348" cy="121348"/>
            <wp:effectExtent l="0" t="0" r="0" b="0"/>
            <wp:wrapTopAndBottom/>
            <wp:docPr id="217" name="Image 2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7" name="Image 217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sz w:val="7"/>
        </w:rPr>
        <w:drawing>
          <wp:anchor distT="0" distB="0" distL="0" distR="0" simplePos="0" relativeHeight="487654400" behindDoc="1" locked="0" layoutInCell="1" allowOverlap="1" wp14:anchorId="15D90E52" wp14:editId="15D90E53">
            <wp:simplePos x="0" y="0"/>
            <wp:positionH relativeFrom="page">
              <wp:posOffset>4708525</wp:posOffset>
            </wp:positionH>
            <wp:positionV relativeFrom="paragraph">
              <wp:posOffset>67522</wp:posOffset>
            </wp:positionV>
            <wp:extent cx="121336" cy="121348"/>
            <wp:effectExtent l="0" t="0" r="0" b="0"/>
            <wp:wrapTopAndBottom/>
            <wp:docPr id="218" name="Image 2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8" name="Image 218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36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5D90D0F" w14:textId="77777777" w:rsidR="00EF4C17" w:rsidRDefault="00A60235">
      <w:pPr>
        <w:tabs>
          <w:tab w:val="left" w:pos="1339"/>
        </w:tabs>
        <w:spacing w:before="101"/>
        <w:ind w:left="167"/>
        <w:rPr>
          <w:sz w:val="18"/>
        </w:rPr>
      </w:pPr>
      <w:r>
        <w:br w:type="column"/>
      </w:r>
      <w:r>
        <w:rPr>
          <w:spacing w:val="-2"/>
          <w:w w:val="110"/>
          <w:sz w:val="18"/>
        </w:rPr>
        <w:t>Agree</w:t>
      </w:r>
      <w:r>
        <w:rPr>
          <w:sz w:val="18"/>
        </w:rPr>
        <w:tab/>
      </w:r>
      <w:r>
        <w:rPr>
          <w:w w:val="110"/>
          <w:sz w:val="18"/>
        </w:rPr>
        <w:t xml:space="preserve">Strongly </w:t>
      </w:r>
      <w:r>
        <w:rPr>
          <w:spacing w:val="-2"/>
          <w:w w:val="110"/>
          <w:sz w:val="18"/>
        </w:rPr>
        <w:t>agree</w:t>
      </w:r>
    </w:p>
    <w:p w14:paraId="15D90D10" w14:textId="77777777" w:rsidR="00EF4C17" w:rsidRDefault="00A60235">
      <w:pPr>
        <w:pStyle w:val="BodyText"/>
        <w:spacing w:before="83"/>
      </w:pPr>
      <w:r>
        <w:rPr>
          <w:noProof/>
        </w:rPr>
        <w:drawing>
          <wp:anchor distT="0" distB="0" distL="0" distR="0" simplePos="0" relativeHeight="487654912" behindDoc="1" locked="0" layoutInCell="1" allowOverlap="1" wp14:anchorId="15D90E54" wp14:editId="15D90E55">
            <wp:simplePos x="0" y="0"/>
            <wp:positionH relativeFrom="page">
              <wp:posOffset>5680710</wp:posOffset>
            </wp:positionH>
            <wp:positionV relativeFrom="paragraph">
              <wp:posOffset>215344</wp:posOffset>
            </wp:positionV>
            <wp:extent cx="121348" cy="121348"/>
            <wp:effectExtent l="0" t="0" r="0" b="0"/>
            <wp:wrapTopAndBottom/>
            <wp:docPr id="219" name="Image 2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9" name="Image 219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655424" behindDoc="1" locked="0" layoutInCell="1" allowOverlap="1" wp14:anchorId="15D90E56" wp14:editId="15D90E57">
            <wp:simplePos x="0" y="0"/>
            <wp:positionH relativeFrom="page">
              <wp:posOffset>6652260</wp:posOffset>
            </wp:positionH>
            <wp:positionV relativeFrom="paragraph">
              <wp:posOffset>215344</wp:posOffset>
            </wp:positionV>
            <wp:extent cx="121348" cy="121348"/>
            <wp:effectExtent l="0" t="0" r="0" b="0"/>
            <wp:wrapTopAndBottom/>
            <wp:docPr id="220" name="Image 2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0" name="Image 220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5D90D11" w14:textId="77777777" w:rsidR="00EF4C17" w:rsidRDefault="00EF4C17">
      <w:pPr>
        <w:pStyle w:val="BodyText"/>
        <w:sectPr w:rsidR="00EF4C17">
          <w:type w:val="continuous"/>
          <w:pgSz w:w="11920" w:h="16850"/>
          <w:pgMar w:top="420" w:right="425" w:bottom="440" w:left="0" w:header="0" w:footer="257" w:gutter="0"/>
          <w:cols w:num="4" w:space="720" w:equalWidth="0">
            <w:col w:w="3256" w:space="678"/>
            <w:col w:w="890" w:space="629"/>
            <w:col w:w="2770" w:space="413"/>
            <w:col w:w="2859"/>
          </w:cols>
        </w:sectPr>
      </w:pPr>
    </w:p>
    <w:p w14:paraId="15D90D12" w14:textId="77777777" w:rsidR="00EF4C17" w:rsidRDefault="00EF4C17">
      <w:pPr>
        <w:pStyle w:val="BodyText"/>
        <w:spacing w:before="17"/>
      </w:pPr>
    </w:p>
    <w:p w14:paraId="15D90D13" w14:textId="3AAF24F9" w:rsidR="00EF4C17" w:rsidRDefault="00A60235">
      <w:pPr>
        <w:pStyle w:val="BodyText"/>
        <w:spacing w:line="232" w:lineRule="auto"/>
        <w:ind w:left="624" w:right="7918"/>
      </w:pPr>
      <w:r>
        <w:rPr>
          <w:noProof/>
        </w:rPr>
        <w:drawing>
          <wp:anchor distT="0" distB="0" distL="0" distR="0" simplePos="0" relativeHeight="15802368" behindDoc="0" locked="0" layoutInCell="1" allowOverlap="1" wp14:anchorId="15D90E58" wp14:editId="15D90E59">
            <wp:simplePos x="0" y="0"/>
            <wp:positionH relativeFrom="page">
              <wp:posOffset>3736340</wp:posOffset>
            </wp:positionH>
            <wp:positionV relativeFrom="paragraph">
              <wp:posOffset>-1499</wp:posOffset>
            </wp:positionV>
            <wp:extent cx="121792" cy="121919"/>
            <wp:effectExtent l="0" t="0" r="0" b="0"/>
            <wp:wrapNone/>
            <wp:docPr id="221" name="Image 2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1" name="Image 221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792" cy="12191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02880" behindDoc="0" locked="0" layoutInCell="1" allowOverlap="1" wp14:anchorId="15D90E5A" wp14:editId="15D90E5B">
            <wp:simplePos x="0" y="0"/>
            <wp:positionH relativeFrom="page">
              <wp:posOffset>2764789</wp:posOffset>
            </wp:positionH>
            <wp:positionV relativeFrom="paragraph">
              <wp:posOffset>-1499</wp:posOffset>
            </wp:positionV>
            <wp:extent cx="121780" cy="121918"/>
            <wp:effectExtent l="0" t="0" r="0" b="0"/>
            <wp:wrapNone/>
            <wp:docPr id="222" name="Image 2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2" name="Image 222"/>
                    <pic:cNvPicPr/>
                  </pic:nvPicPr>
                  <pic:blipFill>
                    <a:blip r:embed="rId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780" cy="12191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03392" behindDoc="0" locked="0" layoutInCell="1" allowOverlap="1" wp14:anchorId="15D90E5C" wp14:editId="15D90E5D">
            <wp:simplePos x="0" y="0"/>
            <wp:positionH relativeFrom="page">
              <wp:posOffset>5680710</wp:posOffset>
            </wp:positionH>
            <wp:positionV relativeFrom="paragraph">
              <wp:posOffset>-1499</wp:posOffset>
            </wp:positionV>
            <wp:extent cx="121792" cy="121918"/>
            <wp:effectExtent l="0" t="0" r="0" b="0"/>
            <wp:wrapNone/>
            <wp:docPr id="223" name="Image 2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3" name="Image 223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792" cy="12191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03904" behindDoc="0" locked="0" layoutInCell="1" allowOverlap="1" wp14:anchorId="15D90E5E" wp14:editId="15D90E5F">
            <wp:simplePos x="0" y="0"/>
            <wp:positionH relativeFrom="page">
              <wp:posOffset>4708525</wp:posOffset>
            </wp:positionH>
            <wp:positionV relativeFrom="paragraph">
              <wp:posOffset>-1499</wp:posOffset>
            </wp:positionV>
            <wp:extent cx="121792" cy="121919"/>
            <wp:effectExtent l="0" t="0" r="0" b="0"/>
            <wp:wrapNone/>
            <wp:docPr id="224" name="Image 2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4" name="Image 224"/>
                    <pic:cNvPicPr/>
                  </pic:nvPicPr>
                  <pic:blipFill>
                    <a:blip r:embed="rId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792" cy="12191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04416" behindDoc="0" locked="0" layoutInCell="1" allowOverlap="1" wp14:anchorId="15D90E60" wp14:editId="15D90E61">
            <wp:simplePos x="0" y="0"/>
            <wp:positionH relativeFrom="page">
              <wp:posOffset>6652260</wp:posOffset>
            </wp:positionH>
            <wp:positionV relativeFrom="paragraph">
              <wp:posOffset>-1499</wp:posOffset>
            </wp:positionV>
            <wp:extent cx="121792" cy="121918"/>
            <wp:effectExtent l="0" t="0" r="0" b="0"/>
            <wp:wrapNone/>
            <wp:docPr id="225" name="Image 2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5" name="Image 225"/>
                    <pic:cNvPicPr/>
                  </pic:nvPicPr>
                  <pic:blipFill>
                    <a:blip r:embed="rId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792" cy="12191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E70DC">
        <w:rPr>
          <w:w w:val="115"/>
        </w:rPr>
        <w:t xml:space="preserve">&lt;insert surgery type&gt; </w:t>
      </w:r>
      <w:r>
        <w:rPr>
          <w:w w:val="115"/>
        </w:rPr>
        <w:t>surgery</w:t>
      </w:r>
      <w:r>
        <w:rPr>
          <w:spacing w:val="-16"/>
          <w:w w:val="115"/>
        </w:rPr>
        <w:t xml:space="preserve"> </w:t>
      </w:r>
      <w:r>
        <w:rPr>
          <w:w w:val="115"/>
        </w:rPr>
        <w:t>causes</w:t>
      </w:r>
      <w:r>
        <w:rPr>
          <w:spacing w:val="-18"/>
          <w:w w:val="115"/>
        </w:rPr>
        <w:t xml:space="preserve"> </w:t>
      </w:r>
      <w:r>
        <w:rPr>
          <w:w w:val="115"/>
        </w:rPr>
        <w:t>less</w:t>
      </w:r>
      <w:r>
        <w:rPr>
          <w:spacing w:val="-18"/>
          <w:w w:val="115"/>
        </w:rPr>
        <w:t xml:space="preserve"> </w:t>
      </w:r>
      <w:r>
        <w:rPr>
          <w:w w:val="115"/>
        </w:rPr>
        <w:t>pain than standard surgery</w:t>
      </w:r>
    </w:p>
    <w:p w14:paraId="15D90D14" w14:textId="425C812C" w:rsidR="00EF4C17" w:rsidRDefault="00A60235">
      <w:pPr>
        <w:pStyle w:val="BodyText"/>
        <w:spacing w:before="182" w:line="235" w:lineRule="auto"/>
        <w:ind w:left="624" w:right="7946"/>
      </w:pPr>
      <w:r>
        <w:rPr>
          <w:noProof/>
        </w:rPr>
        <w:drawing>
          <wp:anchor distT="0" distB="0" distL="0" distR="0" simplePos="0" relativeHeight="15804928" behindDoc="0" locked="0" layoutInCell="1" allowOverlap="1" wp14:anchorId="15D90E62" wp14:editId="15D90E63">
            <wp:simplePos x="0" y="0"/>
            <wp:positionH relativeFrom="page">
              <wp:posOffset>2764789</wp:posOffset>
            </wp:positionH>
            <wp:positionV relativeFrom="paragraph">
              <wp:posOffset>114862</wp:posOffset>
            </wp:positionV>
            <wp:extent cx="121907" cy="121919"/>
            <wp:effectExtent l="0" t="0" r="0" b="0"/>
            <wp:wrapNone/>
            <wp:docPr id="226" name="Image 2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6" name="Image 226"/>
                    <pic:cNvPicPr/>
                  </pic:nvPicPr>
                  <pic:blipFill>
                    <a:blip r:embed="rId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07" cy="12191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05440" behindDoc="0" locked="0" layoutInCell="1" allowOverlap="1" wp14:anchorId="15D90E64" wp14:editId="15D90E65">
            <wp:simplePos x="0" y="0"/>
            <wp:positionH relativeFrom="page">
              <wp:posOffset>3736340</wp:posOffset>
            </wp:positionH>
            <wp:positionV relativeFrom="paragraph">
              <wp:posOffset>114862</wp:posOffset>
            </wp:positionV>
            <wp:extent cx="121907" cy="121918"/>
            <wp:effectExtent l="0" t="0" r="0" b="0"/>
            <wp:wrapNone/>
            <wp:docPr id="227" name="Image 22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7" name="Image 227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07" cy="12191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05952" behindDoc="0" locked="0" layoutInCell="1" allowOverlap="1" wp14:anchorId="15D90E66" wp14:editId="15D90E67">
            <wp:simplePos x="0" y="0"/>
            <wp:positionH relativeFrom="page">
              <wp:posOffset>4708525</wp:posOffset>
            </wp:positionH>
            <wp:positionV relativeFrom="paragraph">
              <wp:posOffset>114862</wp:posOffset>
            </wp:positionV>
            <wp:extent cx="121919" cy="121918"/>
            <wp:effectExtent l="0" t="0" r="0" b="0"/>
            <wp:wrapNone/>
            <wp:docPr id="228" name="Image 22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8" name="Image 228"/>
                    <pic:cNvPicPr/>
                  </pic:nvPicPr>
                  <pic:blipFill>
                    <a:blip r:embed="rId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9" cy="12191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06464" behindDoc="0" locked="0" layoutInCell="1" allowOverlap="1" wp14:anchorId="15D90E68" wp14:editId="15D90E69">
            <wp:simplePos x="0" y="0"/>
            <wp:positionH relativeFrom="page">
              <wp:posOffset>5680710</wp:posOffset>
            </wp:positionH>
            <wp:positionV relativeFrom="paragraph">
              <wp:posOffset>114862</wp:posOffset>
            </wp:positionV>
            <wp:extent cx="121919" cy="121917"/>
            <wp:effectExtent l="0" t="0" r="0" b="0"/>
            <wp:wrapNone/>
            <wp:docPr id="229" name="Image 22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9" name="Image 229"/>
                    <pic:cNvPicPr/>
                  </pic:nvPicPr>
                  <pic:blipFill>
                    <a:blip r:embed="rId4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9" cy="12191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06976" behindDoc="0" locked="0" layoutInCell="1" allowOverlap="1" wp14:anchorId="15D90E6A" wp14:editId="15D90E6B">
            <wp:simplePos x="0" y="0"/>
            <wp:positionH relativeFrom="page">
              <wp:posOffset>6652260</wp:posOffset>
            </wp:positionH>
            <wp:positionV relativeFrom="paragraph">
              <wp:posOffset>114862</wp:posOffset>
            </wp:positionV>
            <wp:extent cx="121919" cy="121919"/>
            <wp:effectExtent l="0" t="0" r="0" b="0"/>
            <wp:wrapNone/>
            <wp:docPr id="230" name="Image 23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0" name="Image 230"/>
                    <pic:cNvPicPr/>
                  </pic:nvPicPr>
                  <pic:blipFill>
                    <a:blip r:embed="rId4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9" cy="12191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10"/>
        </w:rPr>
        <w:t>There</w:t>
      </w:r>
      <w:r>
        <w:rPr>
          <w:spacing w:val="-16"/>
          <w:w w:val="110"/>
        </w:rPr>
        <w:t xml:space="preserve"> </w:t>
      </w:r>
      <w:r>
        <w:rPr>
          <w:w w:val="110"/>
        </w:rPr>
        <w:t>is</w:t>
      </w:r>
      <w:r>
        <w:rPr>
          <w:spacing w:val="-15"/>
          <w:w w:val="110"/>
        </w:rPr>
        <w:t xml:space="preserve"> </w:t>
      </w:r>
      <w:r>
        <w:rPr>
          <w:w w:val="110"/>
        </w:rPr>
        <w:t>a</w:t>
      </w:r>
      <w:r>
        <w:rPr>
          <w:spacing w:val="-15"/>
          <w:w w:val="110"/>
        </w:rPr>
        <w:t xml:space="preserve"> </w:t>
      </w:r>
      <w:proofErr w:type="gramStart"/>
      <w:r>
        <w:rPr>
          <w:w w:val="110"/>
        </w:rPr>
        <w:t>quicker</w:t>
      </w:r>
      <w:proofErr w:type="gramEnd"/>
      <w:r>
        <w:rPr>
          <w:spacing w:val="-16"/>
          <w:w w:val="110"/>
        </w:rPr>
        <w:t xml:space="preserve"> </w:t>
      </w:r>
      <w:r>
        <w:rPr>
          <w:w w:val="110"/>
        </w:rPr>
        <w:t>recovery</w:t>
      </w:r>
      <w:r>
        <w:rPr>
          <w:spacing w:val="-15"/>
          <w:w w:val="110"/>
        </w:rPr>
        <w:t xml:space="preserve"> </w:t>
      </w:r>
      <w:r>
        <w:rPr>
          <w:w w:val="110"/>
        </w:rPr>
        <w:t xml:space="preserve">from </w:t>
      </w:r>
      <w:r w:rsidR="007E70DC">
        <w:rPr>
          <w:w w:val="110"/>
        </w:rPr>
        <w:t>&lt;insert surgery type&gt;</w:t>
      </w:r>
      <w:r>
        <w:rPr>
          <w:w w:val="110"/>
        </w:rPr>
        <w:t xml:space="preserve"> surgery than from standard surgery</w:t>
      </w:r>
    </w:p>
    <w:p w14:paraId="15D90D15" w14:textId="77777777" w:rsidR="00EF4C17" w:rsidRDefault="00EF4C17">
      <w:pPr>
        <w:pStyle w:val="BodyText"/>
        <w:spacing w:before="17"/>
      </w:pPr>
    </w:p>
    <w:p w14:paraId="15D90D16" w14:textId="536BF328" w:rsidR="00EF4C17" w:rsidRDefault="00A60235">
      <w:pPr>
        <w:pStyle w:val="BodyText"/>
        <w:spacing w:line="235" w:lineRule="auto"/>
        <w:ind w:left="624" w:right="7946" w:hanging="1"/>
      </w:pPr>
      <w:r>
        <w:rPr>
          <w:noProof/>
        </w:rPr>
        <w:drawing>
          <wp:anchor distT="0" distB="0" distL="0" distR="0" simplePos="0" relativeHeight="15807488" behindDoc="0" locked="0" layoutInCell="1" allowOverlap="1" wp14:anchorId="15D90E6C" wp14:editId="15D90E6D">
            <wp:simplePos x="0" y="0"/>
            <wp:positionH relativeFrom="page">
              <wp:posOffset>2764789</wp:posOffset>
            </wp:positionH>
            <wp:positionV relativeFrom="paragraph">
              <wp:posOffset>-1074</wp:posOffset>
            </wp:positionV>
            <wp:extent cx="121907" cy="121907"/>
            <wp:effectExtent l="0" t="0" r="0" b="0"/>
            <wp:wrapNone/>
            <wp:docPr id="231" name="Image 23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1" name="Image 231"/>
                    <pic:cNvPicPr/>
                  </pic:nvPicPr>
                  <pic:blipFill>
                    <a:blip r:embed="rId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07" cy="12190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08000" behindDoc="0" locked="0" layoutInCell="1" allowOverlap="1" wp14:anchorId="15D90E6E" wp14:editId="15D90E6F">
            <wp:simplePos x="0" y="0"/>
            <wp:positionH relativeFrom="page">
              <wp:posOffset>3736340</wp:posOffset>
            </wp:positionH>
            <wp:positionV relativeFrom="paragraph">
              <wp:posOffset>-1074</wp:posOffset>
            </wp:positionV>
            <wp:extent cx="121907" cy="121907"/>
            <wp:effectExtent l="0" t="0" r="0" b="0"/>
            <wp:wrapNone/>
            <wp:docPr id="232" name="Image 23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2" name="Image 232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07" cy="12190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08512" behindDoc="0" locked="0" layoutInCell="1" allowOverlap="1" wp14:anchorId="15D90E70" wp14:editId="15D90E71">
            <wp:simplePos x="0" y="0"/>
            <wp:positionH relativeFrom="page">
              <wp:posOffset>4708525</wp:posOffset>
            </wp:positionH>
            <wp:positionV relativeFrom="paragraph">
              <wp:posOffset>-1074</wp:posOffset>
            </wp:positionV>
            <wp:extent cx="121919" cy="121907"/>
            <wp:effectExtent l="0" t="0" r="0" b="0"/>
            <wp:wrapNone/>
            <wp:docPr id="233" name="Image 23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3" name="Image 233"/>
                    <pic:cNvPicPr/>
                  </pic:nvPicPr>
                  <pic:blipFill>
                    <a:blip r:embed="rId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9" cy="12190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09024" behindDoc="0" locked="0" layoutInCell="1" allowOverlap="1" wp14:anchorId="15D90E72" wp14:editId="15D90E73">
            <wp:simplePos x="0" y="0"/>
            <wp:positionH relativeFrom="page">
              <wp:posOffset>5680710</wp:posOffset>
            </wp:positionH>
            <wp:positionV relativeFrom="paragraph">
              <wp:posOffset>-1074</wp:posOffset>
            </wp:positionV>
            <wp:extent cx="121919" cy="121907"/>
            <wp:effectExtent l="0" t="0" r="0" b="0"/>
            <wp:wrapNone/>
            <wp:docPr id="234" name="Image 2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4" name="Image 234"/>
                    <pic:cNvPicPr/>
                  </pic:nvPicPr>
                  <pic:blipFill>
                    <a:blip r:embed="rId4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9" cy="12190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09536" behindDoc="0" locked="0" layoutInCell="1" allowOverlap="1" wp14:anchorId="15D90E74" wp14:editId="15D90E75">
            <wp:simplePos x="0" y="0"/>
            <wp:positionH relativeFrom="page">
              <wp:posOffset>6652260</wp:posOffset>
            </wp:positionH>
            <wp:positionV relativeFrom="paragraph">
              <wp:posOffset>-1074</wp:posOffset>
            </wp:positionV>
            <wp:extent cx="121919" cy="121907"/>
            <wp:effectExtent l="0" t="0" r="0" b="0"/>
            <wp:wrapNone/>
            <wp:docPr id="235" name="Image 23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5" name="Image 235"/>
                    <pic:cNvPicPr/>
                  </pic:nvPicPr>
                  <pic:blipFill>
                    <a:blip r:embed="rId4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9" cy="12190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E70DC">
        <w:rPr>
          <w:w w:val="110"/>
        </w:rPr>
        <w:t>&lt;insert surgery type&gt;</w:t>
      </w:r>
      <w:r>
        <w:rPr>
          <w:spacing w:val="-16"/>
          <w:w w:val="110"/>
        </w:rPr>
        <w:t xml:space="preserve"> </w:t>
      </w:r>
      <w:r>
        <w:rPr>
          <w:w w:val="110"/>
        </w:rPr>
        <w:t>surgery</w:t>
      </w:r>
      <w:r>
        <w:rPr>
          <w:spacing w:val="-15"/>
          <w:w w:val="110"/>
        </w:rPr>
        <w:t xml:space="preserve"> </w:t>
      </w:r>
      <w:r>
        <w:rPr>
          <w:w w:val="110"/>
        </w:rPr>
        <w:t>has</w:t>
      </w:r>
      <w:r>
        <w:rPr>
          <w:spacing w:val="-13"/>
          <w:w w:val="110"/>
        </w:rPr>
        <w:t xml:space="preserve"> </w:t>
      </w:r>
      <w:r>
        <w:rPr>
          <w:w w:val="110"/>
        </w:rPr>
        <w:t>a</w:t>
      </w:r>
      <w:r>
        <w:rPr>
          <w:spacing w:val="-14"/>
          <w:w w:val="110"/>
        </w:rPr>
        <w:t xml:space="preserve"> </w:t>
      </w:r>
      <w:r>
        <w:rPr>
          <w:w w:val="110"/>
        </w:rPr>
        <w:t>lower</w:t>
      </w:r>
      <w:r>
        <w:rPr>
          <w:spacing w:val="-15"/>
          <w:w w:val="110"/>
        </w:rPr>
        <w:t xml:space="preserve"> </w:t>
      </w:r>
      <w:r>
        <w:rPr>
          <w:w w:val="110"/>
        </w:rPr>
        <w:t xml:space="preserve">risk of complications than standard </w:t>
      </w:r>
      <w:r>
        <w:rPr>
          <w:spacing w:val="-2"/>
          <w:w w:val="110"/>
        </w:rPr>
        <w:t>surgery</w:t>
      </w:r>
    </w:p>
    <w:p w14:paraId="15D90D17" w14:textId="77777777" w:rsidR="00EF4C17" w:rsidRDefault="00EF4C17">
      <w:pPr>
        <w:pStyle w:val="BodyText"/>
        <w:spacing w:before="15"/>
      </w:pPr>
    </w:p>
    <w:p w14:paraId="15D90D18" w14:textId="33EE80CC" w:rsidR="00EF4C17" w:rsidRDefault="00A60235">
      <w:pPr>
        <w:pStyle w:val="BodyText"/>
        <w:spacing w:line="235" w:lineRule="auto"/>
        <w:ind w:left="624" w:right="7545"/>
      </w:pPr>
      <w:r>
        <w:rPr>
          <w:noProof/>
        </w:rPr>
        <w:drawing>
          <wp:anchor distT="0" distB="0" distL="0" distR="0" simplePos="0" relativeHeight="15810048" behindDoc="0" locked="0" layoutInCell="1" allowOverlap="1" wp14:anchorId="15D90E76" wp14:editId="15D90E77">
            <wp:simplePos x="0" y="0"/>
            <wp:positionH relativeFrom="page">
              <wp:posOffset>2764789</wp:posOffset>
            </wp:positionH>
            <wp:positionV relativeFrom="paragraph">
              <wp:posOffset>-806</wp:posOffset>
            </wp:positionV>
            <wp:extent cx="121907" cy="121907"/>
            <wp:effectExtent l="0" t="0" r="0" b="0"/>
            <wp:wrapNone/>
            <wp:docPr id="236" name="Image 23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6" name="Image 236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07" cy="12190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10560" behindDoc="0" locked="0" layoutInCell="1" allowOverlap="1" wp14:anchorId="15D90E78" wp14:editId="15D90E79">
            <wp:simplePos x="0" y="0"/>
            <wp:positionH relativeFrom="page">
              <wp:posOffset>3736340</wp:posOffset>
            </wp:positionH>
            <wp:positionV relativeFrom="paragraph">
              <wp:posOffset>-806</wp:posOffset>
            </wp:positionV>
            <wp:extent cx="121907" cy="121907"/>
            <wp:effectExtent l="0" t="0" r="0" b="0"/>
            <wp:wrapNone/>
            <wp:docPr id="237" name="Image 23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7" name="Image 237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07" cy="12190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11072" behindDoc="0" locked="0" layoutInCell="1" allowOverlap="1" wp14:anchorId="15D90E7A" wp14:editId="15D90E7B">
            <wp:simplePos x="0" y="0"/>
            <wp:positionH relativeFrom="page">
              <wp:posOffset>4708525</wp:posOffset>
            </wp:positionH>
            <wp:positionV relativeFrom="paragraph">
              <wp:posOffset>-806</wp:posOffset>
            </wp:positionV>
            <wp:extent cx="121919" cy="121907"/>
            <wp:effectExtent l="0" t="0" r="0" b="0"/>
            <wp:wrapNone/>
            <wp:docPr id="238" name="Image 23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8" name="Image 238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9" cy="12190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11584" behindDoc="0" locked="0" layoutInCell="1" allowOverlap="1" wp14:anchorId="15D90E7C" wp14:editId="15D90E7D">
            <wp:simplePos x="0" y="0"/>
            <wp:positionH relativeFrom="page">
              <wp:posOffset>5680710</wp:posOffset>
            </wp:positionH>
            <wp:positionV relativeFrom="paragraph">
              <wp:posOffset>-816</wp:posOffset>
            </wp:positionV>
            <wp:extent cx="121919" cy="121916"/>
            <wp:effectExtent l="0" t="0" r="0" b="0"/>
            <wp:wrapNone/>
            <wp:docPr id="239" name="Image 23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9" name="Image 239"/>
                    <pic:cNvPicPr/>
                  </pic:nvPicPr>
                  <pic:blipFill>
                    <a:blip r:embed="rId5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9" cy="12191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12096" behindDoc="0" locked="0" layoutInCell="1" allowOverlap="1" wp14:anchorId="15D90E7E" wp14:editId="15D90E7F">
            <wp:simplePos x="0" y="0"/>
            <wp:positionH relativeFrom="page">
              <wp:posOffset>6652260</wp:posOffset>
            </wp:positionH>
            <wp:positionV relativeFrom="paragraph">
              <wp:posOffset>-806</wp:posOffset>
            </wp:positionV>
            <wp:extent cx="121919" cy="121907"/>
            <wp:effectExtent l="0" t="0" r="0" b="0"/>
            <wp:wrapNone/>
            <wp:docPr id="240" name="Image 24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0" name="Image 240"/>
                    <pic:cNvPicPr/>
                  </pic:nvPicPr>
                  <pic:blipFill>
                    <a:blip r:embed="rId5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9" cy="12190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E70DC">
        <w:rPr>
          <w:w w:val="110"/>
        </w:rPr>
        <w:t>&lt;insert surgery type&gt;</w:t>
      </w:r>
      <w:r>
        <w:rPr>
          <w:w w:val="110"/>
        </w:rPr>
        <w:t xml:space="preserve"> surgery has enhanced surgical</w:t>
      </w:r>
      <w:r>
        <w:rPr>
          <w:spacing w:val="-14"/>
          <w:w w:val="110"/>
        </w:rPr>
        <w:t xml:space="preserve"> </w:t>
      </w:r>
      <w:r>
        <w:rPr>
          <w:w w:val="110"/>
        </w:rPr>
        <w:t>precision</w:t>
      </w:r>
      <w:r>
        <w:rPr>
          <w:spacing w:val="-11"/>
          <w:w w:val="110"/>
        </w:rPr>
        <w:t xml:space="preserve"> </w:t>
      </w:r>
      <w:r>
        <w:rPr>
          <w:w w:val="110"/>
        </w:rPr>
        <w:t>compared</w:t>
      </w:r>
      <w:r>
        <w:rPr>
          <w:spacing w:val="-12"/>
          <w:w w:val="110"/>
        </w:rPr>
        <w:t xml:space="preserve"> </w:t>
      </w:r>
      <w:r>
        <w:rPr>
          <w:w w:val="110"/>
        </w:rPr>
        <w:t>with standard surgery</w:t>
      </w:r>
    </w:p>
    <w:p w14:paraId="15D90D19" w14:textId="77777777" w:rsidR="00EF4C17" w:rsidRDefault="00EF4C17">
      <w:pPr>
        <w:pStyle w:val="BodyText"/>
        <w:spacing w:before="15"/>
      </w:pPr>
    </w:p>
    <w:p w14:paraId="15D90D1A" w14:textId="75F88B31" w:rsidR="00EF4C17" w:rsidRDefault="00A60235">
      <w:pPr>
        <w:pStyle w:val="BodyText"/>
        <w:spacing w:line="235" w:lineRule="auto"/>
        <w:ind w:left="623" w:right="8185"/>
        <w:jc w:val="both"/>
      </w:pPr>
      <w:r>
        <w:rPr>
          <w:noProof/>
        </w:rPr>
        <w:drawing>
          <wp:anchor distT="0" distB="0" distL="0" distR="0" simplePos="0" relativeHeight="15812608" behindDoc="0" locked="0" layoutInCell="1" allowOverlap="1" wp14:anchorId="15D90E80" wp14:editId="15D90E81">
            <wp:simplePos x="0" y="0"/>
            <wp:positionH relativeFrom="page">
              <wp:posOffset>2764789</wp:posOffset>
            </wp:positionH>
            <wp:positionV relativeFrom="paragraph">
              <wp:posOffset>-538</wp:posOffset>
            </wp:positionV>
            <wp:extent cx="121907" cy="121906"/>
            <wp:effectExtent l="0" t="0" r="0" b="0"/>
            <wp:wrapNone/>
            <wp:docPr id="241" name="Image 24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1" name="Image 241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07" cy="12190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13120" behindDoc="0" locked="0" layoutInCell="1" allowOverlap="1" wp14:anchorId="15D90E82" wp14:editId="15D90E83">
            <wp:simplePos x="0" y="0"/>
            <wp:positionH relativeFrom="page">
              <wp:posOffset>3736340</wp:posOffset>
            </wp:positionH>
            <wp:positionV relativeFrom="paragraph">
              <wp:posOffset>-551</wp:posOffset>
            </wp:positionV>
            <wp:extent cx="121907" cy="121918"/>
            <wp:effectExtent l="0" t="0" r="0" b="0"/>
            <wp:wrapNone/>
            <wp:docPr id="242" name="Image 24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2" name="Image 242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07" cy="12191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13632" behindDoc="0" locked="0" layoutInCell="1" allowOverlap="1" wp14:anchorId="15D90E84" wp14:editId="15D90E85">
            <wp:simplePos x="0" y="0"/>
            <wp:positionH relativeFrom="page">
              <wp:posOffset>4708525</wp:posOffset>
            </wp:positionH>
            <wp:positionV relativeFrom="paragraph">
              <wp:posOffset>-551</wp:posOffset>
            </wp:positionV>
            <wp:extent cx="121919" cy="121918"/>
            <wp:effectExtent l="0" t="0" r="0" b="0"/>
            <wp:wrapNone/>
            <wp:docPr id="243" name="Image 24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3" name="Image 243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9" cy="12191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14144" behindDoc="0" locked="0" layoutInCell="1" allowOverlap="1" wp14:anchorId="15D90E86" wp14:editId="15D90E87">
            <wp:simplePos x="0" y="0"/>
            <wp:positionH relativeFrom="page">
              <wp:posOffset>5680710</wp:posOffset>
            </wp:positionH>
            <wp:positionV relativeFrom="paragraph">
              <wp:posOffset>-551</wp:posOffset>
            </wp:positionV>
            <wp:extent cx="121919" cy="121907"/>
            <wp:effectExtent l="0" t="0" r="0" b="0"/>
            <wp:wrapNone/>
            <wp:docPr id="244" name="Image 24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4" name="Image 244"/>
                    <pic:cNvPicPr/>
                  </pic:nvPicPr>
                  <pic:blipFill>
                    <a:blip r:embed="rId5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9" cy="12190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14656" behindDoc="0" locked="0" layoutInCell="1" allowOverlap="1" wp14:anchorId="15D90E88" wp14:editId="15D90E89">
            <wp:simplePos x="0" y="0"/>
            <wp:positionH relativeFrom="page">
              <wp:posOffset>6652260</wp:posOffset>
            </wp:positionH>
            <wp:positionV relativeFrom="paragraph">
              <wp:posOffset>-551</wp:posOffset>
            </wp:positionV>
            <wp:extent cx="121919" cy="121907"/>
            <wp:effectExtent l="0" t="0" r="0" b="0"/>
            <wp:wrapNone/>
            <wp:docPr id="245" name="Image 24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5" name="Image 245"/>
                    <pic:cNvPicPr/>
                  </pic:nvPicPr>
                  <pic:blipFill>
                    <a:blip r:embed="rId5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19" cy="12190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E70DC">
        <w:rPr>
          <w:w w:val="110"/>
        </w:rPr>
        <w:t>&lt;insert surgery type&gt;</w:t>
      </w:r>
      <w:r>
        <w:rPr>
          <w:spacing w:val="-15"/>
          <w:w w:val="110"/>
        </w:rPr>
        <w:t xml:space="preserve"> </w:t>
      </w:r>
      <w:r>
        <w:rPr>
          <w:w w:val="110"/>
        </w:rPr>
        <w:t>surgery</w:t>
      </w:r>
      <w:r>
        <w:rPr>
          <w:spacing w:val="-15"/>
          <w:w w:val="110"/>
        </w:rPr>
        <w:t xml:space="preserve"> </w:t>
      </w:r>
      <w:r>
        <w:rPr>
          <w:w w:val="110"/>
        </w:rPr>
        <w:t>has</w:t>
      </w:r>
      <w:r>
        <w:rPr>
          <w:spacing w:val="-15"/>
          <w:w w:val="110"/>
        </w:rPr>
        <w:t xml:space="preserve"> </w:t>
      </w:r>
      <w:r>
        <w:rPr>
          <w:w w:val="110"/>
        </w:rPr>
        <w:t>improved surgical outcomes compared with standard surgery</w:t>
      </w:r>
    </w:p>
    <w:p w14:paraId="15D90D1B" w14:textId="77777777" w:rsidR="00EF4C17" w:rsidRDefault="00EF4C17">
      <w:pPr>
        <w:pStyle w:val="BodyText"/>
      </w:pPr>
    </w:p>
    <w:p w14:paraId="15D90D1C" w14:textId="77777777" w:rsidR="00EF4C17" w:rsidRDefault="00EF4C17">
      <w:pPr>
        <w:pStyle w:val="BodyText"/>
        <w:spacing w:before="18"/>
      </w:pPr>
    </w:p>
    <w:tbl>
      <w:tblPr>
        <w:tblW w:w="0" w:type="auto"/>
        <w:tblInd w:w="13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39"/>
        <w:gridCol w:w="5514"/>
        <w:gridCol w:w="5284"/>
      </w:tblGrid>
      <w:tr w:rsidR="00EF4C17" w14:paraId="15D90D20" w14:textId="77777777">
        <w:trPr>
          <w:trHeight w:val="306"/>
        </w:trPr>
        <w:tc>
          <w:tcPr>
            <w:tcW w:w="439" w:type="dxa"/>
          </w:tcPr>
          <w:p w14:paraId="15D90D1D" w14:textId="77777777" w:rsidR="00EF4C17" w:rsidRDefault="00A60235">
            <w:pPr>
              <w:pStyle w:val="TableParagraph"/>
              <w:spacing w:before="78" w:line="209" w:lineRule="exact"/>
              <w:ind w:left="50"/>
              <w:rPr>
                <w:sz w:val="20"/>
              </w:rPr>
            </w:pPr>
            <w:r>
              <w:rPr>
                <w:spacing w:val="-5"/>
                <w:w w:val="115"/>
                <w:sz w:val="20"/>
              </w:rPr>
              <w:t>9a</w:t>
            </w:r>
          </w:p>
        </w:tc>
        <w:tc>
          <w:tcPr>
            <w:tcW w:w="5514" w:type="dxa"/>
            <w:tcBorders>
              <w:top w:val="single" w:sz="6" w:space="0" w:color="000000"/>
            </w:tcBorders>
          </w:tcPr>
          <w:p w14:paraId="15D90D1E" w14:textId="77777777" w:rsidR="00EF4C17" w:rsidRDefault="00A60235">
            <w:pPr>
              <w:pStyle w:val="TableParagraph"/>
              <w:spacing w:before="78" w:line="209" w:lineRule="exact"/>
              <w:ind w:left="62"/>
              <w:rPr>
                <w:sz w:val="20"/>
              </w:rPr>
            </w:pPr>
            <w:r>
              <w:rPr>
                <w:w w:val="110"/>
                <w:sz w:val="20"/>
              </w:rPr>
              <w:t>The</w:t>
            </w:r>
            <w:r>
              <w:rPr>
                <w:spacing w:val="-4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following</w:t>
            </w:r>
            <w:r>
              <w:rPr>
                <w:spacing w:val="-6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question is</w:t>
            </w:r>
            <w:r>
              <w:rPr>
                <w:spacing w:val="-3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asking</w:t>
            </w:r>
            <w:r>
              <w:rPr>
                <w:spacing w:val="-3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about you</w:t>
            </w:r>
            <w:r>
              <w:rPr>
                <w:spacing w:val="-4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previous</w:t>
            </w:r>
          </w:p>
        </w:tc>
        <w:tc>
          <w:tcPr>
            <w:tcW w:w="5284" w:type="dxa"/>
            <w:tcBorders>
              <w:top w:val="single" w:sz="6" w:space="0" w:color="000000"/>
            </w:tcBorders>
          </w:tcPr>
          <w:p w14:paraId="15D90D1F" w14:textId="77777777" w:rsidR="00EF4C17" w:rsidRDefault="00A60235">
            <w:pPr>
              <w:pStyle w:val="TableParagraph"/>
              <w:spacing w:before="78" w:line="209" w:lineRule="exact"/>
              <w:ind w:left="728"/>
              <w:rPr>
                <w:sz w:val="20"/>
              </w:rPr>
            </w:pPr>
            <w:r>
              <w:rPr>
                <w:noProof/>
                <w:sz w:val="20"/>
              </w:rPr>
              <mc:AlternateContent>
                <mc:Choice Requires="wpg">
                  <w:drawing>
                    <wp:anchor distT="0" distB="0" distL="0" distR="0" simplePos="0" relativeHeight="487284736" behindDoc="1" locked="0" layoutInCell="1" allowOverlap="1" wp14:anchorId="15D90E8A" wp14:editId="15D90E8B">
                      <wp:simplePos x="0" y="0"/>
                      <wp:positionH relativeFrom="column">
                        <wp:posOffset>296629</wp:posOffset>
                      </wp:positionH>
                      <wp:positionV relativeFrom="paragraph">
                        <wp:posOffset>81635</wp:posOffset>
                      </wp:positionV>
                      <wp:extent cx="115570" cy="835660"/>
                      <wp:effectExtent l="0" t="0" r="0" b="0"/>
                      <wp:wrapNone/>
                      <wp:docPr id="246" name="Group 2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5570" cy="835660"/>
                                <a:chOff x="0" y="0"/>
                                <a:chExt cx="115570" cy="835660"/>
                              </a:xfrm>
                            </wpg:grpSpPr>
                            <wps:wsp>
                              <wps:cNvPr id="247" name="Graphic 247"/>
                              <wps:cNvSpPr/>
                              <wps:spPr>
                                <a:xfrm>
                                  <a:off x="3619" y="3619"/>
                                  <a:ext cx="107950" cy="8286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7950" h="828675">
                                      <a:moveTo>
                                        <a:pt x="0" y="0"/>
                                      </a:moveTo>
                                      <a:lnTo>
                                        <a:pt x="107950" y="0"/>
                                      </a:lnTo>
                                      <a:lnTo>
                                        <a:pt x="107950" y="107950"/>
                                      </a:lnTo>
                                      <a:lnTo>
                                        <a:pt x="0" y="10795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  <a:path w="107950" h="828675">
                                      <a:moveTo>
                                        <a:pt x="0" y="144017"/>
                                      </a:moveTo>
                                      <a:lnTo>
                                        <a:pt x="107950" y="144017"/>
                                      </a:lnTo>
                                      <a:lnTo>
                                        <a:pt x="107950" y="251967"/>
                                      </a:lnTo>
                                      <a:lnTo>
                                        <a:pt x="0" y="251967"/>
                                      </a:lnTo>
                                      <a:lnTo>
                                        <a:pt x="0" y="144017"/>
                                      </a:lnTo>
                                      <a:close/>
                                    </a:path>
                                    <a:path w="107950" h="828675">
                                      <a:moveTo>
                                        <a:pt x="0" y="288035"/>
                                      </a:moveTo>
                                      <a:lnTo>
                                        <a:pt x="107950" y="288035"/>
                                      </a:lnTo>
                                      <a:lnTo>
                                        <a:pt x="107950" y="395985"/>
                                      </a:lnTo>
                                      <a:lnTo>
                                        <a:pt x="0" y="395985"/>
                                      </a:lnTo>
                                      <a:lnTo>
                                        <a:pt x="0" y="288035"/>
                                      </a:lnTo>
                                      <a:close/>
                                    </a:path>
                                    <a:path w="107950" h="828675">
                                      <a:moveTo>
                                        <a:pt x="0" y="432053"/>
                                      </a:moveTo>
                                      <a:lnTo>
                                        <a:pt x="107950" y="432053"/>
                                      </a:lnTo>
                                      <a:lnTo>
                                        <a:pt x="107950" y="540003"/>
                                      </a:lnTo>
                                      <a:lnTo>
                                        <a:pt x="0" y="540003"/>
                                      </a:lnTo>
                                      <a:lnTo>
                                        <a:pt x="0" y="432053"/>
                                      </a:lnTo>
                                      <a:close/>
                                    </a:path>
                                    <a:path w="107950" h="828675">
                                      <a:moveTo>
                                        <a:pt x="0" y="576071"/>
                                      </a:moveTo>
                                      <a:lnTo>
                                        <a:pt x="107950" y="576071"/>
                                      </a:lnTo>
                                      <a:lnTo>
                                        <a:pt x="107950" y="684021"/>
                                      </a:lnTo>
                                      <a:lnTo>
                                        <a:pt x="0" y="684021"/>
                                      </a:lnTo>
                                      <a:lnTo>
                                        <a:pt x="0" y="576071"/>
                                      </a:lnTo>
                                      <a:close/>
                                    </a:path>
                                    <a:path w="107950" h="828675">
                                      <a:moveTo>
                                        <a:pt x="0" y="720102"/>
                                      </a:moveTo>
                                      <a:lnTo>
                                        <a:pt x="107950" y="720102"/>
                                      </a:lnTo>
                                      <a:lnTo>
                                        <a:pt x="107950" y="828052"/>
                                      </a:lnTo>
                                      <a:lnTo>
                                        <a:pt x="0" y="828052"/>
                                      </a:lnTo>
                                      <a:lnTo>
                                        <a:pt x="0" y="720102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7238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4CCAA2D" id="Group 246" o:spid="_x0000_s1026" style="position:absolute;margin-left:23.35pt;margin-top:6.45pt;width:9.1pt;height:65.8pt;z-index:-16031744;mso-wrap-distance-left:0;mso-wrap-distance-right:0" coordsize="1155,83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">
                      <v:shape id="Graphic 247" o:spid="_x0000_s1027" style="position:absolute;left:36;top:36;width:1079;height:8286;visibility:visible;mso-wrap-style:square;v-text-anchor:top" coordsize="107950,8286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" path="m,l107950,r,107950l,107950,,xem,144017r107950,l107950,251967,,251967,,144017xem,288035r107950,l107950,395985,,395985,,288035xem,432053r107950,l107950,540003,,540003,,432053xem,576071r107950,l107950,684021,,684021,,576071xem,720102r107950,l107950,828052,,828052,,720102xe" filled="f" strokeweight=".20106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w w:val="105"/>
                <w:sz w:val="20"/>
              </w:rPr>
              <w:t>Previous</w:t>
            </w:r>
            <w:r>
              <w:rPr>
                <w:spacing w:val="20"/>
                <w:w w:val="110"/>
                <w:sz w:val="20"/>
              </w:rPr>
              <w:t xml:space="preserve"> </w:t>
            </w:r>
            <w:proofErr w:type="spellStart"/>
            <w:r>
              <w:rPr>
                <w:spacing w:val="-2"/>
                <w:w w:val="110"/>
                <w:sz w:val="20"/>
              </w:rPr>
              <w:t>hospitalisation</w:t>
            </w:r>
            <w:proofErr w:type="spellEnd"/>
          </w:p>
        </w:tc>
      </w:tr>
      <w:tr w:rsidR="00EF4C17" w14:paraId="15D90D24" w14:textId="77777777">
        <w:trPr>
          <w:trHeight w:val="225"/>
        </w:trPr>
        <w:tc>
          <w:tcPr>
            <w:tcW w:w="439" w:type="dxa"/>
          </w:tcPr>
          <w:p w14:paraId="15D90D21" w14:textId="77777777" w:rsidR="00EF4C17" w:rsidRDefault="00EF4C17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514" w:type="dxa"/>
          </w:tcPr>
          <w:p w14:paraId="15D90D22" w14:textId="77777777" w:rsidR="00EF4C17" w:rsidRDefault="00A60235">
            <w:pPr>
              <w:pStyle w:val="TableParagraph"/>
              <w:spacing w:line="206" w:lineRule="exact"/>
              <w:ind w:left="62"/>
              <w:rPr>
                <w:sz w:val="20"/>
              </w:rPr>
            </w:pPr>
            <w:r>
              <w:rPr>
                <w:w w:val="110"/>
                <w:sz w:val="20"/>
              </w:rPr>
              <w:t>hospital</w:t>
            </w:r>
            <w:r>
              <w:rPr>
                <w:spacing w:val="-10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encounters.</w:t>
            </w:r>
            <w:r>
              <w:rPr>
                <w:spacing w:val="-8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Which</w:t>
            </w:r>
            <w:r>
              <w:rPr>
                <w:spacing w:val="-8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of</w:t>
            </w:r>
            <w:r>
              <w:rPr>
                <w:spacing w:val="-6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the</w:t>
            </w:r>
            <w:r>
              <w:rPr>
                <w:spacing w:val="-9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following</w:t>
            </w:r>
            <w:r>
              <w:rPr>
                <w:spacing w:val="-11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have</w:t>
            </w:r>
            <w:r>
              <w:rPr>
                <w:spacing w:val="-6"/>
                <w:w w:val="110"/>
                <w:sz w:val="20"/>
              </w:rPr>
              <w:t xml:space="preserve"> </w:t>
            </w:r>
            <w:r>
              <w:rPr>
                <w:spacing w:val="-5"/>
                <w:w w:val="110"/>
                <w:sz w:val="20"/>
              </w:rPr>
              <w:t>you</w:t>
            </w:r>
          </w:p>
        </w:tc>
        <w:tc>
          <w:tcPr>
            <w:tcW w:w="5284" w:type="dxa"/>
          </w:tcPr>
          <w:p w14:paraId="15D90D23" w14:textId="77777777" w:rsidR="00EF4C17" w:rsidRDefault="00A60235">
            <w:pPr>
              <w:pStyle w:val="TableParagraph"/>
              <w:spacing w:line="206" w:lineRule="exact"/>
              <w:ind w:left="728"/>
              <w:rPr>
                <w:sz w:val="20"/>
              </w:rPr>
            </w:pPr>
            <w:r>
              <w:rPr>
                <w:w w:val="110"/>
                <w:sz w:val="20"/>
              </w:rPr>
              <w:t>Previous</w:t>
            </w:r>
            <w:r>
              <w:rPr>
                <w:spacing w:val="8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surgical</w:t>
            </w:r>
            <w:r>
              <w:rPr>
                <w:spacing w:val="10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admission</w:t>
            </w:r>
          </w:p>
        </w:tc>
      </w:tr>
      <w:tr w:rsidR="00EF4C17" w14:paraId="15D90D28" w14:textId="77777777">
        <w:trPr>
          <w:trHeight w:val="226"/>
        </w:trPr>
        <w:tc>
          <w:tcPr>
            <w:tcW w:w="439" w:type="dxa"/>
          </w:tcPr>
          <w:p w14:paraId="15D90D25" w14:textId="77777777" w:rsidR="00EF4C17" w:rsidRDefault="00EF4C17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514" w:type="dxa"/>
          </w:tcPr>
          <w:p w14:paraId="15D90D26" w14:textId="77777777" w:rsidR="00EF4C17" w:rsidRDefault="00A60235">
            <w:pPr>
              <w:pStyle w:val="TableParagraph"/>
              <w:spacing w:line="207" w:lineRule="exact"/>
              <w:ind w:left="62"/>
              <w:rPr>
                <w:sz w:val="20"/>
              </w:rPr>
            </w:pPr>
            <w:r>
              <w:rPr>
                <w:w w:val="115"/>
                <w:sz w:val="20"/>
              </w:rPr>
              <w:t>had</w:t>
            </w:r>
            <w:r>
              <w:rPr>
                <w:spacing w:val="-14"/>
                <w:w w:val="115"/>
                <w:sz w:val="20"/>
              </w:rPr>
              <w:t xml:space="preserve"> </w:t>
            </w:r>
            <w:r>
              <w:rPr>
                <w:w w:val="115"/>
                <w:sz w:val="20"/>
              </w:rPr>
              <w:t>(select</w:t>
            </w:r>
            <w:r>
              <w:rPr>
                <w:spacing w:val="-7"/>
                <w:w w:val="115"/>
                <w:sz w:val="20"/>
              </w:rPr>
              <w:t xml:space="preserve"> </w:t>
            </w:r>
            <w:r>
              <w:rPr>
                <w:w w:val="115"/>
                <w:sz w:val="20"/>
              </w:rPr>
              <w:t>all</w:t>
            </w:r>
            <w:r>
              <w:rPr>
                <w:spacing w:val="-10"/>
                <w:w w:val="115"/>
                <w:sz w:val="20"/>
              </w:rPr>
              <w:t xml:space="preserve"> </w:t>
            </w:r>
            <w:r>
              <w:rPr>
                <w:spacing w:val="-2"/>
                <w:w w:val="115"/>
                <w:sz w:val="20"/>
              </w:rPr>
              <w:t>relevant):</w:t>
            </w:r>
          </w:p>
        </w:tc>
        <w:tc>
          <w:tcPr>
            <w:tcW w:w="5284" w:type="dxa"/>
          </w:tcPr>
          <w:p w14:paraId="15D90D27" w14:textId="77777777" w:rsidR="00EF4C17" w:rsidRDefault="00A60235">
            <w:pPr>
              <w:pStyle w:val="TableParagraph"/>
              <w:spacing w:line="207" w:lineRule="exact"/>
              <w:ind w:left="728"/>
              <w:rPr>
                <w:sz w:val="20"/>
              </w:rPr>
            </w:pPr>
            <w:r>
              <w:rPr>
                <w:w w:val="110"/>
                <w:sz w:val="20"/>
              </w:rPr>
              <w:t>Previous</w:t>
            </w:r>
            <w:r>
              <w:rPr>
                <w:spacing w:val="1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thoracic</w:t>
            </w:r>
            <w:r>
              <w:rPr>
                <w:spacing w:val="2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surgical</w:t>
            </w:r>
            <w:r>
              <w:rPr>
                <w:spacing w:val="4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admission</w:t>
            </w:r>
          </w:p>
        </w:tc>
      </w:tr>
      <w:tr w:rsidR="00EF4C17" w14:paraId="15D90D2C" w14:textId="77777777">
        <w:trPr>
          <w:trHeight w:val="226"/>
        </w:trPr>
        <w:tc>
          <w:tcPr>
            <w:tcW w:w="439" w:type="dxa"/>
          </w:tcPr>
          <w:p w14:paraId="15D90D29" w14:textId="77777777" w:rsidR="00EF4C17" w:rsidRDefault="00EF4C17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514" w:type="dxa"/>
          </w:tcPr>
          <w:p w14:paraId="15D90D2A" w14:textId="77777777" w:rsidR="00EF4C17" w:rsidRDefault="00EF4C17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284" w:type="dxa"/>
          </w:tcPr>
          <w:p w14:paraId="15D90D2B" w14:textId="77777777" w:rsidR="00EF4C17" w:rsidRDefault="00A60235">
            <w:pPr>
              <w:pStyle w:val="TableParagraph"/>
              <w:spacing w:line="207" w:lineRule="exact"/>
              <w:ind w:left="728"/>
              <w:rPr>
                <w:sz w:val="20"/>
              </w:rPr>
            </w:pPr>
            <w:r>
              <w:rPr>
                <w:sz w:val="20"/>
              </w:rPr>
              <w:t>Previous</w:t>
            </w:r>
            <w:r>
              <w:rPr>
                <w:spacing w:val="39"/>
                <w:sz w:val="20"/>
              </w:rPr>
              <w:t xml:space="preserve"> </w:t>
            </w:r>
            <w:r>
              <w:rPr>
                <w:sz w:val="20"/>
              </w:rPr>
              <w:t>robotic</w:t>
            </w:r>
            <w:r>
              <w:rPr>
                <w:spacing w:val="3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urgery</w:t>
            </w:r>
          </w:p>
        </w:tc>
      </w:tr>
      <w:tr w:rsidR="00EF4C17" w14:paraId="15D90D30" w14:textId="77777777">
        <w:trPr>
          <w:trHeight w:val="225"/>
        </w:trPr>
        <w:tc>
          <w:tcPr>
            <w:tcW w:w="439" w:type="dxa"/>
          </w:tcPr>
          <w:p w14:paraId="15D90D2D" w14:textId="77777777" w:rsidR="00EF4C17" w:rsidRDefault="00EF4C17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514" w:type="dxa"/>
          </w:tcPr>
          <w:p w14:paraId="15D90D2E" w14:textId="77777777" w:rsidR="00EF4C17" w:rsidRDefault="00EF4C17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284" w:type="dxa"/>
          </w:tcPr>
          <w:p w14:paraId="15D90D2F" w14:textId="77777777" w:rsidR="00EF4C17" w:rsidRDefault="00A60235">
            <w:pPr>
              <w:pStyle w:val="TableParagraph"/>
              <w:spacing w:line="206" w:lineRule="exact"/>
              <w:ind w:left="728"/>
              <w:rPr>
                <w:sz w:val="20"/>
              </w:rPr>
            </w:pPr>
            <w:r>
              <w:rPr>
                <w:sz w:val="20"/>
              </w:rPr>
              <w:t>None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bove</w:t>
            </w:r>
          </w:p>
        </w:tc>
      </w:tr>
      <w:tr w:rsidR="00EF4C17" w14:paraId="15D90D34" w14:textId="77777777">
        <w:trPr>
          <w:trHeight w:val="227"/>
        </w:trPr>
        <w:tc>
          <w:tcPr>
            <w:tcW w:w="439" w:type="dxa"/>
          </w:tcPr>
          <w:p w14:paraId="15D90D31" w14:textId="77777777" w:rsidR="00EF4C17" w:rsidRDefault="00EF4C17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514" w:type="dxa"/>
          </w:tcPr>
          <w:p w14:paraId="15D90D32" w14:textId="77777777" w:rsidR="00EF4C17" w:rsidRDefault="00EF4C17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284" w:type="dxa"/>
          </w:tcPr>
          <w:p w14:paraId="15D90D33" w14:textId="77777777" w:rsidR="00EF4C17" w:rsidRDefault="00A60235">
            <w:pPr>
              <w:pStyle w:val="TableParagraph"/>
              <w:spacing w:line="208" w:lineRule="exact"/>
              <w:ind w:left="728"/>
              <w:rPr>
                <w:sz w:val="20"/>
              </w:rPr>
            </w:pPr>
            <w:r>
              <w:rPr>
                <w:w w:val="110"/>
                <w:sz w:val="20"/>
              </w:rPr>
              <w:t>The</w:t>
            </w:r>
            <w:r>
              <w:rPr>
                <w:spacing w:val="-6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chance</w:t>
            </w:r>
            <w:r>
              <w:rPr>
                <w:spacing w:val="-8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to</w:t>
            </w:r>
            <w:r>
              <w:rPr>
                <w:spacing w:val="-9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receive</w:t>
            </w:r>
            <w:r>
              <w:rPr>
                <w:spacing w:val="-8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better</w:t>
            </w:r>
            <w:r>
              <w:rPr>
                <w:spacing w:val="-9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care</w:t>
            </w:r>
            <w:r>
              <w:rPr>
                <w:spacing w:val="-10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from</w:t>
            </w:r>
            <w:r>
              <w:rPr>
                <w:spacing w:val="-11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healthcare</w:t>
            </w:r>
          </w:p>
        </w:tc>
      </w:tr>
      <w:tr w:rsidR="00EF4C17" w14:paraId="15D90D38" w14:textId="77777777">
        <w:trPr>
          <w:trHeight w:val="466"/>
        </w:trPr>
        <w:tc>
          <w:tcPr>
            <w:tcW w:w="439" w:type="dxa"/>
          </w:tcPr>
          <w:p w14:paraId="15D90D35" w14:textId="77777777" w:rsidR="00EF4C17" w:rsidRDefault="00EF4C17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514" w:type="dxa"/>
            <w:tcBorders>
              <w:bottom w:val="single" w:sz="6" w:space="0" w:color="000000"/>
            </w:tcBorders>
          </w:tcPr>
          <w:p w14:paraId="15D90D36" w14:textId="77777777" w:rsidR="00EF4C17" w:rsidRDefault="00EF4C17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284" w:type="dxa"/>
            <w:tcBorders>
              <w:bottom w:val="single" w:sz="6" w:space="0" w:color="000000"/>
            </w:tcBorders>
          </w:tcPr>
          <w:p w14:paraId="15D90D37" w14:textId="77777777" w:rsidR="00EF4C17" w:rsidRDefault="00A60235">
            <w:pPr>
              <w:pStyle w:val="TableParagraph"/>
              <w:spacing w:line="231" w:lineRule="exact"/>
              <w:ind w:left="728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staff</w:t>
            </w:r>
          </w:p>
        </w:tc>
      </w:tr>
    </w:tbl>
    <w:p w14:paraId="15D90D39" w14:textId="77777777" w:rsidR="00EF4C17" w:rsidRDefault="00A60235">
      <w:pPr>
        <w:pStyle w:val="BodyText"/>
        <w:tabs>
          <w:tab w:val="left" w:pos="623"/>
        </w:tabs>
        <w:spacing w:before="91"/>
        <w:ind w:left="624" w:right="6100" w:hanging="457"/>
      </w:pPr>
      <w:r>
        <w:rPr>
          <w:spacing w:val="-6"/>
          <w:w w:val="115"/>
        </w:rPr>
        <w:t>9b</w:t>
      </w:r>
      <w:r>
        <w:tab/>
      </w:r>
      <w:r>
        <w:rPr>
          <w:w w:val="115"/>
        </w:rPr>
        <w:t xml:space="preserve">How did this hospital encounter as a patient on a </w:t>
      </w:r>
      <w:r>
        <w:rPr>
          <w:spacing w:val="-2"/>
          <w:w w:val="115"/>
        </w:rPr>
        <w:t>clinical</w:t>
      </w:r>
      <w:r>
        <w:rPr>
          <w:spacing w:val="-9"/>
          <w:w w:val="115"/>
        </w:rPr>
        <w:t xml:space="preserve"> </w:t>
      </w:r>
      <w:r>
        <w:rPr>
          <w:spacing w:val="-2"/>
          <w:w w:val="115"/>
        </w:rPr>
        <w:t>trial</w:t>
      </w:r>
      <w:r>
        <w:rPr>
          <w:spacing w:val="-5"/>
          <w:w w:val="115"/>
        </w:rPr>
        <w:t xml:space="preserve"> </w:t>
      </w:r>
      <w:proofErr w:type="gramStart"/>
      <w:r>
        <w:rPr>
          <w:spacing w:val="-2"/>
          <w:w w:val="115"/>
        </w:rPr>
        <w:t>compare</w:t>
      </w:r>
      <w:proofErr w:type="gramEnd"/>
      <w:r>
        <w:rPr>
          <w:spacing w:val="-8"/>
          <w:w w:val="115"/>
        </w:rPr>
        <w:t xml:space="preserve"> </w:t>
      </w:r>
      <w:r>
        <w:rPr>
          <w:spacing w:val="-2"/>
          <w:w w:val="115"/>
        </w:rPr>
        <w:t>to</w:t>
      </w:r>
      <w:r>
        <w:rPr>
          <w:spacing w:val="-10"/>
          <w:w w:val="115"/>
        </w:rPr>
        <w:t xml:space="preserve"> </w:t>
      </w:r>
      <w:r>
        <w:rPr>
          <w:spacing w:val="-2"/>
          <w:w w:val="115"/>
        </w:rPr>
        <w:t>each</w:t>
      </w:r>
      <w:r>
        <w:rPr>
          <w:spacing w:val="-8"/>
          <w:w w:val="115"/>
        </w:rPr>
        <w:t xml:space="preserve"> </w:t>
      </w:r>
      <w:r>
        <w:rPr>
          <w:spacing w:val="-2"/>
          <w:w w:val="115"/>
        </w:rPr>
        <w:t>hospital</w:t>
      </w:r>
      <w:r>
        <w:rPr>
          <w:spacing w:val="-5"/>
          <w:w w:val="115"/>
        </w:rPr>
        <w:t xml:space="preserve"> </w:t>
      </w:r>
      <w:r>
        <w:rPr>
          <w:spacing w:val="-2"/>
          <w:w w:val="115"/>
        </w:rPr>
        <w:t>admission</w:t>
      </w:r>
      <w:r>
        <w:rPr>
          <w:spacing w:val="-11"/>
          <w:w w:val="115"/>
        </w:rPr>
        <w:t xml:space="preserve"> </w:t>
      </w:r>
      <w:r>
        <w:rPr>
          <w:spacing w:val="-2"/>
          <w:w w:val="115"/>
        </w:rPr>
        <w:t>that</w:t>
      </w:r>
    </w:p>
    <w:p w14:paraId="15D90D3A" w14:textId="77777777" w:rsidR="00EF4C17" w:rsidRDefault="00A60235">
      <w:pPr>
        <w:pStyle w:val="BodyText"/>
        <w:tabs>
          <w:tab w:val="left" w:pos="6575"/>
          <w:tab w:val="left" w:pos="10406"/>
        </w:tabs>
        <w:spacing w:line="235" w:lineRule="auto"/>
        <w:ind w:left="624" w:right="1077"/>
      </w:pPr>
      <w:r>
        <w:rPr>
          <w:w w:val="115"/>
        </w:rPr>
        <w:t xml:space="preserve">you have experienced e.g. previous </w:t>
      </w:r>
      <w:proofErr w:type="spellStart"/>
      <w:r>
        <w:rPr>
          <w:w w:val="115"/>
        </w:rPr>
        <w:t>hospitalisation</w:t>
      </w:r>
      <w:proofErr w:type="spellEnd"/>
      <w:r>
        <w:rPr>
          <w:w w:val="115"/>
        </w:rPr>
        <w:t>,</w:t>
      </w:r>
      <w:r>
        <w:tab/>
      </w:r>
      <w:r>
        <w:rPr>
          <w:u w:val="single"/>
        </w:rPr>
        <w:tab/>
      </w:r>
      <w:r>
        <w:t xml:space="preserve"> </w:t>
      </w:r>
      <w:r>
        <w:rPr>
          <w:w w:val="115"/>
        </w:rPr>
        <w:t>previous surgical admission, previous thoracic</w:t>
      </w:r>
    </w:p>
    <w:p w14:paraId="15D90D3B" w14:textId="217C10D6" w:rsidR="00EF4C17" w:rsidRDefault="00A60235">
      <w:pPr>
        <w:pStyle w:val="BodyText"/>
        <w:spacing w:line="227" w:lineRule="exact"/>
        <w:ind w:left="624"/>
      </w:pPr>
      <w:proofErr w:type="gramStart"/>
      <w:r>
        <w:rPr>
          <w:w w:val="110"/>
        </w:rPr>
        <w:t>surgical</w:t>
      </w:r>
      <w:r>
        <w:rPr>
          <w:spacing w:val="3"/>
          <w:w w:val="110"/>
        </w:rPr>
        <w:t xml:space="preserve"> </w:t>
      </w:r>
      <w:r>
        <w:rPr>
          <w:w w:val="110"/>
        </w:rPr>
        <w:t>admission</w:t>
      </w:r>
      <w:proofErr w:type="gramEnd"/>
      <w:r>
        <w:rPr>
          <w:w w:val="110"/>
        </w:rPr>
        <w:t>,</w:t>
      </w:r>
      <w:r>
        <w:rPr>
          <w:spacing w:val="1"/>
          <w:w w:val="110"/>
        </w:rPr>
        <w:t xml:space="preserve"> </w:t>
      </w:r>
      <w:r>
        <w:rPr>
          <w:w w:val="110"/>
        </w:rPr>
        <w:t>previous</w:t>
      </w:r>
      <w:r>
        <w:rPr>
          <w:spacing w:val="1"/>
          <w:w w:val="110"/>
        </w:rPr>
        <w:t xml:space="preserve"> </w:t>
      </w:r>
      <w:r w:rsidR="000C4EAA">
        <w:rPr>
          <w:w w:val="110"/>
        </w:rPr>
        <w:t xml:space="preserve">&lt;insert surgery </w:t>
      </w:r>
      <w:proofErr w:type="gramStart"/>
      <w:r w:rsidR="000C4EAA">
        <w:rPr>
          <w:w w:val="110"/>
        </w:rPr>
        <w:t>type&gt;</w:t>
      </w:r>
      <w:r>
        <w:rPr>
          <w:spacing w:val="3"/>
          <w:w w:val="110"/>
        </w:rPr>
        <w:t xml:space="preserve"> </w:t>
      </w:r>
      <w:r>
        <w:rPr>
          <w:spacing w:val="-2"/>
          <w:w w:val="110"/>
        </w:rPr>
        <w:t>surgery</w:t>
      </w:r>
      <w:proofErr w:type="gramEnd"/>
      <w:r>
        <w:rPr>
          <w:spacing w:val="-2"/>
          <w:w w:val="110"/>
        </w:rPr>
        <w:t>?</w:t>
      </w:r>
    </w:p>
    <w:p w14:paraId="15D90D3C" w14:textId="77777777" w:rsidR="00EF4C17" w:rsidRDefault="00A60235">
      <w:pPr>
        <w:pStyle w:val="BodyText"/>
        <w:spacing w:before="7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655936" behindDoc="1" locked="0" layoutInCell="1" allowOverlap="1" wp14:anchorId="15D90E8C" wp14:editId="15D90E8D">
                <wp:simplePos x="0" y="0"/>
                <wp:positionH relativeFrom="page">
                  <wp:posOffset>360046</wp:posOffset>
                </wp:positionH>
                <wp:positionV relativeFrom="paragraph">
                  <wp:posOffset>145361</wp:posOffset>
                </wp:positionV>
                <wp:extent cx="6840220" cy="1270"/>
                <wp:effectExtent l="0" t="0" r="0" b="0"/>
                <wp:wrapTopAndBottom/>
                <wp:docPr id="248" name="Graphic 2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6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0ED123" id="Graphic 248" o:spid="_x0000_s1026" style="position:absolute;margin-left:28.35pt;margin-top:11.45pt;width:538.6pt;height:.1pt;z-index:-156605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" path="m,l6839966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15D90D3D" w14:textId="77777777" w:rsidR="00EF4C17" w:rsidRDefault="00A60235">
      <w:pPr>
        <w:pStyle w:val="ListParagraph"/>
        <w:numPr>
          <w:ilvl w:val="0"/>
          <w:numId w:val="1"/>
        </w:numPr>
        <w:tabs>
          <w:tab w:val="left" w:pos="624"/>
        </w:tabs>
        <w:spacing w:before="92" w:line="235" w:lineRule="auto"/>
        <w:rPr>
          <w:sz w:val="20"/>
        </w:rPr>
      </w:pPr>
      <w:r>
        <w:rPr>
          <w:w w:val="110"/>
          <w:sz w:val="20"/>
        </w:rPr>
        <w:t>Based</w:t>
      </w:r>
      <w:r>
        <w:rPr>
          <w:spacing w:val="-6"/>
          <w:w w:val="110"/>
          <w:sz w:val="20"/>
        </w:rPr>
        <w:t xml:space="preserve"> </w:t>
      </w:r>
      <w:r>
        <w:rPr>
          <w:w w:val="110"/>
          <w:sz w:val="20"/>
        </w:rPr>
        <w:t>on</w:t>
      </w:r>
      <w:r>
        <w:rPr>
          <w:spacing w:val="-4"/>
          <w:w w:val="110"/>
          <w:sz w:val="20"/>
        </w:rPr>
        <w:t xml:space="preserve"> </w:t>
      </w:r>
      <w:r>
        <w:rPr>
          <w:w w:val="110"/>
          <w:sz w:val="20"/>
        </w:rPr>
        <w:t>your</w:t>
      </w:r>
      <w:r>
        <w:rPr>
          <w:spacing w:val="-8"/>
          <w:w w:val="110"/>
          <w:sz w:val="20"/>
        </w:rPr>
        <w:t xml:space="preserve"> </w:t>
      </w:r>
      <w:r>
        <w:rPr>
          <w:w w:val="110"/>
          <w:sz w:val="20"/>
        </w:rPr>
        <w:t>pre-admission</w:t>
      </w:r>
      <w:r>
        <w:rPr>
          <w:spacing w:val="-6"/>
          <w:w w:val="110"/>
          <w:sz w:val="20"/>
        </w:rPr>
        <w:t xml:space="preserve"> </w:t>
      </w:r>
      <w:r>
        <w:rPr>
          <w:w w:val="110"/>
          <w:sz w:val="20"/>
        </w:rPr>
        <w:t>expectations,</w:t>
      </w:r>
      <w:r>
        <w:rPr>
          <w:spacing w:val="-3"/>
          <w:w w:val="110"/>
          <w:sz w:val="20"/>
        </w:rPr>
        <w:t xml:space="preserve"> </w:t>
      </w:r>
      <w:r>
        <w:rPr>
          <w:w w:val="110"/>
          <w:sz w:val="20"/>
        </w:rPr>
        <w:t>what</w:t>
      </w:r>
      <w:r>
        <w:rPr>
          <w:spacing w:val="-3"/>
          <w:w w:val="110"/>
          <w:sz w:val="20"/>
        </w:rPr>
        <w:t xml:space="preserve"> </w:t>
      </w:r>
      <w:r>
        <w:rPr>
          <w:w w:val="110"/>
          <w:sz w:val="20"/>
        </w:rPr>
        <w:t>was</w:t>
      </w:r>
      <w:r>
        <w:rPr>
          <w:spacing w:val="-5"/>
          <w:w w:val="110"/>
          <w:sz w:val="20"/>
        </w:rPr>
        <w:t xml:space="preserve"> </w:t>
      </w:r>
      <w:r>
        <w:rPr>
          <w:w w:val="110"/>
          <w:sz w:val="20"/>
        </w:rPr>
        <w:t>the best thing about being on a clinical trial?</w:t>
      </w:r>
    </w:p>
    <w:p w14:paraId="15D90D3E" w14:textId="77777777" w:rsidR="00EF4C17" w:rsidRDefault="00A60235">
      <w:pPr>
        <w:pStyle w:val="BodyText"/>
        <w:spacing w:before="2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656448" behindDoc="1" locked="0" layoutInCell="1" allowOverlap="1" wp14:anchorId="15D90E8E" wp14:editId="15D90E8F">
                <wp:simplePos x="0" y="0"/>
                <wp:positionH relativeFrom="page">
                  <wp:posOffset>4175761</wp:posOffset>
                </wp:positionH>
                <wp:positionV relativeFrom="paragraph">
                  <wp:posOffset>142057</wp:posOffset>
                </wp:positionV>
                <wp:extent cx="2400300" cy="1270"/>
                <wp:effectExtent l="0" t="0" r="0" b="0"/>
                <wp:wrapTopAndBottom/>
                <wp:docPr id="249" name="Graphic 2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003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400300">
                              <a:moveTo>
                                <a:pt x="0" y="0"/>
                              </a:moveTo>
                              <a:lnTo>
                                <a:pt x="2400300" y="0"/>
                              </a:lnTo>
                            </a:path>
                          </a:pathLst>
                        </a:custGeom>
                        <a:ln w="886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1A8E55" id="Graphic 249" o:spid="_x0000_s1026" style="position:absolute;margin-left:328.8pt;margin-top:11.2pt;width:189pt;height:.1pt;z-index:-156600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4003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" path="m,l2400300,e" filled="f" strokeweight=".24622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656960" behindDoc="1" locked="0" layoutInCell="1" allowOverlap="1" wp14:anchorId="15D90E90" wp14:editId="15D90E91">
                <wp:simplePos x="0" y="0"/>
                <wp:positionH relativeFrom="page">
                  <wp:posOffset>360046</wp:posOffset>
                </wp:positionH>
                <wp:positionV relativeFrom="paragraph">
                  <wp:posOffset>294457</wp:posOffset>
                </wp:positionV>
                <wp:extent cx="6840220" cy="1270"/>
                <wp:effectExtent l="0" t="0" r="0" b="0"/>
                <wp:wrapTopAndBottom/>
                <wp:docPr id="250" name="Graphic 2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6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05EBAFC" id="Graphic 250" o:spid="_x0000_s1026" style="position:absolute;margin-left:28.35pt;margin-top:23.2pt;width:538.6pt;height:.1pt;z-index:-156595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" path="m,l6839966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15D90D3F" w14:textId="77777777" w:rsidR="00EF4C17" w:rsidRDefault="00EF4C17">
      <w:pPr>
        <w:pStyle w:val="BodyText"/>
        <w:rPr>
          <w:sz w:val="18"/>
        </w:rPr>
      </w:pPr>
    </w:p>
    <w:p w14:paraId="15D90D40" w14:textId="77777777" w:rsidR="00EF4C17" w:rsidRDefault="00A60235">
      <w:pPr>
        <w:pStyle w:val="ListParagraph"/>
        <w:numPr>
          <w:ilvl w:val="0"/>
          <w:numId w:val="1"/>
        </w:numPr>
        <w:tabs>
          <w:tab w:val="left" w:pos="624"/>
        </w:tabs>
        <w:spacing w:line="235" w:lineRule="auto"/>
        <w:rPr>
          <w:sz w:val="20"/>
        </w:rPr>
      </w:pPr>
      <w:r>
        <w:rPr>
          <w:w w:val="110"/>
          <w:sz w:val="20"/>
        </w:rPr>
        <w:t>Based</w:t>
      </w:r>
      <w:r>
        <w:rPr>
          <w:spacing w:val="-6"/>
          <w:w w:val="110"/>
          <w:sz w:val="20"/>
        </w:rPr>
        <w:t xml:space="preserve"> </w:t>
      </w:r>
      <w:r>
        <w:rPr>
          <w:w w:val="110"/>
          <w:sz w:val="20"/>
        </w:rPr>
        <w:t>on</w:t>
      </w:r>
      <w:r>
        <w:rPr>
          <w:spacing w:val="-4"/>
          <w:w w:val="110"/>
          <w:sz w:val="20"/>
        </w:rPr>
        <w:t xml:space="preserve"> </w:t>
      </w:r>
      <w:r>
        <w:rPr>
          <w:w w:val="110"/>
          <w:sz w:val="20"/>
        </w:rPr>
        <w:t>your</w:t>
      </w:r>
      <w:r>
        <w:rPr>
          <w:spacing w:val="-8"/>
          <w:w w:val="110"/>
          <w:sz w:val="20"/>
        </w:rPr>
        <w:t xml:space="preserve"> </w:t>
      </w:r>
      <w:r>
        <w:rPr>
          <w:w w:val="110"/>
          <w:sz w:val="20"/>
        </w:rPr>
        <w:t>pre-admission</w:t>
      </w:r>
      <w:r>
        <w:rPr>
          <w:spacing w:val="-6"/>
          <w:w w:val="110"/>
          <w:sz w:val="20"/>
        </w:rPr>
        <w:t xml:space="preserve"> </w:t>
      </w:r>
      <w:r>
        <w:rPr>
          <w:w w:val="110"/>
          <w:sz w:val="20"/>
        </w:rPr>
        <w:t>expectations,</w:t>
      </w:r>
      <w:r>
        <w:rPr>
          <w:spacing w:val="-3"/>
          <w:w w:val="110"/>
          <w:sz w:val="20"/>
        </w:rPr>
        <w:t xml:space="preserve"> </w:t>
      </w:r>
      <w:r>
        <w:rPr>
          <w:w w:val="110"/>
          <w:sz w:val="20"/>
        </w:rPr>
        <w:t>what</w:t>
      </w:r>
      <w:r>
        <w:rPr>
          <w:spacing w:val="-3"/>
          <w:w w:val="110"/>
          <w:sz w:val="20"/>
        </w:rPr>
        <w:t xml:space="preserve"> </w:t>
      </w:r>
      <w:r>
        <w:rPr>
          <w:w w:val="110"/>
          <w:sz w:val="20"/>
        </w:rPr>
        <w:t>was</w:t>
      </w:r>
      <w:r>
        <w:rPr>
          <w:spacing w:val="-5"/>
          <w:w w:val="110"/>
          <w:sz w:val="20"/>
        </w:rPr>
        <w:t xml:space="preserve"> </w:t>
      </w:r>
      <w:r>
        <w:rPr>
          <w:w w:val="110"/>
          <w:sz w:val="20"/>
        </w:rPr>
        <w:t>the worst thing about being on a clinical trial?</w:t>
      </w:r>
    </w:p>
    <w:p w14:paraId="15D90D41" w14:textId="77777777" w:rsidR="00EF4C17" w:rsidRDefault="00A60235">
      <w:pPr>
        <w:pStyle w:val="BodyText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657472" behindDoc="1" locked="0" layoutInCell="1" allowOverlap="1" wp14:anchorId="15D90E92" wp14:editId="15D90E93">
                <wp:simplePos x="0" y="0"/>
                <wp:positionH relativeFrom="page">
                  <wp:posOffset>4175761</wp:posOffset>
                </wp:positionH>
                <wp:positionV relativeFrom="paragraph">
                  <wp:posOffset>140785</wp:posOffset>
                </wp:positionV>
                <wp:extent cx="2400300" cy="1270"/>
                <wp:effectExtent l="0" t="0" r="0" b="0"/>
                <wp:wrapTopAndBottom/>
                <wp:docPr id="251" name="Graphic 2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003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400300">
                              <a:moveTo>
                                <a:pt x="0" y="0"/>
                              </a:moveTo>
                              <a:lnTo>
                                <a:pt x="2400300" y="0"/>
                              </a:lnTo>
                            </a:path>
                          </a:pathLst>
                        </a:custGeom>
                        <a:ln w="886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978A22" id="Graphic 251" o:spid="_x0000_s1026" style="position:absolute;margin-left:328.8pt;margin-top:11.1pt;width:189pt;height:.1pt;z-index:-156590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4003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" path="m,l2400300,e" filled="f" strokeweight=".24622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657984" behindDoc="1" locked="0" layoutInCell="1" allowOverlap="1" wp14:anchorId="15D90E94" wp14:editId="15D90E95">
                <wp:simplePos x="0" y="0"/>
                <wp:positionH relativeFrom="page">
                  <wp:posOffset>360046</wp:posOffset>
                </wp:positionH>
                <wp:positionV relativeFrom="paragraph">
                  <wp:posOffset>293185</wp:posOffset>
                </wp:positionV>
                <wp:extent cx="6840220" cy="1270"/>
                <wp:effectExtent l="0" t="0" r="0" b="0"/>
                <wp:wrapTopAndBottom/>
                <wp:docPr id="252" name="Graphic 2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6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552A4F" id="Graphic 252" o:spid="_x0000_s1026" style="position:absolute;margin-left:28.35pt;margin-top:23.1pt;width:538.6pt;height:.1pt;z-index:-156584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" path="m,l6839966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15D90D42" w14:textId="77777777" w:rsidR="00EF4C17" w:rsidRDefault="00EF4C17">
      <w:pPr>
        <w:pStyle w:val="BodyText"/>
        <w:rPr>
          <w:sz w:val="18"/>
        </w:rPr>
      </w:pPr>
    </w:p>
    <w:p w14:paraId="15D90D43" w14:textId="69AFF312" w:rsidR="00EF4C17" w:rsidRDefault="00A60235">
      <w:pPr>
        <w:pStyle w:val="ListParagraph"/>
        <w:numPr>
          <w:ilvl w:val="0"/>
          <w:numId w:val="1"/>
        </w:numPr>
        <w:tabs>
          <w:tab w:val="left" w:pos="624"/>
        </w:tabs>
        <w:spacing w:before="97" w:line="232" w:lineRule="auto"/>
        <w:rPr>
          <w:sz w:val="20"/>
        </w:rPr>
      </w:pPr>
      <w:r>
        <w:rPr>
          <w:w w:val="110"/>
          <w:sz w:val="20"/>
        </w:rPr>
        <w:t>Based</w:t>
      </w:r>
      <w:r>
        <w:rPr>
          <w:spacing w:val="-6"/>
          <w:w w:val="110"/>
          <w:sz w:val="20"/>
        </w:rPr>
        <w:t xml:space="preserve"> </w:t>
      </w:r>
      <w:r>
        <w:rPr>
          <w:w w:val="110"/>
          <w:sz w:val="20"/>
        </w:rPr>
        <w:t>on</w:t>
      </w:r>
      <w:r>
        <w:rPr>
          <w:spacing w:val="-4"/>
          <w:w w:val="110"/>
          <w:sz w:val="20"/>
        </w:rPr>
        <w:t xml:space="preserve"> </w:t>
      </w:r>
      <w:r>
        <w:rPr>
          <w:w w:val="110"/>
          <w:sz w:val="20"/>
        </w:rPr>
        <w:t>your</w:t>
      </w:r>
      <w:r>
        <w:rPr>
          <w:spacing w:val="-8"/>
          <w:w w:val="110"/>
          <w:sz w:val="20"/>
        </w:rPr>
        <w:t xml:space="preserve"> </w:t>
      </w:r>
      <w:r>
        <w:rPr>
          <w:w w:val="110"/>
          <w:sz w:val="20"/>
        </w:rPr>
        <w:t>pre-admission</w:t>
      </w:r>
      <w:r>
        <w:rPr>
          <w:spacing w:val="-6"/>
          <w:w w:val="110"/>
          <w:sz w:val="20"/>
        </w:rPr>
        <w:t xml:space="preserve"> </w:t>
      </w:r>
      <w:r>
        <w:rPr>
          <w:w w:val="110"/>
          <w:sz w:val="20"/>
        </w:rPr>
        <w:t>expectations,</w:t>
      </w:r>
      <w:r>
        <w:rPr>
          <w:spacing w:val="-3"/>
          <w:w w:val="110"/>
          <w:sz w:val="20"/>
        </w:rPr>
        <w:t xml:space="preserve"> </w:t>
      </w:r>
      <w:r>
        <w:rPr>
          <w:w w:val="110"/>
          <w:sz w:val="20"/>
        </w:rPr>
        <w:t>what</w:t>
      </w:r>
      <w:r>
        <w:rPr>
          <w:spacing w:val="-3"/>
          <w:w w:val="110"/>
          <w:sz w:val="20"/>
        </w:rPr>
        <w:t xml:space="preserve"> </w:t>
      </w:r>
      <w:r>
        <w:rPr>
          <w:w w:val="110"/>
          <w:sz w:val="20"/>
        </w:rPr>
        <w:t>was</w:t>
      </w:r>
      <w:r>
        <w:rPr>
          <w:spacing w:val="-5"/>
          <w:w w:val="110"/>
          <w:sz w:val="20"/>
        </w:rPr>
        <w:t xml:space="preserve"> </w:t>
      </w:r>
      <w:r>
        <w:rPr>
          <w:w w:val="110"/>
          <w:sz w:val="20"/>
        </w:rPr>
        <w:t xml:space="preserve">the best thing about having </w:t>
      </w:r>
      <w:r w:rsidR="000C4EAA">
        <w:rPr>
          <w:w w:val="110"/>
          <w:sz w:val="20"/>
        </w:rPr>
        <w:t>&lt;insert surgery type&gt;</w:t>
      </w:r>
      <w:r>
        <w:rPr>
          <w:w w:val="110"/>
          <w:sz w:val="20"/>
        </w:rPr>
        <w:t xml:space="preserve"> surgery?</w:t>
      </w:r>
    </w:p>
    <w:p w14:paraId="15D90D44" w14:textId="77777777" w:rsidR="00EF4C17" w:rsidRDefault="00A60235">
      <w:pPr>
        <w:pStyle w:val="BodyText"/>
        <w:spacing w:before="2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658496" behindDoc="1" locked="0" layoutInCell="1" allowOverlap="1" wp14:anchorId="15D90E96" wp14:editId="15D90E97">
                <wp:simplePos x="0" y="0"/>
                <wp:positionH relativeFrom="page">
                  <wp:posOffset>4175761</wp:posOffset>
                </wp:positionH>
                <wp:positionV relativeFrom="paragraph">
                  <wp:posOffset>141827</wp:posOffset>
                </wp:positionV>
                <wp:extent cx="2400300" cy="1270"/>
                <wp:effectExtent l="0" t="0" r="0" b="0"/>
                <wp:wrapTopAndBottom/>
                <wp:docPr id="253" name="Graphic 2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003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400300">
                              <a:moveTo>
                                <a:pt x="0" y="0"/>
                              </a:moveTo>
                              <a:lnTo>
                                <a:pt x="2400300" y="0"/>
                              </a:lnTo>
                            </a:path>
                          </a:pathLst>
                        </a:custGeom>
                        <a:ln w="886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598DC9" id="Graphic 253" o:spid="_x0000_s1026" style="position:absolute;margin-left:328.8pt;margin-top:11.15pt;width:189pt;height:.1pt;z-index:-156579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4003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" path="m,l2400300,e" filled="f" strokeweight=".24622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659008" behindDoc="1" locked="0" layoutInCell="1" allowOverlap="1" wp14:anchorId="15D90E98" wp14:editId="15D90E99">
                <wp:simplePos x="0" y="0"/>
                <wp:positionH relativeFrom="page">
                  <wp:posOffset>360046</wp:posOffset>
                </wp:positionH>
                <wp:positionV relativeFrom="paragraph">
                  <wp:posOffset>294227</wp:posOffset>
                </wp:positionV>
                <wp:extent cx="6840220" cy="1270"/>
                <wp:effectExtent l="0" t="0" r="0" b="0"/>
                <wp:wrapTopAndBottom/>
                <wp:docPr id="254" name="Graphic 2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6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F5C0E60" id="Graphic 254" o:spid="_x0000_s1026" style="position:absolute;margin-left:28.35pt;margin-top:23.15pt;width:538.6pt;height:.1pt;z-index:-156574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" path="m,l6839966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15D90D45" w14:textId="77777777" w:rsidR="00EF4C17" w:rsidRDefault="00EF4C17">
      <w:pPr>
        <w:pStyle w:val="BodyText"/>
        <w:rPr>
          <w:sz w:val="18"/>
        </w:rPr>
      </w:pPr>
    </w:p>
    <w:p w14:paraId="15D90D46" w14:textId="2F170C7B" w:rsidR="00EF4C17" w:rsidRDefault="00A60235">
      <w:pPr>
        <w:pStyle w:val="ListParagraph"/>
        <w:numPr>
          <w:ilvl w:val="0"/>
          <w:numId w:val="1"/>
        </w:numPr>
        <w:tabs>
          <w:tab w:val="left" w:pos="624"/>
        </w:tabs>
        <w:spacing w:line="235" w:lineRule="auto"/>
        <w:rPr>
          <w:sz w:val="20"/>
        </w:rPr>
      </w:pPr>
      <w:r>
        <w:rPr>
          <w:w w:val="110"/>
          <w:sz w:val="20"/>
        </w:rPr>
        <w:t>Based</w:t>
      </w:r>
      <w:r>
        <w:rPr>
          <w:spacing w:val="-6"/>
          <w:w w:val="110"/>
          <w:sz w:val="20"/>
        </w:rPr>
        <w:t xml:space="preserve"> </w:t>
      </w:r>
      <w:r>
        <w:rPr>
          <w:w w:val="110"/>
          <w:sz w:val="20"/>
        </w:rPr>
        <w:t>on</w:t>
      </w:r>
      <w:r>
        <w:rPr>
          <w:spacing w:val="-4"/>
          <w:w w:val="110"/>
          <w:sz w:val="20"/>
        </w:rPr>
        <w:t xml:space="preserve"> </w:t>
      </w:r>
      <w:r>
        <w:rPr>
          <w:w w:val="110"/>
          <w:sz w:val="20"/>
        </w:rPr>
        <w:t>your</w:t>
      </w:r>
      <w:r>
        <w:rPr>
          <w:spacing w:val="-8"/>
          <w:w w:val="110"/>
          <w:sz w:val="20"/>
        </w:rPr>
        <w:t xml:space="preserve"> </w:t>
      </w:r>
      <w:r>
        <w:rPr>
          <w:w w:val="110"/>
          <w:sz w:val="20"/>
        </w:rPr>
        <w:t>pre-admission</w:t>
      </w:r>
      <w:r>
        <w:rPr>
          <w:spacing w:val="-6"/>
          <w:w w:val="110"/>
          <w:sz w:val="20"/>
        </w:rPr>
        <w:t xml:space="preserve"> </w:t>
      </w:r>
      <w:r>
        <w:rPr>
          <w:w w:val="110"/>
          <w:sz w:val="20"/>
        </w:rPr>
        <w:t>expectations,</w:t>
      </w:r>
      <w:r>
        <w:rPr>
          <w:spacing w:val="-3"/>
          <w:w w:val="110"/>
          <w:sz w:val="20"/>
        </w:rPr>
        <w:t xml:space="preserve"> </w:t>
      </w:r>
      <w:r>
        <w:rPr>
          <w:w w:val="110"/>
          <w:sz w:val="20"/>
        </w:rPr>
        <w:t>what</w:t>
      </w:r>
      <w:r>
        <w:rPr>
          <w:spacing w:val="-3"/>
          <w:w w:val="110"/>
          <w:sz w:val="20"/>
        </w:rPr>
        <w:t xml:space="preserve"> </w:t>
      </w:r>
      <w:r>
        <w:rPr>
          <w:w w:val="110"/>
          <w:sz w:val="20"/>
        </w:rPr>
        <w:t>was</w:t>
      </w:r>
      <w:r>
        <w:rPr>
          <w:spacing w:val="-5"/>
          <w:w w:val="110"/>
          <w:sz w:val="20"/>
        </w:rPr>
        <w:t xml:space="preserve"> </w:t>
      </w:r>
      <w:r>
        <w:rPr>
          <w:w w:val="110"/>
          <w:sz w:val="20"/>
        </w:rPr>
        <w:t xml:space="preserve">the worst thing about having </w:t>
      </w:r>
      <w:r w:rsidR="000C4EAA">
        <w:rPr>
          <w:w w:val="110"/>
          <w:sz w:val="20"/>
        </w:rPr>
        <w:t>&lt;insert surgery type&gt;</w:t>
      </w:r>
      <w:r>
        <w:rPr>
          <w:w w:val="110"/>
          <w:sz w:val="20"/>
        </w:rPr>
        <w:t xml:space="preserve"> surgery?</w:t>
      </w:r>
    </w:p>
    <w:p w14:paraId="15D90D47" w14:textId="77777777" w:rsidR="00EF4C17" w:rsidRDefault="00A60235">
      <w:pPr>
        <w:pStyle w:val="BodyText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659520" behindDoc="1" locked="0" layoutInCell="1" allowOverlap="1" wp14:anchorId="15D90E9A" wp14:editId="15D90E9B">
                <wp:simplePos x="0" y="0"/>
                <wp:positionH relativeFrom="page">
                  <wp:posOffset>4175761</wp:posOffset>
                </wp:positionH>
                <wp:positionV relativeFrom="paragraph">
                  <wp:posOffset>140782</wp:posOffset>
                </wp:positionV>
                <wp:extent cx="2400300" cy="1270"/>
                <wp:effectExtent l="0" t="0" r="0" b="0"/>
                <wp:wrapTopAndBottom/>
                <wp:docPr id="255" name="Graphic 2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003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400300">
                              <a:moveTo>
                                <a:pt x="0" y="0"/>
                              </a:moveTo>
                              <a:lnTo>
                                <a:pt x="2400300" y="0"/>
                              </a:lnTo>
                            </a:path>
                          </a:pathLst>
                        </a:custGeom>
                        <a:ln w="886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B44394" id="Graphic 255" o:spid="_x0000_s1026" style="position:absolute;margin-left:328.8pt;margin-top:11.1pt;width:189pt;height:.1pt;z-index:-156569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4003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" path="m,l2400300,e" filled="f" strokeweight=".24622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660032" behindDoc="1" locked="0" layoutInCell="1" allowOverlap="1" wp14:anchorId="15D90E9C" wp14:editId="15D90E9D">
                <wp:simplePos x="0" y="0"/>
                <wp:positionH relativeFrom="page">
                  <wp:posOffset>360046</wp:posOffset>
                </wp:positionH>
                <wp:positionV relativeFrom="paragraph">
                  <wp:posOffset>293182</wp:posOffset>
                </wp:positionV>
                <wp:extent cx="6840220" cy="1270"/>
                <wp:effectExtent l="0" t="0" r="0" b="0"/>
                <wp:wrapTopAndBottom/>
                <wp:docPr id="256" name="Graphic 2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6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9CD858" id="Graphic 256" o:spid="_x0000_s1026" style="position:absolute;margin-left:28.35pt;margin-top:23.1pt;width:538.6pt;height:.1pt;z-index:-156564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" path="m,l6839966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15D90D48" w14:textId="77777777" w:rsidR="00EF4C17" w:rsidRDefault="00EF4C17">
      <w:pPr>
        <w:pStyle w:val="BodyText"/>
        <w:rPr>
          <w:sz w:val="18"/>
        </w:rPr>
      </w:pPr>
    </w:p>
    <w:p w14:paraId="15D90D49" w14:textId="77777777" w:rsidR="00EF4C17" w:rsidRDefault="00A60235">
      <w:pPr>
        <w:pStyle w:val="BodyText"/>
        <w:spacing w:before="90" w:line="470" w:lineRule="auto"/>
        <w:ind w:left="624" w:right="6589"/>
      </w:pPr>
      <w:r>
        <w:rPr>
          <w:w w:val="110"/>
        </w:rPr>
        <w:t xml:space="preserve">PRESS SUBMIT </w:t>
      </w:r>
      <w:proofErr w:type="gramStart"/>
      <w:r>
        <w:rPr>
          <w:w w:val="110"/>
        </w:rPr>
        <w:t>to</w:t>
      </w:r>
      <w:proofErr w:type="gramEnd"/>
      <w:r>
        <w:rPr>
          <w:w w:val="110"/>
        </w:rPr>
        <w:t xml:space="preserve"> submit your responses. </w:t>
      </w:r>
      <w:r>
        <w:rPr>
          <w:w w:val="110"/>
        </w:rPr>
        <w:lastRenderedPageBreak/>
        <w:t>Thank</w:t>
      </w:r>
      <w:r>
        <w:rPr>
          <w:spacing w:val="-5"/>
          <w:w w:val="110"/>
        </w:rPr>
        <w:t xml:space="preserve"> </w:t>
      </w:r>
      <w:r>
        <w:rPr>
          <w:w w:val="110"/>
        </w:rPr>
        <w:t>you</w:t>
      </w:r>
      <w:r>
        <w:rPr>
          <w:spacing w:val="-7"/>
          <w:w w:val="110"/>
        </w:rPr>
        <w:t xml:space="preserve"> </w:t>
      </w:r>
      <w:r>
        <w:rPr>
          <w:w w:val="110"/>
        </w:rPr>
        <w:t>for</w:t>
      </w:r>
      <w:r>
        <w:rPr>
          <w:spacing w:val="-9"/>
          <w:w w:val="110"/>
        </w:rPr>
        <w:t xml:space="preserve"> </w:t>
      </w:r>
      <w:r>
        <w:rPr>
          <w:w w:val="110"/>
        </w:rPr>
        <w:t>your</w:t>
      </w:r>
      <w:r>
        <w:rPr>
          <w:spacing w:val="-9"/>
          <w:w w:val="110"/>
        </w:rPr>
        <w:t xml:space="preserve"> </w:t>
      </w:r>
      <w:r>
        <w:rPr>
          <w:w w:val="110"/>
        </w:rPr>
        <w:t>participation</w:t>
      </w:r>
      <w:r>
        <w:rPr>
          <w:spacing w:val="-7"/>
          <w:w w:val="110"/>
        </w:rPr>
        <w:t xml:space="preserve"> </w:t>
      </w:r>
      <w:r>
        <w:rPr>
          <w:w w:val="110"/>
        </w:rPr>
        <w:t>in</w:t>
      </w:r>
      <w:r>
        <w:rPr>
          <w:spacing w:val="-7"/>
          <w:w w:val="110"/>
        </w:rPr>
        <w:t xml:space="preserve"> </w:t>
      </w:r>
      <w:r>
        <w:rPr>
          <w:w w:val="110"/>
        </w:rPr>
        <w:t>this</w:t>
      </w:r>
      <w:r>
        <w:rPr>
          <w:spacing w:val="-8"/>
          <w:w w:val="110"/>
        </w:rPr>
        <w:t xml:space="preserve"> </w:t>
      </w:r>
      <w:r>
        <w:rPr>
          <w:w w:val="110"/>
        </w:rPr>
        <w:t>survey.</w:t>
      </w:r>
    </w:p>
    <w:sectPr w:rsidR="00EF4C17">
      <w:type w:val="continuous"/>
      <w:pgSz w:w="11920" w:h="16850"/>
      <w:pgMar w:top="420" w:right="425" w:bottom="440" w:left="0" w:header="0" w:footer="257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0F8669" w14:textId="77777777" w:rsidR="00A60235" w:rsidRDefault="00A60235">
      <w:r>
        <w:separator/>
      </w:r>
    </w:p>
  </w:endnote>
  <w:endnote w:type="continuationSeparator" w:id="0">
    <w:p w14:paraId="6C1AFAE4" w14:textId="77777777" w:rsidR="00A60235" w:rsidRDefault="00A602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Gill Sans MT">
    <w:altName w:val="Gill Sans MT"/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D90E9E" w14:textId="77777777" w:rsidR="00EF4C17" w:rsidRDefault="00A60235">
    <w:pPr>
      <w:pStyle w:val="BodyText"/>
      <w:spacing w:line="14" w:lineRule="auto"/>
    </w:pPr>
    <w:r>
      <w:rPr>
        <w:noProof/>
      </w:rPr>
      <w:drawing>
        <wp:anchor distT="0" distB="0" distL="0" distR="0" simplePos="0" relativeHeight="487212032" behindDoc="1" locked="0" layoutInCell="1" allowOverlap="1" wp14:anchorId="15D90EA7" wp14:editId="15D90EA8">
          <wp:simplePos x="0" y="0"/>
          <wp:positionH relativeFrom="page">
            <wp:posOffset>6335395</wp:posOffset>
          </wp:positionH>
          <wp:positionV relativeFrom="page">
            <wp:posOffset>10403839</wp:posOffset>
          </wp:positionV>
          <wp:extent cx="862685" cy="243203"/>
          <wp:effectExtent l="0" t="0" r="0" b="0"/>
          <wp:wrapNone/>
          <wp:docPr id="1" name="Image 1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 1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862685" cy="243203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mc:AlternateContent>
        <mc:Choice Requires="wps">
          <w:drawing>
            <wp:anchor distT="0" distB="0" distL="0" distR="0" simplePos="0" relativeHeight="487212544" behindDoc="1" locked="0" layoutInCell="1" allowOverlap="1" wp14:anchorId="15D90EA9" wp14:editId="15D90EAA">
              <wp:simplePos x="0" y="0"/>
              <wp:positionH relativeFrom="page">
                <wp:posOffset>5242052</wp:posOffset>
              </wp:positionH>
              <wp:positionV relativeFrom="page">
                <wp:posOffset>10470505</wp:posOffset>
              </wp:positionV>
              <wp:extent cx="814069" cy="144145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814069" cy="1441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5D90ED3" w14:textId="77777777" w:rsidR="00EF4C17" w:rsidRDefault="00A60235">
                          <w:pPr>
                            <w:spacing w:before="20"/>
                            <w:ind w:left="20"/>
                            <w:rPr>
                              <w:sz w:val="16"/>
                            </w:rPr>
                          </w:pPr>
                          <w:r>
                            <w:fldChar w:fldCharType="begin"/>
                          </w:r>
                          <w:r>
                            <w:instrText>HYPERLINK "https://projectredcap.org/" \h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spacing w:val="-2"/>
                              <w:w w:val="105"/>
                              <w:sz w:val="16"/>
                            </w:rPr>
                            <w:t>projectredcap.org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5D90EA9" id="_x0000_t202" coordsize="21600,21600" o:spt="202" path="m,l,21600r21600,l21600,xe">
              <v:stroke joinstyle="miter"/>
              <v:path gradientshapeok="t" o:connecttype="rect"/>
            </v:shapetype>
            <v:shape id="Textbox 2" o:spid="_x0000_s1027" type="#_x0000_t202" style="position:absolute;margin-left:412.75pt;margin-top:824.45pt;width:64.1pt;height:11.35pt;z-index:-1610393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" filled="f" stroked="f">
              <v:textbox inset="0,0,0,0">
                <w:txbxContent>
                  <w:p w14:paraId="15D90ED3" w14:textId="77777777" w:rsidR="00EF4C17" w:rsidRDefault="00A60235">
                    <w:pPr>
                      <w:spacing w:before="20"/>
                      <w:ind w:left="20"/>
                      <w:rPr>
                        <w:sz w:val="16"/>
                      </w:rPr>
                    </w:pPr>
                    <w:r>
                      <w:fldChar w:fldCharType="begin"/>
                    </w:r>
                    <w:r>
                      <w:instrText>HYPERLINK "https://projectredcap.org/" \h</w:instrText>
                    </w:r>
                    <w:r>
                      <w:fldChar w:fldCharType="separate"/>
                    </w:r>
                    <w:r>
                      <w:rPr>
                        <w:spacing w:val="-2"/>
                        <w:w w:val="105"/>
                        <w:sz w:val="16"/>
                      </w:rPr>
                      <w:t>projectredcap.org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D90EA0" w14:textId="77777777" w:rsidR="00EF4C17" w:rsidRDefault="00A60235">
    <w:pPr>
      <w:pStyle w:val="BodyText"/>
      <w:spacing w:line="14" w:lineRule="auto"/>
    </w:pPr>
    <w:r>
      <w:rPr>
        <w:noProof/>
      </w:rPr>
      <w:drawing>
        <wp:anchor distT="0" distB="0" distL="0" distR="0" simplePos="0" relativeHeight="487215616" behindDoc="1" locked="0" layoutInCell="1" allowOverlap="1" wp14:anchorId="15D90EB5" wp14:editId="15D90EB6">
          <wp:simplePos x="0" y="0"/>
          <wp:positionH relativeFrom="page">
            <wp:posOffset>6335395</wp:posOffset>
          </wp:positionH>
          <wp:positionV relativeFrom="page">
            <wp:posOffset>10403839</wp:posOffset>
          </wp:positionV>
          <wp:extent cx="862685" cy="243203"/>
          <wp:effectExtent l="0" t="0" r="0" b="0"/>
          <wp:wrapNone/>
          <wp:docPr id="43" name="Image 43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3" name="Image 43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862685" cy="243203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mc:AlternateContent>
        <mc:Choice Requires="wps">
          <w:drawing>
            <wp:anchor distT="0" distB="0" distL="0" distR="0" simplePos="0" relativeHeight="487216128" behindDoc="1" locked="0" layoutInCell="1" allowOverlap="1" wp14:anchorId="15D90EB7" wp14:editId="15D90EB8">
              <wp:simplePos x="0" y="0"/>
              <wp:positionH relativeFrom="page">
                <wp:posOffset>5242052</wp:posOffset>
              </wp:positionH>
              <wp:positionV relativeFrom="page">
                <wp:posOffset>10470505</wp:posOffset>
              </wp:positionV>
              <wp:extent cx="814069" cy="144145"/>
              <wp:effectExtent l="0" t="0" r="0" b="0"/>
              <wp:wrapNone/>
              <wp:docPr id="44" name="Textbox 4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814069" cy="1441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5D90ED9" w14:textId="77777777" w:rsidR="00EF4C17" w:rsidRDefault="00A60235">
                          <w:pPr>
                            <w:spacing w:before="20"/>
                            <w:ind w:left="20"/>
                            <w:rPr>
                              <w:sz w:val="16"/>
                            </w:rPr>
                          </w:pPr>
                          <w:hyperlink r:id="rId2">
                            <w:r>
                              <w:rPr>
                                <w:spacing w:val="-2"/>
                                <w:w w:val="105"/>
                                <w:sz w:val="16"/>
                              </w:rPr>
                              <w:t>projectredcap.org</w:t>
                            </w:r>
                          </w:hyperlink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5D90EB7" id="_x0000_t202" coordsize="21600,21600" o:spt="202" path="m,l,21600r21600,l21600,xe">
              <v:stroke joinstyle="miter"/>
              <v:path gradientshapeok="t" o:connecttype="rect"/>
            </v:shapetype>
            <v:shape id="Textbox 44" o:spid="_x0000_s1033" type="#_x0000_t202" style="position:absolute;margin-left:412.75pt;margin-top:824.45pt;width:64.1pt;height:11.35pt;z-index:-1610035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" filled="f" stroked="f">
              <v:textbox inset="0,0,0,0">
                <w:txbxContent>
                  <w:p w14:paraId="15D90ED9" w14:textId="77777777" w:rsidR="00EF4C17" w:rsidRDefault="00A60235">
                    <w:pPr>
                      <w:spacing w:before="20"/>
                      <w:ind w:left="20"/>
                      <w:rPr>
                        <w:sz w:val="16"/>
                      </w:rPr>
                    </w:pPr>
                    <w:hyperlink r:id="rId3">
                      <w:r>
                        <w:rPr>
                          <w:spacing w:val="-2"/>
                          <w:w w:val="105"/>
                          <w:sz w:val="16"/>
                        </w:rPr>
                        <w:t>projectredcap.org</w:t>
                      </w:r>
                    </w:hyperlink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D90EA2" w14:textId="77777777" w:rsidR="00EF4C17" w:rsidRDefault="00A60235">
    <w:pPr>
      <w:pStyle w:val="BodyText"/>
      <w:spacing w:line="14" w:lineRule="auto"/>
    </w:pPr>
    <w:r>
      <w:rPr>
        <w:noProof/>
      </w:rPr>
      <w:drawing>
        <wp:anchor distT="0" distB="0" distL="0" distR="0" simplePos="0" relativeHeight="487220224" behindDoc="1" locked="0" layoutInCell="1" allowOverlap="1" wp14:anchorId="15D90EC7" wp14:editId="15D90EC8">
          <wp:simplePos x="0" y="0"/>
          <wp:positionH relativeFrom="page">
            <wp:posOffset>6335395</wp:posOffset>
          </wp:positionH>
          <wp:positionV relativeFrom="page">
            <wp:posOffset>10403839</wp:posOffset>
          </wp:positionV>
          <wp:extent cx="862685" cy="243203"/>
          <wp:effectExtent l="0" t="0" r="0" b="0"/>
          <wp:wrapNone/>
          <wp:docPr id="88" name="Image 88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8" name="Image 88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862685" cy="243203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mc:AlternateContent>
        <mc:Choice Requires="wps">
          <w:drawing>
            <wp:anchor distT="0" distB="0" distL="0" distR="0" simplePos="0" relativeHeight="487220736" behindDoc="1" locked="0" layoutInCell="1" allowOverlap="1" wp14:anchorId="15D90EC9" wp14:editId="15D90ECA">
              <wp:simplePos x="0" y="0"/>
              <wp:positionH relativeFrom="page">
                <wp:posOffset>5242052</wp:posOffset>
              </wp:positionH>
              <wp:positionV relativeFrom="page">
                <wp:posOffset>10470505</wp:posOffset>
              </wp:positionV>
              <wp:extent cx="814069" cy="144145"/>
              <wp:effectExtent l="0" t="0" r="0" b="0"/>
              <wp:wrapNone/>
              <wp:docPr id="89" name="Textbox 8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814069" cy="1441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5D90EE1" w14:textId="77777777" w:rsidR="00EF4C17" w:rsidRDefault="00A60235">
                          <w:pPr>
                            <w:spacing w:before="20"/>
                            <w:ind w:left="20"/>
                            <w:rPr>
                              <w:sz w:val="16"/>
                            </w:rPr>
                          </w:pPr>
                          <w:hyperlink r:id="rId2">
                            <w:r>
                              <w:rPr>
                                <w:spacing w:val="-2"/>
                                <w:w w:val="105"/>
                                <w:sz w:val="16"/>
                              </w:rPr>
                              <w:t>projectredcap.org</w:t>
                            </w:r>
                          </w:hyperlink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5D90EC9" id="_x0000_t202" coordsize="21600,21600" o:spt="202" path="m,l,21600r21600,l21600,xe">
              <v:stroke joinstyle="miter"/>
              <v:path gradientshapeok="t" o:connecttype="rect"/>
            </v:shapetype>
            <v:shape id="Textbox 89" o:spid="_x0000_s1041" type="#_x0000_t202" style="position:absolute;margin-left:412.75pt;margin-top:824.45pt;width:64.1pt;height:11.35pt;z-index:-1609574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" filled="f" stroked="f">
              <v:textbox inset="0,0,0,0">
                <w:txbxContent>
                  <w:p w14:paraId="15D90EE1" w14:textId="77777777" w:rsidR="00EF4C17" w:rsidRDefault="00A60235">
                    <w:pPr>
                      <w:spacing w:before="20"/>
                      <w:ind w:left="20"/>
                      <w:rPr>
                        <w:sz w:val="16"/>
                      </w:rPr>
                    </w:pPr>
                    <w:hyperlink r:id="rId3">
                      <w:r>
                        <w:rPr>
                          <w:spacing w:val="-2"/>
                          <w:w w:val="105"/>
                          <w:sz w:val="16"/>
                        </w:rPr>
                        <w:t>projectredcap.org</w:t>
                      </w:r>
                    </w:hyperlink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D90EA4" w14:textId="77777777" w:rsidR="00EF4C17" w:rsidRDefault="00A60235">
    <w:pPr>
      <w:pStyle w:val="BodyText"/>
      <w:spacing w:line="14" w:lineRule="auto"/>
    </w:pPr>
    <w:r>
      <w:rPr>
        <w:noProof/>
      </w:rPr>
      <w:drawing>
        <wp:anchor distT="0" distB="0" distL="0" distR="0" simplePos="0" relativeHeight="251655168" behindDoc="1" locked="0" layoutInCell="1" allowOverlap="1" wp14:anchorId="15D90ECB" wp14:editId="15D90ECC">
          <wp:simplePos x="0" y="0"/>
          <wp:positionH relativeFrom="page">
            <wp:posOffset>6335395</wp:posOffset>
          </wp:positionH>
          <wp:positionV relativeFrom="page">
            <wp:posOffset>10403839</wp:posOffset>
          </wp:positionV>
          <wp:extent cx="862685" cy="243203"/>
          <wp:effectExtent l="0" t="0" r="0" b="0"/>
          <wp:wrapNone/>
          <wp:docPr id="186" name="Image 186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86" name="Image 186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862685" cy="243203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mc:AlternateContent>
        <mc:Choice Requires="wps">
          <w:drawing>
            <wp:anchor distT="0" distB="0" distL="0" distR="0" simplePos="0" relativeHeight="251659264" behindDoc="1" locked="0" layoutInCell="1" allowOverlap="1" wp14:anchorId="15D90ECD" wp14:editId="15D90ECE">
              <wp:simplePos x="0" y="0"/>
              <wp:positionH relativeFrom="page">
                <wp:posOffset>5242052</wp:posOffset>
              </wp:positionH>
              <wp:positionV relativeFrom="page">
                <wp:posOffset>10470505</wp:posOffset>
              </wp:positionV>
              <wp:extent cx="814069" cy="144145"/>
              <wp:effectExtent l="0" t="0" r="0" b="0"/>
              <wp:wrapNone/>
              <wp:docPr id="187" name="Textbox 18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814069" cy="1441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5D90EE2" w14:textId="77777777" w:rsidR="00EF4C17" w:rsidRDefault="00A60235">
                          <w:pPr>
                            <w:spacing w:before="20"/>
                            <w:ind w:left="20"/>
                            <w:rPr>
                              <w:sz w:val="16"/>
                            </w:rPr>
                          </w:pPr>
                          <w:hyperlink r:id="rId2">
                            <w:r>
                              <w:rPr>
                                <w:spacing w:val="-2"/>
                                <w:w w:val="105"/>
                                <w:sz w:val="16"/>
                              </w:rPr>
                              <w:t>projectredcap.org</w:t>
                            </w:r>
                          </w:hyperlink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5D90ECD" id="_x0000_t202" coordsize="21600,21600" o:spt="202" path="m,l,21600r21600,l21600,xe">
              <v:stroke joinstyle="miter"/>
              <v:path gradientshapeok="t" o:connecttype="rect"/>
            </v:shapetype>
            <v:shape id="Textbox 187" o:spid="_x0000_s1042" type="#_x0000_t202" style="position:absolute;margin-left:412.75pt;margin-top:824.45pt;width:64.1pt;height:11.35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" filled="f" stroked="f">
              <v:textbox inset="0,0,0,0">
                <w:txbxContent>
                  <w:p w14:paraId="15D90EE2" w14:textId="77777777" w:rsidR="00EF4C17" w:rsidRDefault="00A60235">
                    <w:pPr>
                      <w:spacing w:before="20"/>
                      <w:ind w:left="20"/>
                      <w:rPr>
                        <w:sz w:val="16"/>
                      </w:rPr>
                    </w:pPr>
                    <w:hyperlink r:id="rId3">
                      <w:r>
                        <w:rPr>
                          <w:spacing w:val="-2"/>
                          <w:w w:val="105"/>
                          <w:sz w:val="16"/>
                        </w:rPr>
                        <w:t>projectredcap.org</w:t>
                      </w:r>
                    </w:hyperlink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D90EA6" w14:textId="77777777" w:rsidR="00EF4C17" w:rsidRDefault="00A60235">
    <w:pPr>
      <w:pStyle w:val="BodyText"/>
      <w:spacing w:line="14" w:lineRule="auto"/>
    </w:pPr>
    <w:r>
      <w:rPr>
        <w:noProof/>
      </w:rPr>
      <w:drawing>
        <wp:anchor distT="0" distB="0" distL="0" distR="0" simplePos="0" relativeHeight="251661312" behindDoc="1" locked="0" layoutInCell="1" allowOverlap="1" wp14:anchorId="15D90ECF" wp14:editId="15D90ED0">
          <wp:simplePos x="0" y="0"/>
          <wp:positionH relativeFrom="page">
            <wp:posOffset>6335395</wp:posOffset>
          </wp:positionH>
          <wp:positionV relativeFrom="page">
            <wp:posOffset>10403839</wp:posOffset>
          </wp:positionV>
          <wp:extent cx="862685" cy="243203"/>
          <wp:effectExtent l="0" t="0" r="0" b="0"/>
          <wp:wrapNone/>
          <wp:docPr id="208" name="Image 208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08" name="Image 208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862685" cy="243203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mc:AlternateContent>
        <mc:Choice Requires="wps">
          <w:drawing>
            <wp:anchor distT="0" distB="0" distL="0" distR="0" simplePos="0" relativeHeight="251663360" behindDoc="1" locked="0" layoutInCell="1" allowOverlap="1" wp14:anchorId="15D90ED1" wp14:editId="15D90ED2">
              <wp:simplePos x="0" y="0"/>
              <wp:positionH relativeFrom="page">
                <wp:posOffset>5242052</wp:posOffset>
              </wp:positionH>
              <wp:positionV relativeFrom="page">
                <wp:posOffset>10470505</wp:posOffset>
              </wp:positionV>
              <wp:extent cx="814069" cy="144145"/>
              <wp:effectExtent l="0" t="0" r="0" b="0"/>
              <wp:wrapNone/>
              <wp:docPr id="209" name="Textbox 20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814069" cy="1441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5D90EE3" w14:textId="77777777" w:rsidR="00EF4C17" w:rsidRDefault="00A60235">
                          <w:pPr>
                            <w:spacing w:before="20"/>
                            <w:ind w:left="20"/>
                            <w:rPr>
                              <w:sz w:val="16"/>
                            </w:rPr>
                          </w:pPr>
                          <w:hyperlink r:id="rId2">
                            <w:r>
                              <w:rPr>
                                <w:spacing w:val="-2"/>
                                <w:w w:val="105"/>
                                <w:sz w:val="16"/>
                              </w:rPr>
                              <w:t>projectredcap.org</w:t>
                            </w:r>
                          </w:hyperlink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5D90ED1" id="_x0000_t202" coordsize="21600,21600" o:spt="202" path="m,l,21600r21600,l21600,xe">
              <v:stroke joinstyle="miter"/>
              <v:path gradientshapeok="t" o:connecttype="rect"/>
            </v:shapetype>
            <v:shape id="Textbox 209" o:spid="_x0000_s1043" type="#_x0000_t202" style="position:absolute;margin-left:412.75pt;margin-top:824.45pt;width:64.1pt;height:11.35pt;z-index:-25165312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" filled="f" stroked="f">
              <v:textbox inset="0,0,0,0">
                <w:txbxContent>
                  <w:p w14:paraId="15D90EE3" w14:textId="77777777" w:rsidR="00EF4C17" w:rsidRDefault="00A60235">
                    <w:pPr>
                      <w:spacing w:before="20"/>
                      <w:ind w:left="20"/>
                      <w:rPr>
                        <w:sz w:val="16"/>
                      </w:rPr>
                    </w:pPr>
                    <w:hyperlink r:id="rId3">
                      <w:r>
                        <w:rPr>
                          <w:spacing w:val="-2"/>
                          <w:w w:val="105"/>
                          <w:sz w:val="16"/>
                        </w:rPr>
                        <w:t>projectredcap.org</w:t>
                      </w:r>
                    </w:hyperlink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8AD4E8" w14:textId="77777777" w:rsidR="00A60235" w:rsidRDefault="00A60235">
      <w:r>
        <w:separator/>
      </w:r>
    </w:p>
  </w:footnote>
  <w:footnote w:type="continuationSeparator" w:id="0">
    <w:p w14:paraId="3CA7FAC6" w14:textId="77777777" w:rsidR="00A60235" w:rsidRDefault="00A6023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D90E9F" w14:textId="77777777" w:rsidR="00EF4C17" w:rsidRDefault="00A60235">
    <w:pPr>
      <w:pStyle w:val="BodyText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487213056" behindDoc="1" locked="0" layoutInCell="1" allowOverlap="1" wp14:anchorId="15D90EAB" wp14:editId="15D90EAC">
              <wp:simplePos x="0" y="0"/>
              <wp:positionH relativeFrom="page">
                <wp:posOffset>2591816</wp:posOffset>
              </wp:positionH>
              <wp:positionV relativeFrom="page">
                <wp:posOffset>617184</wp:posOffset>
              </wp:positionV>
              <wp:extent cx="458470" cy="298450"/>
              <wp:effectExtent l="0" t="0" r="0" b="0"/>
              <wp:wrapNone/>
              <wp:docPr id="38" name="Textbox 3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458470" cy="29845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5D90ED4" w14:textId="77777777" w:rsidR="00EF4C17" w:rsidRDefault="00A60235">
                          <w:pPr>
                            <w:spacing w:before="20" w:line="254" w:lineRule="auto"/>
                            <w:ind w:left="20" w:firstLine="9"/>
                            <w:rPr>
                              <w:sz w:val="18"/>
                            </w:rPr>
                          </w:pPr>
                          <w:r>
                            <w:rPr>
                              <w:spacing w:val="-2"/>
                              <w:w w:val="110"/>
                              <w:sz w:val="18"/>
                            </w:rPr>
                            <w:t>Strongly disagree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5D90EAB" id="_x0000_t202" coordsize="21600,21600" o:spt="202" path="m,l,21600r21600,l21600,xe">
              <v:stroke joinstyle="miter"/>
              <v:path gradientshapeok="t" o:connecttype="rect"/>
            </v:shapetype>
            <v:shape id="Textbox 38" o:spid="_x0000_s1028" type="#_x0000_t202" style="position:absolute;margin-left:204.1pt;margin-top:48.6pt;width:36.1pt;height:23.5pt;z-index:-1610342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" filled="f" stroked="f">
              <v:textbox inset="0,0,0,0">
                <w:txbxContent>
                  <w:p w14:paraId="15D90ED4" w14:textId="77777777" w:rsidR="00EF4C17" w:rsidRDefault="00A60235">
                    <w:pPr>
                      <w:spacing w:before="20" w:line="254" w:lineRule="auto"/>
                      <w:ind w:left="20" w:firstLine="9"/>
                      <w:rPr>
                        <w:sz w:val="18"/>
                      </w:rPr>
                    </w:pPr>
                    <w:r>
                      <w:rPr>
                        <w:spacing w:val="-2"/>
                        <w:w w:val="110"/>
                        <w:sz w:val="18"/>
                      </w:rPr>
                      <w:t>Strongly disagre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487213568" behindDoc="1" locked="0" layoutInCell="1" allowOverlap="1" wp14:anchorId="15D90EAD" wp14:editId="15D90EAE">
              <wp:simplePos x="0" y="0"/>
              <wp:positionH relativeFrom="page">
                <wp:posOffset>3556508</wp:posOffset>
              </wp:positionH>
              <wp:positionV relativeFrom="page">
                <wp:posOffset>617184</wp:posOffset>
              </wp:positionV>
              <wp:extent cx="463550" cy="158115"/>
              <wp:effectExtent l="0" t="0" r="0" b="0"/>
              <wp:wrapNone/>
              <wp:docPr id="39" name="Textbox 3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463550" cy="15811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5D90ED5" w14:textId="77777777" w:rsidR="00EF4C17" w:rsidRDefault="00A60235">
                          <w:pPr>
                            <w:spacing w:before="20"/>
                            <w:ind w:left="20"/>
                            <w:rPr>
                              <w:sz w:val="18"/>
                            </w:rPr>
                          </w:pPr>
                          <w:r>
                            <w:rPr>
                              <w:spacing w:val="-2"/>
                              <w:w w:val="110"/>
                              <w:sz w:val="18"/>
                            </w:rPr>
                            <w:t>Disagree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15D90EAD" id="Textbox 39" o:spid="_x0000_s1029" type="#_x0000_t202" style="position:absolute;margin-left:280.05pt;margin-top:48.6pt;width:36.5pt;height:12.45pt;z-index:-1610291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" filled="f" stroked="f">
              <v:textbox inset="0,0,0,0">
                <w:txbxContent>
                  <w:p w14:paraId="15D90ED5" w14:textId="77777777" w:rsidR="00EF4C17" w:rsidRDefault="00A60235">
                    <w:pPr>
                      <w:spacing w:before="20"/>
                      <w:ind w:left="20"/>
                      <w:rPr>
                        <w:sz w:val="18"/>
                      </w:rPr>
                    </w:pPr>
                    <w:r>
                      <w:rPr>
                        <w:spacing w:val="-2"/>
                        <w:w w:val="110"/>
                        <w:sz w:val="18"/>
                      </w:rPr>
                      <w:t>Disagre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487214080" behindDoc="1" locked="0" layoutInCell="1" allowOverlap="1" wp14:anchorId="15D90EAF" wp14:editId="15D90EB0">
              <wp:simplePos x="0" y="0"/>
              <wp:positionH relativeFrom="page">
                <wp:posOffset>4333747</wp:posOffset>
              </wp:positionH>
              <wp:positionV relativeFrom="page">
                <wp:posOffset>617184</wp:posOffset>
              </wp:positionV>
              <wp:extent cx="875030" cy="298450"/>
              <wp:effectExtent l="0" t="0" r="0" b="0"/>
              <wp:wrapNone/>
              <wp:docPr id="40" name="Textbox 4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875030" cy="29845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5D90ED6" w14:textId="77777777" w:rsidR="00EF4C17" w:rsidRDefault="00A60235">
                          <w:pPr>
                            <w:spacing w:before="20" w:line="254" w:lineRule="auto"/>
                            <w:ind w:left="336" w:hanging="317"/>
                            <w:rPr>
                              <w:sz w:val="18"/>
                            </w:rPr>
                          </w:pPr>
                          <w:r>
                            <w:rPr>
                              <w:spacing w:val="-2"/>
                              <w:w w:val="110"/>
                              <w:sz w:val="18"/>
                            </w:rPr>
                            <w:t>Neither</w:t>
                          </w:r>
                          <w:r>
                            <w:rPr>
                              <w:spacing w:val="-12"/>
                              <w:w w:val="110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pacing w:val="-2"/>
                              <w:w w:val="110"/>
                              <w:sz w:val="18"/>
                            </w:rPr>
                            <w:t>agree</w:t>
                          </w:r>
                          <w:r>
                            <w:rPr>
                              <w:spacing w:val="-12"/>
                              <w:w w:val="110"/>
                              <w:sz w:val="18"/>
                            </w:rPr>
                            <w:t xml:space="preserve"> </w:t>
                          </w:r>
                          <w:proofErr w:type="gramStart"/>
                          <w:r>
                            <w:rPr>
                              <w:spacing w:val="-2"/>
                              <w:w w:val="110"/>
                              <w:sz w:val="18"/>
                            </w:rPr>
                            <w:t>or</w:t>
                          </w:r>
                          <w:proofErr w:type="gramEnd"/>
                          <w:r>
                            <w:rPr>
                              <w:spacing w:val="-2"/>
                              <w:w w:val="110"/>
                              <w:sz w:val="18"/>
                            </w:rPr>
                            <w:t xml:space="preserve"> disagree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15D90EAF" id="Textbox 40" o:spid="_x0000_s1030" type="#_x0000_t202" style="position:absolute;margin-left:341.25pt;margin-top:48.6pt;width:68.9pt;height:23.5pt;z-index:-1610240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" filled="f" stroked="f">
              <v:textbox inset="0,0,0,0">
                <w:txbxContent>
                  <w:p w14:paraId="15D90ED6" w14:textId="77777777" w:rsidR="00EF4C17" w:rsidRDefault="00A60235">
                    <w:pPr>
                      <w:spacing w:before="20" w:line="254" w:lineRule="auto"/>
                      <w:ind w:left="336" w:hanging="317"/>
                      <w:rPr>
                        <w:sz w:val="18"/>
                      </w:rPr>
                    </w:pPr>
                    <w:r>
                      <w:rPr>
                        <w:spacing w:val="-2"/>
                        <w:w w:val="110"/>
                        <w:sz w:val="18"/>
                      </w:rPr>
                      <w:t>Neither</w:t>
                    </w:r>
                    <w:r>
                      <w:rPr>
                        <w:spacing w:val="-12"/>
                        <w:w w:val="110"/>
                        <w:sz w:val="18"/>
                      </w:rPr>
                      <w:t xml:space="preserve"> </w:t>
                    </w:r>
                    <w:r>
                      <w:rPr>
                        <w:spacing w:val="-2"/>
                        <w:w w:val="110"/>
                        <w:sz w:val="18"/>
                      </w:rPr>
                      <w:t>agree</w:t>
                    </w:r>
                    <w:r>
                      <w:rPr>
                        <w:spacing w:val="-12"/>
                        <w:w w:val="110"/>
                        <w:sz w:val="18"/>
                      </w:rPr>
                      <w:t xml:space="preserve"> </w:t>
                    </w:r>
                    <w:proofErr w:type="gramStart"/>
                    <w:r>
                      <w:rPr>
                        <w:spacing w:val="-2"/>
                        <w:w w:val="110"/>
                        <w:sz w:val="18"/>
                      </w:rPr>
                      <w:t>or</w:t>
                    </w:r>
                    <w:proofErr w:type="gramEnd"/>
                    <w:r>
                      <w:rPr>
                        <w:spacing w:val="-2"/>
                        <w:w w:val="110"/>
                        <w:sz w:val="18"/>
                      </w:rPr>
                      <w:t xml:space="preserve"> disagre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487214592" behindDoc="1" locked="0" layoutInCell="1" allowOverlap="1" wp14:anchorId="15D90EB1" wp14:editId="15D90EB2">
              <wp:simplePos x="0" y="0"/>
              <wp:positionH relativeFrom="page">
                <wp:posOffset>5577332</wp:posOffset>
              </wp:positionH>
              <wp:positionV relativeFrom="page">
                <wp:posOffset>617184</wp:posOffset>
              </wp:positionV>
              <wp:extent cx="335915" cy="158115"/>
              <wp:effectExtent l="0" t="0" r="0" b="0"/>
              <wp:wrapNone/>
              <wp:docPr id="41" name="Textbox 4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335915" cy="15811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5D90ED7" w14:textId="77777777" w:rsidR="00EF4C17" w:rsidRDefault="00A60235">
                          <w:pPr>
                            <w:spacing w:before="20"/>
                            <w:ind w:left="20"/>
                            <w:rPr>
                              <w:sz w:val="18"/>
                            </w:rPr>
                          </w:pPr>
                          <w:r>
                            <w:rPr>
                              <w:spacing w:val="-2"/>
                              <w:w w:val="110"/>
                              <w:sz w:val="18"/>
                            </w:rPr>
                            <w:t>Agree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15D90EB1" id="Textbox 41" o:spid="_x0000_s1031" type="#_x0000_t202" style="position:absolute;margin-left:439.15pt;margin-top:48.6pt;width:26.45pt;height:12.45pt;z-index:-1610188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" filled="f" stroked="f">
              <v:textbox inset="0,0,0,0">
                <w:txbxContent>
                  <w:p w14:paraId="15D90ED7" w14:textId="77777777" w:rsidR="00EF4C17" w:rsidRDefault="00A60235">
                    <w:pPr>
                      <w:spacing w:before="20"/>
                      <w:ind w:left="20"/>
                      <w:rPr>
                        <w:sz w:val="18"/>
                      </w:rPr>
                    </w:pPr>
                    <w:r>
                      <w:rPr>
                        <w:spacing w:val="-2"/>
                        <w:w w:val="110"/>
                        <w:sz w:val="18"/>
                      </w:rPr>
                      <w:t>Agre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487215104" behindDoc="1" locked="0" layoutInCell="1" allowOverlap="1" wp14:anchorId="15D90EB3" wp14:editId="15D90EB4">
              <wp:simplePos x="0" y="0"/>
              <wp:positionH relativeFrom="page">
                <wp:posOffset>6321044</wp:posOffset>
              </wp:positionH>
              <wp:positionV relativeFrom="page">
                <wp:posOffset>617184</wp:posOffset>
              </wp:positionV>
              <wp:extent cx="765810" cy="158115"/>
              <wp:effectExtent l="0" t="0" r="0" b="0"/>
              <wp:wrapNone/>
              <wp:docPr id="42" name="Textbox 4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765810" cy="15811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5D90ED8" w14:textId="77777777" w:rsidR="00EF4C17" w:rsidRDefault="00A60235">
                          <w:pPr>
                            <w:spacing w:before="20"/>
                            <w:ind w:left="20"/>
                            <w:rPr>
                              <w:sz w:val="18"/>
                            </w:rPr>
                          </w:pPr>
                          <w:r>
                            <w:rPr>
                              <w:w w:val="110"/>
                              <w:sz w:val="18"/>
                            </w:rPr>
                            <w:t xml:space="preserve">Strongly </w:t>
                          </w:r>
                          <w:r>
                            <w:rPr>
                              <w:spacing w:val="-4"/>
                              <w:w w:val="110"/>
                              <w:sz w:val="18"/>
                            </w:rPr>
                            <w:t>agree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15D90EB3" id="Textbox 42" o:spid="_x0000_s1032" type="#_x0000_t202" style="position:absolute;margin-left:497.7pt;margin-top:48.6pt;width:60.3pt;height:12.45pt;z-index:-1610137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" filled="f" stroked="f">
              <v:textbox inset="0,0,0,0">
                <w:txbxContent>
                  <w:p w14:paraId="15D90ED8" w14:textId="77777777" w:rsidR="00EF4C17" w:rsidRDefault="00A60235">
                    <w:pPr>
                      <w:spacing w:before="20"/>
                      <w:ind w:left="20"/>
                      <w:rPr>
                        <w:sz w:val="18"/>
                      </w:rPr>
                    </w:pPr>
                    <w:r>
                      <w:rPr>
                        <w:w w:val="110"/>
                        <w:sz w:val="18"/>
                      </w:rPr>
                      <w:t xml:space="preserve">Strongly </w:t>
                    </w:r>
                    <w:r>
                      <w:rPr>
                        <w:spacing w:val="-4"/>
                        <w:w w:val="110"/>
                        <w:sz w:val="18"/>
                      </w:rPr>
                      <w:t>agre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D90EA1" w14:textId="77777777" w:rsidR="00EF4C17" w:rsidRDefault="00A60235">
    <w:pPr>
      <w:pStyle w:val="BodyText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487216640" behindDoc="1" locked="0" layoutInCell="1" allowOverlap="1" wp14:anchorId="15D90EB9" wp14:editId="15D90EBA">
              <wp:simplePos x="0" y="0"/>
              <wp:positionH relativeFrom="page">
                <wp:posOffset>2591816</wp:posOffset>
              </wp:positionH>
              <wp:positionV relativeFrom="page">
                <wp:posOffset>617184</wp:posOffset>
              </wp:positionV>
              <wp:extent cx="458470" cy="298450"/>
              <wp:effectExtent l="0" t="0" r="0" b="0"/>
              <wp:wrapNone/>
              <wp:docPr id="81" name="Textbox 8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458470" cy="29845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5D90EDA" w14:textId="77777777" w:rsidR="00EF4C17" w:rsidRDefault="00A60235">
                          <w:pPr>
                            <w:spacing w:before="20" w:line="254" w:lineRule="auto"/>
                            <w:ind w:left="20" w:firstLine="9"/>
                            <w:rPr>
                              <w:sz w:val="18"/>
                            </w:rPr>
                          </w:pPr>
                          <w:r>
                            <w:rPr>
                              <w:spacing w:val="-2"/>
                              <w:w w:val="110"/>
                              <w:sz w:val="18"/>
                            </w:rPr>
                            <w:t>Strongly disagree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5D90EB9" id="_x0000_t202" coordsize="21600,21600" o:spt="202" path="m,l,21600r21600,l21600,xe">
              <v:stroke joinstyle="miter"/>
              <v:path gradientshapeok="t" o:connecttype="rect"/>
            </v:shapetype>
            <v:shape id="Textbox 81" o:spid="_x0000_s1034" type="#_x0000_t202" style="position:absolute;margin-left:204.1pt;margin-top:48.6pt;width:36.1pt;height:23.5pt;z-index:-1609984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" filled="f" stroked="f">
              <v:textbox inset="0,0,0,0">
                <w:txbxContent>
                  <w:p w14:paraId="15D90EDA" w14:textId="77777777" w:rsidR="00EF4C17" w:rsidRDefault="00A60235">
                    <w:pPr>
                      <w:spacing w:before="20" w:line="254" w:lineRule="auto"/>
                      <w:ind w:left="20" w:firstLine="9"/>
                      <w:rPr>
                        <w:sz w:val="18"/>
                      </w:rPr>
                    </w:pPr>
                    <w:r>
                      <w:rPr>
                        <w:spacing w:val="-2"/>
                        <w:w w:val="110"/>
                        <w:sz w:val="18"/>
                      </w:rPr>
                      <w:t>Strongly disagre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487217152" behindDoc="1" locked="0" layoutInCell="1" allowOverlap="1" wp14:anchorId="15D90EBB" wp14:editId="15D90EBC">
              <wp:simplePos x="0" y="0"/>
              <wp:positionH relativeFrom="page">
                <wp:posOffset>3556508</wp:posOffset>
              </wp:positionH>
              <wp:positionV relativeFrom="page">
                <wp:posOffset>617184</wp:posOffset>
              </wp:positionV>
              <wp:extent cx="463550" cy="158115"/>
              <wp:effectExtent l="0" t="0" r="0" b="0"/>
              <wp:wrapNone/>
              <wp:docPr id="82" name="Textbox 8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463550" cy="15811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5D90EDB" w14:textId="77777777" w:rsidR="00EF4C17" w:rsidRDefault="00A60235">
                          <w:pPr>
                            <w:spacing w:before="20"/>
                            <w:ind w:left="20"/>
                            <w:rPr>
                              <w:sz w:val="18"/>
                            </w:rPr>
                          </w:pPr>
                          <w:r>
                            <w:rPr>
                              <w:spacing w:val="-2"/>
                              <w:w w:val="110"/>
                              <w:sz w:val="18"/>
                            </w:rPr>
                            <w:t>Disagree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15D90EBB" id="Textbox 82" o:spid="_x0000_s1035" type="#_x0000_t202" style="position:absolute;margin-left:280.05pt;margin-top:48.6pt;width:36.5pt;height:12.45pt;z-index:-1609932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" filled="f" stroked="f">
              <v:textbox inset="0,0,0,0">
                <w:txbxContent>
                  <w:p w14:paraId="15D90EDB" w14:textId="77777777" w:rsidR="00EF4C17" w:rsidRDefault="00A60235">
                    <w:pPr>
                      <w:spacing w:before="20"/>
                      <w:ind w:left="20"/>
                      <w:rPr>
                        <w:sz w:val="18"/>
                      </w:rPr>
                    </w:pPr>
                    <w:r>
                      <w:rPr>
                        <w:spacing w:val="-2"/>
                        <w:w w:val="110"/>
                        <w:sz w:val="18"/>
                      </w:rPr>
                      <w:t>Disagre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487217664" behindDoc="1" locked="0" layoutInCell="1" allowOverlap="1" wp14:anchorId="15D90EBD" wp14:editId="15D90EBE">
              <wp:simplePos x="0" y="0"/>
              <wp:positionH relativeFrom="page">
                <wp:posOffset>4333747</wp:posOffset>
              </wp:positionH>
              <wp:positionV relativeFrom="page">
                <wp:posOffset>617184</wp:posOffset>
              </wp:positionV>
              <wp:extent cx="875030" cy="298450"/>
              <wp:effectExtent l="0" t="0" r="0" b="0"/>
              <wp:wrapNone/>
              <wp:docPr id="83" name="Textbox 8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875030" cy="29845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5D90EDC" w14:textId="77777777" w:rsidR="00EF4C17" w:rsidRDefault="00A60235">
                          <w:pPr>
                            <w:spacing w:before="20" w:line="254" w:lineRule="auto"/>
                            <w:ind w:left="336" w:hanging="317"/>
                            <w:rPr>
                              <w:sz w:val="18"/>
                            </w:rPr>
                          </w:pPr>
                          <w:r>
                            <w:rPr>
                              <w:spacing w:val="-2"/>
                              <w:w w:val="110"/>
                              <w:sz w:val="18"/>
                            </w:rPr>
                            <w:t>Neither</w:t>
                          </w:r>
                          <w:r>
                            <w:rPr>
                              <w:spacing w:val="-12"/>
                              <w:w w:val="110"/>
                              <w:sz w:val="18"/>
                            </w:rPr>
                            <w:t xml:space="preserve"> </w:t>
                          </w:r>
                          <w:r>
                            <w:rPr>
                              <w:spacing w:val="-2"/>
                              <w:w w:val="110"/>
                              <w:sz w:val="18"/>
                            </w:rPr>
                            <w:t>agree</w:t>
                          </w:r>
                          <w:r>
                            <w:rPr>
                              <w:spacing w:val="-12"/>
                              <w:w w:val="110"/>
                              <w:sz w:val="18"/>
                            </w:rPr>
                            <w:t xml:space="preserve"> </w:t>
                          </w:r>
                          <w:proofErr w:type="gramStart"/>
                          <w:r>
                            <w:rPr>
                              <w:spacing w:val="-2"/>
                              <w:w w:val="110"/>
                              <w:sz w:val="18"/>
                            </w:rPr>
                            <w:t>or</w:t>
                          </w:r>
                          <w:proofErr w:type="gramEnd"/>
                          <w:r>
                            <w:rPr>
                              <w:spacing w:val="-2"/>
                              <w:w w:val="110"/>
                              <w:sz w:val="18"/>
                            </w:rPr>
                            <w:t xml:space="preserve"> disagree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15D90EBD" id="Textbox 83" o:spid="_x0000_s1036" type="#_x0000_t202" style="position:absolute;margin-left:341.25pt;margin-top:48.6pt;width:68.9pt;height:23.5pt;z-index:-160988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" filled="f" stroked="f">
              <v:textbox inset="0,0,0,0">
                <w:txbxContent>
                  <w:p w14:paraId="15D90EDC" w14:textId="77777777" w:rsidR="00EF4C17" w:rsidRDefault="00A60235">
                    <w:pPr>
                      <w:spacing w:before="20" w:line="254" w:lineRule="auto"/>
                      <w:ind w:left="336" w:hanging="317"/>
                      <w:rPr>
                        <w:sz w:val="18"/>
                      </w:rPr>
                    </w:pPr>
                    <w:r>
                      <w:rPr>
                        <w:spacing w:val="-2"/>
                        <w:w w:val="110"/>
                        <w:sz w:val="18"/>
                      </w:rPr>
                      <w:t>Neither</w:t>
                    </w:r>
                    <w:r>
                      <w:rPr>
                        <w:spacing w:val="-12"/>
                        <w:w w:val="110"/>
                        <w:sz w:val="18"/>
                      </w:rPr>
                      <w:t xml:space="preserve"> </w:t>
                    </w:r>
                    <w:r>
                      <w:rPr>
                        <w:spacing w:val="-2"/>
                        <w:w w:val="110"/>
                        <w:sz w:val="18"/>
                      </w:rPr>
                      <w:t>agree</w:t>
                    </w:r>
                    <w:r>
                      <w:rPr>
                        <w:spacing w:val="-12"/>
                        <w:w w:val="110"/>
                        <w:sz w:val="18"/>
                      </w:rPr>
                      <w:t xml:space="preserve"> </w:t>
                    </w:r>
                    <w:proofErr w:type="gramStart"/>
                    <w:r>
                      <w:rPr>
                        <w:spacing w:val="-2"/>
                        <w:w w:val="110"/>
                        <w:sz w:val="18"/>
                      </w:rPr>
                      <w:t>or</w:t>
                    </w:r>
                    <w:proofErr w:type="gramEnd"/>
                    <w:r>
                      <w:rPr>
                        <w:spacing w:val="-2"/>
                        <w:w w:val="110"/>
                        <w:sz w:val="18"/>
                      </w:rPr>
                      <w:t xml:space="preserve"> disagre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487218176" behindDoc="1" locked="0" layoutInCell="1" allowOverlap="1" wp14:anchorId="15D90EBF" wp14:editId="15D90EC0">
              <wp:simplePos x="0" y="0"/>
              <wp:positionH relativeFrom="page">
                <wp:posOffset>5577332</wp:posOffset>
              </wp:positionH>
              <wp:positionV relativeFrom="page">
                <wp:posOffset>617184</wp:posOffset>
              </wp:positionV>
              <wp:extent cx="335915" cy="158115"/>
              <wp:effectExtent l="0" t="0" r="0" b="0"/>
              <wp:wrapNone/>
              <wp:docPr id="84" name="Textbox 8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335915" cy="15811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5D90EDD" w14:textId="77777777" w:rsidR="00EF4C17" w:rsidRDefault="00A60235">
                          <w:pPr>
                            <w:spacing w:before="20"/>
                            <w:ind w:left="20"/>
                            <w:rPr>
                              <w:sz w:val="18"/>
                            </w:rPr>
                          </w:pPr>
                          <w:r>
                            <w:rPr>
                              <w:spacing w:val="-2"/>
                              <w:w w:val="110"/>
                              <w:sz w:val="18"/>
                            </w:rPr>
                            <w:t>Agree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15D90EBF" id="Textbox 84" o:spid="_x0000_s1037" type="#_x0000_t202" style="position:absolute;margin-left:439.15pt;margin-top:48.6pt;width:26.45pt;height:12.45pt;z-index:-1609830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" filled="f" stroked="f">
              <v:textbox inset="0,0,0,0">
                <w:txbxContent>
                  <w:p w14:paraId="15D90EDD" w14:textId="77777777" w:rsidR="00EF4C17" w:rsidRDefault="00A60235">
                    <w:pPr>
                      <w:spacing w:before="20"/>
                      <w:ind w:left="20"/>
                      <w:rPr>
                        <w:sz w:val="18"/>
                      </w:rPr>
                    </w:pPr>
                    <w:r>
                      <w:rPr>
                        <w:spacing w:val="-2"/>
                        <w:w w:val="110"/>
                        <w:sz w:val="18"/>
                      </w:rPr>
                      <w:t>Agre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487218688" behindDoc="1" locked="0" layoutInCell="1" allowOverlap="1" wp14:anchorId="15D90EC1" wp14:editId="15D90EC2">
              <wp:simplePos x="0" y="0"/>
              <wp:positionH relativeFrom="page">
                <wp:posOffset>6321044</wp:posOffset>
              </wp:positionH>
              <wp:positionV relativeFrom="page">
                <wp:posOffset>617184</wp:posOffset>
              </wp:positionV>
              <wp:extent cx="765810" cy="158115"/>
              <wp:effectExtent l="0" t="0" r="0" b="0"/>
              <wp:wrapNone/>
              <wp:docPr id="85" name="Textbox 8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765810" cy="15811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5D90EDE" w14:textId="77777777" w:rsidR="00EF4C17" w:rsidRDefault="00A60235">
                          <w:pPr>
                            <w:spacing w:before="20"/>
                            <w:ind w:left="20"/>
                            <w:rPr>
                              <w:sz w:val="18"/>
                            </w:rPr>
                          </w:pPr>
                          <w:r>
                            <w:rPr>
                              <w:w w:val="110"/>
                              <w:sz w:val="18"/>
                            </w:rPr>
                            <w:t xml:space="preserve">Strongly </w:t>
                          </w:r>
                          <w:r>
                            <w:rPr>
                              <w:spacing w:val="-4"/>
                              <w:w w:val="110"/>
                              <w:sz w:val="18"/>
                            </w:rPr>
                            <w:t>agree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15D90EC1" id="Textbox 85" o:spid="_x0000_s1038" type="#_x0000_t202" style="position:absolute;margin-left:497.7pt;margin-top:48.6pt;width:60.3pt;height:12.45pt;z-index:-1609779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" filled="f" stroked="f">
              <v:textbox inset="0,0,0,0">
                <w:txbxContent>
                  <w:p w14:paraId="15D90EDE" w14:textId="77777777" w:rsidR="00EF4C17" w:rsidRDefault="00A60235">
                    <w:pPr>
                      <w:spacing w:before="20"/>
                      <w:ind w:left="20"/>
                      <w:rPr>
                        <w:sz w:val="18"/>
                      </w:rPr>
                    </w:pPr>
                    <w:r>
                      <w:rPr>
                        <w:w w:val="110"/>
                        <w:sz w:val="18"/>
                      </w:rPr>
                      <w:t xml:space="preserve">Strongly </w:t>
                    </w:r>
                    <w:r>
                      <w:rPr>
                        <w:spacing w:val="-4"/>
                        <w:w w:val="110"/>
                        <w:sz w:val="18"/>
                      </w:rPr>
                      <w:t>agre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487219200" behindDoc="1" locked="0" layoutInCell="1" allowOverlap="1" wp14:anchorId="15D90EC3" wp14:editId="15D90EC4">
              <wp:simplePos x="0" y="0"/>
              <wp:positionH relativeFrom="page">
                <wp:posOffset>68580</wp:posOffset>
              </wp:positionH>
              <wp:positionV relativeFrom="page">
                <wp:posOffset>965519</wp:posOffset>
              </wp:positionV>
              <wp:extent cx="160020" cy="172085"/>
              <wp:effectExtent l="0" t="0" r="0" b="0"/>
              <wp:wrapNone/>
              <wp:docPr id="86" name="Textbox 8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0020" cy="17208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5D90EDF" w14:textId="77777777" w:rsidR="00EF4C17" w:rsidRDefault="00A60235">
                          <w:pPr>
                            <w:pStyle w:val="BodyText"/>
                            <w:spacing w:before="19"/>
                            <w:ind w:left="60"/>
                          </w:pPr>
                          <w:r>
                            <w:rPr>
                              <w:spacing w:val="-10"/>
                              <w:w w:val="1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  <w:w w:val="1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  <w:w w:val="1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  <w:w w:val="110"/>
                            </w:rPr>
                            <w:t>7</w:t>
                          </w:r>
                          <w:r>
                            <w:rPr>
                              <w:spacing w:val="-10"/>
                              <w:w w:val="1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15D90EC3" id="Textbox 86" o:spid="_x0000_s1039" type="#_x0000_t202" style="position:absolute;margin-left:5.4pt;margin-top:76.05pt;width:12.6pt;height:13.55pt;z-index:-1609728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" filled="f" stroked="f">
              <v:textbox inset="0,0,0,0">
                <w:txbxContent>
                  <w:p w14:paraId="15D90EDF" w14:textId="77777777" w:rsidR="00EF4C17" w:rsidRDefault="00A60235">
                    <w:pPr>
                      <w:pStyle w:val="BodyText"/>
                      <w:spacing w:before="19"/>
                      <w:ind w:left="60"/>
                    </w:pPr>
                    <w:r>
                      <w:rPr>
                        <w:spacing w:val="-10"/>
                        <w:w w:val="110"/>
                      </w:rPr>
                      <w:fldChar w:fldCharType="begin"/>
                    </w:r>
                    <w:r>
                      <w:rPr>
                        <w:spacing w:val="-10"/>
                        <w:w w:val="110"/>
                      </w:rPr>
                      <w:instrText xml:space="preserve"> PAGE </w:instrText>
                    </w:r>
                    <w:r>
                      <w:rPr>
                        <w:spacing w:val="-10"/>
                        <w:w w:val="110"/>
                      </w:rPr>
                      <w:fldChar w:fldCharType="separate"/>
                    </w:r>
                    <w:r>
                      <w:rPr>
                        <w:spacing w:val="-10"/>
                        <w:w w:val="110"/>
                      </w:rPr>
                      <w:t>7</w:t>
                    </w:r>
                    <w:r>
                      <w:rPr>
                        <w:spacing w:val="-10"/>
                        <w:w w:val="1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487219712" behindDoc="1" locked="0" layoutInCell="1" allowOverlap="1" wp14:anchorId="15D90EC5" wp14:editId="15D90EC6">
              <wp:simplePos x="0" y="0"/>
              <wp:positionH relativeFrom="page">
                <wp:posOffset>383540</wp:posOffset>
              </wp:positionH>
              <wp:positionV relativeFrom="page">
                <wp:posOffset>965519</wp:posOffset>
              </wp:positionV>
              <wp:extent cx="1792605" cy="172085"/>
              <wp:effectExtent l="0" t="0" r="0" b="0"/>
              <wp:wrapNone/>
              <wp:docPr id="87" name="Textbox 8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792605" cy="17208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5D90EE0" w14:textId="77777777" w:rsidR="00EF4C17" w:rsidRDefault="00A60235">
                          <w:pPr>
                            <w:pStyle w:val="BodyText"/>
                            <w:spacing w:before="19"/>
                            <w:ind w:left="20"/>
                          </w:pPr>
                          <w:r>
                            <w:rPr>
                              <w:w w:val="110"/>
                            </w:rPr>
                            <w:t>Overall,</w:t>
                          </w:r>
                          <w:r>
                            <w:rPr>
                              <w:spacing w:val="-8"/>
                              <w:w w:val="110"/>
                            </w:rPr>
                            <w:t xml:space="preserve"> </w:t>
                          </w:r>
                          <w:r>
                            <w:rPr>
                              <w:w w:val="110"/>
                            </w:rPr>
                            <w:t>I</w:t>
                          </w:r>
                          <w:r>
                            <w:rPr>
                              <w:spacing w:val="-5"/>
                              <w:w w:val="110"/>
                            </w:rPr>
                            <w:t xml:space="preserve"> </w:t>
                          </w:r>
                          <w:r>
                            <w:rPr>
                              <w:w w:val="110"/>
                            </w:rPr>
                            <w:t>was</w:t>
                          </w:r>
                          <w:r>
                            <w:rPr>
                              <w:spacing w:val="-4"/>
                              <w:w w:val="110"/>
                            </w:rPr>
                            <w:t xml:space="preserve"> </w:t>
                          </w:r>
                          <w:r>
                            <w:rPr>
                              <w:w w:val="110"/>
                            </w:rPr>
                            <w:t>satisfied</w:t>
                          </w:r>
                          <w:r>
                            <w:rPr>
                              <w:spacing w:val="-5"/>
                              <w:w w:val="110"/>
                            </w:rPr>
                            <w:t xml:space="preserve"> </w:t>
                          </w:r>
                          <w:r>
                            <w:rPr>
                              <w:w w:val="110"/>
                            </w:rPr>
                            <w:t>with</w:t>
                          </w:r>
                          <w:r>
                            <w:rPr>
                              <w:spacing w:val="-3"/>
                              <w:w w:val="110"/>
                            </w:rPr>
                            <w:t xml:space="preserve"> </w:t>
                          </w:r>
                          <w:r>
                            <w:rPr>
                              <w:spacing w:val="-5"/>
                              <w:w w:val="110"/>
                            </w:rPr>
                            <w:t>the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15D90EC5" id="Textbox 87" o:spid="_x0000_s1040" type="#_x0000_t202" style="position:absolute;margin-left:30.2pt;margin-top:76.05pt;width:141.15pt;height:13.55pt;z-index:-1609676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" filled="f" stroked="f">
              <v:textbox inset="0,0,0,0">
                <w:txbxContent>
                  <w:p w14:paraId="15D90EE0" w14:textId="77777777" w:rsidR="00EF4C17" w:rsidRDefault="00A60235">
                    <w:pPr>
                      <w:pStyle w:val="BodyText"/>
                      <w:spacing w:before="19"/>
                      <w:ind w:left="20"/>
                    </w:pPr>
                    <w:r>
                      <w:rPr>
                        <w:w w:val="110"/>
                      </w:rPr>
                      <w:t>Overall,</w:t>
                    </w:r>
                    <w:r>
                      <w:rPr>
                        <w:spacing w:val="-8"/>
                        <w:w w:val="110"/>
                      </w:rPr>
                      <w:t xml:space="preserve"> </w:t>
                    </w:r>
                    <w:r>
                      <w:rPr>
                        <w:w w:val="110"/>
                      </w:rPr>
                      <w:t>I</w:t>
                    </w:r>
                    <w:r>
                      <w:rPr>
                        <w:spacing w:val="-5"/>
                        <w:w w:val="110"/>
                      </w:rPr>
                      <w:t xml:space="preserve"> </w:t>
                    </w:r>
                    <w:r>
                      <w:rPr>
                        <w:w w:val="110"/>
                      </w:rPr>
                      <w:t>was</w:t>
                    </w:r>
                    <w:r>
                      <w:rPr>
                        <w:spacing w:val="-4"/>
                        <w:w w:val="110"/>
                      </w:rPr>
                      <w:t xml:space="preserve"> </w:t>
                    </w:r>
                    <w:r>
                      <w:rPr>
                        <w:w w:val="110"/>
                      </w:rPr>
                      <w:t>satisfied</w:t>
                    </w:r>
                    <w:r>
                      <w:rPr>
                        <w:spacing w:val="-5"/>
                        <w:w w:val="110"/>
                      </w:rPr>
                      <w:t xml:space="preserve"> </w:t>
                    </w:r>
                    <w:r>
                      <w:rPr>
                        <w:w w:val="110"/>
                      </w:rPr>
                      <w:t>with</w:t>
                    </w:r>
                    <w:r>
                      <w:rPr>
                        <w:spacing w:val="-3"/>
                        <w:w w:val="110"/>
                      </w:rPr>
                      <w:t xml:space="preserve"> </w:t>
                    </w:r>
                    <w:r>
                      <w:rPr>
                        <w:spacing w:val="-5"/>
                        <w:w w:val="110"/>
                      </w:rPr>
                      <w:t>th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D90EA3" w14:textId="77777777" w:rsidR="00EF4C17" w:rsidRDefault="00EF4C17">
    <w:pPr>
      <w:pStyle w:val="BodyText"/>
      <w:spacing w:line="14" w:lineRule="auto"/>
      <w:rPr>
        <w:sz w:val="2"/>
      </w:rPr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D90EA5" w14:textId="77777777" w:rsidR="00EF4C17" w:rsidRDefault="00EF4C17">
    <w:pPr>
      <w:pStyle w:val="BodyText"/>
      <w:spacing w:line="14" w:lineRule="auto"/>
      <w:rPr>
        <w:sz w:val="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F275EC"/>
    <w:multiLevelType w:val="hybridMultilevel"/>
    <w:tmpl w:val="64988BDE"/>
    <w:lvl w:ilvl="0" w:tplc="4BFA0AEE">
      <w:start w:val="1"/>
      <w:numFmt w:val="upperLetter"/>
      <w:lvlText w:val="%1"/>
      <w:lvlJc w:val="left"/>
      <w:pPr>
        <w:ind w:left="624" w:hanging="456"/>
        <w:jc w:val="left"/>
      </w:pPr>
      <w:rPr>
        <w:rFonts w:ascii="Gill Sans MT" w:eastAsia="Gill Sans MT" w:hAnsi="Gill Sans MT" w:cs="Gill Sans MT" w:hint="default"/>
        <w:b w:val="0"/>
        <w:bCs w:val="0"/>
        <w:i w:val="0"/>
        <w:iCs w:val="0"/>
        <w:spacing w:val="0"/>
        <w:w w:val="92"/>
        <w:sz w:val="20"/>
        <w:szCs w:val="20"/>
        <w:lang w:val="en-US" w:eastAsia="en-US" w:bidi="ar-SA"/>
      </w:rPr>
    </w:lvl>
    <w:lvl w:ilvl="1" w:tplc="B776A8A6">
      <w:numFmt w:val="bullet"/>
      <w:lvlText w:val="•"/>
      <w:lvlJc w:val="left"/>
      <w:pPr>
        <w:ind w:left="1706" w:hanging="456"/>
      </w:pPr>
      <w:rPr>
        <w:rFonts w:hint="default"/>
        <w:lang w:val="en-US" w:eastAsia="en-US" w:bidi="ar-SA"/>
      </w:rPr>
    </w:lvl>
    <w:lvl w:ilvl="2" w:tplc="6292F5CC">
      <w:numFmt w:val="bullet"/>
      <w:lvlText w:val="•"/>
      <w:lvlJc w:val="left"/>
      <w:pPr>
        <w:ind w:left="2793" w:hanging="456"/>
      </w:pPr>
      <w:rPr>
        <w:rFonts w:hint="default"/>
        <w:lang w:val="en-US" w:eastAsia="en-US" w:bidi="ar-SA"/>
      </w:rPr>
    </w:lvl>
    <w:lvl w:ilvl="3" w:tplc="20388F7E">
      <w:numFmt w:val="bullet"/>
      <w:lvlText w:val="•"/>
      <w:lvlJc w:val="left"/>
      <w:pPr>
        <w:ind w:left="3879" w:hanging="456"/>
      </w:pPr>
      <w:rPr>
        <w:rFonts w:hint="default"/>
        <w:lang w:val="en-US" w:eastAsia="en-US" w:bidi="ar-SA"/>
      </w:rPr>
    </w:lvl>
    <w:lvl w:ilvl="4" w:tplc="77741ED4">
      <w:numFmt w:val="bullet"/>
      <w:lvlText w:val="•"/>
      <w:lvlJc w:val="left"/>
      <w:pPr>
        <w:ind w:left="4966" w:hanging="456"/>
      </w:pPr>
      <w:rPr>
        <w:rFonts w:hint="default"/>
        <w:lang w:val="en-US" w:eastAsia="en-US" w:bidi="ar-SA"/>
      </w:rPr>
    </w:lvl>
    <w:lvl w:ilvl="5" w:tplc="135611DE">
      <w:numFmt w:val="bullet"/>
      <w:lvlText w:val="•"/>
      <w:lvlJc w:val="left"/>
      <w:pPr>
        <w:ind w:left="6053" w:hanging="456"/>
      </w:pPr>
      <w:rPr>
        <w:rFonts w:hint="default"/>
        <w:lang w:val="en-US" w:eastAsia="en-US" w:bidi="ar-SA"/>
      </w:rPr>
    </w:lvl>
    <w:lvl w:ilvl="6" w:tplc="EC76F9EC">
      <w:numFmt w:val="bullet"/>
      <w:lvlText w:val="•"/>
      <w:lvlJc w:val="left"/>
      <w:pPr>
        <w:ind w:left="7139" w:hanging="456"/>
      </w:pPr>
      <w:rPr>
        <w:rFonts w:hint="default"/>
        <w:lang w:val="en-US" w:eastAsia="en-US" w:bidi="ar-SA"/>
      </w:rPr>
    </w:lvl>
    <w:lvl w:ilvl="7" w:tplc="8430A102">
      <w:numFmt w:val="bullet"/>
      <w:lvlText w:val="•"/>
      <w:lvlJc w:val="left"/>
      <w:pPr>
        <w:ind w:left="8226" w:hanging="456"/>
      </w:pPr>
      <w:rPr>
        <w:rFonts w:hint="default"/>
        <w:lang w:val="en-US" w:eastAsia="en-US" w:bidi="ar-SA"/>
      </w:rPr>
    </w:lvl>
    <w:lvl w:ilvl="8" w:tplc="512C601C">
      <w:numFmt w:val="bullet"/>
      <w:lvlText w:val="•"/>
      <w:lvlJc w:val="left"/>
      <w:pPr>
        <w:ind w:left="9312" w:hanging="456"/>
      </w:pPr>
      <w:rPr>
        <w:rFonts w:hint="default"/>
        <w:lang w:val="en-US" w:eastAsia="en-US" w:bidi="ar-SA"/>
      </w:rPr>
    </w:lvl>
  </w:abstractNum>
  <w:abstractNum w:abstractNumId="1" w15:restartNumberingAfterBreak="0">
    <w:nsid w:val="42C8438B"/>
    <w:multiLevelType w:val="hybridMultilevel"/>
    <w:tmpl w:val="06D22062"/>
    <w:lvl w:ilvl="0" w:tplc="AC4098A0">
      <w:start w:val="9"/>
      <w:numFmt w:val="decimal"/>
      <w:lvlText w:val="%1"/>
      <w:lvlJc w:val="left"/>
      <w:pPr>
        <w:ind w:left="624" w:hanging="456"/>
        <w:jc w:val="left"/>
      </w:pPr>
      <w:rPr>
        <w:rFonts w:ascii="Gill Sans MT" w:eastAsia="Gill Sans MT" w:hAnsi="Gill Sans MT" w:cs="Gill Sans MT" w:hint="default"/>
        <w:b w:val="0"/>
        <w:bCs w:val="0"/>
        <w:i w:val="0"/>
        <w:iCs w:val="0"/>
        <w:spacing w:val="0"/>
        <w:w w:val="111"/>
        <w:sz w:val="20"/>
        <w:szCs w:val="20"/>
        <w:lang w:val="en-US" w:eastAsia="en-US" w:bidi="ar-SA"/>
      </w:rPr>
    </w:lvl>
    <w:lvl w:ilvl="1" w:tplc="DCB836CE">
      <w:numFmt w:val="bullet"/>
      <w:lvlText w:val="•"/>
      <w:lvlJc w:val="left"/>
      <w:pPr>
        <w:ind w:left="883" w:hanging="456"/>
      </w:pPr>
      <w:rPr>
        <w:rFonts w:hint="default"/>
        <w:lang w:val="en-US" w:eastAsia="en-US" w:bidi="ar-SA"/>
      </w:rPr>
    </w:lvl>
    <w:lvl w:ilvl="2" w:tplc="F6166518">
      <w:numFmt w:val="bullet"/>
      <w:lvlText w:val="•"/>
      <w:lvlJc w:val="left"/>
      <w:pPr>
        <w:ind w:left="1147" w:hanging="456"/>
      </w:pPr>
      <w:rPr>
        <w:rFonts w:hint="default"/>
        <w:lang w:val="en-US" w:eastAsia="en-US" w:bidi="ar-SA"/>
      </w:rPr>
    </w:lvl>
    <w:lvl w:ilvl="3" w:tplc="B4D62E60">
      <w:numFmt w:val="bullet"/>
      <w:lvlText w:val="•"/>
      <w:lvlJc w:val="left"/>
      <w:pPr>
        <w:ind w:left="1410" w:hanging="456"/>
      </w:pPr>
      <w:rPr>
        <w:rFonts w:hint="default"/>
        <w:lang w:val="en-US" w:eastAsia="en-US" w:bidi="ar-SA"/>
      </w:rPr>
    </w:lvl>
    <w:lvl w:ilvl="4" w:tplc="7AE0586C">
      <w:numFmt w:val="bullet"/>
      <w:lvlText w:val="•"/>
      <w:lvlJc w:val="left"/>
      <w:pPr>
        <w:ind w:left="1674" w:hanging="456"/>
      </w:pPr>
      <w:rPr>
        <w:rFonts w:hint="default"/>
        <w:lang w:val="en-US" w:eastAsia="en-US" w:bidi="ar-SA"/>
      </w:rPr>
    </w:lvl>
    <w:lvl w:ilvl="5" w:tplc="B01E074C">
      <w:numFmt w:val="bullet"/>
      <w:lvlText w:val="•"/>
      <w:lvlJc w:val="left"/>
      <w:pPr>
        <w:ind w:left="1937" w:hanging="456"/>
      </w:pPr>
      <w:rPr>
        <w:rFonts w:hint="default"/>
        <w:lang w:val="en-US" w:eastAsia="en-US" w:bidi="ar-SA"/>
      </w:rPr>
    </w:lvl>
    <w:lvl w:ilvl="6" w:tplc="5EA65FCE">
      <w:numFmt w:val="bullet"/>
      <w:lvlText w:val="•"/>
      <w:lvlJc w:val="left"/>
      <w:pPr>
        <w:ind w:left="2201" w:hanging="456"/>
      </w:pPr>
      <w:rPr>
        <w:rFonts w:hint="default"/>
        <w:lang w:val="en-US" w:eastAsia="en-US" w:bidi="ar-SA"/>
      </w:rPr>
    </w:lvl>
    <w:lvl w:ilvl="7" w:tplc="C4D4A1AA">
      <w:numFmt w:val="bullet"/>
      <w:lvlText w:val="•"/>
      <w:lvlJc w:val="left"/>
      <w:pPr>
        <w:ind w:left="2464" w:hanging="456"/>
      </w:pPr>
      <w:rPr>
        <w:rFonts w:hint="default"/>
        <w:lang w:val="en-US" w:eastAsia="en-US" w:bidi="ar-SA"/>
      </w:rPr>
    </w:lvl>
    <w:lvl w:ilvl="8" w:tplc="770A1912">
      <w:numFmt w:val="bullet"/>
      <w:lvlText w:val="•"/>
      <w:lvlJc w:val="left"/>
      <w:pPr>
        <w:ind w:left="2728" w:hanging="456"/>
      </w:pPr>
      <w:rPr>
        <w:rFonts w:hint="default"/>
        <w:lang w:val="en-US" w:eastAsia="en-US" w:bidi="ar-SA"/>
      </w:rPr>
    </w:lvl>
  </w:abstractNum>
  <w:abstractNum w:abstractNumId="2" w15:restartNumberingAfterBreak="0">
    <w:nsid w:val="59FF53D7"/>
    <w:multiLevelType w:val="hybridMultilevel"/>
    <w:tmpl w:val="2FDED05A"/>
    <w:lvl w:ilvl="0" w:tplc="AA88BCCA">
      <w:start w:val="1"/>
      <w:numFmt w:val="decimal"/>
      <w:lvlText w:val="%1"/>
      <w:lvlJc w:val="left"/>
      <w:pPr>
        <w:ind w:left="624" w:hanging="454"/>
        <w:jc w:val="left"/>
      </w:pPr>
      <w:rPr>
        <w:rFonts w:ascii="Gill Sans MT" w:eastAsia="Gill Sans MT" w:hAnsi="Gill Sans MT" w:cs="Gill Sans MT" w:hint="default"/>
        <w:b w:val="0"/>
        <w:bCs w:val="0"/>
        <w:i w:val="0"/>
        <w:iCs w:val="0"/>
        <w:spacing w:val="0"/>
        <w:w w:val="111"/>
        <w:sz w:val="20"/>
        <w:szCs w:val="20"/>
        <w:lang w:val="en-US" w:eastAsia="en-US" w:bidi="ar-SA"/>
      </w:rPr>
    </w:lvl>
    <w:lvl w:ilvl="1" w:tplc="09BEF7DE">
      <w:numFmt w:val="bullet"/>
      <w:lvlText w:val="•"/>
      <w:lvlJc w:val="left"/>
      <w:pPr>
        <w:ind w:left="1706" w:hanging="454"/>
      </w:pPr>
      <w:rPr>
        <w:rFonts w:hint="default"/>
        <w:lang w:val="en-US" w:eastAsia="en-US" w:bidi="ar-SA"/>
      </w:rPr>
    </w:lvl>
    <w:lvl w:ilvl="2" w:tplc="9E42D726">
      <w:numFmt w:val="bullet"/>
      <w:lvlText w:val="•"/>
      <w:lvlJc w:val="left"/>
      <w:pPr>
        <w:ind w:left="2793" w:hanging="454"/>
      </w:pPr>
      <w:rPr>
        <w:rFonts w:hint="default"/>
        <w:lang w:val="en-US" w:eastAsia="en-US" w:bidi="ar-SA"/>
      </w:rPr>
    </w:lvl>
    <w:lvl w:ilvl="3" w:tplc="8A50831C">
      <w:numFmt w:val="bullet"/>
      <w:lvlText w:val="•"/>
      <w:lvlJc w:val="left"/>
      <w:pPr>
        <w:ind w:left="3879" w:hanging="454"/>
      </w:pPr>
      <w:rPr>
        <w:rFonts w:hint="default"/>
        <w:lang w:val="en-US" w:eastAsia="en-US" w:bidi="ar-SA"/>
      </w:rPr>
    </w:lvl>
    <w:lvl w:ilvl="4" w:tplc="729A2284">
      <w:numFmt w:val="bullet"/>
      <w:lvlText w:val="•"/>
      <w:lvlJc w:val="left"/>
      <w:pPr>
        <w:ind w:left="4966" w:hanging="454"/>
      </w:pPr>
      <w:rPr>
        <w:rFonts w:hint="default"/>
        <w:lang w:val="en-US" w:eastAsia="en-US" w:bidi="ar-SA"/>
      </w:rPr>
    </w:lvl>
    <w:lvl w:ilvl="5" w:tplc="86D87B12">
      <w:numFmt w:val="bullet"/>
      <w:lvlText w:val="•"/>
      <w:lvlJc w:val="left"/>
      <w:pPr>
        <w:ind w:left="6053" w:hanging="454"/>
      </w:pPr>
      <w:rPr>
        <w:rFonts w:hint="default"/>
        <w:lang w:val="en-US" w:eastAsia="en-US" w:bidi="ar-SA"/>
      </w:rPr>
    </w:lvl>
    <w:lvl w:ilvl="6" w:tplc="CFB4D1FE">
      <w:numFmt w:val="bullet"/>
      <w:lvlText w:val="•"/>
      <w:lvlJc w:val="left"/>
      <w:pPr>
        <w:ind w:left="7139" w:hanging="454"/>
      </w:pPr>
      <w:rPr>
        <w:rFonts w:hint="default"/>
        <w:lang w:val="en-US" w:eastAsia="en-US" w:bidi="ar-SA"/>
      </w:rPr>
    </w:lvl>
    <w:lvl w:ilvl="7" w:tplc="A5761A58">
      <w:numFmt w:val="bullet"/>
      <w:lvlText w:val="•"/>
      <w:lvlJc w:val="left"/>
      <w:pPr>
        <w:ind w:left="8226" w:hanging="454"/>
      </w:pPr>
      <w:rPr>
        <w:rFonts w:hint="default"/>
        <w:lang w:val="en-US" w:eastAsia="en-US" w:bidi="ar-SA"/>
      </w:rPr>
    </w:lvl>
    <w:lvl w:ilvl="8" w:tplc="EA7C2FEC">
      <w:numFmt w:val="bullet"/>
      <w:lvlText w:val="•"/>
      <w:lvlJc w:val="left"/>
      <w:pPr>
        <w:ind w:left="9312" w:hanging="454"/>
      </w:pPr>
      <w:rPr>
        <w:rFonts w:hint="default"/>
        <w:lang w:val="en-US" w:eastAsia="en-US" w:bidi="ar-SA"/>
      </w:rPr>
    </w:lvl>
  </w:abstractNum>
  <w:num w:numId="1" w16cid:durableId="1955864808">
    <w:abstractNumId w:val="1"/>
  </w:num>
  <w:num w:numId="2" w16cid:durableId="548765597">
    <w:abstractNumId w:val="2"/>
  </w:num>
  <w:num w:numId="3" w16cid:durableId="10932111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EF4C17"/>
    <w:rsid w:val="000C4EAA"/>
    <w:rsid w:val="0013521A"/>
    <w:rsid w:val="00656FEC"/>
    <w:rsid w:val="007E70DC"/>
    <w:rsid w:val="009608D1"/>
    <w:rsid w:val="00A60235"/>
    <w:rsid w:val="00B97F40"/>
    <w:rsid w:val="00CC50EA"/>
    <w:rsid w:val="00EF4C17"/>
    <w:rsid w:val="00FB1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D90CB6"/>
  <w15:docId w15:val="{132B46EF-9B6F-449F-AE34-066A7BDCD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Gill Sans MT" w:eastAsia="Gill Sans MT" w:hAnsi="Gill Sans MT" w:cs="Gill Sans MT"/>
    </w:rPr>
  </w:style>
  <w:style w:type="paragraph" w:styleId="Heading1">
    <w:name w:val="heading 1"/>
    <w:basedOn w:val="Normal"/>
    <w:uiPriority w:val="9"/>
    <w:qFormat/>
    <w:pPr>
      <w:ind w:left="624"/>
      <w:outlineLvl w:val="0"/>
    </w:pPr>
    <w:rPr>
      <w:rFonts w:ascii="Times New Roman" w:eastAsia="Times New Roman" w:hAnsi="Times New Roman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  <w:pPr>
      <w:spacing w:before="94"/>
      <w:ind w:left="624" w:right="5781" w:hanging="456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9" Type="http://schemas.openxmlformats.org/officeDocument/2006/relationships/image" Target="media/image31.png"/><Relationship Id="rId21" Type="http://schemas.openxmlformats.org/officeDocument/2006/relationships/footer" Target="footer1.xml"/><Relationship Id="rId34" Type="http://schemas.openxmlformats.org/officeDocument/2006/relationships/image" Target="media/image28.png"/><Relationship Id="rId42" Type="http://schemas.openxmlformats.org/officeDocument/2006/relationships/image" Target="media/image34.png"/><Relationship Id="rId47" Type="http://schemas.openxmlformats.org/officeDocument/2006/relationships/header" Target="header2.xml"/><Relationship Id="rId50" Type="http://schemas.openxmlformats.org/officeDocument/2006/relationships/image" Target="media/image40.png"/><Relationship Id="rId55" Type="http://schemas.openxmlformats.org/officeDocument/2006/relationships/image" Target="media/image45.png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9" Type="http://schemas.openxmlformats.org/officeDocument/2006/relationships/image" Target="media/image23.png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37" Type="http://schemas.openxmlformats.org/officeDocument/2006/relationships/image" Target="media/image29.png"/><Relationship Id="rId40" Type="http://schemas.openxmlformats.org/officeDocument/2006/relationships/image" Target="media/image32.png"/><Relationship Id="rId45" Type="http://schemas.openxmlformats.org/officeDocument/2006/relationships/image" Target="media/image37.png"/><Relationship Id="rId53" Type="http://schemas.openxmlformats.org/officeDocument/2006/relationships/image" Target="media/image43.png"/><Relationship Id="rId58" Type="http://schemas.openxmlformats.org/officeDocument/2006/relationships/header" Target="header4.xml"/><Relationship Id="rId5" Type="http://schemas.openxmlformats.org/officeDocument/2006/relationships/footnotes" Target="footnotes.xml"/><Relationship Id="rId61" Type="http://schemas.openxmlformats.org/officeDocument/2006/relationships/theme" Target="theme/theme1.xml"/><Relationship Id="rId19" Type="http://schemas.openxmlformats.org/officeDocument/2006/relationships/image" Target="media/image1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header" Target="header1.xml"/><Relationship Id="rId43" Type="http://schemas.openxmlformats.org/officeDocument/2006/relationships/image" Target="media/image35.png"/><Relationship Id="rId48" Type="http://schemas.openxmlformats.org/officeDocument/2006/relationships/footer" Target="footer3.xml"/><Relationship Id="rId56" Type="http://schemas.openxmlformats.org/officeDocument/2006/relationships/header" Target="header3.xml"/><Relationship Id="rId8" Type="http://schemas.openxmlformats.org/officeDocument/2006/relationships/image" Target="media/image2.png"/><Relationship Id="rId51" Type="http://schemas.openxmlformats.org/officeDocument/2006/relationships/image" Target="media/image41.png"/><Relationship Id="rId3" Type="http://schemas.openxmlformats.org/officeDocument/2006/relationships/settings" Target="settings.xml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image" Target="media/image27.png"/><Relationship Id="rId38" Type="http://schemas.openxmlformats.org/officeDocument/2006/relationships/image" Target="media/image30.png"/><Relationship Id="rId46" Type="http://schemas.openxmlformats.org/officeDocument/2006/relationships/image" Target="media/image38.png"/><Relationship Id="rId59" Type="http://schemas.openxmlformats.org/officeDocument/2006/relationships/footer" Target="footer5.xml"/><Relationship Id="rId20" Type="http://schemas.openxmlformats.org/officeDocument/2006/relationships/image" Target="media/image14.png"/><Relationship Id="rId41" Type="http://schemas.openxmlformats.org/officeDocument/2006/relationships/image" Target="media/image33.png"/><Relationship Id="rId54" Type="http://schemas.openxmlformats.org/officeDocument/2006/relationships/image" Target="media/image4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footer" Target="footer2.xml"/><Relationship Id="rId49" Type="http://schemas.openxmlformats.org/officeDocument/2006/relationships/image" Target="media/image39.png"/><Relationship Id="rId57" Type="http://schemas.openxmlformats.org/officeDocument/2006/relationships/footer" Target="footer4.xml"/><Relationship Id="rId10" Type="http://schemas.openxmlformats.org/officeDocument/2006/relationships/image" Target="media/image4.png"/><Relationship Id="rId31" Type="http://schemas.openxmlformats.org/officeDocument/2006/relationships/image" Target="media/image25.png"/><Relationship Id="rId44" Type="http://schemas.openxmlformats.org/officeDocument/2006/relationships/image" Target="media/image36.png"/><Relationship Id="rId52" Type="http://schemas.openxmlformats.org/officeDocument/2006/relationships/image" Target="media/image42.png"/><Relationship Id="rId6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5.png"/></Relationships>
</file>

<file path=word/_rels/footer2.xml.rels><?xml version="1.0" encoding="UTF-8" standalone="yes"?>
<Relationships xmlns="http://schemas.openxmlformats.org/package/2006/relationships"><Relationship Id="rId3" Type="http://schemas.openxmlformats.org/officeDocument/2006/relationships/hyperlink" Target="https://projectredcap.org/" TargetMode="External"/><Relationship Id="rId2" Type="http://schemas.openxmlformats.org/officeDocument/2006/relationships/hyperlink" Target="https://projectredcap.org/" TargetMode="External"/><Relationship Id="rId1" Type="http://schemas.openxmlformats.org/officeDocument/2006/relationships/image" Target="media/image15.png"/></Relationships>
</file>

<file path=word/_rels/footer3.xml.rels><?xml version="1.0" encoding="UTF-8" standalone="yes"?>
<Relationships xmlns="http://schemas.openxmlformats.org/package/2006/relationships"><Relationship Id="rId3" Type="http://schemas.openxmlformats.org/officeDocument/2006/relationships/hyperlink" Target="https://projectredcap.org/" TargetMode="External"/><Relationship Id="rId2" Type="http://schemas.openxmlformats.org/officeDocument/2006/relationships/hyperlink" Target="https://projectredcap.org/" TargetMode="External"/><Relationship Id="rId1" Type="http://schemas.openxmlformats.org/officeDocument/2006/relationships/image" Target="media/image15.png"/></Relationships>
</file>

<file path=word/_rels/footer4.xml.rels><?xml version="1.0" encoding="UTF-8" standalone="yes"?>
<Relationships xmlns="http://schemas.openxmlformats.org/package/2006/relationships"><Relationship Id="rId3" Type="http://schemas.openxmlformats.org/officeDocument/2006/relationships/hyperlink" Target="https://projectredcap.org/" TargetMode="External"/><Relationship Id="rId2" Type="http://schemas.openxmlformats.org/officeDocument/2006/relationships/hyperlink" Target="https://projectredcap.org/" TargetMode="External"/><Relationship Id="rId1" Type="http://schemas.openxmlformats.org/officeDocument/2006/relationships/image" Target="media/image15.png"/></Relationships>
</file>

<file path=word/_rels/footer5.xml.rels><?xml version="1.0" encoding="UTF-8" standalone="yes"?>
<Relationships xmlns="http://schemas.openxmlformats.org/package/2006/relationships"><Relationship Id="rId3" Type="http://schemas.openxmlformats.org/officeDocument/2006/relationships/hyperlink" Target="https://projectredcap.org/" TargetMode="External"/><Relationship Id="rId2" Type="http://schemas.openxmlformats.org/officeDocument/2006/relationships/hyperlink" Target="https://projectredcap.org/" TargetMode="External"/><Relationship Id="rId1" Type="http://schemas.openxmlformats.org/officeDocument/2006/relationships/image" Target="media/image1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988</Words>
  <Characters>5339</Characters>
  <Application>Microsoft Office Word</Application>
  <DocSecurity>0</DocSecurity>
  <Lines>266</Lines>
  <Paragraphs>94</Paragraphs>
  <ScaleCrop>false</ScaleCrop>
  <Company/>
  <LinksUpToDate>false</LinksUpToDate>
  <CharactersWithSpaces>6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ennifer Donnelly</cp:lastModifiedBy>
  <cp:revision>8</cp:revision>
  <dcterms:created xsi:type="dcterms:W3CDTF">2026-03-09T10:54:00Z</dcterms:created>
  <dcterms:modified xsi:type="dcterms:W3CDTF">2026-03-09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6-02-09T00:00:00Z</vt:filetime>
  </property>
  <property fmtid="{D5CDD505-2E9C-101B-9397-08002B2CF9AE}" pid="3" name="Creator">
    <vt:lpwstr>Acrobat PDFMaker 25 for Word</vt:lpwstr>
  </property>
  <property fmtid="{D5CDD505-2E9C-101B-9397-08002B2CF9AE}" pid="4" name="LastSaved">
    <vt:filetime>2026-03-09T00:00:00Z</vt:filetime>
  </property>
  <property fmtid="{D5CDD505-2E9C-101B-9397-08002B2CF9AE}" pid="5" name="Producer">
    <vt:lpwstr>Adobe PDF Library 25.1.159</vt:lpwstr>
  </property>
  <property fmtid="{D5CDD505-2E9C-101B-9397-08002B2CF9AE}" pid="6" name="SourceModified">
    <vt:lpwstr/>
  </property>
</Properties>
</file>